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9013F0" w14:textId="62F7DCDA" w:rsidR="00D71010" w:rsidRDefault="4A8C08C7" w:rsidP="00E418F2">
      <w:pPr>
        <w:pStyle w:val="NoSpacing"/>
        <w:ind w:firstLine="0"/>
      </w:pPr>
      <w:bookmarkStart w:id="0" w:name="_Hlk85472207"/>
      <w:r w:rsidRPr="4A8C08C7">
        <w:rPr>
          <w:rStyle w:val="Heading1Char"/>
        </w:rPr>
        <w:t>SARS-CoV-2 viral titer measurements in Ontario, Canada wastewaters throughout the COVID-19 pandemic</w:t>
      </w:r>
    </w:p>
    <w:bookmarkEnd w:id="0"/>
    <w:p w14:paraId="75CE0C7E" w14:textId="71D9742E" w:rsidR="00D71010" w:rsidRPr="00731626" w:rsidRDefault="6AE4A921" w:rsidP="009D3AE7">
      <w:pPr>
        <w:spacing w:before="240" w:after="120" w:line="276" w:lineRule="auto"/>
        <w:ind w:firstLine="0"/>
      </w:pPr>
      <w:r>
        <w:t>Patrick M. D’Aoust</w:t>
      </w:r>
      <w:r w:rsidRPr="6AE4A921">
        <w:rPr>
          <w:vertAlign w:val="superscript"/>
        </w:rPr>
        <w:t>1</w:t>
      </w:r>
      <w:r>
        <w:t>*, Nada Hegazy</w:t>
      </w:r>
      <w:r w:rsidRPr="6AE4A921">
        <w:rPr>
          <w:vertAlign w:val="superscript"/>
        </w:rPr>
        <w:t>1</w:t>
      </w:r>
      <w:r>
        <w:t>*, Nathan T. Ramsay</w:t>
      </w:r>
      <w:r w:rsidRPr="6AE4A921">
        <w:rPr>
          <w:vertAlign w:val="superscript"/>
        </w:rPr>
        <w:t>1</w:t>
      </w:r>
      <w:r>
        <w:t>,</w:t>
      </w:r>
      <w:r w:rsidRPr="6AE4A921">
        <w:rPr>
          <w:lang w:val="en-CA"/>
        </w:rPr>
        <w:t xml:space="preserve"> Minqing </w:t>
      </w:r>
      <w:r>
        <w:t>Ivy Yang</w:t>
      </w:r>
      <w:r w:rsidRPr="6AE4A921">
        <w:rPr>
          <w:vertAlign w:val="superscript"/>
        </w:rPr>
        <w:t>2</w:t>
      </w:r>
      <w:r>
        <w:t>, Hadi A. Dhiyebi</w:t>
      </w:r>
      <w:r w:rsidRPr="6AE4A921">
        <w:rPr>
          <w:vertAlign w:val="superscript"/>
        </w:rPr>
        <w:t>3</w:t>
      </w:r>
      <w:r>
        <w:t>, Elizabeth Edwards</w:t>
      </w:r>
      <w:r w:rsidRPr="6AE4A921">
        <w:rPr>
          <w:vertAlign w:val="superscript"/>
        </w:rPr>
        <w:t>2</w:t>
      </w:r>
      <w:r>
        <w:t>, Mark R. Servos</w:t>
      </w:r>
      <w:r w:rsidRPr="6AE4A921">
        <w:rPr>
          <w:vertAlign w:val="superscript"/>
        </w:rPr>
        <w:t>3</w:t>
      </w:r>
      <w:r>
        <w:t>, Gustavo Ybazeta</w:t>
      </w:r>
      <w:r w:rsidRPr="6AE4A921">
        <w:rPr>
          <w:vertAlign w:val="superscript"/>
        </w:rPr>
        <w:t>8</w:t>
      </w:r>
      <w:r>
        <w:t>, Marc Habash</w:t>
      </w:r>
      <w:r w:rsidRPr="6AE4A921">
        <w:rPr>
          <w:vertAlign w:val="superscript"/>
        </w:rPr>
        <w:t>4</w:t>
      </w:r>
      <w:r>
        <w:t>, Lawrence Goodridge</w:t>
      </w:r>
      <w:r w:rsidRPr="6AE4A921">
        <w:rPr>
          <w:vertAlign w:val="superscript"/>
        </w:rPr>
        <w:t>4</w:t>
      </w:r>
      <w:r>
        <w:t>, Art Poon</w:t>
      </w:r>
      <w:r w:rsidRPr="6AE4A921">
        <w:rPr>
          <w:vertAlign w:val="superscript"/>
        </w:rPr>
        <w:t>5</w:t>
      </w:r>
      <w:r>
        <w:t>, Eric Arts</w:t>
      </w:r>
      <w:r w:rsidRPr="6AE4A921">
        <w:rPr>
          <w:vertAlign w:val="superscript"/>
        </w:rPr>
        <w:t>5</w:t>
      </w:r>
      <w:r>
        <w:t>, R. Stephen Brown</w:t>
      </w:r>
      <w:r w:rsidRPr="6AE4A921">
        <w:rPr>
          <w:vertAlign w:val="superscript"/>
        </w:rPr>
        <w:t>6</w:t>
      </w:r>
      <w:r>
        <w:t>, Sarah Jane Payne</w:t>
      </w:r>
      <w:r w:rsidRPr="6AE4A921">
        <w:rPr>
          <w:vertAlign w:val="superscript"/>
        </w:rPr>
        <w:t>6</w:t>
      </w:r>
      <w:r>
        <w:t>, Andrea Kirkwood</w:t>
      </w:r>
      <w:r w:rsidRPr="6AE4A921">
        <w:rPr>
          <w:vertAlign w:val="superscript"/>
        </w:rPr>
        <w:t>7</w:t>
      </w:r>
      <w:r>
        <w:t>, Denina Simmons</w:t>
      </w:r>
      <w:r w:rsidRPr="6AE4A921">
        <w:rPr>
          <w:vertAlign w:val="superscript"/>
        </w:rPr>
        <w:t>7</w:t>
      </w:r>
      <w:r>
        <w:t>, Jean-Paul Desaulniers</w:t>
      </w:r>
      <w:r w:rsidRPr="6AE4A921">
        <w:rPr>
          <w:vertAlign w:val="superscript"/>
        </w:rPr>
        <w:t>7</w:t>
      </w:r>
      <w:r>
        <w:t>, Banu Ormeci</w:t>
      </w:r>
      <w:r w:rsidRPr="6AE4A921">
        <w:rPr>
          <w:vertAlign w:val="superscript"/>
        </w:rPr>
        <w:t>9</w:t>
      </w:r>
      <w:r>
        <w:t>, Christopher Kyle</w:t>
      </w:r>
      <w:r w:rsidRPr="6AE4A921">
        <w:rPr>
          <w:vertAlign w:val="superscript"/>
        </w:rPr>
        <w:t>10</w:t>
      </w:r>
      <w:r>
        <w:t>, David Bulir</w:t>
      </w:r>
      <w:r w:rsidRPr="6AE4A921">
        <w:rPr>
          <w:vertAlign w:val="superscript"/>
        </w:rPr>
        <w:t>11</w:t>
      </w:r>
      <w:r>
        <w:t>, Trevor Charles</w:t>
      </w:r>
      <w:r w:rsidRPr="6AE4A921">
        <w:rPr>
          <w:vertAlign w:val="superscript"/>
        </w:rPr>
        <w:t>3</w:t>
      </w:r>
      <w:r>
        <w:t>, R. Michael McKay</w:t>
      </w:r>
      <w:r w:rsidRPr="6AE4A921">
        <w:rPr>
          <w:vertAlign w:val="superscript"/>
        </w:rPr>
        <w:t>12</w:t>
      </w:r>
      <w:r>
        <w:t>, Kimberley Gilbride</w:t>
      </w:r>
      <w:r w:rsidRPr="6AE4A921">
        <w:rPr>
          <w:vertAlign w:val="superscript"/>
        </w:rPr>
        <w:t>13</w:t>
      </w:r>
      <w:r>
        <w:t>, Claire Oswald</w:t>
      </w:r>
      <w:r w:rsidRPr="6AE4A921">
        <w:rPr>
          <w:vertAlign w:val="superscript"/>
        </w:rPr>
        <w:t>13</w:t>
      </w:r>
      <w:r>
        <w:t>, Hui Peng</w:t>
      </w:r>
      <w:r w:rsidRPr="6AE4A921">
        <w:rPr>
          <w:vertAlign w:val="superscript"/>
        </w:rPr>
        <w:t>2</w:t>
      </w:r>
      <w:r>
        <w:t>,</w:t>
      </w:r>
      <w:r w:rsidR="005E582D">
        <w:t xml:space="preserve"> </w:t>
      </w:r>
      <w:r w:rsidR="6BCE1BC8">
        <w:t>Vince Pileggi</w:t>
      </w:r>
      <w:r w:rsidR="008A0ADB">
        <w:rPr>
          <w:vertAlign w:val="superscript"/>
        </w:rPr>
        <w:t>14</w:t>
      </w:r>
      <w:r w:rsidR="00224911">
        <w:t>,</w:t>
      </w:r>
      <w:r w:rsidR="6BCE1BC8">
        <w:t xml:space="preserve"> </w:t>
      </w:r>
      <w:r>
        <w:t xml:space="preserve">Menglu L. </w:t>
      </w:r>
      <w:r w:rsidR="6BCE1BC8">
        <w:t>Wang</w:t>
      </w:r>
      <w:r w:rsidR="6BCE1BC8" w:rsidRPr="6BCE1BC8">
        <w:rPr>
          <w:vertAlign w:val="superscript"/>
        </w:rPr>
        <w:t>13</w:t>
      </w:r>
      <w:r>
        <w:t xml:space="preserve">, Arthur </w:t>
      </w:r>
      <w:r w:rsidR="6BCE1BC8">
        <w:t>Tong</w:t>
      </w:r>
      <w:r w:rsidR="6BCE1BC8" w:rsidRPr="6BCE1BC8">
        <w:rPr>
          <w:vertAlign w:val="superscript"/>
        </w:rPr>
        <w:t>13</w:t>
      </w:r>
      <w:r>
        <w:t xml:space="preserve">, Diego </w:t>
      </w:r>
      <w:r w:rsidR="6BCE1BC8">
        <w:t>Orellano</w:t>
      </w:r>
      <w:r w:rsidR="6BCE1BC8" w:rsidRPr="6BCE1BC8">
        <w:rPr>
          <w:vertAlign w:val="superscript"/>
        </w:rPr>
        <w:t>13</w:t>
      </w:r>
      <w:r>
        <w:t xml:space="preserve">, </w:t>
      </w:r>
      <w:r w:rsidRPr="6AE4A921">
        <w:rPr>
          <w:i/>
          <w:iCs/>
        </w:rPr>
        <w:t>WSI Consortium</w:t>
      </w:r>
      <w:r>
        <w:t>, Christopher T. DeGroot</w:t>
      </w:r>
      <w:r w:rsidRPr="6AE4A921">
        <w:rPr>
          <w:vertAlign w:val="superscript"/>
        </w:rPr>
        <w:t>5</w:t>
      </w:r>
      <w:r>
        <w:t>, Robert Delatolla</w:t>
      </w:r>
      <w:r w:rsidRPr="6AE4A921">
        <w:rPr>
          <w:vertAlign w:val="superscript"/>
        </w:rPr>
        <w:t>1</w:t>
      </w:r>
    </w:p>
    <w:p w14:paraId="25A9484A" w14:textId="77777777" w:rsidR="0098638B" w:rsidRDefault="0098638B" w:rsidP="00D71010">
      <w:pPr>
        <w:spacing w:after="120" w:line="240" w:lineRule="auto"/>
        <w:ind w:firstLine="0"/>
        <w:rPr>
          <w:lang w:val="en-CA"/>
        </w:rPr>
      </w:pPr>
    </w:p>
    <w:p w14:paraId="539FD01D" w14:textId="76BF8D54" w:rsidR="0098638B" w:rsidRDefault="00364C23" w:rsidP="00D71010">
      <w:pPr>
        <w:spacing w:after="120" w:line="240" w:lineRule="auto"/>
        <w:ind w:firstLine="0"/>
        <w:rPr>
          <w:lang w:val="en-CA"/>
        </w:rPr>
      </w:pPr>
      <w:r>
        <w:rPr>
          <w:lang w:val="en-CA"/>
        </w:rPr>
        <w:t>1: University of Ottawa</w:t>
      </w:r>
      <w:r w:rsidR="00570378">
        <w:rPr>
          <w:lang w:val="en-CA"/>
        </w:rPr>
        <w:t xml:space="preserve">, </w:t>
      </w:r>
      <w:r w:rsidR="0075333C">
        <w:rPr>
          <w:lang w:val="en-CA"/>
        </w:rPr>
        <w:t xml:space="preserve">Ottawa, </w:t>
      </w:r>
      <w:r w:rsidR="00570378">
        <w:rPr>
          <w:lang w:val="en-CA"/>
        </w:rPr>
        <w:t>ON, Canada</w:t>
      </w:r>
    </w:p>
    <w:p w14:paraId="5158933F" w14:textId="62346D8C" w:rsidR="003077CF" w:rsidRDefault="003077CF" w:rsidP="00D71010">
      <w:pPr>
        <w:spacing w:after="120" w:line="240" w:lineRule="auto"/>
        <w:ind w:firstLine="0"/>
        <w:rPr>
          <w:lang w:val="en-CA"/>
        </w:rPr>
      </w:pPr>
      <w:r>
        <w:rPr>
          <w:lang w:val="en-CA"/>
        </w:rPr>
        <w:t xml:space="preserve">2: </w:t>
      </w:r>
      <w:r w:rsidR="00491BCA">
        <w:rPr>
          <w:lang w:val="en-CA"/>
        </w:rPr>
        <w:t>University of Toronto</w:t>
      </w:r>
      <w:r w:rsidR="00570378">
        <w:rPr>
          <w:lang w:val="en-CA"/>
        </w:rPr>
        <w:t xml:space="preserve">, </w:t>
      </w:r>
      <w:r w:rsidR="0075333C">
        <w:rPr>
          <w:lang w:val="en-CA"/>
        </w:rPr>
        <w:t xml:space="preserve">Toronto, </w:t>
      </w:r>
      <w:r w:rsidR="00570378">
        <w:rPr>
          <w:lang w:val="en-CA"/>
        </w:rPr>
        <w:t>ON, Canada</w:t>
      </w:r>
    </w:p>
    <w:p w14:paraId="01154CE4" w14:textId="560D62E8" w:rsidR="003077CF" w:rsidRDefault="003077CF" w:rsidP="00D71010">
      <w:pPr>
        <w:spacing w:after="120" w:line="240" w:lineRule="auto"/>
        <w:ind w:firstLine="0"/>
        <w:rPr>
          <w:lang w:val="en-CA"/>
        </w:rPr>
      </w:pPr>
      <w:r>
        <w:rPr>
          <w:lang w:val="en-CA"/>
        </w:rPr>
        <w:t xml:space="preserve">3: </w:t>
      </w:r>
      <w:r w:rsidR="00491BCA">
        <w:rPr>
          <w:lang w:val="en-CA"/>
        </w:rPr>
        <w:t>University of Waterloo</w:t>
      </w:r>
      <w:r w:rsidR="00570378">
        <w:rPr>
          <w:lang w:val="en-CA"/>
        </w:rPr>
        <w:t xml:space="preserve">, </w:t>
      </w:r>
      <w:r w:rsidR="0075333C">
        <w:rPr>
          <w:lang w:val="en-CA"/>
        </w:rPr>
        <w:t xml:space="preserve">Waterloo, </w:t>
      </w:r>
      <w:r w:rsidR="00570378">
        <w:rPr>
          <w:lang w:val="en-CA"/>
        </w:rPr>
        <w:t>ON, Canada</w:t>
      </w:r>
    </w:p>
    <w:p w14:paraId="53E70617" w14:textId="37B3B936" w:rsidR="0098638B" w:rsidRDefault="00491BCA" w:rsidP="00D71010">
      <w:pPr>
        <w:spacing w:after="120" w:line="240" w:lineRule="auto"/>
        <w:ind w:firstLine="0"/>
        <w:rPr>
          <w:lang w:val="en-CA"/>
        </w:rPr>
      </w:pPr>
      <w:r>
        <w:rPr>
          <w:lang w:val="en-CA"/>
        </w:rPr>
        <w:t xml:space="preserve">4: </w:t>
      </w:r>
      <w:r w:rsidR="00936BA1">
        <w:rPr>
          <w:lang w:val="en-CA"/>
        </w:rPr>
        <w:t>University of Guelph</w:t>
      </w:r>
      <w:r w:rsidR="00570378">
        <w:rPr>
          <w:lang w:val="en-CA"/>
        </w:rPr>
        <w:t xml:space="preserve">, </w:t>
      </w:r>
      <w:r w:rsidR="0075333C">
        <w:rPr>
          <w:lang w:val="en-CA"/>
        </w:rPr>
        <w:t xml:space="preserve">Guelph, </w:t>
      </w:r>
      <w:r w:rsidR="00570378">
        <w:rPr>
          <w:lang w:val="en-CA"/>
        </w:rPr>
        <w:t>ON, Canada</w:t>
      </w:r>
    </w:p>
    <w:p w14:paraId="3B17D2DA" w14:textId="6411B702" w:rsidR="00570378" w:rsidRDefault="00570378" w:rsidP="00D71010">
      <w:pPr>
        <w:spacing w:after="120" w:line="240" w:lineRule="auto"/>
        <w:ind w:firstLine="0"/>
        <w:rPr>
          <w:lang w:val="en-CA"/>
        </w:rPr>
      </w:pPr>
      <w:r>
        <w:rPr>
          <w:lang w:val="en-CA"/>
        </w:rPr>
        <w:t xml:space="preserve">5: </w:t>
      </w:r>
      <w:r w:rsidR="15549C28" w:rsidRPr="15549C28">
        <w:rPr>
          <w:lang w:val="en-CA"/>
        </w:rPr>
        <w:t>Western University</w:t>
      </w:r>
      <w:r w:rsidR="00815151">
        <w:rPr>
          <w:lang w:val="en-CA"/>
        </w:rPr>
        <w:t xml:space="preserve">, </w:t>
      </w:r>
      <w:r w:rsidR="0075333C">
        <w:rPr>
          <w:lang w:val="en-CA"/>
        </w:rPr>
        <w:t xml:space="preserve">London, </w:t>
      </w:r>
      <w:r w:rsidR="00815151">
        <w:rPr>
          <w:lang w:val="en-CA"/>
        </w:rPr>
        <w:t>ON, Canada</w:t>
      </w:r>
    </w:p>
    <w:p w14:paraId="4402EE9F" w14:textId="288F61AE" w:rsidR="00570378" w:rsidRDefault="00570378" w:rsidP="00D71010">
      <w:pPr>
        <w:spacing w:after="120" w:line="240" w:lineRule="auto"/>
        <w:ind w:firstLine="0"/>
        <w:rPr>
          <w:lang w:val="en-CA"/>
        </w:rPr>
      </w:pPr>
      <w:r>
        <w:rPr>
          <w:lang w:val="en-CA"/>
        </w:rPr>
        <w:t>6:</w:t>
      </w:r>
      <w:r w:rsidR="00815151">
        <w:rPr>
          <w:lang w:val="en-CA"/>
        </w:rPr>
        <w:t xml:space="preserve"> Queen’s University, </w:t>
      </w:r>
      <w:r w:rsidR="0075333C">
        <w:rPr>
          <w:lang w:val="en-CA"/>
        </w:rPr>
        <w:t xml:space="preserve">Kingston, </w:t>
      </w:r>
      <w:r w:rsidR="00815151">
        <w:rPr>
          <w:lang w:val="en-CA"/>
        </w:rPr>
        <w:t>ON, Canada</w:t>
      </w:r>
    </w:p>
    <w:p w14:paraId="522431CE" w14:textId="75C938C9" w:rsidR="00570378" w:rsidRDefault="00570378" w:rsidP="00D71010">
      <w:pPr>
        <w:spacing w:after="120" w:line="240" w:lineRule="auto"/>
        <w:ind w:firstLine="0"/>
        <w:rPr>
          <w:lang w:val="en-CA"/>
        </w:rPr>
      </w:pPr>
      <w:r>
        <w:rPr>
          <w:lang w:val="en-CA"/>
        </w:rPr>
        <w:t>7:</w:t>
      </w:r>
      <w:r w:rsidR="00815151">
        <w:rPr>
          <w:lang w:val="en-CA"/>
        </w:rPr>
        <w:t xml:space="preserve"> </w:t>
      </w:r>
      <w:r w:rsidR="00281016">
        <w:rPr>
          <w:lang w:val="en-CA"/>
        </w:rPr>
        <w:t>Ontario</w:t>
      </w:r>
      <w:r w:rsidR="00B20370">
        <w:rPr>
          <w:lang w:val="en-CA"/>
        </w:rPr>
        <w:t xml:space="preserve"> </w:t>
      </w:r>
      <w:r w:rsidR="00281016">
        <w:rPr>
          <w:lang w:val="en-CA"/>
        </w:rPr>
        <w:t>Tech</w:t>
      </w:r>
      <w:r w:rsidR="00F06990">
        <w:rPr>
          <w:lang w:val="en-CA"/>
        </w:rPr>
        <w:t xml:space="preserve"> University, </w:t>
      </w:r>
      <w:r w:rsidR="0075333C">
        <w:rPr>
          <w:lang w:val="en-CA"/>
        </w:rPr>
        <w:t xml:space="preserve">Oshawa, </w:t>
      </w:r>
      <w:r w:rsidR="00F06990">
        <w:rPr>
          <w:lang w:val="en-CA"/>
        </w:rPr>
        <w:t>ON, Canada</w:t>
      </w:r>
    </w:p>
    <w:p w14:paraId="765B3B59" w14:textId="29AAFFFF" w:rsidR="006B4C6C" w:rsidRDefault="006B4C6C" w:rsidP="006B4C6C">
      <w:pPr>
        <w:spacing w:after="120" w:line="240" w:lineRule="auto"/>
        <w:ind w:firstLine="0"/>
        <w:rPr>
          <w:lang w:val="en-CA"/>
        </w:rPr>
      </w:pPr>
      <w:r>
        <w:rPr>
          <w:lang w:val="en-CA"/>
        </w:rPr>
        <w:t xml:space="preserve">8: Health Sciences North Research Institute, </w:t>
      </w:r>
      <w:r w:rsidR="0075333C">
        <w:rPr>
          <w:lang w:val="en-CA"/>
        </w:rPr>
        <w:t xml:space="preserve">Sudbury, </w:t>
      </w:r>
      <w:r>
        <w:rPr>
          <w:lang w:val="en-CA"/>
        </w:rPr>
        <w:t>ON, Canada</w:t>
      </w:r>
    </w:p>
    <w:p w14:paraId="3F22D763" w14:textId="22A1927C" w:rsidR="00570378" w:rsidRDefault="00570378" w:rsidP="00D71010">
      <w:pPr>
        <w:spacing w:after="120" w:line="240" w:lineRule="auto"/>
        <w:ind w:firstLine="0"/>
        <w:rPr>
          <w:lang w:val="en-CA"/>
        </w:rPr>
      </w:pPr>
      <w:r>
        <w:rPr>
          <w:lang w:val="en-CA"/>
        </w:rPr>
        <w:t>9:</w:t>
      </w:r>
      <w:r w:rsidR="00B05620">
        <w:rPr>
          <w:lang w:val="en-CA"/>
        </w:rPr>
        <w:t xml:space="preserve"> </w:t>
      </w:r>
      <w:r w:rsidR="00651423">
        <w:rPr>
          <w:lang w:val="en-CA"/>
        </w:rPr>
        <w:t xml:space="preserve">Carleton University, ON, </w:t>
      </w:r>
      <w:r w:rsidR="0075333C">
        <w:rPr>
          <w:lang w:val="en-CA"/>
        </w:rPr>
        <w:t xml:space="preserve">Ottawa, </w:t>
      </w:r>
      <w:r w:rsidR="00651423">
        <w:rPr>
          <w:lang w:val="en-CA"/>
        </w:rPr>
        <w:t>Canada</w:t>
      </w:r>
    </w:p>
    <w:p w14:paraId="0D6F2412" w14:textId="719AB764" w:rsidR="00570378" w:rsidRDefault="00570378" w:rsidP="00D71010">
      <w:pPr>
        <w:spacing w:after="120" w:line="240" w:lineRule="auto"/>
        <w:ind w:firstLine="0"/>
        <w:rPr>
          <w:lang w:val="en-CA"/>
        </w:rPr>
      </w:pPr>
      <w:r>
        <w:rPr>
          <w:lang w:val="en-CA"/>
        </w:rPr>
        <w:t>10:</w:t>
      </w:r>
      <w:r w:rsidR="00651423">
        <w:rPr>
          <w:lang w:val="en-CA"/>
        </w:rPr>
        <w:t xml:space="preserve"> Trent University, ON, </w:t>
      </w:r>
      <w:r w:rsidR="0075333C">
        <w:rPr>
          <w:lang w:val="en-CA"/>
        </w:rPr>
        <w:t xml:space="preserve">Peterborough, </w:t>
      </w:r>
      <w:r w:rsidR="00651423">
        <w:rPr>
          <w:lang w:val="en-CA"/>
        </w:rPr>
        <w:t>Canada</w:t>
      </w:r>
    </w:p>
    <w:p w14:paraId="3FA9999C" w14:textId="3937C5BF" w:rsidR="00570378" w:rsidRDefault="00570378" w:rsidP="00D71010">
      <w:pPr>
        <w:spacing w:after="120" w:line="240" w:lineRule="auto"/>
        <w:ind w:firstLine="0"/>
        <w:rPr>
          <w:lang w:val="en-CA"/>
        </w:rPr>
      </w:pPr>
      <w:r>
        <w:rPr>
          <w:lang w:val="en-CA"/>
        </w:rPr>
        <w:t>11:</w:t>
      </w:r>
      <w:r w:rsidR="005D760A">
        <w:rPr>
          <w:lang w:val="en-CA"/>
        </w:rPr>
        <w:t xml:space="preserve"> </w:t>
      </w:r>
      <w:r w:rsidR="00EF479F">
        <w:rPr>
          <w:lang w:val="en-CA"/>
        </w:rPr>
        <w:t xml:space="preserve">McMaster University, </w:t>
      </w:r>
      <w:r w:rsidR="00E76814">
        <w:rPr>
          <w:lang w:val="en-CA"/>
        </w:rPr>
        <w:t xml:space="preserve">Hamilton, </w:t>
      </w:r>
      <w:r w:rsidR="00EF479F">
        <w:rPr>
          <w:lang w:val="en-CA"/>
        </w:rPr>
        <w:t>ON, Canada</w:t>
      </w:r>
    </w:p>
    <w:p w14:paraId="4BE6F7DE" w14:textId="34C5CC77" w:rsidR="00570378" w:rsidRDefault="00570378" w:rsidP="00D71010">
      <w:pPr>
        <w:spacing w:after="120" w:line="240" w:lineRule="auto"/>
        <w:ind w:firstLine="0"/>
        <w:rPr>
          <w:lang w:val="en-CA"/>
        </w:rPr>
      </w:pPr>
      <w:r>
        <w:rPr>
          <w:lang w:val="en-CA"/>
        </w:rPr>
        <w:t>12:</w:t>
      </w:r>
      <w:r w:rsidR="00EF479F">
        <w:rPr>
          <w:lang w:val="en-CA"/>
        </w:rPr>
        <w:t xml:space="preserve"> University of Windsor</w:t>
      </w:r>
      <w:r w:rsidR="00B22544">
        <w:rPr>
          <w:lang w:val="en-CA"/>
        </w:rPr>
        <w:t xml:space="preserve">, </w:t>
      </w:r>
      <w:r w:rsidR="00E76814">
        <w:rPr>
          <w:lang w:val="en-CA"/>
        </w:rPr>
        <w:t xml:space="preserve">Windsor, </w:t>
      </w:r>
      <w:r w:rsidR="00B22544">
        <w:rPr>
          <w:lang w:val="en-CA"/>
        </w:rPr>
        <w:t>ON, Canada</w:t>
      </w:r>
    </w:p>
    <w:p w14:paraId="0269542C" w14:textId="3A522EC0" w:rsidR="00570378" w:rsidRDefault="00570378" w:rsidP="00D71010">
      <w:pPr>
        <w:spacing w:after="120" w:line="240" w:lineRule="auto"/>
        <w:ind w:firstLine="0"/>
        <w:rPr>
          <w:lang w:val="en-CA"/>
        </w:rPr>
      </w:pPr>
      <w:r>
        <w:rPr>
          <w:lang w:val="en-CA"/>
        </w:rPr>
        <w:t>13:</w:t>
      </w:r>
      <w:r w:rsidR="000756E6">
        <w:rPr>
          <w:lang w:val="en-CA"/>
        </w:rPr>
        <w:t xml:space="preserve"> </w:t>
      </w:r>
      <w:r w:rsidR="002B560F">
        <w:rPr>
          <w:lang w:val="en-CA"/>
        </w:rPr>
        <w:t xml:space="preserve">Toronto Metropolitan University, </w:t>
      </w:r>
      <w:r w:rsidR="00E76814">
        <w:rPr>
          <w:lang w:val="en-CA"/>
        </w:rPr>
        <w:t xml:space="preserve">Toronto, </w:t>
      </w:r>
      <w:r w:rsidR="002B560F">
        <w:rPr>
          <w:lang w:val="en-CA"/>
        </w:rPr>
        <w:t>ON, Canada</w:t>
      </w:r>
    </w:p>
    <w:p w14:paraId="12A45744" w14:textId="5A419644" w:rsidR="00980B87" w:rsidRDefault="00980B87" w:rsidP="00D71010">
      <w:pPr>
        <w:spacing w:after="120" w:line="240" w:lineRule="auto"/>
        <w:ind w:firstLine="0"/>
        <w:rPr>
          <w:lang w:val="en-CA"/>
        </w:rPr>
      </w:pPr>
      <w:r>
        <w:rPr>
          <w:lang w:val="en-CA"/>
        </w:rPr>
        <w:t>14: Ontario Ministry of the Environment, Conservation and Parks</w:t>
      </w:r>
    </w:p>
    <w:p w14:paraId="1836E01D" w14:textId="77777777" w:rsidR="005736D2" w:rsidRDefault="005736D2" w:rsidP="00D71010">
      <w:pPr>
        <w:spacing w:after="120" w:line="240" w:lineRule="auto"/>
        <w:ind w:firstLine="0"/>
        <w:rPr>
          <w:lang w:val="en-CA"/>
        </w:rPr>
      </w:pPr>
    </w:p>
    <w:p w14:paraId="63213536" w14:textId="26409F95" w:rsidR="00570378" w:rsidRDefault="001731CC" w:rsidP="00D71010">
      <w:pPr>
        <w:spacing w:after="120" w:line="240" w:lineRule="auto"/>
        <w:ind w:firstLine="0"/>
        <w:rPr>
          <w:lang w:val="en-CA"/>
        </w:rPr>
      </w:pPr>
      <w:r>
        <w:rPr>
          <w:lang w:val="en-CA"/>
        </w:rPr>
        <w:t>*</w:t>
      </w:r>
      <w:r w:rsidR="005736D2">
        <w:rPr>
          <w:lang w:val="en-CA"/>
        </w:rPr>
        <w:t xml:space="preserve"> Contributed equally</w:t>
      </w:r>
    </w:p>
    <w:p w14:paraId="6BF29732" w14:textId="24112E54" w:rsidR="00D71010" w:rsidRPr="000373A8" w:rsidRDefault="00D71010" w:rsidP="00D71010">
      <w:pPr>
        <w:spacing w:after="120" w:line="240" w:lineRule="auto"/>
        <w:ind w:firstLine="0"/>
        <w:rPr>
          <w:lang w:val="en-CA"/>
        </w:rPr>
      </w:pPr>
      <w:r w:rsidRPr="002B560F">
        <w:rPr>
          <w:u w:val="single"/>
          <w:lang w:val="en-CA"/>
        </w:rPr>
        <w:t>Corresponding author:</w:t>
      </w:r>
      <w:r w:rsidR="008520EF">
        <w:rPr>
          <w:lang w:val="en-CA"/>
        </w:rPr>
        <w:t xml:space="preserve"> Dr. Robert Delatolla</w:t>
      </w:r>
      <w:r w:rsidRPr="000373A8">
        <w:rPr>
          <w:lang w:val="en-CA"/>
        </w:rPr>
        <w:br w:type="page"/>
      </w:r>
    </w:p>
    <w:p w14:paraId="1F932CA4" w14:textId="77777777" w:rsidR="009F3A97" w:rsidRDefault="009F3A97" w:rsidP="00267CBA">
      <w:pPr>
        <w:sectPr w:rsidR="009F3A97" w:rsidSect="009F3A97">
          <w:headerReference w:type="default" r:id="rId8"/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101D8A5" w14:textId="2DE849DF" w:rsidR="00BC4E98" w:rsidRPr="00BC4E98" w:rsidRDefault="18BDCB55" w:rsidP="18BDCB55">
      <w:pPr>
        <w:pStyle w:val="Caption"/>
        <w:keepNext/>
        <w:jc w:val="both"/>
        <w:rPr>
          <w:b/>
          <w:bCs/>
        </w:rPr>
      </w:pPr>
      <w:r w:rsidRPr="18BDCB55">
        <w:rPr>
          <w:b/>
          <w:bCs/>
        </w:rPr>
        <w:t xml:space="preserve">Table </w:t>
      </w:r>
      <w:r w:rsidR="009C7BAA">
        <w:rPr>
          <w:b/>
          <w:bCs/>
        </w:rPr>
        <w:t>S</w:t>
      </w:r>
      <w:r w:rsidR="00AC4FA1">
        <w:rPr>
          <w:b/>
          <w:bCs/>
        </w:rPr>
        <w:t>1</w:t>
      </w:r>
      <w:r w:rsidRPr="18BDCB55">
        <w:rPr>
          <w:b/>
          <w:bCs/>
        </w:rPr>
        <w:t>: List of testing institutions, sampled WRRFs, and sampling site characteristics</w:t>
      </w:r>
    </w:p>
    <w:p w14:paraId="75390D9A" w14:textId="335C7B3C" w:rsidR="0016403E" w:rsidRPr="00352757" w:rsidRDefault="18BDCB55" w:rsidP="00595DFB">
      <w:pPr>
        <w:spacing w:line="240" w:lineRule="auto"/>
        <w:ind w:firstLine="0"/>
        <w:rPr>
          <w:sz w:val="18"/>
          <w:szCs w:val="18"/>
        </w:rPr>
      </w:pPr>
      <w:r w:rsidRPr="18BDCB55">
        <w:rPr>
          <w:sz w:val="18"/>
          <w:szCs w:val="18"/>
        </w:rPr>
        <w:t>This table describes in detail the WRRF location and characteristics, and the type of sampling performed as part of the Ontario WSI, organized by testing institution. Testing institution names</w:t>
      </w:r>
      <w:r w:rsidR="00595DFB">
        <w:rPr>
          <w:sz w:val="18"/>
          <w:szCs w:val="18"/>
        </w:rPr>
        <w:t xml:space="preserve"> are </w:t>
      </w:r>
      <w:r w:rsidR="00190AAB">
        <w:rPr>
          <w:sz w:val="18"/>
          <w:szCs w:val="18"/>
        </w:rPr>
        <w:t xml:space="preserve">listed according to their respective sampling sites located in </w:t>
      </w:r>
      <w:r w:rsidR="6783C909" w:rsidRPr="6783C909">
        <w:rPr>
          <w:sz w:val="18"/>
          <w:szCs w:val="18"/>
        </w:rPr>
        <w:t>Northern</w:t>
      </w:r>
      <w:r w:rsidR="00190AAB">
        <w:rPr>
          <w:sz w:val="18"/>
          <w:szCs w:val="18"/>
        </w:rPr>
        <w:t>, Easter, Central, and Western, Ontario</w:t>
      </w:r>
      <w:r w:rsidRPr="18BDCB55">
        <w:rPr>
          <w:sz w:val="18"/>
          <w:szCs w:val="18"/>
        </w:rPr>
        <w:t xml:space="preserve"> </w:t>
      </w:r>
      <w:r w:rsidR="003965E1">
        <w:rPr>
          <w:sz w:val="18"/>
          <w:szCs w:val="18"/>
        </w:rPr>
        <w:t xml:space="preserve">and </w:t>
      </w:r>
      <w:r w:rsidRPr="18BDCB55">
        <w:rPr>
          <w:sz w:val="18"/>
          <w:szCs w:val="18"/>
        </w:rPr>
        <w:t xml:space="preserve">are color-coordinated and match colors in the visualization in Figure </w:t>
      </w:r>
      <w:r w:rsidR="003965E1">
        <w:rPr>
          <w:sz w:val="18"/>
          <w:szCs w:val="18"/>
        </w:rPr>
        <w:t>1</w:t>
      </w:r>
      <w:r w:rsidRPr="18BDCB55">
        <w:rPr>
          <w:sz w:val="18"/>
          <w:szCs w:val="18"/>
        </w:rPr>
        <w:t xml:space="preserve">. </w:t>
      </w:r>
    </w:p>
    <w:tbl>
      <w:tblPr>
        <w:tblStyle w:val="PlainTable2"/>
        <w:tblW w:w="14698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872"/>
        <w:gridCol w:w="1585"/>
        <w:gridCol w:w="1198"/>
        <w:gridCol w:w="999"/>
        <w:gridCol w:w="1081"/>
        <w:gridCol w:w="963"/>
        <w:gridCol w:w="1429"/>
        <w:gridCol w:w="1365"/>
        <w:gridCol w:w="1530"/>
        <w:gridCol w:w="1338"/>
        <w:gridCol w:w="1338"/>
      </w:tblGrid>
      <w:tr w:rsidR="000A1E48" w:rsidRPr="00A22062" w14:paraId="20FCE1FB" w14:textId="77777777" w:rsidTr="006C75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0443B5A8" w14:textId="53F40309" w:rsidR="00126E8B" w:rsidRPr="00A22062" w:rsidRDefault="00126E8B" w:rsidP="18BDCB55">
            <w:pPr>
              <w:spacing w:after="0" w:line="240" w:lineRule="auto"/>
              <w:ind w:firstLine="0"/>
              <w:jc w:val="left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Testing institution</w:t>
            </w:r>
            <w:r w:rsidR="00F26ED7"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&amp; Region</w:t>
            </w:r>
          </w:p>
        </w:tc>
        <w:tc>
          <w:tcPr>
            <w:tcW w:w="1585" w:type="dxa"/>
          </w:tcPr>
          <w:p w14:paraId="349CB2E4" w14:textId="110C74A3" w:rsidR="00126E8B" w:rsidRPr="00A22062" w:rsidRDefault="00126E8B" w:rsidP="004E58A7">
            <w:pPr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WRRF</w:t>
            </w:r>
          </w:p>
        </w:tc>
        <w:tc>
          <w:tcPr>
            <w:tcW w:w="1198" w:type="dxa"/>
          </w:tcPr>
          <w:p w14:paraId="7A87ABE4" w14:textId="77777777" w:rsidR="00126E8B" w:rsidRPr="00A22062" w:rsidRDefault="00126E8B" w:rsidP="004E58A7">
            <w:pPr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Wastewater sample type</w:t>
            </w:r>
          </w:p>
        </w:tc>
        <w:tc>
          <w:tcPr>
            <w:tcW w:w="999" w:type="dxa"/>
          </w:tcPr>
          <w:p w14:paraId="41DA4C94" w14:textId="77777777" w:rsidR="00126E8B" w:rsidRPr="00A22062" w:rsidRDefault="00126E8B" w:rsidP="004E58A7">
            <w:pPr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Sampling method (*A, **P or ***G)</w:t>
            </w:r>
          </w:p>
        </w:tc>
        <w:tc>
          <w:tcPr>
            <w:tcW w:w="1081" w:type="dxa"/>
          </w:tcPr>
          <w:p w14:paraId="4A3D95EA" w14:textId="77777777" w:rsidR="00126E8B" w:rsidRPr="00A22062" w:rsidRDefault="00126E8B" w:rsidP="004E58A7">
            <w:pPr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 w:val="0"/>
                <w:bCs w:val="0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Sample </w:t>
            </w:r>
          </w:p>
          <w:p w14:paraId="1B78915D" w14:textId="77777777" w:rsidR="00126E8B" w:rsidRPr="00A22062" w:rsidRDefault="00126E8B" w:rsidP="004E58A7">
            <w:pPr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 w:val="0"/>
                <w:bCs w:val="0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processing </w:t>
            </w:r>
          </w:p>
          <w:p w14:paraId="16F1DA19" w14:textId="64DB602F" w:rsidR="00126E8B" w:rsidRPr="00A22062" w:rsidRDefault="00126E8B" w:rsidP="00126E8B">
            <w:pPr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volume (mL)</w:t>
            </w:r>
          </w:p>
        </w:tc>
        <w:tc>
          <w:tcPr>
            <w:tcW w:w="963" w:type="dxa"/>
          </w:tcPr>
          <w:p w14:paraId="0E483EF5" w14:textId="5FEA8E7A" w:rsidR="00126E8B" w:rsidRPr="00A22062" w:rsidRDefault="00126E8B" w:rsidP="004E58A7">
            <w:pPr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Fixed sample processing mass of solids (mg)</w:t>
            </w:r>
            <w:r w:rsidR="00F26ED7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</w:t>
            </w:r>
            <w:r w:rsidR="00935231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- </w:t>
            </w:r>
            <w:r w:rsidR="00F26ED7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f applied</w:t>
            </w:r>
          </w:p>
        </w:tc>
        <w:tc>
          <w:tcPr>
            <w:tcW w:w="1429" w:type="dxa"/>
          </w:tcPr>
          <w:p w14:paraId="56CF795F" w14:textId="1A040C6E" w:rsidR="00126E8B" w:rsidRPr="00A22062" w:rsidRDefault="00126E8B" w:rsidP="004E58A7">
            <w:pPr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Sampling start and end date </w:t>
            </w:r>
          </w:p>
        </w:tc>
        <w:tc>
          <w:tcPr>
            <w:tcW w:w="1365" w:type="dxa"/>
          </w:tcPr>
          <w:p w14:paraId="6EB8A241" w14:textId="59B43A5D" w:rsidR="00126E8B" w:rsidRPr="00A22062" w:rsidRDefault="00126E8B" w:rsidP="004E58A7">
            <w:pPr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Sewered population per WRRF</w:t>
            </w:r>
            <w:r w:rsidR="00124369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/upstream sampling site</w:t>
            </w:r>
          </w:p>
        </w:tc>
        <w:tc>
          <w:tcPr>
            <w:tcW w:w="1530" w:type="dxa"/>
          </w:tcPr>
          <w:p w14:paraId="3C35854F" w14:textId="565C2DC4" w:rsidR="00126E8B" w:rsidRPr="00A22062" w:rsidRDefault="00126E8B" w:rsidP="004E58A7">
            <w:pPr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verage yearly flow (min-max) of WRRF</w:t>
            </w:r>
            <w:r w:rsidR="00124369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/upstream sampling site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(MLD)</w:t>
            </w:r>
          </w:p>
        </w:tc>
        <w:tc>
          <w:tcPr>
            <w:tcW w:w="2676" w:type="dxa"/>
            <w:gridSpan w:val="2"/>
          </w:tcPr>
          <w:p w14:paraId="6C47FE8A" w14:textId="03FF44EE" w:rsidR="00126E8B" w:rsidRPr="00A22062" w:rsidRDefault="00126E8B" w:rsidP="004E58A7">
            <w:pPr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Coordinates (Lat., Long.) of WRRF</w:t>
            </w:r>
            <w:r w:rsidR="00EB1B51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/upstream sampling site</w:t>
            </w:r>
          </w:p>
        </w:tc>
      </w:tr>
      <w:tr w:rsidR="000A1E48" w:rsidRPr="00A22062" w14:paraId="236DAE2D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 w:val="restart"/>
          </w:tcPr>
          <w:p w14:paraId="6A920EED" w14:textId="1E2C6C2E" w:rsidR="00922559" w:rsidRPr="00A22062" w:rsidRDefault="00922559" w:rsidP="00922559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FD6955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color w:val="FD6955"/>
                <w:kern w:val="2"/>
                <w:sz w:val="14"/>
                <w:szCs w:val="14"/>
                <w:lang w:val="en-CA"/>
                <w14:ligatures w14:val="standardContextual"/>
              </w:rPr>
              <w:t>HSNRI - Northern</w:t>
            </w:r>
          </w:p>
        </w:tc>
        <w:tc>
          <w:tcPr>
            <w:tcW w:w="1585" w:type="dxa"/>
          </w:tcPr>
          <w:p w14:paraId="00538D44" w14:textId="50521E23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Haileybury Wastewater Treatment Facility</w:t>
            </w:r>
          </w:p>
        </w:tc>
        <w:tc>
          <w:tcPr>
            <w:tcW w:w="1198" w:type="dxa"/>
          </w:tcPr>
          <w:p w14:paraId="205F2426" w14:textId="795B116F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7CFA935B" w14:textId="35B8BEAB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33F3F236" w14:textId="668000CC" w:rsidR="00922559" w:rsidRPr="00A22062" w:rsidRDefault="77F019ED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40</w:t>
            </w:r>
          </w:p>
        </w:tc>
        <w:tc>
          <w:tcPr>
            <w:tcW w:w="963" w:type="dxa"/>
          </w:tcPr>
          <w:p w14:paraId="309FC7AD" w14:textId="2DA430D0" w:rsidR="00922559" w:rsidRPr="00A22062" w:rsidRDefault="002B2D5B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7CBC0B50" w14:textId="58DEDAC3" w:rsidR="00922559" w:rsidRPr="00A22062" w:rsidRDefault="040D3484" w:rsidP="040D3484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November 11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2 - present</w:t>
            </w:r>
          </w:p>
        </w:tc>
        <w:tc>
          <w:tcPr>
            <w:tcW w:w="1365" w:type="dxa"/>
          </w:tcPr>
          <w:p w14:paraId="550B099A" w14:textId="0B777CF7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,303</w:t>
            </w:r>
          </w:p>
        </w:tc>
        <w:tc>
          <w:tcPr>
            <w:tcW w:w="1530" w:type="dxa"/>
          </w:tcPr>
          <w:p w14:paraId="237C376F" w14:textId="0201D737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.2</w:t>
            </w:r>
          </w:p>
        </w:tc>
        <w:tc>
          <w:tcPr>
            <w:tcW w:w="1338" w:type="dxa"/>
          </w:tcPr>
          <w:p w14:paraId="6F6752AC" w14:textId="1BAA1766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7.4449</w:t>
            </w:r>
          </w:p>
        </w:tc>
        <w:tc>
          <w:tcPr>
            <w:tcW w:w="1338" w:type="dxa"/>
          </w:tcPr>
          <w:p w14:paraId="69DB76E9" w14:textId="6750634B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9.6301</w:t>
            </w:r>
          </w:p>
        </w:tc>
      </w:tr>
      <w:tr w:rsidR="000A1E48" w:rsidRPr="00A22062" w14:paraId="2E12D521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41BFAC8B" w14:textId="77777777" w:rsidR="00922559" w:rsidRPr="00A22062" w:rsidRDefault="00922559" w:rsidP="00922559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FC24FC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714B332D" w14:textId="11FE30C8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Kapuskasing Wastewater Treatment Plant</w:t>
            </w:r>
          </w:p>
        </w:tc>
        <w:tc>
          <w:tcPr>
            <w:tcW w:w="1198" w:type="dxa"/>
          </w:tcPr>
          <w:p w14:paraId="6CF727A7" w14:textId="5FA217C9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60B9177E" w14:textId="68775D86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37C73748" w14:textId="55A63AA0" w:rsidR="00922559" w:rsidRPr="00A22062" w:rsidRDefault="77F019ED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40</w:t>
            </w:r>
          </w:p>
        </w:tc>
        <w:tc>
          <w:tcPr>
            <w:tcW w:w="963" w:type="dxa"/>
          </w:tcPr>
          <w:p w14:paraId="70A09E51" w14:textId="787B6160" w:rsidR="00922559" w:rsidRPr="00A22062" w:rsidRDefault="002B2D5B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5CE68F79" w14:textId="5E52E5AC" w:rsidR="00922559" w:rsidRPr="00A22062" w:rsidRDefault="77F019ED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June </w:t>
            </w:r>
            <w:r w:rsidR="002C3C3F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22</w:t>
            </w:r>
            <w:r w:rsidR="002C3C3F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nd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="000E04D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000E04D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present</w:t>
            </w:r>
          </w:p>
        </w:tc>
        <w:tc>
          <w:tcPr>
            <w:tcW w:w="1365" w:type="dxa"/>
          </w:tcPr>
          <w:p w14:paraId="141AED27" w14:textId="464BBFE9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8,057</w:t>
            </w:r>
          </w:p>
        </w:tc>
        <w:tc>
          <w:tcPr>
            <w:tcW w:w="1530" w:type="dxa"/>
          </w:tcPr>
          <w:p w14:paraId="68089CA0" w14:textId="630E2C80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5.8</w:t>
            </w:r>
          </w:p>
        </w:tc>
        <w:tc>
          <w:tcPr>
            <w:tcW w:w="1338" w:type="dxa"/>
          </w:tcPr>
          <w:p w14:paraId="2D6D8D74" w14:textId="3053875A" w:rsidR="00922559" w:rsidRPr="00A22062" w:rsidRDefault="00922559" w:rsidP="11C92C9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9.4241</w:t>
            </w:r>
          </w:p>
        </w:tc>
        <w:tc>
          <w:tcPr>
            <w:tcW w:w="1338" w:type="dxa"/>
          </w:tcPr>
          <w:p w14:paraId="5ED8611F" w14:textId="0F7C5BB1" w:rsidR="00922559" w:rsidRPr="00A22062" w:rsidRDefault="00922559" w:rsidP="11C92C9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82.4383</w:t>
            </w:r>
          </w:p>
        </w:tc>
      </w:tr>
      <w:tr w:rsidR="000A1E48" w:rsidRPr="00A22062" w14:paraId="5D3091A5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238717ED" w14:textId="77777777" w:rsidR="00922559" w:rsidRPr="00A22062" w:rsidRDefault="00922559" w:rsidP="00922559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FC24FC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10AD96C6" w14:textId="0C79DE9C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Kirkland Lake Wastewater Treatment Plant</w:t>
            </w:r>
          </w:p>
        </w:tc>
        <w:tc>
          <w:tcPr>
            <w:tcW w:w="1198" w:type="dxa"/>
          </w:tcPr>
          <w:p w14:paraId="6E7DDBD4" w14:textId="3A5DCCA8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6D67532B" w14:textId="3B811589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2FEE7BE7" w14:textId="68880832" w:rsidR="00922559" w:rsidRPr="00A22062" w:rsidRDefault="77F019ED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40</w:t>
            </w:r>
          </w:p>
        </w:tc>
        <w:tc>
          <w:tcPr>
            <w:tcW w:w="963" w:type="dxa"/>
          </w:tcPr>
          <w:p w14:paraId="6B141A51" w14:textId="30D66088" w:rsidR="00922559" w:rsidRPr="00A22062" w:rsidRDefault="002B2D5B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7D42879D" w14:textId="21FF1E54" w:rsidR="00922559" w:rsidRPr="00A22062" w:rsidRDefault="77F019ED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75E61104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October 21</w:t>
            </w:r>
            <w:r w:rsidR="75E61104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="002C3C3F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2</w:t>
            </w:r>
            <w:r w:rsidR="000E04D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–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present</w:t>
            </w:r>
          </w:p>
        </w:tc>
        <w:tc>
          <w:tcPr>
            <w:tcW w:w="1365" w:type="dxa"/>
          </w:tcPr>
          <w:p w14:paraId="7C598B57" w14:textId="6223EDB4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75,55</w:t>
            </w:r>
          </w:p>
        </w:tc>
        <w:tc>
          <w:tcPr>
            <w:tcW w:w="1530" w:type="dxa"/>
          </w:tcPr>
          <w:p w14:paraId="12438BCF" w14:textId="1762F06E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9.0</w:t>
            </w:r>
          </w:p>
        </w:tc>
        <w:tc>
          <w:tcPr>
            <w:tcW w:w="1338" w:type="dxa"/>
          </w:tcPr>
          <w:p w14:paraId="445739C6" w14:textId="49AE5DDD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8.1359</w:t>
            </w:r>
          </w:p>
        </w:tc>
        <w:tc>
          <w:tcPr>
            <w:tcW w:w="1338" w:type="dxa"/>
          </w:tcPr>
          <w:p w14:paraId="615035E6" w14:textId="4153C013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80.0411</w:t>
            </w:r>
          </w:p>
        </w:tc>
      </w:tr>
      <w:tr w:rsidR="000A1E48" w:rsidRPr="00A22062" w14:paraId="0D790371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2B503FA8" w14:textId="77777777" w:rsidR="00922559" w:rsidRPr="00A22062" w:rsidRDefault="00922559" w:rsidP="00922559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FC24FC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40A6EC45" w14:textId="44FC7C1C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Mattagami Wastewater Treatment Plant</w:t>
            </w:r>
          </w:p>
        </w:tc>
        <w:tc>
          <w:tcPr>
            <w:tcW w:w="1198" w:type="dxa"/>
          </w:tcPr>
          <w:p w14:paraId="5EC2DD8B" w14:textId="25320488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74BA0C76" w14:textId="0AE49E64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207D0B72" w14:textId="50BCD89C" w:rsidR="00922559" w:rsidRPr="00A22062" w:rsidRDefault="77F019ED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40</w:t>
            </w:r>
          </w:p>
        </w:tc>
        <w:tc>
          <w:tcPr>
            <w:tcW w:w="963" w:type="dxa"/>
          </w:tcPr>
          <w:p w14:paraId="782CE290" w14:textId="16125294" w:rsidR="00922559" w:rsidRPr="00A22062" w:rsidRDefault="002B2D5B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6CFC9975" w14:textId="4B9FC9B4" w:rsidR="00922559" w:rsidRPr="00A22062" w:rsidRDefault="77F019ED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June </w:t>
            </w:r>
            <w:r w:rsidR="002C3C3F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23</w:t>
            </w:r>
            <w:r w:rsidR="002C3C3F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rd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="000E04D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000E04D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present</w:t>
            </w:r>
          </w:p>
        </w:tc>
        <w:tc>
          <w:tcPr>
            <w:tcW w:w="1365" w:type="dxa"/>
          </w:tcPr>
          <w:p w14:paraId="3198141E" w14:textId="7F9D12A7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30,580</w:t>
            </w:r>
          </w:p>
        </w:tc>
        <w:tc>
          <w:tcPr>
            <w:tcW w:w="1530" w:type="dxa"/>
          </w:tcPr>
          <w:p w14:paraId="32488B0E" w14:textId="47E196F0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1.0</w:t>
            </w:r>
          </w:p>
        </w:tc>
        <w:tc>
          <w:tcPr>
            <w:tcW w:w="1338" w:type="dxa"/>
          </w:tcPr>
          <w:p w14:paraId="240B6EDB" w14:textId="57F6C4A4" w:rsidR="00922559" w:rsidRPr="00A22062" w:rsidRDefault="6D93BA89" w:rsidP="6D93BA8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sz w:val="14"/>
                <w:szCs w:val="14"/>
                <w:lang w:val="en-CA"/>
              </w:rPr>
              <w:t>48.493</w:t>
            </w:r>
          </w:p>
        </w:tc>
        <w:tc>
          <w:tcPr>
            <w:tcW w:w="1338" w:type="dxa"/>
          </w:tcPr>
          <w:p w14:paraId="65A88812" w14:textId="30E2AF5B" w:rsidR="00922559" w:rsidRPr="00A22062" w:rsidRDefault="00922559" w:rsidP="6D93BA8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81.358</w:t>
            </w:r>
          </w:p>
        </w:tc>
      </w:tr>
      <w:tr w:rsidR="000A1E48" w:rsidRPr="00A22062" w14:paraId="6DB7BA71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7685C4EA" w14:textId="77777777" w:rsidR="00922559" w:rsidRPr="00A22062" w:rsidRDefault="00922559" w:rsidP="00922559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FC24FC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04E02E10" w14:textId="5DB5A861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Moosonee Wastewater Treatment Plant (Main Pumping Station) </w:t>
            </w:r>
          </w:p>
        </w:tc>
        <w:tc>
          <w:tcPr>
            <w:tcW w:w="1198" w:type="dxa"/>
          </w:tcPr>
          <w:p w14:paraId="2753C267" w14:textId="1D0972A6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5355B1CC" w14:textId="0E8002E1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1992CAC9" w14:textId="0D81A6CB" w:rsidR="00922559" w:rsidRPr="00A22062" w:rsidRDefault="77F019ED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40</w:t>
            </w:r>
          </w:p>
        </w:tc>
        <w:tc>
          <w:tcPr>
            <w:tcW w:w="963" w:type="dxa"/>
          </w:tcPr>
          <w:p w14:paraId="2F7A352C" w14:textId="036DFF7E" w:rsidR="00922559" w:rsidRPr="00A22062" w:rsidRDefault="002B2D5B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7E569CA4" w14:textId="1703F241" w:rsidR="00922559" w:rsidRPr="00A22062" w:rsidRDefault="75E61104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July 19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002C3C3F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="000E04D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77F019ED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000E04D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77F019ED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Jan 1</w:t>
            </w:r>
            <w:r w:rsidR="000E04D6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="77F019ED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5BC4409A" w14:textId="5FFB2A88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683</w:t>
            </w:r>
          </w:p>
        </w:tc>
        <w:tc>
          <w:tcPr>
            <w:tcW w:w="1530" w:type="dxa"/>
          </w:tcPr>
          <w:p w14:paraId="12EF4C0F" w14:textId="419B9778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.1</w:t>
            </w:r>
          </w:p>
        </w:tc>
        <w:tc>
          <w:tcPr>
            <w:tcW w:w="1338" w:type="dxa"/>
          </w:tcPr>
          <w:p w14:paraId="01459573" w14:textId="09BC95AA" w:rsidR="00922559" w:rsidRPr="00A22062" w:rsidRDefault="00922559" w:rsidP="6D93BA8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51.247</w:t>
            </w:r>
          </w:p>
        </w:tc>
        <w:tc>
          <w:tcPr>
            <w:tcW w:w="1338" w:type="dxa"/>
          </w:tcPr>
          <w:p w14:paraId="65830084" w14:textId="22C6586D" w:rsidR="00922559" w:rsidRPr="00A22062" w:rsidRDefault="00922559" w:rsidP="6D93BA8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80.6761</w:t>
            </w:r>
          </w:p>
        </w:tc>
      </w:tr>
      <w:tr w:rsidR="000A1E48" w:rsidRPr="00A22062" w14:paraId="5B032275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218DD91F" w14:textId="77777777" w:rsidR="00922559" w:rsidRPr="00A22062" w:rsidRDefault="00922559" w:rsidP="00922559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FC24FC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59CF3AEC" w14:textId="49528CCC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North Bay Wastewater Treatment Plant</w:t>
            </w:r>
          </w:p>
        </w:tc>
        <w:tc>
          <w:tcPr>
            <w:tcW w:w="1198" w:type="dxa"/>
          </w:tcPr>
          <w:p w14:paraId="7E146691" w14:textId="7EF05B47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6FAFCC06" w14:textId="65EAA595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4632EC0E" w14:textId="405EA42D" w:rsidR="00922559" w:rsidRPr="00A22062" w:rsidRDefault="77F019ED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40</w:t>
            </w:r>
          </w:p>
        </w:tc>
        <w:tc>
          <w:tcPr>
            <w:tcW w:w="963" w:type="dxa"/>
          </w:tcPr>
          <w:p w14:paraId="2A96A1E4" w14:textId="2E3B13E2" w:rsidR="00922559" w:rsidRPr="00A22062" w:rsidRDefault="002B2D5B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6FCD6245" w14:textId="6350D56B" w:rsidR="00922559" w:rsidRPr="00A22062" w:rsidRDefault="75E61104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June 1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="002C3C3F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="000E04D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77F019ED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00D7551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77F019ED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present</w:t>
            </w:r>
          </w:p>
        </w:tc>
        <w:tc>
          <w:tcPr>
            <w:tcW w:w="1365" w:type="dxa"/>
          </w:tcPr>
          <w:p w14:paraId="353FE4FB" w14:textId="75DF2974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50,352</w:t>
            </w:r>
          </w:p>
        </w:tc>
        <w:tc>
          <w:tcPr>
            <w:tcW w:w="1530" w:type="dxa"/>
          </w:tcPr>
          <w:p w14:paraId="6F404B05" w14:textId="0D464FAA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36.0</w:t>
            </w:r>
          </w:p>
        </w:tc>
        <w:tc>
          <w:tcPr>
            <w:tcW w:w="1338" w:type="dxa"/>
          </w:tcPr>
          <w:p w14:paraId="108AF6DB" w14:textId="5D6ADE6F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6.3031</w:t>
            </w:r>
          </w:p>
        </w:tc>
        <w:tc>
          <w:tcPr>
            <w:tcW w:w="1338" w:type="dxa"/>
          </w:tcPr>
          <w:p w14:paraId="3E2CE2BC" w14:textId="0F81FDE8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79.4628</w:t>
            </w:r>
          </w:p>
        </w:tc>
      </w:tr>
      <w:tr w:rsidR="000A1E48" w:rsidRPr="00A22062" w14:paraId="04538DF8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224DCC61" w14:textId="77777777" w:rsidR="00922559" w:rsidRPr="00A22062" w:rsidRDefault="00922559" w:rsidP="00922559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FC24FC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1DA671F8" w14:textId="3874FA9C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Sault Ste. Marie East End Wastewater Treatment Plant </w:t>
            </w:r>
          </w:p>
        </w:tc>
        <w:tc>
          <w:tcPr>
            <w:tcW w:w="1198" w:type="dxa"/>
          </w:tcPr>
          <w:p w14:paraId="156EEA93" w14:textId="7ABEF7E7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5B29B4B6" w14:textId="0B3952D4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6A068381" w14:textId="235DA459" w:rsidR="00922559" w:rsidRPr="00A22062" w:rsidRDefault="77F019ED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40</w:t>
            </w:r>
          </w:p>
        </w:tc>
        <w:tc>
          <w:tcPr>
            <w:tcW w:w="963" w:type="dxa"/>
          </w:tcPr>
          <w:p w14:paraId="16EFE074" w14:textId="08F660FC" w:rsidR="00922559" w:rsidRPr="00A22062" w:rsidRDefault="002B2D5B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0B828DE6" w14:textId="69E783D4" w:rsidR="00922559" w:rsidRPr="00A22062" w:rsidRDefault="75E61104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y 31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="002C3C3F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="000E04D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77F019ED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00D7551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77F019ED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present</w:t>
            </w:r>
          </w:p>
        </w:tc>
        <w:tc>
          <w:tcPr>
            <w:tcW w:w="1365" w:type="dxa"/>
          </w:tcPr>
          <w:p w14:paraId="2A8A562C" w14:textId="312B56E0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52,087</w:t>
            </w:r>
          </w:p>
        </w:tc>
        <w:tc>
          <w:tcPr>
            <w:tcW w:w="1530" w:type="dxa"/>
          </w:tcPr>
          <w:p w14:paraId="18189082" w14:textId="66B08A44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30.4</w:t>
            </w:r>
          </w:p>
        </w:tc>
        <w:tc>
          <w:tcPr>
            <w:tcW w:w="1338" w:type="dxa"/>
          </w:tcPr>
          <w:p w14:paraId="016C7963" w14:textId="4F89E130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6.506</w:t>
            </w:r>
          </w:p>
        </w:tc>
        <w:tc>
          <w:tcPr>
            <w:tcW w:w="1338" w:type="dxa"/>
          </w:tcPr>
          <w:p w14:paraId="39797A3F" w14:textId="7790C953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84.2574</w:t>
            </w:r>
          </w:p>
        </w:tc>
      </w:tr>
      <w:tr w:rsidR="000A1E48" w:rsidRPr="00A22062" w14:paraId="1B89D875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147A2230" w14:textId="77777777" w:rsidR="00922559" w:rsidRPr="00A22062" w:rsidRDefault="00922559" w:rsidP="00922559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FC24FC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2C7E3CAB" w14:textId="5180BC56" w:rsidR="00922559" w:rsidRPr="00A22062" w:rsidRDefault="00922559" w:rsidP="040D3484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Greater Sudbury Wastewater Treatment Plant</w:t>
            </w:r>
          </w:p>
        </w:tc>
        <w:tc>
          <w:tcPr>
            <w:tcW w:w="1198" w:type="dxa"/>
          </w:tcPr>
          <w:p w14:paraId="01EA2C90" w14:textId="43882234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0FBC4BE2" w14:textId="58951090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45B7E017" w14:textId="652F54B3" w:rsidR="00922559" w:rsidRPr="00A22062" w:rsidRDefault="77F019ED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40</w:t>
            </w:r>
          </w:p>
        </w:tc>
        <w:tc>
          <w:tcPr>
            <w:tcW w:w="963" w:type="dxa"/>
          </w:tcPr>
          <w:p w14:paraId="3A1CABAC" w14:textId="08885BA8" w:rsidR="00922559" w:rsidRPr="00A22062" w:rsidRDefault="002B2D5B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78F2ACBD" w14:textId="387674CB" w:rsidR="00922559" w:rsidRPr="00A22062" w:rsidRDefault="77F019ED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January 25</w:t>
            </w:r>
            <w:r w:rsidR="000E04D6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="000E04D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000E04D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present</w:t>
            </w:r>
          </w:p>
        </w:tc>
        <w:tc>
          <w:tcPr>
            <w:tcW w:w="1365" w:type="dxa"/>
          </w:tcPr>
          <w:p w14:paraId="10D9C4E6" w14:textId="69A93ED3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94,296</w:t>
            </w:r>
          </w:p>
        </w:tc>
        <w:tc>
          <w:tcPr>
            <w:tcW w:w="1530" w:type="dxa"/>
          </w:tcPr>
          <w:p w14:paraId="0D637750" w14:textId="1CDC0EAE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50.0</w:t>
            </w:r>
          </w:p>
        </w:tc>
        <w:tc>
          <w:tcPr>
            <w:tcW w:w="1338" w:type="dxa"/>
          </w:tcPr>
          <w:p w14:paraId="3BE4DDAD" w14:textId="412BDD83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6.4656</w:t>
            </w:r>
          </w:p>
        </w:tc>
        <w:tc>
          <w:tcPr>
            <w:tcW w:w="1338" w:type="dxa"/>
          </w:tcPr>
          <w:p w14:paraId="561916BB" w14:textId="4ADDBC30" w:rsidR="00922559" w:rsidRPr="00A22062" w:rsidRDefault="00922559" w:rsidP="0092255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81.0356</w:t>
            </w:r>
          </w:p>
        </w:tc>
      </w:tr>
      <w:tr w:rsidR="000A1E48" w:rsidRPr="00A22062" w14:paraId="177E7D66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 w:val="restart"/>
          </w:tcPr>
          <w:p w14:paraId="22FC1702" w14:textId="1931771B" w:rsidR="00126E8B" w:rsidRPr="00A22062" w:rsidRDefault="00126E8B" w:rsidP="003B4626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FD55F9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color w:val="FD55F9"/>
                <w:kern w:val="2"/>
                <w:sz w:val="14"/>
                <w:szCs w:val="14"/>
                <w:lang w:val="en-CA"/>
                <w14:ligatures w14:val="standardContextual"/>
              </w:rPr>
              <w:t>Carleton University</w:t>
            </w:r>
            <w:r w:rsidR="00F26ED7" w:rsidRPr="00A22062">
              <w:rPr>
                <w:rFonts w:eastAsiaTheme="minorHAnsi" w:cstheme="minorBidi"/>
                <w:color w:val="FD55F9"/>
                <w:kern w:val="2"/>
                <w:sz w:val="14"/>
                <w:szCs w:val="14"/>
                <w:lang w:val="en-CA"/>
                <w14:ligatures w14:val="standardContextual"/>
              </w:rPr>
              <w:t xml:space="preserve"> - Eastern</w:t>
            </w:r>
          </w:p>
        </w:tc>
        <w:tc>
          <w:tcPr>
            <w:tcW w:w="1585" w:type="dxa"/>
          </w:tcPr>
          <w:p w14:paraId="3C0B7222" w14:textId="77777777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Brockville Wastewater Treatment Plant</w:t>
            </w:r>
          </w:p>
        </w:tc>
        <w:tc>
          <w:tcPr>
            <w:tcW w:w="1198" w:type="dxa"/>
          </w:tcPr>
          <w:p w14:paraId="1E264F7E" w14:textId="6B7A3770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3EC45B5B" w14:textId="77777777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44EC1555" w14:textId="6AD38D32" w:rsidR="00126E8B" w:rsidRPr="00A22062" w:rsidRDefault="09738258" w:rsidP="003B462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0</w:t>
            </w:r>
          </w:p>
        </w:tc>
        <w:tc>
          <w:tcPr>
            <w:tcW w:w="963" w:type="dxa"/>
          </w:tcPr>
          <w:p w14:paraId="214D44D9" w14:textId="72310216" w:rsidR="00126E8B" w:rsidRPr="00A22062" w:rsidRDefault="002B2D5B" w:rsidP="003B462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4C4C6EE1" w14:textId="70322FD2" w:rsidR="00126E8B" w:rsidRPr="00A22062" w:rsidRDefault="62C5520F" w:rsidP="003B462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y 26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 - present</w:t>
            </w:r>
          </w:p>
        </w:tc>
        <w:tc>
          <w:tcPr>
            <w:tcW w:w="1365" w:type="dxa"/>
          </w:tcPr>
          <w:p w14:paraId="0DF18FF2" w14:textId="2EC4BB26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2,546</w:t>
            </w:r>
          </w:p>
        </w:tc>
        <w:tc>
          <w:tcPr>
            <w:tcW w:w="1530" w:type="dxa"/>
          </w:tcPr>
          <w:p w14:paraId="072C013F" w14:textId="5D29FFD3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16.4 (10.9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43.8)</w:t>
            </w:r>
          </w:p>
        </w:tc>
        <w:tc>
          <w:tcPr>
            <w:tcW w:w="1338" w:type="dxa"/>
          </w:tcPr>
          <w:p w14:paraId="3E38888E" w14:textId="77777777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4.6034</w:t>
            </w:r>
          </w:p>
        </w:tc>
        <w:tc>
          <w:tcPr>
            <w:tcW w:w="1338" w:type="dxa"/>
          </w:tcPr>
          <w:p w14:paraId="19DB920B" w14:textId="77777777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5.6635</w:t>
            </w:r>
          </w:p>
        </w:tc>
      </w:tr>
      <w:tr w:rsidR="000A1E48" w:rsidRPr="00A22062" w14:paraId="7AEA1B3F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6A9D7DE1" w14:textId="77777777" w:rsidR="00126E8B" w:rsidRPr="00A22062" w:rsidRDefault="00126E8B" w:rsidP="003B4626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FD55F9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36F31A0C" w14:textId="25E34152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Kemptville Water Pollution Control Plant </w:t>
            </w:r>
          </w:p>
        </w:tc>
        <w:tc>
          <w:tcPr>
            <w:tcW w:w="1198" w:type="dxa"/>
          </w:tcPr>
          <w:p w14:paraId="273B1B1F" w14:textId="7D4D2DD1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218C4928" w14:textId="77777777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4ADEDCC6" w14:textId="406A4B07" w:rsidR="00126E8B" w:rsidRPr="00A22062" w:rsidRDefault="4EFCE23E" w:rsidP="003B462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0</w:t>
            </w:r>
          </w:p>
        </w:tc>
        <w:tc>
          <w:tcPr>
            <w:tcW w:w="963" w:type="dxa"/>
          </w:tcPr>
          <w:p w14:paraId="2029E80D" w14:textId="2F4828FB" w:rsidR="00126E8B" w:rsidRPr="00A22062" w:rsidRDefault="002B2D5B" w:rsidP="003B462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3E98BD79" w14:textId="7E58EB2A" w:rsidR="00126E8B" w:rsidRPr="00A22062" w:rsidRDefault="045783D9" w:rsidP="003B462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y 26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, 2021 </w:t>
            </w:r>
            <w:r w:rsidR="000E04D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- </w:t>
            </w:r>
            <w:r w:rsidR="50E6C50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rch 31</w:t>
            </w:r>
            <w:r w:rsidR="50E6C509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="77522971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1DDF55A8" w14:textId="5FAE58FD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4,039</w:t>
            </w:r>
          </w:p>
        </w:tc>
        <w:tc>
          <w:tcPr>
            <w:tcW w:w="1530" w:type="dxa"/>
          </w:tcPr>
          <w:p w14:paraId="1BE5C482" w14:textId="77777777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4.5</w:t>
            </w:r>
          </w:p>
        </w:tc>
        <w:tc>
          <w:tcPr>
            <w:tcW w:w="1338" w:type="dxa"/>
          </w:tcPr>
          <w:p w14:paraId="58B064B9" w14:textId="77777777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5.0286</w:t>
            </w:r>
          </w:p>
        </w:tc>
        <w:tc>
          <w:tcPr>
            <w:tcW w:w="1338" w:type="dxa"/>
          </w:tcPr>
          <w:p w14:paraId="02150193" w14:textId="77777777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5.6446</w:t>
            </w:r>
          </w:p>
        </w:tc>
      </w:tr>
      <w:tr w:rsidR="000A1E48" w:rsidRPr="00A22062" w14:paraId="6A57D157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02243E99" w14:textId="77777777" w:rsidR="00126E8B" w:rsidRPr="00A22062" w:rsidRDefault="00126E8B" w:rsidP="003B4626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FD55F9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43821D9E" w14:textId="77777777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embroke Pollution Control Centre</w:t>
            </w:r>
          </w:p>
        </w:tc>
        <w:tc>
          <w:tcPr>
            <w:tcW w:w="1198" w:type="dxa"/>
          </w:tcPr>
          <w:p w14:paraId="71B70C6A" w14:textId="62453B68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1664436F" w14:textId="77777777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3699615A" w14:textId="425B7A6E" w:rsidR="00126E8B" w:rsidRPr="00A22062" w:rsidRDefault="4EFCE23E" w:rsidP="003B462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0</w:t>
            </w:r>
          </w:p>
        </w:tc>
        <w:tc>
          <w:tcPr>
            <w:tcW w:w="963" w:type="dxa"/>
          </w:tcPr>
          <w:p w14:paraId="67E32D8C" w14:textId="34429D20" w:rsidR="00126E8B" w:rsidRPr="00A22062" w:rsidRDefault="002B2D5B" w:rsidP="003B462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1F033003" w14:textId="29904ECA" w:rsidR="00126E8B" w:rsidRPr="00A22062" w:rsidRDefault="3052D36F" w:rsidP="003B462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June 6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 - present</w:t>
            </w:r>
          </w:p>
        </w:tc>
        <w:tc>
          <w:tcPr>
            <w:tcW w:w="1365" w:type="dxa"/>
          </w:tcPr>
          <w:p w14:paraId="1F7BB5CB" w14:textId="6CF21B03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6,152</w:t>
            </w:r>
          </w:p>
        </w:tc>
        <w:tc>
          <w:tcPr>
            <w:tcW w:w="1530" w:type="dxa"/>
          </w:tcPr>
          <w:p w14:paraId="67F9F6A0" w14:textId="77777777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6.0</w:t>
            </w:r>
          </w:p>
        </w:tc>
        <w:tc>
          <w:tcPr>
            <w:tcW w:w="1338" w:type="dxa"/>
          </w:tcPr>
          <w:p w14:paraId="7B7735B5" w14:textId="77777777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5.8250</w:t>
            </w:r>
          </w:p>
        </w:tc>
        <w:tc>
          <w:tcPr>
            <w:tcW w:w="1338" w:type="dxa"/>
          </w:tcPr>
          <w:p w14:paraId="27545BF0" w14:textId="77777777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7.0834</w:t>
            </w:r>
          </w:p>
        </w:tc>
      </w:tr>
      <w:tr w:rsidR="000A1E48" w:rsidRPr="00A22062" w14:paraId="7695BCCD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4606D790" w14:textId="77777777" w:rsidR="00126E8B" w:rsidRPr="00A22062" w:rsidRDefault="00126E8B" w:rsidP="003B4626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FD55F9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0F888ACE" w14:textId="77777777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etawawa Wastewater Treatment Facility</w:t>
            </w:r>
          </w:p>
        </w:tc>
        <w:tc>
          <w:tcPr>
            <w:tcW w:w="1198" w:type="dxa"/>
          </w:tcPr>
          <w:p w14:paraId="0441AC00" w14:textId="00ADE86E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66702116" w14:textId="77777777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5A933A01" w14:textId="2A82AFD6" w:rsidR="00126E8B" w:rsidRPr="00A22062" w:rsidRDefault="69489B89" w:rsidP="319F627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0</w:t>
            </w:r>
          </w:p>
        </w:tc>
        <w:tc>
          <w:tcPr>
            <w:tcW w:w="963" w:type="dxa"/>
          </w:tcPr>
          <w:p w14:paraId="5B8C11A7" w14:textId="7A9299A1" w:rsidR="00126E8B" w:rsidRPr="00A22062" w:rsidRDefault="002B2D5B" w:rsidP="003B462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6A88A518" w14:textId="45EA74CB" w:rsidR="00126E8B" w:rsidRPr="00A22062" w:rsidRDefault="32440C48" w:rsidP="003B462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June 4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 - present</w:t>
            </w:r>
          </w:p>
        </w:tc>
        <w:tc>
          <w:tcPr>
            <w:tcW w:w="1365" w:type="dxa"/>
          </w:tcPr>
          <w:p w14:paraId="76B245D2" w14:textId="6E63177A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2,560</w:t>
            </w:r>
          </w:p>
        </w:tc>
        <w:tc>
          <w:tcPr>
            <w:tcW w:w="1530" w:type="dxa"/>
          </w:tcPr>
          <w:p w14:paraId="302D7AA8" w14:textId="77777777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8.7</w:t>
            </w:r>
          </w:p>
        </w:tc>
        <w:tc>
          <w:tcPr>
            <w:tcW w:w="1338" w:type="dxa"/>
          </w:tcPr>
          <w:p w14:paraId="5BC75220" w14:textId="651CC0DA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5.9005</w:t>
            </w:r>
          </w:p>
        </w:tc>
        <w:tc>
          <w:tcPr>
            <w:tcW w:w="1338" w:type="dxa"/>
          </w:tcPr>
          <w:p w14:paraId="08A68054" w14:textId="77777777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7.2915</w:t>
            </w:r>
          </w:p>
        </w:tc>
      </w:tr>
      <w:tr w:rsidR="000A1E48" w:rsidRPr="00A22062" w14:paraId="2E9D8BF3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6978FDB4" w14:textId="77777777" w:rsidR="00126E8B" w:rsidRPr="00A22062" w:rsidRDefault="00126E8B" w:rsidP="003B4626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FD55F9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61A9DEB2" w14:textId="77777777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Smiths Falls Wastewater Treatment Plant</w:t>
            </w:r>
          </w:p>
        </w:tc>
        <w:tc>
          <w:tcPr>
            <w:tcW w:w="1198" w:type="dxa"/>
          </w:tcPr>
          <w:p w14:paraId="4CD1399D" w14:textId="25630444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119C2BE8" w14:textId="77777777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582A5322" w14:textId="6416C4B7" w:rsidR="00126E8B" w:rsidRPr="00A22062" w:rsidRDefault="319F6276" w:rsidP="003B462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0</w:t>
            </w:r>
          </w:p>
        </w:tc>
        <w:tc>
          <w:tcPr>
            <w:tcW w:w="963" w:type="dxa"/>
          </w:tcPr>
          <w:p w14:paraId="1357DB7C" w14:textId="1B1F65B5" w:rsidR="00126E8B" w:rsidRPr="00A22062" w:rsidRDefault="002B2D5B" w:rsidP="003B462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629E63D8" w14:textId="604B7A35" w:rsidR="00126E8B" w:rsidRPr="00A22062" w:rsidRDefault="57F7EDD8" w:rsidP="003B462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January 26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, </w:t>
            </w:r>
            <w:r w:rsidR="46A9A7A4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2022</w:t>
            </w:r>
            <w:r w:rsidR="0BB8F3BE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- present</w:t>
            </w:r>
          </w:p>
        </w:tc>
        <w:tc>
          <w:tcPr>
            <w:tcW w:w="1365" w:type="dxa"/>
          </w:tcPr>
          <w:p w14:paraId="2F4D1E07" w14:textId="7F4DB179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2,560</w:t>
            </w:r>
          </w:p>
        </w:tc>
        <w:tc>
          <w:tcPr>
            <w:tcW w:w="1530" w:type="dxa"/>
          </w:tcPr>
          <w:p w14:paraId="3C85B59B" w14:textId="77777777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4.7</w:t>
            </w:r>
          </w:p>
        </w:tc>
        <w:tc>
          <w:tcPr>
            <w:tcW w:w="1338" w:type="dxa"/>
          </w:tcPr>
          <w:p w14:paraId="7094C496" w14:textId="77777777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4.8932</w:t>
            </w:r>
          </w:p>
        </w:tc>
        <w:tc>
          <w:tcPr>
            <w:tcW w:w="1338" w:type="dxa"/>
          </w:tcPr>
          <w:p w14:paraId="1646A10F" w14:textId="77777777" w:rsidR="00126E8B" w:rsidRPr="00A22062" w:rsidRDefault="00126E8B" w:rsidP="003B462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6.0009</w:t>
            </w:r>
          </w:p>
        </w:tc>
      </w:tr>
      <w:tr w:rsidR="000A1E48" w:rsidRPr="00A22062" w14:paraId="74A7079A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 w:val="restart"/>
          </w:tcPr>
          <w:p w14:paraId="18C7B390" w14:textId="7DFE043B" w:rsidR="00E930B1" w:rsidRPr="00A22062" w:rsidRDefault="00E930B1" w:rsidP="00E930B1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FD55F9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color w:val="FD55F9"/>
                <w:kern w:val="2"/>
                <w:sz w:val="14"/>
                <w:szCs w:val="14"/>
                <w:lang w:val="en-CA"/>
                <w14:ligatures w14:val="standardContextual"/>
              </w:rPr>
              <w:t xml:space="preserve">Queen’s University </w:t>
            </w:r>
            <w:r w:rsidR="004951CF" w:rsidRPr="00A22062">
              <w:rPr>
                <w:rFonts w:eastAsiaTheme="minorHAnsi" w:cstheme="minorBidi"/>
                <w:color w:val="FD55F9"/>
                <w:kern w:val="2"/>
                <w:sz w:val="14"/>
                <w:szCs w:val="14"/>
                <w:lang w:val="en-CA"/>
                <w14:ligatures w14:val="standardContextual"/>
              </w:rPr>
              <w:t>–</w:t>
            </w:r>
            <w:r w:rsidRPr="00A22062">
              <w:rPr>
                <w:rFonts w:eastAsiaTheme="minorHAnsi" w:cstheme="minorBidi"/>
                <w:color w:val="FD55F9"/>
                <w:kern w:val="2"/>
                <w:sz w:val="14"/>
                <w:szCs w:val="14"/>
                <w:lang w:val="en-CA"/>
                <w14:ligatures w14:val="standardContextual"/>
              </w:rPr>
              <w:t xml:space="preserve"> </w:t>
            </w:r>
            <w:r w:rsidR="006A2D50" w:rsidRPr="00A22062">
              <w:rPr>
                <w:rFonts w:eastAsiaTheme="minorHAnsi" w:cstheme="minorBidi"/>
                <w:color w:val="FD55F9"/>
                <w:kern w:val="2"/>
                <w:sz w:val="14"/>
                <w:szCs w:val="14"/>
                <w:lang w:val="en-CA"/>
                <w14:ligatures w14:val="standardContextual"/>
              </w:rPr>
              <w:t>Eastern</w:t>
            </w:r>
          </w:p>
        </w:tc>
        <w:tc>
          <w:tcPr>
            <w:tcW w:w="1585" w:type="dxa"/>
          </w:tcPr>
          <w:p w14:paraId="404055FB" w14:textId="1B08AAB6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Ravensview Wastewater Treatment Plant (Kingston East and Central)</w:t>
            </w:r>
          </w:p>
        </w:tc>
        <w:tc>
          <w:tcPr>
            <w:tcW w:w="1198" w:type="dxa"/>
          </w:tcPr>
          <w:p w14:paraId="7F2F60A3" w14:textId="3689BFA4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579B40FA" w14:textId="5D89C0E8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7A18A915" w14:textId="1136E596" w:rsidR="00E930B1" w:rsidRPr="00A22062" w:rsidRDefault="46C840A3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240</w:t>
            </w:r>
          </w:p>
        </w:tc>
        <w:tc>
          <w:tcPr>
            <w:tcW w:w="963" w:type="dxa"/>
          </w:tcPr>
          <w:p w14:paraId="1F1B8AE9" w14:textId="7EA4D8D8" w:rsidR="00E930B1" w:rsidRPr="00A22062" w:rsidRDefault="46C840A3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&lt;250</w:t>
            </w:r>
          </w:p>
        </w:tc>
        <w:tc>
          <w:tcPr>
            <w:tcW w:w="1429" w:type="dxa"/>
          </w:tcPr>
          <w:p w14:paraId="7EACBEEB" w14:textId="1E8D838F" w:rsidR="00E930B1" w:rsidRPr="00A22062" w:rsidRDefault="46C840A3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Feb</w:t>
            </w:r>
            <w:r w:rsidR="000E04D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ruary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18</w:t>
            </w:r>
            <w:r w:rsidR="000E04D6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 - present</w:t>
            </w:r>
          </w:p>
        </w:tc>
        <w:tc>
          <w:tcPr>
            <w:tcW w:w="1365" w:type="dxa"/>
          </w:tcPr>
          <w:p w14:paraId="44253901" w14:textId="08BA6551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63,928</w:t>
            </w:r>
          </w:p>
        </w:tc>
        <w:tc>
          <w:tcPr>
            <w:tcW w:w="1530" w:type="dxa"/>
          </w:tcPr>
          <w:p w14:paraId="6308AA1C" w14:textId="71CD9084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57.3</w:t>
            </w:r>
          </w:p>
        </w:tc>
        <w:tc>
          <w:tcPr>
            <w:tcW w:w="1338" w:type="dxa"/>
          </w:tcPr>
          <w:p w14:paraId="5E72F0B3" w14:textId="35FCBE45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4.2413</w:t>
            </w:r>
          </w:p>
        </w:tc>
        <w:tc>
          <w:tcPr>
            <w:tcW w:w="1338" w:type="dxa"/>
          </w:tcPr>
          <w:p w14:paraId="7A88FEE1" w14:textId="3C1C352F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76.4206</w:t>
            </w:r>
          </w:p>
        </w:tc>
      </w:tr>
      <w:tr w:rsidR="000A1E48" w:rsidRPr="00A22062" w14:paraId="71EBD1C2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46DBA78A" w14:textId="77777777" w:rsidR="00E930B1" w:rsidRPr="00A22062" w:rsidRDefault="00E930B1" w:rsidP="00E930B1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FD55F9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73B73810" w14:textId="740D425F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King Street Pumping Station - Kingston Sewershed</w:t>
            </w:r>
          </w:p>
        </w:tc>
        <w:tc>
          <w:tcPr>
            <w:tcW w:w="1198" w:type="dxa"/>
          </w:tcPr>
          <w:p w14:paraId="56EEC355" w14:textId="3BB83C7C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20C88818" w14:textId="25F53232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4819CFFE" w14:textId="7393A8CB" w:rsidR="00E930B1" w:rsidRPr="00A22062" w:rsidRDefault="46C840A3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240</w:t>
            </w:r>
          </w:p>
        </w:tc>
        <w:tc>
          <w:tcPr>
            <w:tcW w:w="963" w:type="dxa"/>
          </w:tcPr>
          <w:p w14:paraId="4D318DF4" w14:textId="7EA4D8D8" w:rsidR="00E930B1" w:rsidRPr="00A22062" w:rsidRDefault="46C840A3" w:rsidP="46C840A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&lt;250</w:t>
            </w:r>
          </w:p>
          <w:p w14:paraId="214D23DC" w14:textId="4EF57733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27656792" w14:textId="5774CF14" w:rsidR="00E930B1" w:rsidRPr="00A22062" w:rsidRDefault="46C840A3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r</w:t>
            </w:r>
            <w:r w:rsidR="000E04D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c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25</w:t>
            </w:r>
            <w:r w:rsidR="000E04D6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, 2021 </w:t>
            </w:r>
            <w:r w:rsidR="000E04D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- </w:t>
            </w:r>
            <w:r w:rsidR="00A22062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April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6, 2023</w:t>
            </w:r>
          </w:p>
        </w:tc>
        <w:tc>
          <w:tcPr>
            <w:tcW w:w="1365" w:type="dxa"/>
          </w:tcPr>
          <w:p w14:paraId="78430BCD" w14:textId="4A937723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3,351</w:t>
            </w:r>
          </w:p>
        </w:tc>
        <w:tc>
          <w:tcPr>
            <w:tcW w:w="1530" w:type="dxa"/>
          </w:tcPr>
          <w:p w14:paraId="3F28A76A" w14:textId="060120B2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N/A</w:t>
            </w:r>
          </w:p>
        </w:tc>
        <w:tc>
          <w:tcPr>
            <w:tcW w:w="1338" w:type="dxa"/>
          </w:tcPr>
          <w:p w14:paraId="15AB75BC" w14:textId="587D6283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4.2227</w:t>
            </w:r>
          </w:p>
        </w:tc>
        <w:tc>
          <w:tcPr>
            <w:tcW w:w="1338" w:type="dxa"/>
          </w:tcPr>
          <w:p w14:paraId="6DD07A2C" w14:textId="5D392038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6.4934</w:t>
            </w:r>
          </w:p>
        </w:tc>
      </w:tr>
      <w:tr w:rsidR="000A1E48" w:rsidRPr="00A22062" w14:paraId="4326B6A7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7EDAEF57" w14:textId="77777777" w:rsidR="00E930B1" w:rsidRPr="00A22062" w:rsidRDefault="00E930B1" w:rsidP="00E930B1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FD55F9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301CE427" w14:textId="7395DC02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Cataraqui Bay Wastewater Treatment Plant</w:t>
            </w:r>
          </w:p>
        </w:tc>
        <w:tc>
          <w:tcPr>
            <w:tcW w:w="1198" w:type="dxa"/>
          </w:tcPr>
          <w:p w14:paraId="5F697645" w14:textId="5726267F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ost-grit influent</w:t>
            </w:r>
          </w:p>
        </w:tc>
        <w:tc>
          <w:tcPr>
            <w:tcW w:w="999" w:type="dxa"/>
          </w:tcPr>
          <w:p w14:paraId="6BEB278E" w14:textId="6D9FB405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37596168" w14:textId="54297826" w:rsidR="00E930B1" w:rsidRPr="00A22062" w:rsidRDefault="46C840A3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120</w:t>
            </w:r>
          </w:p>
        </w:tc>
        <w:tc>
          <w:tcPr>
            <w:tcW w:w="963" w:type="dxa"/>
          </w:tcPr>
          <w:p w14:paraId="24498B50" w14:textId="7EA4D8D8" w:rsidR="00E930B1" w:rsidRPr="00A22062" w:rsidRDefault="46C840A3" w:rsidP="46C840A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&lt;250</w:t>
            </w:r>
          </w:p>
          <w:p w14:paraId="7AFA9F21" w14:textId="04CCC233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7BB7B8B5" w14:textId="0F101E39" w:rsidR="00E930B1" w:rsidRPr="00A22062" w:rsidRDefault="75E61104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February 18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46C840A3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 - present</w:t>
            </w:r>
          </w:p>
        </w:tc>
        <w:tc>
          <w:tcPr>
            <w:tcW w:w="1365" w:type="dxa"/>
          </w:tcPr>
          <w:p w14:paraId="5236048B" w14:textId="22CA1483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52,084</w:t>
            </w:r>
          </w:p>
        </w:tc>
        <w:tc>
          <w:tcPr>
            <w:tcW w:w="1530" w:type="dxa"/>
          </w:tcPr>
          <w:p w14:paraId="7D592E05" w14:textId="3D81A042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9.3</w:t>
            </w:r>
          </w:p>
        </w:tc>
        <w:tc>
          <w:tcPr>
            <w:tcW w:w="1338" w:type="dxa"/>
          </w:tcPr>
          <w:p w14:paraId="61477ABD" w14:textId="786431D1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4.2140</w:t>
            </w:r>
          </w:p>
        </w:tc>
        <w:tc>
          <w:tcPr>
            <w:tcW w:w="1338" w:type="dxa"/>
          </w:tcPr>
          <w:p w14:paraId="0E3C877E" w14:textId="31ADFDBA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6.5507</w:t>
            </w:r>
          </w:p>
        </w:tc>
      </w:tr>
      <w:tr w:rsidR="000A1E48" w:rsidRPr="00A22062" w14:paraId="36828401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3F3A0241" w14:textId="77777777" w:rsidR="00E930B1" w:rsidRPr="00A22062" w:rsidRDefault="00E930B1" w:rsidP="00E930B1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FD55F9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2F754C6F" w14:textId="7AEB9465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Morrisburg Wastewater Treatment Plant</w:t>
            </w:r>
          </w:p>
        </w:tc>
        <w:tc>
          <w:tcPr>
            <w:tcW w:w="1198" w:type="dxa"/>
          </w:tcPr>
          <w:p w14:paraId="4202097A" w14:textId="3AA8E000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ost-grit influent</w:t>
            </w:r>
          </w:p>
        </w:tc>
        <w:tc>
          <w:tcPr>
            <w:tcW w:w="999" w:type="dxa"/>
          </w:tcPr>
          <w:p w14:paraId="63326E47" w14:textId="7BA63CD5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20BD7548" w14:textId="7DC3DF75" w:rsidR="00E930B1" w:rsidRPr="00A22062" w:rsidRDefault="46C840A3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120</w:t>
            </w:r>
          </w:p>
        </w:tc>
        <w:tc>
          <w:tcPr>
            <w:tcW w:w="963" w:type="dxa"/>
          </w:tcPr>
          <w:p w14:paraId="5655FF00" w14:textId="7EA4D8D8" w:rsidR="00E930B1" w:rsidRPr="00A22062" w:rsidRDefault="46C840A3" w:rsidP="46C840A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&lt;250</w:t>
            </w:r>
          </w:p>
          <w:p w14:paraId="1F491CAE" w14:textId="14AEB5EA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52DE0AAA" w14:textId="36D81936" w:rsidR="00E930B1" w:rsidRPr="00A22062" w:rsidRDefault="46C840A3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June 15</w:t>
            </w:r>
            <w:r w:rsidR="000E04D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2 - Mar</w:t>
            </w:r>
            <w:r w:rsidR="000E04D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c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30</w:t>
            </w:r>
            <w:r w:rsidR="000E04D6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2B4BF23A" w14:textId="3378B99B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,294</w:t>
            </w:r>
          </w:p>
        </w:tc>
        <w:tc>
          <w:tcPr>
            <w:tcW w:w="1530" w:type="dxa"/>
          </w:tcPr>
          <w:p w14:paraId="1B986613" w14:textId="1B4BF0E1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2.02</w:t>
            </w:r>
          </w:p>
        </w:tc>
        <w:tc>
          <w:tcPr>
            <w:tcW w:w="1338" w:type="dxa"/>
          </w:tcPr>
          <w:p w14:paraId="4090B9EC" w14:textId="61C39CA6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4.8999</w:t>
            </w:r>
          </w:p>
        </w:tc>
        <w:tc>
          <w:tcPr>
            <w:tcW w:w="1338" w:type="dxa"/>
          </w:tcPr>
          <w:p w14:paraId="0B397678" w14:textId="285D82C5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5.1684</w:t>
            </w:r>
          </w:p>
        </w:tc>
      </w:tr>
      <w:tr w:rsidR="000A1E48" w:rsidRPr="00A22062" w14:paraId="0BFD59F5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480EECDC" w14:textId="77777777" w:rsidR="00E930B1" w:rsidRPr="00A22062" w:rsidRDefault="00E930B1" w:rsidP="00E930B1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FD55F9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7FA18D3C" w14:textId="266E79B6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Casselman Township Pumping Station</w:t>
            </w:r>
          </w:p>
        </w:tc>
        <w:tc>
          <w:tcPr>
            <w:tcW w:w="1198" w:type="dxa"/>
          </w:tcPr>
          <w:p w14:paraId="73B4246A" w14:textId="77401328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60E5ECD1" w14:textId="702BCFC7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6FBB06EF" w14:textId="2124E3CA" w:rsidR="00E930B1" w:rsidRPr="00A22062" w:rsidRDefault="46C840A3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120</w:t>
            </w:r>
          </w:p>
        </w:tc>
        <w:tc>
          <w:tcPr>
            <w:tcW w:w="963" w:type="dxa"/>
          </w:tcPr>
          <w:p w14:paraId="75A2C1A3" w14:textId="7EA4D8D8" w:rsidR="00E930B1" w:rsidRPr="00A22062" w:rsidRDefault="46C840A3" w:rsidP="46C840A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&lt;250</w:t>
            </w:r>
          </w:p>
          <w:p w14:paraId="7505E613" w14:textId="7A41CA39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7E584C6D" w14:textId="3F78063B" w:rsidR="00E930B1" w:rsidRPr="00A22062" w:rsidRDefault="75E61104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y 16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="46C840A3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000E04D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- </w:t>
            </w:r>
            <w:r w:rsidR="46C840A3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r</w:t>
            </w:r>
            <w:r w:rsidR="000E04D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ch</w:t>
            </w:r>
            <w:r w:rsidR="46C840A3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30</w:t>
            </w:r>
            <w:r w:rsidR="000E04D6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46C840A3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1C78F699" w14:textId="5BCEF502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,383</w:t>
            </w:r>
          </w:p>
        </w:tc>
        <w:tc>
          <w:tcPr>
            <w:tcW w:w="1530" w:type="dxa"/>
          </w:tcPr>
          <w:p w14:paraId="67990EF1" w14:textId="7A93EAE2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1.13</w:t>
            </w:r>
          </w:p>
        </w:tc>
        <w:tc>
          <w:tcPr>
            <w:tcW w:w="1338" w:type="dxa"/>
          </w:tcPr>
          <w:p w14:paraId="75DF18B3" w14:textId="17A6DE0F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5.3168</w:t>
            </w:r>
          </w:p>
        </w:tc>
        <w:tc>
          <w:tcPr>
            <w:tcW w:w="1338" w:type="dxa"/>
          </w:tcPr>
          <w:p w14:paraId="0AC3937A" w14:textId="77A1A5F6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75.0913</w:t>
            </w:r>
          </w:p>
        </w:tc>
      </w:tr>
      <w:tr w:rsidR="000A1E48" w:rsidRPr="00A22062" w14:paraId="3333C9A5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1170CD0B" w14:textId="77777777" w:rsidR="00E930B1" w:rsidRPr="00A22062" w:rsidRDefault="00E930B1" w:rsidP="00E930B1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FD55F9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2F76EBF3" w14:textId="08011F69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Cornwall Wastewater Treatment Plant</w:t>
            </w:r>
          </w:p>
        </w:tc>
        <w:tc>
          <w:tcPr>
            <w:tcW w:w="1198" w:type="dxa"/>
          </w:tcPr>
          <w:p w14:paraId="004691AA" w14:textId="2E1EA788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ost-grit influent</w:t>
            </w:r>
          </w:p>
        </w:tc>
        <w:tc>
          <w:tcPr>
            <w:tcW w:w="999" w:type="dxa"/>
          </w:tcPr>
          <w:p w14:paraId="2E4EC5B4" w14:textId="690DE292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1F0364E8" w14:textId="43BE8444" w:rsidR="00E930B1" w:rsidRPr="00A22062" w:rsidRDefault="46C840A3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120</w:t>
            </w:r>
          </w:p>
        </w:tc>
        <w:tc>
          <w:tcPr>
            <w:tcW w:w="963" w:type="dxa"/>
          </w:tcPr>
          <w:p w14:paraId="134E824E" w14:textId="7EA4D8D8" w:rsidR="00E930B1" w:rsidRPr="00A22062" w:rsidRDefault="46C840A3" w:rsidP="46C840A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&lt;250</w:t>
            </w:r>
          </w:p>
          <w:p w14:paraId="6042EA53" w14:textId="7F8FE931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02246E63" w14:textId="0F68B745" w:rsidR="00E930B1" w:rsidRPr="00A22062" w:rsidRDefault="46C840A3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r</w:t>
            </w:r>
            <w:r w:rsidR="000E04D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c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11</w:t>
            </w:r>
            <w:r w:rsidR="000E04D6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 - present</w:t>
            </w:r>
          </w:p>
        </w:tc>
        <w:tc>
          <w:tcPr>
            <w:tcW w:w="1365" w:type="dxa"/>
          </w:tcPr>
          <w:p w14:paraId="4AAB8596" w14:textId="54B9F6E5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47,459</w:t>
            </w:r>
          </w:p>
        </w:tc>
        <w:tc>
          <w:tcPr>
            <w:tcW w:w="1530" w:type="dxa"/>
          </w:tcPr>
          <w:p w14:paraId="3130991F" w14:textId="7D4192B1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44.0</w:t>
            </w:r>
          </w:p>
        </w:tc>
        <w:tc>
          <w:tcPr>
            <w:tcW w:w="1338" w:type="dxa"/>
          </w:tcPr>
          <w:p w14:paraId="306F0BA3" w14:textId="57A598E5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5.0293</w:t>
            </w:r>
          </w:p>
        </w:tc>
        <w:tc>
          <w:tcPr>
            <w:tcW w:w="1338" w:type="dxa"/>
          </w:tcPr>
          <w:p w14:paraId="2F1E29BB" w14:textId="06E76821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4.6779</w:t>
            </w:r>
          </w:p>
        </w:tc>
      </w:tr>
      <w:tr w:rsidR="000A1E48" w:rsidRPr="00A22062" w14:paraId="105DA2AD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64CB8932" w14:textId="77777777" w:rsidR="00E930B1" w:rsidRPr="00A22062" w:rsidRDefault="00E930B1" w:rsidP="00E930B1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FD55F9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6F5B1D3A" w14:textId="769272C8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Hawkesbury Water Pollution Control Plant</w:t>
            </w:r>
          </w:p>
        </w:tc>
        <w:tc>
          <w:tcPr>
            <w:tcW w:w="1198" w:type="dxa"/>
          </w:tcPr>
          <w:p w14:paraId="157D20A6" w14:textId="6B4A56B8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7C5A4D67" w14:textId="1DEDB89F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2F58651A" w14:textId="6DE37B94" w:rsidR="00E930B1" w:rsidRPr="00A22062" w:rsidRDefault="46C840A3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120</w:t>
            </w:r>
          </w:p>
        </w:tc>
        <w:tc>
          <w:tcPr>
            <w:tcW w:w="963" w:type="dxa"/>
          </w:tcPr>
          <w:p w14:paraId="3B9691A8" w14:textId="7EA4D8D8" w:rsidR="00E930B1" w:rsidRPr="00A22062" w:rsidRDefault="46C840A3" w:rsidP="46C840A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&lt;250</w:t>
            </w:r>
          </w:p>
          <w:p w14:paraId="6D2B5382" w14:textId="6C4C6129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322FA3DB" w14:textId="703D1A4B" w:rsidR="00E930B1" w:rsidRPr="00A22062" w:rsidRDefault="46C840A3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Jul</w:t>
            </w:r>
            <w:r w:rsidR="000E04D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y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75E61104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16</w:t>
            </w:r>
            <w:r w:rsidR="75E61104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, 2021 </w:t>
            </w:r>
            <w:r w:rsidR="000E04D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- </w:t>
            </w:r>
            <w:r w:rsidR="00E930B1" w:rsidRPr="00A22062">
              <w:br/>
            </w:r>
            <w:r w:rsidR="75E61104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present</w:t>
            </w:r>
          </w:p>
        </w:tc>
        <w:tc>
          <w:tcPr>
            <w:tcW w:w="1365" w:type="dxa"/>
          </w:tcPr>
          <w:p w14:paraId="68ADC553" w14:textId="43D07544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0,302</w:t>
            </w:r>
          </w:p>
        </w:tc>
        <w:tc>
          <w:tcPr>
            <w:tcW w:w="1530" w:type="dxa"/>
          </w:tcPr>
          <w:p w14:paraId="6D77E6E7" w14:textId="2F2F92D0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3.8</w:t>
            </w:r>
          </w:p>
        </w:tc>
        <w:tc>
          <w:tcPr>
            <w:tcW w:w="1338" w:type="dxa"/>
          </w:tcPr>
          <w:p w14:paraId="2BE21F62" w14:textId="7326B331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5.6117</w:t>
            </w:r>
          </w:p>
        </w:tc>
        <w:tc>
          <w:tcPr>
            <w:tcW w:w="1338" w:type="dxa"/>
          </w:tcPr>
          <w:p w14:paraId="1CDAC8FF" w14:textId="2EB55A0F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74.5961</w:t>
            </w:r>
          </w:p>
        </w:tc>
      </w:tr>
      <w:tr w:rsidR="000A1E48" w:rsidRPr="00A22062" w14:paraId="220EA3E1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733677A0" w14:textId="77777777" w:rsidR="00E930B1" w:rsidRPr="00A22062" w:rsidRDefault="00E930B1" w:rsidP="00E930B1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FD55F9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0B98187C" w14:textId="2E9AF0FC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Loyalist Township (Amherstview) Water Pollution Control Plant</w:t>
            </w:r>
          </w:p>
        </w:tc>
        <w:tc>
          <w:tcPr>
            <w:tcW w:w="1198" w:type="dxa"/>
          </w:tcPr>
          <w:p w14:paraId="64EFFB20" w14:textId="091BC2F9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ost-grit influent</w:t>
            </w:r>
          </w:p>
        </w:tc>
        <w:tc>
          <w:tcPr>
            <w:tcW w:w="999" w:type="dxa"/>
          </w:tcPr>
          <w:p w14:paraId="6581EFA9" w14:textId="0913929E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44D41BF5" w14:textId="2ED43658" w:rsidR="00E930B1" w:rsidRPr="00A22062" w:rsidRDefault="46C840A3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120</w:t>
            </w:r>
          </w:p>
        </w:tc>
        <w:tc>
          <w:tcPr>
            <w:tcW w:w="963" w:type="dxa"/>
          </w:tcPr>
          <w:p w14:paraId="26765936" w14:textId="7EA4D8D8" w:rsidR="00E930B1" w:rsidRPr="00A22062" w:rsidRDefault="46C840A3" w:rsidP="46C840A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&lt;250</w:t>
            </w:r>
          </w:p>
          <w:p w14:paraId="18415F9F" w14:textId="28EEE296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1EFE1388" w14:textId="61FA74BF" w:rsidR="00E930B1" w:rsidRPr="00A22062" w:rsidRDefault="46C840A3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y 5</w:t>
            </w:r>
            <w:r w:rsidR="000E04D6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, 2021 </w:t>
            </w:r>
            <w:r w:rsidR="000E04D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-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Apr</w:t>
            </w:r>
            <w:r w:rsidR="000E04D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il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4</w:t>
            </w:r>
            <w:r w:rsidR="000E04D6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144007CC" w14:textId="4EEC67CD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9,832</w:t>
            </w:r>
          </w:p>
        </w:tc>
        <w:tc>
          <w:tcPr>
            <w:tcW w:w="1530" w:type="dxa"/>
          </w:tcPr>
          <w:p w14:paraId="7777EA35" w14:textId="605D9B20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3.39</w:t>
            </w:r>
          </w:p>
        </w:tc>
        <w:tc>
          <w:tcPr>
            <w:tcW w:w="1338" w:type="dxa"/>
          </w:tcPr>
          <w:p w14:paraId="4E60EFEF" w14:textId="4C34E13B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4.2331</w:t>
            </w:r>
          </w:p>
        </w:tc>
        <w:tc>
          <w:tcPr>
            <w:tcW w:w="1338" w:type="dxa"/>
          </w:tcPr>
          <w:p w14:paraId="77E18740" w14:textId="23B179AA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6.6610</w:t>
            </w:r>
          </w:p>
        </w:tc>
      </w:tr>
      <w:tr w:rsidR="000A1E48" w:rsidRPr="00A22062" w14:paraId="7657FB06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26B1AB82" w14:textId="77777777" w:rsidR="00E930B1" w:rsidRPr="00A22062" w:rsidRDefault="00E930B1" w:rsidP="00E930B1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FD55F9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090D599F" w14:textId="6A953171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Wallaceburg Wastewater Treatment Plant</w:t>
            </w:r>
          </w:p>
        </w:tc>
        <w:tc>
          <w:tcPr>
            <w:tcW w:w="1198" w:type="dxa"/>
          </w:tcPr>
          <w:p w14:paraId="6033CF7F" w14:textId="7896AF36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ost-grit influent</w:t>
            </w:r>
          </w:p>
        </w:tc>
        <w:tc>
          <w:tcPr>
            <w:tcW w:w="999" w:type="dxa"/>
          </w:tcPr>
          <w:p w14:paraId="3EAC37D1" w14:textId="47CCB1CA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6FE6305A" w14:textId="36D0A1F2" w:rsidR="00E930B1" w:rsidRPr="00A22062" w:rsidRDefault="46C840A3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120</w:t>
            </w:r>
          </w:p>
        </w:tc>
        <w:tc>
          <w:tcPr>
            <w:tcW w:w="963" w:type="dxa"/>
          </w:tcPr>
          <w:p w14:paraId="3CA541C1" w14:textId="7EA4D8D8" w:rsidR="00E930B1" w:rsidRPr="00A22062" w:rsidRDefault="46C840A3" w:rsidP="46C840A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&lt;250</w:t>
            </w:r>
          </w:p>
          <w:p w14:paraId="6CD9EE52" w14:textId="262868ED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7F98A2EA" w14:textId="7B118063" w:rsidR="00E930B1" w:rsidRPr="00A22062" w:rsidRDefault="46C840A3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Jan</w:t>
            </w:r>
            <w:r w:rsidR="000E04D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uary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002C3C3F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22</w:t>
            </w:r>
            <w:r w:rsidR="002C3C3F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nd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2 - present</w:t>
            </w:r>
          </w:p>
        </w:tc>
        <w:tc>
          <w:tcPr>
            <w:tcW w:w="1365" w:type="dxa"/>
          </w:tcPr>
          <w:p w14:paraId="1DAEF733" w14:textId="12CD5FF0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0,959</w:t>
            </w:r>
          </w:p>
        </w:tc>
        <w:tc>
          <w:tcPr>
            <w:tcW w:w="1530" w:type="dxa"/>
          </w:tcPr>
          <w:p w14:paraId="5C4E33AC" w14:textId="6BE62D96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8.4</w:t>
            </w:r>
          </w:p>
        </w:tc>
        <w:tc>
          <w:tcPr>
            <w:tcW w:w="1338" w:type="dxa"/>
          </w:tcPr>
          <w:p w14:paraId="3F2126A6" w14:textId="7CFB3C79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2.5808</w:t>
            </w:r>
          </w:p>
        </w:tc>
        <w:tc>
          <w:tcPr>
            <w:tcW w:w="1338" w:type="dxa"/>
          </w:tcPr>
          <w:p w14:paraId="75D48DFC" w14:textId="71AC89CB" w:rsidR="00E930B1" w:rsidRPr="00A22062" w:rsidRDefault="00E930B1" w:rsidP="00E930B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82.3884</w:t>
            </w:r>
          </w:p>
        </w:tc>
      </w:tr>
      <w:tr w:rsidR="000A1E48" w:rsidRPr="00A22062" w14:paraId="5C988669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 w:val="restart"/>
          </w:tcPr>
          <w:p w14:paraId="0471F2BD" w14:textId="1D9AAC5F" w:rsidR="00A52C37" w:rsidRPr="00A22062" w:rsidRDefault="00A52C37" w:rsidP="00A52C37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FD55F9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color w:val="FD55F9"/>
                <w:kern w:val="2"/>
                <w:sz w:val="14"/>
                <w:szCs w:val="14"/>
                <w:lang w:val="en-CA"/>
                <w14:ligatures w14:val="standardContextual"/>
              </w:rPr>
              <w:t>Trent University</w:t>
            </w:r>
            <w:r w:rsidR="000458ED" w:rsidRPr="00A22062">
              <w:rPr>
                <w:rFonts w:eastAsiaTheme="minorHAnsi" w:cstheme="minorBidi"/>
                <w:color w:val="FD55F9"/>
                <w:kern w:val="2"/>
                <w:sz w:val="14"/>
                <w:szCs w:val="14"/>
                <w:lang w:val="en-CA"/>
                <w14:ligatures w14:val="standardContextual"/>
              </w:rPr>
              <w:t xml:space="preserve"> - Eastern</w:t>
            </w:r>
          </w:p>
        </w:tc>
        <w:tc>
          <w:tcPr>
            <w:tcW w:w="1585" w:type="dxa"/>
          </w:tcPr>
          <w:p w14:paraId="2279F2D6" w14:textId="0042DEAC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Belleville Water Pollution Control Plant</w:t>
            </w:r>
          </w:p>
        </w:tc>
        <w:tc>
          <w:tcPr>
            <w:tcW w:w="1198" w:type="dxa"/>
          </w:tcPr>
          <w:p w14:paraId="3B65BBBB" w14:textId="206526A2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Influent </w:t>
            </w:r>
          </w:p>
        </w:tc>
        <w:tc>
          <w:tcPr>
            <w:tcW w:w="999" w:type="dxa"/>
          </w:tcPr>
          <w:p w14:paraId="48DFD36B" w14:textId="6387C687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4DBE8B95" w14:textId="3149FDB6" w:rsidR="00A52C37" w:rsidRPr="00A22062" w:rsidRDefault="797D616E" w:rsidP="797D616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80</w:t>
            </w:r>
          </w:p>
        </w:tc>
        <w:tc>
          <w:tcPr>
            <w:tcW w:w="963" w:type="dxa"/>
          </w:tcPr>
          <w:p w14:paraId="21FDB98F" w14:textId="032F227E" w:rsidR="00A52C37" w:rsidRPr="00A22062" w:rsidRDefault="002B2D5B" w:rsidP="797D616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</w:rPr>
              <w:t>N/A</w:t>
            </w:r>
          </w:p>
        </w:tc>
        <w:tc>
          <w:tcPr>
            <w:tcW w:w="1429" w:type="dxa"/>
          </w:tcPr>
          <w:p w14:paraId="1DC4620B" w14:textId="4E424D83" w:rsidR="00A52C37" w:rsidRPr="00A22062" w:rsidRDefault="000E04D6" w:rsidP="797D616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February 2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nd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</w:t>
            </w:r>
            <w:r w:rsidR="797D616E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2021 -present</w:t>
            </w:r>
          </w:p>
        </w:tc>
        <w:tc>
          <w:tcPr>
            <w:tcW w:w="1365" w:type="dxa"/>
          </w:tcPr>
          <w:p w14:paraId="11F1F13A" w14:textId="6AD821AD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46,926</w:t>
            </w:r>
          </w:p>
        </w:tc>
        <w:tc>
          <w:tcPr>
            <w:tcW w:w="1530" w:type="dxa"/>
          </w:tcPr>
          <w:p w14:paraId="09BFFE83" w14:textId="60A47BFF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7.9 (11.4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115.9)</w:t>
            </w:r>
          </w:p>
        </w:tc>
        <w:tc>
          <w:tcPr>
            <w:tcW w:w="1338" w:type="dxa"/>
          </w:tcPr>
          <w:p w14:paraId="2593A329" w14:textId="4F39AB75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4.1583</w:t>
            </w:r>
          </w:p>
        </w:tc>
        <w:tc>
          <w:tcPr>
            <w:tcW w:w="1338" w:type="dxa"/>
          </w:tcPr>
          <w:p w14:paraId="2BE71EE2" w14:textId="72737D38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7.3729</w:t>
            </w:r>
          </w:p>
        </w:tc>
      </w:tr>
      <w:tr w:rsidR="000A1E48" w:rsidRPr="00A22062" w14:paraId="7BA9D162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626960D4" w14:textId="77777777" w:rsidR="00A52C37" w:rsidRPr="00A22062" w:rsidRDefault="00A52C37" w:rsidP="00A52C37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FD55F9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7FB49A6D" w14:textId="5397D137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Havelock Wastewater Treatment Plant</w:t>
            </w:r>
          </w:p>
        </w:tc>
        <w:tc>
          <w:tcPr>
            <w:tcW w:w="1198" w:type="dxa"/>
          </w:tcPr>
          <w:p w14:paraId="4E9539A3" w14:textId="02421F33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4DD10DBD" w14:textId="3DB39070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6808D83C" w14:textId="107DDA8B" w:rsidR="00A52C37" w:rsidRPr="00A22062" w:rsidRDefault="797D616E" w:rsidP="797D616E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80</w:t>
            </w:r>
          </w:p>
        </w:tc>
        <w:tc>
          <w:tcPr>
            <w:tcW w:w="963" w:type="dxa"/>
          </w:tcPr>
          <w:p w14:paraId="365C6810" w14:textId="2135C493" w:rsidR="00A52C37" w:rsidRPr="00A22062" w:rsidRDefault="002B2D5B" w:rsidP="797D616E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</w:rPr>
              <w:t>N/A</w:t>
            </w:r>
          </w:p>
        </w:tc>
        <w:tc>
          <w:tcPr>
            <w:tcW w:w="1429" w:type="dxa"/>
          </w:tcPr>
          <w:p w14:paraId="121107BB" w14:textId="3C38EC64" w:rsidR="00A52C37" w:rsidRPr="00A22062" w:rsidRDefault="000E04D6" w:rsidP="797D616E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December 2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nd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</w:t>
            </w:r>
            <w:r w:rsidR="797D616E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2021 -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March </w:t>
            </w:r>
            <w:r w:rsidR="74A7AE08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27</w:t>
            </w:r>
            <w:r w:rsidR="74A7AE08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</w:t>
            </w:r>
            <w:r w:rsidR="00D7551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797D616E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2023</w:t>
            </w:r>
          </w:p>
        </w:tc>
        <w:tc>
          <w:tcPr>
            <w:tcW w:w="1365" w:type="dxa"/>
          </w:tcPr>
          <w:p w14:paraId="32624336" w14:textId="2CB8F946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937</w:t>
            </w:r>
          </w:p>
        </w:tc>
        <w:tc>
          <w:tcPr>
            <w:tcW w:w="1530" w:type="dxa"/>
          </w:tcPr>
          <w:p w14:paraId="7EB943E2" w14:textId="6ED19696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0.8 (0.5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1.5)</w:t>
            </w:r>
          </w:p>
        </w:tc>
        <w:tc>
          <w:tcPr>
            <w:tcW w:w="1338" w:type="dxa"/>
          </w:tcPr>
          <w:p w14:paraId="246E2A11" w14:textId="5C055653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4.3763</w:t>
            </w:r>
          </w:p>
        </w:tc>
        <w:tc>
          <w:tcPr>
            <w:tcW w:w="1338" w:type="dxa"/>
          </w:tcPr>
          <w:p w14:paraId="3150967C" w14:textId="53CD9EEB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7.9801</w:t>
            </w:r>
          </w:p>
        </w:tc>
      </w:tr>
      <w:tr w:rsidR="000A1E48" w:rsidRPr="00A22062" w14:paraId="6270177C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3CD2A19A" w14:textId="77777777" w:rsidR="00A52C37" w:rsidRPr="00A22062" w:rsidRDefault="00A52C37" w:rsidP="00A52C37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FD55F9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778E544E" w14:textId="12568560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Lakefield Wastewater Treatment Plant</w:t>
            </w:r>
          </w:p>
        </w:tc>
        <w:tc>
          <w:tcPr>
            <w:tcW w:w="1198" w:type="dxa"/>
          </w:tcPr>
          <w:p w14:paraId="2A45197E" w14:textId="1C476BD9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ost-grit influent</w:t>
            </w:r>
          </w:p>
        </w:tc>
        <w:tc>
          <w:tcPr>
            <w:tcW w:w="999" w:type="dxa"/>
          </w:tcPr>
          <w:p w14:paraId="37EFB2A4" w14:textId="7B01319B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01A51C71" w14:textId="6F978F07" w:rsidR="00A52C37" w:rsidRPr="00A22062" w:rsidRDefault="797D616E" w:rsidP="797D616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80</w:t>
            </w:r>
          </w:p>
        </w:tc>
        <w:tc>
          <w:tcPr>
            <w:tcW w:w="963" w:type="dxa"/>
          </w:tcPr>
          <w:p w14:paraId="3640CCE1" w14:textId="798AE5A9" w:rsidR="00A52C37" w:rsidRPr="00A22062" w:rsidRDefault="002B2D5B" w:rsidP="797D616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</w:rPr>
              <w:t>N/A</w:t>
            </w:r>
          </w:p>
        </w:tc>
        <w:tc>
          <w:tcPr>
            <w:tcW w:w="1429" w:type="dxa"/>
          </w:tcPr>
          <w:p w14:paraId="6F00A58F" w14:textId="4376DD56" w:rsidR="00A52C37" w:rsidRPr="00A22062" w:rsidRDefault="000E04D6" w:rsidP="797D616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October 15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</w:t>
            </w:r>
            <w:r w:rsidR="797D616E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2021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00D7551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797D616E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r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ch 31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</w:t>
            </w:r>
            <w:r w:rsidR="797D616E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2023</w:t>
            </w:r>
          </w:p>
        </w:tc>
        <w:tc>
          <w:tcPr>
            <w:tcW w:w="1365" w:type="dxa"/>
          </w:tcPr>
          <w:p w14:paraId="06DC51BE" w14:textId="77D8F5F9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,940</w:t>
            </w:r>
          </w:p>
        </w:tc>
        <w:tc>
          <w:tcPr>
            <w:tcW w:w="1530" w:type="dxa"/>
          </w:tcPr>
          <w:p w14:paraId="4D38A3FD" w14:textId="59615C99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1.4 </w:t>
            </w:r>
          </w:p>
        </w:tc>
        <w:tc>
          <w:tcPr>
            <w:tcW w:w="1338" w:type="dxa"/>
          </w:tcPr>
          <w:p w14:paraId="10F80312" w14:textId="072A3F43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4.4178</w:t>
            </w:r>
          </w:p>
        </w:tc>
        <w:tc>
          <w:tcPr>
            <w:tcW w:w="1338" w:type="dxa"/>
          </w:tcPr>
          <w:p w14:paraId="159A7B12" w14:textId="7AC9B378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8.2598</w:t>
            </w:r>
          </w:p>
        </w:tc>
      </w:tr>
      <w:tr w:rsidR="000A1E48" w:rsidRPr="00A22062" w14:paraId="7C922D4B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0D415F82" w14:textId="77777777" w:rsidR="00A52C37" w:rsidRPr="00A22062" w:rsidRDefault="00A52C37" w:rsidP="00A52C37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FD55F9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1FF9AD35" w14:textId="26F70366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Millbrook Wastewater Treatment Plant</w:t>
            </w:r>
          </w:p>
        </w:tc>
        <w:tc>
          <w:tcPr>
            <w:tcW w:w="1198" w:type="dxa"/>
          </w:tcPr>
          <w:p w14:paraId="48769FD2" w14:textId="6D4A1CD2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kern w:val="2"/>
                <w:sz w:val="14"/>
                <w:szCs w:val="14"/>
                <w:lang w:val="en-CA"/>
                <w14:ligatures w14:val="standardContextual"/>
              </w:rPr>
              <w:t>Post-grit influent</w:t>
            </w:r>
          </w:p>
        </w:tc>
        <w:tc>
          <w:tcPr>
            <w:tcW w:w="999" w:type="dxa"/>
          </w:tcPr>
          <w:p w14:paraId="09DE25C4" w14:textId="4F408A0B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2A5B87F4" w14:textId="2A79E976" w:rsidR="00A52C37" w:rsidRPr="00A22062" w:rsidRDefault="797D616E" w:rsidP="797D616E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80</w:t>
            </w:r>
          </w:p>
        </w:tc>
        <w:tc>
          <w:tcPr>
            <w:tcW w:w="963" w:type="dxa"/>
          </w:tcPr>
          <w:p w14:paraId="147B5484" w14:textId="42160063" w:rsidR="00A52C37" w:rsidRPr="00A22062" w:rsidRDefault="002B2D5B" w:rsidP="797D616E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</w:rPr>
              <w:t>N/A</w:t>
            </w:r>
          </w:p>
        </w:tc>
        <w:tc>
          <w:tcPr>
            <w:tcW w:w="1429" w:type="dxa"/>
          </w:tcPr>
          <w:p w14:paraId="5A65FA42" w14:textId="6119AF21" w:rsidR="00A52C37" w:rsidRPr="00A22062" w:rsidRDefault="797D616E" w:rsidP="797D616E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Jun</w:t>
            </w:r>
            <w:r w:rsidR="00EF0662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e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7</w:t>
            </w:r>
            <w:r w:rsidR="00EF0662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00EF0662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2021 -present</w:t>
            </w:r>
          </w:p>
        </w:tc>
        <w:tc>
          <w:tcPr>
            <w:tcW w:w="1365" w:type="dxa"/>
          </w:tcPr>
          <w:p w14:paraId="153E998F" w14:textId="79FC953E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,103</w:t>
            </w:r>
          </w:p>
        </w:tc>
        <w:tc>
          <w:tcPr>
            <w:tcW w:w="1530" w:type="dxa"/>
          </w:tcPr>
          <w:p w14:paraId="1D95C5CA" w14:textId="316064AC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.0 (0.6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2.2)</w:t>
            </w:r>
          </w:p>
        </w:tc>
        <w:tc>
          <w:tcPr>
            <w:tcW w:w="1338" w:type="dxa"/>
          </w:tcPr>
          <w:p w14:paraId="15D18AC3" w14:textId="2F1F1E6B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4.1565</w:t>
            </w:r>
          </w:p>
        </w:tc>
        <w:tc>
          <w:tcPr>
            <w:tcW w:w="1338" w:type="dxa"/>
          </w:tcPr>
          <w:p w14:paraId="22C50D0B" w14:textId="5A02F299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78.4442</w:t>
            </w:r>
          </w:p>
        </w:tc>
      </w:tr>
      <w:tr w:rsidR="000A1E48" w:rsidRPr="00A22062" w14:paraId="07D740BE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0EE08F55" w14:textId="77777777" w:rsidR="00A52C37" w:rsidRPr="00A22062" w:rsidRDefault="00A52C37" w:rsidP="00A52C37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FD55F9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57E777BC" w14:textId="15710634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Norwood Wastewater Treatment Plant</w:t>
            </w:r>
          </w:p>
        </w:tc>
        <w:tc>
          <w:tcPr>
            <w:tcW w:w="1198" w:type="dxa"/>
          </w:tcPr>
          <w:p w14:paraId="65E9488D" w14:textId="2C07A83F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41914095" w14:textId="3CCE4AEF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7C677B87" w14:textId="6AE364B1" w:rsidR="00A52C37" w:rsidRPr="00A22062" w:rsidRDefault="797D616E" w:rsidP="797D616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80</w:t>
            </w:r>
          </w:p>
        </w:tc>
        <w:tc>
          <w:tcPr>
            <w:tcW w:w="963" w:type="dxa"/>
          </w:tcPr>
          <w:p w14:paraId="28FADD5C" w14:textId="3E21C8CD" w:rsidR="00A52C37" w:rsidRPr="00A22062" w:rsidRDefault="002B2D5B" w:rsidP="797D616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</w:rPr>
              <w:t>N/A</w:t>
            </w:r>
          </w:p>
        </w:tc>
        <w:tc>
          <w:tcPr>
            <w:tcW w:w="1429" w:type="dxa"/>
          </w:tcPr>
          <w:p w14:paraId="3B0ADAE1" w14:textId="3077D1F9" w:rsidR="00A52C37" w:rsidRPr="00A22062" w:rsidRDefault="00EF0662" w:rsidP="797D616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ovember 30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</w:t>
            </w:r>
            <w:r w:rsidR="797D616E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2021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797D616E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rch 23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rd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</w:t>
            </w:r>
            <w:r w:rsidR="797D616E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2023</w:t>
            </w:r>
          </w:p>
        </w:tc>
        <w:tc>
          <w:tcPr>
            <w:tcW w:w="1365" w:type="dxa"/>
          </w:tcPr>
          <w:p w14:paraId="2A7BB604" w14:textId="511D88B1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,913</w:t>
            </w:r>
          </w:p>
        </w:tc>
        <w:tc>
          <w:tcPr>
            <w:tcW w:w="1530" w:type="dxa"/>
          </w:tcPr>
          <w:p w14:paraId="67028DD8" w14:textId="7511CE48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0.5</w:t>
            </w:r>
          </w:p>
        </w:tc>
        <w:tc>
          <w:tcPr>
            <w:tcW w:w="1338" w:type="dxa"/>
          </w:tcPr>
          <w:p w14:paraId="680881DD" w14:textId="47239425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4.4225</w:t>
            </w:r>
          </w:p>
        </w:tc>
        <w:tc>
          <w:tcPr>
            <w:tcW w:w="1338" w:type="dxa"/>
          </w:tcPr>
          <w:p w14:paraId="296AF8CB" w14:textId="3AF7302D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7.8779</w:t>
            </w:r>
          </w:p>
        </w:tc>
      </w:tr>
      <w:tr w:rsidR="000A1E48" w:rsidRPr="00A22062" w14:paraId="4A2B3196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67DB66F4" w14:textId="77777777" w:rsidR="00A52C37" w:rsidRPr="00A22062" w:rsidRDefault="00A52C37" w:rsidP="00A52C37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FD55F9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670985BD" w14:textId="37FFF4EE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eterborough Wastewater Treatment Plant</w:t>
            </w:r>
          </w:p>
        </w:tc>
        <w:tc>
          <w:tcPr>
            <w:tcW w:w="1198" w:type="dxa"/>
          </w:tcPr>
          <w:p w14:paraId="735CA176" w14:textId="71642C58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43AB2B18" w14:textId="2B061CAA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18A1220B" w14:textId="603511F9" w:rsidR="00A52C37" w:rsidRPr="00A22062" w:rsidRDefault="797D616E" w:rsidP="797D616E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80</w:t>
            </w:r>
          </w:p>
        </w:tc>
        <w:tc>
          <w:tcPr>
            <w:tcW w:w="963" w:type="dxa"/>
          </w:tcPr>
          <w:p w14:paraId="78A3D02B" w14:textId="7FBF16FE" w:rsidR="00A52C37" w:rsidRPr="00A22062" w:rsidRDefault="002B2D5B" w:rsidP="797D616E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</w:rPr>
              <w:t>N/A</w:t>
            </w:r>
            <w:r w:rsidR="797D616E" w:rsidRPr="00A22062">
              <w:rPr>
                <w:rFonts w:eastAsiaTheme="minorEastAsia" w:cstheme="minorBidi"/>
                <w:sz w:val="14"/>
                <w:szCs w:val="14"/>
              </w:rPr>
              <w:t xml:space="preserve"> </w:t>
            </w:r>
          </w:p>
        </w:tc>
        <w:tc>
          <w:tcPr>
            <w:tcW w:w="1429" w:type="dxa"/>
          </w:tcPr>
          <w:p w14:paraId="3F75E919" w14:textId="5BAB4C22" w:rsidR="00A52C37" w:rsidRPr="00A22062" w:rsidRDefault="00B62BA6" w:rsidP="797D616E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January 18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797D616E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 -present</w:t>
            </w:r>
          </w:p>
        </w:tc>
        <w:tc>
          <w:tcPr>
            <w:tcW w:w="1365" w:type="dxa"/>
          </w:tcPr>
          <w:p w14:paraId="297C3814" w14:textId="2486606E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87,971</w:t>
            </w:r>
          </w:p>
        </w:tc>
        <w:tc>
          <w:tcPr>
            <w:tcW w:w="1530" w:type="dxa"/>
          </w:tcPr>
          <w:p w14:paraId="1D80227F" w14:textId="55948F04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39.3 (31.2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76.9)</w:t>
            </w:r>
          </w:p>
        </w:tc>
        <w:tc>
          <w:tcPr>
            <w:tcW w:w="1338" w:type="dxa"/>
          </w:tcPr>
          <w:p w14:paraId="57B823B3" w14:textId="4D5D9E7D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4.2767</w:t>
            </w:r>
          </w:p>
        </w:tc>
        <w:tc>
          <w:tcPr>
            <w:tcW w:w="1338" w:type="dxa"/>
          </w:tcPr>
          <w:p w14:paraId="4E3E6165" w14:textId="1B95ED3D" w:rsidR="00A52C37" w:rsidRPr="00A22062" w:rsidRDefault="00A52C37" w:rsidP="00A52C3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8.3181</w:t>
            </w:r>
          </w:p>
        </w:tc>
      </w:tr>
      <w:tr w:rsidR="000A1E48" w:rsidRPr="00A22062" w14:paraId="055D8388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 w:val="restart"/>
          </w:tcPr>
          <w:p w14:paraId="66FA6323" w14:textId="7D07EB24" w:rsidR="004F2BCD" w:rsidRPr="00A22062" w:rsidRDefault="004F2BCD" w:rsidP="004F2BC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FD55F9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color w:val="FD55F9"/>
                <w:kern w:val="2"/>
                <w:sz w:val="14"/>
                <w:szCs w:val="14"/>
                <w:lang w:val="en-CA"/>
                <w14:ligatures w14:val="standardContextual"/>
              </w:rPr>
              <w:t xml:space="preserve">University of Ottawa </w:t>
            </w:r>
            <w:r w:rsidR="00B427AF" w:rsidRPr="00A22062">
              <w:rPr>
                <w:rFonts w:eastAsiaTheme="minorHAnsi" w:cstheme="minorBidi"/>
                <w:color w:val="FD55F9"/>
                <w:kern w:val="2"/>
                <w:sz w:val="14"/>
                <w:szCs w:val="14"/>
                <w:lang w:val="en-CA"/>
                <w14:ligatures w14:val="standardContextual"/>
              </w:rPr>
              <w:t xml:space="preserve">- </w:t>
            </w:r>
            <w:r w:rsidRPr="00A22062">
              <w:rPr>
                <w:rFonts w:eastAsiaTheme="minorHAnsi" w:cstheme="minorBidi"/>
                <w:color w:val="FD55F9"/>
                <w:kern w:val="2"/>
                <w:sz w:val="14"/>
                <w:szCs w:val="14"/>
                <w:lang w:val="en-CA"/>
                <w14:ligatures w14:val="standardContextual"/>
              </w:rPr>
              <w:t>Eastern</w:t>
            </w:r>
          </w:p>
        </w:tc>
        <w:tc>
          <w:tcPr>
            <w:tcW w:w="1585" w:type="dxa"/>
          </w:tcPr>
          <w:p w14:paraId="2EBA213D" w14:textId="1EB9B2C3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fr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fr-CA"/>
                <w14:ligatures w14:val="standardContextual"/>
              </w:rPr>
              <w:t>Ottawa Robert O. Pickard Environmental Centre Water Pollution Control Plant</w:t>
            </w:r>
          </w:p>
        </w:tc>
        <w:tc>
          <w:tcPr>
            <w:tcW w:w="1198" w:type="dxa"/>
          </w:tcPr>
          <w:p w14:paraId="3599EDBD" w14:textId="47BABC99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rimary sludge</w:t>
            </w:r>
          </w:p>
        </w:tc>
        <w:tc>
          <w:tcPr>
            <w:tcW w:w="999" w:type="dxa"/>
          </w:tcPr>
          <w:p w14:paraId="6D42378F" w14:textId="61E223D4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G</w:t>
            </w:r>
          </w:p>
        </w:tc>
        <w:tc>
          <w:tcPr>
            <w:tcW w:w="1081" w:type="dxa"/>
          </w:tcPr>
          <w:p w14:paraId="205A693B" w14:textId="33D4BCCA" w:rsidR="004F2BCD" w:rsidRPr="00A22062" w:rsidRDefault="00501885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40</w:t>
            </w:r>
          </w:p>
        </w:tc>
        <w:tc>
          <w:tcPr>
            <w:tcW w:w="963" w:type="dxa"/>
          </w:tcPr>
          <w:p w14:paraId="4783AEB6" w14:textId="035B5CD7" w:rsidR="004F2BCD" w:rsidRPr="00A22062" w:rsidRDefault="00501885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50</w:t>
            </w:r>
          </w:p>
        </w:tc>
        <w:tc>
          <w:tcPr>
            <w:tcW w:w="1429" w:type="dxa"/>
          </w:tcPr>
          <w:p w14:paraId="21D25163" w14:textId="5D23F763" w:rsidR="004F2BCD" w:rsidRPr="00A22062" w:rsidRDefault="00501885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July 31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st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, 2020 </w:t>
            </w:r>
            <w:r w:rsidR="00B62BA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- 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present</w:t>
            </w:r>
          </w:p>
        </w:tc>
        <w:tc>
          <w:tcPr>
            <w:tcW w:w="1365" w:type="dxa"/>
          </w:tcPr>
          <w:p w14:paraId="1C891191" w14:textId="3B856B96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960,254</w:t>
            </w:r>
          </w:p>
        </w:tc>
        <w:tc>
          <w:tcPr>
            <w:tcW w:w="1530" w:type="dxa"/>
          </w:tcPr>
          <w:p w14:paraId="5173AFE8" w14:textId="09194064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405.9 (249.0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1,068.0)</w:t>
            </w:r>
          </w:p>
        </w:tc>
        <w:tc>
          <w:tcPr>
            <w:tcW w:w="1338" w:type="dxa"/>
          </w:tcPr>
          <w:p w14:paraId="5E303504" w14:textId="28C7E6BD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5.4619</w:t>
            </w:r>
          </w:p>
        </w:tc>
        <w:tc>
          <w:tcPr>
            <w:tcW w:w="1338" w:type="dxa"/>
          </w:tcPr>
          <w:p w14:paraId="7A6EBD35" w14:textId="17EBB329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75.5903</w:t>
            </w:r>
          </w:p>
        </w:tc>
      </w:tr>
      <w:tr w:rsidR="000A1E48" w:rsidRPr="00A22062" w14:paraId="44907CA5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6F8BB3D2" w14:textId="77777777" w:rsidR="004F2BCD" w:rsidRPr="00A22062" w:rsidRDefault="004F2BCD" w:rsidP="004F2BC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C875D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7B46A83D" w14:textId="0A524C83" w:rsidR="004F2BCD" w:rsidRPr="00A22062" w:rsidRDefault="004F2BCD" w:rsidP="4425F6D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Ottawa Sewershed #1</w:t>
            </w:r>
          </w:p>
          <w:p w14:paraId="5D7E8110" w14:textId="02A9AA67" w:rsidR="004F2BCD" w:rsidRPr="00A22062" w:rsidRDefault="4425F6D7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(Ledbury-Heron Gate-Ridgemont-Sheffield Glen neighborhood)</w:t>
            </w:r>
          </w:p>
        </w:tc>
        <w:tc>
          <w:tcPr>
            <w:tcW w:w="1198" w:type="dxa"/>
          </w:tcPr>
          <w:p w14:paraId="592A33BA" w14:textId="5C8B0FB1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430F5C82" w14:textId="5DE5E74B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fr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3F5CBD52" w14:textId="4844DED8" w:rsidR="004F2BCD" w:rsidRPr="00A22062" w:rsidRDefault="00501885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40</w:t>
            </w:r>
          </w:p>
        </w:tc>
        <w:tc>
          <w:tcPr>
            <w:tcW w:w="963" w:type="dxa"/>
          </w:tcPr>
          <w:p w14:paraId="63D7C150" w14:textId="1525F217" w:rsidR="004F2BCD" w:rsidRPr="00A22062" w:rsidRDefault="00501885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50</w:t>
            </w:r>
          </w:p>
        </w:tc>
        <w:tc>
          <w:tcPr>
            <w:tcW w:w="1429" w:type="dxa"/>
          </w:tcPr>
          <w:p w14:paraId="672001B0" w14:textId="4FF18F7B" w:rsidR="004F2BCD" w:rsidRPr="00A22062" w:rsidRDefault="00501885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March 7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th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, 2021 </w:t>
            </w:r>
            <w:r w:rsidR="00B62BA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- 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November 15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th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, 2022</w:t>
            </w:r>
          </w:p>
        </w:tc>
        <w:tc>
          <w:tcPr>
            <w:tcW w:w="1365" w:type="dxa"/>
          </w:tcPr>
          <w:p w14:paraId="51ED9ECB" w14:textId="02F0F5F6" w:rsidR="004F2BCD" w:rsidRPr="00A22062" w:rsidRDefault="4425F6D7" w:rsidP="00EB1B51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sz w:val="14"/>
                <w:szCs w:val="14"/>
              </w:rPr>
              <w:t>15,335</w:t>
            </w:r>
          </w:p>
        </w:tc>
        <w:tc>
          <w:tcPr>
            <w:tcW w:w="1530" w:type="dxa"/>
          </w:tcPr>
          <w:p w14:paraId="23F1B421" w14:textId="7118851A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1.4 (0.6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2.1)</w:t>
            </w:r>
          </w:p>
        </w:tc>
        <w:tc>
          <w:tcPr>
            <w:tcW w:w="1338" w:type="dxa"/>
          </w:tcPr>
          <w:p w14:paraId="0A981C6D" w14:textId="667AC1D8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color w:val="000000"/>
                <w:sz w:val="14"/>
                <w:szCs w:val="14"/>
              </w:rPr>
              <w:t>45.39504</w:t>
            </w:r>
          </w:p>
        </w:tc>
        <w:tc>
          <w:tcPr>
            <w:tcW w:w="1338" w:type="dxa"/>
          </w:tcPr>
          <w:p w14:paraId="08872B30" w14:textId="0E6B795A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color w:val="000000"/>
                <w:sz w:val="14"/>
                <w:szCs w:val="14"/>
              </w:rPr>
              <w:t>-75.6026</w:t>
            </w:r>
          </w:p>
        </w:tc>
      </w:tr>
      <w:tr w:rsidR="000A1E48" w:rsidRPr="00A22062" w14:paraId="18A87E6F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760AA639" w14:textId="77777777" w:rsidR="004F2BCD" w:rsidRPr="00A22062" w:rsidRDefault="004F2BCD" w:rsidP="004F2BC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C875D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1197C236" w14:textId="369D8608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Ottawa Sewershed #2</w:t>
            </w:r>
            <w:r w:rsidRPr="00A22062">
              <w:br/>
            </w:r>
            <w:r w:rsidR="4425F6D7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(Jasmine Park-Sawmill Creek-Beacon Hill neighborhood)</w:t>
            </w:r>
          </w:p>
        </w:tc>
        <w:tc>
          <w:tcPr>
            <w:tcW w:w="1198" w:type="dxa"/>
          </w:tcPr>
          <w:p w14:paraId="06023B82" w14:textId="4953D04F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1EB18BF2" w14:textId="2F6B4FAD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fr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1C5292B7" w14:textId="54B73321" w:rsidR="004F2BCD" w:rsidRPr="00A22062" w:rsidRDefault="00501885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40</w:t>
            </w:r>
          </w:p>
        </w:tc>
        <w:tc>
          <w:tcPr>
            <w:tcW w:w="963" w:type="dxa"/>
          </w:tcPr>
          <w:p w14:paraId="26D33B1E" w14:textId="13314D23" w:rsidR="004F2BCD" w:rsidRPr="00A22062" w:rsidRDefault="00501885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50</w:t>
            </w:r>
          </w:p>
        </w:tc>
        <w:tc>
          <w:tcPr>
            <w:tcW w:w="1429" w:type="dxa"/>
          </w:tcPr>
          <w:p w14:paraId="108FB010" w14:textId="04F9A9A4" w:rsidR="004F2BCD" w:rsidRPr="00A22062" w:rsidRDefault="00501885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March 12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th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, 2021 </w:t>
            </w:r>
            <w:r w:rsidR="00B62BA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- 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November 15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th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, 2022</w:t>
            </w:r>
          </w:p>
        </w:tc>
        <w:tc>
          <w:tcPr>
            <w:tcW w:w="1365" w:type="dxa"/>
          </w:tcPr>
          <w:p w14:paraId="73621832" w14:textId="7C957674" w:rsidR="004F2BCD" w:rsidRPr="00A22062" w:rsidRDefault="4425F6D7" w:rsidP="00EB1B5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sz w:val="14"/>
                <w:szCs w:val="14"/>
              </w:rPr>
              <w:t>7,993</w:t>
            </w:r>
          </w:p>
        </w:tc>
        <w:tc>
          <w:tcPr>
            <w:tcW w:w="1530" w:type="dxa"/>
          </w:tcPr>
          <w:p w14:paraId="154733D2" w14:textId="0CEE3316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2.4 (1.6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4.8)</w:t>
            </w:r>
          </w:p>
        </w:tc>
        <w:tc>
          <w:tcPr>
            <w:tcW w:w="1338" w:type="dxa"/>
          </w:tcPr>
          <w:p w14:paraId="679BCA4A" w14:textId="51A69741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color w:val="000000"/>
                <w:sz w:val="14"/>
                <w:szCs w:val="14"/>
              </w:rPr>
              <w:t>45.44202</w:t>
            </w:r>
          </w:p>
        </w:tc>
        <w:tc>
          <w:tcPr>
            <w:tcW w:w="1338" w:type="dxa"/>
          </w:tcPr>
          <w:p w14:paraId="5EAC7244" w14:textId="7F0575E5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color w:val="000000"/>
                <w:sz w:val="14"/>
                <w:szCs w:val="14"/>
              </w:rPr>
              <w:t>-75.5917</w:t>
            </w:r>
          </w:p>
        </w:tc>
      </w:tr>
      <w:tr w:rsidR="000A1E48" w:rsidRPr="00A22062" w14:paraId="0A5505D1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1307391A" w14:textId="77777777" w:rsidR="004F2BCD" w:rsidRPr="00A22062" w:rsidRDefault="004F2BCD" w:rsidP="004F2BC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C875D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0D91ED86" w14:textId="4AC42C3B" w:rsidR="004F2BCD" w:rsidRPr="00A22062" w:rsidRDefault="004F2BCD" w:rsidP="4425F6D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Ottawa Sewershed #3</w:t>
            </w:r>
          </w:p>
          <w:p w14:paraId="17264695" w14:textId="5B766D49" w:rsidR="004F2BCD" w:rsidRPr="00A22062" w:rsidRDefault="4425F6D7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(Overbrook-McArthur-Hurdman neighbourhood)</w:t>
            </w:r>
          </w:p>
        </w:tc>
        <w:tc>
          <w:tcPr>
            <w:tcW w:w="1198" w:type="dxa"/>
          </w:tcPr>
          <w:p w14:paraId="326E7515" w14:textId="0FCE14ED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528E6DE3" w14:textId="70058131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fr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3D1A6D57" w14:textId="292A78AF" w:rsidR="004F2BCD" w:rsidRPr="00A22062" w:rsidRDefault="00501885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40</w:t>
            </w:r>
          </w:p>
        </w:tc>
        <w:tc>
          <w:tcPr>
            <w:tcW w:w="963" w:type="dxa"/>
          </w:tcPr>
          <w:p w14:paraId="39E16E35" w14:textId="5D64930F" w:rsidR="004F2BCD" w:rsidRPr="00A22062" w:rsidRDefault="00501885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50</w:t>
            </w:r>
          </w:p>
        </w:tc>
        <w:tc>
          <w:tcPr>
            <w:tcW w:w="1429" w:type="dxa"/>
          </w:tcPr>
          <w:p w14:paraId="184DCBA9" w14:textId="766A9D35" w:rsidR="004F2BCD" w:rsidRPr="00A22062" w:rsidRDefault="00501885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March 7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th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, 2021 </w:t>
            </w:r>
            <w:r w:rsidR="00B62BA6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- 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November 15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th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, 2022</w:t>
            </w:r>
          </w:p>
        </w:tc>
        <w:tc>
          <w:tcPr>
            <w:tcW w:w="1365" w:type="dxa"/>
          </w:tcPr>
          <w:p w14:paraId="7B8AD527" w14:textId="1E3A1E61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sz w:val="14"/>
                <w:szCs w:val="14"/>
              </w:rPr>
              <w:t>21,213</w:t>
            </w:r>
          </w:p>
        </w:tc>
        <w:tc>
          <w:tcPr>
            <w:tcW w:w="1530" w:type="dxa"/>
          </w:tcPr>
          <w:p w14:paraId="1820334E" w14:textId="731DF6A2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3.4 (1.4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3.2)</w:t>
            </w:r>
          </w:p>
        </w:tc>
        <w:tc>
          <w:tcPr>
            <w:tcW w:w="1338" w:type="dxa"/>
          </w:tcPr>
          <w:p w14:paraId="265CEDD0" w14:textId="045ADC8E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color w:val="000000"/>
                <w:sz w:val="14"/>
                <w:szCs w:val="14"/>
              </w:rPr>
              <w:t>45.42534</w:t>
            </w:r>
          </w:p>
        </w:tc>
        <w:tc>
          <w:tcPr>
            <w:tcW w:w="1338" w:type="dxa"/>
          </w:tcPr>
          <w:p w14:paraId="561BFA0F" w14:textId="2CCBD947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color w:val="000000"/>
                <w:sz w:val="14"/>
                <w:szCs w:val="14"/>
              </w:rPr>
              <w:t>-75.6335</w:t>
            </w:r>
          </w:p>
        </w:tc>
      </w:tr>
      <w:tr w:rsidR="000A1E48" w:rsidRPr="00A22062" w14:paraId="3A055CFE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7ACCD9C5" w14:textId="77777777" w:rsidR="004F2BCD" w:rsidRPr="00A22062" w:rsidRDefault="004F2BCD" w:rsidP="004F2BC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C875D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1FCB5946" w14:textId="67553FA6" w:rsidR="004F2BCD" w:rsidRPr="00A22062" w:rsidRDefault="00E65DF6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1</w:t>
            </w:r>
            <w:r w:rsidR="004F2BCD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Hamilton Woodward Wastewater Treatment Plant</w:t>
            </w:r>
          </w:p>
        </w:tc>
        <w:tc>
          <w:tcPr>
            <w:tcW w:w="1198" w:type="dxa"/>
          </w:tcPr>
          <w:p w14:paraId="572C8BE6" w14:textId="7DD7AC8D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rimary sludge</w:t>
            </w:r>
          </w:p>
        </w:tc>
        <w:tc>
          <w:tcPr>
            <w:tcW w:w="999" w:type="dxa"/>
          </w:tcPr>
          <w:p w14:paraId="62FFDC9B" w14:textId="5603999A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fr-CA"/>
                <w14:ligatures w14:val="standardContextual"/>
              </w:rPr>
              <w:t>G</w:t>
            </w:r>
          </w:p>
        </w:tc>
        <w:tc>
          <w:tcPr>
            <w:tcW w:w="1081" w:type="dxa"/>
          </w:tcPr>
          <w:p w14:paraId="0CBF0F49" w14:textId="5F8B92C5" w:rsidR="004F2BCD" w:rsidRPr="00A22062" w:rsidRDefault="00501885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40</w:t>
            </w:r>
          </w:p>
        </w:tc>
        <w:tc>
          <w:tcPr>
            <w:tcW w:w="963" w:type="dxa"/>
          </w:tcPr>
          <w:p w14:paraId="18BA295B" w14:textId="088A7B64" w:rsidR="004F2BCD" w:rsidRPr="00A22062" w:rsidRDefault="00501885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50</w:t>
            </w:r>
          </w:p>
        </w:tc>
        <w:tc>
          <w:tcPr>
            <w:tcW w:w="1429" w:type="dxa"/>
          </w:tcPr>
          <w:p w14:paraId="38D146A0" w14:textId="7B7DBB4B" w:rsidR="004F2BCD" w:rsidRPr="00A22062" w:rsidRDefault="00501885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July 14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th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, 2020 </w:t>
            </w:r>
            <w:r w:rsidR="00B62BA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- 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present</w:t>
            </w:r>
          </w:p>
        </w:tc>
        <w:tc>
          <w:tcPr>
            <w:tcW w:w="1365" w:type="dxa"/>
          </w:tcPr>
          <w:p w14:paraId="4F8F354D" w14:textId="21871D2A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512,000</w:t>
            </w:r>
          </w:p>
        </w:tc>
        <w:tc>
          <w:tcPr>
            <w:tcW w:w="1530" w:type="dxa"/>
          </w:tcPr>
          <w:p w14:paraId="43FCA842" w14:textId="5776A3E8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263.2 (190.5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559.1)</w:t>
            </w:r>
          </w:p>
        </w:tc>
        <w:tc>
          <w:tcPr>
            <w:tcW w:w="1338" w:type="dxa"/>
          </w:tcPr>
          <w:p w14:paraId="4ECFCB49" w14:textId="7D7AD857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 xml:space="preserve">43.2525 </w:t>
            </w:r>
          </w:p>
        </w:tc>
        <w:tc>
          <w:tcPr>
            <w:tcW w:w="1338" w:type="dxa"/>
          </w:tcPr>
          <w:p w14:paraId="14B68B29" w14:textId="6CCA725F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79.7715</w:t>
            </w:r>
          </w:p>
        </w:tc>
      </w:tr>
      <w:tr w:rsidR="000A1E48" w:rsidRPr="00A22062" w14:paraId="7639989E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7ACD3F7B" w14:textId="77777777" w:rsidR="004F2BCD" w:rsidRPr="00A22062" w:rsidRDefault="004F2BCD" w:rsidP="004F2BC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C875D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2F094F44" w14:textId="0A26430C" w:rsidR="004F2BCD" w:rsidRPr="00A22062" w:rsidRDefault="00E65DF6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1</w:t>
            </w:r>
            <w:r w:rsidR="004F2BCD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Hamilton Dundas Wastewater Treatment Plant</w:t>
            </w:r>
          </w:p>
        </w:tc>
        <w:tc>
          <w:tcPr>
            <w:tcW w:w="1198" w:type="dxa"/>
          </w:tcPr>
          <w:p w14:paraId="1332A7AB" w14:textId="2294B004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rimary sludge</w:t>
            </w:r>
          </w:p>
        </w:tc>
        <w:tc>
          <w:tcPr>
            <w:tcW w:w="999" w:type="dxa"/>
          </w:tcPr>
          <w:p w14:paraId="1956F4EF" w14:textId="3D314745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G</w:t>
            </w:r>
          </w:p>
        </w:tc>
        <w:tc>
          <w:tcPr>
            <w:tcW w:w="1081" w:type="dxa"/>
          </w:tcPr>
          <w:p w14:paraId="37FF35F0" w14:textId="2D928E97" w:rsidR="004F2BCD" w:rsidRPr="00A22062" w:rsidRDefault="00501885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40</w:t>
            </w:r>
          </w:p>
        </w:tc>
        <w:tc>
          <w:tcPr>
            <w:tcW w:w="963" w:type="dxa"/>
          </w:tcPr>
          <w:p w14:paraId="54C50C1B" w14:textId="6A74F5DE" w:rsidR="004F2BCD" w:rsidRPr="00A22062" w:rsidRDefault="00501885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50</w:t>
            </w:r>
          </w:p>
        </w:tc>
        <w:tc>
          <w:tcPr>
            <w:tcW w:w="1429" w:type="dxa"/>
          </w:tcPr>
          <w:p w14:paraId="266E526F" w14:textId="24093CA3" w:rsidR="004F2BCD" w:rsidRPr="00A22062" w:rsidRDefault="00501885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July 7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th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, 2021 </w:t>
            </w:r>
            <w:r w:rsidR="00B62BA6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- 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November 23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rd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, 2022</w:t>
            </w:r>
          </w:p>
        </w:tc>
        <w:tc>
          <w:tcPr>
            <w:tcW w:w="1365" w:type="dxa"/>
          </w:tcPr>
          <w:p w14:paraId="715D3201" w14:textId="2687F64A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47,868</w:t>
            </w:r>
          </w:p>
        </w:tc>
        <w:tc>
          <w:tcPr>
            <w:tcW w:w="1530" w:type="dxa"/>
          </w:tcPr>
          <w:p w14:paraId="1F544DB8" w14:textId="49002EA7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8.2</w:t>
            </w:r>
          </w:p>
        </w:tc>
        <w:tc>
          <w:tcPr>
            <w:tcW w:w="1338" w:type="dxa"/>
          </w:tcPr>
          <w:p w14:paraId="00366157" w14:textId="1167FDC7" w:rsidR="004F2BCD" w:rsidRPr="00A22062" w:rsidRDefault="1E7D5A58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sz w:val="14"/>
                <w:szCs w:val="14"/>
                <w:lang w:val="en-CA"/>
              </w:rPr>
              <w:t>43.2675</w:t>
            </w:r>
          </w:p>
        </w:tc>
        <w:tc>
          <w:tcPr>
            <w:tcW w:w="1338" w:type="dxa"/>
          </w:tcPr>
          <w:p w14:paraId="414103BF" w14:textId="7DF15FEA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79.9438</w:t>
            </w:r>
          </w:p>
        </w:tc>
      </w:tr>
      <w:tr w:rsidR="000A1E48" w:rsidRPr="00A22062" w14:paraId="3BAC0CBF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 w:val="restart"/>
          </w:tcPr>
          <w:p w14:paraId="16B5ECA4" w14:textId="6652988E" w:rsidR="00E4414D" w:rsidRPr="00A22062" w:rsidRDefault="00E4414D" w:rsidP="00E4414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BE5F7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color w:val="3BE5F7"/>
                <w:kern w:val="2"/>
                <w:sz w:val="14"/>
                <w:szCs w:val="14"/>
                <w:lang w:val="en-CA"/>
                <w14:ligatures w14:val="standardContextual"/>
              </w:rPr>
              <w:t xml:space="preserve">Ontario Tech University </w:t>
            </w:r>
            <w:r w:rsidR="009B5BE9" w:rsidRPr="00A22062">
              <w:rPr>
                <w:rFonts w:eastAsiaTheme="minorHAnsi" w:cstheme="minorBidi"/>
                <w:color w:val="3BE5F7"/>
                <w:kern w:val="2"/>
                <w:sz w:val="14"/>
                <w:szCs w:val="14"/>
                <w:lang w:val="en-CA"/>
                <w14:ligatures w14:val="standardContextual"/>
              </w:rPr>
              <w:t>- Central</w:t>
            </w:r>
          </w:p>
        </w:tc>
        <w:tc>
          <w:tcPr>
            <w:tcW w:w="1585" w:type="dxa"/>
          </w:tcPr>
          <w:p w14:paraId="5C440E5E" w14:textId="2FF9914A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Ajax Bayly Pumping Station</w:t>
            </w:r>
          </w:p>
        </w:tc>
        <w:tc>
          <w:tcPr>
            <w:tcW w:w="1198" w:type="dxa"/>
          </w:tcPr>
          <w:p w14:paraId="39E80E3B" w14:textId="6427F5DC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1676BE5C" w14:textId="6C0FD6CE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6471897D" w14:textId="14479256" w:rsidR="00E4414D" w:rsidRPr="00A22062" w:rsidRDefault="73E5D1A9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0</w:t>
            </w:r>
          </w:p>
        </w:tc>
        <w:tc>
          <w:tcPr>
            <w:tcW w:w="963" w:type="dxa"/>
          </w:tcPr>
          <w:p w14:paraId="72B477D8" w14:textId="75840F0E" w:rsidR="00E4414D" w:rsidRPr="00A22062" w:rsidRDefault="73E5D1A9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106687D7" w14:textId="55FF8129" w:rsidR="00E4414D" w:rsidRPr="00A22062" w:rsidRDefault="73E5D1A9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Jan</w:t>
            </w:r>
            <w:r w:rsidR="00B62BA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uary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6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="00B62BA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00B62BA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rch 30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48760C03" w14:textId="36B098FE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46,563</w:t>
            </w:r>
          </w:p>
        </w:tc>
        <w:tc>
          <w:tcPr>
            <w:tcW w:w="1530" w:type="dxa"/>
          </w:tcPr>
          <w:p w14:paraId="73B79ED0" w14:textId="2FEA215D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fr-CA"/>
                <w14:ligatures w14:val="standardContextual"/>
              </w:rPr>
              <w:t>29.4 (26.1 -76.4)</w:t>
            </w:r>
          </w:p>
        </w:tc>
        <w:tc>
          <w:tcPr>
            <w:tcW w:w="1338" w:type="dxa"/>
          </w:tcPr>
          <w:p w14:paraId="66547597" w14:textId="18C5A78A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3.8383</w:t>
            </w:r>
          </w:p>
        </w:tc>
        <w:tc>
          <w:tcPr>
            <w:tcW w:w="1338" w:type="dxa"/>
          </w:tcPr>
          <w:p w14:paraId="51300E93" w14:textId="71B918BF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79.0418</w:t>
            </w:r>
          </w:p>
        </w:tc>
      </w:tr>
      <w:tr w:rsidR="000A1E48" w:rsidRPr="00A22062" w14:paraId="79C56134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5271D214" w14:textId="77777777" w:rsidR="00E4414D" w:rsidRPr="00A22062" w:rsidRDefault="00E4414D" w:rsidP="00E4414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BE5F7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7395292C" w14:textId="09526C24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Barrie Wastewater Treatment Plant</w:t>
            </w:r>
          </w:p>
        </w:tc>
        <w:tc>
          <w:tcPr>
            <w:tcW w:w="1198" w:type="dxa"/>
          </w:tcPr>
          <w:p w14:paraId="3C596A01" w14:textId="3A0B69AF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4D448D4B" w14:textId="62E238C9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16303C6C" w14:textId="64F73964" w:rsidR="00E4414D" w:rsidRPr="00A22062" w:rsidRDefault="73E5D1A9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0</w:t>
            </w:r>
          </w:p>
          <w:p w14:paraId="59ED436C" w14:textId="185CB659" w:rsidR="00E4414D" w:rsidRPr="00A22062" w:rsidRDefault="00E4414D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963" w:type="dxa"/>
          </w:tcPr>
          <w:p w14:paraId="2D3056CD" w14:textId="75840F0E" w:rsidR="00E4414D" w:rsidRPr="00A22062" w:rsidRDefault="73E5D1A9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  <w:p w14:paraId="7E406384" w14:textId="7A3E1DDE" w:rsidR="00E4414D" w:rsidRPr="00A22062" w:rsidRDefault="00E4414D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0736C4A1" w14:textId="09B34817" w:rsidR="00E4414D" w:rsidRPr="00A22062" w:rsidRDefault="2486236F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rch 18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="00B62BA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00B62BA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present</w:t>
            </w:r>
          </w:p>
        </w:tc>
        <w:tc>
          <w:tcPr>
            <w:tcW w:w="1365" w:type="dxa"/>
          </w:tcPr>
          <w:p w14:paraId="5B2209C3" w14:textId="1BA96B89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58,992</w:t>
            </w:r>
          </w:p>
        </w:tc>
        <w:tc>
          <w:tcPr>
            <w:tcW w:w="1530" w:type="dxa"/>
          </w:tcPr>
          <w:p w14:paraId="43DD5D4C" w14:textId="4D8F2B8E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fr-CA"/>
                <w14:ligatures w14:val="standardContextual"/>
              </w:rPr>
              <w:t>57.7 (52.0-79.0)</w:t>
            </w:r>
          </w:p>
        </w:tc>
        <w:tc>
          <w:tcPr>
            <w:tcW w:w="1338" w:type="dxa"/>
          </w:tcPr>
          <w:p w14:paraId="1E511630" w14:textId="0886B6B0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4.3760</w:t>
            </w:r>
          </w:p>
        </w:tc>
        <w:tc>
          <w:tcPr>
            <w:tcW w:w="1338" w:type="dxa"/>
          </w:tcPr>
          <w:p w14:paraId="27CCE04B" w14:textId="3DE15028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79.6901</w:t>
            </w:r>
          </w:p>
        </w:tc>
      </w:tr>
      <w:tr w:rsidR="000A1E48" w:rsidRPr="00A22062" w14:paraId="7ACFBEE7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242EFE6E" w14:textId="77777777" w:rsidR="00E4414D" w:rsidRPr="00A22062" w:rsidRDefault="00E4414D" w:rsidP="00E4414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BE5F7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39E38339" w14:textId="364355AC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Bracebridge - Lagoon Lane Wastewater Treatment Plant </w:t>
            </w:r>
          </w:p>
        </w:tc>
        <w:tc>
          <w:tcPr>
            <w:tcW w:w="1198" w:type="dxa"/>
          </w:tcPr>
          <w:p w14:paraId="682E0390" w14:textId="503A6B5E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484B8DB1" w14:textId="6C35E4B7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7276C0DF" w14:textId="07CCD20C" w:rsidR="00E4414D" w:rsidRPr="00A22062" w:rsidRDefault="73E5D1A9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0</w:t>
            </w:r>
          </w:p>
          <w:p w14:paraId="1587AC19" w14:textId="2751914F" w:rsidR="00E4414D" w:rsidRPr="00A22062" w:rsidRDefault="00E4414D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963" w:type="dxa"/>
          </w:tcPr>
          <w:p w14:paraId="5B888E14" w14:textId="75840F0E" w:rsidR="00E4414D" w:rsidRPr="00A22062" w:rsidRDefault="73E5D1A9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  <w:p w14:paraId="10E20B09" w14:textId="51C3E09F" w:rsidR="00E4414D" w:rsidRPr="00A22062" w:rsidRDefault="00E4414D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4721A228" w14:textId="57A2BCB9" w:rsidR="00E4414D" w:rsidRPr="00A22062" w:rsidRDefault="73E5D1A9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y 9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2</w:t>
            </w:r>
            <w:r w:rsidR="00B62BA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00D7551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March </w:t>
            </w:r>
            <w:r w:rsidR="2486236F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29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  <w:p w14:paraId="4ACE047A" w14:textId="11F3E10E" w:rsidR="00E4414D" w:rsidRPr="00A22062" w:rsidRDefault="00E4414D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365" w:type="dxa"/>
          </w:tcPr>
          <w:p w14:paraId="5C8E9C9A" w14:textId="6A942C13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0,240</w:t>
            </w:r>
          </w:p>
        </w:tc>
        <w:tc>
          <w:tcPr>
            <w:tcW w:w="1530" w:type="dxa"/>
          </w:tcPr>
          <w:p w14:paraId="661AA971" w14:textId="516BCECF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3.9</w:t>
            </w:r>
          </w:p>
        </w:tc>
        <w:tc>
          <w:tcPr>
            <w:tcW w:w="1338" w:type="dxa"/>
          </w:tcPr>
          <w:p w14:paraId="27E34AAA" w14:textId="2FE9C958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5.0200</w:t>
            </w:r>
          </w:p>
        </w:tc>
        <w:tc>
          <w:tcPr>
            <w:tcW w:w="1338" w:type="dxa"/>
          </w:tcPr>
          <w:p w14:paraId="55B423D6" w14:textId="192EDF0C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79.3180</w:t>
            </w:r>
          </w:p>
        </w:tc>
      </w:tr>
      <w:tr w:rsidR="000A1E48" w:rsidRPr="00A22062" w14:paraId="0A109440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0EDB8EEB" w14:textId="77777777" w:rsidR="00E4414D" w:rsidRPr="00A22062" w:rsidRDefault="00E4414D" w:rsidP="00E4414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BE5F7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18068F89" w14:textId="7FFC2C17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Collingwood Water Pollution Control Plant </w:t>
            </w:r>
          </w:p>
        </w:tc>
        <w:tc>
          <w:tcPr>
            <w:tcW w:w="1198" w:type="dxa"/>
          </w:tcPr>
          <w:p w14:paraId="4EBD3D28" w14:textId="08347BC0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4CDFFED2" w14:textId="607C1EEF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4686A038" w14:textId="362FA108" w:rsidR="00E4414D" w:rsidRPr="00A22062" w:rsidRDefault="73E5D1A9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0</w:t>
            </w:r>
          </w:p>
          <w:p w14:paraId="483FAF95" w14:textId="65D8AA34" w:rsidR="00E4414D" w:rsidRPr="00A22062" w:rsidRDefault="00E4414D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963" w:type="dxa"/>
          </w:tcPr>
          <w:p w14:paraId="76654D02" w14:textId="75840F0E" w:rsidR="00E4414D" w:rsidRPr="00A22062" w:rsidRDefault="73E5D1A9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  <w:p w14:paraId="4E3FB32E" w14:textId="23CB5BD8" w:rsidR="00E4414D" w:rsidRPr="00A22062" w:rsidRDefault="00E4414D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7CC9D38F" w14:textId="3FB5431D" w:rsidR="00E4414D" w:rsidRPr="00A22062" w:rsidRDefault="2486236F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rch 23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rd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="00B62BA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00B62BA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rch 29</w:t>
            </w:r>
            <w:r w:rsidR="73E5D1A9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65C60BB5" w14:textId="14BB9AC8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1,793</w:t>
            </w:r>
          </w:p>
        </w:tc>
        <w:tc>
          <w:tcPr>
            <w:tcW w:w="1530" w:type="dxa"/>
          </w:tcPr>
          <w:p w14:paraId="79BC1B35" w14:textId="7C2DA9F8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8.1</w:t>
            </w:r>
          </w:p>
        </w:tc>
        <w:tc>
          <w:tcPr>
            <w:tcW w:w="1338" w:type="dxa"/>
          </w:tcPr>
          <w:p w14:paraId="406CB524" w14:textId="27DC906B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4.5040</w:t>
            </w:r>
          </w:p>
        </w:tc>
        <w:tc>
          <w:tcPr>
            <w:tcW w:w="1338" w:type="dxa"/>
          </w:tcPr>
          <w:p w14:paraId="256E0DB5" w14:textId="539D2D64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80.2234</w:t>
            </w:r>
          </w:p>
        </w:tc>
      </w:tr>
      <w:tr w:rsidR="000A1E48" w:rsidRPr="00A22062" w14:paraId="2AA0988F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39141745" w14:textId="77777777" w:rsidR="00E4414D" w:rsidRPr="00A22062" w:rsidRDefault="00E4414D" w:rsidP="00E4414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BE5F7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52CD7880" w14:textId="5DBB6260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Corbett Creek Water Pollution Control Plant</w:t>
            </w:r>
          </w:p>
        </w:tc>
        <w:tc>
          <w:tcPr>
            <w:tcW w:w="1198" w:type="dxa"/>
          </w:tcPr>
          <w:p w14:paraId="2F949673" w14:textId="78B9E2A0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725C8C58" w14:textId="0E380798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497F3B6B" w14:textId="4FE32AF8" w:rsidR="00E4414D" w:rsidRPr="00A22062" w:rsidRDefault="73E5D1A9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0</w:t>
            </w:r>
          </w:p>
          <w:p w14:paraId="6381129D" w14:textId="32D97C43" w:rsidR="00E4414D" w:rsidRPr="00A22062" w:rsidRDefault="00E4414D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963" w:type="dxa"/>
          </w:tcPr>
          <w:p w14:paraId="0C25F9BB" w14:textId="75840F0E" w:rsidR="00E4414D" w:rsidRPr="00A22062" w:rsidRDefault="73E5D1A9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  <w:p w14:paraId="69B3FA9B" w14:textId="376405A1" w:rsidR="00E4414D" w:rsidRPr="00A22062" w:rsidRDefault="00E4414D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38A209E4" w14:textId="68228ACB" w:rsidR="00E4414D" w:rsidRPr="00A22062" w:rsidRDefault="2486236F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rch 18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00B62BA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present</w:t>
            </w:r>
          </w:p>
        </w:tc>
        <w:tc>
          <w:tcPr>
            <w:tcW w:w="1365" w:type="dxa"/>
          </w:tcPr>
          <w:p w14:paraId="3B6233CA" w14:textId="16880240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56,719</w:t>
            </w:r>
          </w:p>
        </w:tc>
        <w:tc>
          <w:tcPr>
            <w:tcW w:w="1530" w:type="dxa"/>
          </w:tcPr>
          <w:p w14:paraId="41699C8E" w14:textId="7ACB1548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fr-CA"/>
                <w14:ligatures w14:val="standardContextual"/>
              </w:rPr>
              <w:t>55.5 (42.0-100.7)</w:t>
            </w:r>
          </w:p>
        </w:tc>
        <w:tc>
          <w:tcPr>
            <w:tcW w:w="1338" w:type="dxa"/>
          </w:tcPr>
          <w:p w14:paraId="0BA7DB11" w14:textId="225871CA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3.8554</w:t>
            </w:r>
          </w:p>
        </w:tc>
        <w:tc>
          <w:tcPr>
            <w:tcW w:w="1338" w:type="dxa"/>
          </w:tcPr>
          <w:p w14:paraId="418BC8BB" w14:textId="7D47FED2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78.8900</w:t>
            </w:r>
          </w:p>
        </w:tc>
      </w:tr>
      <w:tr w:rsidR="000A1E48" w:rsidRPr="00A22062" w14:paraId="0134A9A1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6E096BA1" w14:textId="77777777" w:rsidR="00E4414D" w:rsidRPr="00A22062" w:rsidRDefault="00E4414D" w:rsidP="00E4414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BE5F7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7A72FCD7" w14:textId="4E07BFEA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Courtice Water Pollution Control Plant</w:t>
            </w:r>
          </w:p>
        </w:tc>
        <w:tc>
          <w:tcPr>
            <w:tcW w:w="1198" w:type="dxa"/>
          </w:tcPr>
          <w:p w14:paraId="285ABFF7" w14:textId="1A5A5724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3C8323F3" w14:textId="16CDBF78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0E06E41E" w14:textId="566A8AD5" w:rsidR="00E4414D" w:rsidRPr="00A22062" w:rsidRDefault="73E5D1A9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0</w:t>
            </w:r>
          </w:p>
        </w:tc>
        <w:tc>
          <w:tcPr>
            <w:tcW w:w="963" w:type="dxa"/>
          </w:tcPr>
          <w:p w14:paraId="12C57864" w14:textId="75840F0E" w:rsidR="00E4414D" w:rsidRPr="00A22062" w:rsidRDefault="73E5D1A9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  <w:p w14:paraId="396A0746" w14:textId="2BC6B0D6" w:rsidR="00E4414D" w:rsidRPr="00A22062" w:rsidRDefault="00E4414D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33A5E0FF" w14:textId="5A187409" w:rsidR="00E4414D" w:rsidRPr="00A22062" w:rsidRDefault="2486236F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rch 18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="00B11B17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00B11B17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rch 30</w:t>
            </w:r>
            <w:r w:rsidR="73E5D1A9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7DB564EF" w14:textId="6E372BB1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46,472</w:t>
            </w:r>
          </w:p>
        </w:tc>
        <w:tc>
          <w:tcPr>
            <w:tcW w:w="1530" w:type="dxa"/>
          </w:tcPr>
          <w:p w14:paraId="32EE1DE9" w14:textId="77286C63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fr-CA"/>
                <w14:ligatures w14:val="standardContextual"/>
              </w:rPr>
              <w:t xml:space="preserve">40.7 (25.0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fr-CA"/>
                <w14:ligatures w14:val="standardContextual"/>
              </w:rPr>
              <w:t>99.3)</w:t>
            </w:r>
          </w:p>
        </w:tc>
        <w:tc>
          <w:tcPr>
            <w:tcW w:w="1338" w:type="dxa"/>
          </w:tcPr>
          <w:p w14:paraId="73FE3B7F" w14:textId="64D2FA1D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3.8713</w:t>
            </w:r>
          </w:p>
        </w:tc>
        <w:tc>
          <w:tcPr>
            <w:tcW w:w="1338" w:type="dxa"/>
          </w:tcPr>
          <w:p w14:paraId="7B3D7EC1" w14:textId="0CD216F6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78.7560</w:t>
            </w:r>
          </w:p>
        </w:tc>
      </w:tr>
      <w:tr w:rsidR="000A1E48" w:rsidRPr="00A22062" w14:paraId="24F36B1A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5C5C2E2C" w14:textId="77777777" w:rsidR="00E4414D" w:rsidRPr="00A22062" w:rsidRDefault="00E4414D" w:rsidP="00E4414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BE5F7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57644006" w14:textId="19AF0598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Pickering Durham Liverpool Pumping Station </w:t>
            </w:r>
          </w:p>
        </w:tc>
        <w:tc>
          <w:tcPr>
            <w:tcW w:w="1198" w:type="dxa"/>
          </w:tcPr>
          <w:p w14:paraId="3BF91D04" w14:textId="6A7649AB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5EDAFF70" w14:textId="56F520D4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47679696" w14:textId="72C78879" w:rsidR="00E4414D" w:rsidRPr="00A22062" w:rsidRDefault="73E5D1A9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0</w:t>
            </w:r>
            <w:r w:rsidR="00AA70AA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</w:p>
          <w:p w14:paraId="1286557D" w14:textId="55EC27F8" w:rsidR="00E4414D" w:rsidRPr="00A22062" w:rsidRDefault="00E4414D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963" w:type="dxa"/>
          </w:tcPr>
          <w:p w14:paraId="08754052" w14:textId="75840F0E" w:rsidR="00E4414D" w:rsidRPr="00A22062" w:rsidRDefault="73E5D1A9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  <w:p w14:paraId="468A622B" w14:textId="40D4C6D2" w:rsidR="00E4414D" w:rsidRPr="00A22062" w:rsidRDefault="00E4414D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1AF2341D" w14:textId="270288FC" w:rsidR="00E4414D" w:rsidRPr="00A22062" w:rsidRDefault="73E5D1A9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Jan</w:t>
            </w:r>
            <w:r w:rsidR="00B11B17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uary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6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-March 30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  <w:p w14:paraId="45E4E995" w14:textId="226E43ED" w:rsidR="00E4414D" w:rsidRPr="00A22062" w:rsidRDefault="00E4414D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365" w:type="dxa"/>
          </w:tcPr>
          <w:p w14:paraId="79E1CA6C" w14:textId="14F93A96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69,191</w:t>
            </w:r>
          </w:p>
        </w:tc>
        <w:tc>
          <w:tcPr>
            <w:tcW w:w="1530" w:type="dxa"/>
          </w:tcPr>
          <w:p w14:paraId="661F9482" w14:textId="6BCB7122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fr-CA"/>
                <w14:ligatures w14:val="standardContextual"/>
              </w:rPr>
              <w:t xml:space="preserve">21.3 (16.0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fr-CA"/>
                <w14:ligatures w14:val="standardContextual"/>
              </w:rPr>
              <w:t>53.0)</w:t>
            </w:r>
          </w:p>
        </w:tc>
        <w:tc>
          <w:tcPr>
            <w:tcW w:w="1338" w:type="dxa"/>
          </w:tcPr>
          <w:p w14:paraId="6491220E" w14:textId="76C003D5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3.8147</w:t>
            </w:r>
          </w:p>
        </w:tc>
        <w:tc>
          <w:tcPr>
            <w:tcW w:w="1338" w:type="dxa"/>
          </w:tcPr>
          <w:p w14:paraId="2ED46354" w14:textId="3F600488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79.0793</w:t>
            </w:r>
          </w:p>
        </w:tc>
      </w:tr>
      <w:tr w:rsidR="000A1E48" w:rsidRPr="00A22062" w14:paraId="2717A272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29609944" w14:textId="77777777" w:rsidR="00E4414D" w:rsidRPr="00A22062" w:rsidRDefault="00E4414D" w:rsidP="00E4414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BE5F7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79E490DA" w14:textId="5F2AC888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Harmony Creek Water Pollution Control Plant </w:t>
            </w:r>
          </w:p>
        </w:tc>
        <w:tc>
          <w:tcPr>
            <w:tcW w:w="1198" w:type="dxa"/>
          </w:tcPr>
          <w:p w14:paraId="50960284" w14:textId="075BF3F5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25EB5D98" w14:textId="6DAABCB7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13CC690B" w14:textId="619A9C83" w:rsidR="00E4414D" w:rsidRPr="00A22062" w:rsidRDefault="73E5D1A9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0</w:t>
            </w:r>
            <w:r w:rsidR="00AA70AA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</w:p>
          <w:p w14:paraId="51724950" w14:textId="5DD0F42B" w:rsidR="00E4414D" w:rsidRPr="00A22062" w:rsidRDefault="00E4414D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963" w:type="dxa"/>
          </w:tcPr>
          <w:p w14:paraId="4BE56F88" w14:textId="75840F0E" w:rsidR="00E4414D" w:rsidRPr="00A22062" w:rsidRDefault="73E5D1A9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  <w:p w14:paraId="28736BA3" w14:textId="5B3E6EF6" w:rsidR="00E4414D" w:rsidRPr="00A22062" w:rsidRDefault="00E4414D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6EF5236E" w14:textId="343757DF" w:rsidR="00E4414D" w:rsidRPr="00A22062" w:rsidRDefault="2486236F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rch 18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003A0BBF">
              <w:rPr>
                <w:rFonts w:eastAsiaTheme="minorEastAsia" w:cstheme="minorBidi"/>
                <w:sz w:val="14"/>
                <w:szCs w:val="14"/>
                <w:lang w:val="en-CA"/>
              </w:rPr>
              <w:t>,</w:t>
            </w:r>
            <w:r w:rsidR="00B11B17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00D95881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2021 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00B11B17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rch 30</w:t>
            </w:r>
            <w:r w:rsidR="73E5D1A9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4D5D1D49" w14:textId="4A16B9F5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41,554</w:t>
            </w:r>
          </w:p>
        </w:tc>
        <w:tc>
          <w:tcPr>
            <w:tcW w:w="1530" w:type="dxa"/>
          </w:tcPr>
          <w:p w14:paraId="083949C5" w14:textId="4C558291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fr-CA"/>
                <w14:ligatures w14:val="standardContextual"/>
              </w:rPr>
              <w:t xml:space="preserve">18.5 (12.8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fr-CA"/>
                <w14:ligatures w14:val="standardContextual"/>
              </w:rPr>
              <w:t>28.1)</w:t>
            </w:r>
          </w:p>
        </w:tc>
        <w:tc>
          <w:tcPr>
            <w:tcW w:w="1338" w:type="dxa"/>
          </w:tcPr>
          <w:p w14:paraId="18CFD2A6" w14:textId="077ED736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3.8794</w:t>
            </w:r>
          </w:p>
        </w:tc>
        <w:tc>
          <w:tcPr>
            <w:tcW w:w="1338" w:type="dxa"/>
          </w:tcPr>
          <w:p w14:paraId="77D0FA1A" w14:textId="2812E0A0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78.8234</w:t>
            </w:r>
          </w:p>
        </w:tc>
      </w:tr>
      <w:tr w:rsidR="000A1E48" w:rsidRPr="00A22062" w14:paraId="1E414C7E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50BFB193" w14:textId="77777777" w:rsidR="00E4414D" w:rsidRPr="00A22062" w:rsidRDefault="00E4414D" w:rsidP="00E4414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BE5F7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650C3D26" w14:textId="073DCBD8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Midland Wastewater Treatment Plant</w:t>
            </w:r>
          </w:p>
        </w:tc>
        <w:tc>
          <w:tcPr>
            <w:tcW w:w="1198" w:type="dxa"/>
          </w:tcPr>
          <w:p w14:paraId="2192D876" w14:textId="68C1E46C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1986F1CC" w14:textId="716503F5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4E97DE15" w14:textId="774021D4" w:rsidR="00E4414D" w:rsidRPr="00A22062" w:rsidRDefault="73E5D1A9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0</w:t>
            </w:r>
            <w:r w:rsidR="00AA70AA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</w:p>
          <w:p w14:paraId="68F6EB29" w14:textId="0F1FF32D" w:rsidR="00E4414D" w:rsidRPr="00A22062" w:rsidRDefault="00E4414D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963" w:type="dxa"/>
          </w:tcPr>
          <w:p w14:paraId="3AB047AB" w14:textId="75840F0E" w:rsidR="00E4414D" w:rsidRPr="00A22062" w:rsidRDefault="73E5D1A9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  <w:p w14:paraId="63A86BBE" w14:textId="4371B8BD" w:rsidR="00E4414D" w:rsidRPr="00A22062" w:rsidRDefault="00E4414D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4F3A4EC9" w14:textId="44394BCE" w:rsidR="00E4414D" w:rsidRPr="00A22062" w:rsidRDefault="2486236F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rch 19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="00B11B17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 present</w:t>
            </w:r>
          </w:p>
        </w:tc>
        <w:tc>
          <w:tcPr>
            <w:tcW w:w="1365" w:type="dxa"/>
          </w:tcPr>
          <w:p w14:paraId="0AED4B0A" w14:textId="4B55D074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6,979</w:t>
            </w:r>
          </w:p>
        </w:tc>
        <w:tc>
          <w:tcPr>
            <w:tcW w:w="1530" w:type="dxa"/>
          </w:tcPr>
          <w:p w14:paraId="4C648630" w14:textId="362AD51F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7.7 </w:t>
            </w:r>
          </w:p>
        </w:tc>
        <w:tc>
          <w:tcPr>
            <w:tcW w:w="1338" w:type="dxa"/>
          </w:tcPr>
          <w:p w14:paraId="477CCB2F" w14:textId="243EDE14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4.7570</w:t>
            </w:r>
          </w:p>
        </w:tc>
        <w:tc>
          <w:tcPr>
            <w:tcW w:w="1338" w:type="dxa"/>
          </w:tcPr>
          <w:p w14:paraId="198BAB8F" w14:textId="1ADA7A9D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9.8740</w:t>
            </w:r>
          </w:p>
        </w:tc>
      </w:tr>
      <w:tr w:rsidR="000A1E48" w:rsidRPr="00A22062" w14:paraId="11553092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4A203273" w14:textId="77777777" w:rsidR="00E4414D" w:rsidRPr="00A22062" w:rsidRDefault="00E4414D" w:rsidP="00E4414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BE5F7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503C33DA" w14:textId="4A9E883D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Newcastle Water Pollution Control Plant </w:t>
            </w:r>
          </w:p>
        </w:tc>
        <w:tc>
          <w:tcPr>
            <w:tcW w:w="1198" w:type="dxa"/>
          </w:tcPr>
          <w:p w14:paraId="309E1660" w14:textId="3EDD76A2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3BCD3518" w14:textId="511D02F6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315A17F2" w14:textId="70729F34" w:rsidR="00E4414D" w:rsidRPr="00A22062" w:rsidRDefault="73E5D1A9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0</w:t>
            </w:r>
            <w:r w:rsidR="00AA70AA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</w:p>
          <w:p w14:paraId="4A7AB9DA" w14:textId="7B966068" w:rsidR="00E4414D" w:rsidRPr="00A22062" w:rsidRDefault="00E4414D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963" w:type="dxa"/>
          </w:tcPr>
          <w:p w14:paraId="14B6CAA6" w14:textId="75840F0E" w:rsidR="00E4414D" w:rsidRPr="00A22062" w:rsidRDefault="73E5D1A9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  <w:p w14:paraId="6138BBC2" w14:textId="62167D46" w:rsidR="00E4414D" w:rsidRPr="00A22062" w:rsidRDefault="00E4414D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5887D9F7" w14:textId="05ACAF09" w:rsidR="00E4414D" w:rsidRPr="00A22062" w:rsidRDefault="2486236F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rch 18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00D95881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00B11B17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rch 30</w:t>
            </w:r>
            <w:r w:rsidR="73E5D1A9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6EC1C66C" w14:textId="61077699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1,648</w:t>
            </w:r>
          </w:p>
        </w:tc>
        <w:tc>
          <w:tcPr>
            <w:tcW w:w="1530" w:type="dxa"/>
          </w:tcPr>
          <w:p w14:paraId="1AE61A71" w14:textId="1993CEB0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fr-CA"/>
                <w14:ligatures w14:val="standardContextual"/>
              </w:rPr>
              <w:t xml:space="preserve">3.3 (2.3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fr-CA"/>
                <w14:ligatures w14:val="standardContextual"/>
              </w:rPr>
              <w:t>8.5)</w:t>
            </w:r>
          </w:p>
        </w:tc>
        <w:tc>
          <w:tcPr>
            <w:tcW w:w="1338" w:type="dxa"/>
          </w:tcPr>
          <w:p w14:paraId="0891289C" w14:textId="0699589E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3.8990</w:t>
            </w:r>
          </w:p>
        </w:tc>
        <w:tc>
          <w:tcPr>
            <w:tcW w:w="1338" w:type="dxa"/>
          </w:tcPr>
          <w:p w14:paraId="43CFAE0E" w14:textId="43E9684F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8.5940</w:t>
            </w:r>
          </w:p>
        </w:tc>
      </w:tr>
      <w:tr w:rsidR="000A1E48" w:rsidRPr="00A22062" w14:paraId="2C35B66A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0C351095" w14:textId="77777777" w:rsidR="00E4414D" w:rsidRPr="00A22062" w:rsidRDefault="00E4414D" w:rsidP="00E4414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BE5F7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6AC9D8CD" w14:textId="6C538067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City of Orillia Wastewater Treatment Centre</w:t>
            </w:r>
          </w:p>
        </w:tc>
        <w:tc>
          <w:tcPr>
            <w:tcW w:w="1198" w:type="dxa"/>
          </w:tcPr>
          <w:p w14:paraId="5C8F24E9" w14:textId="5A71EA39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7A87E2F8" w14:textId="5F3381D2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32650FC6" w14:textId="566D05CF" w:rsidR="00E4414D" w:rsidRPr="00A22062" w:rsidRDefault="73E5D1A9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0</w:t>
            </w:r>
            <w:r w:rsidR="00AA70AA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</w:p>
          <w:p w14:paraId="4A1B4C9D" w14:textId="7B58C0F2" w:rsidR="00E4414D" w:rsidRPr="00A22062" w:rsidRDefault="00E4414D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963" w:type="dxa"/>
          </w:tcPr>
          <w:p w14:paraId="3B3AECC7" w14:textId="75840F0E" w:rsidR="00E4414D" w:rsidRPr="00A22062" w:rsidRDefault="73E5D1A9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  <w:p w14:paraId="1456FB14" w14:textId="39892CB9" w:rsidR="00E4414D" w:rsidRPr="00A22062" w:rsidRDefault="00E4414D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67EAF226" w14:textId="77EC8A24" w:rsidR="00E4414D" w:rsidRPr="00A22062" w:rsidRDefault="2486236F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rch 19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="00267C0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00267C0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rch 30</w:t>
            </w:r>
            <w:r w:rsidR="73E5D1A9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3B588B60" w14:textId="56082B75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9,613</w:t>
            </w:r>
          </w:p>
        </w:tc>
        <w:tc>
          <w:tcPr>
            <w:tcW w:w="1530" w:type="dxa"/>
          </w:tcPr>
          <w:p w14:paraId="4EE7A71C" w14:textId="1B0AF1AE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fr-CA"/>
                <w14:ligatures w14:val="standardContextual"/>
              </w:rPr>
              <w:t xml:space="preserve">15.4 (9.2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fr-CA"/>
                <w14:ligatures w14:val="standardContextual"/>
              </w:rPr>
              <w:t>24.4)</w:t>
            </w:r>
          </w:p>
        </w:tc>
        <w:tc>
          <w:tcPr>
            <w:tcW w:w="1338" w:type="dxa"/>
          </w:tcPr>
          <w:p w14:paraId="2802B0B8" w14:textId="2031A625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4.5900</w:t>
            </w:r>
          </w:p>
        </w:tc>
        <w:tc>
          <w:tcPr>
            <w:tcW w:w="1338" w:type="dxa"/>
          </w:tcPr>
          <w:p w14:paraId="0A424AA1" w14:textId="2BBF9550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9.4110</w:t>
            </w:r>
          </w:p>
        </w:tc>
      </w:tr>
      <w:tr w:rsidR="000A1E48" w:rsidRPr="00A22062" w14:paraId="7F13AA39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23A3D5A1" w14:textId="77777777" w:rsidR="00E4414D" w:rsidRPr="00A22062" w:rsidRDefault="00E4414D" w:rsidP="00E4414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BE5F7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5F474226" w14:textId="6FCFD68E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Town of Penetanguishene Wastewater Pollution Control Plant </w:t>
            </w:r>
          </w:p>
        </w:tc>
        <w:tc>
          <w:tcPr>
            <w:tcW w:w="1198" w:type="dxa"/>
          </w:tcPr>
          <w:p w14:paraId="4BC1A2A4" w14:textId="13670425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5E894A90" w14:textId="7216AAF9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4FBD81CD" w14:textId="0DE66E24" w:rsidR="00E4414D" w:rsidRPr="00A22062" w:rsidRDefault="73E5D1A9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0</w:t>
            </w:r>
            <w:r w:rsidR="00AA70AA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</w:p>
          <w:p w14:paraId="53FE601C" w14:textId="3DA008F7" w:rsidR="00E4414D" w:rsidRPr="00A22062" w:rsidRDefault="00E4414D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963" w:type="dxa"/>
          </w:tcPr>
          <w:p w14:paraId="367C05C4" w14:textId="75840F0E" w:rsidR="00E4414D" w:rsidRPr="00A22062" w:rsidRDefault="73E5D1A9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  <w:p w14:paraId="60B9FE4B" w14:textId="61100583" w:rsidR="00E4414D" w:rsidRPr="00A22062" w:rsidRDefault="00E4414D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5A5D6134" w14:textId="5C1C0AF5" w:rsidR="00E4414D" w:rsidRPr="00A22062" w:rsidRDefault="73E5D1A9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y 19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2</w:t>
            </w:r>
            <w:r w:rsidR="00267C0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00267C0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March </w:t>
            </w:r>
            <w:r w:rsidR="2486236F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26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4B66FF8D" w14:textId="6AAA00C0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8,960</w:t>
            </w:r>
          </w:p>
        </w:tc>
        <w:tc>
          <w:tcPr>
            <w:tcW w:w="1530" w:type="dxa"/>
          </w:tcPr>
          <w:p w14:paraId="4966A122" w14:textId="16EBADFA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3.0</w:t>
            </w:r>
          </w:p>
        </w:tc>
        <w:tc>
          <w:tcPr>
            <w:tcW w:w="1338" w:type="dxa"/>
          </w:tcPr>
          <w:p w14:paraId="01407830" w14:textId="6A7E1CB2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4.7720</w:t>
            </w:r>
          </w:p>
        </w:tc>
        <w:tc>
          <w:tcPr>
            <w:tcW w:w="1338" w:type="dxa"/>
          </w:tcPr>
          <w:p w14:paraId="214F6CF5" w14:textId="031FC072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9.9390</w:t>
            </w:r>
          </w:p>
        </w:tc>
      </w:tr>
      <w:tr w:rsidR="000A1E48" w:rsidRPr="00A22062" w14:paraId="214A094A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30765364" w14:textId="77777777" w:rsidR="00E4414D" w:rsidRPr="00A22062" w:rsidRDefault="00E4414D" w:rsidP="00E4414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BE5F7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4669FD2B" w14:textId="7426787A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ort Darlington Water Pollution Control Plant</w:t>
            </w:r>
          </w:p>
        </w:tc>
        <w:tc>
          <w:tcPr>
            <w:tcW w:w="1198" w:type="dxa"/>
          </w:tcPr>
          <w:p w14:paraId="6B222C4A" w14:textId="02E8E0D4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190A12A3" w14:textId="3B05DCD6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24A7AA08" w14:textId="3ADD3577" w:rsidR="00E4414D" w:rsidRPr="00A22062" w:rsidRDefault="73E5D1A9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0</w:t>
            </w:r>
            <w:r w:rsidR="00AA70AA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</w:p>
          <w:p w14:paraId="3279C584" w14:textId="107E996E" w:rsidR="00E4414D" w:rsidRPr="00A22062" w:rsidRDefault="00E4414D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963" w:type="dxa"/>
          </w:tcPr>
          <w:p w14:paraId="43819A8C" w14:textId="75840F0E" w:rsidR="00E4414D" w:rsidRPr="00A22062" w:rsidRDefault="73E5D1A9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  <w:p w14:paraId="049B2BAE" w14:textId="159A8C63" w:rsidR="00E4414D" w:rsidRPr="00A22062" w:rsidRDefault="00E4414D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4FE753B4" w14:textId="02CAC4C0" w:rsidR="00E4414D" w:rsidRPr="00A22062" w:rsidRDefault="2486236F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rch 18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3A0BBF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="00267C09" w:rsidRPr="003A0BBF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00AE496B" w:rsidRPr="003A0BBF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00267C0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present</w:t>
            </w:r>
          </w:p>
        </w:tc>
        <w:tc>
          <w:tcPr>
            <w:tcW w:w="1365" w:type="dxa"/>
          </w:tcPr>
          <w:p w14:paraId="788301A5" w14:textId="6AF5E3F2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45,454</w:t>
            </w:r>
          </w:p>
        </w:tc>
        <w:tc>
          <w:tcPr>
            <w:tcW w:w="1530" w:type="dxa"/>
          </w:tcPr>
          <w:p w14:paraId="54E30E4D" w14:textId="37EAA56F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fr-CA"/>
                <w14:ligatures w14:val="standardContextual"/>
              </w:rPr>
              <w:t xml:space="preserve">13.8 (10.1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fr-CA"/>
                <w14:ligatures w14:val="standardContextual"/>
              </w:rPr>
              <w:t>29.4)</w:t>
            </w:r>
          </w:p>
        </w:tc>
        <w:tc>
          <w:tcPr>
            <w:tcW w:w="1338" w:type="dxa"/>
          </w:tcPr>
          <w:p w14:paraId="25A88773" w14:textId="3FD96932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3.8932</w:t>
            </w:r>
          </w:p>
        </w:tc>
        <w:tc>
          <w:tcPr>
            <w:tcW w:w="1338" w:type="dxa"/>
          </w:tcPr>
          <w:p w14:paraId="4D611AB2" w14:textId="12A573CA" w:rsidR="00E4414D" w:rsidRPr="00A22062" w:rsidRDefault="00E4414D" w:rsidP="00E4414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78.6632</w:t>
            </w:r>
          </w:p>
        </w:tc>
      </w:tr>
      <w:tr w:rsidR="000A1E48" w:rsidRPr="00A22062" w14:paraId="354E02FA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 w:val="restart"/>
          </w:tcPr>
          <w:p w14:paraId="71875830" w14:textId="7057D0F1" w:rsidR="005112FC" w:rsidRPr="00A22062" w:rsidRDefault="005112FC" w:rsidP="005112FC">
            <w:pPr>
              <w:spacing w:after="0" w:line="240" w:lineRule="auto"/>
              <w:ind w:firstLine="0"/>
              <w:jc w:val="left"/>
              <w:rPr>
                <w:rFonts w:eastAsiaTheme="minorEastAsia" w:cstheme="minorBidi"/>
                <w:color w:val="3BE5F7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color w:val="3BE5F7"/>
                <w:kern w:val="2"/>
                <w:sz w:val="14"/>
                <w:szCs w:val="14"/>
                <w:lang w:val="en-CA"/>
                <w14:ligatures w14:val="standardContextual"/>
              </w:rPr>
              <w:t xml:space="preserve">Toronto Metropolitan University </w:t>
            </w:r>
            <w:r w:rsidR="00790100" w:rsidRPr="00A22062">
              <w:rPr>
                <w:rFonts w:eastAsiaTheme="minorEastAsia" w:cstheme="minorBidi"/>
                <w:color w:val="3BE5F7"/>
                <w:kern w:val="2"/>
                <w:sz w:val="14"/>
                <w:szCs w:val="14"/>
                <w:lang w:val="en-CA"/>
                <w14:ligatures w14:val="standardContextual"/>
              </w:rPr>
              <w:t>–</w:t>
            </w:r>
            <w:r w:rsidR="00721088" w:rsidRPr="00A22062">
              <w:rPr>
                <w:rFonts w:eastAsiaTheme="minorEastAsia" w:cstheme="minorBidi"/>
                <w:color w:val="3BE5F7"/>
                <w:kern w:val="2"/>
                <w:sz w:val="14"/>
                <w:szCs w:val="14"/>
                <w:lang w:val="en-CA"/>
                <w14:ligatures w14:val="standardContextual"/>
              </w:rPr>
              <w:t xml:space="preserve"> Central</w:t>
            </w:r>
          </w:p>
        </w:tc>
        <w:tc>
          <w:tcPr>
            <w:tcW w:w="1585" w:type="dxa"/>
          </w:tcPr>
          <w:p w14:paraId="704F1841" w14:textId="54F6AB6B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Humber Water Pollution Control Plant</w:t>
            </w:r>
          </w:p>
        </w:tc>
        <w:tc>
          <w:tcPr>
            <w:tcW w:w="1198" w:type="dxa"/>
          </w:tcPr>
          <w:p w14:paraId="25626855" w14:textId="161B07C8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ost-screen influent</w:t>
            </w:r>
          </w:p>
        </w:tc>
        <w:tc>
          <w:tcPr>
            <w:tcW w:w="999" w:type="dxa"/>
          </w:tcPr>
          <w:p w14:paraId="4B493BF3" w14:textId="26064A51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538DC686" w14:textId="5BFBC529" w:rsidR="005112FC" w:rsidRPr="00A22062" w:rsidRDefault="2939B23D" w:rsidP="2939B23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40</w:t>
            </w:r>
          </w:p>
        </w:tc>
        <w:tc>
          <w:tcPr>
            <w:tcW w:w="963" w:type="dxa"/>
          </w:tcPr>
          <w:p w14:paraId="0105D614" w14:textId="73F78F1B" w:rsidR="005112FC" w:rsidRPr="00A22062" w:rsidRDefault="2939B23D" w:rsidP="2939B23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100-150</w:t>
            </w:r>
          </w:p>
        </w:tc>
        <w:tc>
          <w:tcPr>
            <w:tcW w:w="1429" w:type="dxa"/>
          </w:tcPr>
          <w:p w14:paraId="57F2771C" w14:textId="6018235C" w:rsidR="005112FC" w:rsidRPr="00A22062" w:rsidRDefault="1283C867" w:rsidP="1283C86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ovember 23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rd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0 - present</w:t>
            </w:r>
          </w:p>
        </w:tc>
        <w:tc>
          <w:tcPr>
            <w:tcW w:w="1365" w:type="dxa"/>
          </w:tcPr>
          <w:p w14:paraId="0BD04FB5" w14:textId="5A5DC3EA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701,639</w:t>
            </w:r>
          </w:p>
        </w:tc>
        <w:tc>
          <w:tcPr>
            <w:tcW w:w="1530" w:type="dxa"/>
          </w:tcPr>
          <w:p w14:paraId="518E8C39" w14:textId="2EA2A89C" w:rsidR="005112FC" w:rsidRPr="00A22062" w:rsidRDefault="00162312" w:rsidP="005112F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fr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255.6 (189.4 - 529.3)</w:t>
            </w:r>
          </w:p>
        </w:tc>
        <w:tc>
          <w:tcPr>
            <w:tcW w:w="1338" w:type="dxa"/>
          </w:tcPr>
          <w:p w14:paraId="64A64CC2" w14:textId="44B5132C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3.6336</w:t>
            </w:r>
          </w:p>
        </w:tc>
        <w:tc>
          <w:tcPr>
            <w:tcW w:w="1338" w:type="dxa"/>
          </w:tcPr>
          <w:p w14:paraId="5ADB9773" w14:textId="71AD5DEA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9.4768</w:t>
            </w:r>
          </w:p>
        </w:tc>
      </w:tr>
      <w:tr w:rsidR="000A1E48" w:rsidRPr="00A22062" w14:paraId="0DDCB94B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0CD4EF64" w14:textId="77777777" w:rsidR="005112FC" w:rsidRPr="00A22062" w:rsidRDefault="005112FC" w:rsidP="005112FC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BE5F7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5FF07624" w14:textId="22F8DF88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sz w:val="14"/>
                <w:szCs w:val="14"/>
              </w:rPr>
              <w:t>Toronto Sewershed (site 1a)</w:t>
            </w:r>
          </w:p>
        </w:tc>
        <w:tc>
          <w:tcPr>
            <w:tcW w:w="1198" w:type="dxa"/>
          </w:tcPr>
          <w:p w14:paraId="26F1205E" w14:textId="40A43242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0B736F19" w14:textId="7628DD3F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6679C75B" w14:textId="0059C5B4" w:rsidR="005112FC" w:rsidRPr="00A22062" w:rsidRDefault="2939B23D" w:rsidP="2939B23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200</w:t>
            </w:r>
          </w:p>
        </w:tc>
        <w:tc>
          <w:tcPr>
            <w:tcW w:w="963" w:type="dxa"/>
          </w:tcPr>
          <w:p w14:paraId="68E1CD84" w14:textId="1911604C" w:rsidR="005112FC" w:rsidRPr="00A22062" w:rsidRDefault="2939B23D" w:rsidP="2939B23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100-150</w:t>
            </w:r>
          </w:p>
        </w:tc>
        <w:tc>
          <w:tcPr>
            <w:tcW w:w="1429" w:type="dxa"/>
          </w:tcPr>
          <w:p w14:paraId="39962A87" w14:textId="2837BEBE" w:rsidR="005112FC" w:rsidRPr="00A22062" w:rsidRDefault="2D5F30EE" w:rsidP="005112F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April 6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, 2021 - </w:t>
            </w:r>
            <w:r w:rsidR="4425F6D7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rch 30</w:t>
            </w:r>
            <w:r w:rsidR="4425F6D7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4425F6D7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50EA5442" w14:textId="18BCC0D6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sz w:val="14"/>
                <w:szCs w:val="14"/>
              </w:rPr>
              <w:t>135,923</w:t>
            </w:r>
          </w:p>
        </w:tc>
        <w:tc>
          <w:tcPr>
            <w:tcW w:w="1530" w:type="dxa"/>
          </w:tcPr>
          <w:p w14:paraId="48AF524D" w14:textId="7D9D5A48" w:rsidR="005112FC" w:rsidRPr="00A22062" w:rsidRDefault="00162312" w:rsidP="005112F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fr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54.8 (41.8 - 118.8)</w:t>
            </w:r>
          </w:p>
        </w:tc>
        <w:tc>
          <w:tcPr>
            <w:tcW w:w="1338" w:type="dxa"/>
          </w:tcPr>
          <w:p w14:paraId="08F52426" w14:textId="2652BDF7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3.7137</w:t>
            </w:r>
          </w:p>
        </w:tc>
        <w:tc>
          <w:tcPr>
            <w:tcW w:w="1338" w:type="dxa"/>
          </w:tcPr>
          <w:p w14:paraId="3F7886EB" w14:textId="4F4E7230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9.5400</w:t>
            </w:r>
          </w:p>
        </w:tc>
      </w:tr>
      <w:tr w:rsidR="000A1E48" w:rsidRPr="00A22062" w14:paraId="67C39928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67BD3681" w14:textId="77777777" w:rsidR="005112FC" w:rsidRPr="00A22062" w:rsidRDefault="005112FC" w:rsidP="005112FC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BE5F7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60E0DEE8" w14:textId="0F7F83E4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sz w:val="14"/>
                <w:szCs w:val="14"/>
              </w:rPr>
              <w:t>Toronto Sewershed (site 1b)</w:t>
            </w:r>
          </w:p>
        </w:tc>
        <w:tc>
          <w:tcPr>
            <w:tcW w:w="1198" w:type="dxa"/>
          </w:tcPr>
          <w:p w14:paraId="2DD467A3" w14:textId="29F37D3F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4898ADA2" w14:textId="7D18B54C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2449FC64" w14:textId="6E353478" w:rsidR="005112FC" w:rsidRPr="00A22062" w:rsidRDefault="2939B23D" w:rsidP="2939B23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200</w:t>
            </w:r>
          </w:p>
        </w:tc>
        <w:tc>
          <w:tcPr>
            <w:tcW w:w="963" w:type="dxa"/>
          </w:tcPr>
          <w:p w14:paraId="45644851" w14:textId="189D8581" w:rsidR="005112FC" w:rsidRPr="00A22062" w:rsidRDefault="2939B23D" w:rsidP="2939B23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100-150</w:t>
            </w:r>
          </w:p>
        </w:tc>
        <w:tc>
          <w:tcPr>
            <w:tcW w:w="1429" w:type="dxa"/>
          </w:tcPr>
          <w:p w14:paraId="333729E9" w14:textId="1D25F19D" w:rsidR="005112FC" w:rsidRPr="00A22062" w:rsidRDefault="4425F6D7" w:rsidP="005112F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January 20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00162312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, 2021 </w:t>
            </w:r>
            <w:r w:rsidR="008617A7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00162312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rch 30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664FAB5B" w14:textId="37F01587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sz w:val="14"/>
                <w:szCs w:val="14"/>
              </w:rPr>
              <w:t>52,481</w:t>
            </w:r>
          </w:p>
        </w:tc>
        <w:tc>
          <w:tcPr>
            <w:tcW w:w="1530" w:type="dxa"/>
          </w:tcPr>
          <w:p w14:paraId="196DA87D" w14:textId="22C8EDBA" w:rsidR="005112FC" w:rsidRPr="00A22062" w:rsidRDefault="00162312" w:rsidP="005112F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fr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33.4 (30.8 - 57.8)</w:t>
            </w:r>
          </w:p>
        </w:tc>
        <w:tc>
          <w:tcPr>
            <w:tcW w:w="1338" w:type="dxa"/>
          </w:tcPr>
          <w:p w14:paraId="1EE58281" w14:textId="33A5825D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sz w:val="14"/>
                <w:szCs w:val="14"/>
              </w:rPr>
              <w:t>43.7301</w:t>
            </w:r>
          </w:p>
        </w:tc>
        <w:tc>
          <w:tcPr>
            <w:tcW w:w="1338" w:type="dxa"/>
          </w:tcPr>
          <w:p w14:paraId="65CC4017" w14:textId="6F86F430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sz w:val="14"/>
                <w:szCs w:val="14"/>
              </w:rPr>
              <w:t>-79.5496</w:t>
            </w:r>
          </w:p>
        </w:tc>
      </w:tr>
      <w:tr w:rsidR="000A1E48" w:rsidRPr="00A22062" w14:paraId="007FFD0E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55D77576" w14:textId="77777777" w:rsidR="005112FC" w:rsidRPr="00A22062" w:rsidRDefault="005112FC" w:rsidP="005112FC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BE5F7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45C21937" w14:textId="2752BD71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sz w:val="14"/>
                <w:szCs w:val="14"/>
              </w:rPr>
              <w:t>Toronto Sewershed (site 2a)</w:t>
            </w:r>
          </w:p>
        </w:tc>
        <w:tc>
          <w:tcPr>
            <w:tcW w:w="1198" w:type="dxa"/>
          </w:tcPr>
          <w:p w14:paraId="424E3BA8" w14:textId="2C3A5006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4E536C5B" w14:textId="541CC3F4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7170AE1B" w14:textId="4C9EC104" w:rsidR="005112FC" w:rsidRPr="00A22062" w:rsidRDefault="2939B23D" w:rsidP="2939B23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200</w:t>
            </w:r>
          </w:p>
        </w:tc>
        <w:tc>
          <w:tcPr>
            <w:tcW w:w="963" w:type="dxa"/>
          </w:tcPr>
          <w:p w14:paraId="0AD433DA" w14:textId="1154CA8C" w:rsidR="005112FC" w:rsidRPr="00A22062" w:rsidRDefault="2939B23D" w:rsidP="2939B23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100-150</w:t>
            </w:r>
          </w:p>
        </w:tc>
        <w:tc>
          <w:tcPr>
            <w:tcW w:w="1429" w:type="dxa"/>
          </w:tcPr>
          <w:p w14:paraId="09D5F75C" w14:textId="13D53AC5" w:rsidR="005112FC" w:rsidRPr="00A22062" w:rsidRDefault="4425F6D7" w:rsidP="005112F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December 7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0</w:t>
            </w:r>
            <w:r w:rsidR="2D5F30EE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-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rch 30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707F2AA2" w14:textId="6E96564F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sz w:val="14"/>
                <w:szCs w:val="14"/>
              </w:rPr>
              <w:t>64,705</w:t>
            </w:r>
          </w:p>
        </w:tc>
        <w:tc>
          <w:tcPr>
            <w:tcW w:w="1530" w:type="dxa"/>
          </w:tcPr>
          <w:p w14:paraId="59937B1E" w14:textId="763C4711" w:rsidR="005112FC" w:rsidRPr="00A22062" w:rsidRDefault="00162312" w:rsidP="005112F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fr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21.7 (4.9 - 34.9)</w:t>
            </w:r>
          </w:p>
        </w:tc>
        <w:tc>
          <w:tcPr>
            <w:tcW w:w="1338" w:type="dxa"/>
          </w:tcPr>
          <w:p w14:paraId="09E707E4" w14:textId="1A61C30E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sz w:val="14"/>
                <w:szCs w:val="14"/>
              </w:rPr>
              <w:t>43.7358</w:t>
            </w:r>
          </w:p>
        </w:tc>
        <w:tc>
          <w:tcPr>
            <w:tcW w:w="1338" w:type="dxa"/>
          </w:tcPr>
          <w:p w14:paraId="7F266F12" w14:textId="3384B35F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sz w:val="14"/>
                <w:szCs w:val="14"/>
              </w:rPr>
              <w:t>-79.4958</w:t>
            </w:r>
          </w:p>
        </w:tc>
      </w:tr>
      <w:tr w:rsidR="000A1E48" w:rsidRPr="00A22062" w14:paraId="799CA54A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491BAAC6" w14:textId="77777777" w:rsidR="005112FC" w:rsidRPr="00A22062" w:rsidRDefault="005112FC" w:rsidP="005112FC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BE5F7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4573399C" w14:textId="04E221B3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sz w:val="14"/>
                <w:szCs w:val="14"/>
              </w:rPr>
              <w:t>Toronto Sewershed (site 2b)</w:t>
            </w:r>
          </w:p>
        </w:tc>
        <w:tc>
          <w:tcPr>
            <w:tcW w:w="1198" w:type="dxa"/>
          </w:tcPr>
          <w:p w14:paraId="7075E624" w14:textId="72338FDD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760AF66D" w14:textId="3F230832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1D9C9D79" w14:textId="67519440" w:rsidR="005112FC" w:rsidRPr="00A22062" w:rsidRDefault="2939B23D" w:rsidP="2939B23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200</w:t>
            </w:r>
          </w:p>
        </w:tc>
        <w:tc>
          <w:tcPr>
            <w:tcW w:w="963" w:type="dxa"/>
          </w:tcPr>
          <w:p w14:paraId="1C51F7C3" w14:textId="017F5D87" w:rsidR="005112FC" w:rsidRPr="00A22062" w:rsidRDefault="2939B23D" w:rsidP="2939B23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100-150</w:t>
            </w:r>
          </w:p>
        </w:tc>
        <w:tc>
          <w:tcPr>
            <w:tcW w:w="1429" w:type="dxa"/>
          </w:tcPr>
          <w:p w14:paraId="0F9AAE4A" w14:textId="0F35ADF8" w:rsidR="005112FC" w:rsidRPr="00A22062" w:rsidRDefault="2D5F30EE" w:rsidP="005112F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January </w:t>
            </w:r>
            <w:r w:rsidR="4425F6D7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4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, 2021 </w:t>
            </w:r>
            <w:r w:rsidR="001F6E5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 March</w:t>
            </w:r>
            <w:r w:rsidR="4425F6D7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30</w:t>
            </w:r>
            <w:r w:rsidR="4425F6D7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4425F6D7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3C1CF412" w14:textId="3DFE4A32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sz w:val="14"/>
                <w:szCs w:val="14"/>
              </w:rPr>
              <w:t>5,443</w:t>
            </w:r>
          </w:p>
        </w:tc>
        <w:tc>
          <w:tcPr>
            <w:tcW w:w="1530" w:type="dxa"/>
          </w:tcPr>
          <w:p w14:paraId="3DCC304E" w14:textId="6E9D349C" w:rsidR="005112FC" w:rsidRPr="00A22062" w:rsidRDefault="00162312" w:rsidP="005112F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fr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2.0 (1.1 - 11.2)</w:t>
            </w:r>
          </w:p>
        </w:tc>
        <w:tc>
          <w:tcPr>
            <w:tcW w:w="1338" w:type="dxa"/>
          </w:tcPr>
          <w:p w14:paraId="5D65EB0A" w14:textId="12DCCBCB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sz w:val="14"/>
                <w:szCs w:val="14"/>
              </w:rPr>
              <w:t>43.7619</w:t>
            </w:r>
          </w:p>
        </w:tc>
        <w:tc>
          <w:tcPr>
            <w:tcW w:w="1338" w:type="dxa"/>
          </w:tcPr>
          <w:p w14:paraId="29F6BC25" w14:textId="1FF82987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sz w:val="14"/>
                <w:szCs w:val="14"/>
              </w:rPr>
              <w:t>-79.</w:t>
            </w:r>
            <w:r w:rsidR="4425F6D7" w:rsidRPr="00A22062">
              <w:rPr>
                <w:sz w:val="14"/>
                <w:szCs w:val="14"/>
              </w:rPr>
              <w:t>5084</w:t>
            </w:r>
          </w:p>
        </w:tc>
      </w:tr>
      <w:tr w:rsidR="000A1E48" w:rsidRPr="00A22062" w14:paraId="10EF85B3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097DFD86" w14:textId="77777777" w:rsidR="005112FC" w:rsidRPr="00A22062" w:rsidRDefault="005112FC" w:rsidP="005112FC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BE5F7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4173B80D" w14:textId="26B960B3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sz w:val="14"/>
                <w:szCs w:val="14"/>
              </w:rPr>
              <w:t>Toronto Sewershed (site 4)</w:t>
            </w:r>
          </w:p>
        </w:tc>
        <w:tc>
          <w:tcPr>
            <w:tcW w:w="1198" w:type="dxa"/>
          </w:tcPr>
          <w:p w14:paraId="0F68914F" w14:textId="30BF7D35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399B3B39" w14:textId="3D332D5A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133BC40A" w14:textId="360CA4F9" w:rsidR="005112FC" w:rsidRPr="00A22062" w:rsidRDefault="2939B23D" w:rsidP="2939B23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200</w:t>
            </w:r>
          </w:p>
        </w:tc>
        <w:tc>
          <w:tcPr>
            <w:tcW w:w="963" w:type="dxa"/>
          </w:tcPr>
          <w:p w14:paraId="76DC6E4C" w14:textId="0E5DE667" w:rsidR="005112FC" w:rsidRPr="00A22062" w:rsidRDefault="2939B23D" w:rsidP="2939B23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100-150</w:t>
            </w:r>
          </w:p>
        </w:tc>
        <w:tc>
          <w:tcPr>
            <w:tcW w:w="1429" w:type="dxa"/>
          </w:tcPr>
          <w:p w14:paraId="0180626F" w14:textId="57B222E4" w:rsidR="005112FC" w:rsidRPr="00A22062" w:rsidRDefault="4425F6D7" w:rsidP="005112F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December 7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, </w:t>
            </w:r>
            <w:r w:rsidR="001F6E5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2020 - Marc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30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354CE383" w14:textId="6F5F9A07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sz w:val="14"/>
                <w:szCs w:val="14"/>
              </w:rPr>
              <w:t>3,971</w:t>
            </w:r>
          </w:p>
        </w:tc>
        <w:tc>
          <w:tcPr>
            <w:tcW w:w="1530" w:type="dxa"/>
          </w:tcPr>
          <w:p w14:paraId="61C0F25A" w14:textId="0B59DC80" w:rsidR="005112FC" w:rsidRPr="00A22062" w:rsidRDefault="00162312" w:rsidP="005112F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fr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3.8 (2.1</w:t>
            </w:r>
            <w:r w:rsidR="00063A1B"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="00063A1B"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5.1)</w:t>
            </w:r>
          </w:p>
        </w:tc>
        <w:tc>
          <w:tcPr>
            <w:tcW w:w="1338" w:type="dxa"/>
          </w:tcPr>
          <w:p w14:paraId="421E6344" w14:textId="6FD3CDE4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3.6567</w:t>
            </w:r>
          </w:p>
        </w:tc>
        <w:tc>
          <w:tcPr>
            <w:tcW w:w="1338" w:type="dxa"/>
          </w:tcPr>
          <w:p w14:paraId="22D2ED8A" w14:textId="2B8EA6F4" w:rsidR="005112FC" w:rsidRPr="00A22062" w:rsidRDefault="005112FC" w:rsidP="005112F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9.5388</w:t>
            </w:r>
          </w:p>
        </w:tc>
      </w:tr>
      <w:tr w:rsidR="000A1E48" w:rsidRPr="00A22062" w14:paraId="2DD81D9F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3D6B40A8" w14:textId="77777777" w:rsidR="004C2A24" w:rsidRPr="00A22062" w:rsidRDefault="004C2A24" w:rsidP="004C2A24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BE5F7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569C4AC4" w14:textId="3DE3B64C" w:rsidR="004C2A24" w:rsidRPr="00A22062" w:rsidRDefault="004C2A24" w:rsidP="004C2A24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22062">
              <w:rPr>
                <w:sz w:val="14"/>
                <w:szCs w:val="14"/>
              </w:rPr>
              <w:t>Toronto Sewershed (site 5)</w:t>
            </w:r>
          </w:p>
        </w:tc>
        <w:tc>
          <w:tcPr>
            <w:tcW w:w="1198" w:type="dxa"/>
          </w:tcPr>
          <w:p w14:paraId="44ED23F5" w14:textId="1B503BE4" w:rsidR="004C2A24" w:rsidRPr="00A22062" w:rsidRDefault="004C2A24" w:rsidP="004C2A24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58895747" w14:textId="7CA7D880" w:rsidR="004C2A24" w:rsidRPr="00A22062" w:rsidRDefault="004C2A24" w:rsidP="004C2A24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27E62080" w14:textId="0186832D" w:rsidR="004C2A24" w:rsidRPr="00A22062" w:rsidRDefault="004C2A24" w:rsidP="004C2A24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200</w:t>
            </w:r>
          </w:p>
        </w:tc>
        <w:tc>
          <w:tcPr>
            <w:tcW w:w="963" w:type="dxa"/>
          </w:tcPr>
          <w:p w14:paraId="4279A2F2" w14:textId="0DC95814" w:rsidR="004C2A24" w:rsidRPr="00A22062" w:rsidRDefault="004C2A24" w:rsidP="004C2A24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100-150</w:t>
            </w:r>
          </w:p>
        </w:tc>
        <w:tc>
          <w:tcPr>
            <w:tcW w:w="1429" w:type="dxa"/>
          </w:tcPr>
          <w:p w14:paraId="4F6CEC97" w14:textId="6FF10E59" w:rsidR="004C2A24" w:rsidRPr="00A22062" w:rsidRDefault="4425F6D7" w:rsidP="2D5F30EE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January 13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2D5F30EE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2D5F30EE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, 2021 </w:t>
            </w:r>
            <w:r w:rsidR="001F6E5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 Marc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30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20BD2C0F" w14:textId="1F8B3AF2" w:rsidR="004C2A24" w:rsidRPr="00A22062" w:rsidRDefault="4425F6D7" w:rsidP="0012436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22062">
              <w:rPr>
                <w:sz w:val="14"/>
                <w:szCs w:val="14"/>
              </w:rPr>
              <w:t>2,733</w:t>
            </w:r>
          </w:p>
        </w:tc>
        <w:tc>
          <w:tcPr>
            <w:tcW w:w="1530" w:type="dxa"/>
          </w:tcPr>
          <w:p w14:paraId="144FEEB4" w14:textId="70966BF5" w:rsidR="004C2A24" w:rsidRPr="00A22062" w:rsidDel="6783C909" w:rsidRDefault="00124369" w:rsidP="004C2A24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338" w:type="dxa"/>
          </w:tcPr>
          <w:p w14:paraId="59852C28" w14:textId="0EBDA991" w:rsidR="004C2A24" w:rsidRPr="00A22062" w:rsidRDefault="006438BE" w:rsidP="004C2A24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3.6356</w:t>
            </w:r>
          </w:p>
        </w:tc>
        <w:tc>
          <w:tcPr>
            <w:tcW w:w="1338" w:type="dxa"/>
          </w:tcPr>
          <w:p w14:paraId="64FBE048" w14:textId="6A3E4E17" w:rsidR="004C2A24" w:rsidRPr="00A22062" w:rsidRDefault="00C52968" w:rsidP="004C2A24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9.5067</w:t>
            </w:r>
          </w:p>
        </w:tc>
      </w:tr>
      <w:tr w:rsidR="000A1E48" w:rsidRPr="00A22062" w14:paraId="26E5ADB2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 w:val="restart"/>
          </w:tcPr>
          <w:p w14:paraId="742715C3" w14:textId="0105A349" w:rsidR="009A676B" w:rsidRPr="00A22062" w:rsidRDefault="009A676B" w:rsidP="009A676B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BE5F7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color w:val="3BE5F7"/>
                <w:kern w:val="2"/>
                <w:sz w:val="14"/>
                <w:szCs w:val="14"/>
                <w:lang w:val="en-CA"/>
                <w14:ligatures w14:val="standardContextual"/>
              </w:rPr>
              <w:t>University of Toronto - Central</w:t>
            </w:r>
          </w:p>
        </w:tc>
        <w:tc>
          <w:tcPr>
            <w:tcW w:w="1585" w:type="dxa"/>
          </w:tcPr>
          <w:p w14:paraId="1A7AE01D" w14:textId="5055E64F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cton Wastewater Treatment Plant</w:t>
            </w:r>
          </w:p>
        </w:tc>
        <w:tc>
          <w:tcPr>
            <w:tcW w:w="1198" w:type="dxa"/>
          </w:tcPr>
          <w:p w14:paraId="76F47F31" w14:textId="0A7146C9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ost-grit influent</w:t>
            </w:r>
          </w:p>
        </w:tc>
        <w:tc>
          <w:tcPr>
            <w:tcW w:w="999" w:type="dxa"/>
          </w:tcPr>
          <w:p w14:paraId="1CC05FA8" w14:textId="36B5430B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3BDDCD60" w14:textId="250A39DC" w:rsidR="009A676B" w:rsidRPr="00A22062" w:rsidRDefault="004C2A24" w:rsidP="5426EC2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120 (Sep</w:t>
            </w:r>
            <w:r w:rsidR="00063A1B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tember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8</w:t>
            </w:r>
            <w:r w:rsidR="00063A1B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="00063A1B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00063A1B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Oct</w:t>
            </w:r>
            <w:r w:rsidR="00063A1B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ober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00063A1B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12</w:t>
            </w:r>
            <w:r w:rsidR="00063A1B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)</w:t>
            </w:r>
          </w:p>
          <w:p w14:paraId="1B227664" w14:textId="517F0B23" w:rsidR="009A676B" w:rsidRPr="00A22062" w:rsidRDefault="5426EC2F" w:rsidP="5426EC2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40 (after </w:t>
            </w:r>
            <w:r w:rsidR="004C2A24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Oct</w:t>
            </w:r>
            <w:r w:rsidR="00063A1B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ober</w:t>
            </w:r>
            <w:r w:rsidR="004C2A24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12</w:t>
            </w:r>
            <w:r w:rsidR="00063A1B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)</w:t>
            </w:r>
          </w:p>
        </w:tc>
        <w:tc>
          <w:tcPr>
            <w:tcW w:w="963" w:type="dxa"/>
          </w:tcPr>
          <w:p w14:paraId="1424A350" w14:textId="16BA7299" w:rsidR="009A676B" w:rsidRPr="00A22062" w:rsidRDefault="5426EC2F" w:rsidP="5426EC2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&lt;250</w:t>
            </w:r>
          </w:p>
        </w:tc>
        <w:tc>
          <w:tcPr>
            <w:tcW w:w="1429" w:type="dxa"/>
          </w:tcPr>
          <w:p w14:paraId="5E93A1FC" w14:textId="5C38575B" w:rsidR="009A676B" w:rsidRPr="00A22062" w:rsidRDefault="004C2A24" w:rsidP="5426EC2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Sep</w:t>
            </w:r>
            <w:r w:rsidR="00FF527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tember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8</w:t>
            </w:r>
            <w:r w:rsidR="00FF5270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="00FF527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00FF527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r</w:t>
            </w:r>
            <w:r w:rsidR="00FF527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c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31</w:t>
            </w:r>
            <w:r w:rsidR="00FF5270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  <w:p w14:paraId="5C99E464" w14:textId="743A0361" w:rsidR="009A676B" w:rsidRPr="00A22062" w:rsidRDefault="009A676B" w:rsidP="5426EC2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365" w:type="dxa"/>
          </w:tcPr>
          <w:p w14:paraId="16DBB03D" w14:textId="09CB16E6" w:rsidR="009A676B" w:rsidRPr="00A22062" w:rsidRDefault="009A676B" w:rsidP="09B6ABD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10,477</w:t>
            </w:r>
          </w:p>
        </w:tc>
        <w:tc>
          <w:tcPr>
            <w:tcW w:w="1530" w:type="dxa"/>
          </w:tcPr>
          <w:p w14:paraId="0504DAD2" w14:textId="59DD03DF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5.2</w:t>
            </w:r>
          </w:p>
        </w:tc>
        <w:tc>
          <w:tcPr>
            <w:tcW w:w="1338" w:type="dxa"/>
          </w:tcPr>
          <w:p w14:paraId="264B68C8" w14:textId="0EEA5CFA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3.6287</w:t>
            </w:r>
          </w:p>
        </w:tc>
        <w:tc>
          <w:tcPr>
            <w:tcW w:w="1338" w:type="dxa"/>
          </w:tcPr>
          <w:p w14:paraId="35FF86DD" w14:textId="4FFDA9ED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80.0222</w:t>
            </w:r>
          </w:p>
        </w:tc>
      </w:tr>
      <w:tr w:rsidR="000A1E48" w:rsidRPr="00A22062" w14:paraId="536700ED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54453E3C" w14:textId="77777777" w:rsidR="009A676B" w:rsidRPr="00A22062" w:rsidRDefault="009A676B" w:rsidP="009A676B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C875D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7F7162F4" w14:textId="516CD166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shbridge Wastewater Treatment Plant</w:t>
            </w:r>
          </w:p>
        </w:tc>
        <w:tc>
          <w:tcPr>
            <w:tcW w:w="1198" w:type="dxa"/>
          </w:tcPr>
          <w:p w14:paraId="3BEE1EB5" w14:textId="56AA09E6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ost-screen influent</w:t>
            </w:r>
          </w:p>
        </w:tc>
        <w:tc>
          <w:tcPr>
            <w:tcW w:w="999" w:type="dxa"/>
          </w:tcPr>
          <w:p w14:paraId="391CC72B" w14:textId="544AA035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2011860E" w14:textId="2561D6A9" w:rsidR="009A676B" w:rsidRPr="00A22062" w:rsidRDefault="5426EC2F" w:rsidP="5426EC2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80</w:t>
            </w:r>
          </w:p>
        </w:tc>
        <w:tc>
          <w:tcPr>
            <w:tcW w:w="963" w:type="dxa"/>
          </w:tcPr>
          <w:p w14:paraId="381B9D8C" w14:textId="4F3A3BB0" w:rsidR="009A676B" w:rsidRPr="00A22062" w:rsidRDefault="5426EC2F" w:rsidP="5426EC2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&lt;250</w:t>
            </w:r>
          </w:p>
          <w:p w14:paraId="5B507ADC" w14:textId="0A9BA017" w:rsidR="009A676B" w:rsidRPr="00A22062" w:rsidRDefault="009A676B" w:rsidP="5426EC2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39863778" w14:textId="7A08DC9C" w:rsidR="009A676B" w:rsidRPr="00A22062" w:rsidRDefault="09B6ABD6" w:rsidP="09B6ABD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February 11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001F6E50">
              <w:rPr>
                <w:rFonts w:eastAsiaTheme="minorEastAsia" w:cstheme="minorBidi"/>
                <w:sz w:val="14"/>
                <w:szCs w:val="14"/>
                <w:lang w:val="en-CA"/>
              </w:rPr>
              <w:t>,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2021 - present</w:t>
            </w:r>
          </w:p>
        </w:tc>
        <w:tc>
          <w:tcPr>
            <w:tcW w:w="1365" w:type="dxa"/>
          </w:tcPr>
          <w:p w14:paraId="6D0ABF7F" w14:textId="15A0E8C9" w:rsidR="009A676B" w:rsidRPr="00A22062" w:rsidRDefault="009A676B" w:rsidP="09B6ABD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1,506,692</w:t>
            </w:r>
          </w:p>
        </w:tc>
        <w:tc>
          <w:tcPr>
            <w:tcW w:w="1530" w:type="dxa"/>
          </w:tcPr>
          <w:p w14:paraId="50616139" w14:textId="31D062DA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570.4</w:t>
            </w:r>
          </w:p>
        </w:tc>
        <w:tc>
          <w:tcPr>
            <w:tcW w:w="1338" w:type="dxa"/>
          </w:tcPr>
          <w:p w14:paraId="42DBABBD" w14:textId="226D1E23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3.6569</w:t>
            </w:r>
          </w:p>
        </w:tc>
        <w:tc>
          <w:tcPr>
            <w:tcW w:w="1338" w:type="dxa"/>
          </w:tcPr>
          <w:p w14:paraId="005837F2" w14:textId="4F29EF7E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9.3194</w:t>
            </w:r>
          </w:p>
        </w:tc>
      </w:tr>
      <w:tr w:rsidR="000A1E48" w:rsidRPr="00A22062" w14:paraId="0BAF3937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319B5EEA" w14:textId="77777777" w:rsidR="009A676B" w:rsidRPr="00A22062" w:rsidRDefault="009A676B" w:rsidP="009A676B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C875D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3094FE91" w14:textId="16D59941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Oakville Southeast Wastewater Treatment Plant </w:t>
            </w:r>
          </w:p>
        </w:tc>
        <w:tc>
          <w:tcPr>
            <w:tcW w:w="1198" w:type="dxa"/>
          </w:tcPr>
          <w:p w14:paraId="5EF6C60F" w14:textId="1B651C58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ost-grit influent</w:t>
            </w:r>
          </w:p>
        </w:tc>
        <w:tc>
          <w:tcPr>
            <w:tcW w:w="999" w:type="dxa"/>
          </w:tcPr>
          <w:p w14:paraId="3C190EEE" w14:textId="10FD2B9F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285EA65D" w14:textId="66BC7A85" w:rsidR="009A676B" w:rsidRPr="00A22062" w:rsidRDefault="5426EC2F" w:rsidP="5426EC2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40, 60</w:t>
            </w:r>
            <w:r w:rsidR="00C317CF">
              <w:rPr>
                <w:rFonts w:eastAsiaTheme="minorEastAsia" w:cstheme="minorBidi"/>
                <w:sz w:val="14"/>
                <w:szCs w:val="14"/>
                <w:lang w:val="en-CA"/>
              </w:rPr>
              <w:t>,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or 120 (depending on the inhibition)</w:t>
            </w:r>
          </w:p>
        </w:tc>
        <w:tc>
          <w:tcPr>
            <w:tcW w:w="963" w:type="dxa"/>
          </w:tcPr>
          <w:p w14:paraId="50CC7ADF" w14:textId="590F3159" w:rsidR="009A676B" w:rsidRPr="00A22062" w:rsidRDefault="5426EC2F" w:rsidP="5426EC2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&lt;250</w:t>
            </w:r>
          </w:p>
          <w:p w14:paraId="522118D2" w14:textId="5DC12B92" w:rsidR="009A676B" w:rsidRPr="00A22062" w:rsidRDefault="009A676B" w:rsidP="5426EC2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1B89647B" w14:textId="65CC6F4D" w:rsidR="009A676B" w:rsidRPr="00A22062" w:rsidRDefault="09B6ABD6" w:rsidP="09B6ABD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September 8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001F6E50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,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2021 - March 31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  <w:p w14:paraId="5AC224BA" w14:textId="546A173F" w:rsidR="009A676B" w:rsidRPr="00A22062" w:rsidRDefault="009A676B" w:rsidP="5426EC2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365" w:type="dxa"/>
          </w:tcPr>
          <w:p w14:paraId="6507D7BF" w14:textId="3F87BDC2" w:rsidR="009A676B" w:rsidRPr="00A22062" w:rsidRDefault="009A676B" w:rsidP="09B6ABD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41,972</w:t>
            </w:r>
          </w:p>
        </w:tc>
        <w:tc>
          <w:tcPr>
            <w:tcW w:w="1530" w:type="dxa"/>
          </w:tcPr>
          <w:p w14:paraId="78ECB4F7" w14:textId="38665E46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1.9</w:t>
            </w:r>
          </w:p>
        </w:tc>
        <w:tc>
          <w:tcPr>
            <w:tcW w:w="1338" w:type="dxa"/>
          </w:tcPr>
          <w:p w14:paraId="2BE76E3A" w14:textId="4A3B6511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3.4133</w:t>
            </w:r>
          </w:p>
        </w:tc>
        <w:tc>
          <w:tcPr>
            <w:tcW w:w="1338" w:type="dxa"/>
          </w:tcPr>
          <w:p w14:paraId="687C82B5" w14:textId="63A11B82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9.6939</w:t>
            </w:r>
          </w:p>
        </w:tc>
      </w:tr>
      <w:tr w:rsidR="000A1E48" w:rsidRPr="00A22062" w14:paraId="324C7252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5C32B631" w14:textId="77777777" w:rsidR="009A676B" w:rsidRPr="00A22062" w:rsidRDefault="009A676B" w:rsidP="009A676B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C875D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20844D05" w14:textId="36A93E5E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Georgetown Wastewater Treatment Plant</w:t>
            </w:r>
          </w:p>
        </w:tc>
        <w:tc>
          <w:tcPr>
            <w:tcW w:w="1198" w:type="dxa"/>
          </w:tcPr>
          <w:p w14:paraId="0E8B7CC8" w14:textId="15CA6475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ost-grit influent</w:t>
            </w:r>
          </w:p>
        </w:tc>
        <w:tc>
          <w:tcPr>
            <w:tcW w:w="999" w:type="dxa"/>
          </w:tcPr>
          <w:p w14:paraId="183EAE78" w14:textId="107C9AD9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01FB158D" w14:textId="55879085" w:rsidR="009A676B" w:rsidRPr="00A22062" w:rsidRDefault="5426EC2F" w:rsidP="5426EC2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120 (</w:t>
            </w:r>
            <w:r w:rsidR="00744331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September</w:t>
            </w:r>
            <w:r w:rsidR="004C2A24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8</w:t>
            </w:r>
            <w:r w:rsidR="00063A1B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="00063A1B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004C2A24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00063A1B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004C2A24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Oct</w:t>
            </w:r>
            <w:r w:rsidR="00063A1B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ober</w:t>
            </w:r>
            <w:r w:rsidR="004C2A24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18</w:t>
            </w:r>
            <w:r w:rsidR="00063A1B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)</w:t>
            </w:r>
          </w:p>
          <w:p w14:paraId="37B7F2B5" w14:textId="37704D9D" w:rsidR="009A676B" w:rsidRPr="00A22062" w:rsidRDefault="5426EC2F" w:rsidP="5426EC2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60 (after </w:t>
            </w:r>
            <w:r w:rsidR="004C2A24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Oct</w:t>
            </w:r>
            <w:r w:rsidR="00063A1B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ober</w:t>
            </w:r>
            <w:r w:rsidR="004C2A24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20</w:t>
            </w:r>
            <w:r w:rsidR="00063A1B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)</w:t>
            </w:r>
          </w:p>
        </w:tc>
        <w:tc>
          <w:tcPr>
            <w:tcW w:w="963" w:type="dxa"/>
          </w:tcPr>
          <w:p w14:paraId="2578CDFA" w14:textId="4CC01E60" w:rsidR="009A676B" w:rsidRPr="00A22062" w:rsidRDefault="5426EC2F" w:rsidP="5426EC2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&lt;250</w:t>
            </w:r>
          </w:p>
          <w:p w14:paraId="26E6DDAD" w14:textId="2430E728" w:rsidR="009A676B" w:rsidRPr="00A22062" w:rsidRDefault="009A676B" w:rsidP="5426EC2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7A818397" w14:textId="015A1D79" w:rsidR="009A676B" w:rsidRPr="00A22062" w:rsidRDefault="00744331" w:rsidP="5426EC2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September</w:t>
            </w:r>
            <w:r w:rsidR="004C2A24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8</w:t>
            </w:r>
            <w:r w:rsidR="00FF5270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004C2A24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="00FF527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004C2A24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00FF527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004C2A24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r</w:t>
            </w:r>
            <w:r w:rsidR="00FF527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ch</w:t>
            </w:r>
            <w:r w:rsidR="004C2A24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31</w:t>
            </w:r>
            <w:r w:rsidR="00FF5270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="004C2A24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  <w:p w14:paraId="01D2FA1D" w14:textId="22457881" w:rsidR="009A676B" w:rsidRPr="00A22062" w:rsidRDefault="009A676B" w:rsidP="5426EC2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365" w:type="dxa"/>
          </w:tcPr>
          <w:p w14:paraId="15D1C9DC" w14:textId="174D2F1B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42,101</w:t>
            </w:r>
          </w:p>
        </w:tc>
        <w:tc>
          <w:tcPr>
            <w:tcW w:w="1530" w:type="dxa"/>
          </w:tcPr>
          <w:p w14:paraId="2C39AD8E" w14:textId="0714E219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2.5</w:t>
            </w:r>
          </w:p>
        </w:tc>
        <w:tc>
          <w:tcPr>
            <w:tcW w:w="1338" w:type="dxa"/>
          </w:tcPr>
          <w:p w14:paraId="3BC3E6A5" w14:textId="473290E7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3.6391</w:t>
            </w:r>
          </w:p>
        </w:tc>
        <w:tc>
          <w:tcPr>
            <w:tcW w:w="1338" w:type="dxa"/>
          </w:tcPr>
          <w:p w14:paraId="65741B69" w14:textId="79EDD41E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9.8784</w:t>
            </w:r>
          </w:p>
        </w:tc>
      </w:tr>
      <w:tr w:rsidR="000A1E48" w:rsidRPr="00A22062" w14:paraId="37124021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39CA9233" w14:textId="77777777" w:rsidR="009A676B" w:rsidRPr="00A22062" w:rsidRDefault="009A676B" w:rsidP="009A676B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C875D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2B578346" w14:textId="33EF79D0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Highland Creek Wastewater Treatment Plant </w:t>
            </w:r>
          </w:p>
        </w:tc>
        <w:tc>
          <w:tcPr>
            <w:tcW w:w="1198" w:type="dxa"/>
          </w:tcPr>
          <w:p w14:paraId="5753D89D" w14:textId="0520DE3B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ost-screen influent</w:t>
            </w:r>
          </w:p>
        </w:tc>
        <w:tc>
          <w:tcPr>
            <w:tcW w:w="999" w:type="dxa"/>
          </w:tcPr>
          <w:p w14:paraId="46A9E41D" w14:textId="58FA43B7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7EA107A5" w14:textId="55F81309" w:rsidR="009A676B" w:rsidRPr="00A22062" w:rsidRDefault="5426EC2F" w:rsidP="5426EC2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80</w:t>
            </w:r>
          </w:p>
        </w:tc>
        <w:tc>
          <w:tcPr>
            <w:tcW w:w="963" w:type="dxa"/>
          </w:tcPr>
          <w:p w14:paraId="3F3C289B" w14:textId="79296134" w:rsidR="009A676B" w:rsidRPr="00A22062" w:rsidRDefault="5426EC2F" w:rsidP="5426EC2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&lt;250</w:t>
            </w:r>
          </w:p>
          <w:p w14:paraId="02AF405A" w14:textId="2013ADE9" w:rsidR="009A676B" w:rsidRPr="00A22062" w:rsidRDefault="009A676B" w:rsidP="5426EC2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18447678" w14:textId="4382F536" w:rsidR="009A676B" w:rsidRPr="00A22062" w:rsidRDefault="09B6ABD6" w:rsidP="09B6ABD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February 11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 - present</w:t>
            </w:r>
          </w:p>
        </w:tc>
        <w:tc>
          <w:tcPr>
            <w:tcW w:w="1365" w:type="dxa"/>
          </w:tcPr>
          <w:p w14:paraId="15818ECC" w14:textId="1205FE99" w:rsidR="009A676B" w:rsidRPr="00A22062" w:rsidRDefault="009A676B" w:rsidP="09B6ABD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536,103</w:t>
            </w:r>
          </w:p>
        </w:tc>
        <w:tc>
          <w:tcPr>
            <w:tcW w:w="1530" w:type="dxa"/>
          </w:tcPr>
          <w:p w14:paraId="264FF13E" w14:textId="1241CB60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63.3</w:t>
            </w:r>
          </w:p>
        </w:tc>
        <w:tc>
          <w:tcPr>
            <w:tcW w:w="1338" w:type="dxa"/>
          </w:tcPr>
          <w:p w14:paraId="63E695C9" w14:textId="0123DB0D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3.7665</w:t>
            </w:r>
          </w:p>
        </w:tc>
        <w:tc>
          <w:tcPr>
            <w:tcW w:w="1338" w:type="dxa"/>
          </w:tcPr>
          <w:p w14:paraId="200D3E0D" w14:textId="5797258A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9.1490</w:t>
            </w:r>
          </w:p>
        </w:tc>
      </w:tr>
      <w:tr w:rsidR="000A1E48" w:rsidRPr="00A22062" w14:paraId="65461ACE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52330FCC" w14:textId="77777777" w:rsidR="009A676B" w:rsidRPr="00A22062" w:rsidRDefault="009A676B" w:rsidP="009A676B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C875D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0BF1EED6" w14:textId="5C87F23A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Mid-Halton Wastewater Treatment Plant</w:t>
            </w:r>
          </w:p>
        </w:tc>
        <w:tc>
          <w:tcPr>
            <w:tcW w:w="1198" w:type="dxa"/>
          </w:tcPr>
          <w:p w14:paraId="5B644688" w14:textId="6664913B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ost-grit influent</w:t>
            </w:r>
          </w:p>
        </w:tc>
        <w:tc>
          <w:tcPr>
            <w:tcW w:w="999" w:type="dxa"/>
          </w:tcPr>
          <w:p w14:paraId="30F2B17D" w14:textId="3B246F6F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698FD955" w14:textId="7D96C134" w:rsidR="009A676B" w:rsidRPr="00A22062" w:rsidRDefault="5426EC2F" w:rsidP="5426EC2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80 prior to </w:t>
            </w:r>
            <w:r w:rsidR="30F7E17F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September</w:t>
            </w:r>
            <w:r w:rsidR="004C2A24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1</w:t>
            </w:r>
            <w:r w:rsidR="00063A1B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; afterward</w:t>
            </w:r>
            <w:r w:rsidR="00BA4AB6">
              <w:rPr>
                <w:rFonts w:eastAsiaTheme="minorEastAsia" w:cstheme="minorBidi"/>
                <w:sz w:val="14"/>
                <w:szCs w:val="14"/>
                <w:lang w:val="en-CA"/>
              </w:rPr>
              <w:t>s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120</w:t>
            </w:r>
          </w:p>
        </w:tc>
        <w:tc>
          <w:tcPr>
            <w:tcW w:w="963" w:type="dxa"/>
          </w:tcPr>
          <w:p w14:paraId="49F6510A" w14:textId="0B04EF3A" w:rsidR="009A676B" w:rsidRPr="00A22062" w:rsidRDefault="5426EC2F" w:rsidP="5426EC2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&lt;250</w:t>
            </w:r>
          </w:p>
          <w:p w14:paraId="4E917250" w14:textId="18222079" w:rsidR="009A676B" w:rsidRPr="00A22062" w:rsidRDefault="009A676B" w:rsidP="5426EC2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464A9802" w14:textId="69CB6F58" w:rsidR="009A676B" w:rsidRPr="00A22062" w:rsidRDefault="09B6ABD6" w:rsidP="09B6ABD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September 8</w:t>
            </w:r>
            <w:r w:rsidR="001F6E50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001F6E50">
              <w:rPr>
                <w:rFonts w:eastAsiaTheme="minorEastAsia" w:cstheme="minorBidi"/>
                <w:sz w:val="14"/>
                <w:szCs w:val="14"/>
                <w:lang w:val="en-CA"/>
              </w:rPr>
              <w:t>,</w:t>
            </w:r>
            <w:r w:rsidR="001F6E5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2021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- March 31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  <w:p w14:paraId="3CDB3823" w14:textId="19D14BE6" w:rsidR="009A676B" w:rsidRPr="00A22062" w:rsidRDefault="009A676B" w:rsidP="5426EC2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365" w:type="dxa"/>
          </w:tcPr>
          <w:p w14:paraId="41055EB9" w14:textId="7FD3B77B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20,454</w:t>
            </w:r>
          </w:p>
        </w:tc>
        <w:tc>
          <w:tcPr>
            <w:tcW w:w="1530" w:type="dxa"/>
          </w:tcPr>
          <w:p w14:paraId="060FA80B" w14:textId="7832F8CB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69.0</w:t>
            </w:r>
          </w:p>
        </w:tc>
        <w:tc>
          <w:tcPr>
            <w:tcW w:w="1338" w:type="dxa"/>
          </w:tcPr>
          <w:p w14:paraId="21AE5064" w14:textId="567F818D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3.4205</w:t>
            </w:r>
          </w:p>
        </w:tc>
        <w:tc>
          <w:tcPr>
            <w:tcW w:w="1338" w:type="dxa"/>
          </w:tcPr>
          <w:p w14:paraId="374ECE1E" w14:textId="7499D729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9.7315</w:t>
            </w:r>
          </w:p>
        </w:tc>
      </w:tr>
      <w:tr w:rsidR="000A1E48" w:rsidRPr="00A22062" w14:paraId="3A882305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4D7F3CBB" w14:textId="77777777" w:rsidR="009A676B" w:rsidRPr="00A22062" w:rsidRDefault="009A676B" w:rsidP="009A676B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C875D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2549C15B" w14:textId="4CE03109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Skyway Wastewater Treatment Plant </w:t>
            </w:r>
          </w:p>
        </w:tc>
        <w:tc>
          <w:tcPr>
            <w:tcW w:w="1198" w:type="dxa"/>
          </w:tcPr>
          <w:p w14:paraId="198B775C" w14:textId="4FC60AE6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ost-grit influent</w:t>
            </w:r>
          </w:p>
        </w:tc>
        <w:tc>
          <w:tcPr>
            <w:tcW w:w="999" w:type="dxa"/>
          </w:tcPr>
          <w:p w14:paraId="166EB9D9" w14:textId="7B9CF138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30DC80DE" w14:textId="37840F35" w:rsidR="009A676B" w:rsidRPr="00A22062" w:rsidRDefault="5426EC2F" w:rsidP="5426EC2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80 prior to </w:t>
            </w:r>
            <w:r w:rsidR="004C2A24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Sep</w:t>
            </w:r>
            <w:r w:rsidR="00063A1B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tember</w:t>
            </w:r>
            <w:r w:rsidR="004C2A24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1</w:t>
            </w:r>
            <w:r w:rsidR="00063A1B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; afterward</w:t>
            </w:r>
            <w:r w:rsidR="00BA4AB6">
              <w:rPr>
                <w:rFonts w:eastAsiaTheme="minorEastAsia" w:cstheme="minorBidi"/>
                <w:sz w:val="14"/>
                <w:szCs w:val="14"/>
                <w:lang w:val="en-CA"/>
              </w:rPr>
              <w:t>s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120</w:t>
            </w:r>
          </w:p>
        </w:tc>
        <w:tc>
          <w:tcPr>
            <w:tcW w:w="963" w:type="dxa"/>
          </w:tcPr>
          <w:p w14:paraId="751AD8F9" w14:textId="21AA998C" w:rsidR="009A676B" w:rsidRPr="00A22062" w:rsidRDefault="5426EC2F" w:rsidP="5426EC2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&lt;250</w:t>
            </w:r>
          </w:p>
          <w:p w14:paraId="16487F9F" w14:textId="205553ED" w:rsidR="009A676B" w:rsidRPr="00A22062" w:rsidRDefault="009A676B" w:rsidP="5426EC2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7654A85C" w14:textId="65B257DF" w:rsidR="009A676B" w:rsidRPr="00A22062" w:rsidRDefault="09B6ABD6" w:rsidP="5426EC2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September 8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001F6E50">
              <w:rPr>
                <w:rFonts w:eastAsiaTheme="minorEastAsia" w:cstheme="minorBidi"/>
                <w:sz w:val="14"/>
                <w:szCs w:val="14"/>
                <w:lang w:val="en-CA"/>
              </w:rPr>
              <w:t>,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2021</w:t>
            </w:r>
            <w:r w:rsidR="00D7551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002541DE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present </w:t>
            </w:r>
          </w:p>
        </w:tc>
        <w:tc>
          <w:tcPr>
            <w:tcW w:w="1365" w:type="dxa"/>
          </w:tcPr>
          <w:p w14:paraId="28CBDB11" w14:textId="549283DD" w:rsidR="009A676B" w:rsidRPr="00A22062" w:rsidRDefault="009A676B" w:rsidP="09B6ABD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190,359</w:t>
            </w:r>
          </w:p>
        </w:tc>
        <w:tc>
          <w:tcPr>
            <w:tcW w:w="1530" w:type="dxa"/>
          </w:tcPr>
          <w:p w14:paraId="2F9FE894" w14:textId="5722396B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7.7</w:t>
            </w:r>
          </w:p>
        </w:tc>
        <w:tc>
          <w:tcPr>
            <w:tcW w:w="1338" w:type="dxa"/>
          </w:tcPr>
          <w:p w14:paraId="24AA4198" w14:textId="5701AE90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4.7571</w:t>
            </w:r>
          </w:p>
        </w:tc>
        <w:tc>
          <w:tcPr>
            <w:tcW w:w="1338" w:type="dxa"/>
          </w:tcPr>
          <w:p w14:paraId="32A3372A" w14:textId="7692AB57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9.8762</w:t>
            </w:r>
          </w:p>
        </w:tc>
      </w:tr>
      <w:tr w:rsidR="000A1E48" w:rsidRPr="00A22062" w14:paraId="4FF4E1B8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13B44BB7" w14:textId="77777777" w:rsidR="009A676B" w:rsidRPr="00A22062" w:rsidRDefault="009A676B" w:rsidP="009A676B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C875D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06C9573E" w14:textId="73C4316C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North Toronto Wastewater Treatment Plant </w:t>
            </w:r>
          </w:p>
        </w:tc>
        <w:tc>
          <w:tcPr>
            <w:tcW w:w="1198" w:type="dxa"/>
          </w:tcPr>
          <w:p w14:paraId="75249BFE" w14:textId="48A8F026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ost-screen influent</w:t>
            </w:r>
          </w:p>
        </w:tc>
        <w:tc>
          <w:tcPr>
            <w:tcW w:w="999" w:type="dxa"/>
          </w:tcPr>
          <w:p w14:paraId="18816180" w14:textId="1411BBA6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368639A7" w14:textId="6163493C" w:rsidR="009A676B" w:rsidRPr="00A22062" w:rsidRDefault="5426EC2F" w:rsidP="5426EC2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120</w:t>
            </w:r>
          </w:p>
        </w:tc>
        <w:tc>
          <w:tcPr>
            <w:tcW w:w="963" w:type="dxa"/>
          </w:tcPr>
          <w:p w14:paraId="565E8073" w14:textId="0E104CF1" w:rsidR="009A676B" w:rsidRPr="00A22062" w:rsidRDefault="5426EC2F" w:rsidP="5426EC2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&lt;250</w:t>
            </w:r>
          </w:p>
        </w:tc>
        <w:tc>
          <w:tcPr>
            <w:tcW w:w="1429" w:type="dxa"/>
          </w:tcPr>
          <w:p w14:paraId="0272B23E" w14:textId="5E1EF15F" w:rsidR="009A676B" w:rsidRPr="00A22062" w:rsidRDefault="09B6ABD6" w:rsidP="09B6ABD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February 11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 - March 31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052CAEAC" w14:textId="57576EBA" w:rsidR="009A676B" w:rsidRPr="00A22062" w:rsidRDefault="009A676B" w:rsidP="09B6ABD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193,958</w:t>
            </w:r>
          </w:p>
        </w:tc>
        <w:tc>
          <w:tcPr>
            <w:tcW w:w="1530" w:type="dxa"/>
          </w:tcPr>
          <w:p w14:paraId="1E35AE2B" w14:textId="6864B26C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7.5</w:t>
            </w:r>
          </w:p>
        </w:tc>
        <w:tc>
          <w:tcPr>
            <w:tcW w:w="1338" w:type="dxa"/>
          </w:tcPr>
          <w:p w14:paraId="0C675C24" w14:textId="7A1DCDD2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3.6991</w:t>
            </w:r>
          </w:p>
        </w:tc>
        <w:tc>
          <w:tcPr>
            <w:tcW w:w="1338" w:type="dxa"/>
          </w:tcPr>
          <w:p w14:paraId="744681F7" w14:textId="646DE367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9.3564</w:t>
            </w:r>
          </w:p>
        </w:tc>
      </w:tr>
      <w:tr w:rsidR="000A1E48" w:rsidRPr="00A22062" w14:paraId="2AD20197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0084312E" w14:textId="77777777" w:rsidR="009A676B" w:rsidRPr="00A22062" w:rsidRDefault="009A676B" w:rsidP="009A676B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C875D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6A5F6350" w14:textId="66B9D8D5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Oakville Southwest Wastewater Treatment Plant</w:t>
            </w:r>
          </w:p>
        </w:tc>
        <w:tc>
          <w:tcPr>
            <w:tcW w:w="1198" w:type="dxa"/>
          </w:tcPr>
          <w:p w14:paraId="6871D757" w14:textId="02C04B3C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ost-grit influent</w:t>
            </w:r>
          </w:p>
        </w:tc>
        <w:tc>
          <w:tcPr>
            <w:tcW w:w="999" w:type="dxa"/>
          </w:tcPr>
          <w:p w14:paraId="725F23C2" w14:textId="2612E6D5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46EBACAE" w14:textId="6BA818EB" w:rsidR="009A676B" w:rsidRPr="00A22062" w:rsidRDefault="5426EC2F" w:rsidP="5426EC2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200</w:t>
            </w:r>
          </w:p>
        </w:tc>
        <w:tc>
          <w:tcPr>
            <w:tcW w:w="963" w:type="dxa"/>
          </w:tcPr>
          <w:p w14:paraId="50F740BF" w14:textId="503FBDF2" w:rsidR="009A676B" w:rsidRPr="00A22062" w:rsidRDefault="5426EC2F" w:rsidP="5426EC2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&lt;250</w:t>
            </w:r>
          </w:p>
          <w:p w14:paraId="5A4C7BEE" w14:textId="18BF6455" w:rsidR="009A676B" w:rsidRPr="00A22062" w:rsidRDefault="009A676B" w:rsidP="5426EC2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433B48CE" w14:textId="59D5725E" w:rsidR="009A676B" w:rsidRPr="00A22062" w:rsidRDefault="09B6ABD6" w:rsidP="09B6ABD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September 8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 - March 31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5464DD87" w14:textId="3E2E4F66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49,855</w:t>
            </w:r>
          </w:p>
        </w:tc>
        <w:tc>
          <w:tcPr>
            <w:tcW w:w="1530" w:type="dxa"/>
          </w:tcPr>
          <w:p w14:paraId="3C9363F4" w14:textId="11A8DA9E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7.5</w:t>
            </w:r>
          </w:p>
        </w:tc>
        <w:tc>
          <w:tcPr>
            <w:tcW w:w="1338" w:type="dxa"/>
          </w:tcPr>
          <w:p w14:paraId="7D6E4E4B" w14:textId="15D79BB8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3.4133</w:t>
            </w:r>
          </w:p>
        </w:tc>
        <w:tc>
          <w:tcPr>
            <w:tcW w:w="1338" w:type="dxa"/>
          </w:tcPr>
          <w:p w14:paraId="0BBE9E77" w14:textId="0B7D9DCA" w:rsidR="009A676B" w:rsidRPr="00A22062" w:rsidRDefault="009A676B" w:rsidP="009A67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9.6939</w:t>
            </w:r>
          </w:p>
        </w:tc>
      </w:tr>
      <w:tr w:rsidR="000A1E48" w:rsidRPr="00A22062" w14:paraId="426E3337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 w:val="restart"/>
          </w:tcPr>
          <w:p w14:paraId="5B1B295B" w14:textId="59C94D96" w:rsidR="008B6B00" w:rsidRPr="00A22062" w:rsidRDefault="008B6B00" w:rsidP="008B6B00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C875D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color w:val="3BE5F7"/>
                <w:kern w:val="2"/>
                <w:sz w:val="14"/>
                <w:szCs w:val="14"/>
                <w:lang w:val="en-CA"/>
                <w14:ligatures w14:val="standardContextual"/>
              </w:rPr>
              <w:t>University of Waterloo - Central</w:t>
            </w:r>
          </w:p>
        </w:tc>
        <w:tc>
          <w:tcPr>
            <w:tcW w:w="1585" w:type="dxa"/>
          </w:tcPr>
          <w:p w14:paraId="3C0E626C" w14:textId="223CE5EF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Clarkson Water Pollution Control Plant </w:t>
            </w:r>
          </w:p>
        </w:tc>
        <w:tc>
          <w:tcPr>
            <w:tcW w:w="1198" w:type="dxa"/>
          </w:tcPr>
          <w:p w14:paraId="0EE2A553" w14:textId="154DD36D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ost-grit influent</w:t>
            </w:r>
          </w:p>
        </w:tc>
        <w:tc>
          <w:tcPr>
            <w:tcW w:w="999" w:type="dxa"/>
          </w:tcPr>
          <w:p w14:paraId="27ED1DB2" w14:textId="65B4A8A7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4E990683" w14:textId="2CFF2910" w:rsidR="008B6B00" w:rsidRPr="00A22062" w:rsidRDefault="6FB3291F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40</w:t>
            </w:r>
          </w:p>
        </w:tc>
        <w:tc>
          <w:tcPr>
            <w:tcW w:w="963" w:type="dxa"/>
          </w:tcPr>
          <w:p w14:paraId="5F9BA90D" w14:textId="53D71777" w:rsidR="008B6B00" w:rsidRPr="00A22062" w:rsidRDefault="009C1D9B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  <w:r w:rsidR="2F9B6637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&lt;250</w:t>
            </w:r>
          </w:p>
        </w:tc>
        <w:tc>
          <w:tcPr>
            <w:tcW w:w="1429" w:type="dxa"/>
          </w:tcPr>
          <w:p w14:paraId="0C2847BA" w14:textId="443413A7" w:rsidR="008B6B00" w:rsidRPr="00A22062" w:rsidRDefault="1DBF3616" w:rsidP="1DBF361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January </w:t>
            </w:r>
            <w:r w:rsidR="001F6E5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1</w:t>
            </w:r>
            <w:r w:rsidR="001F6E50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="00CA6354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 March 31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  <w:p w14:paraId="71B15347" w14:textId="4BD7C39E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365" w:type="dxa"/>
          </w:tcPr>
          <w:p w14:paraId="3AD4B8CA" w14:textId="5EB70760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643,331</w:t>
            </w:r>
          </w:p>
        </w:tc>
        <w:tc>
          <w:tcPr>
            <w:tcW w:w="1530" w:type="dxa"/>
          </w:tcPr>
          <w:p w14:paraId="0DC1E9BD" w14:textId="2EA2DF9E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06.5</w:t>
            </w:r>
          </w:p>
        </w:tc>
        <w:tc>
          <w:tcPr>
            <w:tcW w:w="1338" w:type="dxa"/>
          </w:tcPr>
          <w:p w14:paraId="6330AEA8" w14:textId="39697FE6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3.4960</w:t>
            </w:r>
          </w:p>
        </w:tc>
        <w:tc>
          <w:tcPr>
            <w:tcW w:w="1338" w:type="dxa"/>
          </w:tcPr>
          <w:p w14:paraId="5DA9494F" w14:textId="4AFFD23D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79.6191</w:t>
            </w:r>
          </w:p>
        </w:tc>
      </w:tr>
      <w:tr w:rsidR="000A1E48" w:rsidRPr="00A22062" w14:paraId="4FC72CF9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18AFA4D1" w14:textId="77777777" w:rsidR="008B6B00" w:rsidRPr="00A22062" w:rsidRDefault="008B6B00" w:rsidP="008B6B00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C875D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2552A59E" w14:textId="374F0ADC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Humber Air Management Facility Pumping Station</w:t>
            </w:r>
          </w:p>
        </w:tc>
        <w:tc>
          <w:tcPr>
            <w:tcW w:w="1198" w:type="dxa"/>
          </w:tcPr>
          <w:p w14:paraId="6EA86102" w14:textId="6E605ACF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ost-grit influent</w:t>
            </w:r>
          </w:p>
        </w:tc>
        <w:tc>
          <w:tcPr>
            <w:tcW w:w="999" w:type="dxa"/>
          </w:tcPr>
          <w:p w14:paraId="4C9E75EC" w14:textId="01889C95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761EC3A9" w14:textId="53314740" w:rsidR="008B6B00" w:rsidRPr="00A22062" w:rsidRDefault="6FB3291F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40</w:t>
            </w:r>
          </w:p>
        </w:tc>
        <w:tc>
          <w:tcPr>
            <w:tcW w:w="963" w:type="dxa"/>
          </w:tcPr>
          <w:p w14:paraId="15451DF0" w14:textId="24873AF8" w:rsidR="008B6B00" w:rsidRPr="00A22062" w:rsidRDefault="009C1D9B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  <w:r w:rsidR="2F9B6637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&lt;250</w:t>
            </w:r>
          </w:p>
        </w:tc>
        <w:tc>
          <w:tcPr>
            <w:tcW w:w="1429" w:type="dxa"/>
          </w:tcPr>
          <w:p w14:paraId="2BBA714F" w14:textId="30A84D99" w:rsidR="008B6B00" w:rsidRPr="00A22062" w:rsidRDefault="1DBF3616" w:rsidP="1DBF361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January 14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="00CA6354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 March 31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  <w:p w14:paraId="179A3743" w14:textId="5725C0EE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365" w:type="dxa"/>
          </w:tcPr>
          <w:p w14:paraId="1246CC3A" w14:textId="70EBAA76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05,270</w:t>
            </w:r>
          </w:p>
        </w:tc>
        <w:tc>
          <w:tcPr>
            <w:tcW w:w="1530" w:type="dxa"/>
          </w:tcPr>
          <w:p w14:paraId="41157A1A" w14:textId="72EDF1F7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21.7 (6.7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41.3)</w:t>
            </w:r>
          </w:p>
        </w:tc>
        <w:tc>
          <w:tcPr>
            <w:tcW w:w="1338" w:type="dxa"/>
          </w:tcPr>
          <w:p w14:paraId="6FFA17A7" w14:textId="7C949573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color w:val="000000"/>
                <w:sz w:val="14"/>
                <w:szCs w:val="14"/>
              </w:rPr>
              <w:t>43.74991</w:t>
            </w:r>
          </w:p>
        </w:tc>
        <w:tc>
          <w:tcPr>
            <w:tcW w:w="1338" w:type="dxa"/>
          </w:tcPr>
          <w:p w14:paraId="686A4432" w14:textId="6B3648F9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color w:val="000000"/>
                <w:sz w:val="14"/>
                <w:szCs w:val="14"/>
              </w:rPr>
              <w:t>-79.6393</w:t>
            </w:r>
          </w:p>
        </w:tc>
      </w:tr>
      <w:tr w:rsidR="000A1E48" w:rsidRPr="00A22062" w14:paraId="193217EB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27151B22" w14:textId="77777777" w:rsidR="008B6B00" w:rsidRPr="00A22062" w:rsidRDefault="008B6B00" w:rsidP="008B6B00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C875D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6FBEB68C" w14:textId="1C9A5D63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Galt Wastewater Treatment Plant </w:t>
            </w:r>
          </w:p>
        </w:tc>
        <w:tc>
          <w:tcPr>
            <w:tcW w:w="1198" w:type="dxa"/>
          </w:tcPr>
          <w:p w14:paraId="026E18D7" w14:textId="73A0A78E" w:rsidR="008B6B00" w:rsidRPr="00A22062" w:rsidRDefault="00A00BEF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Post-grit </w:t>
            </w:r>
            <w:r w:rsidR="008B6B00"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54BBACDF" w14:textId="5D2D5E3C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3EE3CCC4" w14:textId="2D688193" w:rsidR="008B6B00" w:rsidRPr="00A22062" w:rsidRDefault="6FB3291F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40 </w:t>
            </w:r>
          </w:p>
        </w:tc>
        <w:tc>
          <w:tcPr>
            <w:tcW w:w="963" w:type="dxa"/>
          </w:tcPr>
          <w:p w14:paraId="44335F4F" w14:textId="1D3FAD29" w:rsidR="008B6B00" w:rsidRPr="00A22062" w:rsidRDefault="009C1D9B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  <w:r w:rsidR="2F9B6637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&lt;250</w:t>
            </w:r>
          </w:p>
        </w:tc>
        <w:tc>
          <w:tcPr>
            <w:tcW w:w="1429" w:type="dxa"/>
          </w:tcPr>
          <w:p w14:paraId="40EC54E1" w14:textId="2EE2BFAF" w:rsidR="008B6B00" w:rsidRPr="00A22062" w:rsidRDefault="1DBF3616" w:rsidP="1DBF361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January </w:t>
            </w:r>
            <w:r w:rsidR="0CCF81B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16</w:t>
            </w:r>
            <w:r w:rsidR="0CCF81B0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="00CA6354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 March 31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  <w:p w14:paraId="01DC26F4" w14:textId="5604158C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365" w:type="dxa"/>
          </w:tcPr>
          <w:p w14:paraId="75CF1C87" w14:textId="3084FEFC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89,714</w:t>
            </w:r>
          </w:p>
        </w:tc>
        <w:tc>
          <w:tcPr>
            <w:tcW w:w="1530" w:type="dxa"/>
          </w:tcPr>
          <w:p w14:paraId="25866899" w14:textId="7936E58E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8.1</w:t>
            </w:r>
          </w:p>
        </w:tc>
        <w:tc>
          <w:tcPr>
            <w:tcW w:w="1338" w:type="dxa"/>
          </w:tcPr>
          <w:p w14:paraId="3067823C" w14:textId="4BE0627B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3.3406</w:t>
            </w:r>
          </w:p>
        </w:tc>
        <w:tc>
          <w:tcPr>
            <w:tcW w:w="1338" w:type="dxa"/>
          </w:tcPr>
          <w:p w14:paraId="0DFC0AAC" w14:textId="7A2EF494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80.3152</w:t>
            </w:r>
          </w:p>
        </w:tc>
      </w:tr>
      <w:tr w:rsidR="000A1E48" w:rsidRPr="00A22062" w14:paraId="1F03A10F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31CC4506" w14:textId="77777777" w:rsidR="008B6B00" w:rsidRPr="00A22062" w:rsidRDefault="008B6B00" w:rsidP="008B6B00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C875D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0480C8EE" w14:textId="0425FA4A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GE Booth Wastewater Treatment Plant</w:t>
            </w:r>
          </w:p>
        </w:tc>
        <w:tc>
          <w:tcPr>
            <w:tcW w:w="1198" w:type="dxa"/>
          </w:tcPr>
          <w:p w14:paraId="5BA90C74" w14:textId="3FFF971D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ost-grit influent</w:t>
            </w:r>
          </w:p>
        </w:tc>
        <w:tc>
          <w:tcPr>
            <w:tcW w:w="999" w:type="dxa"/>
          </w:tcPr>
          <w:p w14:paraId="7F4FAE9B" w14:textId="4B551025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2EEA62CD" w14:textId="7669C12E" w:rsidR="008B6B00" w:rsidRPr="00A22062" w:rsidRDefault="6FB3291F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40</w:t>
            </w:r>
          </w:p>
        </w:tc>
        <w:tc>
          <w:tcPr>
            <w:tcW w:w="963" w:type="dxa"/>
          </w:tcPr>
          <w:p w14:paraId="70DD1AED" w14:textId="522505CF" w:rsidR="008B6B00" w:rsidRPr="00A22062" w:rsidRDefault="009C1D9B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  <w:r w:rsidR="2F9B6637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&lt;250</w:t>
            </w:r>
          </w:p>
        </w:tc>
        <w:tc>
          <w:tcPr>
            <w:tcW w:w="1429" w:type="dxa"/>
          </w:tcPr>
          <w:p w14:paraId="6ED0E9E1" w14:textId="3E25988F" w:rsidR="008B6B00" w:rsidRPr="00A22062" w:rsidRDefault="1DBF3616" w:rsidP="1DBF361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January 14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="00CA6354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 March 31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  <w:p w14:paraId="6D5EE8BC" w14:textId="2AA154D1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365" w:type="dxa"/>
          </w:tcPr>
          <w:p w14:paraId="6D137133" w14:textId="195948C4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,089,738</w:t>
            </w:r>
          </w:p>
        </w:tc>
        <w:tc>
          <w:tcPr>
            <w:tcW w:w="1530" w:type="dxa"/>
          </w:tcPr>
          <w:p w14:paraId="1DEAA9F1" w14:textId="11493B35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432.0</w:t>
            </w:r>
          </w:p>
        </w:tc>
        <w:tc>
          <w:tcPr>
            <w:tcW w:w="1338" w:type="dxa"/>
          </w:tcPr>
          <w:p w14:paraId="4E863221" w14:textId="715CB907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3.5784</w:t>
            </w:r>
          </w:p>
        </w:tc>
        <w:tc>
          <w:tcPr>
            <w:tcW w:w="1338" w:type="dxa"/>
          </w:tcPr>
          <w:p w14:paraId="0D3E02F1" w14:textId="0D3331CA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79.5476</w:t>
            </w:r>
          </w:p>
        </w:tc>
      </w:tr>
      <w:tr w:rsidR="000A1E48" w:rsidRPr="00A22062" w14:paraId="7AB6D760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69467731" w14:textId="77777777" w:rsidR="008B6B00" w:rsidRPr="00A22062" w:rsidRDefault="008B6B00" w:rsidP="008B6B00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C875D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4F577C39" w14:textId="7EF3826A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Kitchener Wastewater Treatment Plant</w:t>
            </w:r>
          </w:p>
        </w:tc>
        <w:tc>
          <w:tcPr>
            <w:tcW w:w="1198" w:type="dxa"/>
          </w:tcPr>
          <w:p w14:paraId="6A458659" w14:textId="5EDF1C55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ost-grit influent</w:t>
            </w:r>
          </w:p>
        </w:tc>
        <w:tc>
          <w:tcPr>
            <w:tcW w:w="999" w:type="dxa"/>
          </w:tcPr>
          <w:p w14:paraId="083FF6E7" w14:textId="304EE496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18EFA4FB" w14:textId="0009C9C2" w:rsidR="008B6B00" w:rsidRPr="00A22062" w:rsidRDefault="6FB3291F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40</w:t>
            </w:r>
          </w:p>
        </w:tc>
        <w:tc>
          <w:tcPr>
            <w:tcW w:w="963" w:type="dxa"/>
          </w:tcPr>
          <w:p w14:paraId="3C98F957" w14:textId="128DD3DF" w:rsidR="008B6B00" w:rsidRPr="00A22062" w:rsidRDefault="009C1D9B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  <w:r w:rsidR="2F9B6637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&lt;250</w:t>
            </w:r>
          </w:p>
        </w:tc>
        <w:tc>
          <w:tcPr>
            <w:tcW w:w="1429" w:type="dxa"/>
          </w:tcPr>
          <w:p w14:paraId="0219B0F4" w14:textId="6605D4EC" w:rsidR="008B6B00" w:rsidRPr="00A22062" w:rsidRDefault="1DBF3616" w:rsidP="1DBF361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January </w:t>
            </w:r>
            <w:r w:rsidR="3CDC7621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16</w:t>
            </w:r>
            <w:r w:rsidR="3CDC7621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="00CA6354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 March 31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  <w:p w14:paraId="53A2555F" w14:textId="7525B8A0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365" w:type="dxa"/>
          </w:tcPr>
          <w:p w14:paraId="15B20464" w14:textId="5DA4240F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56,153</w:t>
            </w:r>
          </w:p>
        </w:tc>
        <w:tc>
          <w:tcPr>
            <w:tcW w:w="1530" w:type="dxa"/>
          </w:tcPr>
          <w:p w14:paraId="695F32DD" w14:textId="7D083DEB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70.0</w:t>
            </w:r>
          </w:p>
        </w:tc>
        <w:tc>
          <w:tcPr>
            <w:tcW w:w="1338" w:type="dxa"/>
          </w:tcPr>
          <w:p w14:paraId="042F2D84" w14:textId="08C6511A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3.3991</w:t>
            </w:r>
          </w:p>
        </w:tc>
        <w:tc>
          <w:tcPr>
            <w:tcW w:w="1338" w:type="dxa"/>
          </w:tcPr>
          <w:p w14:paraId="20F1E3A4" w14:textId="3B21FAE8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80.4218</w:t>
            </w:r>
          </w:p>
        </w:tc>
      </w:tr>
      <w:tr w:rsidR="000A1E48" w:rsidRPr="00A22062" w14:paraId="0A2855A8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5371850B" w14:textId="77777777" w:rsidR="008B6B00" w:rsidRPr="00A22062" w:rsidRDefault="008B6B00" w:rsidP="008B6B00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C875D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4509EAE9" w14:textId="52E37B0F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Waterloo Wastewater Treatment Plant </w:t>
            </w:r>
          </w:p>
        </w:tc>
        <w:tc>
          <w:tcPr>
            <w:tcW w:w="1198" w:type="dxa"/>
          </w:tcPr>
          <w:p w14:paraId="2885C669" w14:textId="7BF4D207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2F1974D9" w14:textId="7A2A3FBD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7EA48657" w14:textId="21A3736B" w:rsidR="008B6B00" w:rsidRPr="00A22062" w:rsidRDefault="6FB3291F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40</w:t>
            </w:r>
          </w:p>
        </w:tc>
        <w:tc>
          <w:tcPr>
            <w:tcW w:w="963" w:type="dxa"/>
          </w:tcPr>
          <w:p w14:paraId="08C2ABD3" w14:textId="168FA13F" w:rsidR="008B6B00" w:rsidRPr="00A22062" w:rsidRDefault="009C1D9B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  <w:r w:rsidR="2F9B6637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&lt;250</w:t>
            </w:r>
          </w:p>
        </w:tc>
        <w:tc>
          <w:tcPr>
            <w:tcW w:w="1429" w:type="dxa"/>
          </w:tcPr>
          <w:p w14:paraId="4547ECC5" w14:textId="1F29AB68" w:rsidR="008B6B00" w:rsidRPr="00A22062" w:rsidRDefault="1DBF3616" w:rsidP="1DBF361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January </w:t>
            </w:r>
            <w:r w:rsidR="3CDC7621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16</w:t>
            </w:r>
            <w:r w:rsidR="3CDC7621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="00CA6354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 March 31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  <w:p w14:paraId="2F4666A4" w14:textId="5530CB8D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365" w:type="dxa"/>
          </w:tcPr>
          <w:p w14:paraId="3ADC62C4" w14:textId="41DC36C3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22,823</w:t>
            </w:r>
          </w:p>
        </w:tc>
        <w:tc>
          <w:tcPr>
            <w:tcW w:w="1530" w:type="dxa"/>
          </w:tcPr>
          <w:p w14:paraId="33C5D418" w14:textId="382DAF7B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41.4</w:t>
            </w:r>
          </w:p>
        </w:tc>
        <w:tc>
          <w:tcPr>
            <w:tcW w:w="1338" w:type="dxa"/>
          </w:tcPr>
          <w:p w14:paraId="47665CDB" w14:textId="4BB1D6F4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3.4878</w:t>
            </w:r>
          </w:p>
        </w:tc>
        <w:tc>
          <w:tcPr>
            <w:tcW w:w="1338" w:type="dxa"/>
          </w:tcPr>
          <w:p w14:paraId="3D0529FB" w14:textId="1CA16D21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80.5075</w:t>
            </w:r>
          </w:p>
        </w:tc>
      </w:tr>
      <w:tr w:rsidR="000A1E48" w:rsidRPr="00A22062" w14:paraId="23C7C44E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486ACED8" w14:textId="77777777" w:rsidR="008B6B00" w:rsidRPr="00A22062" w:rsidRDefault="008B6B00" w:rsidP="008B6B00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C875D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448E12E1" w14:textId="33BE9BC1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Newmarket Pumping Station - York Region</w:t>
            </w:r>
          </w:p>
        </w:tc>
        <w:tc>
          <w:tcPr>
            <w:tcW w:w="1198" w:type="dxa"/>
          </w:tcPr>
          <w:p w14:paraId="1977167C" w14:textId="326A18DA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08A6573C" w14:textId="2B482B17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706D5782" w14:textId="77E4553D" w:rsidR="008B6B00" w:rsidRPr="00A22062" w:rsidRDefault="1CD88777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40</w:t>
            </w:r>
          </w:p>
        </w:tc>
        <w:tc>
          <w:tcPr>
            <w:tcW w:w="963" w:type="dxa"/>
          </w:tcPr>
          <w:p w14:paraId="2DC317B4" w14:textId="0DA70597" w:rsidR="008B6B00" w:rsidRPr="00A22062" w:rsidRDefault="009C1D9B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  <w:r w:rsidR="2F9B6637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&lt;250</w:t>
            </w:r>
          </w:p>
        </w:tc>
        <w:tc>
          <w:tcPr>
            <w:tcW w:w="1429" w:type="dxa"/>
          </w:tcPr>
          <w:p w14:paraId="24C0C086" w14:textId="4DBB8576" w:rsidR="008B6B00" w:rsidRPr="00A22062" w:rsidRDefault="1DBF3616" w:rsidP="1DBF361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January 20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, 2021- </w:t>
            </w:r>
            <w:r w:rsidR="4137A477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ovember 10</w:t>
            </w:r>
            <w:r w:rsidR="00A81888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00A81888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2021</w:t>
            </w:r>
          </w:p>
          <w:p w14:paraId="3071296F" w14:textId="0D16D1A4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365" w:type="dxa"/>
          </w:tcPr>
          <w:p w14:paraId="004F6763" w14:textId="0AA9E2EB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00,428</w:t>
            </w:r>
          </w:p>
        </w:tc>
        <w:tc>
          <w:tcPr>
            <w:tcW w:w="1530" w:type="dxa"/>
          </w:tcPr>
          <w:p w14:paraId="013DEF33" w14:textId="44B9C2CE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20.2 (10.8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36.7)</w:t>
            </w:r>
          </w:p>
        </w:tc>
        <w:tc>
          <w:tcPr>
            <w:tcW w:w="1338" w:type="dxa"/>
          </w:tcPr>
          <w:p w14:paraId="400E2DC7" w14:textId="02CB6C38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4.0729</w:t>
            </w:r>
          </w:p>
        </w:tc>
        <w:tc>
          <w:tcPr>
            <w:tcW w:w="1338" w:type="dxa"/>
          </w:tcPr>
          <w:p w14:paraId="7AFF009F" w14:textId="5103452C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9.4533</w:t>
            </w:r>
          </w:p>
        </w:tc>
      </w:tr>
      <w:tr w:rsidR="000A1E48" w:rsidRPr="00A22062" w14:paraId="4975E612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41C2B795" w14:textId="77777777" w:rsidR="008B6B00" w:rsidRPr="00A22062" w:rsidRDefault="008B6B00" w:rsidP="008B6B00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C875D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6609A166" w14:textId="05817A40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Leslie Street Pumping Station - York Region</w:t>
            </w:r>
          </w:p>
        </w:tc>
        <w:tc>
          <w:tcPr>
            <w:tcW w:w="1198" w:type="dxa"/>
          </w:tcPr>
          <w:p w14:paraId="1A81B0D5" w14:textId="533BA019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7C6988A2" w14:textId="3179B76C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G</w:t>
            </w:r>
          </w:p>
        </w:tc>
        <w:tc>
          <w:tcPr>
            <w:tcW w:w="1081" w:type="dxa"/>
          </w:tcPr>
          <w:p w14:paraId="77ABA3F6" w14:textId="25734137" w:rsidR="008B6B00" w:rsidRPr="00A22062" w:rsidRDefault="1CD88777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40</w:t>
            </w:r>
          </w:p>
        </w:tc>
        <w:tc>
          <w:tcPr>
            <w:tcW w:w="963" w:type="dxa"/>
          </w:tcPr>
          <w:p w14:paraId="0EBE10FA" w14:textId="51998F6E" w:rsidR="008B6B00" w:rsidRPr="00A22062" w:rsidRDefault="009C1D9B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  <w:r w:rsidR="2F9B6637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&lt;250</w:t>
            </w:r>
          </w:p>
        </w:tc>
        <w:tc>
          <w:tcPr>
            <w:tcW w:w="1429" w:type="dxa"/>
          </w:tcPr>
          <w:p w14:paraId="2C9DFCFF" w14:textId="71702850" w:rsidR="008B6B00" w:rsidRPr="00A22062" w:rsidRDefault="00CA6354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February</w:t>
            </w:r>
            <w:r w:rsidR="1DBF361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8</w:t>
            </w:r>
            <w:r w:rsidR="1DBF3616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1DBF361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, 2021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1DBF361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March 31</w:t>
            </w:r>
            <w:r w:rsidR="1DBF3616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="1DBF3616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43FF82A0" w14:textId="257E89FF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95,232</w:t>
            </w:r>
          </w:p>
        </w:tc>
        <w:tc>
          <w:tcPr>
            <w:tcW w:w="1530" w:type="dxa"/>
          </w:tcPr>
          <w:p w14:paraId="3C43129C" w14:textId="76C77E85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59.9 (6.9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119.3)</w:t>
            </w:r>
          </w:p>
        </w:tc>
        <w:tc>
          <w:tcPr>
            <w:tcW w:w="1338" w:type="dxa"/>
          </w:tcPr>
          <w:p w14:paraId="742DC662" w14:textId="1E93F428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3.8127</w:t>
            </w:r>
          </w:p>
        </w:tc>
        <w:tc>
          <w:tcPr>
            <w:tcW w:w="1338" w:type="dxa"/>
          </w:tcPr>
          <w:p w14:paraId="1B208408" w14:textId="2D0A67FE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9.3737</w:t>
            </w:r>
          </w:p>
        </w:tc>
      </w:tr>
      <w:tr w:rsidR="000A1E48" w:rsidRPr="00A22062" w14:paraId="12FE3649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4B081F19" w14:textId="77777777" w:rsidR="008B6B00" w:rsidRPr="00A22062" w:rsidRDefault="008B6B00" w:rsidP="008B6B00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3C875D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119DE4C4" w14:textId="0344545E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Warden and 407 Pumping Station - York Region</w:t>
            </w:r>
          </w:p>
        </w:tc>
        <w:tc>
          <w:tcPr>
            <w:tcW w:w="1198" w:type="dxa"/>
          </w:tcPr>
          <w:p w14:paraId="715DEF25" w14:textId="6F654C7F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3BAC4445" w14:textId="1C34A6BE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G</w:t>
            </w:r>
          </w:p>
        </w:tc>
        <w:tc>
          <w:tcPr>
            <w:tcW w:w="1081" w:type="dxa"/>
          </w:tcPr>
          <w:p w14:paraId="5AC3DF36" w14:textId="5E4D9F16" w:rsidR="008B6B00" w:rsidRPr="00A22062" w:rsidRDefault="1CD88777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40</w:t>
            </w:r>
          </w:p>
        </w:tc>
        <w:tc>
          <w:tcPr>
            <w:tcW w:w="963" w:type="dxa"/>
          </w:tcPr>
          <w:p w14:paraId="2756F3C9" w14:textId="62DD090C" w:rsidR="008B6B00" w:rsidRPr="00A22062" w:rsidRDefault="009C1D9B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  <w:r w:rsidR="2F9B6637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&lt;250</w:t>
            </w:r>
          </w:p>
        </w:tc>
        <w:tc>
          <w:tcPr>
            <w:tcW w:w="1429" w:type="dxa"/>
          </w:tcPr>
          <w:p w14:paraId="4DD31F57" w14:textId="54B10D71" w:rsidR="008B6B00" w:rsidRPr="00A22062" w:rsidRDefault="1DBF3616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April 26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, 2021 </w:t>
            </w:r>
            <w:r w:rsidR="00CA6354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March 31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376624B9" w14:textId="2AED8225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650,303</w:t>
            </w:r>
          </w:p>
        </w:tc>
        <w:tc>
          <w:tcPr>
            <w:tcW w:w="1530" w:type="dxa"/>
          </w:tcPr>
          <w:p w14:paraId="649B980F" w14:textId="275D7A19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51.2 (11.7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82.5)</w:t>
            </w:r>
          </w:p>
        </w:tc>
        <w:tc>
          <w:tcPr>
            <w:tcW w:w="1338" w:type="dxa"/>
          </w:tcPr>
          <w:p w14:paraId="402562E6" w14:textId="33486C39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3.8457</w:t>
            </w:r>
          </w:p>
        </w:tc>
        <w:tc>
          <w:tcPr>
            <w:tcW w:w="1338" w:type="dxa"/>
          </w:tcPr>
          <w:p w14:paraId="754FD729" w14:textId="7C6C94DB" w:rsidR="008B6B00" w:rsidRPr="00A22062" w:rsidRDefault="008B6B00" w:rsidP="008B6B0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9.3350</w:t>
            </w:r>
          </w:p>
        </w:tc>
      </w:tr>
      <w:tr w:rsidR="000A1E48" w:rsidRPr="00A22062" w14:paraId="7BEEA299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 w:val="restart"/>
          </w:tcPr>
          <w:p w14:paraId="15E18C0C" w14:textId="02292151" w:rsidR="00C514B3" w:rsidRPr="00A22062" w:rsidRDefault="00C514B3" w:rsidP="00C514B3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  <w:t xml:space="preserve">University of Guelph </w:t>
            </w:r>
            <w:r w:rsidR="00B8169A" w:rsidRPr="00A22062"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  <w:t>–</w:t>
            </w:r>
            <w:r w:rsidRPr="00A22062"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  <w:t xml:space="preserve"> Western</w:t>
            </w:r>
          </w:p>
        </w:tc>
        <w:tc>
          <w:tcPr>
            <w:tcW w:w="1585" w:type="dxa"/>
          </w:tcPr>
          <w:p w14:paraId="08C66907" w14:textId="249FBC6A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Fort Erie Anger Avenue Sewage Treatment Plant</w:t>
            </w:r>
          </w:p>
        </w:tc>
        <w:tc>
          <w:tcPr>
            <w:tcW w:w="1198" w:type="dxa"/>
          </w:tcPr>
          <w:p w14:paraId="3EB7DBA7" w14:textId="1F0BFF82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2E7272A8" w14:textId="2A55DF44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77A55A77" w14:textId="25A99AA1" w:rsidR="00C514B3" w:rsidRPr="00A22062" w:rsidRDefault="30F7E17F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350 </w:t>
            </w:r>
          </w:p>
        </w:tc>
        <w:tc>
          <w:tcPr>
            <w:tcW w:w="963" w:type="dxa"/>
          </w:tcPr>
          <w:p w14:paraId="1D8C735B" w14:textId="1EBCC0DE" w:rsidR="00C514B3" w:rsidRPr="00A22062" w:rsidRDefault="30F7E17F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200</w:t>
            </w:r>
          </w:p>
        </w:tc>
        <w:tc>
          <w:tcPr>
            <w:tcW w:w="1429" w:type="dxa"/>
          </w:tcPr>
          <w:p w14:paraId="303221BB" w14:textId="4821E6F3" w:rsidR="00C514B3" w:rsidRPr="00A22062" w:rsidRDefault="30F7E17F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y 26</w:t>
            </w:r>
            <w:r w:rsidR="003661B3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, 2021 </w:t>
            </w:r>
            <w:r w:rsidR="003661B3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March 31</w:t>
            </w:r>
            <w:r w:rsidR="003661B3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0E44DB34" w14:textId="57A5D842" w:rsidR="00C514B3" w:rsidRPr="00A22062" w:rsidRDefault="220122AC" w:rsidP="00A81888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16,638</w:t>
            </w:r>
          </w:p>
        </w:tc>
        <w:tc>
          <w:tcPr>
            <w:tcW w:w="1530" w:type="dxa"/>
          </w:tcPr>
          <w:p w14:paraId="029A0C52" w14:textId="10664FF8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14.0 (5.1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55.4)</w:t>
            </w:r>
          </w:p>
        </w:tc>
        <w:tc>
          <w:tcPr>
            <w:tcW w:w="1338" w:type="dxa"/>
          </w:tcPr>
          <w:p w14:paraId="6AD762A1" w14:textId="40169777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2.9381</w:t>
            </w:r>
          </w:p>
        </w:tc>
        <w:tc>
          <w:tcPr>
            <w:tcW w:w="1338" w:type="dxa"/>
          </w:tcPr>
          <w:p w14:paraId="63EFA736" w14:textId="3DBD76D0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78.9268</w:t>
            </w:r>
          </w:p>
        </w:tc>
      </w:tr>
      <w:tr w:rsidR="000A1E48" w:rsidRPr="00A22062" w14:paraId="5D00678E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0CE0BB93" w14:textId="77777777" w:rsidR="00C514B3" w:rsidRPr="00A22062" w:rsidRDefault="00C514B3" w:rsidP="00C514B3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2488B0C6" w14:textId="017496B7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Grimsby Baker Road Wastewater Treatment Plant</w:t>
            </w:r>
          </w:p>
        </w:tc>
        <w:tc>
          <w:tcPr>
            <w:tcW w:w="1198" w:type="dxa"/>
          </w:tcPr>
          <w:p w14:paraId="2AF26284" w14:textId="70C69EC7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2FBA197A" w14:textId="0EC63042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117027A7" w14:textId="256DB02C" w:rsidR="00C514B3" w:rsidRPr="00A22062" w:rsidRDefault="30F7E17F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50</w:t>
            </w:r>
          </w:p>
        </w:tc>
        <w:tc>
          <w:tcPr>
            <w:tcW w:w="963" w:type="dxa"/>
          </w:tcPr>
          <w:p w14:paraId="16ADEC57" w14:textId="276146B8" w:rsidR="00C514B3" w:rsidRPr="00A22062" w:rsidRDefault="30F7E17F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200</w:t>
            </w:r>
          </w:p>
        </w:tc>
        <w:tc>
          <w:tcPr>
            <w:tcW w:w="1429" w:type="dxa"/>
          </w:tcPr>
          <w:p w14:paraId="295081B3" w14:textId="56D3606D" w:rsidR="00C514B3" w:rsidRPr="00A22062" w:rsidRDefault="220122AC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y 28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00A81888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="30F7E17F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00CE66F0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30F7E17F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March 31</w:t>
            </w:r>
            <w:r w:rsidR="003661B3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="30F7E17F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108C7D6E" w14:textId="1E670F90" w:rsidR="00C514B3" w:rsidRPr="00A22062" w:rsidRDefault="220122AC" w:rsidP="00A81888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53,144</w:t>
            </w:r>
          </w:p>
        </w:tc>
        <w:tc>
          <w:tcPr>
            <w:tcW w:w="1530" w:type="dxa"/>
          </w:tcPr>
          <w:p w14:paraId="78B4B0C9" w14:textId="72CCD4DC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19.9 (10.0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60.9)</w:t>
            </w:r>
          </w:p>
        </w:tc>
        <w:tc>
          <w:tcPr>
            <w:tcW w:w="1338" w:type="dxa"/>
          </w:tcPr>
          <w:p w14:paraId="46EF0854" w14:textId="370EFC0D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3.1940</w:t>
            </w:r>
          </w:p>
        </w:tc>
        <w:tc>
          <w:tcPr>
            <w:tcW w:w="1338" w:type="dxa"/>
          </w:tcPr>
          <w:p w14:paraId="5B1F5B5A" w14:textId="54E84993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79.5376</w:t>
            </w:r>
          </w:p>
        </w:tc>
      </w:tr>
      <w:tr w:rsidR="000A1E48" w:rsidRPr="00A22062" w14:paraId="011689A3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7391A6F2" w14:textId="77777777" w:rsidR="00C514B3" w:rsidRPr="00A22062" w:rsidRDefault="00C514B3" w:rsidP="00C514B3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35BE957D" w14:textId="291F2D11" w:rsidR="00C514B3" w:rsidRPr="00A22062" w:rsidRDefault="00C514B3" w:rsidP="13C4E8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Fort Erie Crystal Beach Wastewater Treatment Plant</w:t>
            </w:r>
          </w:p>
        </w:tc>
        <w:tc>
          <w:tcPr>
            <w:tcW w:w="1198" w:type="dxa"/>
          </w:tcPr>
          <w:p w14:paraId="6B79B4C0" w14:textId="2C10AE28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37180982" w14:textId="16F60B3A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30319F76" w14:textId="0DEE1C02" w:rsidR="00C514B3" w:rsidRPr="00A22062" w:rsidRDefault="30F7E17F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50</w:t>
            </w:r>
          </w:p>
        </w:tc>
        <w:tc>
          <w:tcPr>
            <w:tcW w:w="963" w:type="dxa"/>
          </w:tcPr>
          <w:p w14:paraId="7ABF4688" w14:textId="683C45A3" w:rsidR="00C514B3" w:rsidRPr="00A22062" w:rsidRDefault="30F7E17F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200</w:t>
            </w:r>
          </w:p>
        </w:tc>
        <w:tc>
          <w:tcPr>
            <w:tcW w:w="1429" w:type="dxa"/>
          </w:tcPr>
          <w:p w14:paraId="1701D95A" w14:textId="7031CC46" w:rsidR="00C514B3" w:rsidRPr="00A22062" w:rsidRDefault="13C4E86B" w:rsidP="13C4E8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y 26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, 2021 </w:t>
            </w:r>
            <w:r w:rsidR="00CE66F0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March 31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3CFC149B" w14:textId="7819699D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9,053</w:t>
            </w:r>
          </w:p>
        </w:tc>
        <w:tc>
          <w:tcPr>
            <w:tcW w:w="1530" w:type="dxa"/>
          </w:tcPr>
          <w:p w14:paraId="2DAF6004" w14:textId="4611ABCE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5.47 (1.97 </w:t>
            </w:r>
            <w:r w:rsidR="00F3510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22.9)</w:t>
            </w:r>
          </w:p>
        </w:tc>
        <w:tc>
          <w:tcPr>
            <w:tcW w:w="1338" w:type="dxa"/>
          </w:tcPr>
          <w:p w14:paraId="3C034DE6" w14:textId="2EF8CDF0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2.861</w:t>
            </w:r>
            <w:r w:rsidR="00849118" w:rsidRPr="00A22062">
              <w:rPr>
                <w:rFonts w:eastAsiaTheme="minorEastAsia"/>
                <w:sz w:val="14"/>
                <w:szCs w:val="14"/>
                <w:lang w:val="en-CA"/>
              </w:rPr>
              <w:t>8</w:t>
            </w:r>
          </w:p>
        </w:tc>
        <w:tc>
          <w:tcPr>
            <w:tcW w:w="1338" w:type="dxa"/>
          </w:tcPr>
          <w:p w14:paraId="65D03F3A" w14:textId="1A012A56" w:rsidR="00C514B3" w:rsidRPr="00A22062" w:rsidRDefault="00C514B3" w:rsidP="13C4E86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79.0</w:t>
            </w:r>
            <w:r w:rsidR="13C4E86B" w:rsidRPr="00A22062">
              <w:rPr>
                <w:rFonts w:eastAsiaTheme="minorEastAsia"/>
                <w:sz w:val="14"/>
                <w:szCs w:val="14"/>
                <w:lang w:val="en-CA"/>
              </w:rPr>
              <w:t>575</w:t>
            </w:r>
          </w:p>
        </w:tc>
      </w:tr>
      <w:tr w:rsidR="000A1E48" w:rsidRPr="00A22062" w14:paraId="51FEE38E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58AAE577" w14:textId="77777777" w:rsidR="00C514B3" w:rsidRPr="00A22062" w:rsidRDefault="00C514B3" w:rsidP="00C514B3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2F31E95D" w14:textId="42C68DC7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Guelph Wastewater Treatment Plant</w:t>
            </w:r>
          </w:p>
        </w:tc>
        <w:tc>
          <w:tcPr>
            <w:tcW w:w="1198" w:type="dxa"/>
          </w:tcPr>
          <w:p w14:paraId="28D25FA4" w14:textId="5639E189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29ABDBAA" w14:textId="058E213C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4116CE5E" w14:textId="4B26207D" w:rsidR="00C514B3" w:rsidRPr="00A22062" w:rsidRDefault="30F7E17F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50</w:t>
            </w:r>
          </w:p>
        </w:tc>
        <w:tc>
          <w:tcPr>
            <w:tcW w:w="963" w:type="dxa"/>
          </w:tcPr>
          <w:p w14:paraId="22F7BC2D" w14:textId="5B3E21BC" w:rsidR="00C514B3" w:rsidRPr="00A22062" w:rsidRDefault="30F7E17F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200</w:t>
            </w:r>
          </w:p>
        </w:tc>
        <w:tc>
          <w:tcPr>
            <w:tcW w:w="1429" w:type="dxa"/>
          </w:tcPr>
          <w:p w14:paraId="14FABD87" w14:textId="58C6B254" w:rsidR="00C514B3" w:rsidRPr="00A22062" w:rsidRDefault="30F7E17F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November 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17</w:t>
            </w:r>
            <w:r w:rsidR="003661B3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, 2020 </w:t>
            </w:r>
            <w:r w:rsidR="003661B3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-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rch 31</w:t>
            </w:r>
            <w:r w:rsidR="003661B3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724599D7" w14:textId="389DB3D1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44,789</w:t>
            </w:r>
          </w:p>
        </w:tc>
        <w:tc>
          <w:tcPr>
            <w:tcW w:w="1530" w:type="dxa"/>
          </w:tcPr>
          <w:p w14:paraId="732BB6FA" w14:textId="15083B89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64.0</w:t>
            </w:r>
          </w:p>
        </w:tc>
        <w:tc>
          <w:tcPr>
            <w:tcW w:w="1338" w:type="dxa"/>
          </w:tcPr>
          <w:p w14:paraId="6F1787FC" w14:textId="59B4140F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3.5250</w:t>
            </w:r>
          </w:p>
        </w:tc>
        <w:tc>
          <w:tcPr>
            <w:tcW w:w="1338" w:type="dxa"/>
          </w:tcPr>
          <w:p w14:paraId="74C8AF6D" w14:textId="012981FA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80.2644</w:t>
            </w:r>
          </w:p>
        </w:tc>
      </w:tr>
      <w:tr w:rsidR="000A1E48" w:rsidRPr="00A22062" w14:paraId="38AD46C2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3A6C9B46" w14:textId="77777777" w:rsidR="00C514B3" w:rsidRPr="00A22062" w:rsidRDefault="00C514B3" w:rsidP="00C514B3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738D9A5A" w14:textId="306C014E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Orangeville Wastewater Treatment Plant</w:t>
            </w:r>
          </w:p>
        </w:tc>
        <w:tc>
          <w:tcPr>
            <w:tcW w:w="1198" w:type="dxa"/>
          </w:tcPr>
          <w:p w14:paraId="1A676B4E" w14:textId="3A7ACAA1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0C8C4583" w14:textId="13BC57CC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7C537293" w14:textId="73C49B52" w:rsidR="00C514B3" w:rsidRPr="00A22062" w:rsidRDefault="30F7E17F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50</w:t>
            </w:r>
          </w:p>
        </w:tc>
        <w:tc>
          <w:tcPr>
            <w:tcW w:w="963" w:type="dxa"/>
          </w:tcPr>
          <w:p w14:paraId="285F7641" w14:textId="2A123607" w:rsidR="00C514B3" w:rsidRPr="00A22062" w:rsidRDefault="30F7E17F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200</w:t>
            </w:r>
          </w:p>
        </w:tc>
        <w:tc>
          <w:tcPr>
            <w:tcW w:w="1429" w:type="dxa"/>
          </w:tcPr>
          <w:p w14:paraId="71485109" w14:textId="57AC60EB" w:rsidR="00C514B3" w:rsidRPr="00A22062" w:rsidRDefault="30F7E17F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February </w:t>
            </w:r>
            <w:r w:rsidR="00A81888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22</w:t>
            </w:r>
            <w:r w:rsidR="00A81888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nd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, 2021 </w:t>
            </w:r>
            <w:r w:rsidR="003661B3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March 31</w:t>
            </w:r>
            <w:r w:rsidR="003661B3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7E59B3A9" w14:textId="3B80EC0D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32,601</w:t>
            </w:r>
          </w:p>
        </w:tc>
        <w:tc>
          <w:tcPr>
            <w:tcW w:w="1530" w:type="dxa"/>
          </w:tcPr>
          <w:p w14:paraId="524E6217" w14:textId="5BEC7860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1.7</w:t>
            </w:r>
          </w:p>
        </w:tc>
        <w:tc>
          <w:tcPr>
            <w:tcW w:w="1338" w:type="dxa"/>
          </w:tcPr>
          <w:p w14:paraId="2415E466" w14:textId="19D2E9EC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3.9181</w:t>
            </w:r>
          </w:p>
        </w:tc>
        <w:tc>
          <w:tcPr>
            <w:tcW w:w="1338" w:type="dxa"/>
          </w:tcPr>
          <w:p w14:paraId="76E7E0F0" w14:textId="4B64BD8D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80.0870</w:t>
            </w:r>
          </w:p>
        </w:tc>
      </w:tr>
      <w:tr w:rsidR="000A1E48" w:rsidRPr="00A22062" w14:paraId="0089B505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6A8045C8" w14:textId="77777777" w:rsidR="00C514B3" w:rsidRPr="00A22062" w:rsidRDefault="00C514B3" w:rsidP="00C514B3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56020A88" w14:textId="72C8BA9D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St. Catharines Port Weller Sewer Treatment Plant</w:t>
            </w:r>
          </w:p>
        </w:tc>
        <w:tc>
          <w:tcPr>
            <w:tcW w:w="1198" w:type="dxa"/>
          </w:tcPr>
          <w:p w14:paraId="275AED6E" w14:textId="19AC048F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66536F9F" w14:textId="7737AE99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29EE1EB9" w14:textId="1C2FB41A" w:rsidR="00C514B3" w:rsidRPr="00A22062" w:rsidRDefault="30F7E17F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50</w:t>
            </w:r>
          </w:p>
        </w:tc>
        <w:tc>
          <w:tcPr>
            <w:tcW w:w="963" w:type="dxa"/>
          </w:tcPr>
          <w:p w14:paraId="2F1D71A1" w14:textId="4130CB0B" w:rsidR="00C514B3" w:rsidRPr="00A22062" w:rsidRDefault="30F7E17F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200</w:t>
            </w:r>
          </w:p>
        </w:tc>
        <w:tc>
          <w:tcPr>
            <w:tcW w:w="1429" w:type="dxa"/>
          </w:tcPr>
          <w:p w14:paraId="179CFFD6" w14:textId="333F866C" w:rsidR="00C514B3" w:rsidRPr="00A22062" w:rsidRDefault="30F7E17F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y 26</w:t>
            </w:r>
            <w:r w:rsidR="003661B3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, 2021 </w:t>
            </w:r>
            <w:r w:rsidR="003661B3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March 31</w:t>
            </w:r>
            <w:r w:rsidR="003661B3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7D0F801E" w14:textId="2714A4F1" w:rsidR="00C514B3" w:rsidRPr="00A22062" w:rsidRDefault="4425F6D7" w:rsidP="00A81888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79,496</w:t>
            </w:r>
          </w:p>
        </w:tc>
        <w:tc>
          <w:tcPr>
            <w:tcW w:w="1530" w:type="dxa"/>
          </w:tcPr>
          <w:p w14:paraId="56B2F4C2" w14:textId="5E0884DF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36.7 (19.2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138.8)</w:t>
            </w:r>
          </w:p>
        </w:tc>
        <w:tc>
          <w:tcPr>
            <w:tcW w:w="1338" w:type="dxa"/>
          </w:tcPr>
          <w:p w14:paraId="2A64AC0A" w14:textId="3006529A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3.2259</w:t>
            </w:r>
          </w:p>
        </w:tc>
        <w:tc>
          <w:tcPr>
            <w:tcW w:w="1338" w:type="dxa"/>
          </w:tcPr>
          <w:p w14:paraId="7328D53F" w14:textId="07DE3841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79.2183</w:t>
            </w:r>
          </w:p>
        </w:tc>
      </w:tr>
      <w:tr w:rsidR="000A1E48" w:rsidRPr="00A22062" w14:paraId="01174AB2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3DF24048" w14:textId="77777777" w:rsidR="00C514B3" w:rsidRPr="00A22062" w:rsidRDefault="00C514B3" w:rsidP="00C514B3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1198DE3B" w14:textId="5773C7E2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Queenston Wastewater Treatment Plant </w:t>
            </w:r>
          </w:p>
        </w:tc>
        <w:tc>
          <w:tcPr>
            <w:tcW w:w="1198" w:type="dxa"/>
          </w:tcPr>
          <w:p w14:paraId="309234BB" w14:textId="0FC81287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73FDC5B8" w14:textId="097B8E54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6997113D" w14:textId="6A6B8D14" w:rsidR="00C514B3" w:rsidRPr="00A22062" w:rsidRDefault="30F7E17F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50</w:t>
            </w:r>
          </w:p>
        </w:tc>
        <w:tc>
          <w:tcPr>
            <w:tcW w:w="963" w:type="dxa"/>
          </w:tcPr>
          <w:p w14:paraId="637D327D" w14:textId="035FFD94" w:rsidR="00C514B3" w:rsidRPr="00A22062" w:rsidRDefault="30F7E17F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200</w:t>
            </w:r>
          </w:p>
        </w:tc>
        <w:tc>
          <w:tcPr>
            <w:tcW w:w="1429" w:type="dxa"/>
          </w:tcPr>
          <w:p w14:paraId="5506E3BD" w14:textId="7320D5E6" w:rsidR="00C514B3" w:rsidRPr="00A22062" w:rsidRDefault="30F7E17F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y 26</w:t>
            </w:r>
            <w:r w:rsidR="003661B3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, 2021 </w:t>
            </w:r>
            <w:r w:rsidR="003661B3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March 31</w:t>
            </w:r>
            <w:r w:rsidR="003661B3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045BACF2" w14:textId="4DBAD2E9" w:rsidR="00C514B3" w:rsidRPr="00A22062" w:rsidRDefault="4425F6D7" w:rsidP="00A81888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279</w:t>
            </w:r>
          </w:p>
        </w:tc>
        <w:tc>
          <w:tcPr>
            <w:tcW w:w="1530" w:type="dxa"/>
          </w:tcPr>
          <w:p w14:paraId="4C0666E0" w14:textId="133A2650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0.16 (0.05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1.24)</w:t>
            </w:r>
          </w:p>
        </w:tc>
        <w:tc>
          <w:tcPr>
            <w:tcW w:w="1338" w:type="dxa"/>
          </w:tcPr>
          <w:p w14:paraId="2CA58A99" w14:textId="38DC9398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3.1632</w:t>
            </w:r>
          </w:p>
        </w:tc>
        <w:tc>
          <w:tcPr>
            <w:tcW w:w="1338" w:type="dxa"/>
          </w:tcPr>
          <w:p w14:paraId="65C2E6A6" w14:textId="01170178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79.0498</w:t>
            </w:r>
          </w:p>
        </w:tc>
      </w:tr>
      <w:tr w:rsidR="000A1E48" w:rsidRPr="00A22062" w14:paraId="62781F48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759940B7" w14:textId="77777777" w:rsidR="00C514B3" w:rsidRPr="00A22062" w:rsidRDefault="00C514B3" w:rsidP="00C514B3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13549336" w14:textId="4CD041E8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Niagara Falls Stamford Wastewater </w:t>
            </w:r>
          </w:p>
        </w:tc>
        <w:tc>
          <w:tcPr>
            <w:tcW w:w="1198" w:type="dxa"/>
          </w:tcPr>
          <w:p w14:paraId="2EA03ED5" w14:textId="6C7D4A2E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54973E67" w14:textId="1D93ABF1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4941EB21" w14:textId="1A545BD1" w:rsidR="00C514B3" w:rsidRPr="00A22062" w:rsidRDefault="30F7E17F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50</w:t>
            </w:r>
          </w:p>
        </w:tc>
        <w:tc>
          <w:tcPr>
            <w:tcW w:w="963" w:type="dxa"/>
          </w:tcPr>
          <w:p w14:paraId="00E6388B" w14:textId="0F1D7856" w:rsidR="00C514B3" w:rsidRPr="00A22062" w:rsidRDefault="30F7E17F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200</w:t>
            </w:r>
          </w:p>
        </w:tc>
        <w:tc>
          <w:tcPr>
            <w:tcW w:w="1429" w:type="dxa"/>
          </w:tcPr>
          <w:p w14:paraId="1B13E106" w14:textId="6AA00480" w:rsidR="00C514B3" w:rsidRPr="00A22062" w:rsidRDefault="30F7E17F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y 26</w:t>
            </w:r>
            <w:r w:rsidR="003661B3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, 2021 </w:t>
            </w:r>
            <w:r w:rsidR="003661B3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March 31</w:t>
            </w:r>
            <w:r w:rsidR="003661B3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64AC6351" w14:textId="17D98D47" w:rsidR="00C514B3" w:rsidRPr="00A22062" w:rsidRDefault="4425F6D7" w:rsidP="00A81888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94,304</w:t>
            </w:r>
          </w:p>
        </w:tc>
        <w:tc>
          <w:tcPr>
            <w:tcW w:w="1530" w:type="dxa"/>
          </w:tcPr>
          <w:p w14:paraId="446B1259" w14:textId="100D9584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39.0 (18.1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155.8)</w:t>
            </w:r>
          </w:p>
        </w:tc>
        <w:tc>
          <w:tcPr>
            <w:tcW w:w="1338" w:type="dxa"/>
          </w:tcPr>
          <w:p w14:paraId="5AABC27D" w14:textId="742DAFAF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3.1242</w:t>
            </w:r>
          </w:p>
        </w:tc>
        <w:tc>
          <w:tcPr>
            <w:tcW w:w="1338" w:type="dxa"/>
          </w:tcPr>
          <w:p w14:paraId="0A510D4E" w14:textId="17B9B866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79.0855</w:t>
            </w:r>
          </w:p>
        </w:tc>
      </w:tr>
      <w:tr w:rsidR="000A1E48" w:rsidRPr="00A22062" w14:paraId="1C639F4C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355504F8" w14:textId="77777777" w:rsidR="00C514B3" w:rsidRPr="00A22062" w:rsidRDefault="00C514B3" w:rsidP="00C514B3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19AC6295" w14:textId="191DB4B1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Welland Wastewater Treatment Plant</w:t>
            </w:r>
          </w:p>
        </w:tc>
        <w:tc>
          <w:tcPr>
            <w:tcW w:w="1198" w:type="dxa"/>
          </w:tcPr>
          <w:p w14:paraId="054EA25C" w14:textId="23A9A067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34B747B0" w14:textId="3D7B4870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7646017A" w14:textId="2B71AB13" w:rsidR="00C514B3" w:rsidRPr="00A22062" w:rsidRDefault="30F7E17F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50</w:t>
            </w:r>
          </w:p>
        </w:tc>
        <w:tc>
          <w:tcPr>
            <w:tcW w:w="963" w:type="dxa"/>
          </w:tcPr>
          <w:p w14:paraId="76B39DA7" w14:textId="1D283EB5" w:rsidR="00C514B3" w:rsidRPr="00A22062" w:rsidRDefault="30F7E17F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200</w:t>
            </w:r>
          </w:p>
        </w:tc>
        <w:tc>
          <w:tcPr>
            <w:tcW w:w="1429" w:type="dxa"/>
          </w:tcPr>
          <w:p w14:paraId="63B40514" w14:textId="6B2AFA66" w:rsidR="00C514B3" w:rsidRPr="00A22062" w:rsidRDefault="4425F6D7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y 28</w:t>
            </w:r>
            <w:r w:rsidR="00A81888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00A81888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</w:t>
            </w:r>
            <w:r w:rsidR="30F7E17F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2021 </w:t>
            </w:r>
            <w:r w:rsidR="003661B3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30F7E17F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March 31</w:t>
            </w:r>
            <w:r w:rsidR="003661B3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="30F7E17F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0C33C263" w14:textId="5D3009FF" w:rsidR="00C514B3" w:rsidRPr="00A22062" w:rsidRDefault="4425F6D7" w:rsidP="00A81888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67,448</w:t>
            </w:r>
          </w:p>
        </w:tc>
        <w:tc>
          <w:tcPr>
            <w:tcW w:w="1530" w:type="dxa"/>
          </w:tcPr>
          <w:p w14:paraId="38B4F594" w14:textId="16FC6E0E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36.9 (16.5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1134)</w:t>
            </w:r>
          </w:p>
        </w:tc>
        <w:tc>
          <w:tcPr>
            <w:tcW w:w="1338" w:type="dxa"/>
          </w:tcPr>
          <w:p w14:paraId="113E0FA7" w14:textId="1F4C67CD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3.0076</w:t>
            </w:r>
          </w:p>
        </w:tc>
        <w:tc>
          <w:tcPr>
            <w:tcW w:w="1338" w:type="dxa"/>
          </w:tcPr>
          <w:p w14:paraId="14EB27D4" w14:textId="5136F991" w:rsidR="00C514B3" w:rsidRPr="00A22062" w:rsidRDefault="00C514B3" w:rsidP="00C514B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79.2378</w:t>
            </w:r>
          </w:p>
        </w:tc>
      </w:tr>
      <w:tr w:rsidR="000A1E48" w:rsidRPr="00A22062" w14:paraId="47D619D7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 w:val="restart"/>
          </w:tcPr>
          <w:p w14:paraId="24427741" w14:textId="05EB05B3" w:rsidR="004F2BCD" w:rsidRPr="00A22062" w:rsidRDefault="004F2BCD" w:rsidP="004F2BC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  <w:t xml:space="preserve">McMaster University </w:t>
            </w:r>
            <w:r w:rsidR="006E0801" w:rsidRPr="00A22062"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  <w:t>- Western</w:t>
            </w:r>
          </w:p>
        </w:tc>
        <w:tc>
          <w:tcPr>
            <w:tcW w:w="1585" w:type="dxa"/>
          </w:tcPr>
          <w:p w14:paraId="24E5C8CA" w14:textId="43F8C2EC" w:rsidR="004F2BCD" w:rsidRPr="00A22062" w:rsidRDefault="00E65DF6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2</w:t>
            </w:r>
            <w:r w:rsidR="004F2BCD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Brantford Water Treatment Plant</w:t>
            </w:r>
          </w:p>
        </w:tc>
        <w:tc>
          <w:tcPr>
            <w:tcW w:w="1198" w:type="dxa"/>
          </w:tcPr>
          <w:p w14:paraId="1E54AE7F" w14:textId="7A34836D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ost-grit influent</w:t>
            </w:r>
          </w:p>
        </w:tc>
        <w:tc>
          <w:tcPr>
            <w:tcW w:w="999" w:type="dxa"/>
          </w:tcPr>
          <w:p w14:paraId="31B7120F" w14:textId="411ECBC7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3D1DB00F" w14:textId="2EEADE93" w:rsidR="004F2BCD" w:rsidRPr="00A22062" w:rsidRDefault="380997B7" w:rsidP="380997B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2</w:t>
            </w:r>
          </w:p>
        </w:tc>
        <w:tc>
          <w:tcPr>
            <w:tcW w:w="963" w:type="dxa"/>
          </w:tcPr>
          <w:p w14:paraId="2650A616" w14:textId="43A41FA1" w:rsidR="004F2BCD" w:rsidRPr="00A22062" w:rsidRDefault="380997B7" w:rsidP="380997B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068F2ED9" w14:textId="2932BF6D" w:rsidR="004F2BCD" w:rsidRPr="00A22062" w:rsidRDefault="380997B7" w:rsidP="380997B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October </w:t>
            </w:r>
            <w:r w:rsidR="4425F6D7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5</w:t>
            </w:r>
            <w:r w:rsidR="00A81888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00A81888">
              <w:rPr>
                <w:rFonts w:eastAsiaTheme="minorEastAsia" w:cstheme="minorBidi"/>
                <w:sz w:val="14"/>
                <w:szCs w:val="14"/>
                <w:lang w:val="en-CA"/>
              </w:rPr>
              <w:t>,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2021 - Present</w:t>
            </w:r>
          </w:p>
        </w:tc>
        <w:tc>
          <w:tcPr>
            <w:tcW w:w="1365" w:type="dxa"/>
          </w:tcPr>
          <w:p w14:paraId="573C8DB5" w14:textId="321263E6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05,122</w:t>
            </w:r>
          </w:p>
        </w:tc>
        <w:tc>
          <w:tcPr>
            <w:tcW w:w="1530" w:type="dxa"/>
          </w:tcPr>
          <w:p w14:paraId="491544CD" w14:textId="37F4D227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36.0 (31.2</w:t>
            </w:r>
            <w:r w:rsidR="00063A1B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- 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40.4)</w:t>
            </w:r>
          </w:p>
        </w:tc>
        <w:tc>
          <w:tcPr>
            <w:tcW w:w="1338" w:type="dxa"/>
          </w:tcPr>
          <w:p w14:paraId="4FFD4377" w14:textId="3E0F4C9A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3.1286</w:t>
            </w:r>
          </w:p>
        </w:tc>
        <w:tc>
          <w:tcPr>
            <w:tcW w:w="1338" w:type="dxa"/>
          </w:tcPr>
          <w:p w14:paraId="421201A6" w14:textId="01FB3E6F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80.2310</w:t>
            </w:r>
          </w:p>
        </w:tc>
      </w:tr>
      <w:tr w:rsidR="000A1E48" w:rsidRPr="00A22062" w14:paraId="7CBCFAE1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7BAA3374" w14:textId="77777777" w:rsidR="004F2BCD" w:rsidRPr="00A22062" w:rsidRDefault="004F2BCD" w:rsidP="004F2BC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4B84EDFD" w14:textId="6691EF20" w:rsidR="004F2BCD" w:rsidRPr="00A22062" w:rsidRDefault="00E65DF6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2</w:t>
            </w:r>
            <w:r w:rsidR="004F2BCD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Cobourg Water Pollution Plant</w:t>
            </w:r>
          </w:p>
        </w:tc>
        <w:tc>
          <w:tcPr>
            <w:tcW w:w="1198" w:type="dxa"/>
          </w:tcPr>
          <w:p w14:paraId="45AADEB3" w14:textId="7205950E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ost-grit influent</w:t>
            </w:r>
          </w:p>
        </w:tc>
        <w:tc>
          <w:tcPr>
            <w:tcW w:w="999" w:type="dxa"/>
          </w:tcPr>
          <w:p w14:paraId="472E400F" w14:textId="7C232C6B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00F27C85" w14:textId="357A45C6" w:rsidR="004F2BCD" w:rsidRPr="00A22062" w:rsidRDefault="380997B7" w:rsidP="380997B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2</w:t>
            </w:r>
          </w:p>
        </w:tc>
        <w:tc>
          <w:tcPr>
            <w:tcW w:w="963" w:type="dxa"/>
          </w:tcPr>
          <w:p w14:paraId="5991758A" w14:textId="43A41FA1" w:rsidR="004F2BCD" w:rsidRPr="00A22062" w:rsidRDefault="380997B7" w:rsidP="380997B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  <w:p w14:paraId="4CD361CC" w14:textId="0F6E1C51" w:rsidR="004F2BCD" w:rsidRPr="00A22062" w:rsidRDefault="004F2BCD" w:rsidP="380997B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04502B55" w14:textId="7AC63401" w:rsidR="004F2BCD" w:rsidRPr="00A22062" w:rsidRDefault="380997B7" w:rsidP="380997B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October</w:t>
            </w:r>
            <w:r w:rsidR="00D7551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4425F6D7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20</w:t>
            </w:r>
            <w:r w:rsidR="4425F6D7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003A0BBF">
              <w:rPr>
                <w:rFonts w:eastAsiaTheme="minorEastAsia" w:cstheme="minorBidi"/>
                <w:sz w:val="14"/>
                <w:szCs w:val="14"/>
                <w:lang w:val="en-CA"/>
              </w:rPr>
              <w:t>,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2021 - Present</w:t>
            </w:r>
          </w:p>
        </w:tc>
        <w:tc>
          <w:tcPr>
            <w:tcW w:w="1365" w:type="dxa"/>
          </w:tcPr>
          <w:p w14:paraId="545C60C8" w14:textId="6A20B86D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3,149</w:t>
            </w:r>
          </w:p>
        </w:tc>
        <w:tc>
          <w:tcPr>
            <w:tcW w:w="1530" w:type="dxa"/>
          </w:tcPr>
          <w:p w14:paraId="76F9B09E" w14:textId="47B226BF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7.9 (6.7</w:t>
            </w:r>
            <w:r w:rsidR="00063A1B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- 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9.7)</w:t>
            </w:r>
          </w:p>
        </w:tc>
        <w:tc>
          <w:tcPr>
            <w:tcW w:w="1338" w:type="dxa"/>
          </w:tcPr>
          <w:p w14:paraId="63F9A70A" w14:textId="4D8F8000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3.9606</w:t>
            </w:r>
          </w:p>
        </w:tc>
        <w:tc>
          <w:tcPr>
            <w:tcW w:w="1338" w:type="dxa"/>
          </w:tcPr>
          <w:p w14:paraId="7B8A1E65" w14:textId="31303CA3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8.1824</w:t>
            </w:r>
          </w:p>
        </w:tc>
      </w:tr>
      <w:tr w:rsidR="000A1E48" w:rsidRPr="00A22062" w14:paraId="786DA279" w14:textId="77777777" w:rsidTr="006C753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349220EE" w14:textId="77777777" w:rsidR="00AA29CC" w:rsidRPr="00A22062" w:rsidRDefault="00AA29CC" w:rsidP="00AA29CC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650624AC" w14:textId="28F89D48" w:rsidR="00AA29CC" w:rsidRPr="00A22062" w:rsidRDefault="00E65DF6" w:rsidP="00AA29C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2</w:t>
            </w:r>
            <w:r w:rsidR="00AA29CC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Kawartha Lindsay Wastewater Treatment Plant</w:t>
            </w:r>
          </w:p>
        </w:tc>
        <w:tc>
          <w:tcPr>
            <w:tcW w:w="1198" w:type="dxa"/>
          </w:tcPr>
          <w:p w14:paraId="37B9CF00" w14:textId="1FC98864" w:rsidR="00AA29CC" w:rsidRPr="00A22062" w:rsidRDefault="00AA29CC" w:rsidP="00AA29C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ost-grit influent</w:t>
            </w:r>
          </w:p>
        </w:tc>
        <w:tc>
          <w:tcPr>
            <w:tcW w:w="999" w:type="dxa"/>
          </w:tcPr>
          <w:p w14:paraId="6E46F7C8" w14:textId="11822A04" w:rsidR="00AA29CC" w:rsidRPr="00A22062" w:rsidRDefault="00AA29CC" w:rsidP="00AA29C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339CAA1E" w14:textId="7899C713" w:rsidR="00AA29CC" w:rsidRPr="00A22062" w:rsidRDefault="380997B7" w:rsidP="380997B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2</w:t>
            </w:r>
          </w:p>
        </w:tc>
        <w:tc>
          <w:tcPr>
            <w:tcW w:w="963" w:type="dxa"/>
          </w:tcPr>
          <w:p w14:paraId="3479DC40" w14:textId="43A41FA1" w:rsidR="00AA29CC" w:rsidRPr="00A22062" w:rsidRDefault="380997B7" w:rsidP="380997B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  <w:p w14:paraId="1C37217C" w14:textId="5775304D" w:rsidR="00AA29CC" w:rsidRPr="00A22062" w:rsidRDefault="00AA29CC" w:rsidP="380997B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0A0C4AB2" w14:textId="1F2E9B5D" w:rsidR="00AA29CC" w:rsidRPr="00A22062" w:rsidRDefault="380997B7" w:rsidP="380997B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August </w:t>
            </w:r>
            <w:r w:rsidR="4425F6D7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17</w:t>
            </w:r>
            <w:r w:rsidR="4425F6D7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00A81888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- Present</w:t>
            </w:r>
          </w:p>
        </w:tc>
        <w:tc>
          <w:tcPr>
            <w:tcW w:w="1365" w:type="dxa"/>
          </w:tcPr>
          <w:p w14:paraId="149A4E6E" w14:textId="49928C15" w:rsidR="00AA29CC" w:rsidRPr="00A22062" w:rsidRDefault="00AA29CC" w:rsidP="00AA29C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3,794</w:t>
            </w:r>
          </w:p>
        </w:tc>
        <w:tc>
          <w:tcPr>
            <w:tcW w:w="1530" w:type="dxa"/>
          </w:tcPr>
          <w:p w14:paraId="7EBF9B89" w14:textId="29E194F8" w:rsidR="00AA29CC" w:rsidRPr="00A22062" w:rsidRDefault="00AA29CC" w:rsidP="00AA29C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0.9 (6.6</w:t>
            </w:r>
            <w:r w:rsidR="00063A1B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- 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7.2)</w:t>
            </w:r>
          </w:p>
        </w:tc>
        <w:tc>
          <w:tcPr>
            <w:tcW w:w="1338" w:type="dxa"/>
          </w:tcPr>
          <w:p w14:paraId="17BEE536" w14:textId="388AC3E6" w:rsidR="00AA29CC" w:rsidRPr="00A22062" w:rsidRDefault="00AA29CC" w:rsidP="00AA29C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4.3869</w:t>
            </w:r>
          </w:p>
        </w:tc>
        <w:tc>
          <w:tcPr>
            <w:tcW w:w="1338" w:type="dxa"/>
          </w:tcPr>
          <w:p w14:paraId="116C07A3" w14:textId="3E8A0E8B" w:rsidR="00AA29CC" w:rsidRPr="00A22062" w:rsidRDefault="00AA29CC" w:rsidP="00AA29C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8.7393</w:t>
            </w:r>
          </w:p>
        </w:tc>
      </w:tr>
      <w:tr w:rsidR="000A1E48" w:rsidRPr="00A22062" w14:paraId="7C5CAB34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20FEE6E2" w14:textId="77777777" w:rsidR="00AA29CC" w:rsidRPr="00A22062" w:rsidRDefault="00AA29CC" w:rsidP="00AA29CC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6DEC275E" w14:textId="49AE02A5" w:rsidR="00AA29CC" w:rsidRPr="00A22062" w:rsidRDefault="00E65DF6" w:rsidP="00AA29C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2</w:t>
            </w:r>
            <w:r w:rsidR="00AA29CC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Minden Wastewater Treatment Facility </w:t>
            </w:r>
          </w:p>
        </w:tc>
        <w:tc>
          <w:tcPr>
            <w:tcW w:w="1198" w:type="dxa"/>
          </w:tcPr>
          <w:p w14:paraId="17AF34FE" w14:textId="6F9720E5" w:rsidR="00AA29CC" w:rsidRPr="00A22062" w:rsidRDefault="00AA29CC" w:rsidP="00AA29C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ost-grit influent</w:t>
            </w:r>
          </w:p>
        </w:tc>
        <w:tc>
          <w:tcPr>
            <w:tcW w:w="999" w:type="dxa"/>
          </w:tcPr>
          <w:p w14:paraId="3790A0DB" w14:textId="13D5D79F" w:rsidR="00AA29CC" w:rsidRPr="00A22062" w:rsidRDefault="00AA29CC" w:rsidP="00AA29C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4277CE52" w14:textId="3751DFA8" w:rsidR="00AA29CC" w:rsidRPr="00A22062" w:rsidRDefault="380997B7" w:rsidP="380997B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2</w:t>
            </w:r>
          </w:p>
        </w:tc>
        <w:tc>
          <w:tcPr>
            <w:tcW w:w="963" w:type="dxa"/>
          </w:tcPr>
          <w:p w14:paraId="31F3CECA" w14:textId="43A41FA1" w:rsidR="00AA29CC" w:rsidRPr="00A22062" w:rsidRDefault="380997B7" w:rsidP="380997B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  <w:p w14:paraId="0932F4B0" w14:textId="0243EFAE" w:rsidR="00AA29CC" w:rsidRPr="00A22062" w:rsidRDefault="00AA29CC" w:rsidP="380997B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02E1AFB3" w14:textId="3C449955" w:rsidR="00AA29CC" w:rsidRPr="00A22062" w:rsidRDefault="4425F6D7" w:rsidP="380997B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August 17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00A81888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="00D7551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00CE66F0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April 28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271E1C81" w14:textId="0DBDADEE" w:rsidR="00AA29CC" w:rsidRPr="00A22062" w:rsidRDefault="00AA29CC" w:rsidP="00AA29C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,858</w:t>
            </w:r>
          </w:p>
        </w:tc>
        <w:tc>
          <w:tcPr>
            <w:tcW w:w="1530" w:type="dxa"/>
          </w:tcPr>
          <w:p w14:paraId="4938365D" w14:textId="07390297" w:rsidR="00AA29CC" w:rsidRPr="00A22062" w:rsidRDefault="00AA29CC" w:rsidP="00AA29C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0.5 (0.5</w:t>
            </w:r>
            <w:r w:rsidR="00063A1B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- 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0.7)</w:t>
            </w:r>
          </w:p>
        </w:tc>
        <w:tc>
          <w:tcPr>
            <w:tcW w:w="1338" w:type="dxa"/>
          </w:tcPr>
          <w:p w14:paraId="0C8A72CB" w14:textId="0FEB7EB7" w:rsidR="00AA29CC" w:rsidRPr="00A22062" w:rsidRDefault="00AA29CC" w:rsidP="00AA29C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4.9170</w:t>
            </w:r>
          </w:p>
        </w:tc>
        <w:tc>
          <w:tcPr>
            <w:tcW w:w="1338" w:type="dxa"/>
          </w:tcPr>
          <w:p w14:paraId="36628387" w14:textId="5868EE6C" w:rsidR="00AA29CC" w:rsidRPr="00A22062" w:rsidRDefault="00AA29CC" w:rsidP="00AA29C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78.7325</w:t>
            </w:r>
          </w:p>
        </w:tc>
      </w:tr>
      <w:tr w:rsidR="000A1E48" w:rsidRPr="00A22062" w14:paraId="72E0B4AA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78F1830B" w14:textId="77777777" w:rsidR="004F2BCD" w:rsidRPr="00A22062" w:rsidRDefault="004F2BCD" w:rsidP="004F2BC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643D4032" w14:textId="7D2CAA54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Craigleith Water Treatment Plant</w:t>
            </w:r>
          </w:p>
        </w:tc>
        <w:tc>
          <w:tcPr>
            <w:tcW w:w="1198" w:type="dxa"/>
          </w:tcPr>
          <w:p w14:paraId="1CD49A1B" w14:textId="53D6046C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ost-grit influent</w:t>
            </w:r>
          </w:p>
        </w:tc>
        <w:tc>
          <w:tcPr>
            <w:tcW w:w="999" w:type="dxa"/>
          </w:tcPr>
          <w:p w14:paraId="2328AC6B" w14:textId="1567A2A3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404A477D" w14:textId="79C86A56" w:rsidR="004F2BCD" w:rsidRPr="00A22062" w:rsidRDefault="380997B7" w:rsidP="380997B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2</w:t>
            </w:r>
          </w:p>
        </w:tc>
        <w:tc>
          <w:tcPr>
            <w:tcW w:w="963" w:type="dxa"/>
          </w:tcPr>
          <w:p w14:paraId="7CEEC470" w14:textId="43A41FA1" w:rsidR="004F2BCD" w:rsidRPr="00A22062" w:rsidRDefault="380997B7" w:rsidP="380997B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  <w:p w14:paraId="29ACD820" w14:textId="0F8EEFDD" w:rsidR="004F2BCD" w:rsidRPr="00A22062" w:rsidRDefault="004F2BCD" w:rsidP="380997B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659B6AE2" w14:textId="49749B9A" w:rsidR="004F2BCD" w:rsidRPr="00A22062" w:rsidRDefault="380997B7" w:rsidP="380997B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October 6</w:t>
            </w:r>
            <w:r w:rsidR="001A631C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001A631C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- Present</w:t>
            </w:r>
          </w:p>
        </w:tc>
        <w:tc>
          <w:tcPr>
            <w:tcW w:w="1365" w:type="dxa"/>
          </w:tcPr>
          <w:p w14:paraId="6A6B3798" w14:textId="7EA6F1E9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,173</w:t>
            </w:r>
          </w:p>
        </w:tc>
        <w:tc>
          <w:tcPr>
            <w:tcW w:w="1530" w:type="dxa"/>
          </w:tcPr>
          <w:p w14:paraId="2E40C14C" w14:textId="31251D3E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3.3 (2.5</w:t>
            </w:r>
            <w:r w:rsidR="00063A1B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- 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4.2)</w:t>
            </w:r>
          </w:p>
        </w:tc>
        <w:tc>
          <w:tcPr>
            <w:tcW w:w="1338" w:type="dxa"/>
          </w:tcPr>
          <w:p w14:paraId="05445CDA" w14:textId="379CC9E4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4.5270</w:t>
            </w:r>
          </w:p>
        </w:tc>
        <w:tc>
          <w:tcPr>
            <w:tcW w:w="1338" w:type="dxa"/>
          </w:tcPr>
          <w:p w14:paraId="2AAABB50" w14:textId="57CD513B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80.2938</w:t>
            </w:r>
          </w:p>
        </w:tc>
      </w:tr>
      <w:tr w:rsidR="000A1E48" w:rsidRPr="00A22062" w14:paraId="6113691F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317FDE56" w14:textId="77777777" w:rsidR="004F2BCD" w:rsidRPr="00A22062" w:rsidRDefault="004F2BCD" w:rsidP="004F2BC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11815765" w14:textId="205F7CA9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Goderich Water Pollution Control Plant </w:t>
            </w:r>
          </w:p>
        </w:tc>
        <w:tc>
          <w:tcPr>
            <w:tcW w:w="1198" w:type="dxa"/>
          </w:tcPr>
          <w:p w14:paraId="2A02827A" w14:textId="0E5A992A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ost-grit influent</w:t>
            </w:r>
          </w:p>
        </w:tc>
        <w:tc>
          <w:tcPr>
            <w:tcW w:w="999" w:type="dxa"/>
          </w:tcPr>
          <w:p w14:paraId="3D54526B" w14:textId="12DD1955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03908865" w14:textId="4B07B351" w:rsidR="004F2BCD" w:rsidRPr="00A22062" w:rsidRDefault="380997B7" w:rsidP="380997B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2</w:t>
            </w:r>
          </w:p>
        </w:tc>
        <w:tc>
          <w:tcPr>
            <w:tcW w:w="963" w:type="dxa"/>
          </w:tcPr>
          <w:p w14:paraId="66760671" w14:textId="43A41FA1" w:rsidR="004F2BCD" w:rsidRPr="00A22062" w:rsidRDefault="380997B7" w:rsidP="380997B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  <w:p w14:paraId="09BD80B8" w14:textId="432FAE5F" w:rsidR="004F2BCD" w:rsidRPr="00A22062" w:rsidRDefault="004F2BCD" w:rsidP="380997B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6D008B6D" w14:textId="2D0EE99C" w:rsidR="004F2BCD" w:rsidRPr="00A22062" w:rsidRDefault="4425F6D7" w:rsidP="380997B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August 18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001A631C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="380997B7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- Present</w:t>
            </w:r>
          </w:p>
        </w:tc>
        <w:tc>
          <w:tcPr>
            <w:tcW w:w="1365" w:type="dxa"/>
          </w:tcPr>
          <w:p w14:paraId="66EAB360" w14:textId="5DADBB8A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8,192</w:t>
            </w:r>
          </w:p>
        </w:tc>
        <w:tc>
          <w:tcPr>
            <w:tcW w:w="1530" w:type="dxa"/>
          </w:tcPr>
          <w:p w14:paraId="54F06847" w14:textId="5AA8DEDA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6.6 (3.1</w:t>
            </w:r>
            <w:r w:rsidR="00063A1B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- 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9.0)</w:t>
            </w:r>
          </w:p>
        </w:tc>
        <w:tc>
          <w:tcPr>
            <w:tcW w:w="1338" w:type="dxa"/>
          </w:tcPr>
          <w:p w14:paraId="25DD560B" w14:textId="63F684CC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3.7308</w:t>
            </w:r>
          </w:p>
        </w:tc>
        <w:tc>
          <w:tcPr>
            <w:tcW w:w="1338" w:type="dxa"/>
          </w:tcPr>
          <w:p w14:paraId="373AAD34" w14:textId="6502D1A0" w:rsidR="004F2BCD" w:rsidRPr="00A22062" w:rsidRDefault="004F2BCD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81.7234</w:t>
            </w:r>
          </w:p>
        </w:tc>
      </w:tr>
      <w:tr w:rsidR="000A1E48" w:rsidRPr="00A22062" w14:paraId="40DC5D27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40B4C42C" w14:textId="77777777" w:rsidR="00AA29CC" w:rsidRPr="00A22062" w:rsidRDefault="00AA29CC" w:rsidP="004F2BC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71D693C3" w14:textId="783BB534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Owen Sound Water Treatment Plant</w:t>
            </w:r>
          </w:p>
        </w:tc>
        <w:tc>
          <w:tcPr>
            <w:tcW w:w="1198" w:type="dxa"/>
          </w:tcPr>
          <w:p w14:paraId="4FEFA07E" w14:textId="25A3758B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ost-grit influent</w:t>
            </w:r>
          </w:p>
        </w:tc>
        <w:tc>
          <w:tcPr>
            <w:tcW w:w="999" w:type="dxa"/>
          </w:tcPr>
          <w:p w14:paraId="36ECD6F8" w14:textId="0AE10D79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4182A387" w14:textId="234BD6BE" w:rsidR="00AA29CC" w:rsidRPr="00A22062" w:rsidRDefault="380997B7" w:rsidP="380997B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2</w:t>
            </w:r>
          </w:p>
        </w:tc>
        <w:tc>
          <w:tcPr>
            <w:tcW w:w="963" w:type="dxa"/>
          </w:tcPr>
          <w:p w14:paraId="07776577" w14:textId="43A41FA1" w:rsidR="00AA29CC" w:rsidRPr="00A22062" w:rsidRDefault="380997B7" w:rsidP="380997B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  <w:p w14:paraId="00230C92" w14:textId="7EC5F320" w:rsidR="00AA29CC" w:rsidRPr="00A22062" w:rsidRDefault="00AA29CC" w:rsidP="380997B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00FFB4C3" w14:textId="29CFFD3B" w:rsidR="00AA29CC" w:rsidRPr="00A22062" w:rsidRDefault="380997B7" w:rsidP="380997B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October </w:t>
            </w:r>
            <w:r w:rsidR="4425F6D7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13</w:t>
            </w:r>
            <w:r w:rsidR="4425F6D7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001A631C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- Present</w:t>
            </w:r>
          </w:p>
        </w:tc>
        <w:tc>
          <w:tcPr>
            <w:tcW w:w="1365" w:type="dxa"/>
          </w:tcPr>
          <w:p w14:paraId="36FFAFBA" w14:textId="76CE825E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3,113</w:t>
            </w:r>
          </w:p>
        </w:tc>
        <w:tc>
          <w:tcPr>
            <w:tcW w:w="1530" w:type="dxa"/>
          </w:tcPr>
          <w:p w14:paraId="0A053EED" w14:textId="1B7A439D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5.0 (10.7</w:t>
            </w:r>
            <w:r w:rsidR="00063A1B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- 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30.1)</w:t>
            </w:r>
          </w:p>
        </w:tc>
        <w:tc>
          <w:tcPr>
            <w:tcW w:w="1338" w:type="dxa"/>
          </w:tcPr>
          <w:p w14:paraId="064BC119" w14:textId="32B2BCB5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4.5846</w:t>
            </w:r>
          </w:p>
        </w:tc>
        <w:tc>
          <w:tcPr>
            <w:tcW w:w="1338" w:type="dxa"/>
          </w:tcPr>
          <w:p w14:paraId="233B9BFF" w14:textId="0DFE2B12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80.9329</w:t>
            </w:r>
          </w:p>
        </w:tc>
      </w:tr>
      <w:tr w:rsidR="000A1E48" w:rsidRPr="00A22062" w14:paraId="3A8C8061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60EE8100" w14:textId="77777777" w:rsidR="00AA29CC" w:rsidRPr="00A22062" w:rsidRDefault="00AA29CC" w:rsidP="004F2BC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38D7C30E" w14:textId="6AC717AB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St. Thomas Water Pollution Control Plant</w:t>
            </w:r>
          </w:p>
        </w:tc>
        <w:tc>
          <w:tcPr>
            <w:tcW w:w="1198" w:type="dxa"/>
          </w:tcPr>
          <w:p w14:paraId="4862B2B2" w14:textId="72E3FBEC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0D6E42DD" w14:textId="2F446FDE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798A379F" w14:textId="7F105462" w:rsidR="00AA29CC" w:rsidRPr="00A22062" w:rsidRDefault="380997B7" w:rsidP="380997B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2</w:t>
            </w:r>
          </w:p>
        </w:tc>
        <w:tc>
          <w:tcPr>
            <w:tcW w:w="963" w:type="dxa"/>
          </w:tcPr>
          <w:p w14:paraId="35DCCB14" w14:textId="43A41FA1" w:rsidR="00AA29CC" w:rsidRPr="00A22062" w:rsidRDefault="380997B7" w:rsidP="380997B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  <w:p w14:paraId="058AA657" w14:textId="2C3D6C57" w:rsidR="00AA29CC" w:rsidRPr="00A22062" w:rsidRDefault="00AA29CC" w:rsidP="380997B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686DB8AD" w14:textId="6751D234" w:rsidR="00AA29CC" w:rsidRPr="00A22062" w:rsidRDefault="380997B7" w:rsidP="380997B7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October </w:t>
            </w:r>
            <w:r w:rsidR="4425F6D7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5</w:t>
            </w:r>
            <w:r w:rsidR="4425F6D7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001A631C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- Present</w:t>
            </w:r>
          </w:p>
        </w:tc>
        <w:tc>
          <w:tcPr>
            <w:tcW w:w="1365" w:type="dxa"/>
          </w:tcPr>
          <w:p w14:paraId="5A07D6D9" w14:textId="6F84571C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46,011</w:t>
            </w:r>
          </w:p>
        </w:tc>
        <w:tc>
          <w:tcPr>
            <w:tcW w:w="1530" w:type="dxa"/>
          </w:tcPr>
          <w:p w14:paraId="79CA365E" w14:textId="3C809F86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48.7 (38.2</w:t>
            </w:r>
            <w:r w:rsidR="00063A1B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- 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62.0)</w:t>
            </w:r>
          </w:p>
        </w:tc>
        <w:tc>
          <w:tcPr>
            <w:tcW w:w="1338" w:type="dxa"/>
          </w:tcPr>
          <w:p w14:paraId="5D94B7CC" w14:textId="2D74A814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2.7689</w:t>
            </w:r>
          </w:p>
        </w:tc>
        <w:tc>
          <w:tcPr>
            <w:tcW w:w="1338" w:type="dxa"/>
          </w:tcPr>
          <w:p w14:paraId="2D5BEC7F" w14:textId="6F60DD48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81.2046</w:t>
            </w:r>
          </w:p>
        </w:tc>
      </w:tr>
      <w:tr w:rsidR="000A1E48" w:rsidRPr="00A22062" w14:paraId="4F40220D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3B25E494" w14:textId="77777777" w:rsidR="00AA29CC" w:rsidRPr="00A22062" w:rsidRDefault="00AA29CC" w:rsidP="004F2BC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37BEC55A" w14:textId="38437311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Stratford Water Pollution Control Plant</w:t>
            </w:r>
          </w:p>
        </w:tc>
        <w:tc>
          <w:tcPr>
            <w:tcW w:w="1198" w:type="dxa"/>
          </w:tcPr>
          <w:p w14:paraId="2CA5E164" w14:textId="7D91D089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ost-grit influent</w:t>
            </w:r>
          </w:p>
        </w:tc>
        <w:tc>
          <w:tcPr>
            <w:tcW w:w="999" w:type="dxa"/>
          </w:tcPr>
          <w:p w14:paraId="72C48F0B" w14:textId="60312949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4184FFA5" w14:textId="725460FF" w:rsidR="00AA29CC" w:rsidRPr="00A22062" w:rsidRDefault="380997B7" w:rsidP="380997B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2</w:t>
            </w:r>
          </w:p>
        </w:tc>
        <w:tc>
          <w:tcPr>
            <w:tcW w:w="963" w:type="dxa"/>
          </w:tcPr>
          <w:p w14:paraId="36B2C45F" w14:textId="43A41FA1" w:rsidR="00AA29CC" w:rsidRPr="00A22062" w:rsidRDefault="380997B7" w:rsidP="380997B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  <w:p w14:paraId="57186855" w14:textId="1B95001A" w:rsidR="00AA29CC" w:rsidRPr="00A22062" w:rsidRDefault="00AA29CC" w:rsidP="380997B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429" w:type="dxa"/>
          </w:tcPr>
          <w:p w14:paraId="1D58FD8F" w14:textId="4C3584DE" w:rsidR="00AA29CC" w:rsidRPr="00A22062" w:rsidRDefault="4425F6D7" w:rsidP="380997B7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August 19</w:t>
            </w:r>
            <w:r w:rsidR="001A631C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001A631C">
              <w:rPr>
                <w:rFonts w:eastAsiaTheme="minorEastAsia" w:cstheme="minorBidi"/>
                <w:sz w:val="14"/>
                <w:szCs w:val="14"/>
                <w:lang w:val="en-CA"/>
              </w:rPr>
              <w:t>,</w:t>
            </w:r>
            <w:r w:rsidR="001A631C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2021</w:t>
            </w:r>
            <w:r w:rsidR="380997B7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- Present</w:t>
            </w:r>
          </w:p>
        </w:tc>
        <w:tc>
          <w:tcPr>
            <w:tcW w:w="1365" w:type="dxa"/>
          </w:tcPr>
          <w:p w14:paraId="79B09167" w14:textId="6733E494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32,469</w:t>
            </w:r>
          </w:p>
        </w:tc>
        <w:tc>
          <w:tcPr>
            <w:tcW w:w="1530" w:type="dxa"/>
          </w:tcPr>
          <w:p w14:paraId="05C718BA" w14:textId="513421B9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0.5 (18.0</w:t>
            </w:r>
            <w:r w:rsidR="00063A1B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- 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2.3)</w:t>
            </w:r>
          </w:p>
        </w:tc>
        <w:tc>
          <w:tcPr>
            <w:tcW w:w="1338" w:type="dxa"/>
          </w:tcPr>
          <w:p w14:paraId="420C583C" w14:textId="3CDCC225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3.3693</w:t>
            </w:r>
          </w:p>
        </w:tc>
        <w:tc>
          <w:tcPr>
            <w:tcW w:w="1338" w:type="dxa"/>
          </w:tcPr>
          <w:p w14:paraId="6EA1C644" w14:textId="2D80C845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81.0040</w:t>
            </w:r>
          </w:p>
        </w:tc>
      </w:tr>
      <w:tr w:rsidR="000A1E48" w:rsidRPr="00A22062" w14:paraId="7F79E570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 w:val="restart"/>
          </w:tcPr>
          <w:p w14:paraId="329DCC09" w14:textId="5A1A59B0" w:rsidR="00AA29CC" w:rsidRPr="00A22062" w:rsidRDefault="00C317CF" w:rsidP="004F2BC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</w:pPr>
            <w:r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  <w:t>Western University</w:t>
            </w:r>
            <w:r w:rsidR="00AA29CC" w:rsidRPr="00A22062"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  <w:t xml:space="preserve"> - Western</w:t>
            </w:r>
          </w:p>
        </w:tc>
        <w:tc>
          <w:tcPr>
            <w:tcW w:w="1585" w:type="dxa"/>
          </w:tcPr>
          <w:p w14:paraId="6AA953FA" w14:textId="46B399F8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Greenway Wastewater Treatment Plant</w:t>
            </w:r>
          </w:p>
        </w:tc>
        <w:tc>
          <w:tcPr>
            <w:tcW w:w="1198" w:type="dxa"/>
          </w:tcPr>
          <w:p w14:paraId="7D078E6F" w14:textId="2A476030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25F038C1" w14:textId="6D4DE716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36AC7DB8" w14:textId="4C229715" w:rsidR="00AA29CC" w:rsidRPr="00A22062" w:rsidRDefault="73E5D1A9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40</w:t>
            </w:r>
          </w:p>
        </w:tc>
        <w:tc>
          <w:tcPr>
            <w:tcW w:w="963" w:type="dxa"/>
          </w:tcPr>
          <w:p w14:paraId="26625665" w14:textId="57FE9EBB" w:rsidR="00AA29CC" w:rsidRPr="00A22062" w:rsidRDefault="009C1D9B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54B67912" w14:textId="1DC1A0D2" w:rsidR="00AA29CC" w:rsidRPr="00A22062" w:rsidRDefault="4425F6D7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rch 22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nd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00F3510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present</w:t>
            </w:r>
          </w:p>
        </w:tc>
        <w:tc>
          <w:tcPr>
            <w:tcW w:w="1365" w:type="dxa"/>
          </w:tcPr>
          <w:p w14:paraId="0BBE047B" w14:textId="06DE2EDE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83,346</w:t>
            </w:r>
          </w:p>
        </w:tc>
        <w:tc>
          <w:tcPr>
            <w:tcW w:w="1530" w:type="dxa"/>
          </w:tcPr>
          <w:p w14:paraId="13BE9749" w14:textId="284359C7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120.0 (78.7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217.9)</w:t>
            </w:r>
          </w:p>
        </w:tc>
        <w:tc>
          <w:tcPr>
            <w:tcW w:w="1338" w:type="dxa"/>
          </w:tcPr>
          <w:p w14:paraId="11BE92A1" w14:textId="3AD7F7B1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2.9746</w:t>
            </w:r>
          </w:p>
        </w:tc>
        <w:tc>
          <w:tcPr>
            <w:tcW w:w="1338" w:type="dxa"/>
          </w:tcPr>
          <w:p w14:paraId="570BEC6D" w14:textId="0A461752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81.2823</w:t>
            </w:r>
          </w:p>
        </w:tc>
      </w:tr>
      <w:tr w:rsidR="000A1E48" w:rsidRPr="00A22062" w14:paraId="248EECB3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453CA0EF" w14:textId="77777777" w:rsidR="00B6258C" w:rsidRPr="00A22062" w:rsidRDefault="00B6258C" w:rsidP="00B6258C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41F6CE90" w14:textId="5CDF6E71" w:rsidR="00B6258C" w:rsidRPr="00A22062" w:rsidRDefault="00B6258C" w:rsidP="00B6258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London Adelaide Wastewater Treatment Plant </w:t>
            </w:r>
          </w:p>
        </w:tc>
        <w:tc>
          <w:tcPr>
            <w:tcW w:w="1198" w:type="dxa"/>
          </w:tcPr>
          <w:p w14:paraId="345F3458" w14:textId="029CCBC8" w:rsidR="00B6258C" w:rsidRPr="00A22062" w:rsidRDefault="00B6258C" w:rsidP="00B6258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fr-CA"/>
                <w14:ligatures w14:val="standardContextual"/>
              </w:rPr>
              <w:t>Post-grit influent</w:t>
            </w:r>
          </w:p>
        </w:tc>
        <w:tc>
          <w:tcPr>
            <w:tcW w:w="999" w:type="dxa"/>
          </w:tcPr>
          <w:p w14:paraId="4367D921" w14:textId="54426C41" w:rsidR="00B6258C" w:rsidRPr="00A22062" w:rsidRDefault="00B6258C" w:rsidP="00B6258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fr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02019392" w14:textId="5A1847C2" w:rsidR="00B6258C" w:rsidRPr="00A22062" w:rsidRDefault="73E5D1A9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40</w:t>
            </w:r>
          </w:p>
        </w:tc>
        <w:tc>
          <w:tcPr>
            <w:tcW w:w="963" w:type="dxa"/>
          </w:tcPr>
          <w:p w14:paraId="1186ED95" w14:textId="3DF96C59" w:rsidR="00B6258C" w:rsidRPr="00A22062" w:rsidRDefault="009C1D9B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005520B0" w14:textId="064A311C" w:rsidR="00B6258C" w:rsidRPr="00A22062" w:rsidRDefault="4425F6D7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rch 22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nd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</w:t>
            </w:r>
            <w:r w:rsidR="00D7551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2021</w:t>
            </w:r>
            <w:r w:rsidR="00F3510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March 30</w:t>
            </w:r>
            <w:r w:rsidR="73E5D1A9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5CD3A2DA" w14:textId="133FE717" w:rsidR="00B6258C" w:rsidRPr="00A22062" w:rsidRDefault="00B6258C" w:rsidP="00B6258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74,274</w:t>
            </w:r>
          </w:p>
        </w:tc>
        <w:tc>
          <w:tcPr>
            <w:tcW w:w="1530" w:type="dxa"/>
          </w:tcPr>
          <w:p w14:paraId="3E1B77C3" w14:textId="674AA6E2" w:rsidR="00B6258C" w:rsidRPr="00A22062" w:rsidRDefault="00B6258C" w:rsidP="00B6258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22.0 (15.0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55.0)</w:t>
            </w:r>
          </w:p>
        </w:tc>
        <w:tc>
          <w:tcPr>
            <w:tcW w:w="1338" w:type="dxa"/>
          </w:tcPr>
          <w:p w14:paraId="3ECE51A7" w14:textId="35F11048" w:rsidR="00B6258C" w:rsidRPr="00A22062" w:rsidRDefault="00B6258C" w:rsidP="00B6258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3.0161</w:t>
            </w:r>
          </w:p>
        </w:tc>
        <w:tc>
          <w:tcPr>
            <w:tcW w:w="1338" w:type="dxa"/>
          </w:tcPr>
          <w:p w14:paraId="0C1F3708" w14:textId="7C0A6E5F" w:rsidR="00B6258C" w:rsidRPr="00A22062" w:rsidRDefault="00B6258C" w:rsidP="00B6258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81.2483</w:t>
            </w:r>
          </w:p>
        </w:tc>
      </w:tr>
      <w:tr w:rsidR="000A1E48" w:rsidRPr="00A22062" w14:paraId="05C9E368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3699CE19" w14:textId="77777777" w:rsidR="00B6258C" w:rsidRPr="00A22062" w:rsidRDefault="00B6258C" w:rsidP="00B6258C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458473DE" w14:textId="4B243567" w:rsidR="00B6258C" w:rsidRPr="00A22062" w:rsidRDefault="00B6258C" w:rsidP="00B6258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Caledonia Wastewater Treatment Plant</w:t>
            </w:r>
          </w:p>
        </w:tc>
        <w:tc>
          <w:tcPr>
            <w:tcW w:w="1198" w:type="dxa"/>
          </w:tcPr>
          <w:p w14:paraId="055DDCE0" w14:textId="4721871C" w:rsidR="00B6258C" w:rsidRPr="00A22062" w:rsidRDefault="00B6258C" w:rsidP="00B6258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7CEF2CF3" w14:textId="6C491D14" w:rsidR="00B6258C" w:rsidRPr="00A22062" w:rsidRDefault="00B6258C" w:rsidP="00B6258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7E9C7397" w14:textId="1D0AC991" w:rsidR="00B6258C" w:rsidRPr="00A22062" w:rsidRDefault="73E5D1A9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40</w:t>
            </w:r>
          </w:p>
        </w:tc>
        <w:tc>
          <w:tcPr>
            <w:tcW w:w="963" w:type="dxa"/>
          </w:tcPr>
          <w:p w14:paraId="530B57DF" w14:textId="37393902" w:rsidR="00B6258C" w:rsidRPr="00A22062" w:rsidRDefault="009C1D9B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7536F521" w14:textId="294CDD5E" w:rsidR="00B6258C" w:rsidRPr="00A22062" w:rsidRDefault="73E5D1A9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June 15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, 2021 </w:t>
            </w:r>
            <w:r w:rsidR="00F3510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present</w:t>
            </w:r>
          </w:p>
        </w:tc>
        <w:tc>
          <w:tcPr>
            <w:tcW w:w="1365" w:type="dxa"/>
          </w:tcPr>
          <w:p w14:paraId="5866DB23" w14:textId="04D5183F" w:rsidR="00B6258C" w:rsidRPr="00A22062" w:rsidRDefault="00B6258C" w:rsidP="00B6258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11,291</w:t>
            </w:r>
          </w:p>
        </w:tc>
        <w:tc>
          <w:tcPr>
            <w:tcW w:w="1530" w:type="dxa"/>
          </w:tcPr>
          <w:p w14:paraId="7CF1BA22" w14:textId="6FB95672" w:rsidR="00B6258C" w:rsidRPr="00A22062" w:rsidRDefault="00B6258C" w:rsidP="00B6258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2.8</w:t>
            </w:r>
          </w:p>
        </w:tc>
        <w:tc>
          <w:tcPr>
            <w:tcW w:w="1338" w:type="dxa"/>
          </w:tcPr>
          <w:p w14:paraId="607EA42F" w14:textId="343646F4" w:rsidR="00B6258C" w:rsidRPr="00A22062" w:rsidRDefault="00B6258C" w:rsidP="00B6258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3.0684</w:t>
            </w:r>
          </w:p>
        </w:tc>
        <w:tc>
          <w:tcPr>
            <w:tcW w:w="1338" w:type="dxa"/>
          </w:tcPr>
          <w:p w14:paraId="756D8666" w14:textId="7E0FEC18" w:rsidR="00B6258C" w:rsidRPr="00A22062" w:rsidRDefault="00B6258C" w:rsidP="00B6258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79.9457</w:t>
            </w:r>
          </w:p>
        </w:tc>
      </w:tr>
      <w:tr w:rsidR="000A1E48" w:rsidRPr="00A22062" w14:paraId="759C4F58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628B84C1" w14:textId="77777777" w:rsidR="00AA29CC" w:rsidRPr="00A22062" w:rsidRDefault="00AA29CC" w:rsidP="004F2BC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1D70BEE6" w14:textId="36DCD1E0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Hagersville Wastewater Treatment Plant</w:t>
            </w:r>
          </w:p>
        </w:tc>
        <w:tc>
          <w:tcPr>
            <w:tcW w:w="1198" w:type="dxa"/>
          </w:tcPr>
          <w:p w14:paraId="09584EC8" w14:textId="6533C22A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ost-grit influent</w:t>
            </w:r>
          </w:p>
        </w:tc>
        <w:tc>
          <w:tcPr>
            <w:tcW w:w="999" w:type="dxa"/>
          </w:tcPr>
          <w:p w14:paraId="1BD2FE3D" w14:textId="326EB31C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1F97C3AC" w14:textId="18D0B95C" w:rsidR="00AA29CC" w:rsidRPr="00A22062" w:rsidRDefault="73E5D1A9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40</w:t>
            </w:r>
          </w:p>
        </w:tc>
        <w:tc>
          <w:tcPr>
            <w:tcW w:w="963" w:type="dxa"/>
          </w:tcPr>
          <w:p w14:paraId="01C64C53" w14:textId="43E1524C" w:rsidR="00AA29CC" w:rsidRPr="00A22062" w:rsidRDefault="009C1D9B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45BDD6B3" w14:textId="361F17EF" w:rsidR="00AA29CC" w:rsidRPr="00A22062" w:rsidRDefault="73E5D1A9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June 15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, 2021 </w:t>
            </w:r>
            <w:r w:rsidR="00F3510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November 22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nd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2</w:t>
            </w:r>
          </w:p>
        </w:tc>
        <w:tc>
          <w:tcPr>
            <w:tcW w:w="1365" w:type="dxa"/>
          </w:tcPr>
          <w:p w14:paraId="08702AC1" w14:textId="54F0701A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4,107</w:t>
            </w:r>
          </w:p>
        </w:tc>
        <w:tc>
          <w:tcPr>
            <w:tcW w:w="1530" w:type="dxa"/>
          </w:tcPr>
          <w:p w14:paraId="5224D141" w14:textId="30FEE9AF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2.7</w:t>
            </w:r>
          </w:p>
        </w:tc>
        <w:tc>
          <w:tcPr>
            <w:tcW w:w="1338" w:type="dxa"/>
          </w:tcPr>
          <w:p w14:paraId="697C8BB8" w14:textId="61E5FBFF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2.9546</w:t>
            </w:r>
          </w:p>
        </w:tc>
        <w:tc>
          <w:tcPr>
            <w:tcW w:w="1338" w:type="dxa"/>
          </w:tcPr>
          <w:p w14:paraId="6A08FB44" w14:textId="7FF82574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80.0610</w:t>
            </w:r>
          </w:p>
        </w:tc>
      </w:tr>
      <w:tr w:rsidR="000A1E48" w:rsidRPr="00A22062" w14:paraId="0024EC53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0C0E05A9" w14:textId="77777777" w:rsidR="00AA29CC" w:rsidRPr="00A22062" w:rsidRDefault="00AA29CC" w:rsidP="004F2BC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10FBEAC1" w14:textId="0C7ED35C" w:rsidR="00AA29CC" w:rsidRPr="00A22062" w:rsidRDefault="004C2A24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3</w:t>
            </w:r>
            <w:r w:rsidRPr="00A22062">
              <w:rPr>
                <w:sz w:val="18"/>
                <w:szCs w:val="18"/>
                <w:vertAlign w:val="superscript"/>
              </w:rPr>
              <w:t>†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London</w:t>
            </w:r>
            <w:r w:rsidR="00AA29CC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Oxford Pollution Control Plant</w:t>
            </w:r>
          </w:p>
        </w:tc>
        <w:tc>
          <w:tcPr>
            <w:tcW w:w="1198" w:type="dxa"/>
          </w:tcPr>
          <w:p w14:paraId="2B69B718" w14:textId="526C2993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fr-CA"/>
                <w14:ligatures w14:val="standardContextual"/>
              </w:rPr>
              <w:t>Post-grit influent</w:t>
            </w:r>
          </w:p>
        </w:tc>
        <w:tc>
          <w:tcPr>
            <w:tcW w:w="999" w:type="dxa"/>
          </w:tcPr>
          <w:p w14:paraId="11A1EA6A" w14:textId="4EEE2C73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fr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08DC0CA1" w14:textId="11C69F4A" w:rsidR="00AA29CC" w:rsidRPr="00A22062" w:rsidRDefault="73E5D1A9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40</w:t>
            </w:r>
          </w:p>
        </w:tc>
        <w:tc>
          <w:tcPr>
            <w:tcW w:w="963" w:type="dxa"/>
          </w:tcPr>
          <w:p w14:paraId="2D4C14E8" w14:textId="6DC1BDC3" w:rsidR="00AA29CC" w:rsidRPr="00A22062" w:rsidRDefault="009C1D9B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513BFAAC" w14:textId="0B3AB185" w:rsidR="00AA29CC" w:rsidRPr="00A22062" w:rsidRDefault="4425F6D7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rch 22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nd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00F3510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March 30</w:t>
            </w:r>
            <w:r w:rsidR="73E5D1A9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0BAA9E0E" w14:textId="114A9973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44,693</w:t>
            </w:r>
          </w:p>
        </w:tc>
        <w:tc>
          <w:tcPr>
            <w:tcW w:w="1530" w:type="dxa"/>
          </w:tcPr>
          <w:p w14:paraId="2B7E45BF" w14:textId="65B8DFCE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11.1 (8.6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22.3)</w:t>
            </w:r>
          </w:p>
        </w:tc>
        <w:tc>
          <w:tcPr>
            <w:tcW w:w="1338" w:type="dxa"/>
          </w:tcPr>
          <w:p w14:paraId="26466EE1" w14:textId="2E01EECF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42.9686</w:t>
            </w:r>
          </w:p>
        </w:tc>
        <w:tc>
          <w:tcPr>
            <w:tcW w:w="1338" w:type="dxa"/>
          </w:tcPr>
          <w:p w14:paraId="771873F1" w14:textId="006ECD4A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81.3426</w:t>
            </w:r>
          </w:p>
        </w:tc>
      </w:tr>
      <w:tr w:rsidR="000A1E48" w:rsidRPr="00A22062" w14:paraId="7953D86B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68D17C58" w14:textId="77777777" w:rsidR="00AA29CC" w:rsidRPr="00A22062" w:rsidRDefault="00AA29CC" w:rsidP="004F2BC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479C3A39" w14:textId="7D585B1F" w:rsidR="00AA29CC" w:rsidRPr="00A22062" w:rsidRDefault="004C2A24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sz w:val="18"/>
                <w:szCs w:val="18"/>
                <w:vertAlign w:val="superscript"/>
              </w:rPr>
              <w:t>†</w:t>
            </w:r>
            <w:r w:rsidR="00AA29CC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ottersburg Wastewater Treatment Plant</w:t>
            </w:r>
          </w:p>
        </w:tc>
        <w:tc>
          <w:tcPr>
            <w:tcW w:w="1198" w:type="dxa"/>
          </w:tcPr>
          <w:p w14:paraId="4F727905" w14:textId="648BF6DF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fr-CA"/>
                <w14:ligatures w14:val="standardContextual"/>
              </w:rPr>
              <w:t>Post-grit influent</w:t>
            </w:r>
          </w:p>
        </w:tc>
        <w:tc>
          <w:tcPr>
            <w:tcW w:w="999" w:type="dxa"/>
          </w:tcPr>
          <w:p w14:paraId="75998643" w14:textId="2CC6B224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fr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1FE7399F" w14:textId="7C16B6D2" w:rsidR="00AA29CC" w:rsidRPr="00A22062" w:rsidRDefault="73E5D1A9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40</w:t>
            </w:r>
          </w:p>
        </w:tc>
        <w:tc>
          <w:tcPr>
            <w:tcW w:w="963" w:type="dxa"/>
          </w:tcPr>
          <w:p w14:paraId="30B6DA73" w14:textId="35C62F21" w:rsidR="00AA29CC" w:rsidRPr="00A22062" w:rsidRDefault="009C1D9B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633D3FE7" w14:textId="703D7472" w:rsidR="00AA29CC" w:rsidRPr="00A22062" w:rsidRDefault="4425F6D7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rch 22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nd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00F3510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March 30</w:t>
            </w:r>
            <w:r w:rsidR="73E5D1A9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1DC0A331" w14:textId="4A73B371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41,751</w:t>
            </w:r>
          </w:p>
        </w:tc>
        <w:tc>
          <w:tcPr>
            <w:tcW w:w="1530" w:type="dxa"/>
          </w:tcPr>
          <w:p w14:paraId="0241432E" w14:textId="00A93F77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22.6 (14.2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41.8)</w:t>
            </w:r>
          </w:p>
        </w:tc>
        <w:tc>
          <w:tcPr>
            <w:tcW w:w="1338" w:type="dxa"/>
          </w:tcPr>
          <w:p w14:paraId="1CBAEDEA" w14:textId="77F46A0E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2.9734</w:t>
            </w:r>
          </w:p>
        </w:tc>
        <w:tc>
          <w:tcPr>
            <w:tcW w:w="1338" w:type="dxa"/>
          </w:tcPr>
          <w:p w14:paraId="4A45F84F" w14:textId="76959345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81.1792</w:t>
            </w:r>
          </w:p>
        </w:tc>
      </w:tr>
      <w:tr w:rsidR="000A1E48" w:rsidRPr="00A22062" w14:paraId="295E94C3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38E47422" w14:textId="77777777" w:rsidR="00AA29CC" w:rsidRPr="00A22062" w:rsidRDefault="00AA29CC" w:rsidP="004F2BC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2F4807CE" w14:textId="58CE2109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Sarnia Water Pollution Control Centre</w:t>
            </w:r>
          </w:p>
        </w:tc>
        <w:tc>
          <w:tcPr>
            <w:tcW w:w="1198" w:type="dxa"/>
          </w:tcPr>
          <w:p w14:paraId="7960404D" w14:textId="15A6A9D1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fr-CA"/>
                <w14:ligatures w14:val="standardContextual"/>
              </w:rPr>
              <w:t>Post-grit influent</w:t>
            </w:r>
          </w:p>
        </w:tc>
        <w:tc>
          <w:tcPr>
            <w:tcW w:w="999" w:type="dxa"/>
          </w:tcPr>
          <w:p w14:paraId="7C8FBB56" w14:textId="24EABDEB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fr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175B430B" w14:textId="15C6F83B" w:rsidR="00AA29CC" w:rsidRPr="00A22062" w:rsidRDefault="73E5D1A9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40</w:t>
            </w:r>
          </w:p>
        </w:tc>
        <w:tc>
          <w:tcPr>
            <w:tcW w:w="963" w:type="dxa"/>
          </w:tcPr>
          <w:p w14:paraId="4DA84D1E" w14:textId="633FB0EE" w:rsidR="00AA29CC" w:rsidRPr="00A22062" w:rsidRDefault="009C1D9B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1845A5B0" w14:textId="1D7385D6" w:rsidR="00AA29CC" w:rsidRPr="00A22062" w:rsidRDefault="73E5D1A9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June 10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, 2021 </w:t>
            </w:r>
            <w:r w:rsidR="00F3510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present</w:t>
            </w:r>
          </w:p>
        </w:tc>
        <w:tc>
          <w:tcPr>
            <w:tcW w:w="1365" w:type="dxa"/>
          </w:tcPr>
          <w:p w14:paraId="3112CBB4" w14:textId="69224FB8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65,038</w:t>
            </w:r>
          </w:p>
        </w:tc>
        <w:tc>
          <w:tcPr>
            <w:tcW w:w="1530" w:type="dxa"/>
          </w:tcPr>
          <w:p w14:paraId="391D7CCD" w14:textId="73E22161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26.9 (20.1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75.0)</w:t>
            </w:r>
          </w:p>
        </w:tc>
        <w:tc>
          <w:tcPr>
            <w:tcW w:w="1338" w:type="dxa"/>
          </w:tcPr>
          <w:p w14:paraId="3B499818" w14:textId="452780BF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2.9551</w:t>
            </w:r>
          </w:p>
        </w:tc>
        <w:tc>
          <w:tcPr>
            <w:tcW w:w="1338" w:type="dxa"/>
          </w:tcPr>
          <w:p w14:paraId="115C9F79" w14:textId="1782F8A1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82.4052</w:t>
            </w:r>
          </w:p>
        </w:tc>
      </w:tr>
      <w:tr w:rsidR="000A1E48" w:rsidRPr="00A22062" w14:paraId="0CE75B4C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3268A2EC" w14:textId="77777777" w:rsidR="00AA29CC" w:rsidRPr="00A22062" w:rsidRDefault="00AA29CC" w:rsidP="004F2BC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733F0FB3" w14:textId="36A71DEE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London Vauxhaul Pollution Control Plant</w:t>
            </w:r>
          </w:p>
        </w:tc>
        <w:tc>
          <w:tcPr>
            <w:tcW w:w="1198" w:type="dxa"/>
          </w:tcPr>
          <w:p w14:paraId="554A294E" w14:textId="19A4AF08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191F891A" w14:textId="473CBCBD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fr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1A30BC7E" w14:textId="7585F603" w:rsidR="00AA29CC" w:rsidRPr="00A22062" w:rsidRDefault="73E5D1A9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40</w:t>
            </w:r>
          </w:p>
        </w:tc>
        <w:tc>
          <w:tcPr>
            <w:tcW w:w="963" w:type="dxa"/>
          </w:tcPr>
          <w:p w14:paraId="31190A9C" w14:textId="1688F8C8" w:rsidR="00AA29CC" w:rsidRPr="00A22062" w:rsidRDefault="009C1D9B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276C668F" w14:textId="2CDD3073" w:rsidR="00AA29CC" w:rsidRPr="00A22062" w:rsidRDefault="4425F6D7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rch 22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nd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00F3510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73E5D1A9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present</w:t>
            </w:r>
          </w:p>
        </w:tc>
        <w:tc>
          <w:tcPr>
            <w:tcW w:w="1365" w:type="dxa"/>
          </w:tcPr>
          <w:p w14:paraId="69DB7645" w14:textId="21298061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6,659</w:t>
            </w:r>
          </w:p>
        </w:tc>
        <w:tc>
          <w:tcPr>
            <w:tcW w:w="1530" w:type="dxa"/>
          </w:tcPr>
          <w:p w14:paraId="23552E61" w14:textId="3C987DAD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13.1 (6.7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49.2)</w:t>
            </w:r>
          </w:p>
        </w:tc>
        <w:tc>
          <w:tcPr>
            <w:tcW w:w="1338" w:type="dxa"/>
          </w:tcPr>
          <w:p w14:paraId="15E0F5A4" w14:textId="411A1DC7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2.9736</w:t>
            </w:r>
          </w:p>
        </w:tc>
        <w:tc>
          <w:tcPr>
            <w:tcW w:w="1338" w:type="dxa"/>
          </w:tcPr>
          <w:p w14:paraId="723C431B" w14:textId="21F54385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81.2051</w:t>
            </w:r>
          </w:p>
        </w:tc>
      </w:tr>
      <w:tr w:rsidR="000A1E48" w:rsidRPr="00A22062" w14:paraId="31536FC4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2B80C020" w14:textId="77777777" w:rsidR="00AA29CC" w:rsidRPr="00A22062" w:rsidRDefault="00AA29CC" w:rsidP="004F2BC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05574360" w14:textId="410D404F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Woodstock Wastewater Treatment Plant</w:t>
            </w:r>
          </w:p>
        </w:tc>
        <w:tc>
          <w:tcPr>
            <w:tcW w:w="1198" w:type="dxa"/>
          </w:tcPr>
          <w:p w14:paraId="7FC072BE" w14:textId="36AD4927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14FEDE0F" w14:textId="0B76568F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4EC955CC" w14:textId="4AF50120" w:rsidR="00AA29CC" w:rsidRPr="00A22062" w:rsidRDefault="73E5D1A9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40</w:t>
            </w:r>
          </w:p>
        </w:tc>
        <w:tc>
          <w:tcPr>
            <w:tcW w:w="963" w:type="dxa"/>
          </w:tcPr>
          <w:p w14:paraId="5380C6D6" w14:textId="592C1231" w:rsidR="00AA29CC" w:rsidRPr="00A22062" w:rsidRDefault="009C1D9B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6975D32E" w14:textId="0AC2C994" w:rsidR="00AA29CC" w:rsidRPr="00A22062" w:rsidRDefault="73E5D1A9" w:rsidP="73E5D1A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y 9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, 2021 </w:t>
            </w:r>
            <w:r w:rsidR="00F3510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present</w:t>
            </w:r>
          </w:p>
        </w:tc>
        <w:tc>
          <w:tcPr>
            <w:tcW w:w="1365" w:type="dxa"/>
          </w:tcPr>
          <w:p w14:paraId="1099A2D2" w14:textId="6DBBFC31" w:rsidR="00AA29CC" w:rsidRPr="00A22062" w:rsidRDefault="4425F6D7" w:rsidP="00E2763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50,271</w:t>
            </w:r>
          </w:p>
        </w:tc>
        <w:tc>
          <w:tcPr>
            <w:tcW w:w="1530" w:type="dxa"/>
          </w:tcPr>
          <w:p w14:paraId="7107FCB2" w14:textId="5FC6E44D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20.4 (11.5 </w:t>
            </w:r>
            <w:r w:rsidR="00F35100"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67.8)</w:t>
            </w:r>
          </w:p>
        </w:tc>
        <w:tc>
          <w:tcPr>
            <w:tcW w:w="1338" w:type="dxa"/>
          </w:tcPr>
          <w:p w14:paraId="5A763186" w14:textId="6C314B97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3.1366</w:t>
            </w:r>
          </w:p>
        </w:tc>
        <w:tc>
          <w:tcPr>
            <w:tcW w:w="1338" w:type="dxa"/>
          </w:tcPr>
          <w:p w14:paraId="0356BB13" w14:textId="3A2DD618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80.7716</w:t>
            </w:r>
          </w:p>
        </w:tc>
      </w:tr>
      <w:tr w:rsidR="000A1E48" w:rsidRPr="00A22062" w14:paraId="2E7D5780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09240455" w14:textId="77777777" w:rsidR="00AA29CC" w:rsidRPr="00A22062" w:rsidRDefault="00AA29CC" w:rsidP="004F2BCD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45C6E3FB" w14:textId="310600DC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Simcoe Water Pollution Control</w:t>
            </w:r>
          </w:p>
        </w:tc>
        <w:tc>
          <w:tcPr>
            <w:tcW w:w="1198" w:type="dxa"/>
          </w:tcPr>
          <w:p w14:paraId="7A24E960" w14:textId="3373F88C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fr-CA"/>
                <w14:ligatures w14:val="standardContextual"/>
              </w:rPr>
              <w:t>Post-grit influent</w:t>
            </w:r>
          </w:p>
        </w:tc>
        <w:tc>
          <w:tcPr>
            <w:tcW w:w="999" w:type="dxa"/>
          </w:tcPr>
          <w:p w14:paraId="7519F5DE" w14:textId="072F2ACA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fr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687D717D" w14:textId="0A02C448" w:rsidR="00AA29CC" w:rsidRPr="00A22062" w:rsidRDefault="73E5D1A9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40</w:t>
            </w:r>
          </w:p>
        </w:tc>
        <w:tc>
          <w:tcPr>
            <w:tcW w:w="963" w:type="dxa"/>
          </w:tcPr>
          <w:p w14:paraId="00D1041E" w14:textId="0B7B227A" w:rsidR="00AA29CC" w:rsidRPr="00A22062" w:rsidRDefault="009C1D9B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2D5C2C5A" w14:textId="0DE647F0" w:rsidR="00AA29CC" w:rsidRPr="00A22062" w:rsidRDefault="73E5D1A9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October 25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, 2022 </w:t>
            </w:r>
            <w:r w:rsidR="00F3510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present</w:t>
            </w:r>
          </w:p>
        </w:tc>
        <w:tc>
          <w:tcPr>
            <w:tcW w:w="1365" w:type="dxa"/>
          </w:tcPr>
          <w:p w14:paraId="7FFA385C" w14:textId="037BBCA7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fr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fr-CA"/>
                <w14:ligatures w14:val="standardContextual"/>
              </w:rPr>
              <w:t>416,734</w:t>
            </w:r>
          </w:p>
        </w:tc>
        <w:tc>
          <w:tcPr>
            <w:tcW w:w="1530" w:type="dxa"/>
          </w:tcPr>
          <w:p w14:paraId="3D512539" w14:textId="1B570047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8.0 (5.6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18.7)</w:t>
            </w:r>
          </w:p>
        </w:tc>
        <w:tc>
          <w:tcPr>
            <w:tcW w:w="1338" w:type="dxa"/>
          </w:tcPr>
          <w:p w14:paraId="6D0DC2A9" w14:textId="73B25312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2.8294</w:t>
            </w:r>
          </w:p>
        </w:tc>
        <w:tc>
          <w:tcPr>
            <w:tcW w:w="1338" w:type="dxa"/>
          </w:tcPr>
          <w:p w14:paraId="43F1CE1F" w14:textId="1B29CAFC" w:rsidR="00AA29CC" w:rsidRPr="00A22062" w:rsidRDefault="00AA29CC" w:rsidP="004F2BCD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80.2960</w:t>
            </w:r>
          </w:p>
        </w:tc>
      </w:tr>
      <w:tr w:rsidR="000A1E48" w:rsidRPr="00A22062" w14:paraId="04AD0BC7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 w:val="restart"/>
          </w:tcPr>
          <w:p w14:paraId="5A62E498" w14:textId="2872D274" w:rsidR="009638EB" w:rsidRPr="00A22062" w:rsidRDefault="009638EB" w:rsidP="009638EB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  <w:t>University of Windsor - Western</w:t>
            </w:r>
          </w:p>
        </w:tc>
        <w:tc>
          <w:tcPr>
            <w:tcW w:w="1585" w:type="dxa"/>
          </w:tcPr>
          <w:p w14:paraId="1EE87EA7" w14:textId="35D3F485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3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Sault Ste. Marie East End Wastewater Treatment Plant</w:t>
            </w:r>
          </w:p>
        </w:tc>
        <w:tc>
          <w:tcPr>
            <w:tcW w:w="1198" w:type="dxa"/>
          </w:tcPr>
          <w:p w14:paraId="584F8191" w14:textId="1A5A0D47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Influent</w:t>
            </w:r>
          </w:p>
        </w:tc>
        <w:tc>
          <w:tcPr>
            <w:tcW w:w="999" w:type="dxa"/>
          </w:tcPr>
          <w:p w14:paraId="7D2A7AA7" w14:textId="58467EA2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A</w:t>
            </w:r>
          </w:p>
        </w:tc>
        <w:tc>
          <w:tcPr>
            <w:tcW w:w="1081" w:type="dxa"/>
          </w:tcPr>
          <w:p w14:paraId="61B056D8" w14:textId="5E0A0C55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60</w:t>
            </w:r>
            <w:r w:rsidR="00E152CF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-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80</w:t>
            </w:r>
          </w:p>
        </w:tc>
        <w:tc>
          <w:tcPr>
            <w:tcW w:w="963" w:type="dxa"/>
          </w:tcPr>
          <w:p w14:paraId="4500982D" w14:textId="42880826" w:rsidR="009638EB" w:rsidRPr="00A22062" w:rsidRDefault="009C1D9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42DACBEA" w14:textId="52B64412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February 8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th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, 2021 </w:t>
            </w:r>
            <w:r w:rsidR="00F3510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May 25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th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, 2021</w:t>
            </w:r>
          </w:p>
        </w:tc>
        <w:tc>
          <w:tcPr>
            <w:tcW w:w="1365" w:type="dxa"/>
          </w:tcPr>
          <w:p w14:paraId="5ECDBA7B" w14:textId="17C524A2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52,087</w:t>
            </w:r>
          </w:p>
        </w:tc>
        <w:tc>
          <w:tcPr>
            <w:tcW w:w="1530" w:type="dxa"/>
          </w:tcPr>
          <w:p w14:paraId="1577DECC" w14:textId="24802D97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30.4</w:t>
            </w:r>
          </w:p>
        </w:tc>
        <w:tc>
          <w:tcPr>
            <w:tcW w:w="1338" w:type="dxa"/>
          </w:tcPr>
          <w:p w14:paraId="32AAF0FB" w14:textId="355E5343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6.5057</w:t>
            </w:r>
          </w:p>
        </w:tc>
        <w:tc>
          <w:tcPr>
            <w:tcW w:w="1338" w:type="dxa"/>
          </w:tcPr>
          <w:p w14:paraId="62EBA1DA" w14:textId="7EACFA51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84.2574</w:t>
            </w:r>
          </w:p>
        </w:tc>
      </w:tr>
      <w:tr w:rsidR="000A1E48" w:rsidRPr="00A22062" w14:paraId="1F3F0731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7962CE35" w14:textId="43E54FD3" w:rsidR="009638EB" w:rsidRPr="00A22062" w:rsidRDefault="009638EB" w:rsidP="009638EB">
            <w:pPr>
              <w:spacing w:after="0" w:line="240" w:lineRule="auto"/>
              <w:jc w:val="left"/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5E8DD278" w14:textId="15D7C3F3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3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Thunder Bay Atlantic Ave Water Pollution Control Plant</w:t>
            </w:r>
          </w:p>
        </w:tc>
        <w:tc>
          <w:tcPr>
            <w:tcW w:w="1198" w:type="dxa"/>
          </w:tcPr>
          <w:p w14:paraId="01D03252" w14:textId="2918F42C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2B271668" w14:textId="3D5BFC93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15936A7B" w14:textId="5E6238AA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fr-CA"/>
              </w:rPr>
              <w:t>60</w:t>
            </w:r>
            <w:r w:rsidR="00E152CF" w:rsidRPr="00A22062">
              <w:rPr>
                <w:rFonts w:eastAsiaTheme="minorEastAsia" w:cstheme="minorBidi"/>
                <w:sz w:val="14"/>
                <w:szCs w:val="14"/>
                <w:lang w:val="fr-CA"/>
              </w:rPr>
              <w:t xml:space="preserve"> - </w:t>
            </w:r>
            <w:r w:rsidRPr="00A22062">
              <w:rPr>
                <w:rFonts w:eastAsiaTheme="minorEastAsia" w:cstheme="minorBidi"/>
                <w:sz w:val="14"/>
                <w:szCs w:val="14"/>
                <w:lang w:val="fr-CA"/>
              </w:rPr>
              <w:t>80</w:t>
            </w:r>
          </w:p>
        </w:tc>
        <w:tc>
          <w:tcPr>
            <w:tcW w:w="963" w:type="dxa"/>
          </w:tcPr>
          <w:p w14:paraId="53689ADE" w14:textId="7924C5BE" w:rsidR="009638EB" w:rsidRPr="00A22062" w:rsidRDefault="009C1D9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fr-CA"/>
              </w:rPr>
              <w:t>N/A</w:t>
            </w:r>
          </w:p>
        </w:tc>
        <w:tc>
          <w:tcPr>
            <w:tcW w:w="1429" w:type="dxa"/>
          </w:tcPr>
          <w:p w14:paraId="6F0A1A9A" w14:textId="0379EC65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fr-CA"/>
              </w:rPr>
              <w:t>February 1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fr-CA"/>
              </w:rPr>
              <w:t>st</w:t>
            </w:r>
            <w:r w:rsidRPr="00A22062">
              <w:rPr>
                <w:rFonts w:eastAsiaTheme="minorEastAsia" w:cstheme="minorBidi"/>
                <w:sz w:val="14"/>
                <w:szCs w:val="14"/>
                <w:lang w:val="fr-CA"/>
              </w:rPr>
              <w:t>, 2021 - present</w:t>
            </w:r>
          </w:p>
        </w:tc>
        <w:tc>
          <w:tcPr>
            <w:tcW w:w="1365" w:type="dxa"/>
          </w:tcPr>
          <w:p w14:paraId="71AB6B9F" w14:textId="776E819B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97,524</w:t>
            </w:r>
          </w:p>
        </w:tc>
        <w:tc>
          <w:tcPr>
            <w:tcW w:w="1530" w:type="dxa"/>
          </w:tcPr>
          <w:p w14:paraId="584C9F55" w14:textId="12C3111F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65.0 (28.6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320.8)</w:t>
            </w:r>
          </w:p>
        </w:tc>
        <w:tc>
          <w:tcPr>
            <w:tcW w:w="1338" w:type="dxa"/>
          </w:tcPr>
          <w:p w14:paraId="0E89615D" w14:textId="607498EB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8.3970</w:t>
            </w:r>
          </w:p>
        </w:tc>
        <w:tc>
          <w:tcPr>
            <w:tcW w:w="1338" w:type="dxa"/>
          </w:tcPr>
          <w:p w14:paraId="4768EC53" w14:textId="741B5439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89.2260</w:t>
            </w:r>
          </w:p>
        </w:tc>
      </w:tr>
      <w:tr w:rsidR="000A1E48" w:rsidRPr="00A22062" w14:paraId="25F0F401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3645ECDB" w14:textId="77777777" w:rsidR="009638EB" w:rsidRPr="00A22062" w:rsidRDefault="009638EB" w:rsidP="009638EB">
            <w:pPr>
              <w:spacing w:after="0" w:line="240" w:lineRule="auto"/>
              <w:jc w:val="left"/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339C5305" w14:textId="0272103D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mherstburg Wastewater Treatment Plant</w:t>
            </w:r>
          </w:p>
        </w:tc>
        <w:tc>
          <w:tcPr>
            <w:tcW w:w="1198" w:type="dxa"/>
          </w:tcPr>
          <w:p w14:paraId="0F29A8E8" w14:textId="6CE5B6C5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4C4187B3" w14:textId="577AFB47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08FFB972" w14:textId="303EC755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fr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60</w:t>
            </w:r>
            <w:r w:rsidR="00E152CF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-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80</w:t>
            </w:r>
          </w:p>
        </w:tc>
        <w:tc>
          <w:tcPr>
            <w:tcW w:w="963" w:type="dxa"/>
          </w:tcPr>
          <w:p w14:paraId="5579EE9A" w14:textId="7371E2EA" w:rsidR="009638EB" w:rsidRPr="00A22062" w:rsidRDefault="009C1D9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fr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41C37FE2" w14:textId="54FF7122" w:rsidR="009638EB" w:rsidRPr="00A22062" w:rsidRDefault="4425F6D7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fr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December 14</w:t>
            </w:r>
            <w:r w:rsidR="001A631C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001A631C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</w:t>
            </w:r>
            <w:r w:rsidR="009638EB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2020 </w:t>
            </w:r>
            <w:r w:rsidR="003661B3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009638EB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March 27</w:t>
            </w:r>
            <w:r w:rsidR="009638EB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009638EB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040DD733" w14:textId="415F2476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8,276</w:t>
            </w:r>
          </w:p>
        </w:tc>
        <w:tc>
          <w:tcPr>
            <w:tcW w:w="1530" w:type="dxa"/>
          </w:tcPr>
          <w:p w14:paraId="220567B1" w14:textId="4BBBC78C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3.1 (2.6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23.7)</w:t>
            </w:r>
          </w:p>
        </w:tc>
        <w:tc>
          <w:tcPr>
            <w:tcW w:w="1338" w:type="dxa"/>
          </w:tcPr>
          <w:p w14:paraId="4467B290" w14:textId="7DE32517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2.0938</w:t>
            </w:r>
          </w:p>
        </w:tc>
        <w:tc>
          <w:tcPr>
            <w:tcW w:w="1338" w:type="dxa"/>
          </w:tcPr>
          <w:p w14:paraId="593A202B" w14:textId="0E12DE64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83.1091</w:t>
            </w:r>
          </w:p>
        </w:tc>
      </w:tr>
      <w:tr w:rsidR="000A1E48" w:rsidRPr="00A22062" w14:paraId="3BDE1EE1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56B1F221" w14:textId="55F8F5EF" w:rsidR="009638EB" w:rsidRPr="00A22062" w:rsidRDefault="009638EB" w:rsidP="009638EB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DFDA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03A2C651" w14:textId="02B89924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Chatham Water Pollution Control Plant</w:t>
            </w:r>
          </w:p>
        </w:tc>
        <w:tc>
          <w:tcPr>
            <w:tcW w:w="1198" w:type="dxa"/>
          </w:tcPr>
          <w:p w14:paraId="169EBB3D" w14:textId="358876F9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6281D445" w14:textId="3F5D2274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22786935" w14:textId="2E660070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60</w:t>
            </w:r>
            <w:r w:rsidR="00E152CF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-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80</w:t>
            </w:r>
          </w:p>
        </w:tc>
        <w:tc>
          <w:tcPr>
            <w:tcW w:w="963" w:type="dxa"/>
          </w:tcPr>
          <w:p w14:paraId="67A50848" w14:textId="1A2B9B30" w:rsidR="009638EB" w:rsidRPr="00A22062" w:rsidRDefault="009C1D9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302D6BCF" w14:textId="309D5A15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May 10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1 - present</w:t>
            </w:r>
          </w:p>
        </w:tc>
        <w:tc>
          <w:tcPr>
            <w:tcW w:w="1365" w:type="dxa"/>
          </w:tcPr>
          <w:p w14:paraId="29B9555A" w14:textId="53CD3CF9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46,674</w:t>
            </w:r>
          </w:p>
        </w:tc>
        <w:tc>
          <w:tcPr>
            <w:tcW w:w="1530" w:type="dxa"/>
          </w:tcPr>
          <w:p w14:paraId="460C21F4" w14:textId="15ED3364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22.5 (11.7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63.7)</w:t>
            </w:r>
          </w:p>
        </w:tc>
        <w:tc>
          <w:tcPr>
            <w:tcW w:w="1338" w:type="dxa"/>
          </w:tcPr>
          <w:p w14:paraId="5A7F79B0" w14:textId="47D94A96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2.3894</w:t>
            </w:r>
          </w:p>
        </w:tc>
        <w:tc>
          <w:tcPr>
            <w:tcW w:w="1338" w:type="dxa"/>
          </w:tcPr>
          <w:p w14:paraId="676C2BED" w14:textId="760F2C5D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82.2144</w:t>
            </w:r>
          </w:p>
        </w:tc>
      </w:tr>
      <w:tr w:rsidR="000A1E48" w:rsidRPr="00A22062" w14:paraId="2DF2293A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53537A46" w14:textId="77777777" w:rsidR="009638EB" w:rsidRPr="00A22062" w:rsidRDefault="009638EB" w:rsidP="009638EB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0000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4486B5C8" w14:textId="48A19F89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Denis St. Pierre Wastewater Treatment Plant</w:t>
            </w:r>
          </w:p>
        </w:tc>
        <w:tc>
          <w:tcPr>
            <w:tcW w:w="1198" w:type="dxa"/>
          </w:tcPr>
          <w:p w14:paraId="7EF89823" w14:textId="64B12951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21F178CB" w14:textId="3F25DDC0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14144001" w14:textId="1457E82B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60</w:t>
            </w:r>
            <w:r w:rsidR="00E152CF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-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80</w:t>
            </w:r>
          </w:p>
        </w:tc>
        <w:tc>
          <w:tcPr>
            <w:tcW w:w="963" w:type="dxa"/>
          </w:tcPr>
          <w:p w14:paraId="252B9F2A" w14:textId="0B7262E9" w:rsidR="009638EB" w:rsidRPr="00A22062" w:rsidRDefault="009C1D9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7A2F73EE" w14:textId="4BB54983" w:rsidR="009638EB" w:rsidRPr="00A22062" w:rsidRDefault="4425F6D7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December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 xml:space="preserve"> 23rd</w:t>
            </w:r>
            <w:r w:rsidR="009638EB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, 2020 </w:t>
            </w:r>
            <w:r w:rsidR="00F3510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009638EB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March 30</w:t>
            </w:r>
            <w:r w:rsidR="009638EB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009638EB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47B3C3CF" w14:textId="79147685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5,847</w:t>
            </w:r>
          </w:p>
        </w:tc>
        <w:tc>
          <w:tcPr>
            <w:tcW w:w="1530" w:type="dxa"/>
          </w:tcPr>
          <w:p w14:paraId="566BC1A7" w14:textId="04D204EE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20.3 (7.3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32.24)</w:t>
            </w:r>
          </w:p>
        </w:tc>
        <w:tc>
          <w:tcPr>
            <w:tcW w:w="1338" w:type="dxa"/>
          </w:tcPr>
          <w:p w14:paraId="7EF0FB41" w14:textId="0813C5E1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2.2907</w:t>
            </w:r>
          </w:p>
        </w:tc>
        <w:tc>
          <w:tcPr>
            <w:tcW w:w="1338" w:type="dxa"/>
          </w:tcPr>
          <w:p w14:paraId="7DE3F9C6" w14:textId="4729F9EA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82.7343</w:t>
            </w:r>
          </w:p>
        </w:tc>
      </w:tr>
      <w:tr w:rsidR="000A1E48" w:rsidRPr="00A22062" w14:paraId="4E9EAF5A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3E245922" w14:textId="77777777" w:rsidR="009638EB" w:rsidRPr="00A22062" w:rsidRDefault="009638EB" w:rsidP="009638EB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0000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137C36A2" w14:textId="458AA329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Leamington Pollution Control Center</w:t>
            </w:r>
          </w:p>
        </w:tc>
        <w:tc>
          <w:tcPr>
            <w:tcW w:w="1198" w:type="dxa"/>
          </w:tcPr>
          <w:p w14:paraId="1F48B10E" w14:textId="52E04B62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42BD3583" w14:textId="2AAED48D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321F2D98" w14:textId="3CD2D13A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sz w:val="14"/>
                <w:szCs w:val="14"/>
                <w:lang w:val="en-CA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60</w:t>
            </w:r>
            <w:r w:rsidR="00E152CF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-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80</w:t>
            </w:r>
          </w:p>
        </w:tc>
        <w:tc>
          <w:tcPr>
            <w:tcW w:w="963" w:type="dxa"/>
          </w:tcPr>
          <w:p w14:paraId="48AAEC5B" w14:textId="7EB17C40" w:rsidR="009638EB" w:rsidRPr="00A22062" w:rsidRDefault="009C1D9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65F8E1CB" w14:textId="78754EC9" w:rsidR="009638EB" w:rsidRPr="00A22062" w:rsidRDefault="4425F6D7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December 9</w:t>
            </w:r>
            <w:r w:rsidR="001A631C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001A631C">
              <w:rPr>
                <w:rFonts w:eastAsiaTheme="minorEastAsia" w:cstheme="minorBidi"/>
                <w:sz w:val="14"/>
                <w:szCs w:val="14"/>
                <w:lang w:val="en-CA"/>
              </w:rPr>
              <w:t>,</w:t>
            </w:r>
            <w:r w:rsidR="001A631C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2020</w:t>
            </w:r>
            <w:r w:rsidR="009638EB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- present</w:t>
            </w:r>
          </w:p>
        </w:tc>
        <w:tc>
          <w:tcPr>
            <w:tcW w:w="1365" w:type="dxa"/>
          </w:tcPr>
          <w:p w14:paraId="6FBAAABE" w14:textId="3F056471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1,255</w:t>
            </w:r>
          </w:p>
        </w:tc>
        <w:tc>
          <w:tcPr>
            <w:tcW w:w="1530" w:type="dxa"/>
          </w:tcPr>
          <w:p w14:paraId="67353827" w14:textId="75A7C6FC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3.0 (7.1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41.3)</w:t>
            </w:r>
          </w:p>
        </w:tc>
        <w:tc>
          <w:tcPr>
            <w:tcW w:w="1338" w:type="dxa"/>
          </w:tcPr>
          <w:p w14:paraId="7FB81731" w14:textId="40899E31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2.0345</w:t>
            </w:r>
          </w:p>
        </w:tc>
        <w:tc>
          <w:tcPr>
            <w:tcW w:w="1338" w:type="dxa"/>
          </w:tcPr>
          <w:p w14:paraId="545EA9A3" w14:textId="7A86A653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82.5872</w:t>
            </w:r>
          </w:p>
        </w:tc>
      </w:tr>
      <w:tr w:rsidR="000A1E48" w:rsidRPr="00A22062" w14:paraId="7EA1CC80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38B9E111" w14:textId="77777777" w:rsidR="009638EB" w:rsidRPr="00A22062" w:rsidRDefault="009638EB" w:rsidP="009638EB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0000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4DFC2D0E" w14:textId="1C8A1FFC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Little River Pollution Control Plant</w:t>
            </w:r>
          </w:p>
        </w:tc>
        <w:tc>
          <w:tcPr>
            <w:tcW w:w="1198" w:type="dxa"/>
          </w:tcPr>
          <w:p w14:paraId="5E5950CB" w14:textId="7CA746BF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237D6C5E" w14:textId="3B81D267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1D72044F" w14:textId="2CBAC35C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60</w:t>
            </w:r>
            <w:r w:rsidR="00E152CF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-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80</w:t>
            </w:r>
          </w:p>
        </w:tc>
        <w:tc>
          <w:tcPr>
            <w:tcW w:w="963" w:type="dxa"/>
          </w:tcPr>
          <w:p w14:paraId="33C84B30" w14:textId="13E5794A" w:rsidR="009638EB" w:rsidRPr="00A22062" w:rsidRDefault="009C1D9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7521DDDB" w14:textId="2EE54920" w:rsidR="009638EB" w:rsidRPr="00A22062" w:rsidRDefault="4425F6D7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December 4</w:t>
            </w:r>
            <w:r w:rsidR="001A631C"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001A631C">
              <w:rPr>
                <w:rFonts w:eastAsiaTheme="minorEastAsia" w:cstheme="minorBidi"/>
                <w:sz w:val="14"/>
                <w:szCs w:val="14"/>
                <w:lang w:val="en-CA"/>
              </w:rPr>
              <w:t>,</w:t>
            </w:r>
            <w:r w:rsidR="001A631C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2020</w:t>
            </w:r>
            <w:r w:rsidR="009638EB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</w:t>
            </w:r>
            <w:r w:rsidR="00F3510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="009638EB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March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31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st</w:t>
            </w:r>
            <w:r w:rsidR="009638EB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, 2023</w:t>
            </w:r>
          </w:p>
        </w:tc>
        <w:tc>
          <w:tcPr>
            <w:tcW w:w="1365" w:type="dxa"/>
          </w:tcPr>
          <w:p w14:paraId="1DB305DA" w14:textId="62B2E49C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89,329</w:t>
            </w:r>
          </w:p>
        </w:tc>
        <w:tc>
          <w:tcPr>
            <w:tcW w:w="1530" w:type="dxa"/>
          </w:tcPr>
          <w:p w14:paraId="77F43C68" w14:textId="593219E6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96.0 (2.0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190.0)</w:t>
            </w:r>
          </w:p>
        </w:tc>
        <w:tc>
          <w:tcPr>
            <w:tcW w:w="1338" w:type="dxa"/>
          </w:tcPr>
          <w:p w14:paraId="6FBE552B" w14:textId="72188530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2.3292</w:t>
            </w:r>
          </w:p>
        </w:tc>
        <w:tc>
          <w:tcPr>
            <w:tcW w:w="1338" w:type="dxa"/>
          </w:tcPr>
          <w:p w14:paraId="73D64855" w14:textId="31BA6D36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82.9268</w:t>
            </w:r>
          </w:p>
        </w:tc>
      </w:tr>
      <w:tr w:rsidR="000A1E48" w:rsidRPr="00A22062" w14:paraId="69AAFE75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202F52CC" w14:textId="77777777" w:rsidR="009638EB" w:rsidRPr="00A22062" w:rsidRDefault="009638EB" w:rsidP="009638EB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0000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52881F2B" w14:textId="551A49EC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Lou Romano Water Reclamation Plant</w:t>
            </w:r>
          </w:p>
        </w:tc>
        <w:tc>
          <w:tcPr>
            <w:tcW w:w="1198" w:type="dxa"/>
          </w:tcPr>
          <w:p w14:paraId="4B20A444" w14:textId="56EE4754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3E4A90E8" w14:textId="6016D11B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</w:t>
            </w:r>
          </w:p>
        </w:tc>
        <w:tc>
          <w:tcPr>
            <w:tcW w:w="1081" w:type="dxa"/>
          </w:tcPr>
          <w:p w14:paraId="60EF203B" w14:textId="0D6CC6C9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60</w:t>
            </w:r>
            <w:r w:rsidR="00E152CF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-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80</w:t>
            </w:r>
          </w:p>
        </w:tc>
        <w:tc>
          <w:tcPr>
            <w:tcW w:w="963" w:type="dxa"/>
          </w:tcPr>
          <w:p w14:paraId="6361E87A" w14:textId="2112B8B4" w:rsidR="009638EB" w:rsidRPr="00A22062" w:rsidRDefault="009C1D9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11FB2845" w14:textId="61324036" w:rsidR="009638EB" w:rsidRPr="00A22062" w:rsidRDefault="4425F6D7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October 19</w:t>
            </w:r>
            <w:r w:rsidRPr="00A22062">
              <w:rPr>
                <w:rFonts w:eastAsiaTheme="minorEastAsia" w:cstheme="minorBidi"/>
                <w:sz w:val="14"/>
                <w:szCs w:val="14"/>
                <w:vertAlign w:val="superscript"/>
                <w:lang w:val="en-CA"/>
              </w:rPr>
              <w:t>th</w:t>
            </w:r>
            <w:r w:rsidR="001A631C">
              <w:rPr>
                <w:rFonts w:eastAsiaTheme="minorEastAsia" w:cstheme="minorBidi"/>
                <w:sz w:val="14"/>
                <w:szCs w:val="14"/>
                <w:lang w:val="en-CA"/>
              </w:rPr>
              <w:t>,</w:t>
            </w:r>
            <w:r w:rsidR="009638EB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2020 - present</w:t>
            </w:r>
          </w:p>
        </w:tc>
        <w:tc>
          <w:tcPr>
            <w:tcW w:w="1365" w:type="dxa"/>
          </w:tcPr>
          <w:p w14:paraId="4DA5E3B4" w14:textId="2E7A9994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79,209</w:t>
            </w:r>
          </w:p>
        </w:tc>
        <w:tc>
          <w:tcPr>
            <w:tcW w:w="1530" w:type="dxa"/>
          </w:tcPr>
          <w:p w14:paraId="701D5EE8" w14:textId="321F1102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65.0 (38.5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500.0)</w:t>
            </w:r>
          </w:p>
        </w:tc>
        <w:tc>
          <w:tcPr>
            <w:tcW w:w="1338" w:type="dxa"/>
          </w:tcPr>
          <w:p w14:paraId="31CEE76A" w14:textId="6CDC404E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2.2833</w:t>
            </w:r>
          </w:p>
        </w:tc>
        <w:tc>
          <w:tcPr>
            <w:tcW w:w="1338" w:type="dxa"/>
          </w:tcPr>
          <w:p w14:paraId="69908E2B" w14:textId="589BF495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83.0864</w:t>
            </w:r>
          </w:p>
        </w:tc>
      </w:tr>
      <w:tr w:rsidR="000A1E48" w:rsidRPr="00A22062" w14:paraId="00449748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5FF0AB7D" w14:textId="77777777" w:rsidR="009638EB" w:rsidRPr="00A22062" w:rsidRDefault="009638EB" w:rsidP="009638EB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0000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2EEFC436" w14:textId="6659D1D1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North Bay Wastewater Treatment Plant</w:t>
            </w:r>
          </w:p>
        </w:tc>
        <w:tc>
          <w:tcPr>
            <w:tcW w:w="1198" w:type="dxa"/>
          </w:tcPr>
          <w:p w14:paraId="3F471160" w14:textId="53D605C9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24726DD6" w14:textId="0AA45076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A</w:t>
            </w:r>
          </w:p>
        </w:tc>
        <w:tc>
          <w:tcPr>
            <w:tcW w:w="1081" w:type="dxa"/>
          </w:tcPr>
          <w:p w14:paraId="6A3C47A4" w14:textId="74AD8130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60</w:t>
            </w:r>
            <w:r w:rsidR="00E152CF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-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80</w:t>
            </w:r>
          </w:p>
        </w:tc>
        <w:tc>
          <w:tcPr>
            <w:tcW w:w="963" w:type="dxa"/>
          </w:tcPr>
          <w:p w14:paraId="009D6A25" w14:textId="3F421323" w:rsidR="009638EB" w:rsidRPr="00A22062" w:rsidRDefault="009C1D9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55E29FA7" w14:textId="3E60D0F3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February 9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th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, 2021 </w:t>
            </w:r>
            <w:r w:rsidR="00F3510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May 26, 2021</w:t>
            </w:r>
          </w:p>
        </w:tc>
        <w:tc>
          <w:tcPr>
            <w:tcW w:w="1365" w:type="dxa"/>
          </w:tcPr>
          <w:p w14:paraId="54EC7C0A" w14:textId="277AD49B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50,352</w:t>
            </w:r>
          </w:p>
        </w:tc>
        <w:tc>
          <w:tcPr>
            <w:tcW w:w="1530" w:type="dxa"/>
          </w:tcPr>
          <w:p w14:paraId="0F5F688C" w14:textId="69D4DE06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36.0</w:t>
            </w:r>
          </w:p>
        </w:tc>
        <w:tc>
          <w:tcPr>
            <w:tcW w:w="1338" w:type="dxa"/>
          </w:tcPr>
          <w:p w14:paraId="5A3A7F53" w14:textId="233CDADD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6.3031</w:t>
            </w:r>
          </w:p>
        </w:tc>
        <w:tc>
          <w:tcPr>
            <w:tcW w:w="1338" w:type="dxa"/>
          </w:tcPr>
          <w:p w14:paraId="11338366" w14:textId="70A508EE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79.4628</w:t>
            </w:r>
          </w:p>
        </w:tc>
      </w:tr>
      <w:tr w:rsidR="000A1E48" w:rsidRPr="00A22062" w14:paraId="6F88A413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2926BB98" w14:textId="77777777" w:rsidR="009638EB" w:rsidRPr="00A22062" w:rsidRDefault="009638EB" w:rsidP="009638EB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0000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4DF783FE" w14:textId="04F5703A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Greenway Wastewater Treatment Centre</w:t>
            </w:r>
          </w:p>
        </w:tc>
        <w:tc>
          <w:tcPr>
            <w:tcW w:w="1198" w:type="dxa"/>
          </w:tcPr>
          <w:p w14:paraId="2B8F95F2" w14:textId="54A8C330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3E782341" w14:textId="482890BD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A</w:t>
            </w:r>
          </w:p>
        </w:tc>
        <w:tc>
          <w:tcPr>
            <w:tcW w:w="1081" w:type="dxa"/>
          </w:tcPr>
          <w:p w14:paraId="21ED5340" w14:textId="71A30282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60</w:t>
            </w:r>
            <w:r w:rsidR="00E152CF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-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80</w:t>
            </w:r>
          </w:p>
        </w:tc>
        <w:tc>
          <w:tcPr>
            <w:tcW w:w="963" w:type="dxa"/>
          </w:tcPr>
          <w:p w14:paraId="289F818A" w14:textId="15A42446" w:rsidR="009638EB" w:rsidRPr="00A22062" w:rsidRDefault="009C1D9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0A3942F5" w14:textId="2760249F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December 14</w:t>
            </w:r>
            <w:r w:rsidR="001A631C" w:rsidRPr="00A22062">
              <w:rPr>
                <w:rFonts w:eastAsiaTheme="minorEastAsia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th</w:t>
            </w:r>
            <w:r w:rsidR="001A631C"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,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2020 </w:t>
            </w:r>
            <w:r w:rsidR="00F3510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March 21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st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, 2021</w:t>
            </w:r>
          </w:p>
        </w:tc>
        <w:tc>
          <w:tcPr>
            <w:tcW w:w="1365" w:type="dxa"/>
          </w:tcPr>
          <w:p w14:paraId="51CA70D8" w14:textId="4B6F0E7C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183,346</w:t>
            </w:r>
          </w:p>
        </w:tc>
        <w:tc>
          <w:tcPr>
            <w:tcW w:w="1530" w:type="dxa"/>
          </w:tcPr>
          <w:p w14:paraId="5E57DF04" w14:textId="2A5B287C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120.0 (78.7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217.9)</w:t>
            </w:r>
          </w:p>
        </w:tc>
        <w:tc>
          <w:tcPr>
            <w:tcW w:w="1338" w:type="dxa"/>
          </w:tcPr>
          <w:p w14:paraId="6C138068" w14:textId="062CE8E1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2.9750</w:t>
            </w:r>
          </w:p>
        </w:tc>
        <w:tc>
          <w:tcPr>
            <w:tcW w:w="1338" w:type="dxa"/>
          </w:tcPr>
          <w:p w14:paraId="4331FB76" w14:textId="03EEAC53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81.2823</w:t>
            </w:r>
          </w:p>
        </w:tc>
      </w:tr>
      <w:tr w:rsidR="000A1E48" w:rsidRPr="00A22062" w14:paraId="7151B065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5DC6214D" w14:textId="77777777" w:rsidR="009638EB" w:rsidRPr="00A22062" w:rsidRDefault="009638EB" w:rsidP="009638EB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0000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14F87C3D" w14:textId="72F24813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Adelaide Wastewater Treatment Plant</w:t>
            </w:r>
          </w:p>
        </w:tc>
        <w:tc>
          <w:tcPr>
            <w:tcW w:w="1198" w:type="dxa"/>
          </w:tcPr>
          <w:p w14:paraId="1BC2EDE7" w14:textId="6954FA1A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202D842C" w14:textId="543FF8DB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A</w:t>
            </w:r>
          </w:p>
        </w:tc>
        <w:tc>
          <w:tcPr>
            <w:tcW w:w="1081" w:type="dxa"/>
          </w:tcPr>
          <w:p w14:paraId="0D3449E1" w14:textId="4E49D01E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60</w:t>
            </w:r>
            <w:r w:rsidR="00E152CF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-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80</w:t>
            </w:r>
          </w:p>
        </w:tc>
        <w:tc>
          <w:tcPr>
            <w:tcW w:w="963" w:type="dxa"/>
          </w:tcPr>
          <w:p w14:paraId="2A02F190" w14:textId="00C1E119" w:rsidR="009638EB" w:rsidRPr="00A22062" w:rsidRDefault="009C1D9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4DF9FD53" w14:textId="0FCF4DE5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December 14</w:t>
            </w:r>
            <w:r w:rsidR="001A631C" w:rsidRPr="00A22062">
              <w:rPr>
                <w:rFonts w:eastAsiaTheme="minorEastAsia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th</w:t>
            </w:r>
            <w:r w:rsidR="001A631C"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,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2020 </w:t>
            </w:r>
            <w:r w:rsidR="00F3510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March 21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st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, 2021</w:t>
            </w:r>
          </w:p>
        </w:tc>
        <w:tc>
          <w:tcPr>
            <w:tcW w:w="1365" w:type="dxa"/>
          </w:tcPr>
          <w:p w14:paraId="0A783518" w14:textId="375FED47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74,274</w:t>
            </w:r>
          </w:p>
        </w:tc>
        <w:tc>
          <w:tcPr>
            <w:tcW w:w="1530" w:type="dxa"/>
          </w:tcPr>
          <w:p w14:paraId="40998853" w14:textId="6EE979E4" w:rsidR="009638EB" w:rsidRPr="00A22062" w:rsidRDefault="00CE66F0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N/A</w:t>
            </w:r>
          </w:p>
        </w:tc>
        <w:tc>
          <w:tcPr>
            <w:tcW w:w="1338" w:type="dxa"/>
          </w:tcPr>
          <w:p w14:paraId="5D0FB13E" w14:textId="4F0AC88C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3.0162</w:t>
            </w:r>
          </w:p>
        </w:tc>
        <w:tc>
          <w:tcPr>
            <w:tcW w:w="1338" w:type="dxa"/>
          </w:tcPr>
          <w:p w14:paraId="3E0F703D" w14:textId="3702FD12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81.24</w:t>
            </w:r>
            <w:r w:rsidR="4425F6D7" w:rsidRPr="00A22062">
              <w:rPr>
                <w:rFonts w:eastAsiaTheme="minorEastAsia"/>
                <w:sz w:val="14"/>
                <w:szCs w:val="14"/>
                <w:lang w:val="en-CA"/>
              </w:rPr>
              <w:t>83</w:t>
            </w:r>
          </w:p>
        </w:tc>
      </w:tr>
      <w:tr w:rsidR="000A1E48" w:rsidRPr="00A22062" w14:paraId="6EFA5312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1774BA7C" w14:textId="77777777" w:rsidR="009638EB" w:rsidRPr="00A22062" w:rsidRDefault="009638EB" w:rsidP="009638EB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0000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7422EED3" w14:textId="02A14B91" w:rsidR="009638EB" w:rsidRPr="00A22062" w:rsidRDefault="004C2A24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3</w:t>
            </w:r>
            <w:r w:rsidRPr="00A22062">
              <w:rPr>
                <w:sz w:val="18"/>
                <w:szCs w:val="18"/>
                <w:vertAlign w:val="superscript"/>
              </w:rPr>
              <w:t>†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London</w:t>
            </w:r>
            <w:r w:rsidR="004325D5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</w:t>
            </w:r>
            <w:r w:rsidR="009638EB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Oxford Pollution Control Plant</w:t>
            </w:r>
          </w:p>
        </w:tc>
        <w:tc>
          <w:tcPr>
            <w:tcW w:w="1198" w:type="dxa"/>
          </w:tcPr>
          <w:p w14:paraId="7B31154D" w14:textId="7C0BA656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250B2688" w14:textId="521C4B82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A</w:t>
            </w:r>
          </w:p>
        </w:tc>
        <w:tc>
          <w:tcPr>
            <w:tcW w:w="1081" w:type="dxa"/>
          </w:tcPr>
          <w:p w14:paraId="37D1F71D" w14:textId="67B37B85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60</w:t>
            </w:r>
            <w:r w:rsidR="00E152CF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-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80</w:t>
            </w:r>
          </w:p>
        </w:tc>
        <w:tc>
          <w:tcPr>
            <w:tcW w:w="963" w:type="dxa"/>
          </w:tcPr>
          <w:p w14:paraId="0D01E6DC" w14:textId="6B9690B4" w:rsidR="009638EB" w:rsidRPr="00A22062" w:rsidRDefault="009C1D9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1D0238CD" w14:textId="5740C31B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December14</w:t>
            </w:r>
            <w:r w:rsidR="001A631C" w:rsidRPr="00A22062">
              <w:rPr>
                <w:rFonts w:eastAsiaTheme="minorEastAsia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th</w:t>
            </w:r>
            <w:r w:rsidR="001A631C"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,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2020 </w:t>
            </w:r>
            <w:r w:rsidR="00F3510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March 21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st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, 2021</w:t>
            </w:r>
          </w:p>
        </w:tc>
        <w:tc>
          <w:tcPr>
            <w:tcW w:w="1365" w:type="dxa"/>
          </w:tcPr>
          <w:p w14:paraId="7949D0C2" w14:textId="561ECCAC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44,693</w:t>
            </w:r>
          </w:p>
        </w:tc>
        <w:tc>
          <w:tcPr>
            <w:tcW w:w="1530" w:type="dxa"/>
          </w:tcPr>
          <w:p w14:paraId="1FDA9CD6" w14:textId="7BA1F938" w:rsidR="009638EB" w:rsidRPr="00A22062" w:rsidRDefault="004325D5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11.1 (8.6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22.3)</w:t>
            </w:r>
          </w:p>
        </w:tc>
        <w:tc>
          <w:tcPr>
            <w:tcW w:w="1338" w:type="dxa"/>
          </w:tcPr>
          <w:p w14:paraId="20BF890C" w14:textId="0FE2D428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2.9686</w:t>
            </w:r>
          </w:p>
        </w:tc>
        <w:tc>
          <w:tcPr>
            <w:tcW w:w="1338" w:type="dxa"/>
          </w:tcPr>
          <w:p w14:paraId="6EF959E3" w14:textId="22CBD1EE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/>
                <w:kern w:val="2"/>
                <w:sz w:val="14"/>
                <w:szCs w:val="14"/>
                <w:lang w:val="en-CA"/>
                <w14:ligatures w14:val="standardContextual"/>
              </w:rPr>
              <w:t>-81.3426</w:t>
            </w:r>
          </w:p>
        </w:tc>
      </w:tr>
      <w:tr w:rsidR="000A1E48" w:rsidRPr="00A22062" w14:paraId="28868509" w14:textId="77777777" w:rsidTr="006C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5137CBA6" w14:textId="77777777" w:rsidR="009638EB" w:rsidRPr="00A22062" w:rsidRDefault="009638EB" w:rsidP="009638EB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0000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648C7C97" w14:textId="21631FC2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Vauxhall Pollution Control Plant</w:t>
            </w:r>
          </w:p>
        </w:tc>
        <w:tc>
          <w:tcPr>
            <w:tcW w:w="1198" w:type="dxa"/>
          </w:tcPr>
          <w:p w14:paraId="7C948C29" w14:textId="65F92AD9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69D202E5" w14:textId="06CF1352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A</w:t>
            </w:r>
          </w:p>
        </w:tc>
        <w:tc>
          <w:tcPr>
            <w:tcW w:w="1081" w:type="dxa"/>
          </w:tcPr>
          <w:p w14:paraId="38C5EABA" w14:textId="5136CF8A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60</w:t>
            </w:r>
            <w:r w:rsidR="00E152CF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-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80</w:t>
            </w:r>
          </w:p>
        </w:tc>
        <w:tc>
          <w:tcPr>
            <w:tcW w:w="963" w:type="dxa"/>
          </w:tcPr>
          <w:p w14:paraId="1BCAABC0" w14:textId="3EC4B6A0" w:rsidR="009638EB" w:rsidRPr="00A22062" w:rsidRDefault="009C1D9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492BB7D8" w14:textId="5CCC5559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December 13</w:t>
            </w:r>
            <w:r w:rsidR="001A631C" w:rsidRPr="00A22062">
              <w:rPr>
                <w:rFonts w:eastAsiaTheme="minorEastAsia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th</w:t>
            </w:r>
            <w:r w:rsidR="001A631C"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,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2020 </w:t>
            </w:r>
            <w:r w:rsidR="00F3510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March 21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st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, 2021</w:t>
            </w:r>
          </w:p>
        </w:tc>
        <w:tc>
          <w:tcPr>
            <w:tcW w:w="1365" w:type="dxa"/>
          </w:tcPr>
          <w:p w14:paraId="2D38C42B" w14:textId="7B2F7A50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26,659</w:t>
            </w:r>
          </w:p>
        </w:tc>
        <w:tc>
          <w:tcPr>
            <w:tcW w:w="1530" w:type="dxa"/>
          </w:tcPr>
          <w:p w14:paraId="75CA7245" w14:textId="202013C0" w:rsidR="009638EB" w:rsidRPr="00A22062" w:rsidRDefault="00CE66F0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N/A</w:t>
            </w:r>
          </w:p>
        </w:tc>
        <w:tc>
          <w:tcPr>
            <w:tcW w:w="1338" w:type="dxa"/>
          </w:tcPr>
          <w:p w14:paraId="728EBA4C" w14:textId="59DEC0F3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2.9736</w:t>
            </w:r>
          </w:p>
        </w:tc>
        <w:tc>
          <w:tcPr>
            <w:tcW w:w="1338" w:type="dxa"/>
          </w:tcPr>
          <w:p w14:paraId="688DF1EA" w14:textId="519D119A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81.2051</w:t>
            </w:r>
          </w:p>
        </w:tc>
      </w:tr>
      <w:tr w:rsidR="000A1E48" w:rsidRPr="0099796B" w14:paraId="0DB90CF9" w14:textId="77777777" w:rsidTr="006C753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</w:tcPr>
          <w:p w14:paraId="48D0EB62" w14:textId="77777777" w:rsidR="009638EB" w:rsidRPr="00A22062" w:rsidRDefault="009638EB" w:rsidP="009638EB">
            <w:pPr>
              <w:spacing w:after="0" w:line="240" w:lineRule="auto"/>
              <w:ind w:firstLine="0"/>
              <w:jc w:val="left"/>
              <w:rPr>
                <w:rFonts w:eastAsiaTheme="minorHAnsi" w:cstheme="minorBidi"/>
                <w:color w:val="000000"/>
                <w:kern w:val="2"/>
                <w:sz w:val="14"/>
                <w:szCs w:val="14"/>
                <w:lang w:val="en-CA"/>
                <w14:ligatures w14:val="standardContextual"/>
              </w:rPr>
            </w:pPr>
          </w:p>
        </w:tc>
        <w:tc>
          <w:tcPr>
            <w:tcW w:w="1585" w:type="dxa"/>
          </w:tcPr>
          <w:p w14:paraId="11E2D99C" w14:textId="30B7CE8B" w:rsidR="009638EB" w:rsidRPr="00A22062" w:rsidRDefault="004C2A24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sz w:val="18"/>
                <w:szCs w:val="18"/>
                <w:vertAlign w:val="superscript"/>
              </w:rPr>
              <w:t>†</w:t>
            </w:r>
            <w:r w:rsidR="009638EB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Pottersburg Wastewater Treatment Plant</w:t>
            </w:r>
          </w:p>
        </w:tc>
        <w:tc>
          <w:tcPr>
            <w:tcW w:w="1198" w:type="dxa"/>
          </w:tcPr>
          <w:p w14:paraId="46C2E254" w14:textId="2C9E4A06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Influent</w:t>
            </w:r>
          </w:p>
        </w:tc>
        <w:tc>
          <w:tcPr>
            <w:tcW w:w="999" w:type="dxa"/>
          </w:tcPr>
          <w:p w14:paraId="3D71943F" w14:textId="5B122447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A</w:t>
            </w:r>
          </w:p>
        </w:tc>
        <w:tc>
          <w:tcPr>
            <w:tcW w:w="1081" w:type="dxa"/>
          </w:tcPr>
          <w:p w14:paraId="495105A9" w14:textId="080B62C0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60</w:t>
            </w:r>
            <w:r w:rsidR="00E152CF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 xml:space="preserve"> - </w:t>
            </w: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80</w:t>
            </w:r>
          </w:p>
        </w:tc>
        <w:tc>
          <w:tcPr>
            <w:tcW w:w="963" w:type="dxa"/>
          </w:tcPr>
          <w:p w14:paraId="4452F6E4" w14:textId="37D824AF" w:rsidR="009638EB" w:rsidRPr="00A22062" w:rsidRDefault="009C1D9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N/A</w:t>
            </w:r>
          </w:p>
        </w:tc>
        <w:tc>
          <w:tcPr>
            <w:tcW w:w="1429" w:type="dxa"/>
          </w:tcPr>
          <w:p w14:paraId="3DD66225" w14:textId="7A042B9B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December 14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th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July 16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th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, 2020 </w:t>
            </w:r>
            <w:r w:rsidR="00F35100" w:rsidRPr="00A22062">
              <w:rPr>
                <w:rFonts w:eastAsiaTheme="minorEastAsia" w:cstheme="minorBidi"/>
                <w:sz w:val="14"/>
                <w:szCs w:val="14"/>
                <w:lang w:val="en-CA"/>
              </w:rPr>
              <w:t>-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March 21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vertAlign w:val="superscript"/>
                <w:lang w:val="en-CA"/>
                <w14:ligatures w14:val="standardContextual"/>
              </w:rPr>
              <w:t>st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, 2021</w:t>
            </w:r>
          </w:p>
        </w:tc>
        <w:tc>
          <w:tcPr>
            <w:tcW w:w="1365" w:type="dxa"/>
          </w:tcPr>
          <w:p w14:paraId="647FECB2" w14:textId="6CE1BFAD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41,751</w:t>
            </w:r>
          </w:p>
        </w:tc>
        <w:tc>
          <w:tcPr>
            <w:tcW w:w="1530" w:type="dxa"/>
          </w:tcPr>
          <w:p w14:paraId="1AA85EE7" w14:textId="0D09D7F1" w:rsidR="009638EB" w:rsidRPr="00A22062" w:rsidRDefault="004325D5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22.6 (14.2 </w:t>
            </w:r>
            <w:r w:rsidR="00F35100"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>-</w:t>
            </w:r>
            <w:r w:rsidRPr="00A22062">
              <w:rPr>
                <w:rFonts w:eastAsiaTheme="minorHAnsi" w:cstheme="minorBidi"/>
                <w:kern w:val="2"/>
                <w:sz w:val="14"/>
                <w:szCs w:val="14"/>
                <w:lang w:val="en-CA"/>
                <w14:ligatures w14:val="standardContextual"/>
              </w:rPr>
              <w:t xml:space="preserve"> </w:t>
            </w:r>
            <w:r w:rsidRPr="00A22062">
              <w:rPr>
                <w:rFonts w:eastAsiaTheme="minorEastAsia" w:cstheme="minorBidi"/>
                <w:kern w:val="2"/>
                <w:sz w:val="14"/>
                <w:szCs w:val="14"/>
                <w:lang w:val="en-CA"/>
                <w14:ligatures w14:val="standardContextual"/>
              </w:rPr>
              <w:t>41.8)</w:t>
            </w:r>
          </w:p>
        </w:tc>
        <w:tc>
          <w:tcPr>
            <w:tcW w:w="1338" w:type="dxa"/>
          </w:tcPr>
          <w:p w14:paraId="484D8F85" w14:textId="4DADEB20" w:rsidR="009638EB" w:rsidRPr="00A22062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42.9734</w:t>
            </w:r>
          </w:p>
        </w:tc>
        <w:tc>
          <w:tcPr>
            <w:tcW w:w="1338" w:type="dxa"/>
          </w:tcPr>
          <w:p w14:paraId="6287C5B8" w14:textId="24221BC5" w:rsidR="009638EB" w:rsidRPr="0099796B" w:rsidRDefault="009638EB" w:rsidP="009638E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</w:pPr>
            <w:r w:rsidRPr="00A22062">
              <w:rPr>
                <w:rFonts w:eastAsiaTheme="minorEastAsia"/>
                <w:kern w:val="2"/>
                <w:sz w:val="14"/>
                <w:szCs w:val="14"/>
                <w:lang w:val="en-CA"/>
                <w14:ligatures w14:val="standardContextual"/>
              </w:rPr>
              <w:t>-81.1792</w:t>
            </w:r>
          </w:p>
        </w:tc>
      </w:tr>
    </w:tbl>
    <w:p w14:paraId="23029E2B" w14:textId="4A26D156" w:rsidR="00E65DF6" w:rsidRDefault="00E65DF6" w:rsidP="00AF5136">
      <w:pPr>
        <w:spacing w:after="0" w:line="240" w:lineRule="auto"/>
        <w:ind w:firstLine="0"/>
        <w:rPr>
          <w:sz w:val="18"/>
          <w:szCs w:val="18"/>
        </w:rPr>
      </w:pPr>
      <w:r>
        <w:rPr>
          <w:sz w:val="18"/>
          <w:szCs w:val="18"/>
        </w:rPr>
        <w:t>1: Sites located in Western Ontario region</w:t>
      </w:r>
    </w:p>
    <w:p w14:paraId="43260D7F" w14:textId="7ECA483C" w:rsidR="00EE5C01" w:rsidRDefault="00E65DF6" w:rsidP="00AF5136">
      <w:pPr>
        <w:spacing w:after="0" w:line="240" w:lineRule="auto"/>
        <w:ind w:firstLine="0"/>
        <w:rPr>
          <w:sz w:val="18"/>
          <w:szCs w:val="18"/>
        </w:rPr>
      </w:pPr>
      <w:r>
        <w:rPr>
          <w:sz w:val="18"/>
          <w:szCs w:val="18"/>
        </w:rPr>
        <w:t>2</w:t>
      </w:r>
      <w:r w:rsidR="00EE5C01">
        <w:rPr>
          <w:sz w:val="18"/>
          <w:szCs w:val="18"/>
        </w:rPr>
        <w:t xml:space="preserve">: </w:t>
      </w:r>
      <w:r>
        <w:rPr>
          <w:sz w:val="18"/>
          <w:szCs w:val="18"/>
        </w:rPr>
        <w:t>Sites located in Central Ontario region</w:t>
      </w:r>
    </w:p>
    <w:p w14:paraId="705AFB90" w14:textId="4DD93209" w:rsidR="00210F73" w:rsidRDefault="00210F73" w:rsidP="00AF5136">
      <w:pPr>
        <w:spacing w:after="0" w:line="240" w:lineRule="auto"/>
        <w:ind w:firstLine="0"/>
        <w:rPr>
          <w:sz w:val="18"/>
          <w:szCs w:val="18"/>
        </w:rPr>
      </w:pPr>
      <w:r>
        <w:rPr>
          <w:sz w:val="18"/>
          <w:szCs w:val="18"/>
        </w:rPr>
        <w:t xml:space="preserve">3: Sites located in </w:t>
      </w:r>
      <w:r w:rsidR="73A43C61" w:rsidRPr="73A43C61">
        <w:rPr>
          <w:sz w:val="18"/>
          <w:szCs w:val="18"/>
        </w:rPr>
        <w:t>Northern</w:t>
      </w:r>
      <w:r>
        <w:rPr>
          <w:sz w:val="18"/>
          <w:szCs w:val="18"/>
        </w:rPr>
        <w:t xml:space="preserve"> Ontario region</w:t>
      </w:r>
    </w:p>
    <w:p w14:paraId="52FB68D6" w14:textId="32CED09E" w:rsidR="00AF5136" w:rsidRPr="00AF5136" w:rsidRDefault="00AF5136" w:rsidP="00AF5136">
      <w:pPr>
        <w:spacing w:after="0" w:line="240" w:lineRule="auto"/>
        <w:ind w:firstLine="0"/>
        <w:rPr>
          <w:sz w:val="18"/>
          <w:szCs w:val="18"/>
        </w:rPr>
      </w:pPr>
      <w:r w:rsidRPr="00AF5136">
        <w:rPr>
          <w:sz w:val="18"/>
          <w:szCs w:val="18"/>
        </w:rPr>
        <w:t>*A = Auto sampling</w:t>
      </w:r>
    </w:p>
    <w:p w14:paraId="11F1B6BB" w14:textId="77777777" w:rsidR="00AF5136" w:rsidRPr="00AF5136" w:rsidRDefault="00AF5136" w:rsidP="00AF5136">
      <w:pPr>
        <w:spacing w:after="0" w:line="240" w:lineRule="auto"/>
        <w:ind w:firstLine="0"/>
        <w:rPr>
          <w:sz w:val="18"/>
          <w:szCs w:val="18"/>
        </w:rPr>
      </w:pPr>
      <w:r w:rsidRPr="00AF5136">
        <w:rPr>
          <w:sz w:val="18"/>
          <w:szCs w:val="18"/>
        </w:rPr>
        <w:t>**P = Passive sampling</w:t>
      </w:r>
    </w:p>
    <w:p w14:paraId="6D30A6E0" w14:textId="00FBE760" w:rsidR="002225AB" w:rsidRDefault="00AF5136" w:rsidP="00AF5136">
      <w:pPr>
        <w:spacing w:after="0" w:line="240" w:lineRule="auto"/>
        <w:ind w:firstLine="0"/>
        <w:rPr>
          <w:sz w:val="18"/>
          <w:szCs w:val="18"/>
        </w:rPr>
      </w:pPr>
      <w:r w:rsidRPr="00AF5136">
        <w:rPr>
          <w:sz w:val="18"/>
          <w:szCs w:val="18"/>
        </w:rPr>
        <w:t>***G = Grab sampling</w:t>
      </w:r>
    </w:p>
    <w:p w14:paraId="678C6F92" w14:textId="638BA933" w:rsidR="00126E8B" w:rsidRPr="00AF5136" w:rsidRDefault="00126E8B" w:rsidP="00AF5136">
      <w:pPr>
        <w:spacing w:after="0" w:line="240" w:lineRule="auto"/>
        <w:ind w:firstLine="0"/>
        <w:rPr>
          <w:sz w:val="18"/>
          <w:szCs w:val="18"/>
        </w:rPr>
      </w:pPr>
      <w:r>
        <w:rPr>
          <w:sz w:val="18"/>
          <w:szCs w:val="18"/>
        </w:rPr>
        <w:t>****</w:t>
      </w:r>
      <w:r w:rsidR="00F26ED7">
        <w:rPr>
          <w:sz w:val="18"/>
          <w:szCs w:val="18"/>
        </w:rPr>
        <w:t xml:space="preserve">NA </w:t>
      </w:r>
      <w:r>
        <w:rPr>
          <w:sz w:val="18"/>
          <w:szCs w:val="18"/>
        </w:rPr>
        <w:t xml:space="preserve">= Not </w:t>
      </w:r>
      <w:r w:rsidR="00F26ED7">
        <w:rPr>
          <w:sz w:val="18"/>
          <w:szCs w:val="18"/>
        </w:rPr>
        <w:t xml:space="preserve">applied (used to describe processes where </w:t>
      </w:r>
      <w:r w:rsidR="00935231">
        <w:rPr>
          <w:sz w:val="18"/>
          <w:szCs w:val="18"/>
        </w:rPr>
        <w:t xml:space="preserve">a fixed </w:t>
      </w:r>
      <w:r w:rsidR="00F26ED7">
        <w:rPr>
          <w:sz w:val="18"/>
          <w:szCs w:val="18"/>
        </w:rPr>
        <w:t xml:space="preserve">mass of solids was not </w:t>
      </w:r>
      <w:r w:rsidR="00935231">
        <w:rPr>
          <w:sz w:val="18"/>
          <w:szCs w:val="18"/>
        </w:rPr>
        <w:t>applied</w:t>
      </w:r>
      <w:r w:rsidR="00F26ED7">
        <w:rPr>
          <w:sz w:val="18"/>
          <w:szCs w:val="18"/>
        </w:rPr>
        <w:t>)</w:t>
      </w:r>
    </w:p>
    <w:p w14:paraId="21C0B538" w14:textId="2B011017" w:rsidR="009D09CA" w:rsidRPr="00AF5136" w:rsidRDefault="009D09CA" w:rsidP="00AF5136">
      <w:pPr>
        <w:spacing w:after="0" w:line="240" w:lineRule="auto"/>
        <w:ind w:firstLine="0"/>
        <w:rPr>
          <w:sz w:val="18"/>
          <w:szCs w:val="18"/>
        </w:rPr>
      </w:pPr>
      <w:r w:rsidRPr="001A631C">
        <w:rPr>
          <w:sz w:val="18"/>
          <w:szCs w:val="18"/>
          <w:vertAlign w:val="superscript"/>
        </w:rPr>
        <w:t>†</w:t>
      </w:r>
      <w:r>
        <w:rPr>
          <w:sz w:val="18"/>
          <w:szCs w:val="18"/>
        </w:rPr>
        <w:t>: Sites were tested by one or more testing institution</w:t>
      </w:r>
      <w:r w:rsidR="00DD366E">
        <w:rPr>
          <w:sz w:val="18"/>
          <w:szCs w:val="18"/>
        </w:rPr>
        <w:t>s</w:t>
      </w:r>
    </w:p>
    <w:p w14:paraId="52AF1310" w14:textId="77777777" w:rsidR="006B5FF7" w:rsidRDefault="006B5FF7" w:rsidP="009F3A97">
      <w:pPr>
        <w:ind w:firstLine="0"/>
        <w:sectPr w:rsidR="006B5FF7" w:rsidSect="009F3A97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459E421" w14:textId="0E896360" w:rsidR="004F1774" w:rsidRPr="00AD6EC4" w:rsidRDefault="00530B1D" w:rsidP="00AD6EC4">
      <w:pPr>
        <w:spacing w:after="120" w:line="240" w:lineRule="auto"/>
        <w:ind w:firstLine="0"/>
        <w:rPr>
          <w:b/>
          <w:sz w:val="18"/>
          <w:szCs w:val="18"/>
        </w:rPr>
      </w:pPr>
      <w:r w:rsidRPr="00AD6EC4">
        <w:rPr>
          <w:b/>
          <w:sz w:val="18"/>
          <w:szCs w:val="18"/>
        </w:rPr>
        <w:t xml:space="preserve">Table </w:t>
      </w:r>
      <w:r w:rsidR="001913BE">
        <w:rPr>
          <w:b/>
          <w:sz w:val="18"/>
          <w:szCs w:val="18"/>
        </w:rPr>
        <w:t>S</w:t>
      </w:r>
      <w:r w:rsidRPr="00AD6EC4">
        <w:rPr>
          <w:b/>
          <w:sz w:val="18"/>
          <w:szCs w:val="18"/>
        </w:rPr>
        <w:t>2:</w:t>
      </w:r>
      <w:r w:rsidRPr="00AD6EC4">
        <w:rPr>
          <w:sz w:val="18"/>
          <w:szCs w:val="18"/>
        </w:rPr>
        <w:t xml:space="preserve"> </w:t>
      </w:r>
      <w:r w:rsidR="008D7679" w:rsidRPr="00AD6EC4">
        <w:rPr>
          <w:b/>
          <w:sz w:val="18"/>
          <w:szCs w:val="18"/>
        </w:rPr>
        <w:t xml:space="preserve">Analytical methods: </w:t>
      </w:r>
      <w:r w:rsidR="00170AD6">
        <w:rPr>
          <w:b/>
          <w:sz w:val="18"/>
          <w:szCs w:val="18"/>
        </w:rPr>
        <w:t xml:space="preserve">RNA </w:t>
      </w:r>
      <w:r w:rsidR="001E31C6">
        <w:rPr>
          <w:b/>
          <w:sz w:val="18"/>
          <w:szCs w:val="18"/>
        </w:rPr>
        <w:t>e</w:t>
      </w:r>
      <w:r w:rsidR="00170AD6">
        <w:rPr>
          <w:b/>
          <w:sz w:val="18"/>
          <w:szCs w:val="18"/>
        </w:rPr>
        <w:t>nrichment</w:t>
      </w:r>
      <w:r w:rsidR="000713F5">
        <w:rPr>
          <w:b/>
          <w:sz w:val="18"/>
          <w:szCs w:val="18"/>
        </w:rPr>
        <w:t xml:space="preserve">, RNA </w:t>
      </w:r>
      <w:r w:rsidR="001E31C6">
        <w:rPr>
          <w:b/>
          <w:sz w:val="18"/>
          <w:szCs w:val="18"/>
        </w:rPr>
        <w:t>e</w:t>
      </w:r>
      <w:r w:rsidR="008D7679" w:rsidRPr="00AD6EC4">
        <w:rPr>
          <w:b/>
          <w:sz w:val="18"/>
          <w:szCs w:val="18"/>
        </w:rPr>
        <w:t xml:space="preserve">xtraction </w:t>
      </w:r>
      <w:r w:rsidR="00170AD6">
        <w:rPr>
          <w:b/>
          <w:sz w:val="18"/>
          <w:szCs w:val="18"/>
        </w:rPr>
        <w:t>and RT-</w:t>
      </w:r>
      <w:r w:rsidR="001E31C6">
        <w:rPr>
          <w:b/>
          <w:sz w:val="18"/>
          <w:szCs w:val="18"/>
        </w:rPr>
        <w:t xml:space="preserve">qPCR </w:t>
      </w:r>
      <w:r w:rsidR="00170AD6">
        <w:rPr>
          <w:b/>
          <w:sz w:val="18"/>
          <w:szCs w:val="18"/>
        </w:rPr>
        <w:t>protocol</w:t>
      </w:r>
    </w:p>
    <w:p w14:paraId="5A3F35B6" w14:textId="62B01B4E" w:rsidR="00235410" w:rsidRPr="00CC2949" w:rsidRDefault="00235410" w:rsidP="00AD6EC4">
      <w:pPr>
        <w:spacing w:after="120" w:line="240" w:lineRule="auto"/>
        <w:ind w:firstLine="0"/>
        <w:rPr>
          <w:bCs/>
          <w:sz w:val="18"/>
          <w:szCs w:val="18"/>
        </w:rPr>
      </w:pPr>
      <w:r w:rsidRPr="00CC2949">
        <w:rPr>
          <w:bCs/>
          <w:sz w:val="18"/>
          <w:szCs w:val="18"/>
        </w:rPr>
        <w:t xml:space="preserve">This table describes the </w:t>
      </w:r>
      <w:r w:rsidR="00170AD6">
        <w:rPr>
          <w:bCs/>
          <w:sz w:val="18"/>
          <w:szCs w:val="18"/>
        </w:rPr>
        <w:t>analytical methods</w:t>
      </w:r>
      <w:r w:rsidR="00E974A9">
        <w:rPr>
          <w:bCs/>
          <w:sz w:val="18"/>
          <w:szCs w:val="18"/>
        </w:rPr>
        <w:t xml:space="preserve"> </w:t>
      </w:r>
      <w:r w:rsidRPr="00CC2949">
        <w:rPr>
          <w:bCs/>
          <w:sz w:val="18"/>
          <w:szCs w:val="18"/>
        </w:rPr>
        <w:t xml:space="preserve">employed by each of the </w:t>
      </w:r>
      <w:r w:rsidR="00F02AE3">
        <w:rPr>
          <w:bCs/>
          <w:sz w:val="18"/>
          <w:szCs w:val="18"/>
        </w:rPr>
        <w:t>testing institution</w:t>
      </w:r>
      <w:r w:rsidR="004A0121">
        <w:rPr>
          <w:bCs/>
          <w:sz w:val="18"/>
          <w:szCs w:val="18"/>
        </w:rPr>
        <w:t>s</w:t>
      </w:r>
      <w:r w:rsidRPr="00CC2949">
        <w:rPr>
          <w:bCs/>
          <w:sz w:val="18"/>
          <w:szCs w:val="18"/>
        </w:rPr>
        <w:t xml:space="preserve">. Specifically, RNA enrichment </w:t>
      </w:r>
      <w:r w:rsidR="00170AD6">
        <w:rPr>
          <w:bCs/>
          <w:sz w:val="18"/>
          <w:szCs w:val="18"/>
        </w:rPr>
        <w:t>method</w:t>
      </w:r>
      <w:r w:rsidRPr="00CC2949">
        <w:rPr>
          <w:bCs/>
          <w:sz w:val="18"/>
          <w:szCs w:val="18"/>
        </w:rPr>
        <w:t xml:space="preserve">, RNA extraction/isolation </w:t>
      </w:r>
      <w:r w:rsidR="00DE2426" w:rsidRPr="00CC2949">
        <w:rPr>
          <w:bCs/>
          <w:sz w:val="18"/>
          <w:szCs w:val="18"/>
        </w:rPr>
        <w:t>m</w:t>
      </w:r>
      <w:r w:rsidRPr="00CC2949">
        <w:rPr>
          <w:bCs/>
          <w:sz w:val="18"/>
          <w:szCs w:val="18"/>
        </w:rPr>
        <w:t>ethods</w:t>
      </w:r>
      <w:r w:rsidR="00170AD6">
        <w:rPr>
          <w:bCs/>
          <w:sz w:val="18"/>
          <w:szCs w:val="18"/>
        </w:rPr>
        <w:t>,</w:t>
      </w:r>
      <w:r w:rsidRPr="00CC2949">
        <w:rPr>
          <w:bCs/>
          <w:sz w:val="18"/>
          <w:szCs w:val="18"/>
        </w:rPr>
        <w:t xml:space="preserve"> </w:t>
      </w:r>
      <w:r w:rsidR="00DE2426" w:rsidRPr="00CC2949">
        <w:rPr>
          <w:bCs/>
          <w:sz w:val="18"/>
          <w:szCs w:val="18"/>
        </w:rPr>
        <w:t xml:space="preserve">and </w:t>
      </w:r>
      <w:r w:rsidRPr="00CC2949">
        <w:rPr>
          <w:bCs/>
          <w:sz w:val="18"/>
          <w:szCs w:val="18"/>
        </w:rPr>
        <w:t>RT-qPCR</w:t>
      </w:r>
      <w:r w:rsidR="00DE2426" w:rsidRPr="00CC2949">
        <w:rPr>
          <w:bCs/>
          <w:sz w:val="18"/>
          <w:szCs w:val="18"/>
        </w:rPr>
        <w:t xml:space="preserve"> conditions </w:t>
      </w:r>
      <w:r w:rsidR="00CE1F5B">
        <w:rPr>
          <w:bCs/>
          <w:sz w:val="18"/>
          <w:szCs w:val="18"/>
        </w:rPr>
        <w:t xml:space="preserve">with </w:t>
      </w:r>
      <w:r w:rsidR="00CE1F5B" w:rsidRPr="00CC2949">
        <w:rPr>
          <w:bCs/>
          <w:sz w:val="18"/>
          <w:szCs w:val="18"/>
        </w:rPr>
        <w:t xml:space="preserve">specific gene targets </w:t>
      </w:r>
      <w:r w:rsidR="00DE2426" w:rsidRPr="00CC2949">
        <w:rPr>
          <w:bCs/>
          <w:sz w:val="18"/>
          <w:szCs w:val="18"/>
        </w:rPr>
        <w:t>are described for both SARS-CoV-2 targets and PMMoV.</w:t>
      </w:r>
      <w:r w:rsidR="00D11F40" w:rsidRPr="00CC2949">
        <w:rPr>
          <w:bCs/>
          <w:sz w:val="18"/>
          <w:szCs w:val="18"/>
        </w:rPr>
        <w:t xml:space="preserve"> </w:t>
      </w:r>
      <w:r w:rsidR="00730E27" w:rsidRPr="18BDCB55">
        <w:rPr>
          <w:sz w:val="18"/>
          <w:szCs w:val="18"/>
        </w:rPr>
        <w:t>Testing institution names</w:t>
      </w:r>
      <w:r w:rsidR="00730E27">
        <w:rPr>
          <w:sz w:val="18"/>
          <w:szCs w:val="18"/>
        </w:rPr>
        <w:t xml:space="preserve"> are listed according to their respective sampling sites located in Norther, Easter, Central, and Western, Ontario</w:t>
      </w:r>
      <w:r w:rsidR="00730E27" w:rsidRPr="18BDCB55">
        <w:rPr>
          <w:sz w:val="18"/>
          <w:szCs w:val="18"/>
        </w:rPr>
        <w:t xml:space="preserve"> </w:t>
      </w:r>
      <w:r w:rsidR="00730E27">
        <w:rPr>
          <w:sz w:val="18"/>
          <w:szCs w:val="18"/>
        </w:rPr>
        <w:t xml:space="preserve">and </w:t>
      </w:r>
      <w:r w:rsidR="00730E27" w:rsidRPr="18BDCB55">
        <w:rPr>
          <w:sz w:val="18"/>
          <w:szCs w:val="18"/>
        </w:rPr>
        <w:t xml:space="preserve">are color-coordinated and match colors in the visualization in Figure </w:t>
      </w:r>
      <w:r w:rsidR="00730E27">
        <w:rPr>
          <w:sz w:val="18"/>
          <w:szCs w:val="18"/>
        </w:rPr>
        <w:t>1</w:t>
      </w:r>
      <w:r w:rsidR="00730E27" w:rsidRPr="18BDCB55">
        <w:rPr>
          <w:sz w:val="18"/>
          <w:szCs w:val="18"/>
        </w:rPr>
        <w:t>.</w:t>
      </w:r>
    </w:p>
    <w:tbl>
      <w:tblPr>
        <w:tblStyle w:val="PlainTable2"/>
        <w:tblW w:w="14400" w:type="dxa"/>
        <w:tblLayout w:type="fixed"/>
        <w:tblLook w:val="04A0" w:firstRow="1" w:lastRow="0" w:firstColumn="1" w:lastColumn="0" w:noHBand="0" w:noVBand="1"/>
      </w:tblPr>
      <w:tblGrid>
        <w:gridCol w:w="844"/>
        <w:gridCol w:w="893"/>
        <w:gridCol w:w="1393"/>
        <w:gridCol w:w="1100"/>
        <w:gridCol w:w="1467"/>
        <w:gridCol w:w="1143"/>
        <w:gridCol w:w="900"/>
        <w:gridCol w:w="990"/>
        <w:gridCol w:w="685"/>
        <w:gridCol w:w="685"/>
        <w:gridCol w:w="685"/>
        <w:gridCol w:w="686"/>
        <w:gridCol w:w="732"/>
        <w:gridCol w:w="732"/>
        <w:gridCol w:w="732"/>
        <w:gridCol w:w="733"/>
      </w:tblGrid>
      <w:tr w:rsidR="00660459" w:rsidRPr="002566F5" w14:paraId="335B13A5" w14:textId="77777777" w:rsidTr="00F359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 w:val="restart"/>
          </w:tcPr>
          <w:p w14:paraId="14341D62" w14:textId="77777777" w:rsidR="00B74BB3" w:rsidRPr="002566F5" w:rsidRDefault="00B74BB3" w:rsidP="00F812C7">
            <w:pPr>
              <w:spacing w:after="0" w:line="240" w:lineRule="auto"/>
              <w:ind w:firstLine="0"/>
              <w:jc w:val="center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</w:p>
        </w:tc>
        <w:tc>
          <w:tcPr>
            <w:tcW w:w="2286" w:type="dxa"/>
            <w:gridSpan w:val="2"/>
            <w:vMerge w:val="restart"/>
          </w:tcPr>
          <w:p w14:paraId="2E57F645" w14:textId="1B0364A3" w:rsidR="00B74BB3" w:rsidRPr="002566F5" w:rsidRDefault="00B74BB3" w:rsidP="00F812C7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566F5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 xml:space="preserve">RNA </w:t>
            </w:r>
            <w:r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e</w:t>
            </w:r>
            <w:r w:rsidRPr="002566F5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nrichment</w:t>
            </w:r>
          </w:p>
        </w:tc>
        <w:tc>
          <w:tcPr>
            <w:tcW w:w="2567" w:type="dxa"/>
            <w:gridSpan w:val="2"/>
            <w:vMerge w:val="restart"/>
          </w:tcPr>
          <w:p w14:paraId="7F8F7B58" w14:textId="0520624B" w:rsidR="00B74BB3" w:rsidRPr="002566F5" w:rsidRDefault="00B74BB3" w:rsidP="00F812C7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566F5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 xml:space="preserve">RNA </w:t>
            </w:r>
            <w:r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e</w:t>
            </w:r>
            <w:r w:rsidRPr="002566F5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xtraction</w:t>
            </w:r>
          </w:p>
        </w:tc>
        <w:tc>
          <w:tcPr>
            <w:tcW w:w="8703" w:type="dxa"/>
            <w:gridSpan w:val="11"/>
          </w:tcPr>
          <w:p w14:paraId="3E7BEDB5" w14:textId="66604E6F" w:rsidR="00B74BB3" w:rsidRPr="002566F5" w:rsidRDefault="00B74BB3" w:rsidP="18BDCB55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18BDCB55"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  <w:t>RT-qPCR</w:t>
            </w:r>
          </w:p>
        </w:tc>
      </w:tr>
      <w:tr w:rsidR="00307B92" w:rsidRPr="002566F5" w14:paraId="6A0110DF" w14:textId="77777777" w:rsidTr="00F359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/>
          </w:tcPr>
          <w:p w14:paraId="480D6114" w14:textId="77777777" w:rsidR="00571A43" w:rsidRPr="002566F5" w:rsidRDefault="00571A43" w:rsidP="00F812C7">
            <w:pPr>
              <w:spacing w:after="0" w:line="240" w:lineRule="auto"/>
              <w:ind w:firstLine="0"/>
              <w:jc w:val="center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</w:p>
        </w:tc>
        <w:tc>
          <w:tcPr>
            <w:tcW w:w="2286" w:type="dxa"/>
            <w:gridSpan w:val="2"/>
            <w:vMerge/>
          </w:tcPr>
          <w:p w14:paraId="445228B0" w14:textId="77777777" w:rsidR="00571A43" w:rsidRPr="002566F5" w:rsidRDefault="00571A43" w:rsidP="00F812C7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</w:p>
        </w:tc>
        <w:tc>
          <w:tcPr>
            <w:tcW w:w="2567" w:type="dxa"/>
            <w:gridSpan w:val="2"/>
            <w:vMerge/>
          </w:tcPr>
          <w:p w14:paraId="1EEFBB69" w14:textId="77777777" w:rsidR="00571A43" w:rsidRPr="002566F5" w:rsidRDefault="00571A43" w:rsidP="00F812C7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</w:p>
        </w:tc>
        <w:tc>
          <w:tcPr>
            <w:tcW w:w="2043" w:type="dxa"/>
            <w:gridSpan w:val="2"/>
          </w:tcPr>
          <w:p w14:paraId="6DF56BF4" w14:textId="77777777" w:rsidR="00571A43" w:rsidRPr="002566F5" w:rsidRDefault="00571A43" w:rsidP="00F812C7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1"/>
                <w:szCs w:val="11"/>
              </w:rPr>
            </w:pPr>
          </w:p>
        </w:tc>
        <w:tc>
          <w:tcPr>
            <w:tcW w:w="990" w:type="dxa"/>
          </w:tcPr>
          <w:p w14:paraId="20BFA216" w14:textId="77777777" w:rsidR="00571A43" w:rsidRPr="002566F5" w:rsidRDefault="00571A43" w:rsidP="00F812C7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</w:p>
        </w:tc>
        <w:tc>
          <w:tcPr>
            <w:tcW w:w="2741" w:type="dxa"/>
            <w:gridSpan w:val="4"/>
          </w:tcPr>
          <w:p w14:paraId="7B3B7469" w14:textId="7B23A00A" w:rsidR="00571A43" w:rsidRPr="002566F5" w:rsidRDefault="00571A43" w:rsidP="00F812C7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1"/>
                <w:szCs w:val="11"/>
              </w:rPr>
            </w:pPr>
            <w:r w:rsidRPr="002566F5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SARS-CoV-2</w:t>
            </w:r>
          </w:p>
        </w:tc>
        <w:tc>
          <w:tcPr>
            <w:tcW w:w="2929" w:type="dxa"/>
            <w:gridSpan w:val="4"/>
          </w:tcPr>
          <w:p w14:paraId="32EDDB41" w14:textId="2364588D" w:rsidR="00571A43" w:rsidRPr="002566F5" w:rsidRDefault="00571A43" w:rsidP="00F812C7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566F5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 xml:space="preserve">Normalization </w:t>
            </w:r>
            <w:r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t</w:t>
            </w:r>
            <w:r w:rsidRPr="002566F5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arget</w:t>
            </w:r>
          </w:p>
        </w:tc>
      </w:tr>
      <w:tr w:rsidR="00F359AF" w:rsidRPr="002566F5" w14:paraId="3BACB974" w14:textId="77777777" w:rsidTr="003031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45F1270F" w14:textId="6E1FB398" w:rsidR="00571A43" w:rsidRPr="001A631C" w:rsidRDefault="00571A43" w:rsidP="00F812C7">
            <w:pPr>
              <w:spacing w:after="0" w:line="240" w:lineRule="auto"/>
              <w:ind w:firstLine="0"/>
              <w:jc w:val="left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Testing institution</w:t>
            </w:r>
            <w:r w:rsidR="00935231"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 xml:space="preserve"> &amp; Region</w:t>
            </w:r>
          </w:p>
        </w:tc>
        <w:tc>
          <w:tcPr>
            <w:tcW w:w="893" w:type="dxa"/>
          </w:tcPr>
          <w:p w14:paraId="4F744171" w14:textId="77777777" w:rsidR="00571A43" w:rsidRPr="001A631C" w:rsidRDefault="00571A43" w:rsidP="00F812C7">
            <w:pPr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Sample pre-processing</w:t>
            </w:r>
          </w:p>
        </w:tc>
        <w:tc>
          <w:tcPr>
            <w:tcW w:w="1393" w:type="dxa"/>
          </w:tcPr>
          <w:p w14:paraId="39FF6178" w14:textId="77777777" w:rsidR="00571A43" w:rsidRPr="001A631C" w:rsidRDefault="00571A43" w:rsidP="18BDCB55">
            <w:pPr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  <w:t>Filtration/centrifugation processing</w:t>
            </w:r>
          </w:p>
        </w:tc>
        <w:tc>
          <w:tcPr>
            <w:tcW w:w="1100" w:type="dxa"/>
          </w:tcPr>
          <w:p w14:paraId="154B1522" w14:textId="77777777" w:rsidR="00571A43" w:rsidRPr="001A631C" w:rsidRDefault="00571A43" w:rsidP="00F812C7">
            <w:pPr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Extraction kit</w:t>
            </w:r>
          </w:p>
        </w:tc>
        <w:tc>
          <w:tcPr>
            <w:tcW w:w="1467" w:type="dxa"/>
          </w:tcPr>
          <w:p w14:paraId="7C767956" w14:textId="77777777" w:rsidR="00571A43" w:rsidRPr="001A631C" w:rsidRDefault="00571A43" w:rsidP="18BDCB55">
            <w:pPr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  <w:t>Modification to extraction kit</w:t>
            </w:r>
          </w:p>
        </w:tc>
        <w:tc>
          <w:tcPr>
            <w:tcW w:w="1143" w:type="dxa"/>
          </w:tcPr>
          <w:p w14:paraId="6819DD17" w14:textId="77777777" w:rsidR="00571A43" w:rsidRPr="001A631C" w:rsidRDefault="00571A43" w:rsidP="00F812C7">
            <w:pPr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PCR instrument</w:t>
            </w:r>
          </w:p>
        </w:tc>
        <w:tc>
          <w:tcPr>
            <w:tcW w:w="900" w:type="dxa"/>
          </w:tcPr>
          <w:p w14:paraId="43439725" w14:textId="77777777" w:rsidR="00571A43" w:rsidRPr="001A631C" w:rsidRDefault="00571A43" w:rsidP="18BDCB55">
            <w:pPr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  <w:t>Supermix</w:t>
            </w:r>
          </w:p>
        </w:tc>
        <w:tc>
          <w:tcPr>
            <w:tcW w:w="990" w:type="dxa"/>
          </w:tcPr>
          <w:p w14:paraId="35FA73AF" w14:textId="6E0AF3F9" w:rsidR="00571A43" w:rsidRPr="001A631C" w:rsidRDefault="00B74BB3" w:rsidP="00F812C7">
            <w:pPr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Standardized materials</w:t>
            </w:r>
            <w:r w:rsidR="00CA641E"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 xml:space="preserve"> used in assays</w:t>
            </w:r>
          </w:p>
        </w:tc>
        <w:tc>
          <w:tcPr>
            <w:tcW w:w="685" w:type="dxa"/>
          </w:tcPr>
          <w:p w14:paraId="130A2D7A" w14:textId="45645AC1" w:rsidR="00571A43" w:rsidRPr="001A631C" w:rsidRDefault="00571A43" w:rsidP="00F812C7">
            <w:pPr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Targeted gene regions</w:t>
            </w:r>
          </w:p>
        </w:tc>
        <w:tc>
          <w:tcPr>
            <w:tcW w:w="685" w:type="dxa"/>
          </w:tcPr>
          <w:p w14:paraId="087F5C4B" w14:textId="77777777" w:rsidR="00571A43" w:rsidRPr="001A631C" w:rsidRDefault="00571A43" w:rsidP="00F812C7">
            <w:pPr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RNA template volume (</w:t>
            </w: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µ</w:t>
            </w: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L) loaded into PCR wells</w:t>
            </w:r>
          </w:p>
        </w:tc>
        <w:tc>
          <w:tcPr>
            <w:tcW w:w="685" w:type="dxa"/>
          </w:tcPr>
          <w:p w14:paraId="19045ADA" w14:textId="77777777" w:rsidR="00571A43" w:rsidRPr="001A631C" w:rsidRDefault="00571A43" w:rsidP="00F812C7">
            <w:pPr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Total Rt-qPCR reaction volume (</w:t>
            </w: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µL</w:t>
            </w: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) loaded into PCR wells</w:t>
            </w:r>
          </w:p>
        </w:tc>
        <w:tc>
          <w:tcPr>
            <w:tcW w:w="686" w:type="dxa"/>
          </w:tcPr>
          <w:p w14:paraId="571E1A1C" w14:textId="77777777" w:rsidR="00571A43" w:rsidRPr="001A631C" w:rsidRDefault="00571A43" w:rsidP="00F812C7">
            <w:pPr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RT-qPCR cycling conditions</w:t>
            </w:r>
          </w:p>
        </w:tc>
        <w:tc>
          <w:tcPr>
            <w:tcW w:w="732" w:type="dxa"/>
          </w:tcPr>
          <w:p w14:paraId="38DC97DD" w14:textId="5937BEE9" w:rsidR="00571A43" w:rsidRPr="001A631C" w:rsidRDefault="00571A43" w:rsidP="00F812C7">
            <w:pPr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Normalization target</w:t>
            </w:r>
          </w:p>
        </w:tc>
        <w:tc>
          <w:tcPr>
            <w:tcW w:w="732" w:type="dxa"/>
          </w:tcPr>
          <w:p w14:paraId="01BABE26" w14:textId="77777777" w:rsidR="00571A43" w:rsidRPr="001A631C" w:rsidRDefault="00571A43" w:rsidP="00F812C7">
            <w:pPr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RNA template volume (</w:t>
            </w: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µ</w:t>
            </w: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L) loaded into PCR wells</w:t>
            </w:r>
          </w:p>
        </w:tc>
        <w:tc>
          <w:tcPr>
            <w:tcW w:w="732" w:type="dxa"/>
          </w:tcPr>
          <w:p w14:paraId="741D6881" w14:textId="77777777" w:rsidR="00571A43" w:rsidRPr="001A631C" w:rsidRDefault="00571A43" w:rsidP="00F812C7">
            <w:pPr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Total RT-qPCR reaction volume (</w:t>
            </w: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µL</w:t>
            </w: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) loaded into PCR wells</w:t>
            </w:r>
          </w:p>
        </w:tc>
        <w:tc>
          <w:tcPr>
            <w:tcW w:w="733" w:type="dxa"/>
          </w:tcPr>
          <w:p w14:paraId="273F1F9E" w14:textId="77777777" w:rsidR="00571A43" w:rsidRPr="001A631C" w:rsidRDefault="00571A43" w:rsidP="00F812C7">
            <w:pPr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RT-qPCR cycling conditions</w:t>
            </w:r>
          </w:p>
        </w:tc>
      </w:tr>
      <w:tr w:rsidR="00F359AF" w:rsidRPr="002566F5" w14:paraId="4CAC1D7A" w14:textId="77777777" w:rsidTr="0030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462165B3" w14:textId="3268A92C" w:rsidR="001F065F" w:rsidRPr="001A631C" w:rsidRDefault="001F065F" w:rsidP="001F065F">
            <w:pPr>
              <w:spacing w:after="0" w:line="240" w:lineRule="auto"/>
              <w:ind w:firstLine="0"/>
              <w:jc w:val="left"/>
              <w:rPr>
                <w:rFonts w:eastAsiaTheme="minorHAnsi"/>
                <w:color w:val="FC24FC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FD6955"/>
                <w:kern w:val="2"/>
                <w:sz w:val="11"/>
                <w:szCs w:val="11"/>
                <w:lang w:val="en-CA"/>
                <w14:ligatures w14:val="standardContextual"/>
              </w:rPr>
              <w:t>HSNRI</w:t>
            </w:r>
            <w:r w:rsidR="00D41E28" w:rsidRPr="001A631C">
              <w:rPr>
                <w:rFonts w:eastAsiaTheme="minorHAnsi"/>
                <w:color w:val="FD6955"/>
                <w:kern w:val="2"/>
                <w:sz w:val="11"/>
                <w:szCs w:val="11"/>
                <w:lang w:val="en-CA"/>
                <w14:ligatures w14:val="standardContextual"/>
              </w:rPr>
              <w:t xml:space="preserve"> - Northern</w:t>
            </w:r>
          </w:p>
        </w:tc>
        <w:tc>
          <w:tcPr>
            <w:tcW w:w="893" w:type="dxa"/>
          </w:tcPr>
          <w:p w14:paraId="0795EA9D" w14:textId="1DBE30FF" w:rsidR="001F065F" w:rsidRPr="001A631C" w:rsidRDefault="77F019ED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sz w:val="11"/>
                <w:szCs w:val="11"/>
                <w:lang w:val="en-CA"/>
              </w:rPr>
              <w:t>March 24, 2021-November 16, 2021</w:t>
            </w:r>
            <w:r w:rsidR="001F065F" w:rsidRPr="001A631C">
              <w:rPr>
                <w:rFonts w:eastAsiaTheme="minorEastAsia"/>
                <w:sz w:val="11"/>
                <w:szCs w:val="11"/>
                <w:lang w:val="en-CA"/>
              </w:rPr>
              <w:t>:</w:t>
            </w:r>
            <w:r w:rsidR="001F065F" w:rsidRPr="001A631C"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  <w:t xml:space="preserve"> Reacted (PEG, NaCl, Homogenized and Mixed, 4°C)</w:t>
            </w:r>
          </w:p>
          <w:p w14:paraId="0A475F12" w14:textId="1D5641D5" w:rsidR="001F065F" w:rsidRPr="001A631C" w:rsidRDefault="001F065F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ovember 17,2021-present:</w:t>
            </w: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br/>
            </w:r>
            <w:r w:rsidRPr="001A631C"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  <w:t>Homogenized and Mixed</w:t>
            </w:r>
          </w:p>
        </w:tc>
        <w:tc>
          <w:tcPr>
            <w:tcW w:w="1393" w:type="dxa"/>
          </w:tcPr>
          <w:p w14:paraId="11285615" w14:textId="77777777" w:rsidR="001F065F" w:rsidRPr="001A631C" w:rsidRDefault="001F065F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Centrifuged (13,000 x g, 1.5 hrs min, 4°C); </w:t>
            </w:r>
          </w:p>
          <w:p w14:paraId="537B24F7" w14:textId="77777777" w:rsidR="001F065F" w:rsidRPr="001A631C" w:rsidRDefault="001F065F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  <w:t>March 24, 2021-November 16, 2021: PEG (Polyethylene Glycol)</w:t>
            </w:r>
          </w:p>
          <w:p w14:paraId="3646008E" w14:textId="77777777" w:rsidR="001F065F" w:rsidRPr="001A631C" w:rsidRDefault="001F065F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  <w:t>November 17,2021-May 23, 2023:</w:t>
            </w:r>
          </w:p>
          <w:p w14:paraId="369025D9" w14:textId="77777777" w:rsidR="001F065F" w:rsidRPr="001A631C" w:rsidRDefault="001F065F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  <w:t>PowerMicrobiome® Without PEG</w:t>
            </w:r>
          </w:p>
          <w:p w14:paraId="1EF461A0" w14:textId="61C84A9B" w:rsidR="77F019ED" w:rsidRPr="001A631C" w:rsidRDefault="77F019ED" w:rsidP="001A631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1A631C">
              <w:rPr>
                <w:rFonts w:eastAsiaTheme="minorEastAsia"/>
                <w:sz w:val="11"/>
                <w:szCs w:val="11"/>
                <w:lang w:val="en-CA"/>
              </w:rPr>
              <w:t>May 24, 2023-present</w:t>
            </w:r>
          </w:p>
          <w:p w14:paraId="6F16DD40" w14:textId="1139AC02" w:rsidR="001F065F" w:rsidRPr="001A631C" w:rsidRDefault="001F065F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PowerFecal Pro®</w:t>
            </w:r>
          </w:p>
        </w:tc>
        <w:tc>
          <w:tcPr>
            <w:tcW w:w="1100" w:type="dxa"/>
          </w:tcPr>
          <w:p w14:paraId="6C8886B1" w14:textId="77777777" w:rsidR="001F065F" w:rsidRPr="001A631C" w:rsidRDefault="001F065F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RNeasy PowerMicrobiome (Qiagen)</w:t>
            </w:r>
          </w:p>
          <w:p w14:paraId="4CA41675" w14:textId="77777777" w:rsidR="001F065F" w:rsidRPr="001A631C" w:rsidRDefault="001F065F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i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ost discontinuation:</w:t>
            </w:r>
          </w:p>
          <w:p w14:paraId="5B32C46E" w14:textId="4DFE5E8B" w:rsidR="001F065F" w:rsidRPr="001A631C" w:rsidRDefault="001F065F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owerFecal Pro (Qiagen)</w:t>
            </w:r>
          </w:p>
        </w:tc>
        <w:tc>
          <w:tcPr>
            <w:tcW w:w="1467" w:type="dxa"/>
          </w:tcPr>
          <w:p w14:paraId="45A68441" w14:textId="327DE4BF" w:rsidR="001F065F" w:rsidRPr="001A631C" w:rsidRDefault="001F065F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Lysis Step (100 µL Chloroform/Phenol/Isoamyl, 10 µL BME, DNase Skipped)</w:t>
            </w:r>
          </w:p>
        </w:tc>
        <w:tc>
          <w:tcPr>
            <w:tcW w:w="1143" w:type="dxa"/>
          </w:tcPr>
          <w:p w14:paraId="47D08BAB" w14:textId="4AC317E6" w:rsidR="001F065F" w:rsidRPr="001A631C" w:rsidRDefault="63240CD5" w:rsidP="63240CD5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11"/>
                <w:szCs w:val="11"/>
                <w:lang w:val="en-CA"/>
              </w:rPr>
            </w:pPr>
            <w:r w:rsidRPr="001A631C">
              <w:rPr>
                <w:rFonts w:eastAsiaTheme="minorEastAsia"/>
                <w:sz w:val="11"/>
                <w:szCs w:val="11"/>
                <w:lang w:val="en-CA"/>
              </w:rPr>
              <w:t>QIAquant (Qiagen)</w:t>
            </w:r>
          </w:p>
          <w:p w14:paraId="202C98B8" w14:textId="5F014A1A" w:rsidR="001F065F" w:rsidRPr="001A631C" w:rsidRDefault="450091E5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sz w:val="11"/>
                <w:szCs w:val="11"/>
                <w:lang w:val="en-CA"/>
              </w:rPr>
              <w:t>AriaMX (</w:t>
            </w:r>
            <w:r w:rsidR="6852A7EC" w:rsidRPr="001A631C">
              <w:rPr>
                <w:rFonts w:eastAsiaTheme="minorEastAsia"/>
                <w:sz w:val="11"/>
                <w:szCs w:val="11"/>
                <w:lang w:val="en-CA"/>
              </w:rPr>
              <w:t>Agilent)</w:t>
            </w:r>
          </w:p>
        </w:tc>
        <w:tc>
          <w:tcPr>
            <w:tcW w:w="900" w:type="dxa"/>
          </w:tcPr>
          <w:p w14:paraId="69EB7BEB" w14:textId="6E546AF9" w:rsidR="001F065F" w:rsidRPr="001A631C" w:rsidRDefault="001F065F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Fast Virus One-Step </w:t>
            </w:r>
            <w:r w:rsidR="00ED6299"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Master Mix </w:t>
            </w: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(Thermo Fisher)</w:t>
            </w:r>
          </w:p>
        </w:tc>
        <w:tc>
          <w:tcPr>
            <w:tcW w:w="990" w:type="dxa"/>
          </w:tcPr>
          <w:p w14:paraId="09FDE59A" w14:textId="45145E51" w:rsidR="001F065F" w:rsidRPr="001A631C" w:rsidRDefault="77F019ED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  <w:t>Exact Diagnostics (EDX) SARS-CoV-2 Standard COV019 (Bio-Rad)</w:t>
            </w:r>
          </w:p>
        </w:tc>
        <w:tc>
          <w:tcPr>
            <w:tcW w:w="685" w:type="dxa"/>
          </w:tcPr>
          <w:p w14:paraId="7DB02DAF" w14:textId="77777777" w:rsidR="001F065F" w:rsidRPr="001A631C" w:rsidRDefault="001F065F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CDC N1</w:t>
            </w:r>
          </w:p>
          <w:p w14:paraId="6C5E08C1" w14:textId="6AD580B7" w:rsidR="001F065F" w:rsidRPr="001A631C" w:rsidRDefault="001F065F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CDC N2</w:t>
            </w:r>
          </w:p>
        </w:tc>
        <w:tc>
          <w:tcPr>
            <w:tcW w:w="685" w:type="dxa"/>
          </w:tcPr>
          <w:p w14:paraId="1BB7ED49" w14:textId="77777777" w:rsidR="001F065F" w:rsidRPr="001A631C" w:rsidRDefault="001F065F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1: 5</w:t>
            </w:r>
          </w:p>
          <w:p w14:paraId="6E82BCB6" w14:textId="7A16C648" w:rsidR="001F065F" w:rsidRPr="001A631C" w:rsidRDefault="001F065F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2: 5</w:t>
            </w:r>
          </w:p>
        </w:tc>
        <w:tc>
          <w:tcPr>
            <w:tcW w:w="685" w:type="dxa"/>
          </w:tcPr>
          <w:p w14:paraId="56C1C445" w14:textId="77777777" w:rsidR="001F065F" w:rsidRPr="001A631C" w:rsidRDefault="001F065F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1: 20 </w:t>
            </w:r>
          </w:p>
          <w:p w14:paraId="288E81D6" w14:textId="62937EAE" w:rsidR="001F065F" w:rsidRPr="001A631C" w:rsidRDefault="001F065F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2: 20</w:t>
            </w:r>
          </w:p>
        </w:tc>
        <w:tc>
          <w:tcPr>
            <w:tcW w:w="686" w:type="dxa"/>
          </w:tcPr>
          <w:p w14:paraId="4F6FBD77" w14:textId="77777777" w:rsidR="001F065F" w:rsidRPr="001A631C" w:rsidRDefault="001F065F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  <w:t>25°C 2 min</w:t>
            </w:r>
          </w:p>
          <w:p w14:paraId="0CC4596C" w14:textId="77777777" w:rsidR="001F065F" w:rsidRPr="001A631C" w:rsidRDefault="001F065F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  <w:t>50°C 15 min</w:t>
            </w:r>
          </w:p>
          <w:p w14:paraId="63A739E2" w14:textId="77777777" w:rsidR="001F065F" w:rsidRPr="001A631C" w:rsidRDefault="001F065F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  <w:t>95°C 2 min</w:t>
            </w:r>
          </w:p>
          <w:p w14:paraId="21646F0A" w14:textId="77777777" w:rsidR="001F065F" w:rsidRPr="001A631C" w:rsidRDefault="001F065F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45 cycles of</w:t>
            </w: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 </w:t>
            </w:r>
          </w:p>
          <w:p w14:paraId="2504A79A" w14:textId="77777777" w:rsidR="001F065F" w:rsidRPr="001A631C" w:rsidRDefault="001F065F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95°C 3 sec </w:t>
            </w:r>
          </w:p>
          <w:p w14:paraId="7E17C1FC" w14:textId="3E9E9809" w:rsidR="001F065F" w:rsidRPr="001A631C" w:rsidRDefault="001F065F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55°C (N1), 60°C (N2) 30 sec </w:t>
            </w:r>
          </w:p>
        </w:tc>
        <w:tc>
          <w:tcPr>
            <w:tcW w:w="732" w:type="dxa"/>
          </w:tcPr>
          <w:p w14:paraId="7079D92E" w14:textId="653B69FC" w:rsidR="001F065F" w:rsidRPr="001A631C" w:rsidRDefault="001F065F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MMoV</w:t>
            </w:r>
          </w:p>
        </w:tc>
        <w:tc>
          <w:tcPr>
            <w:tcW w:w="732" w:type="dxa"/>
          </w:tcPr>
          <w:p w14:paraId="0D8DA4A3" w14:textId="335DC4C9" w:rsidR="001F065F" w:rsidRPr="001A631C" w:rsidRDefault="001F065F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PMMoV: 5</w:t>
            </w:r>
          </w:p>
        </w:tc>
        <w:tc>
          <w:tcPr>
            <w:tcW w:w="732" w:type="dxa"/>
          </w:tcPr>
          <w:p w14:paraId="0DF1BC7D" w14:textId="2F531D80" w:rsidR="001F065F" w:rsidRPr="001A631C" w:rsidRDefault="001F065F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PMMoV: 20</w:t>
            </w:r>
          </w:p>
        </w:tc>
        <w:tc>
          <w:tcPr>
            <w:tcW w:w="733" w:type="dxa"/>
          </w:tcPr>
          <w:p w14:paraId="229F801C" w14:textId="77777777" w:rsidR="001F065F" w:rsidRPr="001A631C" w:rsidRDefault="001F065F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  <w:t>25°C 2 min</w:t>
            </w:r>
          </w:p>
          <w:p w14:paraId="5C026605" w14:textId="77777777" w:rsidR="001F065F" w:rsidRPr="001A631C" w:rsidRDefault="001F065F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  <w:t>50°C 15 min</w:t>
            </w:r>
          </w:p>
          <w:p w14:paraId="6310C254" w14:textId="77777777" w:rsidR="001F065F" w:rsidRPr="001A631C" w:rsidRDefault="001F065F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  <w:t>95°C 2 min</w:t>
            </w: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  <w:br/>
              <w:t>95°C 2 min</w:t>
            </w:r>
          </w:p>
          <w:p w14:paraId="14FBFBAB" w14:textId="77777777" w:rsidR="001F065F" w:rsidRPr="001A631C" w:rsidRDefault="001F065F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45 cycles of</w:t>
            </w: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 </w:t>
            </w:r>
          </w:p>
          <w:p w14:paraId="21F278DC" w14:textId="77777777" w:rsidR="001F065F" w:rsidRPr="001A631C" w:rsidRDefault="001F065F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95°C 3 sec </w:t>
            </w:r>
          </w:p>
          <w:p w14:paraId="0DD8AE87" w14:textId="6E134A10" w:rsidR="001F065F" w:rsidRPr="001A631C" w:rsidRDefault="001F065F" w:rsidP="001F065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55°C 30 sec.</w:t>
            </w:r>
          </w:p>
        </w:tc>
      </w:tr>
      <w:tr w:rsidR="00F359AF" w:rsidRPr="002566F5" w14:paraId="6E41E510" w14:textId="77777777" w:rsidTr="003031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326EF593" w14:textId="021378B0" w:rsidR="00571A43" w:rsidRPr="001A631C" w:rsidRDefault="00571A43" w:rsidP="006C2A76">
            <w:pPr>
              <w:spacing w:after="0" w:line="240" w:lineRule="auto"/>
              <w:ind w:firstLine="0"/>
              <w:jc w:val="left"/>
              <w:rPr>
                <w:rFonts w:eastAsiaTheme="minorHAnsi"/>
                <w:color w:val="FD55F9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FD55F9"/>
                <w:kern w:val="2"/>
                <w:sz w:val="11"/>
                <w:szCs w:val="11"/>
                <w:lang w:val="en-CA"/>
                <w14:ligatures w14:val="standardContextual"/>
              </w:rPr>
              <w:t>Carleton University</w:t>
            </w:r>
            <w:r w:rsidR="008059C7" w:rsidRPr="001A631C">
              <w:rPr>
                <w:rFonts w:eastAsiaTheme="minorHAnsi"/>
                <w:color w:val="FD55F9"/>
                <w:kern w:val="2"/>
                <w:sz w:val="11"/>
                <w:szCs w:val="11"/>
                <w:lang w:val="en-CA"/>
                <w14:ligatures w14:val="standardContextual"/>
              </w:rPr>
              <w:t xml:space="preserve"> - Eastern</w:t>
            </w:r>
          </w:p>
        </w:tc>
        <w:tc>
          <w:tcPr>
            <w:tcW w:w="893" w:type="dxa"/>
          </w:tcPr>
          <w:p w14:paraId="65CFC70A" w14:textId="5028E979" w:rsidR="00571A43" w:rsidRPr="001A631C" w:rsidRDefault="00571A43" w:rsidP="006C2A7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  <w:t>Mixed by shaking 100X</w:t>
            </w:r>
          </w:p>
        </w:tc>
        <w:tc>
          <w:tcPr>
            <w:tcW w:w="1393" w:type="dxa"/>
          </w:tcPr>
          <w:p w14:paraId="6F13C523" w14:textId="0AF4D92E" w:rsidR="00571A43" w:rsidRPr="001A631C" w:rsidRDefault="00571A43" w:rsidP="006C2A7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  <w:t xml:space="preserve">Centrifuged (4200 x g, 20 min followed by 2 min, </w:t>
            </w:r>
            <w:r w:rsidR="7026F9C7" w:rsidRPr="001A631C">
              <w:rPr>
                <w:rFonts w:eastAsiaTheme="minorEastAsia"/>
                <w:sz w:val="11"/>
                <w:szCs w:val="11"/>
                <w:lang w:val="en-CA"/>
              </w:rPr>
              <w:t>20000</w:t>
            </w:r>
            <w:r w:rsidR="72CD2F5F" w:rsidRPr="001A631C">
              <w:rPr>
                <w:rFonts w:eastAsiaTheme="minorEastAsia"/>
                <w:sz w:val="11"/>
                <w:szCs w:val="11"/>
                <w:lang w:val="en-CA"/>
              </w:rPr>
              <w:t xml:space="preserve"> x g</w:t>
            </w:r>
            <w:r w:rsidR="488318E6" w:rsidRPr="001A631C">
              <w:rPr>
                <w:rFonts w:eastAsiaTheme="minorEastAsia"/>
                <w:sz w:val="11"/>
                <w:szCs w:val="11"/>
                <w:lang w:val="en-CA"/>
              </w:rPr>
              <w:t>)</w:t>
            </w:r>
          </w:p>
        </w:tc>
        <w:tc>
          <w:tcPr>
            <w:tcW w:w="1100" w:type="dxa"/>
          </w:tcPr>
          <w:p w14:paraId="08EC8E22" w14:textId="77777777" w:rsidR="00571A43" w:rsidRPr="001A631C" w:rsidRDefault="00571A43" w:rsidP="006C2A7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RNeasy PowerMicrobiome (Qiagen)</w:t>
            </w:r>
          </w:p>
          <w:p w14:paraId="761551CA" w14:textId="77777777" w:rsidR="00571A43" w:rsidRPr="001A631C" w:rsidRDefault="00571A43" w:rsidP="006C2A7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ost discontinuation:</w:t>
            </w:r>
          </w:p>
          <w:p w14:paraId="647ECF3E" w14:textId="2AEFAF5D" w:rsidR="00571A43" w:rsidRPr="001A631C" w:rsidRDefault="00571A43" w:rsidP="006C2A7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AllPrep PowerViral DNA/RNA (Qiagen)</w:t>
            </w:r>
          </w:p>
        </w:tc>
        <w:tc>
          <w:tcPr>
            <w:tcW w:w="1467" w:type="dxa"/>
          </w:tcPr>
          <w:p w14:paraId="6FE15D5B" w14:textId="48275BBA" w:rsidR="00571A43" w:rsidRPr="001A631C" w:rsidRDefault="00571A43" w:rsidP="006C2A7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  <w:t>Protein Precipitation (20% BME at 55°C, PM1, IRS 250 µL, 10 min Incubation)</w:t>
            </w:r>
          </w:p>
        </w:tc>
        <w:tc>
          <w:tcPr>
            <w:tcW w:w="1143" w:type="dxa"/>
          </w:tcPr>
          <w:p w14:paraId="33C7521D" w14:textId="71A7B176" w:rsidR="00571A43" w:rsidRPr="001A631C" w:rsidRDefault="1C39E8BC" w:rsidP="006C2A7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sz w:val="11"/>
                <w:szCs w:val="11"/>
                <w:lang w:val="en-CA"/>
              </w:rPr>
              <w:t>CFX96 and CFX OPUS (Bio-Rad)</w:t>
            </w:r>
          </w:p>
        </w:tc>
        <w:tc>
          <w:tcPr>
            <w:tcW w:w="900" w:type="dxa"/>
          </w:tcPr>
          <w:p w14:paraId="00A5E54D" w14:textId="1C316FD0" w:rsidR="00571A43" w:rsidRPr="001A631C" w:rsidRDefault="00571A43" w:rsidP="006C2A7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Reliance One-Step (Bio-Rad)</w:t>
            </w:r>
          </w:p>
        </w:tc>
        <w:tc>
          <w:tcPr>
            <w:tcW w:w="990" w:type="dxa"/>
          </w:tcPr>
          <w:p w14:paraId="08EAEA68" w14:textId="64929C5B" w:rsidR="00571A43" w:rsidRPr="001A631C" w:rsidRDefault="01A11926" w:rsidP="006C2A7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  <w:t>Exact Diagnostics (EDX) SARS-CoV-2 Standard COV019 (Bio-Rad)</w:t>
            </w:r>
          </w:p>
        </w:tc>
        <w:tc>
          <w:tcPr>
            <w:tcW w:w="685" w:type="dxa"/>
          </w:tcPr>
          <w:p w14:paraId="2F9B484B" w14:textId="6A02CFCD" w:rsidR="00571A43" w:rsidRPr="001A631C" w:rsidRDefault="00571A43" w:rsidP="006C2A7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CDC N1</w:t>
            </w:r>
          </w:p>
          <w:p w14:paraId="775A6860" w14:textId="733134E4" w:rsidR="00571A43" w:rsidRPr="001A631C" w:rsidRDefault="00571A43" w:rsidP="006C2A7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CDC N2</w:t>
            </w:r>
          </w:p>
        </w:tc>
        <w:tc>
          <w:tcPr>
            <w:tcW w:w="685" w:type="dxa"/>
          </w:tcPr>
          <w:p w14:paraId="41C71241" w14:textId="77777777" w:rsidR="00571A43" w:rsidRPr="001A631C" w:rsidRDefault="00571A43" w:rsidP="006C2A7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1: 5</w:t>
            </w:r>
          </w:p>
          <w:p w14:paraId="62632DED" w14:textId="0D14122C" w:rsidR="00571A43" w:rsidRPr="001A631C" w:rsidRDefault="00571A43" w:rsidP="006C2A7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2: 5</w:t>
            </w:r>
          </w:p>
        </w:tc>
        <w:tc>
          <w:tcPr>
            <w:tcW w:w="685" w:type="dxa"/>
          </w:tcPr>
          <w:p w14:paraId="5609CB32" w14:textId="77777777" w:rsidR="00571A43" w:rsidRPr="001A631C" w:rsidRDefault="00571A43" w:rsidP="006C2A7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1: 20</w:t>
            </w:r>
          </w:p>
          <w:p w14:paraId="11E5B6A4" w14:textId="50C51342" w:rsidR="00571A43" w:rsidRPr="001A631C" w:rsidRDefault="00571A43" w:rsidP="006C2A7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2: 20</w:t>
            </w:r>
          </w:p>
        </w:tc>
        <w:tc>
          <w:tcPr>
            <w:tcW w:w="686" w:type="dxa"/>
          </w:tcPr>
          <w:p w14:paraId="33809981" w14:textId="77777777" w:rsidR="00571A43" w:rsidRPr="001A631C" w:rsidRDefault="00571A43" w:rsidP="006C2A7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50°C 10 min</w:t>
            </w:r>
          </w:p>
          <w:p w14:paraId="678DAB20" w14:textId="77777777" w:rsidR="00571A43" w:rsidRPr="001A631C" w:rsidRDefault="00571A43" w:rsidP="006C2A7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10 min</w:t>
            </w:r>
          </w:p>
          <w:p w14:paraId="40EACC7B" w14:textId="77777777" w:rsidR="00571A43" w:rsidRPr="001A631C" w:rsidRDefault="00571A43" w:rsidP="006C2A7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45 cycles of</w:t>
            </w:r>
          </w:p>
          <w:p w14:paraId="0AB36D11" w14:textId="77777777" w:rsidR="00571A43" w:rsidRPr="001A631C" w:rsidRDefault="00571A43" w:rsidP="006C2A7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10 s</w:t>
            </w:r>
          </w:p>
          <w:p w14:paraId="206BEB9C" w14:textId="77777777" w:rsidR="00571A43" w:rsidRPr="001A631C" w:rsidRDefault="00571A43" w:rsidP="006C2A7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60°C 30 s</w:t>
            </w:r>
          </w:p>
          <w:p w14:paraId="349C6761" w14:textId="77777777" w:rsidR="00571A43" w:rsidRPr="001A631C" w:rsidRDefault="00571A43" w:rsidP="006C2A7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</w:p>
        </w:tc>
        <w:tc>
          <w:tcPr>
            <w:tcW w:w="732" w:type="dxa"/>
          </w:tcPr>
          <w:p w14:paraId="6F36B7BF" w14:textId="673A8F9E" w:rsidR="00571A43" w:rsidRPr="001A631C" w:rsidRDefault="00571A43" w:rsidP="006C2A7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MMoV</w:t>
            </w:r>
          </w:p>
        </w:tc>
        <w:tc>
          <w:tcPr>
            <w:tcW w:w="732" w:type="dxa"/>
          </w:tcPr>
          <w:p w14:paraId="21340D7B" w14:textId="4CA49955" w:rsidR="00571A43" w:rsidRPr="001A631C" w:rsidRDefault="00571A43" w:rsidP="006C2A7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PMMoV: 5</w:t>
            </w:r>
          </w:p>
        </w:tc>
        <w:tc>
          <w:tcPr>
            <w:tcW w:w="732" w:type="dxa"/>
          </w:tcPr>
          <w:p w14:paraId="64F5DB28" w14:textId="619B3229" w:rsidR="00571A43" w:rsidRPr="001A631C" w:rsidRDefault="00571A43" w:rsidP="006C2A7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PMMoV: 20</w:t>
            </w:r>
          </w:p>
        </w:tc>
        <w:tc>
          <w:tcPr>
            <w:tcW w:w="733" w:type="dxa"/>
          </w:tcPr>
          <w:p w14:paraId="19E03865" w14:textId="77777777" w:rsidR="00571A43" w:rsidRPr="001A631C" w:rsidRDefault="00571A43" w:rsidP="006C2A7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50°C 10 min</w:t>
            </w:r>
          </w:p>
          <w:p w14:paraId="49E04AF0" w14:textId="77777777" w:rsidR="00571A43" w:rsidRPr="001A631C" w:rsidRDefault="00571A43" w:rsidP="006C2A7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10 min</w:t>
            </w:r>
          </w:p>
          <w:p w14:paraId="3CA7C7A2" w14:textId="77777777" w:rsidR="00571A43" w:rsidRPr="001A631C" w:rsidRDefault="00571A43" w:rsidP="006C2A7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45 cycles of</w:t>
            </w:r>
          </w:p>
          <w:p w14:paraId="0BA261A7" w14:textId="77777777" w:rsidR="00571A43" w:rsidRPr="001A631C" w:rsidRDefault="00571A43" w:rsidP="006C2A7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10 s</w:t>
            </w:r>
          </w:p>
          <w:p w14:paraId="46E58591" w14:textId="6F89084D" w:rsidR="00571A43" w:rsidRPr="001A631C" w:rsidRDefault="00571A43" w:rsidP="006C2A76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60°C 30 s</w:t>
            </w:r>
          </w:p>
        </w:tc>
      </w:tr>
      <w:tr w:rsidR="00F359AF" w:rsidRPr="002566F5" w14:paraId="2F372D45" w14:textId="77777777" w:rsidTr="0030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1CED75D3" w14:textId="453C8E67" w:rsidR="00BD24DB" w:rsidRPr="001A631C" w:rsidRDefault="00BD24DB" w:rsidP="00BD24DB">
            <w:pPr>
              <w:spacing w:after="0" w:line="240" w:lineRule="auto"/>
              <w:ind w:firstLine="0"/>
              <w:jc w:val="left"/>
              <w:rPr>
                <w:rFonts w:eastAsiaTheme="minorHAnsi"/>
                <w:color w:val="FD55F9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FD55F9"/>
                <w:kern w:val="2"/>
                <w:sz w:val="11"/>
                <w:szCs w:val="11"/>
                <w:lang w:val="en-CA"/>
                <w14:ligatures w14:val="standardContextual"/>
              </w:rPr>
              <w:t>Queens University</w:t>
            </w:r>
            <w:r w:rsidR="008059C7" w:rsidRPr="001A631C">
              <w:rPr>
                <w:rFonts w:eastAsiaTheme="minorHAnsi"/>
                <w:color w:val="FD55F9"/>
                <w:kern w:val="2"/>
                <w:sz w:val="11"/>
                <w:szCs w:val="11"/>
                <w:lang w:val="en-CA"/>
                <w14:ligatures w14:val="standardContextual"/>
              </w:rPr>
              <w:t xml:space="preserve"> – Eastern</w:t>
            </w:r>
          </w:p>
        </w:tc>
        <w:tc>
          <w:tcPr>
            <w:tcW w:w="893" w:type="dxa"/>
          </w:tcPr>
          <w:p w14:paraId="5CCDE556" w14:textId="5504DFAD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Homogenized and Mixed</w:t>
            </w:r>
          </w:p>
        </w:tc>
        <w:tc>
          <w:tcPr>
            <w:tcW w:w="1393" w:type="dxa"/>
          </w:tcPr>
          <w:p w14:paraId="61E3EB3B" w14:textId="3705D3CE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Centrifuged (12,000 x g, 60 min)</w:t>
            </w:r>
          </w:p>
        </w:tc>
        <w:tc>
          <w:tcPr>
            <w:tcW w:w="1100" w:type="dxa"/>
          </w:tcPr>
          <w:p w14:paraId="7FC43236" w14:textId="24D1F6BF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R</w:t>
            </w:r>
            <w:r w:rsidR="00DE202E"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</w:t>
            </w: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easy PowerMicrobiome</w:t>
            </w:r>
            <w:r w:rsidR="00D75510"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 </w:t>
            </w: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(Qiagen)</w:t>
            </w:r>
          </w:p>
        </w:tc>
        <w:tc>
          <w:tcPr>
            <w:tcW w:w="1467" w:type="dxa"/>
          </w:tcPr>
          <w:p w14:paraId="24C74485" w14:textId="60B8AF4D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Addition of Reagents (100 µL Chloroform, 100 µL Trizol, 0.1% BME in PM1)</w:t>
            </w:r>
          </w:p>
        </w:tc>
        <w:tc>
          <w:tcPr>
            <w:tcW w:w="1143" w:type="dxa"/>
          </w:tcPr>
          <w:p w14:paraId="0B9C6262" w14:textId="137B4170" w:rsidR="00391B0C" w:rsidRPr="001A631C" w:rsidRDefault="00391B0C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QIAquant® 96 5plex (Qiagen)</w:t>
            </w:r>
          </w:p>
        </w:tc>
        <w:tc>
          <w:tcPr>
            <w:tcW w:w="900" w:type="dxa"/>
          </w:tcPr>
          <w:p w14:paraId="097708B2" w14:textId="6D055A33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TaqMan Fast Virus One-Step Master Mix (Thermo Fisher)</w:t>
            </w:r>
          </w:p>
        </w:tc>
        <w:tc>
          <w:tcPr>
            <w:tcW w:w="990" w:type="dxa"/>
          </w:tcPr>
          <w:p w14:paraId="006304AB" w14:textId="2BBB01B1" w:rsidR="00BD24DB" w:rsidRPr="001A631C" w:rsidRDefault="00E721D9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  <w:t>Exact Diagnostics (EDX) SARS-CoV-2 Standard COV019 (Bio-Rad)</w:t>
            </w:r>
          </w:p>
        </w:tc>
        <w:tc>
          <w:tcPr>
            <w:tcW w:w="685" w:type="dxa"/>
          </w:tcPr>
          <w:p w14:paraId="01623551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CDC N1</w:t>
            </w:r>
          </w:p>
          <w:p w14:paraId="2FA40F5C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CDC N2</w:t>
            </w:r>
          </w:p>
          <w:p w14:paraId="369545E5" w14:textId="43EE1956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E</w:t>
            </w:r>
          </w:p>
        </w:tc>
        <w:tc>
          <w:tcPr>
            <w:tcW w:w="685" w:type="dxa"/>
          </w:tcPr>
          <w:p w14:paraId="204EC037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1: 5</w:t>
            </w:r>
          </w:p>
          <w:p w14:paraId="0830B030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2: 5</w:t>
            </w:r>
          </w:p>
          <w:p w14:paraId="17A722A2" w14:textId="4EE3C960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E: 5</w:t>
            </w:r>
          </w:p>
        </w:tc>
        <w:tc>
          <w:tcPr>
            <w:tcW w:w="685" w:type="dxa"/>
          </w:tcPr>
          <w:p w14:paraId="13B13A99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1: 10</w:t>
            </w:r>
          </w:p>
          <w:p w14:paraId="1121C771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N2: 10</w:t>
            </w:r>
          </w:p>
          <w:p w14:paraId="01E85C6C" w14:textId="57ECF4F1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E: 10</w:t>
            </w:r>
          </w:p>
        </w:tc>
        <w:tc>
          <w:tcPr>
            <w:tcW w:w="686" w:type="dxa"/>
          </w:tcPr>
          <w:p w14:paraId="387DB8EA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50°C 10 min</w:t>
            </w:r>
          </w:p>
          <w:p w14:paraId="4A2BAA0C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10 min</w:t>
            </w:r>
          </w:p>
          <w:p w14:paraId="08275B51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45 cycles of</w:t>
            </w:r>
          </w:p>
          <w:p w14:paraId="68E6D471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5 s</w:t>
            </w:r>
          </w:p>
          <w:p w14:paraId="7A70DEB8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60°C 30 s</w:t>
            </w:r>
          </w:p>
          <w:p w14:paraId="4A2E5E38" w14:textId="4EC3811C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</w:p>
        </w:tc>
        <w:tc>
          <w:tcPr>
            <w:tcW w:w="732" w:type="dxa"/>
          </w:tcPr>
          <w:p w14:paraId="6FE17305" w14:textId="571D39B8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MMoV</w:t>
            </w:r>
          </w:p>
        </w:tc>
        <w:tc>
          <w:tcPr>
            <w:tcW w:w="732" w:type="dxa"/>
          </w:tcPr>
          <w:p w14:paraId="37066E25" w14:textId="173C31DF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PMMoV: 5</w:t>
            </w:r>
          </w:p>
        </w:tc>
        <w:tc>
          <w:tcPr>
            <w:tcW w:w="732" w:type="dxa"/>
          </w:tcPr>
          <w:p w14:paraId="0CBC4781" w14:textId="7B51EC4F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PMMoV: 20</w:t>
            </w:r>
          </w:p>
        </w:tc>
        <w:tc>
          <w:tcPr>
            <w:tcW w:w="733" w:type="dxa"/>
          </w:tcPr>
          <w:p w14:paraId="10E38AAA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50°C 10 min</w:t>
            </w:r>
          </w:p>
          <w:p w14:paraId="044B47E5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10 min</w:t>
            </w:r>
          </w:p>
          <w:p w14:paraId="5711CF24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45 cycles of</w:t>
            </w:r>
          </w:p>
          <w:p w14:paraId="614485B2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5 s</w:t>
            </w:r>
          </w:p>
          <w:p w14:paraId="2E0FCCF9" w14:textId="1CC9F3E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60°C 30 s</w:t>
            </w:r>
          </w:p>
        </w:tc>
      </w:tr>
      <w:tr w:rsidR="00F359AF" w:rsidRPr="002566F5" w14:paraId="06496722" w14:textId="77777777" w:rsidTr="003031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2B4A7B20" w14:textId="1C86AC2E" w:rsidR="00C047A3" w:rsidRPr="001A631C" w:rsidRDefault="00C047A3" w:rsidP="00C047A3">
            <w:pPr>
              <w:spacing w:after="0" w:line="240" w:lineRule="auto"/>
              <w:ind w:firstLine="0"/>
              <w:jc w:val="left"/>
              <w:rPr>
                <w:rFonts w:eastAsiaTheme="minorHAnsi"/>
                <w:color w:val="FD55F9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FD55F9"/>
                <w:kern w:val="2"/>
                <w:sz w:val="11"/>
                <w:szCs w:val="11"/>
                <w:lang w:val="en-CA"/>
                <w14:ligatures w14:val="standardContextual"/>
              </w:rPr>
              <w:t>Trent University</w:t>
            </w:r>
            <w:r w:rsidR="008059C7" w:rsidRPr="001A631C">
              <w:rPr>
                <w:rFonts w:eastAsiaTheme="minorHAnsi"/>
                <w:color w:val="FD55F9"/>
                <w:kern w:val="2"/>
                <w:sz w:val="11"/>
                <w:szCs w:val="11"/>
                <w:lang w:val="en-CA"/>
                <w14:ligatures w14:val="standardContextual"/>
              </w:rPr>
              <w:t xml:space="preserve"> - Eastern</w:t>
            </w:r>
          </w:p>
        </w:tc>
        <w:tc>
          <w:tcPr>
            <w:tcW w:w="893" w:type="dxa"/>
          </w:tcPr>
          <w:p w14:paraId="636242C7" w14:textId="19B1B95D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Mixed, Settled, and Solids Collected</w:t>
            </w:r>
          </w:p>
        </w:tc>
        <w:tc>
          <w:tcPr>
            <w:tcW w:w="1393" w:type="dxa"/>
          </w:tcPr>
          <w:p w14:paraId="4BA8C96C" w14:textId="5220F69B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Centrifuged (12,000 x g, 1 hr, 4°C); Resuspended in BME + Qiagen PM1</w:t>
            </w:r>
          </w:p>
        </w:tc>
        <w:tc>
          <w:tcPr>
            <w:tcW w:w="1100" w:type="dxa"/>
          </w:tcPr>
          <w:p w14:paraId="25441B1D" w14:textId="0754AB87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AllPrep PowerViral DNA/RNA (Qiagen) on the Q</w:t>
            </w:r>
            <w:r w:rsidR="00F576E0"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ia</w:t>
            </w: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Cube Connect Platform</w:t>
            </w:r>
            <w:r w:rsidR="004813C7"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 (</w:t>
            </w:r>
            <w:r w:rsidR="002A67FF"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Q</w:t>
            </w:r>
            <w:r w:rsidR="00AF37E2"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iagen</w:t>
            </w:r>
            <w:r w:rsidR="004813C7"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)</w:t>
            </w:r>
          </w:p>
        </w:tc>
        <w:tc>
          <w:tcPr>
            <w:tcW w:w="1467" w:type="dxa"/>
          </w:tcPr>
          <w:p w14:paraId="40D0EA12" w14:textId="1F004FB4" w:rsidR="00C047A3" w:rsidRPr="001A631C" w:rsidRDefault="008424C1" w:rsidP="00C047A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Post-Bead Processing (650-700 µL Used, No DNase, 100 µL Elution)</w:t>
            </w:r>
          </w:p>
        </w:tc>
        <w:tc>
          <w:tcPr>
            <w:tcW w:w="1143" w:type="dxa"/>
          </w:tcPr>
          <w:p w14:paraId="29B099C5" w14:textId="177DD311" w:rsidR="00C047A3" w:rsidRPr="001A631C" w:rsidRDefault="00CD76CD" w:rsidP="00C047A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QuantStudio 5 (Thermo Fisher)</w:t>
            </w:r>
          </w:p>
        </w:tc>
        <w:tc>
          <w:tcPr>
            <w:tcW w:w="900" w:type="dxa"/>
          </w:tcPr>
          <w:p w14:paraId="7707DD40" w14:textId="527C8AD7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Reliance RT-qPCR Supermix (Bio-Rad)</w:t>
            </w:r>
          </w:p>
        </w:tc>
        <w:tc>
          <w:tcPr>
            <w:tcW w:w="990" w:type="dxa"/>
          </w:tcPr>
          <w:p w14:paraId="03BFD36B" w14:textId="5B9FA6EF" w:rsidR="00C047A3" w:rsidRPr="001A631C" w:rsidRDefault="797D616E" w:rsidP="797D616E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  <w:t>Exact Diagnostics (EDX) SARS-CoV-2 Standard COV019 (Bio-Rad)</w:t>
            </w:r>
          </w:p>
        </w:tc>
        <w:tc>
          <w:tcPr>
            <w:tcW w:w="685" w:type="dxa"/>
          </w:tcPr>
          <w:p w14:paraId="0EE73825" w14:textId="77777777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CDC N1</w:t>
            </w:r>
          </w:p>
          <w:p w14:paraId="711E6A63" w14:textId="57619558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CDC N2</w:t>
            </w:r>
          </w:p>
        </w:tc>
        <w:tc>
          <w:tcPr>
            <w:tcW w:w="685" w:type="dxa"/>
          </w:tcPr>
          <w:p w14:paraId="55AB29C2" w14:textId="77777777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1: 5 </w:t>
            </w:r>
          </w:p>
          <w:p w14:paraId="36E452D9" w14:textId="226DDAAF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2: 5 </w:t>
            </w:r>
          </w:p>
        </w:tc>
        <w:tc>
          <w:tcPr>
            <w:tcW w:w="685" w:type="dxa"/>
          </w:tcPr>
          <w:p w14:paraId="6B6B31EE" w14:textId="77777777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1: 20 </w:t>
            </w:r>
          </w:p>
          <w:p w14:paraId="704B2479" w14:textId="0A6766CF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2: 20 </w:t>
            </w:r>
          </w:p>
        </w:tc>
        <w:tc>
          <w:tcPr>
            <w:tcW w:w="686" w:type="dxa"/>
          </w:tcPr>
          <w:p w14:paraId="3BDFC3AE" w14:textId="77777777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  <w:t>25°C 2 min</w:t>
            </w:r>
          </w:p>
          <w:p w14:paraId="1262B1B2" w14:textId="77777777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  <w:t>50°C 15 min</w:t>
            </w:r>
          </w:p>
          <w:p w14:paraId="6F47B814" w14:textId="77777777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  <w:t>95°C 10 min</w:t>
            </w:r>
          </w:p>
          <w:p w14:paraId="2D6DBCDF" w14:textId="77777777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40 cycles of</w:t>
            </w:r>
          </w:p>
          <w:p w14:paraId="65F3762D" w14:textId="77777777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10 sec</w:t>
            </w:r>
          </w:p>
          <w:p w14:paraId="0DC32767" w14:textId="48097AE8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60°C 35 sec</w:t>
            </w:r>
          </w:p>
        </w:tc>
        <w:tc>
          <w:tcPr>
            <w:tcW w:w="732" w:type="dxa"/>
          </w:tcPr>
          <w:p w14:paraId="12CB4E32" w14:textId="2EBCF8F7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MMoV</w:t>
            </w:r>
          </w:p>
        </w:tc>
        <w:tc>
          <w:tcPr>
            <w:tcW w:w="732" w:type="dxa"/>
          </w:tcPr>
          <w:p w14:paraId="1C839B59" w14:textId="22A7D7AD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PMMoV: 5</w:t>
            </w:r>
          </w:p>
        </w:tc>
        <w:tc>
          <w:tcPr>
            <w:tcW w:w="732" w:type="dxa"/>
          </w:tcPr>
          <w:p w14:paraId="7FEB6E3C" w14:textId="1C09C750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PMMoV: 12.5</w:t>
            </w:r>
          </w:p>
        </w:tc>
        <w:tc>
          <w:tcPr>
            <w:tcW w:w="733" w:type="dxa"/>
          </w:tcPr>
          <w:p w14:paraId="3E301C22" w14:textId="77777777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  <w:t>25°C 2 min</w:t>
            </w:r>
          </w:p>
          <w:p w14:paraId="56B4168C" w14:textId="77777777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  <w:t>50°C 15 min</w:t>
            </w:r>
          </w:p>
          <w:p w14:paraId="55D1DCAA" w14:textId="77777777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  <w:t>95°C 10 min</w:t>
            </w:r>
          </w:p>
          <w:p w14:paraId="6F0B3D7F" w14:textId="77777777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40 cycles of</w:t>
            </w:r>
          </w:p>
          <w:p w14:paraId="1D4325E1" w14:textId="77777777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10 sec</w:t>
            </w:r>
          </w:p>
          <w:p w14:paraId="05F0E9E3" w14:textId="3410DC37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60°C 35 sec</w:t>
            </w:r>
          </w:p>
        </w:tc>
      </w:tr>
      <w:tr w:rsidR="00F359AF" w:rsidRPr="002566F5" w14:paraId="1FCC3E26" w14:textId="77777777" w:rsidTr="0030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5D49F48A" w14:textId="36F59DEB" w:rsidR="00C047A3" w:rsidRPr="001A631C" w:rsidRDefault="00C047A3" w:rsidP="00C047A3">
            <w:pPr>
              <w:spacing w:after="0" w:line="240" w:lineRule="auto"/>
              <w:ind w:firstLine="0"/>
              <w:jc w:val="left"/>
              <w:rPr>
                <w:rFonts w:eastAsiaTheme="minorHAnsi"/>
                <w:color w:val="FD55F9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FD55F9"/>
                <w:kern w:val="2"/>
                <w:sz w:val="11"/>
                <w:szCs w:val="11"/>
                <w:lang w:val="en-CA"/>
                <w14:ligatures w14:val="standardContextual"/>
              </w:rPr>
              <w:t>University of Ottawa</w:t>
            </w:r>
            <w:r w:rsidR="008059C7" w:rsidRPr="001A631C">
              <w:rPr>
                <w:rFonts w:eastAsiaTheme="minorHAnsi"/>
                <w:color w:val="FD55F9"/>
                <w:kern w:val="2"/>
                <w:sz w:val="11"/>
                <w:szCs w:val="11"/>
                <w:lang w:val="en-CA"/>
                <w14:ligatures w14:val="standardContextual"/>
              </w:rPr>
              <w:t xml:space="preserve"> - Eastern</w:t>
            </w:r>
          </w:p>
        </w:tc>
        <w:tc>
          <w:tcPr>
            <w:tcW w:w="893" w:type="dxa"/>
          </w:tcPr>
          <w:p w14:paraId="79374A51" w14:textId="2C503D1D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No Settling Required</w:t>
            </w:r>
          </w:p>
        </w:tc>
        <w:tc>
          <w:tcPr>
            <w:tcW w:w="1393" w:type="dxa"/>
          </w:tcPr>
          <w:p w14:paraId="592AECC0" w14:textId="7AB1B743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Centrifuged (10,000 x g, 45 min, 4°C); </w:t>
            </w:r>
            <w:r w:rsidR="00F576E0"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d</w:t>
            </w: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ecanted; Centrifuged Again (5 min)</w:t>
            </w:r>
          </w:p>
        </w:tc>
        <w:tc>
          <w:tcPr>
            <w:tcW w:w="1100" w:type="dxa"/>
          </w:tcPr>
          <w:p w14:paraId="059368CC" w14:textId="77777777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RNeasy PowerMicrobiome (Qiagen) on QiaCube Connect Platform</w:t>
            </w:r>
          </w:p>
          <w:p w14:paraId="03280ABE" w14:textId="77777777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i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ost discontinuation:</w:t>
            </w:r>
          </w:p>
          <w:p w14:paraId="5EC96E2B" w14:textId="3230CA14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AllPrep PowerViral DNA/RNA (Qiagen) on QiaCube Connect Plaform</w:t>
            </w:r>
          </w:p>
        </w:tc>
        <w:tc>
          <w:tcPr>
            <w:tcW w:w="1467" w:type="dxa"/>
          </w:tcPr>
          <w:p w14:paraId="70946174" w14:textId="6FF93EBE" w:rsidR="00C047A3" w:rsidRPr="001A631C" w:rsidRDefault="008424C1" w:rsidP="008424C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Pre-Lysis Step (Trizol, BME, PowerLyzer, 0.25 g Pellet)</w:t>
            </w:r>
          </w:p>
        </w:tc>
        <w:tc>
          <w:tcPr>
            <w:tcW w:w="1143" w:type="dxa"/>
          </w:tcPr>
          <w:p w14:paraId="076B8652" w14:textId="4D21AD72" w:rsidR="00C047A3" w:rsidRPr="001A631C" w:rsidRDefault="00F47D4C" w:rsidP="00C047A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CFX96 ™ (Bio-Rad)</w:t>
            </w:r>
          </w:p>
        </w:tc>
        <w:tc>
          <w:tcPr>
            <w:tcW w:w="900" w:type="dxa"/>
          </w:tcPr>
          <w:p w14:paraId="430CAFE9" w14:textId="57CD5B7F" w:rsidR="00C047A3" w:rsidRPr="001A631C" w:rsidRDefault="00E45240" w:rsidP="00C047A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 xml:space="preserve">TaqMan </w:t>
            </w:r>
            <w:r w:rsidR="00C047A3"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Fast Virus One-Step</w:t>
            </w: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 xml:space="preserve"> Master Mix</w:t>
            </w:r>
            <w:r w:rsidR="00C047A3"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 xml:space="preserve"> (Thermo Fisher)</w:t>
            </w:r>
          </w:p>
        </w:tc>
        <w:tc>
          <w:tcPr>
            <w:tcW w:w="990" w:type="dxa"/>
          </w:tcPr>
          <w:p w14:paraId="58C5595B" w14:textId="5DA855B2" w:rsidR="00C047A3" w:rsidRPr="001A631C" w:rsidRDefault="007269EE" w:rsidP="00C047A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Exact Diagnostics (EDX) SARS-CoV-2 Standard COV019 (Bio-Rad)</w:t>
            </w:r>
          </w:p>
        </w:tc>
        <w:tc>
          <w:tcPr>
            <w:tcW w:w="685" w:type="dxa"/>
          </w:tcPr>
          <w:p w14:paraId="04A1BEDD" w14:textId="77777777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CDC N1</w:t>
            </w:r>
          </w:p>
          <w:p w14:paraId="2601DE7D" w14:textId="4C23E446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CDC N2</w:t>
            </w:r>
          </w:p>
        </w:tc>
        <w:tc>
          <w:tcPr>
            <w:tcW w:w="685" w:type="dxa"/>
          </w:tcPr>
          <w:p w14:paraId="17F92FEB" w14:textId="77777777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1: 3 </w:t>
            </w:r>
          </w:p>
          <w:p w14:paraId="30C12080" w14:textId="4DAFFFB8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2: 3 </w:t>
            </w:r>
          </w:p>
        </w:tc>
        <w:tc>
          <w:tcPr>
            <w:tcW w:w="685" w:type="dxa"/>
          </w:tcPr>
          <w:p w14:paraId="73F21C45" w14:textId="77777777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1: 10 </w:t>
            </w:r>
          </w:p>
          <w:p w14:paraId="7C08A616" w14:textId="2A336885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2: 10 </w:t>
            </w:r>
          </w:p>
        </w:tc>
        <w:tc>
          <w:tcPr>
            <w:tcW w:w="686" w:type="dxa"/>
          </w:tcPr>
          <w:p w14:paraId="113D8E10" w14:textId="77777777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50°C 10 min</w:t>
            </w:r>
          </w:p>
          <w:p w14:paraId="017FA3D4" w14:textId="77777777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10 min</w:t>
            </w:r>
          </w:p>
          <w:p w14:paraId="18BCAF58" w14:textId="77777777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45 cycles of</w:t>
            </w:r>
          </w:p>
          <w:p w14:paraId="199F86B5" w14:textId="77777777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5 s</w:t>
            </w:r>
          </w:p>
          <w:p w14:paraId="72D8A728" w14:textId="17FF9487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60°C 30 s</w:t>
            </w:r>
          </w:p>
        </w:tc>
        <w:tc>
          <w:tcPr>
            <w:tcW w:w="732" w:type="dxa"/>
          </w:tcPr>
          <w:p w14:paraId="7C918B76" w14:textId="42F1B4CE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MMoV</w:t>
            </w:r>
          </w:p>
        </w:tc>
        <w:tc>
          <w:tcPr>
            <w:tcW w:w="732" w:type="dxa"/>
          </w:tcPr>
          <w:p w14:paraId="76A0174A" w14:textId="4DB2160B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MMoV: 1.5</w:t>
            </w:r>
          </w:p>
        </w:tc>
        <w:tc>
          <w:tcPr>
            <w:tcW w:w="732" w:type="dxa"/>
          </w:tcPr>
          <w:p w14:paraId="76AA6199" w14:textId="44048601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PMMoV: 10 </w:t>
            </w:r>
          </w:p>
        </w:tc>
        <w:tc>
          <w:tcPr>
            <w:tcW w:w="733" w:type="dxa"/>
          </w:tcPr>
          <w:p w14:paraId="7C959E50" w14:textId="77777777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50°C 10 min</w:t>
            </w:r>
          </w:p>
          <w:p w14:paraId="12E76DFC" w14:textId="77777777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10 min</w:t>
            </w:r>
          </w:p>
          <w:p w14:paraId="53730708" w14:textId="77777777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45 cycles of</w:t>
            </w:r>
          </w:p>
          <w:p w14:paraId="7EE1975E" w14:textId="77777777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5 s</w:t>
            </w:r>
          </w:p>
          <w:p w14:paraId="016F2432" w14:textId="2F78ECB5" w:rsidR="00C047A3" w:rsidRPr="001A631C" w:rsidRDefault="00C047A3" w:rsidP="00C047A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60°C 30 s</w:t>
            </w:r>
          </w:p>
        </w:tc>
      </w:tr>
      <w:tr w:rsidR="00F359AF" w:rsidRPr="002566F5" w14:paraId="6E804370" w14:textId="77777777" w:rsidTr="003031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7B93CAD6" w14:textId="1362D938" w:rsidR="0046470B" w:rsidRPr="001A631C" w:rsidRDefault="0046470B" w:rsidP="0046470B">
            <w:pPr>
              <w:spacing w:after="0" w:line="240" w:lineRule="auto"/>
              <w:ind w:firstLine="0"/>
              <w:jc w:val="left"/>
              <w:rPr>
                <w:rFonts w:eastAsiaTheme="minorHAnsi"/>
                <w:color w:val="3BE5F7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3BE5F7"/>
                <w:kern w:val="2"/>
                <w:sz w:val="11"/>
                <w:szCs w:val="11"/>
                <w:lang w:val="en-CA"/>
                <w14:ligatures w14:val="standardContextual"/>
              </w:rPr>
              <w:t>Ontario Tech University</w:t>
            </w:r>
            <w:r w:rsidR="008059C7" w:rsidRPr="001A631C">
              <w:rPr>
                <w:rFonts w:eastAsiaTheme="minorHAnsi"/>
                <w:color w:val="3BE5F7"/>
                <w:kern w:val="2"/>
                <w:sz w:val="11"/>
                <w:szCs w:val="11"/>
                <w:lang w:val="en-CA"/>
                <w14:ligatures w14:val="standardContextual"/>
              </w:rPr>
              <w:t xml:space="preserve"> - Central</w:t>
            </w:r>
          </w:p>
        </w:tc>
        <w:tc>
          <w:tcPr>
            <w:tcW w:w="893" w:type="dxa"/>
          </w:tcPr>
          <w:p w14:paraId="6FD95E36" w14:textId="7E6B4C10" w:rsidR="0046470B" w:rsidRPr="001A631C" w:rsidRDefault="0046470B" w:rsidP="0046470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Homogenized, Mixed, and Reacted (PEG, Inverted, Vortexed)</w:t>
            </w:r>
          </w:p>
        </w:tc>
        <w:tc>
          <w:tcPr>
            <w:tcW w:w="1393" w:type="dxa"/>
          </w:tcPr>
          <w:p w14:paraId="0100422B" w14:textId="7551FA4B" w:rsidR="0046470B" w:rsidRPr="001A631C" w:rsidRDefault="0046470B" w:rsidP="0046470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Centrifuged (12,000 x g, 2 hr)</w:t>
            </w:r>
          </w:p>
        </w:tc>
        <w:tc>
          <w:tcPr>
            <w:tcW w:w="1100" w:type="dxa"/>
          </w:tcPr>
          <w:p w14:paraId="01F72B8A" w14:textId="64FC1272" w:rsidR="0046470B" w:rsidRPr="001A631C" w:rsidRDefault="0046470B" w:rsidP="0046470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RNeasy PowerMicrobiome (Qiagen) on QiaCube Connect Platform</w:t>
            </w:r>
          </w:p>
        </w:tc>
        <w:tc>
          <w:tcPr>
            <w:tcW w:w="1467" w:type="dxa"/>
          </w:tcPr>
          <w:p w14:paraId="024DFE4B" w14:textId="3B6DB258" w:rsidR="0046470B" w:rsidRPr="001A631C" w:rsidRDefault="002A4E61" w:rsidP="0046470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Pre-Lysis Step (Trizol and BME Added)</w:t>
            </w:r>
          </w:p>
        </w:tc>
        <w:tc>
          <w:tcPr>
            <w:tcW w:w="1143" w:type="dxa"/>
          </w:tcPr>
          <w:p w14:paraId="052121DB" w14:textId="61921895" w:rsidR="0046470B" w:rsidRPr="001A631C" w:rsidRDefault="00345F8F" w:rsidP="0046470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CFX96 (Bio-Rad)</w:t>
            </w:r>
          </w:p>
        </w:tc>
        <w:tc>
          <w:tcPr>
            <w:tcW w:w="900" w:type="dxa"/>
          </w:tcPr>
          <w:p w14:paraId="631C85E7" w14:textId="4D2752D9" w:rsidR="0046470B" w:rsidRPr="001A631C" w:rsidRDefault="0046470B" w:rsidP="0046470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Reliance RT-qPCR Supermix (Bio-Rad)</w:t>
            </w:r>
          </w:p>
        </w:tc>
        <w:tc>
          <w:tcPr>
            <w:tcW w:w="990" w:type="dxa"/>
          </w:tcPr>
          <w:p w14:paraId="5849CA44" w14:textId="6105CF12" w:rsidR="0046470B" w:rsidRPr="001A631C" w:rsidRDefault="73E5D1A9" w:rsidP="00657B1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  <w:t>Exact Diagnostics (EDX) SARS-CoV-2 Standard COV019 (Bio-Rad)</w:t>
            </w:r>
          </w:p>
        </w:tc>
        <w:tc>
          <w:tcPr>
            <w:tcW w:w="685" w:type="dxa"/>
          </w:tcPr>
          <w:p w14:paraId="78A2278B" w14:textId="77777777" w:rsidR="0046470B" w:rsidRPr="001A631C" w:rsidRDefault="0046470B" w:rsidP="0046470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CDC N1</w:t>
            </w:r>
          </w:p>
          <w:p w14:paraId="21E16593" w14:textId="7FD40218" w:rsidR="0046470B" w:rsidRPr="001A631C" w:rsidRDefault="0046470B" w:rsidP="0046470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CDC N2</w:t>
            </w:r>
          </w:p>
        </w:tc>
        <w:tc>
          <w:tcPr>
            <w:tcW w:w="685" w:type="dxa"/>
          </w:tcPr>
          <w:p w14:paraId="036143A4" w14:textId="77777777" w:rsidR="0046470B" w:rsidRPr="001A631C" w:rsidRDefault="0046470B" w:rsidP="0046470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1: 5 </w:t>
            </w:r>
          </w:p>
          <w:p w14:paraId="5F028E32" w14:textId="456C93DD" w:rsidR="0046470B" w:rsidRPr="001A631C" w:rsidRDefault="0046470B" w:rsidP="0046470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2: 5 </w:t>
            </w:r>
          </w:p>
        </w:tc>
        <w:tc>
          <w:tcPr>
            <w:tcW w:w="685" w:type="dxa"/>
          </w:tcPr>
          <w:p w14:paraId="71716258" w14:textId="269861AA" w:rsidR="0046470B" w:rsidRPr="001A631C" w:rsidRDefault="0046470B" w:rsidP="0046470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N1: </w:t>
            </w:r>
            <w:r w:rsidR="00B0187D"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15</w:t>
            </w:r>
          </w:p>
          <w:p w14:paraId="0015ED2F" w14:textId="4F7BAA9D" w:rsidR="0046470B" w:rsidRPr="001A631C" w:rsidRDefault="0046470B" w:rsidP="0046470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N2: </w:t>
            </w:r>
            <w:r w:rsidR="00B0187D"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15</w:t>
            </w:r>
          </w:p>
        </w:tc>
        <w:tc>
          <w:tcPr>
            <w:tcW w:w="686" w:type="dxa"/>
          </w:tcPr>
          <w:p w14:paraId="39C6A65F" w14:textId="77777777" w:rsidR="0046470B" w:rsidRPr="001A631C" w:rsidRDefault="0046470B" w:rsidP="0046470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50°C 10 min</w:t>
            </w:r>
          </w:p>
          <w:p w14:paraId="14E96FD1" w14:textId="77777777" w:rsidR="0046470B" w:rsidRPr="001A631C" w:rsidRDefault="0046470B" w:rsidP="0046470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10 mins</w:t>
            </w:r>
          </w:p>
          <w:p w14:paraId="5A736E94" w14:textId="77777777" w:rsidR="0046470B" w:rsidRPr="001A631C" w:rsidRDefault="0046470B" w:rsidP="0046470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45 cycles of</w:t>
            </w: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 </w:t>
            </w:r>
          </w:p>
          <w:p w14:paraId="196612D0" w14:textId="77777777" w:rsidR="0046470B" w:rsidRPr="001A631C" w:rsidRDefault="0046470B" w:rsidP="0046470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10 sec</w:t>
            </w:r>
          </w:p>
          <w:p w14:paraId="6438CF75" w14:textId="7BEC7061" w:rsidR="0046470B" w:rsidRPr="001A631C" w:rsidRDefault="0046470B" w:rsidP="0046470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60°C 30 sec</w:t>
            </w:r>
          </w:p>
        </w:tc>
        <w:tc>
          <w:tcPr>
            <w:tcW w:w="732" w:type="dxa"/>
          </w:tcPr>
          <w:p w14:paraId="727B9BDC" w14:textId="38A029A2" w:rsidR="0046470B" w:rsidRPr="001A631C" w:rsidRDefault="0046470B" w:rsidP="0046470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MMoV</w:t>
            </w:r>
          </w:p>
        </w:tc>
        <w:tc>
          <w:tcPr>
            <w:tcW w:w="732" w:type="dxa"/>
          </w:tcPr>
          <w:p w14:paraId="0B174508" w14:textId="7369F102" w:rsidR="0046470B" w:rsidRPr="001A631C" w:rsidRDefault="0046470B" w:rsidP="0046470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 xml:space="preserve">PMMoV: 5 </w:t>
            </w:r>
          </w:p>
        </w:tc>
        <w:tc>
          <w:tcPr>
            <w:tcW w:w="732" w:type="dxa"/>
          </w:tcPr>
          <w:p w14:paraId="16BFEBFF" w14:textId="424FCCAB" w:rsidR="0046470B" w:rsidRPr="001A631C" w:rsidRDefault="0046470B" w:rsidP="0046470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 xml:space="preserve">PMMoV: 20 </w:t>
            </w:r>
          </w:p>
        </w:tc>
        <w:tc>
          <w:tcPr>
            <w:tcW w:w="733" w:type="dxa"/>
          </w:tcPr>
          <w:p w14:paraId="0A6B882D" w14:textId="77777777" w:rsidR="0046470B" w:rsidRPr="001A631C" w:rsidRDefault="0046470B" w:rsidP="0046470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50°C 10 min</w:t>
            </w:r>
          </w:p>
          <w:p w14:paraId="5A53E7D5" w14:textId="77777777" w:rsidR="0046470B" w:rsidRPr="001A631C" w:rsidRDefault="0046470B" w:rsidP="0046470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10 mins</w:t>
            </w:r>
          </w:p>
          <w:p w14:paraId="5FF1CD23" w14:textId="77777777" w:rsidR="0046470B" w:rsidRPr="001A631C" w:rsidRDefault="0046470B" w:rsidP="0046470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45 cycles of</w:t>
            </w: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 </w:t>
            </w:r>
          </w:p>
          <w:p w14:paraId="5A57B418" w14:textId="77777777" w:rsidR="0046470B" w:rsidRPr="001A631C" w:rsidRDefault="0046470B" w:rsidP="0046470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10 sec</w:t>
            </w:r>
          </w:p>
          <w:p w14:paraId="5BCD4FEE" w14:textId="71A4EAA3" w:rsidR="0046470B" w:rsidRPr="001A631C" w:rsidRDefault="0046470B" w:rsidP="0046470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60°C 30 sec</w:t>
            </w:r>
          </w:p>
        </w:tc>
      </w:tr>
      <w:tr w:rsidR="00F359AF" w:rsidRPr="002566F5" w14:paraId="1B0D8E4A" w14:textId="77777777" w:rsidTr="0030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15403274" w14:textId="08F904AB" w:rsidR="0027140E" w:rsidRPr="001A631C" w:rsidRDefault="0027140E" w:rsidP="0027140E">
            <w:pPr>
              <w:spacing w:after="0" w:line="240" w:lineRule="auto"/>
              <w:ind w:firstLine="0"/>
              <w:jc w:val="left"/>
              <w:rPr>
                <w:rFonts w:eastAsiaTheme="minorHAnsi"/>
                <w:color w:val="3BE5F7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3BE5F7"/>
                <w:kern w:val="2"/>
                <w:sz w:val="11"/>
                <w:szCs w:val="11"/>
                <w:lang w:val="en-CA"/>
                <w14:ligatures w14:val="standardContextual"/>
              </w:rPr>
              <w:t>Toronto Metropolitan University</w:t>
            </w:r>
            <w:r w:rsidR="008059C7" w:rsidRPr="001A631C">
              <w:rPr>
                <w:rFonts w:eastAsiaTheme="minorHAnsi"/>
                <w:color w:val="3BE5F7"/>
                <w:kern w:val="2"/>
                <w:sz w:val="11"/>
                <w:szCs w:val="11"/>
                <w:lang w:val="en-CA"/>
                <w14:ligatures w14:val="standardContextual"/>
              </w:rPr>
              <w:t xml:space="preserve"> - </w:t>
            </w:r>
            <w:r w:rsidR="00227693" w:rsidRPr="001A631C">
              <w:rPr>
                <w:rFonts w:eastAsiaTheme="minorHAnsi"/>
                <w:color w:val="3BE5F7"/>
                <w:kern w:val="2"/>
                <w:sz w:val="11"/>
                <w:szCs w:val="11"/>
                <w:lang w:val="en-CA"/>
                <w14:ligatures w14:val="standardContextual"/>
              </w:rPr>
              <w:t>Central</w:t>
            </w:r>
          </w:p>
        </w:tc>
        <w:tc>
          <w:tcPr>
            <w:tcW w:w="893" w:type="dxa"/>
          </w:tcPr>
          <w:p w14:paraId="5ADC405D" w14:textId="051CA228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Homogenized and Mixed</w:t>
            </w:r>
          </w:p>
        </w:tc>
        <w:tc>
          <w:tcPr>
            <w:tcW w:w="1393" w:type="dxa"/>
          </w:tcPr>
          <w:p w14:paraId="4E9E20C7" w14:textId="36859DD7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Centrifuged (12,000 x g, 50 min); Weighed Pellet; Transferred to Microcentrifuge Tube; Centrifuged Again (15 min)</w:t>
            </w:r>
          </w:p>
        </w:tc>
        <w:tc>
          <w:tcPr>
            <w:tcW w:w="1100" w:type="dxa"/>
          </w:tcPr>
          <w:p w14:paraId="28B19B35" w14:textId="69F1C984" w:rsidR="0027140E" w:rsidRPr="001A631C" w:rsidRDefault="0027140E" w:rsidP="626C7DD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</w:pPr>
          </w:p>
          <w:p w14:paraId="235C48D6" w14:textId="3AEF73A2" w:rsidR="0027140E" w:rsidRPr="001A631C" w:rsidRDefault="626C7DD9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  <w:t>AllPrep PowerViral DNA/RNA (Qiagen) using QiaCube Connect Platform</w:t>
            </w:r>
          </w:p>
        </w:tc>
        <w:tc>
          <w:tcPr>
            <w:tcW w:w="1467" w:type="dxa"/>
          </w:tcPr>
          <w:p w14:paraId="2F8DEB32" w14:textId="7BCCC43C" w:rsidR="0027140E" w:rsidRPr="001A631C" w:rsidRDefault="0027140E" w:rsidP="626C7DD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11"/>
                <w:szCs w:val="11"/>
                <w:lang w:val="en-CA"/>
              </w:rPr>
            </w:pPr>
          </w:p>
          <w:p w14:paraId="26630BB7" w14:textId="587C8100" w:rsidR="0027140E" w:rsidRPr="001A631C" w:rsidRDefault="2D5F30E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sz w:val="11"/>
                <w:szCs w:val="11"/>
                <w:lang w:val="en-CA"/>
              </w:rPr>
              <w:t xml:space="preserve">Add DNase </w:t>
            </w:r>
            <w:r w:rsidR="001A631C">
              <w:rPr>
                <w:rFonts w:eastAsiaTheme="minorEastAsia"/>
                <w:sz w:val="11"/>
                <w:szCs w:val="11"/>
                <w:lang w:val="en-CA"/>
              </w:rPr>
              <w:t xml:space="preserve">at </w:t>
            </w:r>
            <w:r w:rsidRPr="001A631C">
              <w:rPr>
                <w:rFonts w:eastAsiaTheme="minorEastAsia"/>
                <w:sz w:val="11"/>
                <w:szCs w:val="11"/>
                <w:lang w:val="en-CA"/>
              </w:rPr>
              <w:t>step</w:t>
            </w:r>
            <w:r w:rsidR="001A631C">
              <w:rPr>
                <w:rFonts w:eastAsiaTheme="minorEastAsia"/>
                <w:sz w:val="11"/>
                <w:szCs w:val="11"/>
                <w:lang w:val="en-CA"/>
              </w:rPr>
              <w:t xml:space="preserve"> </w:t>
            </w:r>
            <w:r w:rsidRPr="001A631C">
              <w:rPr>
                <w:rFonts w:eastAsiaTheme="minorEastAsia"/>
                <w:sz w:val="11"/>
                <w:szCs w:val="11"/>
                <w:lang w:val="en-CA"/>
              </w:rPr>
              <w:t>3</w:t>
            </w:r>
          </w:p>
        </w:tc>
        <w:tc>
          <w:tcPr>
            <w:tcW w:w="1143" w:type="dxa"/>
          </w:tcPr>
          <w:p w14:paraId="40C53A61" w14:textId="79913897" w:rsidR="0027140E" w:rsidRPr="001A631C" w:rsidRDefault="00FE6A3B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CFX OPUS 384 (Bio-Rad)</w:t>
            </w:r>
          </w:p>
        </w:tc>
        <w:tc>
          <w:tcPr>
            <w:tcW w:w="900" w:type="dxa"/>
          </w:tcPr>
          <w:p w14:paraId="695D7F57" w14:textId="3978A427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Reliance RT-qPCR Supermix (Bio-Rad)</w:t>
            </w:r>
          </w:p>
        </w:tc>
        <w:tc>
          <w:tcPr>
            <w:tcW w:w="990" w:type="dxa"/>
          </w:tcPr>
          <w:p w14:paraId="42EB2038" w14:textId="4B3BE06B" w:rsidR="0027140E" w:rsidRPr="001A631C" w:rsidRDefault="6783C909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  <w:t>Exact Diagnostics (EDX) SARS-CoV-2 standard COV019 (BioRad) and ATCC SARS CoV2</w:t>
            </w:r>
            <w:r w:rsidR="00D75510" w:rsidRPr="001A631C"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  <w:t xml:space="preserve"> </w:t>
            </w:r>
            <w:r w:rsidRPr="001A631C"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  <w:t>RNA (ATCC-</w:t>
            </w:r>
            <w:r w:rsidR="1C549D89" w:rsidRPr="001A631C"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  <w:t>VR3276SD</w:t>
            </w:r>
            <w:r w:rsidRPr="001A631C"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  <w:t>)</w:t>
            </w:r>
          </w:p>
        </w:tc>
        <w:tc>
          <w:tcPr>
            <w:tcW w:w="685" w:type="dxa"/>
          </w:tcPr>
          <w:p w14:paraId="643E3E96" w14:textId="77777777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CDC N1</w:t>
            </w:r>
          </w:p>
          <w:p w14:paraId="513FE899" w14:textId="42F3F934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CDC N2</w:t>
            </w:r>
          </w:p>
        </w:tc>
        <w:tc>
          <w:tcPr>
            <w:tcW w:w="685" w:type="dxa"/>
          </w:tcPr>
          <w:p w14:paraId="24AC0B45" w14:textId="77777777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1: 5 </w:t>
            </w:r>
          </w:p>
          <w:p w14:paraId="1BCB10C6" w14:textId="77392590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2: 5 </w:t>
            </w:r>
          </w:p>
        </w:tc>
        <w:tc>
          <w:tcPr>
            <w:tcW w:w="685" w:type="dxa"/>
          </w:tcPr>
          <w:p w14:paraId="6662FACC" w14:textId="77777777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1: 10 </w:t>
            </w:r>
          </w:p>
          <w:p w14:paraId="584F3194" w14:textId="7E3C5D1D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2: 10 </w:t>
            </w:r>
          </w:p>
        </w:tc>
        <w:tc>
          <w:tcPr>
            <w:tcW w:w="686" w:type="dxa"/>
          </w:tcPr>
          <w:p w14:paraId="6CCD2F26" w14:textId="77777777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50°C 10 min</w:t>
            </w:r>
          </w:p>
          <w:p w14:paraId="1696AA56" w14:textId="77777777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10 min</w:t>
            </w:r>
          </w:p>
          <w:p w14:paraId="2D115D84" w14:textId="77777777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45 cycles of</w:t>
            </w:r>
          </w:p>
          <w:p w14:paraId="0E3D543E" w14:textId="77777777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30 sec</w:t>
            </w:r>
          </w:p>
          <w:p w14:paraId="712DD6B3" w14:textId="61D58658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60°C 30 sec</w:t>
            </w:r>
          </w:p>
        </w:tc>
        <w:tc>
          <w:tcPr>
            <w:tcW w:w="732" w:type="dxa"/>
          </w:tcPr>
          <w:p w14:paraId="06928C5D" w14:textId="578FC42B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MMoV</w:t>
            </w:r>
          </w:p>
        </w:tc>
        <w:tc>
          <w:tcPr>
            <w:tcW w:w="732" w:type="dxa"/>
          </w:tcPr>
          <w:p w14:paraId="3F1F7EA9" w14:textId="41659C88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PMMoV: 5</w:t>
            </w:r>
          </w:p>
        </w:tc>
        <w:tc>
          <w:tcPr>
            <w:tcW w:w="732" w:type="dxa"/>
          </w:tcPr>
          <w:p w14:paraId="364B000C" w14:textId="7232F15C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PMMoV: 10</w:t>
            </w:r>
          </w:p>
        </w:tc>
        <w:tc>
          <w:tcPr>
            <w:tcW w:w="733" w:type="dxa"/>
          </w:tcPr>
          <w:p w14:paraId="27623C1A" w14:textId="77777777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50°C 10 min</w:t>
            </w:r>
          </w:p>
          <w:p w14:paraId="7EA877A6" w14:textId="77777777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10 min</w:t>
            </w:r>
          </w:p>
          <w:p w14:paraId="20032314" w14:textId="77777777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45 cycles of</w:t>
            </w:r>
          </w:p>
          <w:p w14:paraId="33656ED6" w14:textId="77777777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30 sec</w:t>
            </w:r>
          </w:p>
          <w:p w14:paraId="764DA05A" w14:textId="5559E6E6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60°C 30 sec</w:t>
            </w:r>
          </w:p>
        </w:tc>
      </w:tr>
      <w:tr w:rsidR="00F359AF" w:rsidRPr="002566F5" w14:paraId="74FB960F" w14:textId="77777777" w:rsidTr="003031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56F048C3" w14:textId="7A776850" w:rsidR="00307B92" w:rsidRPr="001A631C" w:rsidRDefault="00307B92" w:rsidP="00307B92">
            <w:pPr>
              <w:spacing w:after="0" w:line="240" w:lineRule="auto"/>
              <w:ind w:firstLine="0"/>
              <w:jc w:val="left"/>
              <w:rPr>
                <w:rFonts w:eastAsiaTheme="minorHAnsi"/>
                <w:color w:val="3BE5F7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3BE5F7"/>
                <w:kern w:val="2"/>
                <w:sz w:val="11"/>
                <w:szCs w:val="11"/>
                <w:lang w:val="en-CA"/>
                <w14:ligatures w14:val="standardContextual"/>
              </w:rPr>
              <w:t>University of Toronto</w:t>
            </w:r>
            <w:r w:rsidR="00227693" w:rsidRPr="001A631C">
              <w:rPr>
                <w:rFonts w:eastAsiaTheme="minorHAnsi"/>
                <w:color w:val="3BE5F7"/>
                <w:kern w:val="2"/>
                <w:sz w:val="11"/>
                <w:szCs w:val="11"/>
                <w:lang w:val="en-CA"/>
                <w14:ligatures w14:val="standardContextual"/>
              </w:rPr>
              <w:t xml:space="preserve"> - Central</w:t>
            </w:r>
          </w:p>
        </w:tc>
        <w:tc>
          <w:tcPr>
            <w:tcW w:w="893" w:type="dxa"/>
          </w:tcPr>
          <w:p w14:paraId="5B244312" w14:textId="5334F05E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Homogenize, Mixed, and Centrifuged</w:t>
            </w:r>
          </w:p>
        </w:tc>
        <w:tc>
          <w:tcPr>
            <w:tcW w:w="1393" w:type="dxa"/>
          </w:tcPr>
          <w:p w14:paraId="192DE867" w14:textId="4C00FD62" w:rsidR="00307B92" w:rsidRPr="001A631C" w:rsidRDefault="00307B92" w:rsidP="5426EC2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Centrifuged (10,000 x g, 45 min, 4°C) “low” or “=7” in the brake setting; Transferred to Microcentrifuge Tube; Centrifuged Again (13,000 x g, 1 min, </w:t>
            </w:r>
            <w:r w:rsidR="5426EC2F" w:rsidRPr="001A631C"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  <w:t>4°C</w:t>
            </w:r>
            <w:r w:rsidRPr="001A631C">
              <w:rPr>
                <w:rFonts w:eastAsiaTheme="minorEastAsia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)</w:t>
            </w:r>
          </w:p>
        </w:tc>
        <w:tc>
          <w:tcPr>
            <w:tcW w:w="1100" w:type="dxa"/>
          </w:tcPr>
          <w:p w14:paraId="02D6373E" w14:textId="77777777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RNeasy PowerMicrobiome (Qiagen) on QiaCube Connect Platform</w:t>
            </w:r>
          </w:p>
          <w:p w14:paraId="6F1200CA" w14:textId="77777777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ost discontinuation:</w:t>
            </w:r>
          </w:p>
          <w:p w14:paraId="11396940" w14:textId="20B5393A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AllPrep PowerViral DNA/RNA (Qiagen) on QiaCube Connect Plaform</w:t>
            </w:r>
          </w:p>
        </w:tc>
        <w:tc>
          <w:tcPr>
            <w:tcW w:w="1467" w:type="dxa"/>
          </w:tcPr>
          <w:p w14:paraId="628767B5" w14:textId="0550E53A" w:rsidR="00307B92" w:rsidRPr="001A631C" w:rsidRDefault="00307B92" w:rsidP="5426EC2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  <w:t>Modification (skipped DNase;, RNeasy PowerMicrobiome Consistency; 1</w:t>
            </w:r>
            <w:r w:rsidRPr="001A631C">
              <w:rPr>
                <w:rFonts w:eastAsiaTheme="minorEastAsia"/>
                <w:sz w:val="11"/>
                <w:szCs w:val="11"/>
                <w:lang w:val="en-CA"/>
              </w:rPr>
              <w:t xml:space="preserve">00 uL </w:t>
            </w:r>
            <w:r w:rsidR="5426EC2F" w:rsidRPr="001A631C">
              <w:rPr>
                <w:rFonts w:eastAsiaTheme="minorEastAsia"/>
                <w:sz w:val="11"/>
                <w:szCs w:val="11"/>
                <w:lang w:val="en-CA"/>
              </w:rPr>
              <w:t>Phenol:Chloroform:Isoamyl Alcohol (25:24:1 v/v</w:t>
            </w:r>
            <w:r w:rsidRPr="001A631C"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  <w:t>) and 10uL BME added to the lysis step)</w:t>
            </w:r>
          </w:p>
        </w:tc>
        <w:tc>
          <w:tcPr>
            <w:tcW w:w="1143" w:type="dxa"/>
          </w:tcPr>
          <w:p w14:paraId="7FA27214" w14:textId="43D8E343" w:rsidR="00307B92" w:rsidRPr="001A631C" w:rsidRDefault="00307B92" w:rsidP="5426EC2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  <w:t>CFX OPUS 384 (Bio-Rad)</w:t>
            </w:r>
          </w:p>
        </w:tc>
        <w:tc>
          <w:tcPr>
            <w:tcW w:w="900" w:type="dxa"/>
          </w:tcPr>
          <w:p w14:paraId="15FF559D" w14:textId="073E7C67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Fast Virus One-Step (Thermo Fisher)</w:t>
            </w:r>
          </w:p>
        </w:tc>
        <w:tc>
          <w:tcPr>
            <w:tcW w:w="990" w:type="dxa"/>
          </w:tcPr>
          <w:p w14:paraId="06C498D6" w14:textId="4D9D196C" w:rsidR="00307B92" w:rsidRPr="001A631C" w:rsidRDefault="5426EC2F" w:rsidP="5426EC2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</w:pPr>
            <w:r w:rsidRPr="001A631C"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  <w:t>Concatenated Plasmid (GenBank OR994921)</w:t>
            </w:r>
          </w:p>
        </w:tc>
        <w:tc>
          <w:tcPr>
            <w:tcW w:w="685" w:type="dxa"/>
          </w:tcPr>
          <w:p w14:paraId="033726BB" w14:textId="77777777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CDC N1</w:t>
            </w:r>
          </w:p>
          <w:p w14:paraId="7F8434AF" w14:textId="75D586F5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CDC N2</w:t>
            </w:r>
          </w:p>
        </w:tc>
        <w:tc>
          <w:tcPr>
            <w:tcW w:w="685" w:type="dxa"/>
          </w:tcPr>
          <w:p w14:paraId="1BA75999" w14:textId="77777777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1: 4</w:t>
            </w:r>
          </w:p>
          <w:p w14:paraId="0DE616D0" w14:textId="7E24FF0C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2: 4</w:t>
            </w:r>
          </w:p>
        </w:tc>
        <w:tc>
          <w:tcPr>
            <w:tcW w:w="685" w:type="dxa"/>
          </w:tcPr>
          <w:p w14:paraId="6C595F99" w14:textId="77777777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1: 10</w:t>
            </w:r>
          </w:p>
          <w:p w14:paraId="4F05D924" w14:textId="3BB574AE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2: 10</w:t>
            </w:r>
          </w:p>
        </w:tc>
        <w:tc>
          <w:tcPr>
            <w:tcW w:w="686" w:type="dxa"/>
          </w:tcPr>
          <w:p w14:paraId="3B4A1A0B" w14:textId="7293666A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50°C 5 min</w:t>
            </w:r>
          </w:p>
          <w:p w14:paraId="24D5E1E1" w14:textId="1BCCF1FD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2 min</w:t>
            </w:r>
          </w:p>
          <w:p w14:paraId="3C472BF6" w14:textId="77777777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45 cycles of</w:t>
            </w:r>
          </w:p>
          <w:p w14:paraId="116E5130" w14:textId="77777777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5 s</w:t>
            </w:r>
          </w:p>
          <w:p w14:paraId="2E682108" w14:textId="502D6997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60°C 30 s</w:t>
            </w:r>
          </w:p>
        </w:tc>
        <w:tc>
          <w:tcPr>
            <w:tcW w:w="732" w:type="dxa"/>
          </w:tcPr>
          <w:p w14:paraId="6BC7F969" w14:textId="7938A6CF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MMoV</w:t>
            </w:r>
          </w:p>
        </w:tc>
        <w:tc>
          <w:tcPr>
            <w:tcW w:w="732" w:type="dxa"/>
          </w:tcPr>
          <w:p w14:paraId="71B81240" w14:textId="0D64550E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PMMoV: 4</w:t>
            </w:r>
          </w:p>
        </w:tc>
        <w:tc>
          <w:tcPr>
            <w:tcW w:w="732" w:type="dxa"/>
          </w:tcPr>
          <w:p w14:paraId="3DA10AAD" w14:textId="5D1FA551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PMMoV: 10</w:t>
            </w:r>
          </w:p>
        </w:tc>
        <w:tc>
          <w:tcPr>
            <w:tcW w:w="733" w:type="dxa"/>
          </w:tcPr>
          <w:p w14:paraId="5E17016C" w14:textId="6D6CED96" w:rsidR="00307B92" w:rsidRPr="001A631C" w:rsidRDefault="5426EC2F" w:rsidP="5426EC2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</w:pPr>
            <w:r w:rsidRPr="001A631C"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  <w:t>50°C 5 min</w:t>
            </w:r>
          </w:p>
          <w:p w14:paraId="19F55BE6" w14:textId="4E4320A5" w:rsidR="00307B92" w:rsidRPr="001A631C" w:rsidRDefault="5426EC2F" w:rsidP="5426EC2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</w:pPr>
            <w:r w:rsidRPr="001A631C"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  <w:t>95°C 2 min</w:t>
            </w:r>
          </w:p>
          <w:p w14:paraId="6AFD5C0A" w14:textId="77777777" w:rsidR="00307B92" w:rsidRPr="001A631C" w:rsidRDefault="5426EC2F" w:rsidP="5426EC2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</w:pPr>
            <w:r w:rsidRPr="001A631C">
              <w:rPr>
                <w:rFonts w:eastAsiaTheme="minorEastAsia"/>
                <w:i/>
                <w:iCs/>
                <w:color w:val="000000" w:themeColor="text1"/>
                <w:sz w:val="11"/>
                <w:szCs w:val="11"/>
                <w:lang w:val="en-CA"/>
              </w:rPr>
              <w:t>45 cycles of</w:t>
            </w:r>
          </w:p>
          <w:p w14:paraId="020569DE" w14:textId="6E950C15" w:rsidR="00307B92" w:rsidRPr="001A631C" w:rsidRDefault="5426EC2F" w:rsidP="5426EC2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</w:pPr>
            <w:r w:rsidRPr="001A631C"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  <w:t xml:space="preserve">95°C </w:t>
            </w:r>
            <w:r w:rsidR="42916332" w:rsidRPr="001A631C"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  <w:t>5</w:t>
            </w:r>
            <w:r w:rsidRPr="001A631C"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  <w:t xml:space="preserve"> s</w:t>
            </w:r>
          </w:p>
          <w:p w14:paraId="66235833" w14:textId="3EC41724" w:rsidR="00307B92" w:rsidRPr="001A631C" w:rsidRDefault="5426EC2F" w:rsidP="5426EC2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  <w:t>60°C 30 s</w:t>
            </w:r>
          </w:p>
        </w:tc>
      </w:tr>
      <w:tr w:rsidR="00F359AF" w:rsidRPr="002566F5" w14:paraId="15F27459" w14:textId="77777777" w:rsidTr="0030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079192C2" w14:textId="475DB6D3" w:rsidR="002A3B6D" w:rsidRPr="001A631C" w:rsidRDefault="002A3B6D" w:rsidP="002A3B6D">
            <w:pPr>
              <w:spacing w:after="0" w:line="240" w:lineRule="auto"/>
              <w:ind w:firstLine="0"/>
              <w:jc w:val="left"/>
              <w:rPr>
                <w:rFonts w:eastAsiaTheme="minorHAnsi"/>
                <w:color w:val="3BE5F7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3BE5F7"/>
                <w:kern w:val="2"/>
                <w:sz w:val="11"/>
                <w:szCs w:val="11"/>
                <w:lang w:val="en-CA"/>
                <w14:ligatures w14:val="standardContextual"/>
              </w:rPr>
              <w:t>University of Waterloo - Central</w:t>
            </w:r>
          </w:p>
        </w:tc>
        <w:tc>
          <w:tcPr>
            <w:tcW w:w="893" w:type="dxa"/>
          </w:tcPr>
          <w:p w14:paraId="76B7DB43" w14:textId="75112746" w:rsidR="002A3B6D" w:rsidRPr="001A631C" w:rsidRDefault="002A3B6D" w:rsidP="002A3B6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Reacted (PEG, NaCl, Shaken, 4°C)</w:t>
            </w:r>
          </w:p>
        </w:tc>
        <w:tc>
          <w:tcPr>
            <w:tcW w:w="1393" w:type="dxa"/>
          </w:tcPr>
          <w:p w14:paraId="0663A1CA" w14:textId="2E1CA32A" w:rsidR="002A3B6D" w:rsidRPr="001A631C" w:rsidRDefault="002A3B6D" w:rsidP="002A3B6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Centrifuged (12,000 x g, 1.5 hrs); Decanted; Centrifuged Again (5 min)</w:t>
            </w:r>
          </w:p>
        </w:tc>
        <w:tc>
          <w:tcPr>
            <w:tcW w:w="1100" w:type="dxa"/>
          </w:tcPr>
          <w:p w14:paraId="37426D05" w14:textId="65A1A4F4" w:rsidR="002A3B6D" w:rsidRPr="001A631C" w:rsidRDefault="002A3B6D" w:rsidP="00CD3AF4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RNeasy PowerMicrobiome (Qiagen) on QiaCube Connect Platform</w:t>
            </w:r>
          </w:p>
        </w:tc>
        <w:tc>
          <w:tcPr>
            <w:tcW w:w="1467" w:type="dxa"/>
          </w:tcPr>
          <w:p w14:paraId="0A5D19DC" w14:textId="33A613C3" w:rsidR="002A3B6D" w:rsidRPr="001A631C" w:rsidRDefault="002A3B6D" w:rsidP="002A3B6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Pre-Lysis Step (Trizol and BME Added)</w:t>
            </w:r>
          </w:p>
        </w:tc>
        <w:tc>
          <w:tcPr>
            <w:tcW w:w="1143" w:type="dxa"/>
          </w:tcPr>
          <w:p w14:paraId="30B5B383" w14:textId="236F0F06" w:rsidR="002A3B6D" w:rsidRPr="001A631C" w:rsidRDefault="002A3B6D" w:rsidP="002A3B6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CFX96 (Bio-Rad)</w:t>
            </w:r>
          </w:p>
        </w:tc>
        <w:tc>
          <w:tcPr>
            <w:tcW w:w="900" w:type="dxa"/>
          </w:tcPr>
          <w:p w14:paraId="45B470F8" w14:textId="058E5F6E" w:rsidR="002A3B6D" w:rsidRPr="001A631C" w:rsidRDefault="002A3B6D" w:rsidP="002A3B6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TaqPath 1-Step RT-qPCR Master Mix CG (Thermo Fisher)</w:t>
            </w:r>
          </w:p>
        </w:tc>
        <w:tc>
          <w:tcPr>
            <w:tcW w:w="990" w:type="dxa"/>
          </w:tcPr>
          <w:p w14:paraId="55E69062" w14:textId="76B49D47" w:rsidR="002A3B6D" w:rsidRPr="001A631C" w:rsidRDefault="1DBF3616" w:rsidP="1DBF3616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</w:pPr>
            <w:r w:rsidRPr="001A631C"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  <w:t xml:space="preserve">Exact Diagnostics (EDX) SARS-CoV-2 Standard (COV019 (BIoRaD) for SARS-CoV-2 </w:t>
            </w:r>
          </w:p>
          <w:p w14:paraId="365EC5C4" w14:textId="606CB9B9" w:rsidR="002A3B6D" w:rsidRPr="001A631C" w:rsidRDefault="1DBF3616" w:rsidP="002A3B6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  <w:t>G-block (Integrated DNA Technologie) for PMMoV</w:t>
            </w:r>
          </w:p>
        </w:tc>
        <w:tc>
          <w:tcPr>
            <w:tcW w:w="685" w:type="dxa"/>
          </w:tcPr>
          <w:p w14:paraId="41EFA58D" w14:textId="77777777" w:rsidR="002A3B6D" w:rsidRPr="001A631C" w:rsidRDefault="002A3B6D" w:rsidP="002A3B6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CDC N1</w:t>
            </w:r>
          </w:p>
          <w:p w14:paraId="6CD5CAB7" w14:textId="21AEDA9B" w:rsidR="002A3B6D" w:rsidRPr="001A631C" w:rsidRDefault="002A3B6D" w:rsidP="002A3B6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CDC N2</w:t>
            </w: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br/>
              <w:t>N200</w:t>
            </w:r>
          </w:p>
        </w:tc>
        <w:tc>
          <w:tcPr>
            <w:tcW w:w="685" w:type="dxa"/>
          </w:tcPr>
          <w:p w14:paraId="4C05319E" w14:textId="77777777" w:rsidR="002A3B6D" w:rsidRPr="001A631C" w:rsidRDefault="002A3B6D" w:rsidP="002A3B6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1: 5 </w:t>
            </w:r>
          </w:p>
          <w:p w14:paraId="7E4D54E9" w14:textId="77777777" w:rsidR="002A3B6D" w:rsidRPr="001A631C" w:rsidRDefault="002A3B6D" w:rsidP="002A3B6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2: 5</w:t>
            </w:r>
          </w:p>
          <w:p w14:paraId="60CEB881" w14:textId="77BF58AA" w:rsidR="002A3B6D" w:rsidRPr="001A631C" w:rsidRDefault="002A3B6D" w:rsidP="002A3B6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200: 5</w:t>
            </w:r>
          </w:p>
        </w:tc>
        <w:tc>
          <w:tcPr>
            <w:tcW w:w="685" w:type="dxa"/>
          </w:tcPr>
          <w:p w14:paraId="02B972DD" w14:textId="77777777" w:rsidR="002A3B6D" w:rsidRPr="001A631C" w:rsidRDefault="002A3B6D" w:rsidP="002A3B6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1: 20 </w:t>
            </w:r>
          </w:p>
          <w:p w14:paraId="1F783A90" w14:textId="77777777" w:rsidR="002A3B6D" w:rsidRPr="001A631C" w:rsidRDefault="002A3B6D" w:rsidP="002A3B6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2: 20</w:t>
            </w:r>
          </w:p>
          <w:p w14:paraId="75890799" w14:textId="626B7B95" w:rsidR="002A3B6D" w:rsidRPr="001A631C" w:rsidRDefault="002A3B6D" w:rsidP="002A3B6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200: 20</w:t>
            </w:r>
          </w:p>
        </w:tc>
        <w:tc>
          <w:tcPr>
            <w:tcW w:w="686" w:type="dxa"/>
          </w:tcPr>
          <w:p w14:paraId="5070E8BB" w14:textId="77777777" w:rsidR="002A3B6D" w:rsidRPr="001A631C" w:rsidRDefault="002A3B6D" w:rsidP="002A3B6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  <w:t>25°C 2 mins</w:t>
            </w:r>
          </w:p>
          <w:p w14:paraId="169D3377" w14:textId="77777777" w:rsidR="002A3B6D" w:rsidRPr="001A631C" w:rsidRDefault="002A3B6D" w:rsidP="002A3B6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  <w:t>50°C 15 mins</w:t>
            </w:r>
          </w:p>
          <w:p w14:paraId="27CC146E" w14:textId="77777777" w:rsidR="002A3B6D" w:rsidRPr="001A631C" w:rsidRDefault="002A3B6D" w:rsidP="002A3B6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  <w:t>95°C 2 mins</w:t>
            </w:r>
          </w:p>
          <w:p w14:paraId="5B387C47" w14:textId="77777777" w:rsidR="002A3B6D" w:rsidRPr="001A631C" w:rsidRDefault="002A3B6D" w:rsidP="002A3B6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45 cycles of</w:t>
            </w: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 </w:t>
            </w:r>
          </w:p>
          <w:p w14:paraId="2104921A" w14:textId="77777777" w:rsidR="002A3B6D" w:rsidRPr="001A631C" w:rsidRDefault="002A3B6D" w:rsidP="002A3B6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3 sec</w:t>
            </w:r>
          </w:p>
          <w:p w14:paraId="24F57783" w14:textId="4765AEE9" w:rsidR="002A3B6D" w:rsidRPr="001A631C" w:rsidRDefault="002A3B6D" w:rsidP="002A3B6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55°C (N1), 60°C (N2), 57°C (N200) 30 sec</w:t>
            </w:r>
          </w:p>
        </w:tc>
        <w:tc>
          <w:tcPr>
            <w:tcW w:w="732" w:type="dxa"/>
          </w:tcPr>
          <w:p w14:paraId="77F6AB09" w14:textId="22F3F4B7" w:rsidR="002A3B6D" w:rsidRPr="001A631C" w:rsidRDefault="002A3B6D" w:rsidP="002A3B6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MMoV</w:t>
            </w:r>
          </w:p>
        </w:tc>
        <w:tc>
          <w:tcPr>
            <w:tcW w:w="732" w:type="dxa"/>
          </w:tcPr>
          <w:p w14:paraId="4D0C7F4A" w14:textId="03FFE2AE" w:rsidR="002A3B6D" w:rsidRPr="001A631C" w:rsidRDefault="002A3B6D" w:rsidP="002A3B6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PMMoV: 2.5 </w:t>
            </w:r>
          </w:p>
        </w:tc>
        <w:tc>
          <w:tcPr>
            <w:tcW w:w="732" w:type="dxa"/>
          </w:tcPr>
          <w:p w14:paraId="737C2002" w14:textId="0AA7EAA8" w:rsidR="002A3B6D" w:rsidRPr="001A631C" w:rsidRDefault="002A3B6D" w:rsidP="002A3B6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PMMoV: 10 </w:t>
            </w:r>
          </w:p>
        </w:tc>
        <w:tc>
          <w:tcPr>
            <w:tcW w:w="733" w:type="dxa"/>
          </w:tcPr>
          <w:p w14:paraId="66E1E068" w14:textId="77777777" w:rsidR="002A3B6D" w:rsidRPr="001A631C" w:rsidRDefault="002A3B6D" w:rsidP="002A3B6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  <w:t>25°C 2 mins</w:t>
            </w:r>
          </w:p>
          <w:p w14:paraId="026AEA86" w14:textId="77777777" w:rsidR="002A3B6D" w:rsidRPr="001A631C" w:rsidRDefault="002A3B6D" w:rsidP="002A3B6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  <w:t>50°C 15 mins</w:t>
            </w:r>
          </w:p>
          <w:p w14:paraId="5AB3CA01" w14:textId="77777777" w:rsidR="002A3B6D" w:rsidRPr="001A631C" w:rsidRDefault="002A3B6D" w:rsidP="002A3B6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fr-CA"/>
                <w14:ligatures w14:val="standardContextual"/>
              </w:rPr>
              <w:t>95°C 2 mins</w:t>
            </w:r>
          </w:p>
          <w:p w14:paraId="3E597277" w14:textId="77777777" w:rsidR="002A3B6D" w:rsidRPr="001A631C" w:rsidRDefault="002A3B6D" w:rsidP="002A3B6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45 cycles of</w:t>
            </w: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 </w:t>
            </w:r>
          </w:p>
          <w:p w14:paraId="08891181" w14:textId="77777777" w:rsidR="002A3B6D" w:rsidRPr="001A631C" w:rsidRDefault="002A3B6D" w:rsidP="002A3B6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3 sec</w:t>
            </w:r>
          </w:p>
          <w:p w14:paraId="7BE4DCAB" w14:textId="0D714647" w:rsidR="002A3B6D" w:rsidRPr="001A631C" w:rsidRDefault="002A3B6D" w:rsidP="002A3B6D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55°C 30 sec</w:t>
            </w:r>
          </w:p>
        </w:tc>
      </w:tr>
      <w:tr w:rsidR="00F359AF" w:rsidRPr="002566F5" w14:paraId="0980000D" w14:textId="77777777" w:rsidTr="003031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36E43EDD" w14:textId="37319FDB" w:rsidR="00307B92" w:rsidRPr="001A631C" w:rsidRDefault="00307B92" w:rsidP="00307B92">
            <w:pPr>
              <w:spacing w:after="0" w:line="240" w:lineRule="auto"/>
              <w:ind w:firstLine="0"/>
              <w:jc w:val="left"/>
              <w:rPr>
                <w:rFonts w:eastAsiaTheme="minorHAnsi"/>
                <w:color w:val="DFDA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DFDA00"/>
                <w:kern w:val="2"/>
                <w:sz w:val="11"/>
                <w:szCs w:val="11"/>
                <w:lang w:val="en-CA"/>
                <w14:ligatures w14:val="standardContextual"/>
              </w:rPr>
              <w:t>University of Guelph</w:t>
            </w:r>
            <w:r w:rsidR="00227693" w:rsidRPr="001A631C">
              <w:rPr>
                <w:rFonts w:eastAsiaTheme="minorHAnsi"/>
                <w:color w:val="DFDA00"/>
                <w:kern w:val="2"/>
                <w:sz w:val="11"/>
                <w:szCs w:val="11"/>
                <w:lang w:val="en-CA"/>
                <w14:ligatures w14:val="standardContextual"/>
              </w:rPr>
              <w:t xml:space="preserve"> - Western</w:t>
            </w:r>
          </w:p>
        </w:tc>
        <w:tc>
          <w:tcPr>
            <w:tcW w:w="893" w:type="dxa"/>
          </w:tcPr>
          <w:p w14:paraId="6D4C7641" w14:textId="633F652B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Homogenize</w:t>
            </w:r>
            <w:r w:rsidR="009F2611"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d</w:t>
            </w: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, Mixed, and Reacted (PEG, NaCl, 4°C, 18 hrs)</w:t>
            </w:r>
          </w:p>
        </w:tc>
        <w:tc>
          <w:tcPr>
            <w:tcW w:w="1393" w:type="dxa"/>
          </w:tcPr>
          <w:p w14:paraId="296190E1" w14:textId="364E8133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Centrifuged (8,000 x g, 60 min, 4°C); Resuspended in NaPO</w:t>
            </w: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vertAlign w:val="subscript"/>
                <w:lang w:val="en-CA"/>
                <w14:ligatures w14:val="standardContextual"/>
              </w:rPr>
              <w:t>4</w:t>
            </w: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 Buffer</w:t>
            </w:r>
          </w:p>
        </w:tc>
        <w:tc>
          <w:tcPr>
            <w:tcW w:w="1100" w:type="dxa"/>
          </w:tcPr>
          <w:p w14:paraId="1EFFC58E" w14:textId="7CBF482E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AllPrep PowerViral DNA/RNA (Qiagen) on the QiaCube Connect Platform</w:t>
            </w:r>
          </w:p>
        </w:tc>
        <w:tc>
          <w:tcPr>
            <w:tcW w:w="1467" w:type="dxa"/>
          </w:tcPr>
          <w:p w14:paraId="554AACCE" w14:textId="3732D1C4" w:rsidR="00307B92" w:rsidRPr="001A631C" w:rsidRDefault="004977B1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  <w:t>Wastewater Extraction (200 µL, 6 µL BME, 594 µL PM1)</w:t>
            </w:r>
          </w:p>
        </w:tc>
        <w:tc>
          <w:tcPr>
            <w:tcW w:w="1143" w:type="dxa"/>
          </w:tcPr>
          <w:p w14:paraId="2CD43AF8" w14:textId="274451FD" w:rsidR="00307B92" w:rsidRPr="001A631C" w:rsidRDefault="00CC234B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CFX96 (Bio-Rad)</w:t>
            </w:r>
          </w:p>
        </w:tc>
        <w:tc>
          <w:tcPr>
            <w:tcW w:w="900" w:type="dxa"/>
          </w:tcPr>
          <w:p w14:paraId="64E717A7" w14:textId="2F7B0045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Reliance One-Step Multiplex Supermix (Bio-Rad)</w:t>
            </w:r>
          </w:p>
        </w:tc>
        <w:tc>
          <w:tcPr>
            <w:tcW w:w="990" w:type="dxa"/>
          </w:tcPr>
          <w:p w14:paraId="2AFCF65A" w14:textId="065DB1AF" w:rsidR="00307B92" w:rsidRPr="001A631C" w:rsidRDefault="30F7E17F" w:rsidP="30F7E17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</w:pPr>
            <w:r w:rsidRPr="001A631C"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  <w:t>Concatenated Plasmid (GenBank OR994921), provided by University of Toronto</w:t>
            </w:r>
          </w:p>
          <w:p w14:paraId="167F3D25" w14:textId="003F4A30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</w:p>
        </w:tc>
        <w:tc>
          <w:tcPr>
            <w:tcW w:w="685" w:type="dxa"/>
          </w:tcPr>
          <w:p w14:paraId="1CC62DC3" w14:textId="77777777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CDC N1</w:t>
            </w:r>
          </w:p>
          <w:p w14:paraId="10836086" w14:textId="79D64B62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CDC N2 E </w:t>
            </w:r>
          </w:p>
        </w:tc>
        <w:tc>
          <w:tcPr>
            <w:tcW w:w="685" w:type="dxa"/>
          </w:tcPr>
          <w:p w14:paraId="2D16DBA0" w14:textId="77777777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N1: 5 </w:t>
            </w:r>
          </w:p>
          <w:p w14:paraId="60F447B0" w14:textId="77777777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N2: 5 </w:t>
            </w:r>
          </w:p>
          <w:p w14:paraId="1B1ABC04" w14:textId="166F1E7B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E: 5 </w:t>
            </w:r>
          </w:p>
        </w:tc>
        <w:tc>
          <w:tcPr>
            <w:tcW w:w="685" w:type="dxa"/>
          </w:tcPr>
          <w:p w14:paraId="3FF10B9B" w14:textId="77777777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1: 20 </w:t>
            </w:r>
          </w:p>
          <w:p w14:paraId="1D57189F" w14:textId="77777777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2: 20 </w:t>
            </w:r>
          </w:p>
          <w:p w14:paraId="6BAB95EE" w14:textId="31584109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E: </w:t>
            </w:r>
            <w:r w:rsidRPr="00EB0BE2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20 </w:t>
            </w:r>
          </w:p>
        </w:tc>
        <w:tc>
          <w:tcPr>
            <w:tcW w:w="686" w:type="dxa"/>
          </w:tcPr>
          <w:p w14:paraId="21C3D5BB" w14:textId="77777777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50°C 10 min</w:t>
            </w:r>
          </w:p>
          <w:p w14:paraId="70EB2A24" w14:textId="77777777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10 min</w:t>
            </w:r>
          </w:p>
          <w:p w14:paraId="08BCA4A9" w14:textId="77777777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45 cycles of</w:t>
            </w:r>
          </w:p>
          <w:p w14:paraId="4805AB5B" w14:textId="77777777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5 s</w:t>
            </w:r>
          </w:p>
          <w:p w14:paraId="1C8B923C" w14:textId="77777777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60°C 30 s</w:t>
            </w:r>
          </w:p>
          <w:p w14:paraId="30A3B94F" w14:textId="3BD036B7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</w:p>
        </w:tc>
        <w:tc>
          <w:tcPr>
            <w:tcW w:w="732" w:type="dxa"/>
          </w:tcPr>
          <w:p w14:paraId="1408CA44" w14:textId="3175C8E9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MMoV</w:t>
            </w:r>
          </w:p>
        </w:tc>
        <w:tc>
          <w:tcPr>
            <w:tcW w:w="732" w:type="dxa"/>
          </w:tcPr>
          <w:p w14:paraId="30445FE1" w14:textId="0EA96691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PMMoV: 2.</w:t>
            </w:r>
            <w:r w:rsidRPr="00EB0BE2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5</w:t>
            </w:r>
            <w:r w:rsidRPr="00EB0BE2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 </w:t>
            </w:r>
          </w:p>
        </w:tc>
        <w:tc>
          <w:tcPr>
            <w:tcW w:w="732" w:type="dxa"/>
          </w:tcPr>
          <w:p w14:paraId="4A1F1806" w14:textId="13D08CF0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 xml:space="preserve">PMMoV: 20 </w:t>
            </w:r>
          </w:p>
        </w:tc>
        <w:tc>
          <w:tcPr>
            <w:tcW w:w="733" w:type="dxa"/>
          </w:tcPr>
          <w:p w14:paraId="42BB98DF" w14:textId="77777777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50°C 10 min</w:t>
            </w:r>
          </w:p>
          <w:p w14:paraId="31E47A01" w14:textId="77777777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10 min</w:t>
            </w:r>
          </w:p>
          <w:p w14:paraId="25294DC9" w14:textId="77777777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45 cycles of</w:t>
            </w:r>
          </w:p>
          <w:p w14:paraId="3C99CE31" w14:textId="77777777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5 s</w:t>
            </w:r>
          </w:p>
          <w:p w14:paraId="25E97D7E" w14:textId="73881426" w:rsidR="00307B92" w:rsidRPr="001A631C" w:rsidRDefault="00307B92" w:rsidP="00307B92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60°C 30 s</w:t>
            </w:r>
          </w:p>
        </w:tc>
      </w:tr>
      <w:tr w:rsidR="00F359AF" w:rsidRPr="002566F5" w14:paraId="385E1FDC" w14:textId="77777777" w:rsidTr="0030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3DBE41F8" w14:textId="7E5D6999" w:rsidR="0027140E" w:rsidRPr="001A631C" w:rsidRDefault="0027140E" w:rsidP="0027140E">
            <w:pPr>
              <w:spacing w:after="0" w:line="240" w:lineRule="auto"/>
              <w:ind w:firstLine="0"/>
              <w:jc w:val="left"/>
              <w:rPr>
                <w:rFonts w:eastAsiaTheme="minorHAnsi"/>
                <w:color w:val="DFDA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DFDA00"/>
                <w:kern w:val="2"/>
                <w:sz w:val="11"/>
                <w:szCs w:val="11"/>
                <w:lang w:val="en-CA"/>
                <w14:ligatures w14:val="standardContextual"/>
              </w:rPr>
              <w:t>McMaster University</w:t>
            </w:r>
            <w:r w:rsidR="00227693" w:rsidRPr="001A631C">
              <w:rPr>
                <w:rFonts w:eastAsiaTheme="minorHAnsi"/>
                <w:color w:val="DFDA00"/>
                <w:kern w:val="2"/>
                <w:sz w:val="11"/>
                <w:szCs w:val="11"/>
                <w:lang w:val="en-CA"/>
                <w14:ligatures w14:val="standardContextual"/>
              </w:rPr>
              <w:t xml:space="preserve"> - Western</w:t>
            </w:r>
          </w:p>
        </w:tc>
        <w:tc>
          <w:tcPr>
            <w:tcW w:w="893" w:type="dxa"/>
          </w:tcPr>
          <w:p w14:paraId="46F5983E" w14:textId="71C7F6D3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Filter-Concentrated (0.45 µm PES)</w:t>
            </w:r>
          </w:p>
        </w:tc>
        <w:tc>
          <w:tcPr>
            <w:tcW w:w="1393" w:type="dxa"/>
          </w:tcPr>
          <w:p w14:paraId="56DE517F" w14:textId="4C8DDD8C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Mixed (AVL Buffer, Carrier RNA, BME, Trizol); Incubated (10 min); Vacuum </w:t>
            </w:r>
            <w:r w:rsidR="009962BA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a</w:t>
            </w: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pplied; </w:t>
            </w:r>
            <w:r w:rsidR="009962BA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c</w:t>
            </w: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ollected </w:t>
            </w:r>
            <w:r w:rsidR="009962BA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f</w:t>
            </w: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low </w:t>
            </w:r>
            <w:r w:rsidR="009962BA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t</w:t>
            </w: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hrough</w:t>
            </w:r>
          </w:p>
        </w:tc>
        <w:tc>
          <w:tcPr>
            <w:tcW w:w="1100" w:type="dxa"/>
          </w:tcPr>
          <w:p w14:paraId="1A3BB1E5" w14:textId="77777777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RNeasy PowerMicrobiome (Qiagen); PM3/PM5/PM5 Used with Vacuum Manifold</w:t>
            </w:r>
          </w:p>
          <w:p w14:paraId="7F245DE0" w14:textId="77777777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i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ost discontinuation:</w:t>
            </w:r>
          </w:p>
          <w:p w14:paraId="5F1B4404" w14:textId="313269B7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AllPrep PowerViral DNA/RNA (Qiagen)</w:t>
            </w:r>
          </w:p>
        </w:tc>
        <w:tc>
          <w:tcPr>
            <w:tcW w:w="1467" w:type="dxa"/>
          </w:tcPr>
          <w:p w14:paraId="340D2532" w14:textId="760E5763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Purification Method (Vacuum Manifold, Additional PM4 Wash)</w:t>
            </w:r>
          </w:p>
        </w:tc>
        <w:tc>
          <w:tcPr>
            <w:tcW w:w="1143" w:type="dxa"/>
          </w:tcPr>
          <w:p w14:paraId="7758BD89" w14:textId="270C6F0E" w:rsidR="0027140E" w:rsidRPr="001A631C" w:rsidRDefault="00EF1695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CFX96 (Bio-Rad)</w:t>
            </w:r>
          </w:p>
        </w:tc>
        <w:tc>
          <w:tcPr>
            <w:tcW w:w="900" w:type="dxa"/>
          </w:tcPr>
          <w:p w14:paraId="226C30D3" w14:textId="43665357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Luna Probe One-Step (NEB)</w:t>
            </w:r>
          </w:p>
        </w:tc>
        <w:tc>
          <w:tcPr>
            <w:tcW w:w="990" w:type="dxa"/>
          </w:tcPr>
          <w:p w14:paraId="2F1B4202" w14:textId="34C011AA" w:rsidR="0027140E" w:rsidRPr="001A631C" w:rsidRDefault="00665DF5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  <w:t>Exact Diagnostics (EDX) SARS-CoV-2 Standard COV019 (Bio-Rad)</w:t>
            </w:r>
          </w:p>
        </w:tc>
        <w:tc>
          <w:tcPr>
            <w:tcW w:w="685" w:type="dxa"/>
          </w:tcPr>
          <w:p w14:paraId="47980E44" w14:textId="77777777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CDC N1</w:t>
            </w:r>
          </w:p>
          <w:p w14:paraId="472BE178" w14:textId="2F68227E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E</w:t>
            </w:r>
          </w:p>
        </w:tc>
        <w:tc>
          <w:tcPr>
            <w:tcW w:w="685" w:type="dxa"/>
          </w:tcPr>
          <w:p w14:paraId="490002CE" w14:textId="77777777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N1: 5</w:t>
            </w:r>
          </w:p>
          <w:p w14:paraId="2C071A73" w14:textId="20787A2C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E: </w:t>
            </w:r>
            <w:r w:rsidRPr="001A631C">
              <w:rPr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5 </w:t>
            </w:r>
          </w:p>
        </w:tc>
        <w:tc>
          <w:tcPr>
            <w:tcW w:w="685" w:type="dxa"/>
          </w:tcPr>
          <w:p w14:paraId="48F39B96" w14:textId="77777777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N1: 20 </w:t>
            </w:r>
          </w:p>
          <w:p w14:paraId="1FCDA2E7" w14:textId="44A4ACC6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E: 20 </w:t>
            </w:r>
          </w:p>
        </w:tc>
        <w:tc>
          <w:tcPr>
            <w:tcW w:w="686" w:type="dxa"/>
          </w:tcPr>
          <w:p w14:paraId="7C84F541" w14:textId="77777777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60°C 10 min</w:t>
            </w:r>
          </w:p>
          <w:p w14:paraId="13C1A9D7" w14:textId="77777777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2 min</w:t>
            </w:r>
          </w:p>
          <w:p w14:paraId="079D4DE3" w14:textId="77777777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45 cycles of</w:t>
            </w:r>
          </w:p>
          <w:p w14:paraId="38C1BA75" w14:textId="77777777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10 s</w:t>
            </w:r>
          </w:p>
          <w:p w14:paraId="65B95E21" w14:textId="7B1AEECC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60°C 15 s</w:t>
            </w:r>
          </w:p>
        </w:tc>
        <w:tc>
          <w:tcPr>
            <w:tcW w:w="732" w:type="dxa"/>
          </w:tcPr>
          <w:p w14:paraId="135D059D" w14:textId="5347EF36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MMoV</w:t>
            </w:r>
          </w:p>
        </w:tc>
        <w:tc>
          <w:tcPr>
            <w:tcW w:w="732" w:type="dxa"/>
          </w:tcPr>
          <w:p w14:paraId="72AD018B" w14:textId="09B0C210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 xml:space="preserve">PMMoV: </w:t>
            </w:r>
            <w:r w:rsidRPr="001A631C">
              <w:rPr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5 </w:t>
            </w:r>
          </w:p>
        </w:tc>
        <w:tc>
          <w:tcPr>
            <w:tcW w:w="732" w:type="dxa"/>
          </w:tcPr>
          <w:p w14:paraId="72212376" w14:textId="5D119250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 xml:space="preserve">PMMoV: 20 </w:t>
            </w:r>
          </w:p>
        </w:tc>
        <w:tc>
          <w:tcPr>
            <w:tcW w:w="733" w:type="dxa"/>
          </w:tcPr>
          <w:p w14:paraId="0626F13D" w14:textId="77777777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60°C 10 min</w:t>
            </w:r>
          </w:p>
          <w:p w14:paraId="1F017366" w14:textId="77777777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2 min</w:t>
            </w:r>
          </w:p>
          <w:p w14:paraId="15B4D96A" w14:textId="77777777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45 cycles of</w:t>
            </w:r>
          </w:p>
          <w:p w14:paraId="56056450" w14:textId="77777777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10 s</w:t>
            </w:r>
          </w:p>
          <w:p w14:paraId="5D8E54F5" w14:textId="27E642BB" w:rsidR="0027140E" w:rsidRPr="001A631C" w:rsidRDefault="0027140E" w:rsidP="0027140E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60°C 15 s</w:t>
            </w:r>
          </w:p>
        </w:tc>
      </w:tr>
      <w:tr w:rsidR="00F359AF" w:rsidRPr="002566F5" w14:paraId="0A797EFC" w14:textId="77777777" w:rsidTr="003031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2216785D" w14:textId="473F2BB6" w:rsidR="00BD24DB" w:rsidRPr="001A631C" w:rsidRDefault="00C317CF" w:rsidP="00BD24DB">
            <w:pPr>
              <w:spacing w:after="0" w:line="240" w:lineRule="auto"/>
              <w:ind w:firstLine="0"/>
              <w:jc w:val="left"/>
              <w:rPr>
                <w:rFonts w:eastAsiaTheme="minorHAnsi"/>
                <w:color w:val="DFDA00"/>
                <w:kern w:val="2"/>
                <w:sz w:val="11"/>
                <w:szCs w:val="11"/>
                <w:lang w:val="en-CA"/>
                <w14:ligatures w14:val="standardContextual"/>
              </w:rPr>
            </w:pPr>
            <w:r>
              <w:rPr>
                <w:rFonts w:eastAsiaTheme="minorHAnsi"/>
                <w:color w:val="DFDA00"/>
                <w:kern w:val="2"/>
                <w:sz w:val="11"/>
                <w:szCs w:val="11"/>
                <w:lang w:val="en-CA"/>
                <w14:ligatures w14:val="standardContextual"/>
              </w:rPr>
              <w:t>Western University</w:t>
            </w:r>
            <w:r w:rsidR="002618FA" w:rsidRPr="001A631C">
              <w:rPr>
                <w:rFonts w:eastAsiaTheme="minorHAnsi"/>
                <w:color w:val="DFDA00"/>
                <w:kern w:val="2"/>
                <w:sz w:val="11"/>
                <w:szCs w:val="11"/>
                <w:lang w:val="en-CA"/>
                <w14:ligatures w14:val="standardContextual"/>
              </w:rPr>
              <w:t xml:space="preserve"> - Western</w:t>
            </w:r>
          </w:p>
        </w:tc>
        <w:tc>
          <w:tcPr>
            <w:tcW w:w="893" w:type="dxa"/>
          </w:tcPr>
          <w:p w14:paraId="53143EB5" w14:textId="2FC8D86B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Homogenized, Mixed, and Aliquoted</w:t>
            </w:r>
          </w:p>
        </w:tc>
        <w:tc>
          <w:tcPr>
            <w:tcW w:w="1393" w:type="dxa"/>
          </w:tcPr>
          <w:p w14:paraId="47235192" w14:textId="3C2B6228" w:rsidR="00BD24DB" w:rsidRPr="001A631C" w:rsidRDefault="00BD24DB" w:rsidP="4B5F4E6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Before April 2023: Centrifuged (24,792 x g, 90 min)</w:t>
            </w:r>
          </w:p>
          <w:p w14:paraId="30FD1991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April 2023 - May 2023: Centrifuged (4,500 x g, 20 min)</w:t>
            </w:r>
          </w:p>
          <w:p w14:paraId="318D5FB4" w14:textId="78CAAD1C" w:rsidR="00BD24DB" w:rsidRPr="001A631C" w:rsidRDefault="00BD24DB" w:rsidP="4B5F4E6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</w:pPr>
            <w:r w:rsidRPr="001A631C">
              <w:rPr>
                <w:rFonts w:eastAsiaTheme="minorEastAsia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May 2023 - current: Centrifuged (4,500 x g, 120 min)</w:t>
            </w:r>
          </w:p>
          <w:p w14:paraId="4AB68510" w14:textId="76DA7766" w:rsidR="00BD24DB" w:rsidRPr="001A631C" w:rsidRDefault="4B5F4E6F" w:rsidP="4B5F4E6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  <w:t>All versions: 4°C with max deceleration</w:t>
            </w:r>
          </w:p>
        </w:tc>
        <w:tc>
          <w:tcPr>
            <w:tcW w:w="1100" w:type="dxa"/>
          </w:tcPr>
          <w:p w14:paraId="125FF86C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RNeasy PowerMicrobiome (Qiagen)</w:t>
            </w:r>
          </w:p>
          <w:p w14:paraId="06C9F46C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ost discontinuation:</w:t>
            </w:r>
          </w:p>
          <w:p w14:paraId="571B9273" w14:textId="56A020F8" w:rsidR="00BD24DB" w:rsidRPr="001A631C" w:rsidRDefault="00BD24DB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PowerFecal Pro (Qiagen) </w:t>
            </w:r>
            <w:r w:rsidR="73E5D1A9" w:rsidRPr="001A631C"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  <w:t>on the QiaCube Connect Platform</w:t>
            </w:r>
          </w:p>
        </w:tc>
        <w:tc>
          <w:tcPr>
            <w:tcW w:w="1467" w:type="dxa"/>
          </w:tcPr>
          <w:p w14:paraId="57CE253C" w14:textId="2013A45C" w:rsidR="00BD24DB" w:rsidRPr="001A631C" w:rsidRDefault="4B5F4E6F" w:rsidP="4B5F4E6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  <w:t xml:space="preserve">PowerFecal Pro: </w:t>
            </w:r>
            <w:r w:rsidRPr="001A631C">
              <w:rPr>
                <w:rFonts w:eastAsiaTheme="minorEastAsia"/>
                <w:sz w:val="11"/>
                <w:szCs w:val="11"/>
                <w:lang w:val="en-CA"/>
              </w:rPr>
              <w:t>100 µL Phenol-Chloroform-Isoamyl alcohol added to bead</w:t>
            </w:r>
            <w:r w:rsidR="00C317CF">
              <w:rPr>
                <w:rFonts w:eastAsiaTheme="minorEastAsia"/>
                <w:sz w:val="11"/>
                <w:szCs w:val="11"/>
                <w:lang w:val="en-CA"/>
              </w:rPr>
              <w:t>-</w:t>
            </w:r>
            <w:r w:rsidRPr="001A631C">
              <w:rPr>
                <w:rFonts w:eastAsiaTheme="minorEastAsia"/>
                <w:sz w:val="11"/>
                <w:szCs w:val="11"/>
                <w:lang w:val="en-CA"/>
              </w:rPr>
              <w:t>beating tubes</w:t>
            </w:r>
          </w:p>
        </w:tc>
        <w:tc>
          <w:tcPr>
            <w:tcW w:w="1143" w:type="dxa"/>
          </w:tcPr>
          <w:p w14:paraId="1A775860" w14:textId="27D87AAA" w:rsidR="00BD24DB" w:rsidRPr="001A631C" w:rsidRDefault="73E5D1A9" w:rsidP="00F576E0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sz w:val="11"/>
                <w:szCs w:val="11"/>
                <w:lang w:val="en-CA"/>
              </w:rPr>
              <w:t>QuantStudio 5 (Thermo Fisher)</w:t>
            </w:r>
          </w:p>
        </w:tc>
        <w:tc>
          <w:tcPr>
            <w:tcW w:w="900" w:type="dxa"/>
          </w:tcPr>
          <w:p w14:paraId="04128C4B" w14:textId="15775D20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Before May 2023: TaqPath 1-Step RT-qPCR Master Mix CG (Thermo Fisher)</w:t>
            </w:r>
          </w:p>
          <w:p w14:paraId="6F860BBA" w14:textId="67615A9E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Current: Luna Probe One-Step (NEB)</w:t>
            </w:r>
          </w:p>
        </w:tc>
        <w:tc>
          <w:tcPr>
            <w:tcW w:w="990" w:type="dxa"/>
          </w:tcPr>
          <w:p w14:paraId="535B9826" w14:textId="6479CFA5" w:rsidR="00BD24DB" w:rsidRPr="00EB0BE2" w:rsidRDefault="73E5D1A9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EB0BE2"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  <w:t>Concatenated plasmid provided by University of Toronto</w:t>
            </w:r>
          </w:p>
        </w:tc>
        <w:tc>
          <w:tcPr>
            <w:tcW w:w="685" w:type="dxa"/>
          </w:tcPr>
          <w:p w14:paraId="56FF570B" w14:textId="21C9BCC5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CDC N1</w:t>
            </w:r>
          </w:p>
          <w:p w14:paraId="047CC8E6" w14:textId="1CBB2ACC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CDC N2</w:t>
            </w:r>
          </w:p>
        </w:tc>
        <w:tc>
          <w:tcPr>
            <w:tcW w:w="685" w:type="dxa"/>
          </w:tcPr>
          <w:p w14:paraId="536599DE" w14:textId="441079B5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1: 2.5 </w:t>
            </w:r>
          </w:p>
          <w:p w14:paraId="4233C971" w14:textId="4A951B5D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2: 2.5 </w:t>
            </w:r>
          </w:p>
        </w:tc>
        <w:tc>
          <w:tcPr>
            <w:tcW w:w="685" w:type="dxa"/>
          </w:tcPr>
          <w:p w14:paraId="77ACACF7" w14:textId="3560F330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1: 10 </w:t>
            </w:r>
          </w:p>
          <w:p w14:paraId="57C3BC21" w14:textId="3336EE99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2: 10 </w:t>
            </w:r>
          </w:p>
        </w:tc>
        <w:tc>
          <w:tcPr>
            <w:tcW w:w="686" w:type="dxa"/>
          </w:tcPr>
          <w:p w14:paraId="2ED58024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50°C 5 min</w:t>
            </w:r>
          </w:p>
          <w:p w14:paraId="4FA1B1CE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20 sec</w:t>
            </w:r>
          </w:p>
          <w:p w14:paraId="092F05AE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45 cycles of</w:t>
            </w: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 </w:t>
            </w:r>
          </w:p>
          <w:p w14:paraId="6BF98F84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15 sec</w:t>
            </w:r>
          </w:p>
          <w:p w14:paraId="0B153427" w14:textId="6003BAB4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u w:val="single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60°C 40 sec</w:t>
            </w:r>
          </w:p>
        </w:tc>
        <w:tc>
          <w:tcPr>
            <w:tcW w:w="732" w:type="dxa"/>
          </w:tcPr>
          <w:p w14:paraId="477E80CD" w14:textId="0A1E800F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MMoV</w:t>
            </w:r>
          </w:p>
        </w:tc>
        <w:tc>
          <w:tcPr>
            <w:tcW w:w="732" w:type="dxa"/>
          </w:tcPr>
          <w:p w14:paraId="5B2020FF" w14:textId="4F236BCE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PMMoV:</w:t>
            </w: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 2.5</w:t>
            </w:r>
          </w:p>
        </w:tc>
        <w:tc>
          <w:tcPr>
            <w:tcW w:w="732" w:type="dxa"/>
          </w:tcPr>
          <w:p w14:paraId="7A9EBF62" w14:textId="1CEBAC0F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PMMoV: 10</w:t>
            </w:r>
          </w:p>
        </w:tc>
        <w:tc>
          <w:tcPr>
            <w:tcW w:w="733" w:type="dxa"/>
          </w:tcPr>
          <w:p w14:paraId="18347658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50°C 5 min</w:t>
            </w:r>
          </w:p>
          <w:p w14:paraId="2FACDEF8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20 sec</w:t>
            </w:r>
          </w:p>
          <w:p w14:paraId="15F29122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45 cycles of</w:t>
            </w:r>
          </w:p>
          <w:p w14:paraId="15B6924E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15 sec</w:t>
            </w:r>
          </w:p>
          <w:p w14:paraId="181782B8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60°C 40 sec</w:t>
            </w:r>
          </w:p>
          <w:p w14:paraId="37211042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u w:val="single"/>
                <w:lang w:val="en-CA"/>
                <w14:ligatures w14:val="standardContextual"/>
              </w:rPr>
            </w:pPr>
          </w:p>
        </w:tc>
      </w:tr>
      <w:tr w:rsidR="00F359AF" w:rsidRPr="002566F5" w14:paraId="30735D98" w14:textId="77777777" w:rsidTr="0030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5DE2F711" w14:textId="3D03AB43" w:rsidR="00BD24DB" w:rsidRPr="001A631C" w:rsidRDefault="00BD24DB" w:rsidP="00BD24DB">
            <w:pPr>
              <w:spacing w:after="0" w:line="240" w:lineRule="auto"/>
              <w:ind w:firstLine="0"/>
              <w:jc w:val="left"/>
              <w:rPr>
                <w:rFonts w:eastAsiaTheme="minorHAnsi"/>
                <w:color w:val="DFDA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DFDA00"/>
                <w:kern w:val="2"/>
                <w:sz w:val="11"/>
                <w:szCs w:val="11"/>
                <w:lang w:val="en-CA"/>
                <w14:ligatures w14:val="standardContextual"/>
              </w:rPr>
              <w:t>University of Windsor</w:t>
            </w:r>
            <w:r w:rsidR="002618FA" w:rsidRPr="001A631C">
              <w:rPr>
                <w:rFonts w:eastAsiaTheme="minorHAnsi"/>
                <w:color w:val="DFDA00"/>
                <w:kern w:val="2"/>
                <w:sz w:val="11"/>
                <w:szCs w:val="11"/>
                <w:lang w:val="en-CA"/>
                <w14:ligatures w14:val="standardContextual"/>
              </w:rPr>
              <w:t xml:space="preserve"> - Western</w:t>
            </w:r>
          </w:p>
        </w:tc>
        <w:tc>
          <w:tcPr>
            <w:tcW w:w="893" w:type="dxa"/>
          </w:tcPr>
          <w:p w14:paraId="672D1D6B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Filter-Concentrated (0.22 µm PES)</w:t>
            </w:r>
          </w:p>
        </w:tc>
        <w:tc>
          <w:tcPr>
            <w:tcW w:w="1393" w:type="dxa"/>
          </w:tcPr>
          <w:p w14:paraId="48CE6E55" w14:textId="28B33F0B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Filtration (Electro-</w:t>
            </w:r>
            <w:r w:rsidR="009962BA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</w:t>
            </w: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egative </w:t>
            </w:r>
            <w:r w:rsidR="009962BA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m</w:t>
            </w: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embrane)</w:t>
            </w:r>
          </w:p>
        </w:tc>
        <w:tc>
          <w:tcPr>
            <w:tcW w:w="1100" w:type="dxa"/>
          </w:tcPr>
          <w:p w14:paraId="326B9244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RNeasy PowerMicrobiome (Qiagen)</w:t>
            </w:r>
          </w:p>
          <w:p w14:paraId="63D6F6F2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i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ost discontinuation:</w:t>
            </w:r>
          </w:p>
          <w:p w14:paraId="48CC7D40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AllPrep PowerViral DNA/RNA (Qiagen)</w:t>
            </w:r>
          </w:p>
        </w:tc>
        <w:tc>
          <w:tcPr>
            <w:tcW w:w="1467" w:type="dxa"/>
          </w:tcPr>
          <w:p w14:paraId="67EDEA32" w14:textId="226B7078" w:rsidR="00BD24DB" w:rsidRPr="001A631C" w:rsidRDefault="00A74AD5" w:rsidP="00F576E0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 xml:space="preserve">Modification (5% BME </w:t>
            </w:r>
            <w:r w:rsidR="00793633"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a</w:t>
            </w: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>dded)</w:t>
            </w:r>
          </w:p>
        </w:tc>
        <w:tc>
          <w:tcPr>
            <w:tcW w:w="1143" w:type="dxa"/>
          </w:tcPr>
          <w:p w14:paraId="2D3E7A39" w14:textId="70AF085B" w:rsidR="00BD24DB" w:rsidRPr="001A631C" w:rsidRDefault="38961EC8" w:rsidP="00EB0BE2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</w:pPr>
            <w:r w:rsidRPr="001A631C">
              <w:rPr>
                <w:rFonts w:eastAsiaTheme="minorEastAsia"/>
                <w:sz w:val="11"/>
                <w:szCs w:val="11"/>
                <w:lang w:val="en-CA"/>
              </w:rPr>
              <w:t>MA6000 (Aumintec)</w:t>
            </w:r>
          </w:p>
        </w:tc>
        <w:tc>
          <w:tcPr>
            <w:tcW w:w="900" w:type="dxa"/>
          </w:tcPr>
          <w:p w14:paraId="432A1C81" w14:textId="26443E64" w:rsidR="00BD24DB" w:rsidRPr="001A631C" w:rsidRDefault="00BD24DB" w:rsidP="38961EC8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</w:pPr>
            <w:r w:rsidRPr="001A631C">
              <w:rPr>
                <w:rFonts w:eastAsiaTheme="minorEastAsia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Before February</w:t>
            </w:r>
            <w:r w:rsidR="00D75510" w:rsidRPr="001A631C">
              <w:rPr>
                <w:rFonts w:eastAsiaTheme="minorEastAsia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 </w:t>
            </w:r>
            <w:r w:rsidRPr="001A631C">
              <w:rPr>
                <w:rFonts w:eastAsiaTheme="minorEastAsia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2023: Takyon Dry One-Step RT Probe MasterMix No Rox, (Eurogentec)</w:t>
            </w:r>
          </w:p>
          <w:p w14:paraId="5F44703D" w14:textId="22EA10D5" w:rsidR="00BD24DB" w:rsidRPr="001A631C" w:rsidRDefault="38961EC8" w:rsidP="38961EC8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</w:pPr>
            <w:r w:rsidRPr="001A631C"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  <w:t>Current: Luna Universal Probe One-</w:t>
            </w:r>
          </w:p>
          <w:p w14:paraId="50E3B26D" w14:textId="405AA2B5" w:rsidR="00BD24DB" w:rsidRPr="00EB0BE2" w:rsidRDefault="38961EC8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1A631C">
              <w:rPr>
                <w:rFonts w:eastAsiaTheme="minorEastAsia"/>
                <w:color w:val="000000" w:themeColor="text1"/>
                <w:sz w:val="11"/>
                <w:szCs w:val="11"/>
                <w:lang w:val="en-CA"/>
              </w:rPr>
              <w:t>Step (NEB)</w:t>
            </w:r>
          </w:p>
        </w:tc>
        <w:tc>
          <w:tcPr>
            <w:tcW w:w="990" w:type="dxa"/>
          </w:tcPr>
          <w:p w14:paraId="49A9E0C6" w14:textId="7F660974" w:rsidR="00BD24DB" w:rsidRPr="00EB0BE2" w:rsidRDefault="38961EC8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EB0BE2">
              <w:rPr>
                <w:color w:val="000000" w:themeColor="text1"/>
                <w:sz w:val="11"/>
                <w:szCs w:val="11"/>
                <w:lang w:val="en-CA"/>
              </w:rPr>
              <w:t>Exact Diagnostics (EDX) SARS-CoV-2 Standard COV019 (Bio-Rad)</w:t>
            </w:r>
          </w:p>
        </w:tc>
        <w:tc>
          <w:tcPr>
            <w:tcW w:w="685" w:type="dxa"/>
          </w:tcPr>
          <w:p w14:paraId="4A40D1A5" w14:textId="6BFC5085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CDC N1</w:t>
            </w:r>
          </w:p>
          <w:p w14:paraId="33B77CCF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CDC N2</w:t>
            </w:r>
          </w:p>
        </w:tc>
        <w:tc>
          <w:tcPr>
            <w:tcW w:w="685" w:type="dxa"/>
          </w:tcPr>
          <w:p w14:paraId="213BF12F" w14:textId="19F0A744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1: 5</w:t>
            </w:r>
            <w:r w:rsidRPr="00EB0BE2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 </w:t>
            </w:r>
          </w:p>
          <w:p w14:paraId="0B6A64C3" w14:textId="7C9FB0AE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2: 5</w:t>
            </w:r>
            <w:r w:rsidRPr="006111BE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 </w:t>
            </w:r>
          </w:p>
        </w:tc>
        <w:tc>
          <w:tcPr>
            <w:tcW w:w="685" w:type="dxa"/>
          </w:tcPr>
          <w:p w14:paraId="0BA8536D" w14:textId="5066CE3A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1: 20</w:t>
            </w:r>
            <w:r w:rsidRPr="006111BE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 </w:t>
            </w:r>
          </w:p>
          <w:p w14:paraId="5395341E" w14:textId="5DDF35B8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2: 20</w:t>
            </w:r>
            <w:r w:rsidRPr="006111BE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 </w:t>
            </w:r>
          </w:p>
        </w:tc>
        <w:tc>
          <w:tcPr>
            <w:tcW w:w="686" w:type="dxa"/>
          </w:tcPr>
          <w:p w14:paraId="1DFD5398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u w:val="single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u w:val="single"/>
                <w:lang w:val="en-CA"/>
                <w14:ligatures w14:val="standardContextual"/>
              </w:rPr>
              <w:t>Before Feb 7</w:t>
            </w: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u w:val="single"/>
                <w:vertAlign w:val="superscript"/>
                <w:lang w:val="en-CA"/>
                <w14:ligatures w14:val="standardContextual"/>
              </w:rPr>
              <w:t>th</w:t>
            </w: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u w:val="single"/>
                <w:lang w:val="en-CA"/>
                <w14:ligatures w14:val="standardContextual"/>
              </w:rPr>
              <w:t>. 2023:</w:t>
            </w:r>
          </w:p>
          <w:p w14:paraId="1A7CA8E4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48</w:t>
            </w: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°C 10 min</w:t>
            </w:r>
          </w:p>
          <w:p w14:paraId="3B67EEEC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3 min</w:t>
            </w:r>
          </w:p>
          <w:p w14:paraId="1D45A123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45 cycles of</w:t>
            </w: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 </w:t>
            </w:r>
          </w:p>
          <w:p w14:paraId="1343878C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10 sec</w:t>
            </w:r>
          </w:p>
          <w:p w14:paraId="20B3B272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60°C 55 sec</w:t>
            </w:r>
          </w:p>
          <w:p w14:paraId="28D175D0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</w:p>
          <w:p w14:paraId="06A18176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u w:val="single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u w:val="single"/>
                <w:lang w:val="en-CA"/>
                <w14:ligatures w14:val="standardContextual"/>
              </w:rPr>
              <w:t>After Feb 7</w:t>
            </w: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u w:val="single"/>
                <w:vertAlign w:val="superscript"/>
                <w:lang w:val="en-CA"/>
                <w14:ligatures w14:val="standardContextual"/>
              </w:rPr>
              <w:t xml:space="preserve">th, </w:t>
            </w: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u w:val="single"/>
                <w:lang w:val="en-CA"/>
                <w14:ligatures w14:val="standardContextual"/>
              </w:rPr>
              <w:t>2023:</w:t>
            </w:r>
          </w:p>
          <w:p w14:paraId="7CF0379F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55</w:t>
            </w: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°C 10 min</w:t>
            </w:r>
          </w:p>
          <w:p w14:paraId="2692D1F7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3 min</w:t>
            </w:r>
          </w:p>
          <w:p w14:paraId="698DA64D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45 cycles of</w:t>
            </w: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 </w:t>
            </w:r>
          </w:p>
          <w:p w14:paraId="7A31D34D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10 sec</w:t>
            </w:r>
          </w:p>
          <w:p w14:paraId="6484306C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60°C 30 sec</w:t>
            </w:r>
          </w:p>
        </w:tc>
        <w:tc>
          <w:tcPr>
            <w:tcW w:w="732" w:type="dxa"/>
          </w:tcPr>
          <w:p w14:paraId="3E429E63" w14:textId="2DFBA82C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EastAsia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MMoV</w:t>
            </w:r>
          </w:p>
        </w:tc>
        <w:tc>
          <w:tcPr>
            <w:tcW w:w="732" w:type="dxa"/>
          </w:tcPr>
          <w:p w14:paraId="1CC31F2C" w14:textId="052E227F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 xml:space="preserve">PMMoV: 2.5 </w:t>
            </w:r>
          </w:p>
        </w:tc>
        <w:tc>
          <w:tcPr>
            <w:tcW w:w="732" w:type="dxa"/>
          </w:tcPr>
          <w:p w14:paraId="048FA159" w14:textId="29781CF1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kern w:val="2"/>
                <w:sz w:val="11"/>
                <w:szCs w:val="11"/>
                <w:lang w:val="en-CA"/>
                <w14:ligatures w14:val="standardContextual"/>
              </w:rPr>
              <w:t xml:space="preserve">PMMoV: 20 </w:t>
            </w:r>
          </w:p>
        </w:tc>
        <w:tc>
          <w:tcPr>
            <w:tcW w:w="733" w:type="dxa"/>
          </w:tcPr>
          <w:p w14:paraId="152D75F4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u w:val="single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u w:val="single"/>
                <w:lang w:val="en-CA"/>
                <w14:ligatures w14:val="standardContextual"/>
              </w:rPr>
              <w:t>Before Feb 7</w:t>
            </w: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u w:val="single"/>
                <w:vertAlign w:val="superscript"/>
                <w:lang w:val="en-CA"/>
                <w14:ligatures w14:val="standardContextual"/>
              </w:rPr>
              <w:t>th</w:t>
            </w: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u w:val="single"/>
                <w:lang w:val="en-CA"/>
                <w14:ligatures w14:val="standardContextual"/>
              </w:rPr>
              <w:t>. 2023:</w:t>
            </w:r>
          </w:p>
          <w:p w14:paraId="0C12C1F9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48</w:t>
            </w: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°C 10 min</w:t>
            </w:r>
          </w:p>
          <w:p w14:paraId="46A82700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3 min</w:t>
            </w:r>
          </w:p>
          <w:p w14:paraId="3BED1805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45 cycles of</w:t>
            </w: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 </w:t>
            </w:r>
          </w:p>
          <w:p w14:paraId="11BF5CAC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10 sec</w:t>
            </w:r>
          </w:p>
          <w:p w14:paraId="7552F8B0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60°C for 45 sec</w:t>
            </w:r>
          </w:p>
          <w:p w14:paraId="0B1B7FB6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</w:p>
          <w:p w14:paraId="38FF21B0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kern w:val="2"/>
                <w:sz w:val="11"/>
                <w:szCs w:val="11"/>
                <w:u w:val="single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u w:val="single"/>
                <w:lang w:val="en-CA"/>
                <w14:ligatures w14:val="standardContextual"/>
              </w:rPr>
              <w:t>After Feb 7</w:t>
            </w: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u w:val="single"/>
                <w:vertAlign w:val="superscript"/>
                <w:lang w:val="en-CA"/>
                <w14:ligatures w14:val="standardContextual"/>
              </w:rPr>
              <w:t xml:space="preserve">th, </w:t>
            </w: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u w:val="single"/>
                <w:lang w:val="en-CA"/>
                <w14:ligatures w14:val="standardContextual"/>
              </w:rPr>
              <w:t>2023:</w:t>
            </w:r>
          </w:p>
          <w:p w14:paraId="2EBC3C19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55</w:t>
            </w: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°C 10 min</w:t>
            </w:r>
          </w:p>
          <w:p w14:paraId="065A58C9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3 min</w:t>
            </w:r>
          </w:p>
          <w:p w14:paraId="530CD85B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i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i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40 cycles of </w:t>
            </w:r>
          </w:p>
          <w:p w14:paraId="2ED503E2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95°C 10 sec</w:t>
            </w:r>
          </w:p>
          <w:p w14:paraId="3D02D35D" w14:textId="77777777" w:rsidR="00BD24DB" w:rsidRPr="001A631C" w:rsidRDefault="00BD24DB" w:rsidP="00BD24DB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A631C">
              <w:rPr>
                <w:rFonts w:eastAsiaTheme="minorHAns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55°C 30 sec</w:t>
            </w:r>
          </w:p>
        </w:tc>
      </w:tr>
    </w:tbl>
    <w:p w14:paraId="6714938A" w14:textId="77777777" w:rsidR="006B5FF7" w:rsidRDefault="006B5FF7" w:rsidP="007E1B2B">
      <w:pPr>
        <w:ind w:firstLine="0"/>
      </w:pPr>
    </w:p>
    <w:p w14:paraId="51359B28" w14:textId="77777777" w:rsidR="002566F5" w:rsidRDefault="002566F5" w:rsidP="007E1B2B">
      <w:pPr>
        <w:ind w:firstLine="0"/>
      </w:pPr>
    </w:p>
    <w:p w14:paraId="217B2CF3" w14:textId="77777777" w:rsidR="00530B1D" w:rsidRPr="006B5FF7" w:rsidRDefault="00530B1D" w:rsidP="00530B1D">
      <w:pPr>
        <w:sectPr w:rsidR="00530B1D" w:rsidRPr="006B5FF7" w:rsidSect="00704AB2">
          <w:pgSz w:w="15840" w:h="12240" w:orient="landscape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</w:p>
    <w:p w14:paraId="0230C163" w14:textId="77777777" w:rsidR="00A03240" w:rsidRDefault="00A03240">
      <w:pPr>
        <w:spacing w:after="160" w:line="259" w:lineRule="auto"/>
        <w:ind w:firstLine="0"/>
        <w:jc w:val="left"/>
        <w:rPr>
          <w:b/>
          <w:bCs/>
          <w:sz w:val="18"/>
          <w:szCs w:val="18"/>
          <w:lang w:val="en-CA"/>
        </w:rPr>
      </w:pPr>
      <w:r>
        <w:rPr>
          <w:b/>
          <w:bCs/>
          <w:sz w:val="18"/>
          <w:szCs w:val="18"/>
          <w:lang w:val="en-CA"/>
        </w:rPr>
        <w:br w:type="page"/>
      </w:r>
    </w:p>
    <w:p w14:paraId="39A930BC" w14:textId="63841265" w:rsidR="0065743E" w:rsidRPr="001B5C5E" w:rsidRDefault="000A6D8B" w:rsidP="00AE2AA1">
      <w:pPr>
        <w:spacing w:after="120" w:line="240" w:lineRule="auto"/>
        <w:ind w:firstLine="0"/>
        <w:rPr>
          <w:b/>
          <w:bCs/>
          <w:sz w:val="18"/>
          <w:szCs w:val="18"/>
          <w:lang w:val="en-CA"/>
        </w:rPr>
      </w:pPr>
      <w:r w:rsidRPr="001B5C5E">
        <w:rPr>
          <w:b/>
          <w:bCs/>
          <w:sz w:val="18"/>
          <w:szCs w:val="18"/>
          <w:lang w:val="en-CA"/>
        </w:rPr>
        <w:t xml:space="preserve">Table </w:t>
      </w:r>
      <w:r w:rsidR="009C7BAA">
        <w:rPr>
          <w:b/>
          <w:bCs/>
          <w:sz w:val="18"/>
          <w:szCs w:val="18"/>
          <w:lang w:val="en-CA"/>
        </w:rPr>
        <w:t>S</w:t>
      </w:r>
      <w:r w:rsidR="004600FB">
        <w:rPr>
          <w:b/>
          <w:bCs/>
          <w:sz w:val="18"/>
          <w:szCs w:val="18"/>
          <w:lang w:val="en-CA"/>
        </w:rPr>
        <w:t>3</w:t>
      </w:r>
      <w:r w:rsidRPr="001B5C5E">
        <w:rPr>
          <w:b/>
          <w:bCs/>
          <w:sz w:val="18"/>
          <w:szCs w:val="18"/>
          <w:lang w:val="en-CA"/>
        </w:rPr>
        <w:t xml:space="preserve">: </w:t>
      </w:r>
      <w:r w:rsidR="00040F15" w:rsidRPr="001B5C5E">
        <w:rPr>
          <w:b/>
          <w:bCs/>
          <w:sz w:val="18"/>
          <w:szCs w:val="18"/>
          <w:lang w:val="en-CA"/>
        </w:rPr>
        <w:t xml:space="preserve">Protocol </w:t>
      </w:r>
      <w:r w:rsidR="00493731">
        <w:rPr>
          <w:b/>
          <w:bCs/>
          <w:sz w:val="18"/>
          <w:szCs w:val="18"/>
          <w:lang w:val="en-CA"/>
        </w:rPr>
        <w:t>c</w:t>
      </w:r>
      <w:r w:rsidR="00040F15" w:rsidRPr="001B5C5E">
        <w:rPr>
          <w:b/>
          <w:bCs/>
          <w:sz w:val="18"/>
          <w:szCs w:val="18"/>
          <w:lang w:val="en-CA"/>
        </w:rPr>
        <w:t>ontrol</w:t>
      </w:r>
      <w:r w:rsidR="001B5C5E" w:rsidRPr="001B5C5E">
        <w:rPr>
          <w:b/>
          <w:bCs/>
          <w:sz w:val="18"/>
          <w:szCs w:val="18"/>
          <w:lang w:val="en-CA"/>
        </w:rPr>
        <w:t>s</w:t>
      </w:r>
      <w:r w:rsidR="00040F15" w:rsidRPr="001B5C5E">
        <w:rPr>
          <w:b/>
          <w:bCs/>
          <w:sz w:val="18"/>
          <w:szCs w:val="18"/>
          <w:lang w:val="en-CA"/>
        </w:rPr>
        <w:t xml:space="preserve">, </w:t>
      </w:r>
      <w:r w:rsidR="00493731">
        <w:rPr>
          <w:b/>
          <w:bCs/>
          <w:sz w:val="18"/>
          <w:szCs w:val="18"/>
          <w:lang w:val="en-CA"/>
        </w:rPr>
        <w:t>s</w:t>
      </w:r>
      <w:r w:rsidR="00040F15" w:rsidRPr="001B5C5E">
        <w:rPr>
          <w:b/>
          <w:bCs/>
          <w:sz w:val="18"/>
          <w:szCs w:val="18"/>
          <w:lang w:val="en-CA"/>
        </w:rPr>
        <w:t>ensitivity</w:t>
      </w:r>
      <w:r w:rsidR="0027419B">
        <w:rPr>
          <w:b/>
          <w:bCs/>
          <w:sz w:val="18"/>
          <w:szCs w:val="18"/>
          <w:lang w:val="en-CA"/>
        </w:rPr>
        <w:t>,</w:t>
      </w:r>
      <w:r w:rsidR="00040F15" w:rsidRPr="001B5C5E">
        <w:rPr>
          <w:b/>
          <w:bCs/>
          <w:sz w:val="18"/>
          <w:szCs w:val="18"/>
          <w:lang w:val="en-CA"/>
        </w:rPr>
        <w:t xml:space="preserve"> and </w:t>
      </w:r>
      <w:r w:rsidR="00493731">
        <w:rPr>
          <w:b/>
          <w:bCs/>
          <w:sz w:val="18"/>
          <w:szCs w:val="18"/>
          <w:lang w:val="en-CA"/>
        </w:rPr>
        <w:t>q</w:t>
      </w:r>
      <w:r w:rsidR="00040F15" w:rsidRPr="001B5C5E">
        <w:rPr>
          <w:b/>
          <w:bCs/>
          <w:sz w:val="18"/>
          <w:szCs w:val="18"/>
          <w:lang w:val="en-CA"/>
        </w:rPr>
        <w:t xml:space="preserve">uality </w:t>
      </w:r>
      <w:r w:rsidR="00493731">
        <w:rPr>
          <w:b/>
          <w:bCs/>
          <w:sz w:val="18"/>
          <w:szCs w:val="18"/>
          <w:lang w:val="en-CA"/>
        </w:rPr>
        <w:t>c</w:t>
      </w:r>
      <w:r w:rsidR="00040F15" w:rsidRPr="001B5C5E">
        <w:rPr>
          <w:b/>
          <w:bCs/>
          <w:sz w:val="18"/>
          <w:szCs w:val="18"/>
          <w:lang w:val="en-CA"/>
        </w:rPr>
        <w:t>ontrol</w:t>
      </w:r>
    </w:p>
    <w:p w14:paraId="13C7FB07" w14:textId="1E52E153" w:rsidR="001B5C5E" w:rsidRPr="00CC2949" w:rsidRDefault="001B5C5E" w:rsidP="00D11F40">
      <w:pPr>
        <w:spacing w:after="120" w:line="240" w:lineRule="auto"/>
        <w:ind w:firstLine="0"/>
        <w:rPr>
          <w:sz w:val="18"/>
          <w:szCs w:val="18"/>
          <w:lang w:val="en-CA"/>
        </w:rPr>
      </w:pPr>
      <w:r w:rsidRPr="00CC2949">
        <w:rPr>
          <w:sz w:val="18"/>
          <w:szCs w:val="18"/>
          <w:lang w:val="en-CA"/>
        </w:rPr>
        <w:t>This table</w:t>
      </w:r>
      <w:r w:rsidR="006D699F" w:rsidRPr="00CC2949">
        <w:rPr>
          <w:sz w:val="18"/>
          <w:szCs w:val="18"/>
          <w:lang w:val="en-CA"/>
        </w:rPr>
        <w:t xml:space="preserve"> provides detailed information regarding the </w:t>
      </w:r>
      <w:r w:rsidR="00A74FC0" w:rsidRPr="00CC2949">
        <w:rPr>
          <w:sz w:val="18"/>
          <w:szCs w:val="18"/>
          <w:lang w:val="en-CA"/>
        </w:rPr>
        <w:t>protocol</w:t>
      </w:r>
      <w:r w:rsidR="000645A2" w:rsidRPr="00CC2949">
        <w:rPr>
          <w:sz w:val="18"/>
          <w:szCs w:val="18"/>
          <w:lang w:val="en-CA"/>
        </w:rPr>
        <w:t xml:space="preserve"> controls, sensitivity checks</w:t>
      </w:r>
      <w:r w:rsidR="0027419B">
        <w:rPr>
          <w:sz w:val="18"/>
          <w:szCs w:val="18"/>
          <w:lang w:val="en-CA"/>
        </w:rPr>
        <w:t>,</w:t>
      </w:r>
      <w:r w:rsidR="000645A2" w:rsidRPr="00CC2949">
        <w:rPr>
          <w:sz w:val="18"/>
          <w:szCs w:val="18"/>
          <w:lang w:val="en-CA"/>
        </w:rPr>
        <w:t xml:space="preserve"> and quality control checks</w:t>
      </w:r>
      <w:r w:rsidR="00A74FC0" w:rsidRPr="00CC2949">
        <w:rPr>
          <w:sz w:val="18"/>
          <w:szCs w:val="18"/>
          <w:lang w:val="en-CA"/>
        </w:rPr>
        <w:t xml:space="preserve"> employed by each </w:t>
      </w:r>
      <w:r w:rsidR="00F02AE3">
        <w:rPr>
          <w:sz w:val="18"/>
          <w:szCs w:val="18"/>
          <w:lang w:val="en-CA"/>
        </w:rPr>
        <w:t>testing institution</w:t>
      </w:r>
      <w:r w:rsidR="000645A2" w:rsidRPr="00CC2949">
        <w:rPr>
          <w:sz w:val="18"/>
          <w:szCs w:val="18"/>
          <w:lang w:val="en-CA"/>
        </w:rPr>
        <w:t>. Specifically,</w:t>
      </w:r>
      <w:r w:rsidR="00A044AC" w:rsidRPr="00CC2949">
        <w:rPr>
          <w:sz w:val="18"/>
          <w:szCs w:val="18"/>
          <w:lang w:val="en-CA"/>
        </w:rPr>
        <w:t xml:space="preserve"> the assay limits of detection (ALOD) and assay limits of quantification (ALOQ), inhibition checks, any additional </w:t>
      </w:r>
      <w:r w:rsidR="00D92E80" w:rsidRPr="00CC2949">
        <w:rPr>
          <w:sz w:val="18"/>
          <w:szCs w:val="18"/>
          <w:lang w:val="en-CA"/>
        </w:rPr>
        <w:t xml:space="preserve">checks or verifications, quality assurance and quality control criteria, and additional comments, are included below, separated by </w:t>
      </w:r>
      <w:r w:rsidR="00F02AE3">
        <w:rPr>
          <w:sz w:val="18"/>
          <w:szCs w:val="18"/>
          <w:lang w:val="en-CA"/>
        </w:rPr>
        <w:t>testing institution</w:t>
      </w:r>
      <w:r w:rsidR="00D92E80" w:rsidRPr="00CC2949">
        <w:rPr>
          <w:sz w:val="18"/>
          <w:szCs w:val="18"/>
          <w:lang w:val="en-CA"/>
        </w:rPr>
        <w:t>.</w:t>
      </w:r>
      <w:r w:rsidR="00D11F40" w:rsidRPr="00CC2949">
        <w:rPr>
          <w:sz w:val="18"/>
          <w:szCs w:val="18"/>
        </w:rPr>
        <w:t xml:space="preserve"> </w:t>
      </w:r>
      <w:r w:rsidR="00730E27" w:rsidRPr="18BDCB55">
        <w:rPr>
          <w:sz w:val="18"/>
          <w:szCs w:val="18"/>
        </w:rPr>
        <w:t>Testing institution names</w:t>
      </w:r>
      <w:r w:rsidR="00730E27">
        <w:rPr>
          <w:sz w:val="18"/>
          <w:szCs w:val="18"/>
        </w:rPr>
        <w:t xml:space="preserve"> are listed according to their respective sampling sites located in Norther, Easter, Central, and Western, Ontario</w:t>
      </w:r>
      <w:r w:rsidR="00730E27" w:rsidRPr="18BDCB55">
        <w:rPr>
          <w:sz w:val="18"/>
          <w:szCs w:val="18"/>
        </w:rPr>
        <w:t xml:space="preserve"> </w:t>
      </w:r>
      <w:r w:rsidR="00730E27">
        <w:rPr>
          <w:sz w:val="18"/>
          <w:szCs w:val="18"/>
        </w:rPr>
        <w:t xml:space="preserve">and </w:t>
      </w:r>
      <w:r w:rsidR="00730E27" w:rsidRPr="18BDCB55">
        <w:rPr>
          <w:sz w:val="18"/>
          <w:szCs w:val="18"/>
        </w:rPr>
        <w:t xml:space="preserve">are color-coordinated and match colors in the visualization in Figure </w:t>
      </w:r>
      <w:r w:rsidR="00730E27">
        <w:rPr>
          <w:sz w:val="18"/>
          <w:szCs w:val="18"/>
        </w:rPr>
        <w:t>1</w:t>
      </w:r>
      <w:r w:rsidR="00730E27" w:rsidRPr="18BDCB55">
        <w:rPr>
          <w:sz w:val="18"/>
          <w:szCs w:val="18"/>
        </w:rPr>
        <w:t>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288"/>
        <w:gridCol w:w="1314"/>
        <w:gridCol w:w="1361"/>
        <w:gridCol w:w="1226"/>
        <w:gridCol w:w="2382"/>
        <w:gridCol w:w="3222"/>
        <w:gridCol w:w="2167"/>
      </w:tblGrid>
      <w:tr w:rsidR="00381DA2" w:rsidRPr="00270117" w14:paraId="76F6480C" w14:textId="77777777" w:rsidTr="5426EC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</w:tcPr>
          <w:p w14:paraId="23F3894E" w14:textId="02C3CD33" w:rsidR="00270117" w:rsidRPr="00270117" w:rsidRDefault="00935231" w:rsidP="00270117">
            <w:pPr>
              <w:spacing w:after="0" w:line="240" w:lineRule="auto"/>
              <w:ind w:firstLine="0"/>
              <w:jc w:val="left"/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</w:pPr>
            <w:r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  <w:t>Testing Institution &amp; Region</w:t>
            </w:r>
          </w:p>
        </w:tc>
        <w:tc>
          <w:tcPr>
            <w:tcW w:w="507" w:type="pct"/>
          </w:tcPr>
          <w:p w14:paraId="50E7497B" w14:textId="77777777" w:rsidR="00270117" w:rsidRPr="00270117" w:rsidRDefault="00270117" w:rsidP="00270117">
            <w:pPr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  <w:t>Assay limit of detection (ALOD 95%) for N1, N2, E, N200 and PMMoV (copies/reaction)</w:t>
            </w:r>
          </w:p>
        </w:tc>
        <w:tc>
          <w:tcPr>
            <w:tcW w:w="525" w:type="pct"/>
          </w:tcPr>
          <w:p w14:paraId="53FACCD9" w14:textId="77777777" w:rsidR="00270117" w:rsidRPr="00270117" w:rsidRDefault="00270117" w:rsidP="00270117">
            <w:pPr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  <w:t>Assay limit of quantification (ALOQ 35% CV) for N1, N2, E, N200, and PMMoV (copies/reaction)</w:t>
            </w:r>
          </w:p>
        </w:tc>
        <w:tc>
          <w:tcPr>
            <w:tcW w:w="473" w:type="pct"/>
          </w:tcPr>
          <w:p w14:paraId="57918084" w14:textId="77777777" w:rsidR="00270117" w:rsidRPr="00270117" w:rsidRDefault="00270117" w:rsidP="18BDCB55">
            <w:pPr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18BDCB55">
              <w:rPr>
                <w:rFonts w:asciiTheme="minorBidi" w:eastAsiaTheme="minorEastAsia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  <w:t>Check for inhibition</w:t>
            </w:r>
          </w:p>
        </w:tc>
        <w:tc>
          <w:tcPr>
            <w:tcW w:w="919" w:type="pct"/>
          </w:tcPr>
          <w:p w14:paraId="03FC2013" w14:textId="77777777" w:rsidR="00270117" w:rsidRPr="00270117" w:rsidRDefault="00270117" w:rsidP="18BDCB55">
            <w:pPr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18BDCB55">
              <w:rPr>
                <w:rFonts w:asciiTheme="minorBidi" w:eastAsiaTheme="minorEastAsia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  <w:t>Additional check</w:t>
            </w:r>
          </w:p>
        </w:tc>
        <w:tc>
          <w:tcPr>
            <w:tcW w:w="1243" w:type="pct"/>
          </w:tcPr>
          <w:p w14:paraId="7A671D64" w14:textId="77777777" w:rsidR="00270117" w:rsidRPr="00270117" w:rsidRDefault="00270117" w:rsidP="18BDCB55">
            <w:pPr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18BDCB55">
              <w:rPr>
                <w:rFonts w:asciiTheme="minorBidi" w:eastAsiaTheme="minorEastAsia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  <w:t>Key QA/QC criteria</w:t>
            </w:r>
          </w:p>
        </w:tc>
        <w:tc>
          <w:tcPr>
            <w:tcW w:w="836" w:type="pct"/>
          </w:tcPr>
          <w:p w14:paraId="60DF70C6" w14:textId="1405C3F8" w:rsidR="00270117" w:rsidRPr="00270117" w:rsidRDefault="00270117" w:rsidP="18BDCB55">
            <w:pPr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18BDCB55">
              <w:rPr>
                <w:rFonts w:asciiTheme="minorBidi" w:eastAsiaTheme="minorEastAsia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  <w:t xml:space="preserve">Additional comments: previous modification of </w:t>
            </w:r>
            <w:r w:rsidR="0027419B" w:rsidRPr="18BDCB55">
              <w:rPr>
                <w:rFonts w:asciiTheme="minorBidi" w:eastAsiaTheme="minorEastAsia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  <w:t xml:space="preserve">the </w:t>
            </w:r>
            <w:r w:rsidRPr="18BDCB55">
              <w:rPr>
                <w:rFonts w:asciiTheme="minorBidi" w:eastAsiaTheme="minorEastAsia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  <w:t>dataset</w:t>
            </w:r>
          </w:p>
        </w:tc>
      </w:tr>
      <w:tr w:rsidR="00E42181" w:rsidRPr="00270117" w14:paraId="11DF5EB7" w14:textId="77777777" w:rsidTr="5426E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</w:tcPr>
          <w:p w14:paraId="145088E7" w14:textId="168A3909" w:rsidR="00E42181" w:rsidRPr="00267CBA" w:rsidRDefault="00E42181" w:rsidP="00E42181">
            <w:pPr>
              <w:spacing w:after="0" w:line="240" w:lineRule="auto"/>
              <w:ind w:firstLine="0"/>
              <w:jc w:val="left"/>
              <w:rPr>
                <w:rFonts w:asciiTheme="minorBidi" w:eastAsiaTheme="minorHAnsi" w:hAnsiTheme="minorBidi" w:cstheme="minorBidi"/>
                <w:color w:val="FC24FC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05EFF">
              <w:rPr>
                <w:rFonts w:asciiTheme="minorBidi" w:eastAsiaTheme="minorHAnsi" w:hAnsiTheme="minorBidi" w:cstheme="minorBidi"/>
                <w:color w:val="FD6955"/>
                <w:kern w:val="2"/>
                <w:sz w:val="11"/>
                <w:szCs w:val="11"/>
                <w:lang w:val="en-CA"/>
                <w14:ligatures w14:val="standardContextual"/>
              </w:rPr>
              <w:t>HSNRI</w:t>
            </w:r>
            <w:r w:rsidR="00205EFF" w:rsidRPr="00205EFF">
              <w:rPr>
                <w:rFonts w:asciiTheme="minorBidi" w:eastAsiaTheme="minorHAnsi" w:hAnsiTheme="minorBidi" w:cstheme="minorBidi"/>
                <w:color w:val="FD6955"/>
                <w:kern w:val="2"/>
                <w:sz w:val="11"/>
                <w:szCs w:val="11"/>
                <w:lang w:val="en-CA"/>
                <w14:ligatures w14:val="standardContextual"/>
              </w:rPr>
              <w:t xml:space="preserve"> - Northern</w:t>
            </w:r>
          </w:p>
        </w:tc>
        <w:tc>
          <w:tcPr>
            <w:tcW w:w="507" w:type="pct"/>
          </w:tcPr>
          <w:p w14:paraId="4976A04A" w14:textId="77777777" w:rsidR="00E42181" w:rsidRPr="00270117" w:rsidRDefault="00E42181" w:rsidP="00E4218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N1: 4.0 copies/reaction </w:t>
            </w:r>
          </w:p>
          <w:p w14:paraId="66F00DDF" w14:textId="77777777" w:rsidR="00E42181" w:rsidRPr="00270117" w:rsidRDefault="00E42181" w:rsidP="00E4218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N2: 1.1 copies/reaction </w:t>
            </w:r>
          </w:p>
          <w:p w14:paraId="70A0C335" w14:textId="22511FCC" w:rsidR="00E42181" w:rsidRPr="00270117" w:rsidRDefault="00E42181" w:rsidP="00E4218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PMMoV: 3.9 copies/reaction</w:t>
            </w:r>
          </w:p>
        </w:tc>
        <w:tc>
          <w:tcPr>
            <w:tcW w:w="525" w:type="pct"/>
          </w:tcPr>
          <w:p w14:paraId="1D3D8B49" w14:textId="77777777" w:rsidR="00E42181" w:rsidRPr="00270117" w:rsidRDefault="00E42181" w:rsidP="00E4218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N1: 9.7 copies/reaction </w:t>
            </w:r>
          </w:p>
          <w:p w14:paraId="5D152F82" w14:textId="77777777" w:rsidR="00E42181" w:rsidRPr="00270117" w:rsidRDefault="00E42181" w:rsidP="00E4218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N2: 6.9 copies/reaction</w:t>
            </w:r>
          </w:p>
          <w:p w14:paraId="626DB86B" w14:textId="10CC6CB7" w:rsidR="00E42181" w:rsidRPr="00270117" w:rsidRDefault="00E42181" w:rsidP="00E4218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PMMoV: 20.9 copies/ reaction</w:t>
            </w:r>
          </w:p>
        </w:tc>
        <w:tc>
          <w:tcPr>
            <w:tcW w:w="473" w:type="pct"/>
          </w:tcPr>
          <w:p w14:paraId="2648DDEE" w14:textId="0D735DD5" w:rsidR="00E42181" w:rsidRPr="00270117" w:rsidRDefault="00E42181" w:rsidP="00E4218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MHV spike-in concentration check.</w:t>
            </w:r>
          </w:p>
        </w:tc>
        <w:tc>
          <w:tcPr>
            <w:tcW w:w="919" w:type="pct"/>
          </w:tcPr>
          <w:p w14:paraId="5476AD01" w14:textId="1DE37472" w:rsidR="00E42181" w:rsidRPr="00270117" w:rsidRDefault="00E42181" w:rsidP="00E4218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one.</w:t>
            </w:r>
          </w:p>
        </w:tc>
        <w:tc>
          <w:tcPr>
            <w:tcW w:w="1243" w:type="pct"/>
          </w:tcPr>
          <w:p w14:paraId="39F6F881" w14:textId="77777777" w:rsidR="00E42181" w:rsidRPr="00270117" w:rsidRDefault="00E42181" w:rsidP="00E4218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Checking the standard curve statistics,</w:t>
            </w:r>
          </w:p>
          <w:p w14:paraId="67D7EC62" w14:textId="52A84474" w:rsidR="00E42181" w:rsidRPr="00270117" w:rsidRDefault="00E42181" w:rsidP="00E4218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R</w:t>
            </w: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vertAlign w:val="superscript"/>
                <w:lang w:val="en-CA"/>
                <w14:ligatures w14:val="standardContextual"/>
              </w:rPr>
              <w:t xml:space="preserve">2 </w:t>
            </w: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above 0.98, Efficiency between 90%-110%. 30 run reproducibility tracking for N1 and N2. </w:t>
            </w:r>
          </w:p>
        </w:tc>
        <w:tc>
          <w:tcPr>
            <w:tcW w:w="836" w:type="pct"/>
          </w:tcPr>
          <w:p w14:paraId="61945074" w14:textId="1C56FCF2" w:rsidR="00E42181" w:rsidRPr="00270117" w:rsidRDefault="00E42181" w:rsidP="00E42181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one.</w:t>
            </w:r>
          </w:p>
        </w:tc>
      </w:tr>
      <w:tr w:rsidR="006779BE" w:rsidRPr="00270117" w14:paraId="5B5DE44B" w14:textId="77777777" w:rsidTr="5426E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</w:tcPr>
          <w:p w14:paraId="4FC70A10" w14:textId="4863B18A" w:rsidR="006779BE" w:rsidRPr="00205EFF" w:rsidRDefault="006779BE" w:rsidP="006779BE">
            <w:pPr>
              <w:spacing w:after="0" w:line="240" w:lineRule="auto"/>
              <w:ind w:firstLine="0"/>
              <w:jc w:val="left"/>
              <w:rPr>
                <w:rFonts w:asciiTheme="minorBidi" w:eastAsiaTheme="minorHAnsi" w:hAnsiTheme="minorBidi" w:cstheme="minorBidi"/>
                <w:color w:val="FD55F9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05EFF">
              <w:rPr>
                <w:rFonts w:asciiTheme="minorBidi" w:eastAsiaTheme="minorHAnsi" w:hAnsiTheme="minorBidi" w:cstheme="minorBidi"/>
                <w:color w:val="FD55F9"/>
                <w:kern w:val="2"/>
                <w:sz w:val="11"/>
                <w:szCs w:val="11"/>
                <w:lang w:val="en-CA"/>
                <w14:ligatures w14:val="standardContextual"/>
              </w:rPr>
              <w:t>Carleton University</w:t>
            </w:r>
            <w:r w:rsidR="00205EFF">
              <w:rPr>
                <w:rFonts w:asciiTheme="minorBidi" w:eastAsiaTheme="minorHAnsi" w:hAnsiTheme="minorBidi" w:cstheme="minorBidi"/>
                <w:color w:val="FD55F9"/>
                <w:kern w:val="2"/>
                <w:sz w:val="11"/>
                <w:szCs w:val="11"/>
                <w:lang w:val="en-CA"/>
                <w14:ligatures w14:val="standardContextual"/>
              </w:rPr>
              <w:t xml:space="preserve"> - Eastern</w:t>
            </w:r>
          </w:p>
        </w:tc>
        <w:tc>
          <w:tcPr>
            <w:tcW w:w="507" w:type="pct"/>
          </w:tcPr>
          <w:p w14:paraId="6842A420" w14:textId="5ED7EDB3" w:rsidR="006779BE" w:rsidRPr="00270117" w:rsidRDefault="006779BE" w:rsidP="006779BE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311F1CF3"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1: </w:t>
            </w:r>
            <w:r w:rsidRPr="49B83B60"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2.1</w:t>
            </w:r>
            <w:r w:rsidRPr="311F1CF3"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 copies/reaction</w:t>
            </w:r>
          </w:p>
          <w:p w14:paraId="5F9F4959" w14:textId="77777777" w:rsidR="006779BE" w:rsidRPr="00270117" w:rsidRDefault="006779BE" w:rsidP="006779BE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51DC10FB"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2: </w:t>
            </w:r>
            <w:r w:rsidRPr="0E0C3C5F"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1.8</w:t>
            </w:r>
            <w:r w:rsidRPr="51DC10FB"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 copies/reaction; </w:t>
            </w:r>
          </w:p>
          <w:p w14:paraId="21D9E759" w14:textId="0EBACBC0" w:rsidR="006779BE" w:rsidRPr="00270117" w:rsidRDefault="006779BE" w:rsidP="006779BE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79878458"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PMMoV: </w:t>
            </w:r>
            <w:r w:rsidRPr="522F803A"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2.5</w:t>
            </w:r>
            <w:r w:rsidRPr="79878458"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 copies/reaction</w:t>
            </w:r>
          </w:p>
        </w:tc>
        <w:tc>
          <w:tcPr>
            <w:tcW w:w="525" w:type="pct"/>
          </w:tcPr>
          <w:p w14:paraId="7C5E3720" w14:textId="77777777" w:rsidR="006779BE" w:rsidRPr="00270117" w:rsidRDefault="006779BE" w:rsidP="006779BE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49B83B60"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1: </w:t>
            </w:r>
            <w:r w:rsidRPr="4948D7A0"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10.6 </w:t>
            </w:r>
            <w:r w:rsidRPr="49B83B60"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copies/reaction</w:t>
            </w:r>
          </w:p>
          <w:p w14:paraId="4575BDFC" w14:textId="77777777" w:rsidR="006779BE" w:rsidRPr="00270117" w:rsidRDefault="006779BE" w:rsidP="006779BE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E0C3C5F"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2: 6.1 copies/reaction</w:t>
            </w:r>
          </w:p>
          <w:p w14:paraId="3F8D0B83" w14:textId="6F4B2684" w:rsidR="006779BE" w:rsidRPr="00270117" w:rsidRDefault="006779BE" w:rsidP="006779BE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522F803A"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PMMoV: </w:t>
            </w:r>
            <w:r w:rsidRPr="61F6C751"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17</w:t>
            </w:r>
            <w:r w:rsidRPr="522F803A"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.0 copies reaction</w:t>
            </w:r>
          </w:p>
        </w:tc>
        <w:tc>
          <w:tcPr>
            <w:tcW w:w="473" w:type="pct"/>
          </w:tcPr>
          <w:p w14:paraId="20FF73B0" w14:textId="15A100B6" w:rsidR="006779BE" w:rsidRPr="00270117" w:rsidRDefault="006779BE" w:rsidP="006779BE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4BBB7959"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PMMoV dilution of 1/10. </w:t>
            </w:r>
            <w:r w:rsidRPr="20189035"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&gt;1CT indicates </w:t>
            </w:r>
            <w:r w:rsidRPr="424FDA14"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inhibition</w:t>
            </w:r>
          </w:p>
        </w:tc>
        <w:tc>
          <w:tcPr>
            <w:tcW w:w="919" w:type="pct"/>
          </w:tcPr>
          <w:p w14:paraId="0305EB47" w14:textId="6EA52FB4" w:rsidR="006779BE" w:rsidRPr="00270117" w:rsidRDefault="006779BE" w:rsidP="006779BE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MS2 Whole process control (extraction and RT and PCR)</w:t>
            </w:r>
          </w:p>
        </w:tc>
        <w:tc>
          <w:tcPr>
            <w:tcW w:w="1243" w:type="pct"/>
          </w:tcPr>
          <w:p w14:paraId="151FA916" w14:textId="1DEF4A59" w:rsidR="006779BE" w:rsidRPr="00270117" w:rsidRDefault="006779BE" w:rsidP="006779BE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30BEC8FB"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Repeatability and reproducibility monitoring slope, intercept</w:t>
            </w:r>
            <w:r w:rsidR="0027419B" w:rsidRPr="30BEC8FB"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,</w:t>
            </w:r>
            <w:r w:rsidRPr="30BEC8FB"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 and efficiency</w:t>
            </w:r>
            <w:r w:rsidRPr="5D8EBEDA"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, </w:t>
            </w:r>
            <w:r w:rsidR="5D8EBEDA" w:rsidRPr="5D8EBEDA">
              <w:rPr>
                <w:rFonts w:asciiTheme="minorBidi" w:eastAsiaTheme="minorEastAsia" w:hAnsiTheme="minorBidi" w:cstheme="minorBidi"/>
                <w:color w:val="000000" w:themeColor="text1"/>
                <w:sz w:val="11"/>
                <w:szCs w:val="11"/>
                <w:lang w:val="en-CA"/>
              </w:rPr>
              <w:t>R</w:t>
            </w:r>
            <w:r w:rsidR="5D8EBEDA" w:rsidRPr="5D8EBEDA">
              <w:rPr>
                <w:rFonts w:asciiTheme="minorBidi" w:eastAsiaTheme="minorEastAsia" w:hAnsiTheme="minorBidi" w:cstheme="minorBidi"/>
                <w:color w:val="000000" w:themeColor="text1"/>
                <w:sz w:val="11"/>
                <w:szCs w:val="11"/>
                <w:vertAlign w:val="superscript"/>
                <w:lang w:val="en-CA"/>
              </w:rPr>
              <w:t>2</w:t>
            </w:r>
            <w:r w:rsidR="5D8EBEDA" w:rsidRPr="5D8EBEDA">
              <w:rPr>
                <w:rFonts w:asciiTheme="minorBidi" w:eastAsiaTheme="minorEastAsia" w:hAnsiTheme="minorBidi" w:cstheme="minorBidi"/>
                <w:color w:val="000000" w:themeColor="text1"/>
                <w:sz w:val="11"/>
                <w:szCs w:val="11"/>
                <w:lang w:val="en-CA"/>
              </w:rPr>
              <w:t xml:space="preserve"> above 0.975, Efficiency between 90%-110%,</w:t>
            </w:r>
            <w:r w:rsidR="0198EF32" w:rsidRPr="0198EF32">
              <w:rPr>
                <w:rFonts w:asciiTheme="minorBidi" w:eastAsiaTheme="minorEastAsia" w:hAnsiTheme="minorBidi" w:cstheme="minorBidi"/>
                <w:color w:val="000000" w:themeColor="text1"/>
                <w:sz w:val="11"/>
                <w:szCs w:val="11"/>
                <w:lang w:val="en-CA"/>
              </w:rPr>
              <w:t xml:space="preserve"> slope</w:t>
            </w:r>
            <w:r w:rsidR="3E0E1184" w:rsidRPr="3E0E1184">
              <w:rPr>
                <w:rFonts w:asciiTheme="minorBidi" w:eastAsiaTheme="minorEastAsia" w:hAnsiTheme="minorBidi" w:cstheme="minorBidi"/>
                <w:color w:val="000000" w:themeColor="text1"/>
                <w:sz w:val="11"/>
                <w:szCs w:val="11"/>
                <w:lang w:val="en-CA"/>
              </w:rPr>
              <w:t xml:space="preserve"> </w:t>
            </w:r>
            <w:r w:rsidR="00AC4F7C" w:rsidRPr="00AC4F7C">
              <w:rPr>
                <w:rFonts w:asciiTheme="minorBidi" w:eastAsiaTheme="minorEastAsia" w:hAnsiTheme="minorBidi" w:cstheme="minorBidi"/>
                <w:color w:val="000000" w:themeColor="text1"/>
                <w:sz w:val="11"/>
                <w:szCs w:val="11"/>
                <w:lang w:val="en-CA"/>
              </w:rPr>
              <w:t>&gt;</w:t>
            </w:r>
            <w:r w:rsidR="3E0E1184" w:rsidRPr="3E0E1184">
              <w:rPr>
                <w:rFonts w:asciiTheme="minorBidi" w:eastAsiaTheme="minorEastAsia" w:hAnsiTheme="minorBidi" w:cstheme="minorBidi"/>
                <w:color w:val="000000" w:themeColor="text1"/>
                <w:sz w:val="11"/>
                <w:szCs w:val="11"/>
                <w:lang w:val="en-CA"/>
              </w:rPr>
              <w:t xml:space="preserve">3.1 and </w:t>
            </w:r>
            <w:r w:rsidR="3CAE4E6D" w:rsidRPr="3CAE4E6D">
              <w:rPr>
                <w:rFonts w:asciiTheme="minorBidi" w:eastAsiaTheme="minorEastAsia" w:hAnsiTheme="minorBidi" w:cstheme="minorBidi"/>
                <w:color w:val="000000" w:themeColor="text1"/>
                <w:sz w:val="11"/>
                <w:szCs w:val="11"/>
                <w:lang w:val="en-CA"/>
              </w:rPr>
              <w:t>&lt;</w:t>
            </w:r>
            <w:r w:rsidR="3E0E1184" w:rsidRPr="3E0E1184">
              <w:rPr>
                <w:rFonts w:asciiTheme="minorBidi" w:eastAsiaTheme="minorEastAsia" w:hAnsiTheme="minorBidi" w:cstheme="minorBidi"/>
                <w:color w:val="000000" w:themeColor="text1"/>
                <w:sz w:val="11"/>
                <w:szCs w:val="11"/>
                <w:lang w:val="en-CA"/>
              </w:rPr>
              <w:t>3.6</w:t>
            </w:r>
          </w:p>
        </w:tc>
        <w:tc>
          <w:tcPr>
            <w:tcW w:w="836" w:type="pct"/>
          </w:tcPr>
          <w:p w14:paraId="7AA65D80" w14:textId="490197A0" w:rsidR="006779BE" w:rsidRPr="00270117" w:rsidRDefault="006779BE" w:rsidP="006779BE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one.</w:t>
            </w:r>
          </w:p>
        </w:tc>
      </w:tr>
      <w:tr w:rsidR="00195F99" w:rsidRPr="00270117" w14:paraId="569C57CA" w14:textId="77777777" w:rsidTr="5426E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</w:tcPr>
          <w:p w14:paraId="7C3DDB69" w14:textId="379BAAE9" w:rsidR="00195F99" w:rsidRPr="00205EFF" w:rsidRDefault="00195F99" w:rsidP="00195F99">
            <w:pPr>
              <w:spacing w:after="0" w:line="240" w:lineRule="auto"/>
              <w:ind w:firstLine="0"/>
              <w:jc w:val="left"/>
              <w:rPr>
                <w:rFonts w:asciiTheme="minorBidi" w:eastAsiaTheme="minorHAnsi" w:hAnsiTheme="minorBidi" w:cstheme="minorBidi"/>
                <w:color w:val="FD55F9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05EFF">
              <w:rPr>
                <w:rFonts w:asciiTheme="minorBidi" w:eastAsiaTheme="minorHAnsi" w:hAnsiTheme="minorBidi" w:cstheme="minorBidi"/>
                <w:color w:val="FD55F9"/>
                <w:kern w:val="2"/>
                <w:sz w:val="11"/>
                <w:szCs w:val="11"/>
                <w:lang w:val="en-CA"/>
                <w14:ligatures w14:val="standardContextual"/>
              </w:rPr>
              <w:t>Queens University</w:t>
            </w:r>
            <w:r w:rsidR="00205EFF">
              <w:rPr>
                <w:rFonts w:asciiTheme="minorBidi" w:eastAsiaTheme="minorHAnsi" w:hAnsiTheme="minorBidi" w:cstheme="minorBidi"/>
                <w:color w:val="FD55F9"/>
                <w:kern w:val="2"/>
                <w:sz w:val="11"/>
                <w:szCs w:val="11"/>
                <w:lang w:val="en-CA"/>
                <w14:ligatures w14:val="standardContextual"/>
              </w:rPr>
              <w:t xml:space="preserve"> - Eastern</w:t>
            </w:r>
          </w:p>
        </w:tc>
        <w:tc>
          <w:tcPr>
            <w:tcW w:w="507" w:type="pct"/>
          </w:tcPr>
          <w:p w14:paraId="07B5CF07" w14:textId="77777777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N1: 4.0 copies/reaction</w:t>
            </w:r>
          </w:p>
          <w:p w14:paraId="64D3E1DC" w14:textId="77777777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  <w:t>N2: 4.0 copies/reaction</w:t>
            </w:r>
          </w:p>
          <w:p w14:paraId="2F8C961B" w14:textId="77777777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  <w:t>E: 4.0 copies/reaction</w:t>
            </w:r>
          </w:p>
          <w:p w14:paraId="6C174FFD" w14:textId="3F6753D7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  <w:t>PMMoV: 5.0 copies/reaction</w:t>
            </w:r>
          </w:p>
        </w:tc>
        <w:tc>
          <w:tcPr>
            <w:tcW w:w="525" w:type="pct"/>
          </w:tcPr>
          <w:p w14:paraId="7A082443" w14:textId="77777777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N1: 8.0 copies/reaction</w:t>
            </w:r>
          </w:p>
          <w:p w14:paraId="25641148" w14:textId="77777777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  <w:t>N2: 8.0 copies/reaction</w:t>
            </w:r>
          </w:p>
          <w:p w14:paraId="0AF7C336" w14:textId="77777777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  <w:t>E: 8.0 copies/reaction</w:t>
            </w:r>
          </w:p>
          <w:p w14:paraId="55649F0F" w14:textId="5E08B01A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PMMoV = 20.0 copies/well</w:t>
            </w:r>
          </w:p>
        </w:tc>
        <w:tc>
          <w:tcPr>
            <w:tcW w:w="473" w:type="pct"/>
          </w:tcPr>
          <w:p w14:paraId="1036EFEC" w14:textId="0E58CC36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PMMoV dilution of 1/10. </w:t>
            </w:r>
          </w:p>
        </w:tc>
        <w:tc>
          <w:tcPr>
            <w:tcW w:w="919" w:type="pct"/>
          </w:tcPr>
          <w:p w14:paraId="269EF2AC" w14:textId="7F9EE345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2</w:t>
            </w: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29E spike-in concentration check.</w:t>
            </w:r>
          </w:p>
        </w:tc>
        <w:tc>
          <w:tcPr>
            <w:tcW w:w="1243" w:type="pct"/>
          </w:tcPr>
          <w:p w14:paraId="0D81BBFD" w14:textId="77777777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Standard curve R</w:t>
            </w: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vertAlign w:val="superscript"/>
                <w:lang w:val="en-CA"/>
                <w14:ligatures w14:val="standardContextual"/>
              </w:rPr>
              <w:t>2</w:t>
            </w: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 and efficiency,</w:t>
            </w:r>
          </w:p>
          <w:p w14:paraId="3AD08454" w14:textId="45159E5E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reliable (&gt;95%) detection at 4 copies/well</w:t>
            </w:r>
          </w:p>
        </w:tc>
        <w:tc>
          <w:tcPr>
            <w:tcW w:w="836" w:type="pct"/>
          </w:tcPr>
          <w:p w14:paraId="6C716E2B" w14:textId="69696499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one.</w:t>
            </w:r>
          </w:p>
        </w:tc>
      </w:tr>
      <w:tr w:rsidR="00195F99" w:rsidRPr="00270117" w14:paraId="23E41201" w14:textId="77777777" w:rsidTr="5426E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</w:tcPr>
          <w:p w14:paraId="3B0B945E" w14:textId="79775781" w:rsidR="00195F99" w:rsidRPr="00205EFF" w:rsidRDefault="00195F99" w:rsidP="00195F99">
            <w:pPr>
              <w:spacing w:after="0" w:line="240" w:lineRule="auto"/>
              <w:ind w:firstLine="0"/>
              <w:jc w:val="left"/>
              <w:rPr>
                <w:rFonts w:asciiTheme="minorBidi" w:eastAsiaTheme="minorHAnsi" w:hAnsiTheme="minorBidi" w:cstheme="minorBidi"/>
                <w:color w:val="FD55F9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05EFF">
              <w:rPr>
                <w:rFonts w:asciiTheme="minorBidi" w:eastAsiaTheme="minorHAnsi" w:hAnsiTheme="minorBidi" w:cstheme="minorBidi"/>
                <w:color w:val="FD55F9"/>
                <w:kern w:val="2"/>
                <w:sz w:val="11"/>
                <w:szCs w:val="11"/>
                <w:lang w:val="en-CA"/>
                <w14:ligatures w14:val="standardContextual"/>
              </w:rPr>
              <w:t>Trent University</w:t>
            </w:r>
            <w:r w:rsidR="00205EFF">
              <w:rPr>
                <w:rFonts w:asciiTheme="minorBidi" w:eastAsiaTheme="minorHAnsi" w:hAnsiTheme="minorBidi" w:cstheme="minorBidi"/>
                <w:color w:val="FD55F9"/>
                <w:kern w:val="2"/>
                <w:sz w:val="11"/>
                <w:szCs w:val="11"/>
                <w:lang w:val="en-CA"/>
                <w14:ligatures w14:val="standardContextual"/>
              </w:rPr>
              <w:t xml:space="preserve"> - Eastern</w:t>
            </w:r>
          </w:p>
        </w:tc>
        <w:tc>
          <w:tcPr>
            <w:tcW w:w="507" w:type="pct"/>
          </w:tcPr>
          <w:p w14:paraId="59A9F48D" w14:textId="77777777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1: 1.9 copies/reaction</w:t>
            </w:r>
          </w:p>
          <w:p w14:paraId="6817A1FB" w14:textId="77777777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2: 1.9 copies/reaction</w:t>
            </w:r>
          </w:p>
          <w:p w14:paraId="4647A766" w14:textId="6DAE1570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  <w:t>PMMoV: Not Measured</w:t>
            </w:r>
          </w:p>
        </w:tc>
        <w:tc>
          <w:tcPr>
            <w:tcW w:w="525" w:type="pct"/>
          </w:tcPr>
          <w:p w14:paraId="4A79622C" w14:textId="77777777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1: 9.0 copies/reaction</w:t>
            </w:r>
          </w:p>
          <w:p w14:paraId="45EDD84F" w14:textId="2DB80ED2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2: 9.0 copies/reaction</w:t>
            </w: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br/>
              <w:t>PMMoV = Not Measured</w:t>
            </w:r>
          </w:p>
        </w:tc>
        <w:tc>
          <w:tcPr>
            <w:tcW w:w="473" w:type="pct"/>
          </w:tcPr>
          <w:p w14:paraId="509029E3" w14:textId="091D6A28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MMoV dilution of 1/10</w:t>
            </w:r>
          </w:p>
        </w:tc>
        <w:tc>
          <w:tcPr>
            <w:tcW w:w="919" w:type="pct"/>
          </w:tcPr>
          <w:p w14:paraId="45A3C57A" w14:textId="487E282B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Batched aliquots of sludge used for long-term whole-process control</w:t>
            </w:r>
          </w:p>
        </w:tc>
        <w:tc>
          <w:tcPr>
            <w:tcW w:w="1243" w:type="pct"/>
          </w:tcPr>
          <w:p w14:paraId="36DBB542" w14:textId="2AD7D6D5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30 run reproducibility tracking for N1, N2. N1 and N2 monitoring, outlier detection between bio-reps (re-runs the following day)</w:t>
            </w:r>
          </w:p>
        </w:tc>
        <w:tc>
          <w:tcPr>
            <w:tcW w:w="836" w:type="pct"/>
          </w:tcPr>
          <w:p w14:paraId="355981B8" w14:textId="77777777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PMMoV correction factor of 10</w:t>
            </w:r>
          </w:p>
          <w:p w14:paraId="45D24F9A" w14:textId="77777777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</w:p>
          <w:p w14:paraId="3044A608" w14:textId="77777777" w:rsidR="00195F99" w:rsidRPr="00270117" w:rsidRDefault="00195F99" w:rsidP="797D616E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797D616E">
              <w:rPr>
                <w:rFonts w:asciiTheme="minorBidi" w:eastAsiaTheme="minorEastAsia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Data post July 1</w:t>
            </w:r>
            <w:r w:rsidRPr="797D616E">
              <w:rPr>
                <w:rFonts w:asciiTheme="minorBidi" w:eastAsiaTheme="minorEastAsia" w:hAnsiTheme="minorBidi" w:cstheme="minorBidi"/>
                <w:color w:val="000000" w:themeColor="text1"/>
                <w:kern w:val="2"/>
                <w:sz w:val="11"/>
                <w:szCs w:val="11"/>
                <w:vertAlign w:val="superscript"/>
                <w:lang w:val="en-CA"/>
                <w14:ligatures w14:val="standardContextual"/>
              </w:rPr>
              <w:t>st,</w:t>
            </w:r>
            <w:r w:rsidRPr="797D616E">
              <w:rPr>
                <w:rFonts w:asciiTheme="minorBidi" w:eastAsiaTheme="minorEastAsia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 2021 using consistent method. Different controls and instruments prior</w:t>
            </w:r>
          </w:p>
          <w:p w14:paraId="54A247A3" w14:textId="77777777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No retroactive adjustments</w:t>
            </w:r>
          </w:p>
          <w:p w14:paraId="70A32409" w14:textId="77777777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</w:p>
          <w:p w14:paraId="25C579F2" w14:textId="3DAA55B8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Some variation between EDX Batches</w:t>
            </w:r>
          </w:p>
        </w:tc>
      </w:tr>
      <w:tr w:rsidR="00195F99" w:rsidRPr="00270117" w14:paraId="5B62BB90" w14:textId="77777777" w:rsidTr="5426E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</w:tcPr>
          <w:p w14:paraId="13AD9057" w14:textId="27856234" w:rsidR="00195F99" w:rsidRPr="00205EFF" w:rsidRDefault="00195F99" w:rsidP="00195F99">
            <w:pPr>
              <w:spacing w:after="0" w:line="240" w:lineRule="auto"/>
              <w:ind w:firstLine="0"/>
              <w:jc w:val="left"/>
              <w:rPr>
                <w:rFonts w:asciiTheme="minorBidi" w:eastAsiaTheme="minorHAnsi" w:hAnsiTheme="minorBidi" w:cstheme="minorBidi"/>
                <w:color w:val="FD55F9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05EFF">
              <w:rPr>
                <w:rFonts w:asciiTheme="minorBidi" w:eastAsiaTheme="minorHAnsi" w:hAnsiTheme="minorBidi" w:cstheme="minorBidi"/>
                <w:color w:val="FD55F9"/>
                <w:kern w:val="2"/>
                <w:sz w:val="11"/>
                <w:szCs w:val="11"/>
                <w:lang w:val="en-CA"/>
                <w14:ligatures w14:val="standardContextual"/>
              </w:rPr>
              <w:t>University of Ottawa</w:t>
            </w:r>
            <w:r w:rsidR="00205EFF">
              <w:rPr>
                <w:rFonts w:asciiTheme="minorBidi" w:eastAsiaTheme="minorHAnsi" w:hAnsiTheme="minorBidi" w:cstheme="minorBidi"/>
                <w:color w:val="FD55F9"/>
                <w:kern w:val="2"/>
                <w:sz w:val="11"/>
                <w:szCs w:val="11"/>
                <w:lang w:val="en-CA"/>
                <w14:ligatures w14:val="standardContextual"/>
              </w:rPr>
              <w:t xml:space="preserve"> - Eastern</w:t>
            </w:r>
          </w:p>
        </w:tc>
        <w:tc>
          <w:tcPr>
            <w:tcW w:w="507" w:type="pct"/>
          </w:tcPr>
          <w:p w14:paraId="7D0CF1EE" w14:textId="77777777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1: 3.0 copies/reaction</w:t>
            </w:r>
          </w:p>
          <w:p w14:paraId="74AA2035" w14:textId="77777777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2: 3.0 copies/reaction</w:t>
            </w:r>
          </w:p>
          <w:p w14:paraId="04871ACC" w14:textId="3DA28F0F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MMoV: 3.0 copies/well</w:t>
            </w:r>
          </w:p>
        </w:tc>
        <w:tc>
          <w:tcPr>
            <w:tcW w:w="525" w:type="pct"/>
          </w:tcPr>
          <w:p w14:paraId="20570B64" w14:textId="77777777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1: 4.0 copies/well </w:t>
            </w:r>
          </w:p>
          <w:p w14:paraId="465CC61B" w14:textId="77777777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2: 6.0 copies/well</w:t>
            </w:r>
          </w:p>
          <w:p w14:paraId="4E1BB8A2" w14:textId="7028DE49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MMoV = 10.0 copies/well</w:t>
            </w:r>
          </w:p>
        </w:tc>
        <w:tc>
          <w:tcPr>
            <w:tcW w:w="473" w:type="pct"/>
          </w:tcPr>
          <w:p w14:paraId="1887055B" w14:textId="6AE4869C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MMoV dilutions of 1/10, 1/40</w:t>
            </w:r>
            <w:r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,</w:t>
            </w: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 and no dilution for Ottawa. PMMoV dilution 1/8 and 1/16 for Hamilton. </w:t>
            </w:r>
          </w:p>
        </w:tc>
        <w:tc>
          <w:tcPr>
            <w:tcW w:w="919" w:type="pct"/>
          </w:tcPr>
          <w:p w14:paraId="0EE53A1F" w14:textId="5C0D04AF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  <w:t>None.</w:t>
            </w:r>
          </w:p>
        </w:tc>
        <w:tc>
          <w:tcPr>
            <w:tcW w:w="1243" w:type="pct"/>
          </w:tcPr>
          <w:p w14:paraId="0AF3645F" w14:textId="7A798AB5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R</w:t>
            </w: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vertAlign w:val="superscript"/>
                <w:lang w:val="en-CA"/>
                <w14:ligatures w14:val="standardContextual"/>
              </w:rPr>
              <w:t>2</w:t>
            </w: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 above 0.95, Efficiency between 90%-110%, N1/N2 drifting, inhibition, contamination, snowmelt </w:t>
            </w:r>
          </w:p>
        </w:tc>
        <w:tc>
          <w:tcPr>
            <w:tcW w:w="836" w:type="pct"/>
          </w:tcPr>
          <w:p w14:paraId="365E5153" w14:textId="23CB397E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one.</w:t>
            </w:r>
          </w:p>
        </w:tc>
      </w:tr>
      <w:tr w:rsidR="00195F99" w:rsidRPr="00270117" w14:paraId="5A12C9EE" w14:textId="77777777" w:rsidTr="5426E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</w:tcPr>
          <w:p w14:paraId="0AFEE09F" w14:textId="67656DBC" w:rsidR="00195F99" w:rsidRPr="00173508" w:rsidRDefault="00195F99" w:rsidP="00195F99">
            <w:pPr>
              <w:spacing w:after="0" w:line="240" w:lineRule="auto"/>
              <w:ind w:firstLine="0"/>
              <w:jc w:val="left"/>
              <w:rPr>
                <w:rFonts w:asciiTheme="minorBidi" w:eastAsiaTheme="minorHAnsi" w:hAnsiTheme="minorBidi" w:cstheme="minorBidi"/>
                <w:color w:val="3BE5F7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73508">
              <w:rPr>
                <w:rFonts w:asciiTheme="minorBidi" w:eastAsiaTheme="minorHAnsi" w:hAnsiTheme="minorBidi" w:cstheme="minorBidi"/>
                <w:color w:val="3BE5F7"/>
                <w:kern w:val="2"/>
                <w:sz w:val="11"/>
                <w:szCs w:val="11"/>
                <w:lang w:val="en-CA"/>
                <w14:ligatures w14:val="standardContextual"/>
              </w:rPr>
              <w:t>Ontario Tech University</w:t>
            </w:r>
            <w:r w:rsidR="002A3B6D">
              <w:rPr>
                <w:rFonts w:asciiTheme="minorBidi" w:eastAsiaTheme="minorHAnsi" w:hAnsiTheme="minorBidi" w:cstheme="minorBidi"/>
                <w:color w:val="3BE5F7"/>
                <w:kern w:val="2"/>
                <w:sz w:val="11"/>
                <w:szCs w:val="11"/>
                <w:lang w:val="en-CA"/>
                <w14:ligatures w14:val="standardContextual"/>
              </w:rPr>
              <w:t xml:space="preserve"> </w:t>
            </w:r>
            <w:r w:rsidR="009B3533">
              <w:rPr>
                <w:rFonts w:asciiTheme="minorBidi" w:eastAsiaTheme="minorHAnsi" w:hAnsiTheme="minorBidi" w:cstheme="minorBidi"/>
                <w:color w:val="3BE5F7"/>
                <w:kern w:val="2"/>
                <w:sz w:val="11"/>
                <w:szCs w:val="11"/>
                <w:lang w:val="en-CA"/>
                <w14:ligatures w14:val="standardContextual"/>
              </w:rPr>
              <w:t>–</w:t>
            </w:r>
            <w:r w:rsidR="002A3B6D">
              <w:rPr>
                <w:rFonts w:asciiTheme="minorBidi" w:eastAsiaTheme="minorHAnsi" w:hAnsiTheme="minorBidi" w:cstheme="minorBidi"/>
                <w:color w:val="3BE5F7"/>
                <w:kern w:val="2"/>
                <w:sz w:val="11"/>
                <w:szCs w:val="11"/>
                <w:lang w:val="en-CA"/>
                <w14:ligatures w14:val="standardContextual"/>
              </w:rPr>
              <w:t xml:space="preserve"> </w:t>
            </w:r>
            <w:r w:rsidR="009B3533">
              <w:rPr>
                <w:rFonts w:asciiTheme="minorBidi" w:eastAsiaTheme="minorHAnsi" w:hAnsiTheme="minorBidi" w:cstheme="minorBidi"/>
                <w:color w:val="3BE5F7"/>
                <w:kern w:val="2"/>
                <w:sz w:val="11"/>
                <w:szCs w:val="11"/>
                <w:lang w:val="en-CA"/>
                <w14:ligatures w14:val="standardContextual"/>
              </w:rPr>
              <w:t>Central</w:t>
            </w:r>
          </w:p>
        </w:tc>
        <w:tc>
          <w:tcPr>
            <w:tcW w:w="507" w:type="pct"/>
          </w:tcPr>
          <w:p w14:paraId="3F0F7063" w14:textId="77777777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1: 2.8 copies/well </w:t>
            </w:r>
          </w:p>
          <w:p w14:paraId="4E576520" w14:textId="77777777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2: 5.6 copies/well</w:t>
            </w:r>
          </w:p>
          <w:p w14:paraId="6EFBF52C" w14:textId="09CF4A54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  <w:t xml:space="preserve">PMMoV: Not Measured </w:t>
            </w:r>
          </w:p>
        </w:tc>
        <w:tc>
          <w:tcPr>
            <w:tcW w:w="525" w:type="pct"/>
          </w:tcPr>
          <w:p w14:paraId="706339DA" w14:textId="77777777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1: 3.5 copies/reaction </w:t>
            </w:r>
          </w:p>
          <w:p w14:paraId="29AF4906" w14:textId="77777777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2: 10.0 copies /reaction</w:t>
            </w:r>
          </w:p>
          <w:p w14:paraId="52F988C7" w14:textId="44912327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PMMoV = Not measured</w:t>
            </w:r>
          </w:p>
        </w:tc>
        <w:tc>
          <w:tcPr>
            <w:tcW w:w="473" w:type="pct"/>
          </w:tcPr>
          <w:p w14:paraId="4A01146E" w14:textId="0EFE5CF2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MMoV dilution of 1/10.</w:t>
            </w:r>
          </w:p>
        </w:tc>
        <w:tc>
          <w:tcPr>
            <w:tcW w:w="919" w:type="pct"/>
          </w:tcPr>
          <w:p w14:paraId="2679AD82" w14:textId="4F407838" w:rsidR="00195F99" w:rsidRPr="00270117" w:rsidRDefault="00195F99" w:rsidP="73E5D1A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73E5D1A9"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one.</w:t>
            </w:r>
          </w:p>
        </w:tc>
        <w:tc>
          <w:tcPr>
            <w:tcW w:w="1243" w:type="pct"/>
          </w:tcPr>
          <w:p w14:paraId="25021D22" w14:textId="7750E10B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Monitoring drift, inhibition</w:t>
            </w:r>
            <w:r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,</w:t>
            </w: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 and re-runs of sudden extreme peaks and falls of N1 and N2.</w:t>
            </w:r>
          </w:p>
        </w:tc>
        <w:tc>
          <w:tcPr>
            <w:tcW w:w="836" w:type="pct"/>
          </w:tcPr>
          <w:p w14:paraId="74D667FE" w14:textId="77777777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1, </w:t>
            </w:r>
          </w:p>
          <w:p w14:paraId="606064FF" w14:textId="77777777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PMMoV multiplex, N2 as single plex. </w:t>
            </w:r>
          </w:p>
          <w:p w14:paraId="6D0F6FDD" w14:textId="77777777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</w:p>
          <w:p w14:paraId="5D247113" w14:textId="04435A57" w:rsidR="00195F99" w:rsidRPr="00270117" w:rsidRDefault="00195F99" w:rsidP="00195F9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o modification.</w:t>
            </w:r>
          </w:p>
        </w:tc>
      </w:tr>
      <w:tr w:rsidR="00BD5929" w:rsidRPr="00270117" w14:paraId="1BCA9781" w14:textId="77777777" w:rsidTr="5426E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</w:tcPr>
          <w:p w14:paraId="07A19CDF" w14:textId="740B1183" w:rsidR="00BD5929" w:rsidRPr="00173508" w:rsidRDefault="00BD5929" w:rsidP="00BD5929">
            <w:pPr>
              <w:spacing w:after="0" w:line="240" w:lineRule="auto"/>
              <w:ind w:firstLine="0"/>
              <w:jc w:val="left"/>
              <w:rPr>
                <w:rFonts w:asciiTheme="minorBidi" w:eastAsiaTheme="minorHAnsi" w:hAnsiTheme="minorBidi" w:cstheme="minorBidi"/>
                <w:color w:val="3BE5F7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73508">
              <w:rPr>
                <w:rFonts w:asciiTheme="minorBidi" w:eastAsiaTheme="minorHAnsi" w:hAnsiTheme="minorBidi" w:cstheme="minorBidi"/>
                <w:color w:val="3BE5F7"/>
                <w:kern w:val="2"/>
                <w:sz w:val="11"/>
                <w:szCs w:val="11"/>
                <w:lang w:val="en-CA"/>
                <w14:ligatures w14:val="standardContextual"/>
              </w:rPr>
              <w:t>Toronto Metropolitan University</w:t>
            </w:r>
            <w:r w:rsidR="009B3533">
              <w:rPr>
                <w:rFonts w:asciiTheme="minorBidi" w:eastAsiaTheme="minorHAnsi" w:hAnsiTheme="minorBidi" w:cstheme="minorBidi"/>
                <w:color w:val="3BE5F7"/>
                <w:kern w:val="2"/>
                <w:sz w:val="11"/>
                <w:szCs w:val="11"/>
                <w:lang w:val="en-CA"/>
                <w14:ligatures w14:val="standardContextual"/>
              </w:rPr>
              <w:t xml:space="preserve"> – Central</w:t>
            </w:r>
          </w:p>
        </w:tc>
        <w:tc>
          <w:tcPr>
            <w:tcW w:w="507" w:type="pct"/>
          </w:tcPr>
          <w:p w14:paraId="0FE64E82" w14:textId="77777777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1: 2.3 copies/reaction </w:t>
            </w:r>
          </w:p>
          <w:p w14:paraId="115E9710" w14:textId="77777777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2: 2.7 copies/reaction,</w:t>
            </w:r>
          </w:p>
          <w:p w14:paraId="74D5FF60" w14:textId="77777777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  <w:t>PMMoV: Not Measured</w:t>
            </w:r>
          </w:p>
          <w:p w14:paraId="5E0BC71D" w14:textId="6D254ACA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</w:p>
        </w:tc>
        <w:tc>
          <w:tcPr>
            <w:tcW w:w="525" w:type="pct"/>
          </w:tcPr>
          <w:p w14:paraId="50B2F96A" w14:textId="77777777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1: 25.1 copies/reaction, </w:t>
            </w:r>
          </w:p>
          <w:p w14:paraId="7D1734F1" w14:textId="77777777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2: 12.8 copies/reaction</w:t>
            </w:r>
          </w:p>
          <w:p w14:paraId="04E294E8" w14:textId="7E56EECB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MMoV: Not Measured</w:t>
            </w:r>
          </w:p>
        </w:tc>
        <w:tc>
          <w:tcPr>
            <w:tcW w:w="473" w:type="pct"/>
          </w:tcPr>
          <w:p w14:paraId="037734F1" w14:textId="6813DBA7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MMoV dilutions of 1/10.</w:t>
            </w:r>
          </w:p>
        </w:tc>
        <w:tc>
          <w:tcPr>
            <w:tcW w:w="919" w:type="pct"/>
          </w:tcPr>
          <w:p w14:paraId="0F36BEEC" w14:textId="3E5CC2E5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RNA N1 and N2 standards </w:t>
            </w:r>
            <w:r w:rsidR="0065548B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were</w:t>
            </w:r>
            <w:r w:rsidR="00A82FD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 </w:t>
            </w: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used so every standard curve relies on the reverse-transcription step, run EDX periodically, and use ddPCR to check standard quantity.</w:t>
            </w:r>
          </w:p>
        </w:tc>
        <w:tc>
          <w:tcPr>
            <w:tcW w:w="1243" w:type="pct"/>
          </w:tcPr>
          <w:p w14:paraId="42470E25" w14:textId="5F767CB8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Control charts to monitor all standards including PMMoV, use standard curves to check for individual drifts in quality of standards, and check qPCR triplicates within 0.5 standard deviation.</w:t>
            </w:r>
          </w:p>
        </w:tc>
        <w:tc>
          <w:tcPr>
            <w:tcW w:w="836" w:type="pct"/>
          </w:tcPr>
          <w:p w14:paraId="5F9B9634" w14:textId="77777777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Use ATCC standards, quantified by ddPCR and EDX, </w:t>
            </w:r>
          </w:p>
          <w:p w14:paraId="3AF673F0" w14:textId="6EDE304A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Master curve updated in Spring 2023; use aggregated dataset downloaded from the hub after July 1</w:t>
            </w:r>
            <w:r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,</w:t>
            </w: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 2023.</w:t>
            </w:r>
          </w:p>
        </w:tc>
      </w:tr>
      <w:tr w:rsidR="00BD5929" w:rsidRPr="00270117" w14:paraId="1ED66CAF" w14:textId="77777777" w:rsidTr="5426E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</w:tcPr>
          <w:p w14:paraId="70B442E4" w14:textId="002A073A" w:rsidR="00BD5929" w:rsidRPr="00173508" w:rsidRDefault="00BD5929" w:rsidP="00BD5929">
            <w:pPr>
              <w:spacing w:after="0" w:line="240" w:lineRule="auto"/>
              <w:ind w:firstLine="0"/>
              <w:jc w:val="left"/>
              <w:rPr>
                <w:rFonts w:asciiTheme="minorBidi" w:eastAsiaTheme="minorHAnsi" w:hAnsiTheme="minorBidi" w:cstheme="minorBidi"/>
                <w:color w:val="3BE5F7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73508">
              <w:rPr>
                <w:rFonts w:asciiTheme="minorBidi" w:eastAsiaTheme="minorHAnsi" w:hAnsiTheme="minorBidi" w:cstheme="minorBidi"/>
                <w:color w:val="3BE5F7"/>
                <w:kern w:val="2"/>
                <w:sz w:val="11"/>
                <w:szCs w:val="11"/>
                <w:lang w:val="en-CA"/>
                <w14:ligatures w14:val="standardContextual"/>
              </w:rPr>
              <w:t>University of Toronto</w:t>
            </w:r>
            <w:r w:rsidR="009B3533">
              <w:rPr>
                <w:rFonts w:asciiTheme="minorBidi" w:eastAsiaTheme="minorHAnsi" w:hAnsiTheme="minorBidi" w:cstheme="minorBidi"/>
                <w:color w:val="3BE5F7"/>
                <w:kern w:val="2"/>
                <w:sz w:val="11"/>
                <w:szCs w:val="11"/>
                <w:lang w:val="en-CA"/>
                <w14:ligatures w14:val="standardContextual"/>
              </w:rPr>
              <w:t xml:space="preserve"> - Central</w:t>
            </w:r>
          </w:p>
        </w:tc>
        <w:tc>
          <w:tcPr>
            <w:tcW w:w="507" w:type="pct"/>
          </w:tcPr>
          <w:p w14:paraId="2DF9DD12" w14:textId="77777777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1: 1.0 copy/reaction</w:t>
            </w:r>
          </w:p>
          <w:p w14:paraId="65A2C69E" w14:textId="77777777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2: 1.0 copy/reaction</w:t>
            </w:r>
          </w:p>
          <w:p w14:paraId="4E772661" w14:textId="30AA7563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  <w:t xml:space="preserve">PMMoV: </w:t>
            </w: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1.0 copy/reaction</w:t>
            </w:r>
          </w:p>
        </w:tc>
        <w:tc>
          <w:tcPr>
            <w:tcW w:w="525" w:type="pct"/>
          </w:tcPr>
          <w:p w14:paraId="16663694" w14:textId="77777777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1: 4.0 copies/reaction </w:t>
            </w:r>
          </w:p>
          <w:p w14:paraId="6A48768C" w14:textId="77777777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2: 4.0 copies/reaction</w:t>
            </w:r>
          </w:p>
          <w:p w14:paraId="4C083353" w14:textId="78F8CE32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MMoV: 16.0 (could be lower but never tried)</w:t>
            </w:r>
          </w:p>
        </w:tc>
        <w:tc>
          <w:tcPr>
            <w:tcW w:w="473" w:type="pct"/>
          </w:tcPr>
          <w:p w14:paraId="71A5DA0E" w14:textId="5F9231B1" w:rsidR="00BD5929" w:rsidRPr="00270117" w:rsidRDefault="00BD5929" w:rsidP="5426EC2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5426EC2F"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PMMoV dilutions of 1/10; inhibition called if </w:t>
            </w:r>
            <w:r w:rsidR="0065548B"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the </w:t>
            </w:r>
            <w:r w:rsidRPr="5426EC2F"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ratio of quantification </w:t>
            </w:r>
            <w:r w:rsidR="0065548B"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is </w:t>
            </w:r>
            <w:r w:rsidRPr="5426EC2F"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smaller than 5 (i.e., equivalent to 1CT difference)</w:t>
            </w:r>
          </w:p>
        </w:tc>
        <w:tc>
          <w:tcPr>
            <w:tcW w:w="919" w:type="pct"/>
          </w:tcPr>
          <w:p w14:paraId="02AB424D" w14:textId="5685D05D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Nanodrop to check concentration, 260/230 and 260/280 ratio</w:t>
            </w:r>
          </w:p>
        </w:tc>
        <w:tc>
          <w:tcPr>
            <w:tcW w:w="1243" w:type="pct"/>
          </w:tcPr>
          <w:p w14:paraId="7F1B3725" w14:textId="66976B75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R</w:t>
            </w: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vertAlign w:val="superscript"/>
                <w:lang w:val="en-CA"/>
                <w14:ligatures w14:val="standardContextual"/>
              </w:rPr>
              <w:t>2</w:t>
            </w: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 above 0.988, efficiency between 95%-105%; variations in standard curves y-intercept (typically 0.5 CT), slope, two positive controls (typically 30% difference in quantification) in each assay against the historical data; standard deviation of the CT of the technical replicates smaller than 0.5 for quantification higher than 16 copy/reaction;</w:t>
            </w:r>
            <w:r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 </w:t>
            </w: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For quantification, if the reactions show no amplification (N/A or N/D) or trace amplification (&lt;0,5 copy/reaction), 0.5 copy/reaction is used in substitution. </w:t>
            </w:r>
          </w:p>
        </w:tc>
        <w:tc>
          <w:tcPr>
            <w:tcW w:w="836" w:type="pct"/>
          </w:tcPr>
          <w:p w14:paraId="521F88F8" w14:textId="5A024204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one.</w:t>
            </w:r>
          </w:p>
        </w:tc>
      </w:tr>
      <w:tr w:rsidR="009B3533" w:rsidRPr="00270117" w14:paraId="422CB9D6" w14:textId="77777777" w:rsidTr="5426E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</w:tcPr>
          <w:p w14:paraId="03BD1FC7" w14:textId="21CC5687" w:rsidR="009B3533" w:rsidRPr="00173508" w:rsidRDefault="009B3533" w:rsidP="009B3533">
            <w:pPr>
              <w:spacing w:after="0" w:line="240" w:lineRule="auto"/>
              <w:ind w:firstLine="0"/>
              <w:jc w:val="left"/>
              <w:rPr>
                <w:rFonts w:asciiTheme="minorBidi" w:eastAsiaTheme="minorHAnsi" w:hAnsiTheme="minorBidi" w:cstheme="minorBidi"/>
                <w:color w:val="3BE5F7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9B3533">
              <w:rPr>
                <w:rFonts w:asciiTheme="minorBidi" w:eastAsiaTheme="minorHAnsi" w:hAnsiTheme="minorBidi" w:cstheme="minorBidi"/>
                <w:color w:val="3BE5F7"/>
                <w:kern w:val="2"/>
                <w:sz w:val="11"/>
                <w:szCs w:val="11"/>
                <w:lang w:val="en-CA"/>
                <w14:ligatures w14:val="standardContextual"/>
              </w:rPr>
              <w:t>University of Waterloo - Central</w:t>
            </w:r>
          </w:p>
        </w:tc>
        <w:tc>
          <w:tcPr>
            <w:tcW w:w="507" w:type="pct"/>
          </w:tcPr>
          <w:p w14:paraId="5C9469CB" w14:textId="77777777" w:rsidR="009B3533" w:rsidRPr="00270117" w:rsidRDefault="009B3533" w:rsidP="009B353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1: 3.0 copies/reaction </w:t>
            </w:r>
          </w:p>
          <w:p w14:paraId="44AB7FB7" w14:textId="77777777" w:rsidR="009B3533" w:rsidRPr="00270117" w:rsidRDefault="009B3533" w:rsidP="009B353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2: 3.0 copies/reaction </w:t>
            </w:r>
          </w:p>
          <w:p w14:paraId="0978BC42" w14:textId="024F69B3" w:rsidR="009B3533" w:rsidRPr="00270117" w:rsidRDefault="009B3533" w:rsidP="009B353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MMoV: Not Measured</w:t>
            </w:r>
          </w:p>
        </w:tc>
        <w:tc>
          <w:tcPr>
            <w:tcW w:w="525" w:type="pct"/>
          </w:tcPr>
          <w:p w14:paraId="3B969FD1" w14:textId="77777777" w:rsidR="009B3533" w:rsidRPr="00270117" w:rsidRDefault="009B3533" w:rsidP="009B353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1: 7.0 copies/reaction </w:t>
            </w:r>
          </w:p>
          <w:p w14:paraId="1C7DD9B7" w14:textId="77777777" w:rsidR="009B3533" w:rsidRPr="00270117" w:rsidRDefault="009B3533" w:rsidP="009B353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2: 7.0 copies/reaction </w:t>
            </w:r>
          </w:p>
          <w:p w14:paraId="77DAF4D5" w14:textId="23160238" w:rsidR="009B3533" w:rsidRPr="00270117" w:rsidRDefault="009B3533" w:rsidP="009B353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MMoV: Not Measured</w:t>
            </w:r>
          </w:p>
        </w:tc>
        <w:tc>
          <w:tcPr>
            <w:tcW w:w="473" w:type="pct"/>
          </w:tcPr>
          <w:p w14:paraId="25EF8CD0" w14:textId="1E5FF5CA" w:rsidR="009B3533" w:rsidRPr="00270117" w:rsidRDefault="009B3533" w:rsidP="009B353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MS2 spike-in concentration check.</w:t>
            </w:r>
          </w:p>
        </w:tc>
        <w:tc>
          <w:tcPr>
            <w:tcW w:w="919" w:type="pct"/>
          </w:tcPr>
          <w:p w14:paraId="71F9BDBC" w14:textId="6264F8E2" w:rsidR="009B3533" w:rsidRPr="00270117" w:rsidRDefault="009B3533" w:rsidP="009B353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Total RNA concentrations using a nanodrop, Control charting for shifts in standard curve y-intercepts, standard curve Cqs, positive control Cqs</w:t>
            </w:r>
            <w:r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,</w:t>
            </w: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 and SQs (for all targets including inhibition spike-in). Standard deviation between replicates &lt; 0.35, no amplification within 5 Cqs of samples or standards in the NTCs, NRTs, or extraction blanks.</w:t>
            </w:r>
          </w:p>
        </w:tc>
        <w:tc>
          <w:tcPr>
            <w:tcW w:w="1243" w:type="pct"/>
          </w:tcPr>
          <w:p w14:paraId="14F0BBA7" w14:textId="56ACE046" w:rsidR="009B3533" w:rsidRPr="00270117" w:rsidRDefault="009B3533" w:rsidP="009B353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Remove PMMoV outliers (</w:t>
            </w:r>
            <w:r w:rsidRPr="00270117">
              <w:rPr>
                <w:rFonts w:ascii="Times New Roman" w:eastAsiaTheme="minorHAnsi" w:hAnsi="Times New Roman" w:cs="Times New Roman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±</w:t>
            </w: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3 standard deviations). Determine abnormally high or low SARS-CoV-2 values and communicate uncertainty if needed. Monitor N1/N2 drift.</w:t>
            </w:r>
          </w:p>
        </w:tc>
        <w:tc>
          <w:tcPr>
            <w:tcW w:w="836" w:type="pct"/>
          </w:tcPr>
          <w:p w14:paraId="725BADF0" w14:textId="4124C608" w:rsidR="009B3533" w:rsidRDefault="009B3533" w:rsidP="009B3533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Use EDX as a standard for N1, N2, and N200 until June 28</w:t>
            </w: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vertAlign w:val="superscript"/>
                <w:lang w:val="en-CA"/>
                <w14:ligatures w14:val="standardContextual"/>
              </w:rPr>
              <w:t>th</w:t>
            </w: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, 2023, after which, </w:t>
            </w:r>
            <w:r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the </w:t>
            </w: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University of Toronto concatenated plasmid was used. Used an IDT gBlock gene fragment of PMMoV as the PMMoV standard until June 28</w:t>
            </w: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vertAlign w:val="superscript"/>
                <w:lang w:val="en-CA"/>
                <w14:ligatures w14:val="standardContextual"/>
              </w:rPr>
              <w:t>th</w:t>
            </w: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, 2023, after which </w:t>
            </w:r>
            <w:r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the </w:t>
            </w: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University of Toronto concatenated plasmid was used. </w:t>
            </w:r>
          </w:p>
        </w:tc>
      </w:tr>
      <w:tr w:rsidR="00BD5929" w:rsidRPr="00270117" w14:paraId="464531A3" w14:textId="77777777" w:rsidTr="5426E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</w:tcPr>
          <w:p w14:paraId="6136F8AE" w14:textId="008F347D" w:rsidR="00BD5929" w:rsidRPr="00173508" w:rsidRDefault="00BD5929" w:rsidP="00BD5929">
            <w:pPr>
              <w:spacing w:after="0" w:line="240" w:lineRule="auto"/>
              <w:ind w:firstLine="0"/>
              <w:jc w:val="left"/>
              <w:rPr>
                <w:rFonts w:asciiTheme="minorBidi" w:eastAsiaTheme="minorHAnsi" w:hAnsiTheme="minorBidi" w:cstheme="minorBidi"/>
                <w:color w:val="DFDA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73508">
              <w:rPr>
                <w:rFonts w:asciiTheme="minorBidi" w:eastAsiaTheme="minorHAnsi" w:hAnsiTheme="minorBidi" w:cstheme="minorBidi"/>
                <w:color w:val="DFDA00"/>
                <w:kern w:val="2"/>
                <w:sz w:val="11"/>
                <w:szCs w:val="11"/>
                <w:lang w:val="en-CA"/>
                <w14:ligatures w14:val="standardContextual"/>
              </w:rPr>
              <w:t>University of Guelph</w:t>
            </w:r>
            <w:r w:rsidR="009B3533">
              <w:rPr>
                <w:rFonts w:asciiTheme="minorBidi" w:eastAsiaTheme="minorHAnsi" w:hAnsiTheme="minorBidi" w:cstheme="minorBidi"/>
                <w:color w:val="DFDA00"/>
                <w:kern w:val="2"/>
                <w:sz w:val="11"/>
                <w:szCs w:val="11"/>
                <w:lang w:val="en-CA"/>
                <w14:ligatures w14:val="standardContextual"/>
              </w:rPr>
              <w:t xml:space="preserve"> - Western</w:t>
            </w:r>
          </w:p>
        </w:tc>
        <w:tc>
          <w:tcPr>
            <w:tcW w:w="507" w:type="pct"/>
          </w:tcPr>
          <w:p w14:paraId="43592688" w14:textId="77777777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1: 1.3 copies/reaction</w:t>
            </w:r>
          </w:p>
          <w:p w14:paraId="4E2811F0" w14:textId="77777777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2: 1.3 copies/reaction</w:t>
            </w:r>
          </w:p>
          <w:p w14:paraId="67BECDF5" w14:textId="7244F88E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MMoV: 1.3 copies/reaction</w:t>
            </w:r>
          </w:p>
        </w:tc>
        <w:tc>
          <w:tcPr>
            <w:tcW w:w="525" w:type="pct"/>
          </w:tcPr>
          <w:p w14:paraId="5B004DA7" w14:textId="77777777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1: 4.5 copies/reaction </w:t>
            </w:r>
          </w:p>
          <w:p w14:paraId="35AFF96D" w14:textId="77777777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2: 4.0 copies/reaction</w:t>
            </w:r>
          </w:p>
          <w:p w14:paraId="3818CBB7" w14:textId="3B00AACE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PMMoV: 2.9 copies/reaction </w:t>
            </w:r>
          </w:p>
        </w:tc>
        <w:tc>
          <w:tcPr>
            <w:tcW w:w="473" w:type="pct"/>
          </w:tcPr>
          <w:p w14:paraId="2A4BF8BC" w14:textId="23A5835E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EDX SARS-CoV-2 RNA standard spike-in concentration check. </w:t>
            </w:r>
          </w:p>
        </w:tc>
        <w:tc>
          <w:tcPr>
            <w:tcW w:w="919" w:type="pct"/>
          </w:tcPr>
          <w:p w14:paraId="3F920230" w14:textId="1FAD8185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Measure RNA concentration with Qubit</w:t>
            </w:r>
          </w:p>
        </w:tc>
        <w:tc>
          <w:tcPr>
            <w:tcW w:w="1243" w:type="pct"/>
          </w:tcPr>
          <w:p w14:paraId="1E52C424" w14:textId="5E4E9305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  <w:t>Composite curves with 95% confidence intervals, inhibition check, standard curves run with each plate, re-runs of tech reps with &gt;1ct variability, NTCs</w:t>
            </w:r>
          </w:p>
        </w:tc>
        <w:tc>
          <w:tcPr>
            <w:tcW w:w="836" w:type="pct"/>
          </w:tcPr>
          <w:p w14:paraId="683B4EA6" w14:textId="076B2081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  <w:t xml:space="preserve">IDT plasmid used </w:t>
            </w:r>
            <w:r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  <w:t>before</w:t>
            </w:r>
            <w:r w:rsidRPr="00270117"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  <w:t xml:space="preserve"> Omicron BA.1, U of T concatenated plasmid used after. PMMoV quantification changed as well.</w:t>
            </w:r>
          </w:p>
        </w:tc>
      </w:tr>
      <w:tr w:rsidR="00BD5929" w:rsidRPr="00270117" w14:paraId="7A7F99BB" w14:textId="77777777" w:rsidTr="5426E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</w:tcPr>
          <w:p w14:paraId="56F9C0E8" w14:textId="01F78EBE" w:rsidR="00BD5929" w:rsidRPr="00173508" w:rsidRDefault="00BD5929" w:rsidP="00BD5929">
            <w:pPr>
              <w:spacing w:after="0" w:line="240" w:lineRule="auto"/>
              <w:ind w:firstLine="0"/>
              <w:jc w:val="left"/>
              <w:rPr>
                <w:rFonts w:asciiTheme="minorBidi" w:eastAsiaTheme="minorHAnsi" w:hAnsiTheme="minorBidi" w:cstheme="minorBidi"/>
                <w:color w:val="DFDA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73508">
              <w:rPr>
                <w:rFonts w:asciiTheme="minorBidi" w:eastAsiaTheme="minorHAnsi" w:hAnsiTheme="minorBidi" w:cstheme="minorBidi"/>
                <w:color w:val="DFDA00"/>
                <w:kern w:val="2"/>
                <w:sz w:val="11"/>
                <w:szCs w:val="11"/>
                <w:lang w:val="en-CA"/>
                <w14:ligatures w14:val="standardContextual"/>
              </w:rPr>
              <w:t>McMaster University</w:t>
            </w:r>
            <w:r w:rsidR="009B3533">
              <w:rPr>
                <w:rFonts w:asciiTheme="minorBidi" w:eastAsiaTheme="minorHAnsi" w:hAnsiTheme="minorBidi" w:cstheme="minorBidi"/>
                <w:color w:val="DFDA00"/>
                <w:kern w:val="2"/>
                <w:sz w:val="11"/>
                <w:szCs w:val="11"/>
                <w:lang w:val="en-CA"/>
                <w14:ligatures w14:val="standardContextual"/>
              </w:rPr>
              <w:t xml:space="preserve"> - Western</w:t>
            </w:r>
          </w:p>
        </w:tc>
        <w:tc>
          <w:tcPr>
            <w:tcW w:w="507" w:type="pct"/>
          </w:tcPr>
          <w:p w14:paraId="4960575A" w14:textId="77777777" w:rsidR="00BD5929" w:rsidRPr="00626C29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626C29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1: 2.1 copies/reaction</w:t>
            </w:r>
          </w:p>
          <w:p w14:paraId="1003F788" w14:textId="17B3BCDC" w:rsidR="00BD5929" w:rsidRPr="00626C29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14:ligatures w14:val="standardContextual"/>
              </w:rPr>
            </w:pPr>
            <w:r w:rsidRPr="00626C29"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14:ligatures w14:val="standardContextual"/>
              </w:rPr>
              <w:t xml:space="preserve">E: </w:t>
            </w:r>
            <w:r w:rsidR="00CC0BED" w:rsidRPr="00626C29">
              <w:rPr>
                <w:rFonts w:asciiTheme="minorBidi" w:eastAsiaTheme="minorEastAsia" w:hAnsiTheme="minorBidi" w:cstheme="minorBidi"/>
                <w:color w:val="000000"/>
                <w:kern w:val="2"/>
                <w:sz w:val="11"/>
                <w:szCs w:val="11"/>
                <w14:ligatures w14:val="standardContextual"/>
              </w:rPr>
              <w:t>4.6 copies per reaction</w:t>
            </w:r>
          </w:p>
          <w:p w14:paraId="033BDC19" w14:textId="77777777" w:rsidR="00BD5929" w:rsidRPr="00626C29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626C29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MS2: 5.9 copies/reaction</w:t>
            </w:r>
          </w:p>
          <w:p w14:paraId="1283B5A0" w14:textId="2A776DB2" w:rsidR="00BD5929" w:rsidRPr="00626C29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626C29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MMoV: 5.9 copies/reaction</w:t>
            </w:r>
          </w:p>
        </w:tc>
        <w:tc>
          <w:tcPr>
            <w:tcW w:w="525" w:type="pct"/>
          </w:tcPr>
          <w:p w14:paraId="42B80B80" w14:textId="77777777" w:rsidR="00BD5929" w:rsidRPr="00626C29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626C29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1: 8.7 copies/reaction</w:t>
            </w:r>
          </w:p>
          <w:p w14:paraId="299E0312" w14:textId="65BCDDAD" w:rsidR="00BD5929" w:rsidRPr="00626C29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626C29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E:</w:t>
            </w:r>
            <w:r w:rsidR="00791F81" w:rsidRPr="00626C29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 </w:t>
            </w:r>
            <w:r w:rsidR="00CC0BED" w:rsidRPr="00626C29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17.3 copies/reaction</w:t>
            </w:r>
          </w:p>
          <w:p w14:paraId="2DE88DA6" w14:textId="77777777" w:rsidR="00BD5929" w:rsidRPr="00626C29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626C29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MS2: 252.0 copies/reaction</w:t>
            </w:r>
          </w:p>
          <w:p w14:paraId="52133FAA" w14:textId="4D8EF76A" w:rsidR="00BD5929" w:rsidRPr="00626C29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626C29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MMoV: 650.0 copies/reaction</w:t>
            </w:r>
          </w:p>
        </w:tc>
        <w:tc>
          <w:tcPr>
            <w:tcW w:w="473" w:type="pct"/>
          </w:tcPr>
          <w:p w14:paraId="477E3FF6" w14:textId="00B67CBF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MMoV dilution of 1/10.</w:t>
            </w:r>
          </w:p>
        </w:tc>
        <w:tc>
          <w:tcPr>
            <w:tcW w:w="919" w:type="pct"/>
          </w:tcPr>
          <w:p w14:paraId="5168AD16" w14:textId="73DC59B1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MS2 spike-in concentration check.</w:t>
            </w:r>
          </w:p>
        </w:tc>
        <w:tc>
          <w:tcPr>
            <w:tcW w:w="1243" w:type="pct"/>
          </w:tcPr>
          <w:p w14:paraId="37C51456" w14:textId="6769BEE1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b/>
                <w:bCs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  <w:t>We assess the standard curve for R^2 and efficiency, check for inhibition using a 1 in 10 dilution, look for outliers between technical replicate wells, and monitor for similar trends between the E and N1 targets over time.</w:t>
            </w:r>
          </w:p>
        </w:tc>
        <w:tc>
          <w:tcPr>
            <w:tcW w:w="836" w:type="pct"/>
          </w:tcPr>
          <w:p w14:paraId="1EA9FDF0" w14:textId="5ECCB28D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one.</w:t>
            </w:r>
          </w:p>
        </w:tc>
      </w:tr>
      <w:tr w:rsidR="00BD5929" w:rsidRPr="00270117" w14:paraId="3DC544B2" w14:textId="77777777" w:rsidTr="5426E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</w:tcPr>
          <w:p w14:paraId="03AC9752" w14:textId="693ACD32" w:rsidR="00BD5929" w:rsidRPr="00173508" w:rsidRDefault="0065548B" w:rsidP="00BD5929">
            <w:pPr>
              <w:spacing w:after="0" w:line="240" w:lineRule="auto"/>
              <w:ind w:firstLine="0"/>
              <w:jc w:val="left"/>
              <w:rPr>
                <w:rFonts w:asciiTheme="minorBidi" w:eastAsiaTheme="minorHAnsi" w:hAnsiTheme="minorBidi" w:cstheme="minorBidi"/>
                <w:color w:val="DFDA00"/>
                <w:kern w:val="2"/>
                <w:sz w:val="11"/>
                <w:szCs w:val="11"/>
                <w:lang w:val="en-CA"/>
                <w14:ligatures w14:val="standardContextual"/>
              </w:rPr>
            </w:pPr>
            <w:r>
              <w:rPr>
                <w:rFonts w:asciiTheme="minorBidi" w:eastAsiaTheme="minorHAnsi" w:hAnsiTheme="minorBidi" w:cstheme="minorBidi"/>
                <w:color w:val="DFDA00"/>
                <w:kern w:val="2"/>
                <w:sz w:val="11"/>
                <w:szCs w:val="11"/>
                <w:lang w:val="en-CA"/>
                <w14:ligatures w14:val="standardContextual"/>
              </w:rPr>
              <w:t>Western University</w:t>
            </w:r>
            <w:r w:rsidR="009B3533">
              <w:rPr>
                <w:rFonts w:asciiTheme="minorBidi" w:eastAsiaTheme="minorHAnsi" w:hAnsiTheme="minorBidi" w:cstheme="minorBidi"/>
                <w:color w:val="DFDA00"/>
                <w:kern w:val="2"/>
                <w:sz w:val="11"/>
                <w:szCs w:val="11"/>
                <w:lang w:val="en-CA"/>
                <w14:ligatures w14:val="standardContextual"/>
              </w:rPr>
              <w:t xml:space="preserve"> - Western</w:t>
            </w:r>
          </w:p>
        </w:tc>
        <w:tc>
          <w:tcPr>
            <w:tcW w:w="507" w:type="pct"/>
          </w:tcPr>
          <w:p w14:paraId="19376E9F" w14:textId="77777777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1: 1.0 copy/reaction</w:t>
            </w:r>
          </w:p>
          <w:p w14:paraId="7E9B8301" w14:textId="77777777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2: 1.0 copy/reaction</w:t>
            </w:r>
          </w:p>
          <w:p w14:paraId="0F35E6BB" w14:textId="2EFDB4E0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PMMoV: 1.0 copy/reaction</w:t>
            </w:r>
          </w:p>
        </w:tc>
        <w:tc>
          <w:tcPr>
            <w:tcW w:w="525" w:type="pct"/>
          </w:tcPr>
          <w:p w14:paraId="5610C46C" w14:textId="77777777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1: 3.0 copies/reaction</w:t>
            </w:r>
          </w:p>
          <w:p w14:paraId="5C4C5546" w14:textId="77777777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  <w:t xml:space="preserve">N2: </w:t>
            </w: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3.0 copies/reaction</w:t>
            </w:r>
          </w:p>
          <w:p w14:paraId="21E1416B" w14:textId="777049CD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PMMoV: ~30.0 copies/reaction</w:t>
            </w:r>
          </w:p>
        </w:tc>
        <w:tc>
          <w:tcPr>
            <w:tcW w:w="473" w:type="pct"/>
          </w:tcPr>
          <w:p w14:paraId="59976329" w14:textId="29CC227A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MMoV dilutions of 1/5 and 1/50.</w:t>
            </w:r>
          </w:p>
        </w:tc>
        <w:tc>
          <w:tcPr>
            <w:tcW w:w="919" w:type="pct"/>
          </w:tcPr>
          <w:p w14:paraId="1FC40C11" w14:textId="17537678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Each biological replicate is run in analytical triplicate. Each qPCR plate includes negative, no template controls. </w:t>
            </w:r>
          </w:p>
        </w:tc>
        <w:tc>
          <w:tcPr>
            <w:tcW w:w="1243" w:type="pct"/>
          </w:tcPr>
          <w:p w14:paraId="3F0F986E" w14:textId="77F48C64" w:rsidR="00BD5929" w:rsidRPr="00C25329" w:rsidRDefault="00BD5929" w:rsidP="00BD592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Inhibition using diluted sample results and checks for measurements below LOD. If two technical replicates are zero, a zero will be reported.</w:t>
            </w:r>
          </w:p>
        </w:tc>
        <w:tc>
          <w:tcPr>
            <w:tcW w:w="836" w:type="pct"/>
          </w:tcPr>
          <w:p w14:paraId="54578CE6" w14:textId="32EFB6AF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Use </w:t>
            </w:r>
            <w:r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the </w:t>
            </w: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>University of Toronto concatenated plasmid for standards. Efficiency between 90 and 110% and R</w:t>
            </w: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vertAlign w:val="superscript"/>
                <w:lang w:val="en-CA"/>
                <w14:ligatures w14:val="standardContextual"/>
              </w:rPr>
              <w:t>2</w:t>
            </w:r>
            <w:r w:rsidRPr="00270117">
              <w:rPr>
                <w:rFonts w:asciiTheme="minorBidi" w:eastAsiaTheme="minorHAnsi" w:hAnsiTheme="minorBidi" w:cstheme="minorBidi"/>
                <w:color w:val="000000" w:themeColor="text1"/>
                <w:kern w:val="2"/>
                <w:sz w:val="11"/>
                <w:szCs w:val="11"/>
                <w:lang w:val="en-CA"/>
                <w14:ligatures w14:val="standardContextual"/>
              </w:rPr>
              <w:t xml:space="preserve"> value above 0.98</w:t>
            </w:r>
          </w:p>
        </w:tc>
      </w:tr>
      <w:tr w:rsidR="00BD5929" w:rsidRPr="00270117" w14:paraId="178E293B" w14:textId="77777777" w:rsidTr="5426E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</w:tcPr>
          <w:p w14:paraId="52884372" w14:textId="19E39617" w:rsidR="00BD5929" w:rsidRPr="00173508" w:rsidRDefault="00BD5929" w:rsidP="00BD5929">
            <w:pPr>
              <w:spacing w:after="0" w:line="240" w:lineRule="auto"/>
              <w:ind w:firstLine="0"/>
              <w:jc w:val="left"/>
              <w:rPr>
                <w:rFonts w:asciiTheme="minorBidi" w:eastAsiaTheme="minorHAnsi" w:hAnsiTheme="minorBidi" w:cstheme="minorBidi"/>
                <w:color w:val="DFDA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173508">
              <w:rPr>
                <w:rFonts w:asciiTheme="minorBidi" w:eastAsiaTheme="minorHAnsi" w:hAnsiTheme="minorBidi" w:cstheme="minorBidi"/>
                <w:color w:val="DFDA00"/>
                <w:kern w:val="2"/>
                <w:sz w:val="11"/>
                <w:szCs w:val="11"/>
                <w:lang w:val="en-CA"/>
                <w14:ligatures w14:val="standardContextual"/>
              </w:rPr>
              <w:t>University of Windsor</w:t>
            </w:r>
            <w:r w:rsidR="009B3533">
              <w:rPr>
                <w:rFonts w:asciiTheme="minorBidi" w:eastAsiaTheme="minorHAnsi" w:hAnsiTheme="minorBidi" w:cstheme="minorBidi"/>
                <w:color w:val="DFDA00"/>
                <w:kern w:val="2"/>
                <w:sz w:val="11"/>
                <w:szCs w:val="11"/>
                <w:lang w:val="en-CA"/>
                <w14:ligatures w14:val="standardContextual"/>
              </w:rPr>
              <w:t xml:space="preserve"> - Western</w:t>
            </w:r>
          </w:p>
        </w:tc>
        <w:tc>
          <w:tcPr>
            <w:tcW w:w="507" w:type="pct"/>
          </w:tcPr>
          <w:p w14:paraId="50904AAC" w14:textId="77777777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1: 5.0 copies/reaction</w:t>
            </w:r>
          </w:p>
          <w:p w14:paraId="4A8D95A8" w14:textId="77777777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  <w:t>N2: 5.0 copies/reaction</w:t>
            </w:r>
          </w:p>
          <w:p w14:paraId="34B31A76" w14:textId="77777777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  <w:t>PMMoV: 5.0 copies/reaction</w:t>
            </w:r>
          </w:p>
        </w:tc>
        <w:tc>
          <w:tcPr>
            <w:tcW w:w="525" w:type="pct"/>
          </w:tcPr>
          <w:p w14:paraId="560ADED5" w14:textId="77777777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N1: 17.3 copies/well </w:t>
            </w:r>
          </w:p>
          <w:p w14:paraId="7A137388" w14:textId="77777777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2: 14.3 copies/well</w:t>
            </w:r>
          </w:p>
          <w:p w14:paraId="574426A9" w14:textId="77777777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PMMoV = 94.3 copies/well</w:t>
            </w:r>
          </w:p>
        </w:tc>
        <w:tc>
          <w:tcPr>
            <w:tcW w:w="473" w:type="pct"/>
          </w:tcPr>
          <w:p w14:paraId="6C8BFDC7" w14:textId="77777777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VetMAX XENO Internal Positive Control RNA spike-in concentration check.</w:t>
            </w:r>
          </w:p>
        </w:tc>
        <w:tc>
          <w:tcPr>
            <w:tcW w:w="919" w:type="pct"/>
          </w:tcPr>
          <w:p w14:paraId="5193BA12" w14:textId="77777777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Measured RNA concentration with Nanodrop.</w:t>
            </w:r>
          </w:p>
        </w:tc>
        <w:tc>
          <w:tcPr>
            <w:tcW w:w="1243" w:type="pct"/>
          </w:tcPr>
          <w:p w14:paraId="2B562B44" w14:textId="743E0B6D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9F3A9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Standard curves y</w:t>
            </w:r>
            <w:r w:rsidR="0065548B" w:rsidRPr="009F3A9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-</w:t>
            </w:r>
            <w:r w:rsidRPr="009F3A9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 xml:space="preserve">intercept, slope, inhibition, contamination. </w:t>
            </w: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Above LOD, if Ct values difference &gt;1.5 in 3 replicates, repeat qPCR.</w:t>
            </w:r>
          </w:p>
        </w:tc>
        <w:tc>
          <w:tcPr>
            <w:tcW w:w="836" w:type="pct"/>
          </w:tcPr>
          <w:p w14:paraId="23C6AAAB" w14:textId="77777777" w:rsidR="00BD5929" w:rsidRPr="00270117" w:rsidRDefault="00BD5929" w:rsidP="00BD5929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kern w:val="2"/>
                <w:sz w:val="11"/>
                <w:szCs w:val="11"/>
                <w:lang w:val="en-CA"/>
                <w14:ligatures w14:val="standardContextual"/>
              </w:rPr>
            </w:pPr>
            <w:r w:rsidRPr="00270117">
              <w:rPr>
                <w:rFonts w:asciiTheme="minorBidi" w:eastAsiaTheme="minorHAnsi" w:hAnsiTheme="minorBidi" w:cstheme="minorBidi"/>
                <w:color w:val="000000"/>
                <w:kern w:val="2"/>
                <w:sz w:val="11"/>
                <w:szCs w:val="11"/>
                <w:lang w:val="en-CA"/>
                <w14:ligatures w14:val="standardContextual"/>
              </w:rPr>
              <w:t>None.</w:t>
            </w:r>
          </w:p>
        </w:tc>
      </w:tr>
    </w:tbl>
    <w:p w14:paraId="2A5C3DD8" w14:textId="3C33B1A3" w:rsidR="00DD6303" w:rsidRPr="00EE40B9" w:rsidRDefault="00DD6303" w:rsidP="009F3A97">
      <w:pPr>
        <w:ind w:firstLine="0"/>
      </w:pPr>
    </w:p>
    <w:sectPr w:rsidR="00DD6303" w:rsidRPr="00EE40B9" w:rsidSect="00A03240">
      <w:type w:val="continuous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C5429D" w14:textId="77777777" w:rsidR="00336810" w:rsidRDefault="00336810">
      <w:pPr>
        <w:spacing w:after="0" w:line="240" w:lineRule="auto"/>
      </w:pPr>
      <w:r>
        <w:separator/>
      </w:r>
    </w:p>
  </w:endnote>
  <w:endnote w:type="continuationSeparator" w:id="0">
    <w:p w14:paraId="717D4BE1" w14:textId="77777777" w:rsidR="00336810" w:rsidRDefault="00336810">
      <w:pPr>
        <w:spacing w:after="0" w:line="240" w:lineRule="auto"/>
      </w:pPr>
      <w:r>
        <w:continuationSeparator/>
      </w:r>
    </w:p>
  </w:endnote>
  <w:endnote w:type="continuationNotice" w:id="1">
    <w:p w14:paraId="78662C13" w14:textId="77777777" w:rsidR="00336810" w:rsidRDefault="0033681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3D2BC5" w14:textId="77777777" w:rsidR="00DD6303" w:rsidRDefault="00E07E17" w:rsidP="00465B9E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5C50512" w14:textId="77777777" w:rsidR="00DD6303" w:rsidRDefault="00DD6303" w:rsidP="00465B9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25722670"/>
      <w:docPartObj>
        <w:docPartGallery w:val="Page Numbers (Bottom of Page)"/>
        <w:docPartUnique/>
      </w:docPartObj>
    </w:sdtPr>
    <w:sdtContent>
      <w:p w14:paraId="6B65E4DF" w14:textId="77777777" w:rsidR="00DD6303" w:rsidRDefault="00E07E17" w:rsidP="00465B9E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p w14:paraId="3F0A358C" w14:textId="77777777" w:rsidR="00DD6303" w:rsidRDefault="00DD6303" w:rsidP="00465B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E2933F" w14:textId="77777777" w:rsidR="00336810" w:rsidRDefault="00336810">
      <w:pPr>
        <w:spacing w:after="0" w:line="240" w:lineRule="auto"/>
      </w:pPr>
      <w:r>
        <w:separator/>
      </w:r>
    </w:p>
  </w:footnote>
  <w:footnote w:type="continuationSeparator" w:id="0">
    <w:p w14:paraId="10220AD9" w14:textId="77777777" w:rsidR="00336810" w:rsidRDefault="00336810">
      <w:pPr>
        <w:spacing w:after="0" w:line="240" w:lineRule="auto"/>
      </w:pPr>
      <w:r>
        <w:continuationSeparator/>
      </w:r>
    </w:p>
  </w:footnote>
  <w:footnote w:type="continuationNotice" w:id="1">
    <w:p w14:paraId="7558FEB1" w14:textId="77777777" w:rsidR="00336810" w:rsidRDefault="0033681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130AEE" w14:textId="77777777" w:rsidR="00DD6303" w:rsidRPr="00BE178A" w:rsidRDefault="00DD6303" w:rsidP="00465B9E">
    <w:pPr>
      <w:pStyle w:val="Header"/>
      <w:ind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3D5C7A"/>
    <w:multiLevelType w:val="hybridMultilevel"/>
    <w:tmpl w:val="D9E256F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C91118"/>
    <w:multiLevelType w:val="hybridMultilevel"/>
    <w:tmpl w:val="0734A56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B9703F"/>
    <w:multiLevelType w:val="hybridMultilevel"/>
    <w:tmpl w:val="F59E5CCC"/>
    <w:lvl w:ilvl="0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1F8B563C"/>
    <w:multiLevelType w:val="hybridMultilevel"/>
    <w:tmpl w:val="E9481E6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86C6644"/>
    <w:multiLevelType w:val="hybridMultilevel"/>
    <w:tmpl w:val="A3BAC0C2"/>
    <w:lvl w:ilvl="0" w:tplc="914CA0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C9E99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0EEA7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0FAF0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A54F0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ECA59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688E5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F3086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BB072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29165879"/>
    <w:multiLevelType w:val="hybridMultilevel"/>
    <w:tmpl w:val="E800C40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BC72987"/>
    <w:multiLevelType w:val="hybridMultilevel"/>
    <w:tmpl w:val="AEE4045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D0B2B78"/>
    <w:multiLevelType w:val="hybridMultilevel"/>
    <w:tmpl w:val="CC405242"/>
    <w:lvl w:ilvl="0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317D52B4"/>
    <w:multiLevelType w:val="hybridMultilevel"/>
    <w:tmpl w:val="2A66148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887810"/>
    <w:multiLevelType w:val="hybridMultilevel"/>
    <w:tmpl w:val="BB543F32"/>
    <w:lvl w:ilvl="0" w:tplc="9912D6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D6AFE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34E31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DBAFF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ECED8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0686D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576FB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A58A1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FF8A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395E12D7"/>
    <w:multiLevelType w:val="hybridMultilevel"/>
    <w:tmpl w:val="050AD402"/>
    <w:lvl w:ilvl="0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1" w15:restartNumberingAfterBreak="0">
    <w:nsid w:val="3A4232B2"/>
    <w:multiLevelType w:val="hybridMultilevel"/>
    <w:tmpl w:val="41DC1880"/>
    <w:lvl w:ilvl="0" w:tplc="10090001">
      <w:start w:val="1"/>
      <w:numFmt w:val="bullet"/>
      <w:lvlText w:val=""/>
      <w:lvlJc w:val="left"/>
      <w:pPr>
        <w:ind w:left="7204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792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864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936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1008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1080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1152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1224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12964" w:hanging="360"/>
      </w:pPr>
      <w:rPr>
        <w:rFonts w:ascii="Wingdings" w:hAnsi="Wingdings" w:hint="default"/>
      </w:rPr>
    </w:lvl>
  </w:abstractNum>
  <w:abstractNum w:abstractNumId="12" w15:restartNumberingAfterBreak="0">
    <w:nsid w:val="3CD86DB1"/>
    <w:multiLevelType w:val="hybridMultilevel"/>
    <w:tmpl w:val="6144F8DE"/>
    <w:lvl w:ilvl="0" w:tplc="468E11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9269C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A2239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F6EDD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1F03A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8A850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A2C58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B324A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1987E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485C2B23"/>
    <w:multiLevelType w:val="hybridMultilevel"/>
    <w:tmpl w:val="0E58C518"/>
    <w:lvl w:ilvl="0" w:tplc="E064E3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84A4F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31081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A8035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34A6F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4FCB4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1DC91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74EF6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16E1A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495B796F"/>
    <w:multiLevelType w:val="hybridMultilevel"/>
    <w:tmpl w:val="D6DC42A2"/>
    <w:lvl w:ilvl="0" w:tplc="34BA09B2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2E7075"/>
    <w:multiLevelType w:val="hybridMultilevel"/>
    <w:tmpl w:val="EB2229F6"/>
    <w:lvl w:ilvl="0" w:tplc="1AAA54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20EC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64CB8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D8255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59C7F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8F0FE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86252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D2209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F4E72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52F37197"/>
    <w:multiLevelType w:val="hybridMultilevel"/>
    <w:tmpl w:val="B2BC86E6"/>
    <w:lvl w:ilvl="0" w:tplc="725A69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F766C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7B2BC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8DED2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4C22D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7762D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E6ED9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FAA82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D6FE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" w15:restartNumberingAfterBreak="0">
    <w:nsid w:val="5608495A"/>
    <w:multiLevelType w:val="hybridMultilevel"/>
    <w:tmpl w:val="C748A2A0"/>
    <w:lvl w:ilvl="0" w:tplc="DD7A1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8F8D5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8E8D3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2B62F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DB028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73EC3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A2AB2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526A6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3F85C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5CE9291F"/>
    <w:multiLevelType w:val="hybridMultilevel"/>
    <w:tmpl w:val="CA141B6E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26557E"/>
    <w:multiLevelType w:val="hybridMultilevel"/>
    <w:tmpl w:val="1B46BDC0"/>
    <w:lvl w:ilvl="0" w:tplc="10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0" w15:restartNumberingAfterBreak="0">
    <w:nsid w:val="5E9F42E4"/>
    <w:multiLevelType w:val="multilevel"/>
    <w:tmpl w:val="33E07EFE"/>
    <w:lvl w:ilvl="0">
      <w:start w:val="1"/>
      <w:numFmt w:val="decimal"/>
      <w:pStyle w:val="Heading1"/>
      <w:lvlText w:val="%1.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  <w:bCs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1" w15:restartNumberingAfterBreak="0">
    <w:nsid w:val="624F4347"/>
    <w:multiLevelType w:val="hybridMultilevel"/>
    <w:tmpl w:val="861C540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B9227F"/>
    <w:multiLevelType w:val="hybridMultilevel"/>
    <w:tmpl w:val="42E853F4"/>
    <w:lvl w:ilvl="0" w:tplc="366C3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D0492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A0606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F4C16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8C670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6782E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72489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22E5F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7CC1A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6DD546D3"/>
    <w:multiLevelType w:val="hybridMultilevel"/>
    <w:tmpl w:val="88605108"/>
    <w:lvl w:ilvl="0" w:tplc="10090001">
      <w:start w:val="1"/>
      <w:numFmt w:val="bullet"/>
      <w:lvlText w:val=""/>
      <w:lvlJc w:val="left"/>
      <w:pPr>
        <w:ind w:left="701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21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41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61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581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01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21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41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61" w:hanging="360"/>
      </w:pPr>
      <w:rPr>
        <w:rFonts w:ascii="Wingdings" w:hAnsi="Wingdings" w:hint="default"/>
      </w:rPr>
    </w:lvl>
  </w:abstractNum>
  <w:abstractNum w:abstractNumId="24" w15:restartNumberingAfterBreak="0">
    <w:nsid w:val="73E97ED8"/>
    <w:multiLevelType w:val="hybridMultilevel"/>
    <w:tmpl w:val="104ECFC8"/>
    <w:lvl w:ilvl="0" w:tplc="C8D8B4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05EDE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4849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81C20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0FABA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FFC07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F64D9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A182D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E6C6C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797B3EC7"/>
    <w:multiLevelType w:val="hybridMultilevel"/>
    <w:tmpl w:val="537C3324"/>
    <w:lvl w:ilvl="0" w:tplc="43F0A4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E305C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9A088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1F42E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328BF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2887E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3445E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92E2B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C346F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6" w15:restartNumberingAfterBreak="0">
    <w:nsid w:val="7D9A5422"/>
    <w:multiLevelType w:val="multilevel"/>
    <w:tmpl w:val="B44EBB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F0076BE"/>
    <w:multiLevelType w:val="hybridMultilevel"/>
    <w:tmpl w:val="4CE0BAB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7642194">
    <w:abstractNumId w:val="7"/>
  </w:num>
  <w:num w:numId="2" w16cid:durableId="944002695">
    <w:abstractNumId w:val="16"/>
  </w:num>
  <w:num w:numId="3" w16cid:durableId="1053390119">
    <w:abstractNumId w:val="9"/>
  </w:num>
  <w:num w:numId="4" w16cid:durableId="609974164">
    <w:abstractNumId w:val="4"/>
  </w:num>
  <w:num w:numId="5" w16cid:durableId="1607813364">
    <w:abstractNumId w:val="12"/>
  </w:num>
  <w:num w:numId="6" w16cid:durableId="709378567">
    <w:abstractNumId w:val="24"/>
  </w:num>
  <w:num w:numId="7" w16cid:durableId="597755870">
    <w:abstractNumId w:val="13"/>
  </w:num>
  <w:num w:numId="8" w16cid:durableId="2083529063">
    <w:abstractNumId w:val="17"/>
  </w:num>
  <w:num w:numId="9" w16cid:durableId="436481848">
    <w:abstractNumId w:val="10"/>
  </w:num>
  <w:num w:numId="10" w16cid:durableId="1108350701">
    <w:abstractNumId w:val="11"/>
  </w:num>
  <w:num w:numId="11" w16cid:durableId="123430472">
    <w:abstractNumId w:val="2"/>
  </w:num>
  <w:num w:numId="12" w16cid:durableId="1424913341">
    <w:abstractNumId w:val="19"/>
  </w:num>
  <w:num w:numId="13" w16cid:durableId="1167019672">
    <w:abstractNumId w:val="23"/>
  </w:num>
  <w:num w:numId="14" w16cid:durableId="1833181195">
    <w:abstractNumId w:val="1"/>
  </w:num>
  <w:num w:numId="15" w16cid:durableId="2016421408">
    <w:abstractNumId w:val="20"/>
  </w:num>
  <w:num w:numId="16" w16cid:durableId="606812803">
    <w:abstractNumId w:val="27"/>
  </w:num>
  <w:num w:numId="17" w16cid:durableId="811752801">
    <w:abstractNumId w:val="5"/>
  </w:num>
  <w:num w:numId="18" w16cid:durableId="1385568994">
    <w:abstractNumId w:val="0"/>
  </w:num>
  <w:num w:numId="19" w16cid:durableId="876771493">
    <w:abstractNumId w:val="3"/>
  </w:num>
  <w:num w:numId="20" w16cid:durableId="975795947">
    <w:abstractNumId w:val="21"/>
  </w:num>
  <w:num w:numId="21" w16cid:durableId="1829201547">
    <w:abstractNumId w:val="8"/>
  </w:num>
  <w:num w:numId="22" w16cid:durableId="1140003941">
    <w:abstractNumId w:val="6"/>
  </w:num>
  <w:num w:numId="23" w16cid:durableId="363139326">
    <w:abstractNumId w:val="15"/>
  </w:num>
  <w:num w:numId="24" w16cid:durableId="1810052134">
    <w:abstractNumId w:val="22"/>
  </w:num>
  <w:num w:numId="25" w16cid:durableId="756483473">
    <w:abstractNumId w:val="25"/>
  </w:num>
  <w:num w:numId="26" w16cid:durableId="1554078691">
    <w:abstractNumId w:val="18"/>
  </w:num>
  <w:num w:numId="27" w16cid:durableId="1866864888">
    <w:abstractNumId w:val="26"/>
  </w:num>
  <w:num w:numId="28" w16cid:durableId="93096620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61194164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SyMDA0NLM0MTQwNTZR0lEKTi0uzszPAykwNawFAHasT2UtAAAA"/>
  </w:docVars>
  <w:rsids>
    <w:rsidRoot w:val="00BC0C9E"/>
    <w:rsid w:val="0000005B"/>
    <w:rsid w:val="0000032F"/>
    <w:rsid w:val="00000B22"/>
    <w:rsid w:val="00000C7D"/>
    <w:rsid w:val="00000CAB"/>
    <w:rsid w:val="00001376"/>
    <w:rsid w:val="00001489"/>
    <w:rsid w:val="00003D54"/>
    <w:rsid w:val="00003EE0"/>
    <w:rsid w:val="00004714"/>
    <w:rsid w:val="00004CB6"/>
    <w:rsid w:val="00004F31"/>
    <w:rsid w:val="00005F83"/>
    <w:rsid w:val="000062C8"/>
    <w:rsid w:val="0000669D"/>
    <w:rsid w:val="00006838"/>
    <w:rsid w:val="000068FA"/>
    <w:rsid w:val="00007383"/>
    <w:rsid w:val="00007B5D"/>
    <w:rsid w:val="00007E30"/>
    <w:rsid w:val="0001010B"/>
    <w:rsid w:val="00010215"/>
    <w:rsid w:val="00010E56"/>
    <w:rsid w:val="000111C9"/>
    <w:rsid w:val="00011593"/>
    <w:rsid w:val="000120E5"/>
    <w:rsid w:val="000124BD"/>
    <w:rsid w:val="000124CD"/>
    <w:rsid w:val="00012AD2"/>
    <w:rsid w:val="00012CC7"/>
    <w:rsid w:val="00012DC5"/>
    <w:rsid w:val="00013A17"/>
    <w:rsid w:val="00013C55"/>
    <w:rsid w:val="00014E64"/>
    <w:rsid w:val="000154C8"/>
    <w:rsid w:val="000156FA"/>
    <w:rsid w:val="00015799"/>
    <w:rsid w:val="00015BFA"/>
    <w:rsid w:val="00015F92"/>
    <w:rsid w:val="000165D3"/>
    <w:rsid w:val="00016D99"/>
    <w:rsid w:val="00016E10"/>
    <w:rsid w:val="000172F8"/>
    <w:rsid w:val="0001774A"/>
    <w:rsid w:val="00017B5F"/>
    <w:rsid w:val="00017B67"/>
    <w:rsid w:val="00017E08"/>
    <w:rsid w:val="0002019C"/>
    <w:rsid w:val="00020925"/>
    <w:rsid w:val="00020AA1"/>
    <w:rsid w:val="00020ABC"/>
    <w:rsid w:val="00020F7A"/>
    <w:rsid w:val="000210D1"/>
    <w:rsid w:val="00021137"/>
    <w:rsid w:val="00021C65"/>
    <w:rsid w:val="00021D8A"/>
    <w:rsid w:val="0002237E"/>
    <w:rsid w:val="00022629"/>
    <w:rsid w:val="00022668"/>
    <w:rsid w:val="000228D9"/>
    <w:rsid w:val="00022C45"/>
    <w:rsid w:val="0002340B"/>
    <w:rsid w:val="0002388A"/>
    <w:rsid w:val="00023AE6"/>
    <w:rsid w:val="00023F3D"/>
    <w:rsid w:val="00024383"/>
    <w:rsid w:val="000244CF"/>
    <w:rsid w:val="0002466C"/>
    <w:rsid w:val="000246B1"/>
    <w:rsid w:val="000255A8"/>
    <w:rsid w:val="000257FF"/>
    <w:rsid w:val="00025A2A"/>
    <w:rsid w:val="00025A2E"/>
    <w:rsid w:val="00025A8F"/>
    <w:rsid w:val="00025EC4"/>
    <w:rsid w:val="00026797"/>
    <w:rsid w:val="00026852"/>
    <w:rsid w:val="00026B7B"/>
    <w:rsid w:val="000275ED"/>
    <w:rsid w:val="00027721"/>
    <w:rsid w:val="00027A54"/>
    <w:rsid w:val="0003063D"/>
    <w:rsid w:val="00030932"/>
    <w:rsid w:val="000309A9"/>
    <w:rsid w:val="00031F2A"/>
    <w:rsid w:val="00032272"/>
    <w:rsid w:val="0003383A"/>
    <w:rsid w:val="00033975"/>
    <w:rsid w:val="00033F0F"/>
    <w:rsid w:val="00033F82"/>
    <w:rsid w:val="000341AC"/>
    <w:rsid w:val="000344C9"/>
    <w:rsid w:val="00034CB1"/>
    <w:rsid w:val="00034EBF"/>
    <w:rsid w:val="000356F7"/>
    <w:rsid w:val="000357AB"/>
    <w:rsid w:val="000359D2"/>
    <w:rsid w:val="000360B4"/>
    <w:rsid w:val="00036296"/>
    <w:rsid w:val="000363A9"/>
    <w:rsid w:val="00036A14"/>
    <w:rsid w:val="00036AB7"/>
    <w:rsid w:val="00037609"/>
    <w:rsid w:val="000376EC"/>
    <w:rsid w:val="00037773"/>
    <w:rsid w:val="00037890"/>
    <w:rsid w:val="000408BF"/>
    <w:rsid w:val="00040F15"/>
    <w:rsid w:val="00041664"/>
    <w:rsid w:val="00042DEC"/>
    <w:rsid w:val="000430B0"/>
    <w:rsid w:val="0004338D"/>
    <w:rsid w:val="00043605"/>
    <w:rsid w:val="00043913"/>
    <w:rsid w:val="000442E8"/>
    <w:rsid w:val="00044AD6"/>
    <w:rsid w:val="00044BB1"/>
    <w:rsid w:val="00045649"/>
    <w:rsid w:val="0004564F"/>
    <w:rsid w:val="000458ED"/>
    <w:rsid w:val="000461E2"/>
    <w:rsid w:val="00046272"/>
    <w:rsid w:val="00046677"/>
    <w:rsid w:val="000470CE"/>
    <w:rsid w:val="00047362"/>
    <w:rsid w:val="00047384"/>
    <w:rsid w:val="000473D2"/>
    <w:rsid w:val="00047713"/>
    <w:rsid w:val="00050332"/>
    <w:rsid w:val="0005062C"/>
    <w:rsid w:val="000509CA"/>
    <w:rsid w:val="00050DAE"/>
    <w:rsid w:val="00051197"/>
    <w:rsid w:val="000511F8"/>
    <w:rsid w:val="00051504"/>
    <w:rsid w:val="00051B73"/>
    <w:rsid w:val="00051CA8"/>
    <w:rsid w:val="00052068"/>
    <w:rsid w:val="000527F8"/>
    <w:rsid w:val="00053027"/>
    <w:rsid w:val="00053698"/>
    <w:rsid w:val="0005369D"/>
    <w:rsid w:val="000537A6"/>
    <w:rsid w:val="00053E32"/>
    <w:rsid w:val="000544AC"/>
    <w:rsid w:val="00054535"/>
    <w:rsid w:val="000549CA"/>
    <w:rsid w:val="00054C16"/>
    <w:rsid w:val="00055A8E"/>
    <w:rsid w:val="0005600C"/>
    <w:rsid w:val="00056345"/>
    <w:rsid w:val="0005651C"/>
    <w:rsid w:val="00056551"/>
    <w:rsid w:val="00056650"/>
    <w:rsid w:val="000568E0"/>
    <w:rsid w:val="00056CBC"/>
    <w:rsid w:val="00056E2A"/>
    <w:rsid w:val="000571A8"/>
    <w:rsid w:val="000573FA"/>
    <w:rsid w:val="0005781B"/>
    <w:rsid w:val="0006023C"/>
    <w:rsid w:val="00060894"/>
    <w:rsid w:val="00060F57"/>
    <w:rsid w:val="00061804"/>
    <w:rsid w:val="00062146"/>
    <w:rsid w:val="00062171"/>
    <w:rsid w:val="000626CC"/>
    <w:rsid w:val="00063467"/>
    <w:rsid w:val="00063524"/>
    <w:rsid w:val="00063660"/>
    <w:rsid w:val="00063943"/>
    <w:rsid w:val="000639A1"/>
    <w:rsid w:val="00063A1B"/>
    <w:rsid w:val="0006421B"/>
    <w:rsid w:val="000645A2"/>
    <w:rsid w:val="000645B7"/>
    <w:rsid w:val="00064B4B"/>
    <w:rsid w:val="00064C83"/>
    <w:rsid w:val="00064D5E"/>
    <w:rsid w:val="00064F05"/>
    <w:rsid w:val="00065778"/>
    <w:rsid w:val="000659FC"/>
    <w:rsid w:val="00065B87"/>
    <w:rsid w:val="00065B88"/>
    <w:rsid w:val="00065C56"/>
    <w:rsid w:val="000660FB"/>
    <w:rsid w:val="0006631A"/>
    <w:rsid w:val="00066712"/>
    <w:rsid w:val="00066E08"/>
    <w:rsid w:val="00067156"/>
    <w:rsid w:val="000702E3"/>
    <w:rsid w:val="000711A9"/>
    <w:rsid w:val="000713F5"/>
    <w:rsid w:val="00071643"/>
    <w:rsid w:val="0007166B"/>
    <w:rsid w:val="0007189A"/>
    <w:rsid w:val="00071AF4"/>
    <w:rsid w:val="000721DE"/>
    <w:rsid w:val="0007291A"/>
    <w:rsid w:val="00072D26"/>
    <w:rsid w:val="00073888"/>
    <w:rsid w:val="00073CAE"/>
    <w:rsid w:val="00073F04"/>
    <w:rsid w:val="000741A4"/>
    <w:rsid w:val="0007430C"/>
    <w:rsid w:val="0007443C"/>
    <w:rsid w:val="000746C8"/>
    <w:rsid w:val="00074A3E"/>
    <w:rsid w:val="00074E69"/>
    <w:rsid w:val="00075266"/>
    <w:rsid w:val="000756E6"/>
    <w:rsid w:val="00075792"/>
    <w:rsid w:val="00076B2A"/>
    <w:rsid w:val="00076E8A"/>
    <w:rsid w:val="00076ECE"/>
    <w:rsid w:val="00076F25"/>
    <w:rsid w:val="00076F63"/>
    <w:rsid w:val="00077051"/>
    <w:rsid w:val="000775A4"/>
    <w:rsid w:val="00077972"/>
    <w:rsid w:val="000806A2"/>
    <w:rsid w:val="00080F8A"/>
    <w:rsid w:val="00081304"/>
    <w:rsid w:val="000835F6"/>
    <w:rsid w:val="00083831"/>
    <w:rsid w:val="0008431A"/>
    <w:rsid w:val="000846A3"/>
    <w:rsid w:val="00084A93"/>
    <w:rsid w:val="000853D9"/>
    <w:rsid w:val="0008603F"/>
    <w:rsid w:val="00086A61"/>
    <w:rsid w:val="00086DEE"/>
    <w:rsid w:val="0008736A"/>
    <w:rsid w:val="000874AA"/>
    <w:rsid w:val="00087959"/>
    <w:rsid w:val="00087C26"/>
    <w:rsid w:val="0009020B"/>
    <w:rsid w:val="00090861"/>
    <w:rsid w:val="00090B2F"/>
    <w:rsid w:val="00090CEA"/>
    <w:rsid w:val="00090E0C"/>
    <w:rsid w:val="00091084"/>
    <w:rsid w:val="00091435"/>
    <w:rsid w:val="00091CB3"/>
    <w:rsid w:val="00092030"/>
    <w:rsid w:val="00092525"/>
    <w:rsid w:val="00092897"/>
    <w:rsid w:val="00092BFB"/>
    <w:rsid w:val="00092EC5"/>
    <w:rsid w:val="00093AFB"/>
    <w:rsid w:val="00094E24"/>
    <w:rsid w:val="000954CC"/>
    <w:rsid w:val="0009557E"/>
    <w:rsid w:val="00095DB4"/>
    <w:rsid w:val="00095E59"/>
    <w:rsid w:val="000968A8"/>
    <w:rsid w:val="000968E0"/>
    <w:rsid w:val="0009723A"/>
    <w:rsid w:val="000973A9"/>
    <w:rsid w:val="000A014B"/>
    <w:rsid w:val="000A124D"/>
    <w:rsid w:val="000A15BC"/>
    <w:rsid w:val="000A1E0F"/>
    <w:rsid w:val="000A1E48"/>
    <w:rsid w:val="000A1FD0"/>
    <w:rsid w:val="000A24C7"/>
    <w:rsid w:val="000A27D1"/>
    <w:rsid w:val="000A2A06"/>
    <w:rsid w:val="000A2F62"/>
    <w:rsid w:val="000A34E9"/>
    <w:rsid w:val="000A3A9B"/>
    <w:rsid w:val="000A3ED4"/>
    <w:rsid w:val="000A3EF4"/>
    <w:rsid w:val="000A3F86"/>
    <w:rsid w:val="000A4056"/>
    <w:rsid w:val="000A4113"/>
    <w:rsid w:val="000A5183"/>
    <w:rsid w:val="000A59DE"/>
    <w:rsid w:val="000A5EC6"/>
    <w:rsid w:val="000A6157"/>
    <w:rsid w:val="000A6720"/>
    <w:rsid w:val="000A6D8B"/>
    <w:rsid w:val="000A70BD"/>
    <w:rsid w:val="000A72F4"/>
    <w:rsid w:val="000A738B"/>
    <w:rsid w:val="000A73D2"/>
    <w:rsid w:val="000A74B3"/>
    <w:rsid w:val="000A74C1"/>
    <w:rsid w:val="000A7529"/>
    <w:rsid w:val="000A75AA"/>
    <w:rsid w:val="000A7A40"/>
    <w:rsid w:val="000A7B22"/>
    <w:rsid w:val="000B0886"/>
    <w:rsid w:val="000B0D9B"/>
    <w:rsid w:val="000B0EB2"/>
    <w:rsid w:val="000B110C"/>
    <w:rsid w:val="000B194D"/>
    <w:rsid w:val="000B1C74"/>
    <w:rsid w:val="000B1DFE"/>
    <w:rsid w:val="000B2378"/>
    <w:rsid w:val="000B2639"/>
    <w:rsid w:val="000B3275"/>
    <w:rsid w:val="000B32C0"/>
    <w:rsid w:val="000B3595"/>
    <w:rsid w:val="000B39BD"/>
    <w:rsid w:val="000B3A0F"/>
    <w:rsid w:val="000B3CA5"/>
    <w:rsid w:val="000B3D85"/>
    <w:rsid w:val="000B3D9A"/>
    <w:rsid w:val="000B4CA9"/>
    <w:rsid w:val="000B4FCC"/>
    <w:rsid w:val="000B5088"/>
    <w:rsid w:val="000B54C4"/>
    <w:rsid w:val="000B5C44"/>
    <w:rsid w:val="000B6AB6"/>
    <w:rsid w:val="000B6CF3"/>
    <w:rsid w:val="000B710E"/>
    <w:rsid w:val="000B71F7"/>
    <w:rsid w:val="000B7351"/>
    <w:rsid w:val="000B7989"/>
    <w:rsid w:val="000C090D"/>
    <w:rsid w:val="000C0B0C"/>
    <w:rsid w:val="000C0F00"/>
    <w:rsid w:val="000C1059"/>
    <w:rsid w:val="000C1B7B"/>
    <w:rsid w:val="000C277F"/>
    <w:rsid w:val="000C2C61"/>
    <w:rsid w:val="000C3847"/>
    <w:rsid w:val="000C3A33"/>
    <w:rsid w:val="000C3AFF"/>
    <w:rsid w:val="000C3C21"/>
    <w:rsid w:val="000C3C2E"/>
    <w:rsid w:val="000C3D27"/>
    <w:rsid w:val="000C4DB1"/>
    <w:rsid w:val="000C4F4A"/>
    <w:rsid w:val="000C523B"/>
    <w:rsid w:val="000C5307"/>
    <w:rsid w:val="000C67AA"/>
    <w:rsid w:val="000C74E3"/>
    <w:rsid w:val="000D0A9A"/>
    <w:rsid w:val="000D0CB0"/>
    <w:rsid w:val="000D0E19"/>
    <w:rsid w:val="000D108E"/>
    <w:rsid w:val="000D1242"/>
    <w:rsid w:val="000D19A9"/>
    <w:rsid w:val="000D19AE"/>
    <w:rsid w:val="000D19BA"/>
    <w:rsid w:val="000D22E5"/>
    <w:rsid w:val="000D266C"/>
    <w:rsid w:val="000D2ECB"/>
    <w:rsid w:val="000D349B"/>
    <w:rsid w:val="000D3694"/>
    <w:rsid w:val="000D3B29"/>
    <w:rsid w:val="000D3CC5"/>
    <w:rsid w:val="000D49E0"/>
    <w:rsid w:val="000D4A9A"/>
    <w:rsid w:val="000D4C13"/>
    <w:rsid w:val="000D4EF4"/>
    <w:rsid w:val="000D50DF"/>
    <w:rsid w:val="000D519E"/>
    <w:rsid w:val="000D5283"/>
    <w:rsid w:val="000D6011"/>
    <w:rsid w:val="000D613D"/>
    <w:rsid w:val="000D617D"/>
    <w:rsid w:val="000D6369"/>
    <w:rsid w:val="000D6391"/>
    <w:rsid w:val="000D63B9"/>
    <w:rsid w:val="000D6EE4"/>
    <w:rsid w:val="000D7049"/>
    <w:rsid w:val="000D7DB8"/>
    <w:rsid w:val="000D7E52"/>
    <w:rsid w:val="000E04D6"/>
    <w:rsid w:val="000E0909"/>
    <w:rsid w:val="000E0A88"/>
    <w:rsid w:val="000E0B15"/>
    <w:rsid w:val="000E0F11"/>
    <w:rsid w:val="000E0F99"/>
    <w:rsid w:val="000E1915"/>
    <w:rsid w:val="000E1AAC"/>
    <w:rsid w:val="000E1D73"/>
    <w:rsid w:val="000E20A0"/>
    <w:rsid w:val="000E232F"/>
    <w:rsid w:val="000E2D4D"/>
    <w:rsid w:val="000E3935"/>
    <w:rsid w:val="000E41E0"/>
    <w:rsid w:val="000E41FB"/>
    <w:rsid w:val="000E44F6"/>
    <w:rsid w:val="000E4D80"/>
    <w:rsid w:val="000E60CD"/>
    <w:rsid w:val="000E685E"/>
    <w:rsid w:val="000E7246"/>
    <w:rsid w:val="000E72C2"/>
    <w:rsid w:val="000E754A"/>
    <w:rsid w:val="000E77BD"/>
    <w:rsid w:val="000E77FD"/>
    <w:rsid w:val="000F01BF"/>
    <w:rsid w:val="000F04D7"/>
    <w:rsid w:val="000F04E6"/>
    <w:rsid w:val="000F07BD"/>
    <w:rsid w:val="000F09D5"/>
    <w:rsid w:val="000F0A6C"/>
    <w:rsid w:val="000F0F27"/>
    <w:rsid w:val="000F0F8E"/>
    <w:rsid w:val="000F1667"/>
    <w:rsid w:val="000F1A2E"/>
    <w:rsid w:val="000F1A89"/>
    <w:rsid w:val="000F1E29"/>
    <w:rsid w:val="000F2078"/>
    <w:rsid w:val="000F25A1"/>
    <w:rsid w:val="000F2708"/>
    <w:rsid w:val="000F2DB3"/>
    <w:rsid w:val="000F31DE"/>
    <w:rsid w:val="000F3459"/>
    <w:rsid w:val="000F347B"/>
    <w:rsid w:val="000F34A2"/>
    <w:rsid w:val="000F3B9D"/>
    <w:rsid w:val="000F3C05"/>
    <w:rsid w:val="000F3EAB"/>
    <w:rsid w:val="000F400A"/>
    <w:rsid w:val="000F4234"/>
    <w:rsid w:val="000F473D"/>
    <w:rsid w:val="000F5119"/>
    <w:rsid w:val="000F516E"/>
    <w:rsid w:val="000F5202"/>
    <w:rsid w:val="000F55E8"/>
    <w:rsid w:val="000F5B33"/>
    <w:rsid w:val="000F6099"/>
    <w:rsid w:val="000F6912"/>
    <w:rsid w:val="000F6B0F"/>
    <w:rsid w:val="000F6CF5"/>
    <w:rsid w:val="000F6DB0"/>
    <w:rsid w:val="000F6ED0"/>
    <w:rsid w:val="000F7A15"/>
    <w:rsid w:val="000F7BFF"/>
    <w:rsid w:val="000F7E2C"/>
    <w:rsid w:val="001001D9"/>
    <w:rsid w:val="001001E0"/>
    <w:rsid w:val="001002AF"/>
    <w:rsid w:val="00101021"/>
    <w:rsid w:val="00101C86"/>
    <w:rsid w:val="001021A0"/>
    <w:rsid w:val="00102262"/>
    <w:rsid w:val="00102BEF"/>
    <w:rsid w:val="001032BF"/>
    <w:rsid w:val="00103320"/>
    <w:rsid w:val="001049EC"/>
    <w:rsid w:val="00105925"/>
    <w:rsid w:val="00105A68"/>
    <w:rsid w:val="00106635"/>
    <w:rsid w:val="00106847"/>
    <w:rsid w:val="001069CC"/>
    <w:rsid w:val="00106A3F"/>
    <w:rsid w:val="00106E10"/>
    <w:rsid w:val="001071C5"/>
    <w:rsid w:val="00107B4F"/>
    <w:rsid w:val="00107BEF"/>
    <w:rsid w:val="001103DB"/>
    <w:rsid w:val="001108A9"/>
    <w:rsid w:val="00111644"/>
    <w:rsid w:val="00111C1F"/>
    <w:rsid w:val="001122D8"/>
    <w:rsid w:val="001129EC"/>
    <w:rsid w:val="00112E03"/>
    <w:rsid w:val="00112E1B"/>
    <w:rsid w:val="00113AEE"/>
    <w:rsid w:val="00113C11"/>
    <w:rsid w:val="0011416C"/>
    <w:rsid w:val="001144AE"/>
    <w:rsid w:val="00114508"/>
    <w:rsid w:val="00114618"/>
    <w:rsid w:val="00114906"/>
    <w:rsid w:val="001149C8"/>
    <w:rsid w:val="00114A0D"/>
    <w:rsid w:val="0011521E"/>
    <w:rsid w:val="001154A7"/>
    <w:rsid w:val="00115BDF"/>
    <w:rsid w:val="00115FC4"/>
    <w:rsid w:val="00116286"/>
    <w:rsid w:val="00116630"/>
    <w:rsid w:val="00116986"/>
    <w:rsid w:val="00116AC5"/>
    <w:rsid w:val="00116F2C"/>
    <w:rsid w:val="001173EC"/>
    <w:rsid w:val="0011767A"/>
    <w:rsid w:val="00120502"/>
    <w:rsid w:val="00120AD8"/>
    <w:rsid w:val="00121074"/>
    <w:rsid w:val="00121DD8"/>
    <w:rsid w:val="001225E0"/>
    <w:rsid w:val="00122887"/>
    <w:rsid w:val="00122C01"/>
    <w:rsid w:val="00122C18"/>
    <w:rsid w:val="00122D71"/>
    <w:rsid w:val="001233E3"/>
    <w:rsid w:val="001236D1"/>
    <w:rsid w:val="00123CE7"/>
    <w:rsid w:val="00123EAF"/>
    <w:rsid w:val="001242DE"/>
    <w:rsid w:val="00124369"/>
    <w:rsid w:val="00124622"/>
    <w:rsid w:val="00124A2D"/>
    <w:rsid w:val="00124ABC"/>
    <w:rsid w:val="00124ECB"/>
    <w:rsid w:val="00125405"/>
    <w:rsid w:val="00125432"/>
    <w:rsid w:val="00125433"/>
    <w:rsid w:val="001257CF"/>
    <w:rsid w:val="00125DF5"/>
    <w:rsid w:val="00126084"/>
    <w:rsid w:val="00126262"/>
    <w:rsid w:val="0012640E"/>
    <w:rsid w:val="00126E8B"/>
    <w:rsid w:val="0012729B"/>
    <w:rsid w:val="00127709"/>
    <w:rsid w:val="0012785C"/>
    <w:rsid w:val="00127E7B"/>
    <w:rsid w:val="0013037D"/>
    <w:rsid w:val="0013040E"/>
    <w:rsid w:val="0013048B"/>
    <w:rsid w:val="00130986"/>
    <w:rsid w:val="001312B1"/>
    <w:rsid w:val="00132240"/>
    <w:rsid w:val="001326D0"/>
    <w:rsid w:val="00132A80"/>
    <w:rsid w:val="00132C58"/>
    <w:rsid w:val="00133026"/>
    <w:rsid w:val="00133199"/>
    <w:rsid w:val="001335B0"/>
    <w:rsid w:val="001337AF"/>
    <w:rsid w:val="00133867"/>
    <w:rsid w:val="001339F7"/>
    <w:rsid w:val="00133AE3"/>
    <w:rsid w:val="00133B27"/>
    <w:rsid w:val="001342D4"/>
    <w:rsid w:val="00134B4B"/>
    <w:rsid w:val="00134C18"/>
    <w:rsid w:val="00134CC4"/>
    <w:rsid w:val="00134EBF"/>
    <w:rsid w:val="00135524"/>
    <w:rsid w:val="00135726"/>
    <w:rsid w:val="00135C39"/>
    <w:rsid w:val="00136232"/>
    <w:rsid w:val="00136C1C"/>
    <w:rsid w:val="00137047"/>
    <w:rsid w:val="001371B4"/>
    <w:rsid w:val="001375E2"/>
    <w:rsid w:val="0013785E"/>
    <w:rsid w:val="00137EA1"/>
    <w:rsid w:val="00140136"/>
    <w:rsid w:val="00140278"/>
    <w:rsid w:val="00140B89"/>
    <w:rsid w:val="00140D16"/>
    <w:rsid w:val="00141277"/>
    <w:rsid w:val="00141EDC"/>
    <w:rsid w:val="00142257"/>
    <w:rsid w:val="001422EF"/>
    <w:rsid w:val="0014263B"/>
    <w:rsid w:val="00142789"/>
    <w:rsid w:val="00142848"/>
    <w:rsid w:val="00142C9A"/>
    <w:rsid w:val="00142FEC"/>
    <w:rsid w:val="001432D8"/>
    <w:rsid w:val="00143337"/>
    <w:rsid w:val="00143462"/>
    <w:rsid w:val="0014495C"/>
    <w:rsid w:val="0014524C"/>
    <w:rsid w:val="001457F4"/>
    <w:rsid w:val="00145845"/>
    <w:rsid w:val="00145949"/>
    <w:rsid w:val="00146CA0"/>
    <w:rsid w:val="00146E72"/>
    <w:rsid w:val="00147722"/>
    <w:rsid w:val="001478AD"/>
    <w:rsid w:val="0015050F"/>
    <w:rsid w:val="00150DC9"/>
    <w:rsid w:val="00150F53"/>
    <w:rsid w:val="00151743"/>
    <w:rsid w:val="00151CA4"/>
    <w:rsid w:val="001522BA"/>
    <w:rsid w:val="00152471"/>
    <w:rsid w:val="00153433"/>
    <w:rsid w:val="00153C5A"/>
    <w:rsid w:val="00153C94"/>
    <w:rsid w:val="00154065"/>
    <w:rsid w:val="001540BD"/>
    <w:rsid w:val="001543DD"/>
    <w:rsid w:val="0015457F"/>
    <w:rsid w:val="001568B2"/>
    <w:rsid w:val="00156A5C"/>
    <w:rsid w:val="00156FAA"/>
    <w:rsid w:val="0015782B"/>
    <w:rsid w:val="00157B21"/>
    <w:rsid w:val="00157F37"/>
    <w:rsid w:val="00160835"/>
    <w:rsid w:val="001608D7"/>
    <w:rsid w:val="00161248"/>
    <w:rsid w:val="0016140F"/>
    <w:rsid w:val="00161B89"/>
    <w:rsid w:val="00162197"/>
    <w:rsid w:val="00162312"/>
    <w:rsid w:val="0016237D"/>
    <w:rsid w:val="00162435"/>
    <w:rsid w:val="00162DFF"/>
    <w:rsid w:val="00162F25"/>
    <w:rsid w:val="00163DA4"/>
    <w:rsid w:val="0016403E"/>
    <w:rsid w:val="00164648"/>
    <w:rsid w:val="0016465F"/>
    <w:rsid w:val="00164749"/>
    <w:rsid w:val="001649A7"/>
    <w:rsid w:val="00164C2E"/>
    <w:rsid w:val="00166039"/>
    <w:rsid w:val="00166472"/>
    <w:rsid w:val="00167AED"/>
    <w:rsid w:val="00167FC6"/>
    <w:rsid w:val="00170475"/>
    <w:rsid w:val="00170AD6"/>
    <w:rsid w:val="00171DEC"/>
    <w:rsid w:val="00172096"/>
    <w:rsid w:val="001731CC"/>
    <w:rsid w:val="00173508"/>
    <w:rsid w:val="001747AB"/>
    <w:rsid w:val="001747E9"/>
    <w:rsid w:val="00174DCB"/>
    <w:rsid w:val="00175025"/>
    <w:rsid w:val="00175176"/>
    <w:rsid w:val="0017544B"/>
    <w:rsid w:val="001755B6"/>
    <w:rsid w:val="00175F3D"/>
    <w:rsid w:val="00175F5F"/>
    <w:rsid w:val="00176583"/>
    <w:rsid w:val="001765FC"/>
    <w:rsid w:val="00176B16"/>
    <w:rsid w:val="00176EF9"/>
    <w:rsid w:val="00176F5C"/>
    <w:rsid w:val="00176FCB"/>
    <w:rsid w:val="0017709D"/>
    <w:rsid w:val="0017741F"/>
    <w:rsid w:val="00177BD6"/>
    <w:rsid w:val="00177F32"/>
    <w:rsid w:val="00177F41"/>
    <w:rsid w:val="00180023"/>
    <w:rsid w:val="001808D7"/>
    <w:rsid w:val="00180F81"/>
    <w:rsid w:val="00181E2A"/>
    <w:rsid w:val="0018302E"/>
    <w:rsid w:val="0018316C"/>
    <w:rsid w:val="0018398B"/>
    <w:rsid w:val="00183CAD"/>
    <w:rsid w:val="00183F65"/>
    <w:rsid w:val="001847AE"/>
    <w:rsid w:val="00184C5B"/>
    <w:rsid w:val="00184CF9"/>
    <w:rsid w:val="00184DBA"/>
    <w:rsid w:val="00184FC2"/>
    <w:rsid w:val="001854A4"/>
    <w:rsid w:val="001857F5"/>
    <w:rsid w:val="00185F30"/>
    <w:rsid w:val="00186B0D"/>
    <w:rsid w:val="00187A2C"/>
    <w:rsid w:val="00187E1C"/>
    <w:rsid w:val="0019013F"/>
    <w:rsid w:val="0019065F"/>
    <w:rsid w:val="00190A8C"/>
    <w:rsid w:val="00190AAB"/>
    <w:rsid w:val="00190B32"/>
    <w:rsid w:val="00190D82"/>
    <w:rsid w:val="001913BE"/>
    <w:rsid w:val="001918FF"/>
    <w:rsid w:val="001920B3"/>
    <w:rsid w:val="00192705"/>
    <w:rsid w:val="0019291E"/>
    <w:rsid w:val="00192B46"/>
    <w:rsid w:val="00192FBD"/>
    <w:rsid w:val="001930E1"/>
    <w:rsid w:val="0019316F"/>
    <w:rsid w:val="001936CF"/>
    <w:rsid w:val="00193A26"/>
    <w:rsid w:val="00193D16"/>
    <w:rsid w:val="00194018"/>
    <w:rsid w:val="00194180"/>
    <w:rsid w:val="00194A61"/>
    <w:rsid w:val="00194FEB"/>
    <w:rsid w:val="00195CD1"/>
    <w:rsid w:val="00195CEA"/>
    <w:rsid w:val="00195F99"/>
    <w:rsid w:val="00196027"/>
    <w:rsid w:val="001966DE"/>
    <w:rsid w:val="00196C56"/>
    <w:rsid w:val="00196CA2"/>
    <w:rsid w:val="0019769D"/>
    <w:rsid w:val="001A01B8"/>
    <w:rsid w:val="001A03CA"/>
    <w:rsid w:val="001A053B"/>
    <w:rsid w:val="001A06E2"/>
    <w:rsid w:val="001A0722"/>
    <w:rsid w:val="001A11F3"/>
    <w:rsid w:val="001A12CC"/>
    <w:rsid w:val="001A1401"/>
    <w:rsid w:val="001A1ACF"/>
    <w:rsid w:val="001A1CDA"/>
    <w:rsid w:val="001A22E5"/>
    <w:rsid w:val="001A2457"/>
    <w:rsid w:val="001A2499"/>
    <w:rsid w:val="001A2689"/>
    <w:rsid w:val="001A277B"/>
    <w:rsid w:val="001A2C2C"/>
    <w:rsid w:val="001A3026"/>
    <w:rsid w:val="001A315F"/>
    <w:rsid w:val="001A345D"/>
    <w:rsid w:val="001A3AB4"/>
    <w:rsid w:val="001A3F43"/>
    <w:rsid w:val="001A42EC"/>
    <w:rsid w:val="001A4466"/>
    <w:rsid w:val="001A4BB7"/>
    <w:rsid w:val="001A4D8E"/>
    <w:rsid w:val="001A4F3C"/>
    <w:rsid w:val="001A516A"/>
    <w:rsid w:val="001A5485"/>
    <w:rsid w:val="001A55E0"/>
    <w:rsid w:val="001A55EF"/>
    <w:rsid w:val="001A5C13"/>
    <w:rsid w:val="001A631C"/>
    <w:rsid w:val="001A642A"/>
    <w:rsid w:val="001A6D4C"/>
    <w:rsid w:val="001A6DE6"/>
    <w:rsid w:val="001A7C35"/>
    <w:rsid w:val="001B0192"/>
    <w:rsid w:val="001B045D"/>
    <w:rsid w:val="001B1608"/>
    <w:rsid w:val="001B1644"/>
    <w:rsid w:val="001B1A90"/>
    <w:rsid w:val="001B1C60"/>
    <w:rsid w:val="001B1E3D"/>
    <w:rsid w:val="001B20C5"/>
    <w:rsid w:val="001B211B"/>
    <w:rsid w:val="001B2466"/>
    <w:rsid w:val="001B2DE8"/>
    <w:rsid w:val="001B367C"/>
    <w:rsid w:val="001B3F08"/>
    <w:rsid w:val="001B3F96"/>
    <w:rsid w:val="001B3FFC"/>
    <w:rsid w:val="001B4177"/>
    <w:rsid w:val="001B45A4"/>
    <w:rsid w:val="001B4BC4"/>
    <w:rsid w:val="001B4D0A"/>
    <w:rsid w:val="001B4E2F"/>
    <w:rsid w:val="001B4E98"/>
    <w:rsid w:val="001B585E"/>
    <w:rsid w:val="001B5C5E"/>
    <w:rsid w:val="001B5DF0"/>
    <w:rsid w:val="001B70DB"/>
    <w:rsid w:val="001B72F4"/>
    <w:rsid w:val="001B7927"/>
    <w:rsid w:val="001C01E8"/>
    <w:rsid w:val="001C0E1A"/>
    <w:rsid w:val="001C116F"/>
    <w:rsid w:val="001C1696"/>
    <w:rsid w:val="001C18DE"/>
    <w:rsid w:val="001C1D79"/>
    <w:rsid w:val="001C1F13"/>
    <w:rsid w:val="001C2A47"/>
    <w:rsid w:val="001C2A57"/>
    <w:rsid w:val="001C3056"/>
    <w:rsid w:val="001C3A90"/>
    <w:rsid w:val="001C472E"/>
    <w:rsid w:val="001C48C5"/>
    <w:rsid w:val="001C4A9F"/>
    <w:rsid w:val="001C5148"/>
    <w:rsid w:val="001C594B"/>
    <w:rsid w:val="001C69D4"/>
    <w:rsid w:val="001C6B2C"/>
    <w:rsid w:val="001C6D65"/>
    <w:rsid w:val="001C6DDB"/>
    <w:rsid w:val="001C78CE"/>
    <w:rsid w:val="001C7908"/>
    <w:rsid w:val="001C7DD2"/>
    <w:rsid w:val="001D0250"/>
    <w:rsid w:val="001D0C8B"/>
    <w:rsid w:val="001D0D93"/>
    <w:rsid w:val="001D0EF4"/>
    <w:rsid w:val="001D15D1"/>
    <w:rsid w:val="001D15D9"/>
    <w:rsid w:val="001D1BC7"/>
    <w:rsid w:val="001D26F0"/>
    <w:rsid w:val="001D3504"/>
    <w:rsid w:val="001D35E6"/>
    <w:rsid w:val="001D36CD"/>
    <w:rsid w:val="001D3803"/>
    <w:rsid w:val="001D4138"/>
    <w:rsid w:val="001D4239"/>
    <w:rsid w:val="001D449B"/>
    <w:rsid w:val="001D47E6"/>
    <w:rsid w:val="001D4E63"/>
    <w:rsid w:val="001D568C"/>
    <w:rsid w:val="001D5E88"/>
    <w:rsid w:val="001D6014"/>
    <w:rsid w:val="001D667C"/>
    <w:rsid w:val="001D697A"/>
    <w:rsid w:val="001D6B45"/>
    <w:rsid w:val="001D759F"/>
    <w:rsid w:val="001D780A"/>
    <w:rsid w:val="001E00B0"/>
    <w:rsid w:val="001E050E"/>
    <w:rsid w:val="001E0950"/>
    <w:rsid w:val="001E0C4D"/>
    <w:rsid w:val="001E0ED2"/>
    <w:rsid w:val="001E152A"/>
    <w:rsid w:val="001E19B4"/>
    <w:rsid w:val="001E268B"/>
    <w:rsid w:val="001E2731"/>
    <w:rsid w:val="001E2A48"/>
    <w:rsid w:val="001E2B23"/>
    <w:rsid w:val="001E31C6"/>
    <w:rsid w:val="001E3AC8"/>
    <w:rsid w:val="001E3D2D"/>
    <w:rsid w:val="001E4EC3"/>
    <w:rsid w:val="001E50F3"/>
    <w:rsid w:val="001E5587"/>
    <w:rsid w:val="001E5FAC"/>
    <w:rsid w:val="001E6129"/>
    <w:rsid w:val="001E6369"/>
    <w:rsid w:val="001E673A"/>
    <w:rsid w:val="001E67E0"/>
    <w:rsid w:val="001E6F3F"/>
    <w:rsid w:val="001E7895"/>
    <w:rsid w:val="001E7A0D"/>
    <w:rsid w:val="001E7E87"/>
    <w:rsid w:val="001F065F"/>
    <w:rsid w:val="001F10E2"/>
    <w:rsid w:val="001F13CC"/>
    <w:rsid w:val="001F1512"/>
    <w:rsid w:val="001F1553"/>
    <w:rsid w:val="001F15AB"/>
    <w:rsid w:val="001F173B"/>
    <w:rsid w:val="001F1A1B"/>
    <w:rsid w:val="001F1B0C"/>
    <w:rsid w:val="001F1BF4"/>
    <w:rsid w:val="001F1D50"/>
    <w:rsid w:val="001F1E0A"/>
    <w:rsid w:val="001F1F62"/>
    <w:rsid w:val="001F2062"/>
    <w:rsid w:val="001F21A1"/>
    <w:rsid w:val="001F258E"/>
    <w:rsid w:val="001F260E"/>
    <w:rsid w:val="001F2DC4"/>
    <w:rsid w:val="001F3289"/>
    <w:rsid w:val="001F39A0"/>
    <w:rsid w:val="001F4912"/>
    <w:rsid w:val="001F4DE4"/>
    <w:rsid w:val="001F53AA"/>
    <w:rsid w:val="001F5AC9"/>
    <w:rsid w:val="001F5B71"/>
    <w:rsid w:val="001F5F38"/>
    <w:rsid w:val="001F6841"/>
    <w:rsid w:val="001F6C50"/>
    <w:rsid w:val="001F6E50"/>
    <w:rsid w:val="001F6FFD"/>
    <w:rsid w:val="001F7AD7"/>
    <w:rsid w:val="0020026B"/>
    <w:rsid w:val="002003DE"/>
    <w:rsid w:val="002008A1"/>
    <w:rsid w:val="00200DBD"/>
    <w:rsid w:val="002017DF"/>
    <w:rsid w:val="00201D70"/>
    <w:rsid w:val="002023EB"/>
    <w:rsid w:val="0020334A"/>
    <w:rsid w:val="00203F41"/>
    <w:rsid w:val="0020410A"/>
    <w:rsid w:val="00204307"/>
    <w:rsid w:val="0020474E"/>
    <w:rsid w:val="002051CF"/>
    <w:rsid w:val="002052DC"/>
    <w:rsid w:val="00205EFF"/>
    <w:rsid w:val="002060E3"/>
    <w:rsid w:val="00206117"/>
    <w:rsid w:val="002061EB"/>
    <w:rsid w:val="002069E4"/>
    <w:rsid w:val="00206B64"/>
    <w:rsid w:val="00206D97"/>
    <w:rsid w:val="00206E57"/>
    <w:rsid w:val="002072EF"/>
    <w:rsid w:val="002073B0"/>
    <w:rsid w:val="002100D1"/>
    <w:rsid w:val="002104F0"/>
    <w:rsid w:val="00210A5A"/>
    <w:rsid w:val="00210F73"/>
    <w:rsid w:val="00210FB2"/>
    <w:rsid w:val="002115ED"/>
    <w:rsid w:val="0021169E"/>
    <w:rsid w:val="00211B4D"/>
    <w:rsid w:val="00211C5B"/>
    <w:rsid w:val="00212076"/>
    <w:rsid w:val="0021218A"/>
    <w:rsid w:val="002123C5"/>
    <w:rsid w:val="00212403"/>
    <w:rsid w:val="00212708"/>
    <w:rsid w:val="00212CA5"/>
    <w:rsid w:val="00212DB5"/>
    <w:rsid w:val="0021300F"/>
    <w:rsid w:val="0021467C"/>
    <w:rsid w:val="00214778"/>
    <w:rsid w:val="00214AC2"/>
    <w:rsid w:val="00214D5E"/>
    <w:rsid w:val="0021519B"/>
    <w:rsid w:val="0021584A"/>
    <w:rsid w:val="00216137"/>
    <w:rsid w:val="002165D0"/>
    <w:rsid w:val="00216BA8"/>
    <w:rsid w:val="00216DA8"/>
    <w:rsid w:val="00216E9F"/>
    <w:rsid w:val="00216EDA"/>
    <w:rsid w:val="002172C1"/>
    <w:rsid w:val="00220722"/>
    <w:rsid w:val="0022073B"/>
    <w:rsid w:val="002209F6"/>
    <w:rsid w:val="002216F9"/>
    <w:rsid w:val="00221A3E"/>
    <w:rsid w:val="002220C3"/>
    <w:rsid w:val="00222427"/>
    <w:rsid w:val="00222552"/>
    <w:rsid w:val="002225AB"/>
    <w:rsid w:val="00222C3E"/>
    <w:rsid w:val="0022306A"/>
    <w:rsid w:val="0022325B"/>
    <w:rsid w:val="00223342"/>
    <w:rsid w:val="00223607"/>
    <w:rsid w:val="00223985"/>
    <w:rsid w:val="002239B2"/>
    <w:rsid w:val="002241D6"/>
    <w:rsid w:val="00224215"/>
    <w:rsid w:val="00224652"/>
    <w:rsid w:val="00224911"/>
    <w:rsid w:val="00224BBD"/>
    <w:rsid w:val="00224BF0"/>
    <w:rsid w:val="00225084"/>
    <w:rsid w:val="0022536F"/>
    <w:rsid w:val="00225C8E"/>
    <w:rsid w:val="00225E76"/>
    <w:rsid w:val="002261A6"/>
    <w:rsid w:val="002261AA"/>
    <w:rsid w:val="00227259"/>
    <w:rsid w:val="002273FB"/>
    <w:rsid w:val="0022768D"/>
    <w:rsid w:val="00227693"/>
    <w:rsid w:val="002277A8"/>
    <w:rsid w:val="0022787C"/>
    <w:rsid w:val="00230326"/>
    <w:rsid w:val="00230F47"/>
    <w:rsid w:val="00231BC6"/>
    <w:rsid w:val="00231F3D"/>
    <w:rsid w:val="00232304"/>
    <w:rsid w:val="00232A82"/>
    <w:rsid w:val="00232EF0"/>
    <w:rsid w:val="0023344E"/>
    <w:rsid w:val="0023371B"/>
    <w:rsid w:val="002337AA"/>
    <w:rsid w:val="002338B3"/>
    <w:rsid w:val="00233C38"/>
    <w:rsid w:val="0023475E"/>
    <w:rsid w:val="0023478A"/>
    <w:rsid w:val="00234FC7"/>
    <w:rsid w:val="0023526D"/>
    <w:rsid w:val="00235291"/>
    <w:rsid w:val="00235410"/>
    <w:rsid w:val="0023580D"/>
    <w:rsid w:val="00235C53"/>
    <w:rsid w:val="00235E65"/>
    <w:rsid w:val="002364AE"/>
    <w:rsid w:val="0023682C"/>
    <w:rsid w:val="00236A5C"/>
    <w:rsid w:val="0023722A"/>
    <w:rsid w:val="00237E6D"/>
    <w:rsid w:val="00237E79"/>
    <w:rsid w:val="00240097"/>
    <w:rsid w:val="00241138"/>
    <w:rsid w:val="002411D4"/>
    <w:rsid w:val="002414CD"/>
    <w:rsid w:val="00241DA2"/>
    <w:rsid w:val="00241DC0"/>
    <w:rsid w:val="002421D1"/>
    <w:rsid w:val="002428D7"/>
    <w:rsid w:val="002429A5"/>
    <w:rsid w:val="00242CAE"/>
    <w:rsid w:val="00242DD1"/>
    <w:rsid w:val="00242F82"/>
    <w:rsid w:val="0024310F"/>
    <w:rsid w:val="00243156"/>
    <w:rsid w:val="00243696"/>
    <w:rsid w:val="00243731"/>
    <w:rsid w:val="0024379A"/>
    <w:rsid w:val="00243B8B"/>
    <w:rsid w:val="00243E9D"/>
    <w:rsid w:val="00243EA1"/>
    <w:rsid w:val="0024411E"/>
    <w:rsid w:val="00244F8F"/>
    <w:rsid w:val="002457D9"/>
    <w:rsid w:val="0024599B"/>
    <w:rsid w:val="00246439"/>
    <w:rsid w:val="00246695"/>
    <w:rsid w:val="00246BDE"/>
    <w:rsid w:val="002472A4"/>
    <w:rsid w:val="00247899"/>
    <w:rsid w:val="00247D33"/>
    <w:rsid w:val="00250344"/>
    <w:rsid w:val="0025146C"/>
    <w:rsid w:val="002516E1"/>
    <w:rsid w:val="002527BE"/>
    <w:rsid w:val="00252B01"/>
    <w:rsid w:val="00252B93"/>
    <w:rsid w:val="00252E3B"/>
    <w:rsid w:val="00253544"/>
    <w:rsid w:val="002535C6"/>
    <w:rsid w:val="00253C09"/>
    <w:rsid w:val="002541DE"/>
    <w:rsid w:val="002554CF"/>
    <w:rsid w:val="002557E7"/>
    <w:rsid w:val="00255E82"/>
    <w:rsid w:val="00256236"/>
    <w:rsid w:val="002566F5"/>
    <w:rsid w:val="00257606"/>
    <w:rsid w:val="00257723"/>
    <w:rsid w:val="00257BBD"/>
    <w:rsid w:val="00261599"/>
    <w:rsid w:val="002615FC"/>
    <w:rsid w:val="002617B8"/>
    <w:rsid w:val="002618FA"/>
    <w:rsid w:val="00261D2F"/>
    <w:rsid w:val="00261E14"/>
    <w:rsid w:val="002622B2"/>
    <w:rsid w:val="0026261F"/>
    <w:rsid w:val="00262706"/>
    <w:rsid w:val="00262F59"/>
    <w:rsid w:val="00263D17"/>
    <w:rsid w:val="00263D5F"/>
    <w:rsid w:val="00264804"/>
    <w:rsid w:val="00264F9B"/>
    <w:rsid w:val="002652DA"/>
    <w:rsid w:val="00266258"/>
    <w:rsid w:val="002664A9"/>
    <w:rsid w:val="00267187"/>
    <w:rsid w:val="00267560"/>
    <w:rsid w:val="00267C09"/>
    <w:rsid w:val="00267CBA"/>
    <w:rsid w:val="00267DEF"/>
    <w:rsid w:val="00267F6B"/>
    <w:rsid w:val="00270117"/>
    <w:rsid w:val="00270483"/>
    <w:rsid w:val="00270679"/>
    <w:rsid w:val="0027130A"/>
    <w:rsid w:val="0027140E"/>
    <w:rsid w:val="0027217D"/>
    <w:rsid w:val="00272278"/>
    <w:rsid w:val="00272464"/>
    <w:rsid w:val="00272877"/>
    <w:rsid w:val="0027291A"/>
    <w:rsid w:val="002729BB"/>
    <w:rsid w:val="00272B8C"/>
    <w:rsid w:val="00272F26"/>
    <w:rsid w:val="0027336D"/>
    <w:rsid w:val="00273614"/>
    <w:rsid w:val="00273805"/>
    <w:rsid w:val="00273918"/>
    <w:rsid w:val="00273F1F"/>
    <w:rsid w:val="002740BF"/>
    <w:rsid w:val="0027419B"/>
    <w:rsid w:val="0027549D"/>
    <w:rsid w:val="00275768"/>
    <w:rsid w:val="00275B9F"/>
    <w:rsid w:val="00275BCC"/>
    <w:rsid w:val="00275D6C"/>
    <w:rsid w:val="00275EC6"/>
    <w:rsid w:val="0027614C"/>
    <w:rsid w:val="00276413"/>
    <w:rsid w:val="00276663"/>
    <w:rsid w:val="002767D7"/>
    <w:rsid w:val="00276C11"/>
    <w:rsid w:val="002771D8"/>
    <w:rsid w:val="00277486"/>
    <w:rsid w:val="00277588"/>
    <w:rsid w:val="00277785"/>
    <w:rsid w:val="00277AF3"/>
    <w:rsid w:val="0028090C"/>
    <w:rsid w:val="00280D47"/>
    <w:rsid w:val="00281016"/>
    <w:rsid w:val="0028168A"/>
    <w:rsid w:val="00281759"/>
    <w:rsid w:val="002819DD"/>
    <w:rsid w:val="00281A32"/>
    <w:rsid w:val="00281EB0"/>
    <w:rsid w:val="002821E8"/>
    <w:rsid w:val="002825F4"/>
    <w:rsid w:val="002829A1"/>
    <w:rsid w:val="002834A0"/>
    <w:rsid w:val="00283714"/>
    <w:rsid w:val="00283779"/>
    <w:rsid w:val="002839EF"/>
    <w:rsid w:val="002841C8"/>
    <w:rsid w:val="00284311"/>
    <w:rsid w:val="002846B8"/>
    <w:rsid w:val="00284CFB"/>
    <w:rsid w:val="0028538C"/>
    <w:rsid w:val="002853D7"/>
    <w:rsid w:val="00285693"/>
    <w:rsid w:val="00285739"/>
    <w:rsid w:val="002860EE"/>
    <w:rsid w:val="00286262"/>
    <w:rsid w:val="0028642D"/>
    <w:rsid w:val="0028666D"/>
    <w:rsid w:val="00286E13"/>
    <w:rsid w:val="00286F33"/>
    <w:rsid w:val="00287183"/>
    <w:rsid w:val="00287675"/>
    <w:rsid w:val="0028798A"/>
    <w:rsid w:val="00290BFE"/>
    <w:rsid w:val="00291822"/>
    <w:rsid w:val="00291C40"/>
    <w:rsid w:val="00292061"/>
    <w:rsid w:val="002936C6"/>
    <w:rsid w:val="00293F0F"/>
    <w:rsid w:val="00293FEA"/>
    <w:rsid w:val="00293FF3"/>
    <w:rsid w:val="00294034"/>
    <w:rsid w:val="0029460D"/>
    <w:rsid w:val="00294884"/>
    <w:rsid w:val="002949F8"/>
    <w:rsid w:val="00295135"/>
    <w:rsid w:val="00295786"/>
    <w:rsid w:val="00295790"/>
    <w:rsid w:val="0029595B"/>
    <w:rsid w:val="00295F0D"/>
    <w:rsid w:val="00296761"/>
    <w:rsid w:val="00296D0E"/>
    <w:rsid w:val="00296FD0"/>
    <w:rsid w:val="00297959"/>
    <w:rsid w:val="00297B78"/>
    <w:rsid w:val="002A1257"/>
    <w:rsid w:val="002A1270"/>
    <w:rsid w:val="002A127E"/>
    <w:rsid w:val="002A1312"/>
    <w:rsid w:val="002A1880"/>
    <w:rsid w:val="002A1891"/>
    <w:rsid w:val="002A1B50"/>
    <w:rsid w:val="002A1C40"/>
    <w:rsid w:val="002A2083"/>
    <w:rsid w:val="002A2458"/>
    <w:rsid w:val="002A2769"/>
    <w:rsid w:val="002A2805"/>
    <w:rsid w:val="002A285F"/>
    <w:rsid w:val="002A29CA"/>
    <w:rsid w:val="002A2EEB"/>
    <w:rsid w:val="002A2FAF"/>
    <w:rsid w:val="002A3724"/>
    <w:rsid w:val="002A3B6D"/>
    <w:rsid w:val="002A3E43"/>
    <w:rsid w:val="002A437E"/>
    <w:rsid w:val="002A4E61"/>
    <w:rsid w:val="002A5713"/>
    <w:rsid w:val="002A57E6"/>
    <w:rsid w:val="002A5DE2"/>
    <w:rsid w:val="002A5E6C"/>
    <w:rsid w:val="002A67D8"/>
    <w:rsid w:val="002A67FF"/>
    <w:rsid w:val="002A6867"/>
    <w:rsid w:val="002A7490"/>
    <w:rsid w:val="002A7B8B"/>
    <w:rsid w:val="002A7EF0"/>
    <w:rsid w:val="002B0443"/>
    <w:rsid w:val="002B0D80"/>
    <w:rsid w:val="002B1550"/>
    <w:rsid w:val="002B1854"/>
    <w:rsid w:val="002B1BEF"/>
    <w:rsid w:val="002B2375"/>
    <w:rsid w:val="002B2CA8"/>
    <w:rsid w:val="002B2D5B"/>
    <w:rsid w:val="002B3795"/>
    <w:rsid w:val="002B3962"/>
    <w:rsid w:val="002B43BD"/>
    <w:rsid w:val="002B4C53"/>
    <w:rsid w:val="002B526E"/>
    <w:rsid w:val="002B531F"/>
    <w:rsid w:val="002B560F"/>
    <w:rsid w:val="002B5DA8"/>
    <w:rsid w:val="002B5E25"/>
    <w:rsid w:val="002B6536"/>
    <w:rsid w:val="002B6774"/>
    <w:rsid w:val="002B6DAD"/>
    <w:rsid w:val="002B6DB7"/>
    <w:rsid w:val="002B7296"/>
    <w:rsid w:val="002B74E7"/>
    <w:rsid w:val="002C057A"/>
    <w:rsid w:val="002C08AB"/>
    <w:rsid w:val="002C0E80"/>
    <w:rsid w:val="002C110D"/>
    <w:rsid w:val="002C13FE"/>
    <w:rsid w:val="002C1A9E"/>
    <w:rsid w:val="002C1B96"/>
    <w:rsid w:val="002C2080"/>
    <w:rsid w:val="002C2159"/>
    <w:rsid w:val="002C241C"/>
    <w:rsid w:val="002C365D"/>
    <w:rsid w:val="002C3710"/>
    <w:rsid w:val="002C3C3F"/>
    <w:rsid w:val="002C3E0F"/>
    <w:rsid w:val="002C4CA9"/>
    <w:rsid w:val="002C5E89"/>
    <w:rsid w:val="002C6114"/>
    <w:rsid w:val="002C6340"/>
    <w:rsid w:val="002C6E84"/>
    <w:rsid w:val="002C6ECB"/>
    <w:rsid w:val="002C6F83"/>
    <w:rsid w:val="002C6FAE"/>
    <w:rsid w:val="002C73BE"/>
    <w:rsid w:val="002C75A6"/>
    <w:rsid w:val="002C7614"/>
    <w:rsid w:val="002D02C1"/>
    <w:rsid w:val="002D04E2"/>
    <w:rsid w:val="002D04FA"/>
    <w:rsid w:val="002D068D"/>
    <w:rsid w:val="002D0DA5"/>
    <w:rsid w:val="002D14F0"/>
    <w:rsid w:val="002D1719"/>
    <w:rsid w:val="002D18DE"/>
    <w:rsid w:val="002D21C5"/>
    <w:rsid w:val="002D238B"/>
    <w:rsid w:val="002D2883"/>
    <w:rsid w:val="002D2BB6"/>
    <w:rsid w:val="002D2C58"/>
    <w:rsid w:val="002D310E"/>
    <w:rsid w:val="002D31C2"/>
    <w:rsid w:val="002D3566"/>
    <w:rsid w:val="002D3D3B"/>
    <w:rsid w:val="002D418B"/>
    <w:rsid w:val="002D4732"/>
    <w:rsid w:val="002D4818"/>
    <w:rsid w:val="002D4A39"/>
    <w:rsid w:val="002D4E89"/>
    <w:rsid w:val="002D533D"/>
    <w:rsid w:val="002D588E"/>
    <w:rsid w:val="002D592C"/>
    <w:rsid w:val="002D595F"/>
    <w:rsid w:val="002D5984"/>
    <w:rsid w:val="002D5A74"/>
    <w:rsid w:val="002D6040"/>
    <w:rsid w:val="002D6096"/>
    <w:rsid w:val="002D624D"/>
    <w:rsid w:val="002D6287"/>
    <w:rsid w:val="002D634B"/>
    <w:rsid w:val="002D72E6"/>
    <w:rsid w:val="002D7B53"/>
    <w:rsid w:val="002D7E19"/>
    <w:rsid w:val="002E0098"/>
    <w:rsid w:val="002E0228"/>
    <w:rsid w:val="002E031A"/>
    <w:rsid w:val="002E0CAD"/>
    <w:rsid w:val="002E1242"/>
    <w:rsid w:val="002E14BC"/>
    <w:rsid w:val="002E1604"/>
    <w:rsid w:val="002E17A3"/>
    <w:rsid w:val="002E1E7C"/>
    <w:rsid w:val="002E21DF"/>
    <w:rsid w:val="002E23FA"/>
    <w:rsid w:val="002E246E"/>
    <w:rsid w:val="002E37E8"/>
    <w:rsid w:val="002E39BC"/>
    <w:rsid w:val="002E3A49"/>
    <w:rsid w:val="002E3B27"/>
    <w:rsid w:val="002E3E55"/>
    <w:rsid w:val="002E3EF5"/>
    <w:rsid w:val="002E493A"/>
    <w:rsid w:val="002E5225"/>
    <w:rsid w:val="002E557A"/>
    <w:rsid w:val="002E584F"/>
    <w:rsid w:val="002E5A83"/>
    <w:rsid w:val="002E5BD1"/>
    <w:rsid w:val="002E6530"/>
    <w:rsid w:val="002E6724"/>
    <w:rsid w:val="002E6B15"/>
    <w:rsid w:val="002E6C64"/>
    <w:rsid w:val="002E6FFC"/>
    <w:rsid w:val="002E7690"/>
    <w:rsid w:val="002E79A0"/>
    <w:rsid w:val="002E7A8E"/>
    <w:rsid w:val="002F0473"/>
    <w:rsid w:val="002F05F2"/>
    <w:rsid w:val="002F0BFC"/>
    <w:rsid w:val="002F0FC3"/>
    <w:rsid w:val="002F137F"/>
    <w:rsid w:val="002F20AD"/>
    <w:rsid w:val="002F2282"/>
    <w:rsid w:val="002F23F5"/>
    <w:rsid w:val="002F24A5"/>
    <w:rsid w:val="002F2515"/>
    <w:rsid w:val="002F2543"/>
    <w:rsid w:val="002F25ED"/>
    <w:rsid w:val="002F2669"/>
    <w:rsid w:val="002F28FB"/>
    <w:rsid w:val="002F3454"/>
    <w:rsid w:val="002F37D0"/>
    <w:rsid w:val="002F3816"/>
    <w:rsid w:val="002F3B48"/>
    <w:rsid w:val="002F3B51"/>
    <w:rsid w:val="002F3DEC"/>
    <w:rsid w:val="002F3FAD"/>
    <w:rsid w:val="002F422E"/>
    <w:rsid w:val="002F4977"/>
    <w:rsid w:val="002F5121"/>
    <w:rsid w:val="002F517A"/>
    <w:rsid w:val="002F51B4"/>
    <w:rsid w:val="002F6360"/>
    <w:rsid w:val="002F682D"/>
    <w:rsid w:val="002F7147"/>
    <w:rsid w:val="002F7BA3"/>
    <w:rsid w:val="0030000B"/>
    <w:rsid w:val="003000F9"/>
    <w:rsid w:val="003011F3"/>
    <w:rsid w:val="00301AB0"/>
    <w:rsid w:val="00301B10"/>
    <w:rsid w:val="00301D6C"/>
    <w:rsid w:val="003020D1"/>
    <w:rsid w:val="00302ECC"/>
    <w:rsid w:val="00303194"/>
    <w:rsid w:val="00303487"/>
    <w:rsid w:val="00303551"/>
    <w:rsid w:val="00303847"/>
    <w:rsid w:val="00303935"/>
    <w:rsid w:val="003040E3"/>
    <w:rsid w:val="003041BD"/>
    <w:rsid w:val="0030420D"/>
    <w:rsid w:val="00304260"/>
    <w:rsid w:val="00304626"/>
    <w:rsid w:val="003046E1"/>
    <w:rsid w:val="00304B80"/>
    <w:rsid w:val="00304BC2"/>
    <w:rsid w:val="00304FCB"/>
    <w:rsid w:val="003051AD"/>
    <w:rsid w:val="0030543C"/>
    <w:rsid w:val="0030546D"/>
    <w:rsid w:val="003057F4"/>
    <w:rsid w:val="00305897"/>
    <w:rsid w:val="00305AFA"/>
    <w:rsid w:val="00305F7F"/>
    <w:rsid w:val="00306689"/>
    <w:rsid w:val="00306D4E"/>
    <w:rsid w:val="00306D51"/>
    <w:rsid w:val="00307037"/>
    <w:rsid w:val="003077CF"/>
    <w:rsid w:val="00307B92"/>
    <w:rsid w:val="00307F61"/>
    <w:rsid w:val="00310243"/>
    <w:rsid w:val="00310361"/>
    <w:rsid w:val="003109AF"/>
    <w:rsid w:val="00310B4E"/>
    <w:rsid w:val="00310BA2"/>
    <w:rsid w:val="00310DEA"/>
    <w:rsid w:val="00310F8F"/>
    <w:rsid w:val="00311AA8"/>
    <w:rsid w:val="00311ACD"/>
    <w:rsid w:val="003122E2"/>
    <w:rsid w:val="00312AA8"/>
    <w:rsid w:val="00312F99"/>
    <w:rsid w:val="00313686"/>
    <w:rsid w:val="00313767"/>
    <w:rsid w:val="00313B17"/>
    <w:rsid w:val="00313E55"/>
    <w:rsid w:val="0031492A"/>
    <w:rsid w:val="00314DB5"/>
    <w:rsid w:val="00315248"/>
    <w:rsid w:val="0031547C"/>
    <w:rsid w:val="00315C27"/>
    <w:rsid w:val="00315DB3"/>
    <w:rsid w:val="00316C42"/>
    <w:rsid w:val="0031704A"/>
    <w:rsid w:val="00317094"/>
    <w:rsid w:val="003170D0"/>
    <w:rsid w:val="003179E3"/>
    <w:rsid w:val="00317A43"/>
    <w:rsid w:val="0032000F"/>
    <w:rsid w:val="003206FC"/>
    <w:rsid w:val="00320A1D"/>
    <w:rsid w:val="00320B6D"/>
    <w:rsid w:val="00321B68"/>
    <w:rsid w:val="00321C9C"/>
    <w:rsid w:val="00321DFC"/>
    <w:rsid w:val="003220ED"/>
    <w:rsid w:val="00322353"/>
    <w:rsid w:val="0032240C"/>
    <w:rsid w:val="00322AD7"/>
    <w:rsid w:val="00325378"/>
    <w:rsid w:val="00325823"/>
    <w:rsid w:val="00325B09"/>
    <w:rsid w:val="00325D25"/>
    <w:rsid w:val="00325D96"/>
    <w:rsid w:val="00325F6C"/>
    <w:rsid w:val="003261A5"/>
    <w:rsid w:val="003261FD"/>
    <w:rsid w:val="00326716"/>
    <w:rsid w:val="0032693D"/>
    <w:rsid w:val="00326E8D"/>
    <w:rsid w:val="00327859"/>
    <w:rsid w:val="00327895"/>
    <w:rsid w:val="00327AC1"/>
    <w:rsid w:val="00330889"/>
    <w:rsid w:val="0033131B"/>
    <w:rsid w:val="0033231F"/>
    <w:rsid w:val="003324B8"/>
    <w:rsid w:val="00332574"/>
    <w:rsid w:val="00332634"/>
    <w:rsid w:val="00332B16"/>
    <w:rsid w:val="003331D6"/>
    <w:rsid w:val="0033426A"/>
    <w:rsid w:val="00334A06"/>
    <w:rsid w:val="00334D08"/>
    <w:rsid w:val="003354C2"/>
    <w:rsid w:val="003358CC"/>
    <w:rsid w:val="00335AAC"/>
    <w:rsid w:val="00335C3F"/>
    <w:rsid w:val="00335CCA"/>
    <w:rsid w:val="00335DD7"/>
    <w:rsid w:val="00335F8E"/>
    <w:rsid w:val="0033623B"/>
    <w:rsid w:val="00336810"/>
    <w:rsid w:val="00336B1F"/>
    <w:rsid w:val="00336B76"/>
    <w:rsid w:val="00337236"/>
    <w:rsid w:val="0034010F"/>
    <w:rsid w:val="0034017C"/>
    <w:rsid w:val="0034074E"/>
    <w:rsid w:val="003412CD"/>
    <w:rsid w:val="003416EB"/>
    <w:rsid w:val="003425F6"/>
    <w:rsid w:val="00342659"/>
    <w:rsid w:val="00342AF5"/>
    <w:rsid w:val="0034321F"/>
    <w:rsid w:val="003436B4"/>
    <w:rsid w:val="00343919"/>
    <w:rsid w:val="00343C1F"/>
    <w:rsid w:val="00343DE2"/>
    <w:rsid w:val="00343E22"/>
    <w:rsid w:val="00343EC6"/>
    <w:rsid w:val="00344320"/>
    <w:rsid w:val="003446E6"/>
    <w:rsid w:val="0034473E"/>
    <w:rsid w:val="00345694"/>
    <w:rsid w:val="003456AA"/>
    <w:rsid w:val="003458E5"/>
    <w:rsid w:val="00345BF6"/>
    <w:rsid w:val="00345F8F"/>
    <w:rsid w:val="0034606A"/>
    <w:rsid w:val="00346615"/>
    <w:rsid w:val="0034734E"/>
    <w:rsid w:val="00347A7F"/>
    <w:rsid w:val="00347E05"/>
    <w:rsid w:val="003500C3"/>
    <w:rsid w:val="00350528"/>
    <w:rsid w:val="00351437"/>
    <w:rsid w:val="00351991"/>
    <w:rsid w:val="00351C59"/>
    <w:rsid w:val="00352121"/>
    <w:rsid w:val="00352757"/>
    <w:rsid w:val="0035290C"/>
    <w:rsid w:val="0035319B"/>
    <w:rsid w:val="0035390B"/>
    <w:rsid w:val="00353B04"/>
    <w:rsid w:val="00354262"/>
    <w:rsid w:val="003544EC"/>
    <w:rsid w:val="00355450"/>
    <w:rsid w:val="003556FC"/>
    <w:rsid w:val="00355F43"/>
    <w:rsid w:val="00355FA7"/>
    <w:rsid w:val="003568F4"/>
    <w:rsid w:val="00356B13"/>
    <w:rsid w:val="00356EC8"/>
    <w:rsid w:val="003572B4"/>
    <w:rsid w:val="00357F5A"/>
    <w:rsid w:val="0036027D"/>
    <w:rsid w:val="003609A5"/>
    <w:rsid w:val="00360B2B"/>
    <w:rsid w:val="0036104C"/>
    <w:rsid w:val="00361A6E"/>
    <w:rsid w:val="00361CB0"/>
    <w:rsid w:val="00361E1D"/>
    <w:rsid w:val="0036212F"/>
    <w:rsid w:val="003622EE"/>
    <w:rsid w:val="0036269C"/>
    <w:rsid w:val="00362941"/>
    <w:rsid w:val="00362AD5"/>
    <w:rsid w:val="00362F0D"/>
    <w:rsid w:val="00363080"/>
    <w:rsid w:val="003636AB"/>
    <w:rsid w:val="003643FB"/>
    <w:rsid w:val="003644EC"/>
    <w:rsid w:val="00364BBA"/>
    <w:rsid w:val="00364C23"/>
    <w:rsid w:val="00366118"/>
    <w:rsid w:val="00366166"/>
    <w:rsid w:val="003661B3"/>
    <w:rsid w:val="003663C3"/>
    <w:rsid w:val="00366CF7"/>
    <w:rsid w:val="00366F03"/>
    <w:rsid w:val="003672DC"/>
    <w:rsid w:val="0036730B"/>
    <w:rsid w:val="003679CC"/>
    <w:rsid w:val="00367EEF"/>
    <w:rsid w:val="003705F4"/>
    <w:rsid w:val="00371053"/>
    <w:rsid w:val="0037202C"/>
    <w:rsid w:val="00372369"/>
    <w:rsid w:val="00372448"/>
    <w:rsid w:val="003724C5"/>
    <w:rsid w:val="003728D7"/>
    <w:rsid w:val="003735DC"/>
    <w:rsid w:val="00373A35"/>
    <w:rsid w:val="00374046"/>
    <w:rsid w:val="00374C64"/>
    <w:rsid w:val="00374D5A"/>
    <w:rsid w:val="003758FA"/>
    <w:rsid w:val="0037592E"/>
    <w:rsid w:val="00375C54"/>
    <w:rsid w:val="003767CE"/>
    <w:rsid w:val="00377990"/>
    <w:rsid w:val="00377AF9"/>
    <w:rsid w:val="00377B67"/>
    <w:rsid w:val="00377FEB"/>
    <w:rsid w:val="0038006D"/>
    <w:rsid w:val="003817F3"/>
    <w:rsid w:val="00381807"/>
    <w:rsid w:val="003819B2"/>
    <w:rsid w:val="00381D84"/>
    <w:rsid w:val="00381DA2"/>
    <w:rsid w:val="00381DD4"/>
    <w:rsid w:val="00382F63"/>
    <w:rsid w:val="00383C5D"/>
    <w:rsid w:val="00383DCE"/>
    <w:rsid w:val="0038431B"/>
    <w:rsid w:val="003858F3"/>
    <w:rsid w:val="003864AD"/>
    <w:rsid w:val="00386783"/>
    <w:rsid w:val="003867C4"/>
    <w:rsid w:val="00386D5A"/>
    <w:rsid w:val="00387385"/>
    <w:rsid w:val="003874A0"/>
    <w:rsid w:val="00387A3C"/>
    <w:rsid w:val="00387AA4"/>
    <w:rsid w:val="003902E1"/>
    <w:rsid w:val="003917E9"/>
    <w:rsid w:val="00391B0C"/>
    <w:rsid w:val="00391B7D"/>
    <w:rsid w:val="00391E09"/>
    <w:rsid w:val="0039204E"/>
    <w:rsid w:val="003926D4"/>
    <w:rsid w:val="00392705"/>
    <w:rsid w:val="0039275A"/>
    <w:rsid w:val="00392887"/>
    <w:rsid w:val="0039313C"/>
    <w:rsid w:val="00393269"/>
    <w:rsid w:val="00393427"/>
    <w:rsid w:val="00393DD6"/>
    <w:rsid w:val="00394891"/>
    <w:rsid w:val="00394A1E"/>
    <w:rsid w:val="00394CB6"/>
    <w:rsid w:val="00394FC9"/>
    <w:rsid w:val="00395343"/>
    <w:rsid w:val="00395651"/>
    <w:rsid w:val="0039602D"/>
    <w:rsid w:val="00396306"/>
    <w:rsid w:val="003965E1"/>
    <w:rsid w:val="00396ABF"/>
    <w:rsid w:val="00396E1F"/>
    <w:rsid w:val="00396F7A"/>
    <w:rsid w:val="003977B6"/>
    <w:rsid w:val="003A044F"/>
    <w:rsid w:val="003A0B9A"/>
    <w:rsid w:val="003A0BBF"/>
    <w:rsid w:val="003A10B5"/>
    <w:rsid w:val="003A115D"/>
    <w:rsid w:val="003A15A8"/>
    <w:rsid w:val="003A173D"/>
    <w:rsid w:val="003A17DB"/>
    <w:rsid w:val="003A1D64"/>
    <w:rsid w:val="003A1DA9"/>
    <w:rsid w:val="003A1F33"/>
    <w:rsid w:val="003A2009"/>
    <w:rsid w:val="003A221E"/>
    <w:rsid w:val="003A23BE"/>
    <w:rsid w:val="003A3D90"/>
    <w:rsid w:val="003A4670"/>
    <w:rsid w:val="003A4BD8"/>
    <w:rsid w:val="003A53AD"/>
    <w:rsid w:val="003A610C"/>
    <w:rsid w:val="003A6143"/>
    <w:rsid w:val="003A692A"/>
    <w:rsid w:val="003A6B56"/>
    <w:rsid w:val="003A6BE3"/>
    <w:rsid w:val="003A6DC8"/>
    <w:rsid w:val="003A71D0"/>
    <w:rsid w:val="003A74D1"/>
    <w:rsid w:val="003A7E05"/>
    <w:rsid w:val="003B0496"/>
    <w:rsid w:val="003B097A"/>
    <w:rsid w:val="003B1701"/>
    <w:rsid w:val="003B2FD1"/>
    <w:rsid w:val="003B3888"/>
    <w:rsid w:val="003B400A"/>
    <w:rsid w:val="003B4435"/>
    <w:rsid w:val="003B4626"/>
    <w:rsid w:val="003B4707"/>
    <w:rsid w:val="003B4A6C"/>
    <w:rsid w:val="003B4B83"/>
    <w:rsid w:val="003B524B"/>
    <w:rsid w:val="003B5579"/>
    <w:rsid w:val="003B5710"/>
    <w:rsid w:val="003B5AF8"/>
    <w:rsid w:val="003B5B45"/>
    <w:rsid w:val="003B6134"/>
    <w:rsid w:val="003B6740"/>
    <w:rsid w:val="003B6E25"/>
    <w:rsid w:val="003B7025"/>
    <w:rsid w:val="003B7B28"/>
    <w:rsid w:val="003C0235"/>
    <w:rsid w:val="003C0954"/>
    <w:rsid w:val="003C0E2E"/>
    <w:rsid w:val="003C12E4"/>
    <w:rsid w:val="003C15D0"/>
    <w:rsid w:val="003C1E80"/>
    <w:rsid w:val="003C2AD4"/>
    <w:rsid w:val="003C2E4D"/>
    <w:rsid w:val="003C3131"/>
    <w:rsid w:val="003C33B0"/>
    <w:rsid w:val="003C33DC"/>
    <w:rsid w:val="003C449F"/>
    <w:rsid w:val="003C51F2"/>
    <w:rsid w:val="003C554B"/>
    <w:rsid w:val="003C6113"/>
    <w:rsid w:val="003C650D"/>
    <w:rsid w:val="003C73F5"/>
    <w:rsid w:val="003C7AD9"/>
    <w:rsid w:val="003C7E33"/>
    <w:rsid w:val="003D047B"/>
    <w:rsid w:val="003D0CBF"/>
    <w:rsid w:val="003D0EA2"/>
    <w:rsid w:val="003D129F"/>
    <w:rsid w:val="003D1826"/>
    <w:rsid w:val="003D1F1D"/>
    <w:rsid w:val="003D27EF"/>
    <w:rsid w:val="003D34B9"/>
    <w:rsid w:val="003D3831"/>
    <w:rsid w:val="003D38B3"/>
    <w:rsid w:val="003D39DC"/>
    <w:rsid w:val="003D3E01"/>
    <w:rsid w:val="003D46F3"/>
    <w:rsid w:val="003D4795"/>
    <w:rsid w:val="003D485F"/>
    <w:rsid w:val="003D4E94"/>
    <w:rsid w:val="003D5007"/>
    <w:rsid w:val="003D52DC"/>
    <w:rsid w:val="003D54BF"/>
    <w:rsid w:val="003D58EA"/>
    <w:rsid w:val="003D5BE9"/>
    <w:rsid w:val="003D66CD"/>
    <w:rsid w:val="003D7726"/>
    <w:rsid w:val="003D7C61"/>
    <w:rsid w:val="003E0389"/>
    <w:rsid w:val="003E0B47"/>
    <w:rsid w:val="003E1B4D"/>
    <w:rsid w:val="003E1FE8"/>
    <w:rsid w:val="003E21E7"/>
    <w:rsid w:val="003E2205"/>
    <w:rsid w:val="003E230A"/>
    <w:rsid w:val="003E253A"/>
    <w:rsid w:val="003E2669"/>
    <w:rsid w:val="003E30CF"/>
    <w:rsid w:val="003E3195"/>
    <w:rsid w:val="003E3445"/>
    <w:rsid w:val="003E359B"/>
    <w:rsid w:val="003E3B19"/>
    <w:rsid w:val="003E3B5D"/>
    <w:rsid w:val="003E3F64"/>
    <w:rsid w:val="003E40BE"/>
    <w:rsid w:val="003E4198"/>
    <w:rsid w:val="003E467E"/>
    <w:rsid w:val="003E560C"/>
    <w:rsid w:val="003E5B3B"/>
    <w:rsid w:val="003E65F5"/>
    <w:rsid w:val="003E6796"/>
    <w:rsid w:val="003E6930"/>
    <w:rsid w:val="003E695D"/>
    <w:rsid w:val="003E7132"/>
    <w:rsid w:val="003E7152"/>
    <w:rsid w:val="003E788B"/>
    <w:rsid w:val="003E7BA7"/>
    <w:rsid w:val="003E7BAD"/>
    <w:rsid w:val="003E7D71"/>
    <w:rsid w:val="003F014C"/>
    <w:rsid w:val="003F0750"/>
    <w:rsid w:val="003F0D4E"/>
    <w:rsid w:val="003F1127"/>
    <w:rsid w:val="003F1141"/>
    <w:rsid w:val="003F134F"/>
    <w:rsid w:val="003F1838"/>
    <w:rsid w:val="003F1C0B"/>
    <w:rsid w:val="003F1C81"/>
    <w:rsid w:val="003F2345"/>
    <w:rsid w:val="003F26D7"/>
    <w:rsid w:val="003F2E78"/>
    <w:rsid w:val="003F3250"/>
    <w:rsid w:val="003F3486"/>
    <w:rsid w:val="003F3EB1"/>
    <w:rsid w:val="003F40DB"/>
    <w:rsid w:val="003F510E"/>
    <w:rsid w:val="003F5896"/>
    <w:rsid w:val="003F5924"/>
    <w:rsid w:val="003F5AF1"/>
    <w:rsid w:val="003F645A"/>
    <w:rsid w:val="003F678E"/>
    <w:rsid w:val="003F683E"/>
    <w:rsid w:val="003F6BB1"/>
    <w:rsid w:val="003F6E64"/>
    <w:rsid w:val="003F708D"/>
    <w:rsid w:val="003F74F4"/>
    <w:rsid w:val="004014ED"/>
    <w:rsid w:val="00401550"/>
    <w:rsid w:val="00401F69"/>
    <w:rsid w:val="0040220E"/>
    <w:rsid w:val="00402942"/>
    <w:rsid w:val="00402D02"/>
    <w:rsid w:val="00402F71"/>
    <w:rsid w:val="00403222"/>
    <w:rsid w:val="0040339B"/>
    <w:rsid w:val="0040417D"/>
    <w:rsid w:val="004050E0"/>
    <w:rsid w:val="00405A3B"/>
    <w:rsid w:val="00406DB4"/>
    <w:rsid w:val="0040756D"/>
    <w:rsid w:val="00407625"/>
    <w:rsid w:val="00410220"/>
    <w:rsid w:val="00410D98"/>
    <w:rsid w:val="004112F5"/>
    <w:rsid w:val="00411B94"/>
    <w:rsid w:val="00411D61"/>
    <w:rsid w:val="0041219A"/>
    <w:rsid w:val="00412242"/>
    <w:rsid w:val="0041231D"/>
    <w:rsid w:val="004125D1"/>
    <w:rsid w:val="00413229"/>
    <w:rsid w:val="0041378C"/>
    <w:rsid w:val="004138C4"/>
    <w:rsid w:val="00413EF1"/>
    <w:rsid w:val="00413FAD"/>
    <w:rsid w:val="00413FDD"/>
    <w:rsid w:val="00414623"/>
    <w:rsid w:val="004155DE"/>
    <w:rsid w:val="0041576C"/>
    <w:rsid w:val="00415F6D"/>
    <w:rsid w:val="004176F8"/>
    <w:rsid w:val="004177F9"/>
    <w:rsid w:val="00417882"/>
    <w:rsid w:val="00417B30"/>
    <w:rsid w:val="004202B0"/>
    <w:rsid w:val="00420C62"/>
    <w:rsid w:val="004213E1"/>
    <w:rsid w:val="004217BD"/>
    <w:rsid w:val="004218B9"/>
    <w:rsid w:val="00421EE6"/>
    <w:rsid w:val="00421EE8"/>
    <w:rsid w:val="00422127"/>
    <w:rsid w:val="00422416"/>
    <w:rsid w:val="00422A24"/>
    <w:rsid w:val="00422AF1"/>
    <w:rsid w:val="00422C43"/>
    <w:rsid w:val="0042316C"/>
    <w:rsid w:val="004231DE"/>
    <w:rsid w:val="004235F5"/>
    <w:rsid w:val="00423634"/>
    <w:rsid w:val="004239D5"/>
    <w:rsid w:val="00423C1B"/>
    <w:rsid w:val="00423EC4"/>
    <w:rsid w:val="004241A4"/>
    <w:rsid w:val="00424371"/>
    <w:rsid w:val="00424A40"/>
    <w:rsid w:val="0042501F"/>
    <w:rsid w:val="00425216"/>
    <w:rsid w:val="00425470"/>
    <w:rsid w:val="0042551B"/>
    <w:rsid w:val="00426FAD"/>
    <w:rsid w:val="00427103"/>
    <w:rsid w:val="004273E1"/>
    <w:rsid w:val="004279E3"/>
    <w:rsid w:val="00427AD5"/>
    <w:rsid w:val="00427FF1"/>
    <w:rsid w:val="00430520"/>
    <w:rsid w:val="00430801"/>
    <w:rsid w:val="004316A4"/>
    <w:rsid w:val="00431B37"/>
    <w:rsid w:val="00431F99"/>
    <w:rsid w:val="0043244F"/>
    <w:rsid w:val="004325D5"/>
    <w:rsid w:val="0043270E"/>
    <w:rsid w:val="004327B5"/>
    <w:rsid w:val="00433AA9"/>
    <w:rsid w:val="00433EC9"/>
    <w:rsid w:val="004343CA"/>
    <w:rsid w:val="004344D1"/>
    <w:rsid w:val="00434758"/>
    <w:rsid w:val="00434907"/>
    <w:rsid w:val="00434AF7"/>
    <w:rsid w:val="00434F36"/>
    <w:rsid w:val="0043550E"/>
    <w:rsid w:val="00435AE9"/>
    <w:rsid w:val="0043672D"/>
    <w:rsid w:val="00436808"/>
    <w:rsid w:val="00436C66"/>
    <w:rsid w:val="00436D73"/>
    <w:rsid w:val="00436DAE"/>
    <w:rsid w:val="004372D2"/>
    <w:rsid w:val="00437532"/>
    <w:rsid w:val="0043761C"/>
    <w:rsid w:val="00437DE1"/>
    <w:rsid w:val="0044014E"/>
    <w:rsid w:val="0044060D"/>
    <w:rsid w:val="0044242B"/>
    <w:rsid w:val="00442620"/>
    <w:rsid w:val="004426F2"/>
    <w:rsid w:val="00442723"/>
    <w:rsid w:val="0044279D"/>
    <w:rsid w:val="00442A11"/>
    <w:rsid w:val="00442B25"/>
    <w:rsid w:val="004438E9"/>
    <w:rsid w:val="00443D42"/>
    <w:rsid w:val="00443F61"/>
    <w:rsid w:val="00444056"/>
    <w:rsid w:val="0044426F"/>
    <w:rsid w:val="00444341"/>
    <w:rsid w:val="00444434"/>
    <w:rsid w:val="00444AAF"/>
    <w:rsid w:val="00444C0B"/>
    <w:rsid w:val="00444D45"/>
    <w:rsid w:val="00444E74"/>
    <w:rsid w:val="00445068"/>
    <w:rsid w:val="004451C8"/>
    <w:rsid w:val="004458EB"/>
    <w:rsid w:val="00445BBB"/>
    <w:rsid w:val="00445EC0"/>
    <w:rsid w:val="0044605E"/>
    <w:rsid w:val="00446227"/>
    <w:rsid w:val="004462B5"/>
    <w:rsid w:val="004466A5"/>
    <w:rsid w:val="004466F1"/>
    <w:rsid w:val="00447207"/>
    <w:rsid w:val="00447B16"/>
    <w:rsid w:val="00450071"/>
    <w:rsid w:val="00450351"/>
    <w:rsid w:val="00450641"/>
    <w:rsid w:val="00450B3B"/>
    <w:rsid w:val="00450C50"/>
    <w:rsid w:val="00450FEA"/>
    <w:rsid w:val="004519EA"/>
    <w:rsid w:val="0045267A"/>
    <w:rsid w:val="00452706"/>
    <w:rsid w:val="0045273E"/>
    <w:rsid w:val="00452CE6"/>
    <w:rsid w:val="004534B6"/>
    <w:rsid w:val="00454499"/>
    <w:rsid w:val="004546AC"/>
    <w:rsid w:val="00454904"/>
    <w:rsid w:val="0045498F"/>
    <w:rsid w:val="00454D61"/>
    <w:rsid w:val="0045640B"/>
    <w:rsid w:val="00456CC0"/>
    <w:rsid w:val="0045705A"/>
    <w:rsid w:val="00457090"/>
    <w:rsid w:val="0046008E"/>
    <w:rsid w:val="004600FB"/>
    <w:rsid w:val="00460B58"/>
    <w:rsid w:val="0046104C"/>
    <w:rsid w:val="00461144"/>
    <w:rsid w:val="0046211B"/>
    <w:rsid w:val="00462476"/>
    <w:rsid w:val="0046263B"/>
    <w:rsid w:val="004629E3"/>
    <w:rsid w:val="0046328E"/>
    <w:rsid w:val="00463350"/>
    <w:rsid w:val="004635B2"/>
    <w:rsid w:val="0046449F"/>
    <w:rsid w:val="004644BA"/>
    <w:rsid w:val="00464609"/>
    <w:rsid w:val="0046470B"/>
    <w:rsid w:val="0046503E"/>
    <w:rsid w:val="00465B9E"/>
    <w:rsid w:val="0046622C"/>
    <w:rsid w:val="00466675"/>
    <w:rsid w:val="0046676A"/>
    <w:rsid w:val="00466943"/>
    <w:rsid w:val="00467635"/>
    <w:rsid w:val="0047087A"/>
    <w:rsid w:val="00470E34"/>
    <w:rsid w:val="004712B2"/>
    <w:rsid w:val="00472E03"/>
    <w:rsid w:val="004732BD"/>
    <w:rsid w:val="00473651"/>
    <w:rsid w:val="004737BA"/>
    <w:rsid w:val="00473A20"/>
    <w:rsid w:val="00473CF9"/>
    <w:rsid w:val="00474406"/>
    <w:rsid w:val="00474A29"/>
    <w:rsid w:val="00474CFC"/>
    <w:rsid w:val="00475212"/>
    <w:rsid w:val="0047527F"/>
    <w:rsid w:val="004753DB"/>
    <w:rsid w:val="004756F5"/>
    <w:rsid w:val="004761E4"/>
    <w:rsid w:val="00476550"/>
    <w:rsid w:val="00477659"/>
    <w:rsid w:val="00477915"/>
    <w:rsid w:val="00480577"/>
    <w:rsid w:val="004809C4"/>
    <w:rsid w:val="00481136"/>
    <w:rsid w:val="004813C7"/>
    <w:rsid w:val="00481487"/>
    <w:rsid w:val="00481498"/>
    <w:rsid w:val="00481CA5"/>
    <w:rsid w:val="00481EE1"/>
    <w:rsid w:val="004820E7"/>
    <w:rsid w:val="0048222D"/>
    <w:rsid w:val="00482339"/>
    <w:rsid w:val="00482874"/>
    <w:rsid w:val="00482AC3"/>
    <w:rsid w:val="00483380"/>
    <w:rsid w:val="00483B89"/>
    <w:rsid w:val="00483D34"/>
    <w:rsid w:val="00483D39"/>
    <w:rsid w:val="00483D54"/>
    <w:rsid w:val="00483FDC"/>
    <w:rsid w:val="00484D5C"/>
    <w:rsid w:val="00485AC1"/>
    <w:rsid w:val="00485DBD"/>
    <w:rsid w:val="004863A0"/>
    <w:rsid w:val="004869FF"/>
    <w:rsid w:val="004871B4"/>
    <w:rsid w:val="00487287"/>
    <w:rsid w:val="00487889"/>
    <w:rsid w:val="00487B5A"/>
    <w:rsid w:val="00490459"/>
    <w:rsid w:val="004905AB"/>
    <w:rsid w:val="004917EE"/>
    <w:rsid w:val="00491BCA"/>
    <w:rsid w:val="00491FAA"/>
    <w:rsid w:val="0049262E"/>
    <w:rsid w:val="00492AED"/>
    <w:rsid w:val="00492BE8"/>
    <w:rsid w:val="00493274"/>
    <w:rsid w:val="00493623"/>
    <w:rsid w:val="00493731"/>
    <w:rsid w:val="004937D0"/>
    <w:rsid w:val="00493C85"/>
    <w:rsid w:val="00493D55"/>
    <w:rsid w:val="004944EA"/>
    <w:rsid w:val="004951CF"/>
    <w:rsid w:val="004956B4"/>
    <w:rsid w:val="0049581E"/>
    <w:rsid w:val="004959EF"/>
    <w:rsid w:val="00495A95"/>
    <w:rsid w:val="00495BD8"/>
    <w:rsid w:val="004961FE"/>
    <w:rsid w:val="0049635A"/>
    <w:rsid w:val="004977B1"/>
    <w:rsid w:val="00497941"/>
    <w:rsid w:val="00497F89"/>
    <w:rsid w:val="004A0121"/>
    <w:rsid w:val="004A03B9"/>
    <w:rsid w:val="004A068E"/>
    <w:rsid w:val="004A0D58"/>
    <w:rsid w:val="004A0D6E"/>
    <w:rsid w:val="004A18F8"/>
    <w:rsid w:val="004A19C8"/>
    <w:rsid w:val="004A1B11"/>
    <w:rsid w:val="004A1D09"/>
    <w:rsid w:val="004A2532"/>
    <w:rsid w:val="004A2754"/>
    <w:rsid w:val="004A2A4B"/>
    <w:rsid w:val="004A31A5"/>
    <w:rsid w:val="004A3837"/>
    <w:rsid w:val="004A4AD6"/>
    <w:rsid w:val="004A4B04"/>
    <w:rsid w:val="004A5167"/>
    <w:rsid w:val="004A6863"/>
    <w:rsid w:val="004A72EE"/>
    <w:rsid w:val="004A7E12"/>
    <w:rsid w:val="004B02BC"/>
    <w:rsid w:val="004B03CA"/>
    <w:rsid w:val="004B07D5"/>
    <w:rsid w:val="004B1C27"/>
    <w:rsid w:val="004B22AE"/>
    <w:rsid w:val="004B26B7"/>
    <w:rsid w:val="004B2993"/>
    <w:rsid w:val="004B2DE0"/>
    <w:rsid w:val="004B377F"/>
    <w:rsid w:val="004B471C"/>
    <w:rsid w:val="004B4E96"/>
    <w:rsid w:val="004B5017"/>
    <w:rsid w:val="004B5374"/>
    <w:rsid w:val="004B5534"/>
    <w:rsid w:val="004B576D"/>
    <w:rsid w:val="004B5C2B"/>
    <w:rsid w:val="004B6B60"/>
    <w:rsid w:val="004B6D7C"/>
    <w:rsid w:val="004B7025"/>
    <w:rsid w:val="004B7445"/>
    <w:rsid w:val="004B7736"/>
    <w:rsid w:val="004B7B2E"/>
    <w:rsid w:val="004B7E82"/>
    <w:rsid w:val="004C0B84"/>
    <w:rsid w:val="004C2A22"/>
    <w:rsid w:val="004C2A24"/>
    <w:rsid w:val="004C2A9B"/>
    <w:rsid w:val="004C2BFE"/>
    <w:rsid w:val="004C2E41"/>
    <w:rsid w:val="004C3141"/>
    <w:rsid w:val="004C3337"/>
    <w:rsid w:val="004C35C0"/>
    <w:rsid w:val="004C3696"/>
    <w:rsid w:val="004C3B37"/>
    <w:rsid w:val="004C41F9"/>
    <w:rsid w:val="004C4278"/>
    <w:rsid w:val="004C4900"/>
    <w:rsid w:val="004C4F6B"/>
    <w:rsid w:val="004C52A3"/>
    <w:rsid w:val="004C533C"/>
    <w:rsid w:val="004C5811"/>
    <w:rsid w:val="004C667B"/>
    <w:rsid w:val="004C6F9C"/>
    <w:rsid w:val="004C72BF"/>
    <w:rsid w:val="004D04FD"/>
    <w:rsid w:val="004D06D1"/>
    <w:rsid w:val="004D0B58"/>
    <w:rsid w:val="004D12EA"/>
    <w:rsid w:val="004D1BEB"/>
    <w:rsid w:val="004D1EC5"/>
    <w:rsid w:val="004D1FFB"/>
    <w:rsid w:val="004D24D8"/>
    <w:rsid w:val="004D2858"/>
    <w:rsid w:val="004D31F9"/>
    <w:rsid w:val="004D3214"/>
    <w:rsid w:val="004D3830"/>
    <w:rsid w:val="004D3E54"/>
    <w:rsid w:val="004D3F8D"/>
    <w:rsid w:val="004D415F"/>
    <w:rsid w:val="004D46D3"/>
    <w:rsid w:val="004D4904"/>
    <w:rsid w:val="004D4F4A"/>
    <w:rsid w:val="004D5D94"/>
    <w:rsid w:val="004D5E7F"/>
    <w:rsid w:val="004D5FDB"/>
    <w:rsid w:val="004D604B"/>
    <w:rsid w:val="004D61B2"/>
    <w:rsid w:val="004D64C6"/>
    <w:rsid w:val="004D6EFE"/>
    <w:rsid w:val="004D7529"/>
    <w:rsid w:val="004D7D24"/>
    <w:rsid w:val="004D7FC0"/>
    <w:rsid w:val="004E00D5"/>
    <w:rsid w:val="004E03EB"/>
    <w:rsid w:val="004E03ED"/>
    <w:rsid w:val="004E0A57"/>
    <w:rsid w:val="004E0AA5"/>
    <w:rsid w:val="004E0DCC"/>
    <w:rsid w:val="004E118E"/>
    <w:rsid w:val="004E1267"/>
    <w:rsid w:val="004E1716"/>
    <w:rsid w:val="004E1A4D"/>
    <w:rsid w:val="004E1BA3"/>
    <w:rsid w:val="004E1CD1"/>
    <w:rsid w:val="004E2863"/>
    <w:rsid w:val="004E2C44"/>
    <w:rsid w:val="004E2CEB"/>
    <w:rsid w:val="004E3039"/>
    <w:rsid w:val="004E3048"/>
    <w:rsid w:val="004E3201"/>
    <w:rsid w:val="004E38E4"/>
    <w:rsid w:val="004E3953"/>
    <w:rsid w:val="004E3C0A"/>
    <w:rsid w:val="004E41B0"/>
    <w:rsid w:val="004E4235"/>
    <w:rsid w:val="004E4393"/>
    <w:rsid w:val="004E447A"/>
    <w:rsid w:val="004E4775"/>
    <w:rsid w:val="004E4BA1"/>
    <w:rsid w:val="004E507C"/>
    <w:rsid w:val="004E53E1"/>
    <w:rsid w:val="004E58A7"/>
    <w:rsid w:val="004E6A9F"/>
    <w:rsid w:val="004E6B48"/>
    <w:rsid w:val="004E7947"/>
    <w:rsid w:val="004E7CCB"/>
    <w:rsid w:val="004F0073"/>
    <w:rsid w:val="004F0C86"/>
    <w:rsid w:val="004F0E7E"/>
    <w:rsid w:val="004F10CC"/>
    <w:rsid w:val="004F1774"/>
    <w:rsid w:val="004F192C"/>
    <w:rsid w:val="004F21FA"/>
    <w:rsid w:val="004F2826"/>
    <w:rsid w:val="004F2BCD"/>
    <w:rsid w:val="004F2C22"/>
    <w:rsid w:val="004F2FFB"/>
    <w:rsid w:val="004F3066"/>
    <w:rsid w:val="004F3271"/>
    <w:rsid w:val="004F35DB"/>
    <w:rsid w:val="004F3AF3"/>
    <w:rsid w:val="004F49DF"/>
    <w:rsid w:val="004F511E"/>
    <w:rsid w:val="004F569E"/>
    <w:rsid w:val="004F572A"/>
    <w:rsid w:val="004F57E9"/>
    <w:rsid w:val="004F5868"/>
    <w:rsid w:val="004F5BD4"/>
    <w:rsid w:val="004F5D2A"/>
    <w:rsid w:val="004F5E0B"/>
    <w:rsid w:val="004F62B5"/>
    <w:rsid w:val="004F656B"/>
    <w:rsid w:val="004F690B"/>
    <w:rsid w:val="004F6D42"/>
    <w:rsid w:val="004F6FE6"/>
    <w:rsid w:val="004F70AC"/>
    <w:rsid w:val="004F7267"/>
    <w:rsid w:val="004F7382"/>
    <w:rsid w:val="004F7986"/>
    <w:rsid w:val="004F7C03"/>
    <w:rsid w:val="004F7C28"/>
    <w:rsid w:val="004F7EA8"/>
    <w:rsid w:val="004F7F4B"/>
    <w:rsid w:val="00500C15"/>
    <w:rsid w:val="00500D84"/>
    <w:rsid w:val="00500DD2"/>
    <w:rsid w:val="00501026"/>
    <w:rsid w:val="005010CD"/>
    <w:rsid w:val="00501462"/>
    <w:rsid w:val="005014B0"/>
    <w:rsid w:val="00501885"/>
    <w:rsid w:val="00501AC7"/>
    <w:rsid w:val="00501C38"/>
    <w:rsid w:val="00501D81"/>
    <w:rsid w:val="0050204A"/>
    <w:rsid w:val="00502A15"/>
    <w:rsid w:val="00502A46"/>
    <w:rsid w:val="00502A9B"/>
    <w:rsid w:val="00502BDB"/>
    <w:rsid w:val="005037FF"/>
    <w:rsid w:val="00503A64"/>
    <w:rsid w:val="00503AFB"/>
    <w:rsid w:val="00503CF9"/>
    <w:rsid w:val="00504D2B"/>
    <w:rsid w:val="005051C5"/>
    <w:rsid w:val="00505297"/>
    <w:rsid w:val="005056DC"/>
    <w:rsid w:val="0050575E"/>
    <w:rsid w:val="00506235"/>
    <w:rsid w:val="00506B0E"/>
    <w:rsid w:val="00506F22"/>
    <w:rsid w:val="00507AB1"/>
    <w:rsid w:val="00507F50"/>
    <w:rsid w:val="00510376"/>
    <w:rsid w:val="0051060C"/>
    <w:rsid w:val="00510717"/>
    <w:rsid w:val="005109D1"/>
    <w:rsid w:val="00511278"/>
    <w:rsid w:val="005112FC"/>
    <w:rsid w:val="0051146D"/>
    <w:rsid w:val="00511565"/>
    <w:rsid w:val="0051178D"/>
    <w:rsid w:val="00511957"/>
    <w:rsid w:val="005119DE"/>
    <w:rsid w:val="00512060"/>
    <w:rsid w:val="005120B7"/>
    <w:rsid w:val="005122F9"/>
    <w:rsid w:val="005129DE"/>
    <w:rsid w:val="00512A1A"/>
    <w:rsid w:val="00513330"/>
    <w:rsid w:val="00513676"/>
    <w:rsid w:val="005137C5"/>
    <w:rsid w:val="00513A94"/>
    <w:rsid w:val="00514028"/>
    <w:rsid w:val="00514C6D"/>
    <w:rsid w:val="00514D29"/>
    <w:rsid w:val="00514D86"/>
    <w:rsid w:val="00514EB5"/>
    <w:rsid w:val="0051537C"/>
    <w:rsid w:val="00515448"/>
    <w:rsid w:val="00515A83"/>
    <w:rsid w:val="00515C40"/>
    <w:rsid w:val="00516912"/>
    <w:rsid w:val="00516CB9"/>
    <w:rsid w:val="00517768"/>
    <w:rsid w:val="00517AD5"/>
    <w:rsid w:val="00517B77"/>
    <w:rsid w:val="005203B8"/>
    <w:rsid w:val="00520888"/>
    <w:rsid w:val="00520E29"/>
    <w:rsid w:val="005210D9"/>
    <w:rsid w:val="005211F2"/>
    <w:rsid w:val="00521702"/>
    <w:rsid w:val="00521A56"/>
    <w:rsid w:val="00521CDD"/>
    <w:rsid w:val="00522791"/>
    <w:rsid w:val="00522DC0"/>
    <w:rsid w:val="0052343B"/>
    <w:rsid w:val="005235A0"/>
    <w:rsid w:val="005235ED"/>
    <w:rsid w:val="00523968"/>
    <w:rsid w:val="00523D76"/>
    <w:rsid w:val="00524829"/>
    <w:rsid w:val="00524839"/>
    <w:rsid w:val="0052496A"/>
    <w:rsid w:val="00524BFD"/>
    <w:rsid w:val="00524C75"/>
    <w:rsid w:val="005263E7"/>
    <w:rsid w:val="00526AD1"/>
    <w:rsid w:val="00527009"/>
    <w:rsid w:val="005271DD"/>
    <w:rsid w:val="005273B6"/>
    <w:rsid w:val="00527538"/>
    <w:rsid w:val="00527DC9"/>
    <w:rsid w:val="00530069"/>
    <w:rsid w:val="00530158"/>
    <w:rsid w:val="0053023D"/>
    <w:rsid w:val="0053039A"/>
    <w:rsid w:val="005304A4"/>
    <w:rsid w:val="005304EE"/>
    <w:rsid w:val="0053054B"/>
    <w:rsid w:val="0053057D"/>
    <w:rsid w:val="00530B1D"/>
    <w:rsid w:val="00530B2D"/>
    <w:rsid w:val="00530F5C"/>
    <w:rsid w:val="00531388"/>
    <w:rsid w:val="0053145A"/>
    <w:rsid w:val="005316AB"/>
    <w:rsid w:val="00531A57"/>
    <w:rsid w:val="00531CD4"/>
    <w:rsid w:val="00531F02"/>
    <w:rsid w:val="00531F05"/>
    <w:rsid w:val="00531F7E"/>
    <w:rsid w:val="005322A7"/>
    <w:rsid w:val="00532CDD"/>
    <w:rsid w:val="00534014"/>
    <w:rsid w:val="005342E7"/>
    <w:rsid w:val="00534ED3"/>
    <w:rsid w:val="005354B1"/>
    <w:rsid w:val="005357F1"/>
    <w:rsid w:val="00535AAC"/>
    <w:rsid w:val="0053614E"/>
    <w:rsid w:val="005362B0"/>
    <w:rsid w:val="005367DA"/>
    <w:rsid w:val="00536908"/>
    <w:rsid w:val="00536E76"/>
    <w:rsid w:val="0053735A"/>
    <w:rsid w:val="005378E5"/>
    <w:rsid w:val="00537BC5"/>
    <w:rsid w:val="00537F20"/>
    <w:rsid w:val="0054053C"/>
    <w:rsid w:val="005407BC"/>
    <w:rsid w:val="00540F29"/>
    <w:rsid w:val="0054102D"/>
    <w:rsid w:val="00541685"/>
    <w:rsid w:val="00541C28"/>
    <w:rsid w:val="00541C89"/>
    <w:rsid w:val="00541F84"/>
    <w:rsid w:val="00542087"/>
    <w:rsid w:val="00542B26"/>
    <w:rsid w:val="00542BB0"/>
    <w:rsid w:val="005432C3"/>
    <w:rsid w:val="00543348"/>
    <w:rsid w:val="00543AEA"/>
    <w:rsid w:val="005440A9"/>
    <w:rsid w:val="0054418E"/>
    <w:rsid w:val="005441FD"/>
    <w:rsid w:val="00544A82"/>
    <w:rsid w:val="00544DC5"/>
    <w:rsid w:val="005450E4"/>
    <w:rsid w:val="005456F5"/>
    <w:rsid w:val="0054574C"/>
    <w:rsid w:val="00545862"/>
    <w:rsid w:val="00545D48"/>
    <w:rsid w:val="00545FAA"/>
    <w:rsid w:val="00546B2E"/>
    <w:rsid w:val="00547595"/>
    <w:rsid w:val="005479C8"/>
    <w:rsid w:val="005502ED"/>
    <w:rsid w:val="005509FE"/>
    <w:rsid w:val="00550C4D"/>
    <w:rsid w:val="00550FBE"/>
    <w:rsid w:val="005514FB"/>
    <w:rsid w:val="005519C6"/>
    <w:rsid w:val="00551DCE"/>
    <w:rsid w:val="005521AE"/>
    <w:rsid w:val="005529D1"/>
    <w:rsid w:val="00552A62"/>
    <w:rsid w:val="00552E1C"/>
    <w:rsid w:val="00553707"/>
    <w:rsid w:val="00554037"/>
    <w:rsid w:val="0055423A"/>
    <w:rsid w:val="00554414"/>
    <w:rsid w:val="005546DD"/>
    <w:rsid w:val="00554965"/>
    <w:rsid w:val="00554F58"/>
    <w:rsid w:val="00555074"/>
    <w:rsid w:val="00555A5F"/>
    <w:rsid w:val="00555B58"/>
    <w:rsid w:val="00555BFA"/>
    <w:rsid w:val="00555C6A"/>
    <w:rsid w:val="0055655A"/>
    <w:rsid w:val="00556904"/>
    <w:rsid w:val="005572C2"/>
    <w:rsid w:val="00557879"/>
    <w:rsid w:val="00557B19"/>
    <w:rsid w:val="00557DD7"/>
    <w:rsid w:val="005601BF"/>
    <w:rsid w:val="005602F9"/>
    <w:rsid w:val="00560748"/>
    <w:rsid w:val="00561474"/>
    <w:rsid w:val="00561A78"/>
    <w:rsid w:val="00561CE4"/>
    <w:rsid w:val="00561DEB"/>
    <w:rsid w:val="005631C5"/>
    <w:rsid w:val="005631DC"/>
    <w:rsid w:val="0056387C"/>
    <w:rsid w:val="00563A39"/>
    <w:rsid w:val="00564429"/>
    <w:rsid w:val="00564FD8"/>
    <w:rsid w:val="00565201"/>
    <w:rsid w:val="005652E6"/>
    <w:rsid w:val="005656CD"/>
    <w:rsid w:val="005660EE"/>
    <w:rsid w:val="00566AB2"/>
    <w:rsid w:val="0056780D"/>
    <w:rsid w:val="00567AE1"/>
    <w:rsid w:val="00567F78"/>
    <w:rsid w:val="0057024A"/>
    <w:rsid w:val="00570268"/>
    <w:rsid w:val="005702E2"/>
    <w:rsid w:val="00570378"/>
    <w:rsid w:val="00570E5D"/>
    <w:rsid w:val="00570E62"/>
    <w:rsid w:val="00570EBB"/>
    <w:rsid w:val="0057126B"/>
    <w:rsid w:val="00571460"/>
    <w:rsid w:val="00571716"/>
    <w:rsid w:val="00571A43"/>
    <w:rsid w:val="0057225F"/>
    <w:rsid w:val="00572459"/>
    <w:rsid w:val="00572A01"/>
    <w:rsid w:val="00572EE0"/>
    <w:rsid w:val="00572F66"/>
    <w:rsid w:val="005736D2"/>
    <w:rsid w:val="0057383D"/>
    <w:rsid w:val="005738F3"/>
    <w:rsid w:val="005740EA"/>
    <w:rsid w:val="005749D9"/>
    <w:rsid w:val="00574EE8"/>
    <w:rsid w:val="005753D6"/>
    <w:rsid w:val="00575AFE"/>
    <w:rsid w:val="00575B8C"/>
    <w:rsid w:val="00575C2D"/>
    <w:rsid w:val="00576633"/>
    <w:rsid w:val="005767CC"/>
    <w:rsid w:val="005775CC"/>
    <w:rsid w:val="00580113"/>
    <w:rsid w:val="00580454"/>
    <w:rsid w:val="00580BB5"/>
    <w:rsid w:val="00580CDE"/>
    <w:rsid w:val="0058106E"/>
    <w:rsid w:val="00581401"/>
    <w:rsid w:val="00581518"/>
    <w:rsid w:val="00581C6D"/>
    <w:rsid w:val="0058244F"/>
    <w:rsid w:val="00582519"/>
    <w:rsid w:val="0058288C"/>
    <w:rsid w:val="00582F21"/>
    <w:rsid w:val="005837DA"/>
    <w:rsid w:val="00583A2F"/>
    <w:rsid w:val="00583D9B"/>
    <w:rsid w:val="005840AF"/>
    <w:rsid w:val="0058432A"/>
    <w:rsid w:val="00584646"/>
    <w:rsid w:val="005849A0"/>
    <w:rsid w:val="005857D8"/>
    <w:rsid w:val="00585C14"/>
    <w:rsid w:val="00585D5F"/>
    <w:rsid w:val="005860B9"/>
    <w:rsid w:val="005869B3"/>
    <w:rsid w:val="005869ED"/>
    <w:rsid w:val="00587BE3"/>
    <w:rsid w:val="00592262"/>
    <w:rsid w:val="00593213"/>
    <w:rsid w:val="00593B21"/>
    <w:rsid w:val="00593FA8"/>
    <w:rsid w:val="0059401F"/>
    <w:rsid w:val="00594355"/>
    <w:rsid w:val="00594400"/>
    <w:rsid w:val="00594AEB"/>
    <w:rsid w:val="00594CC0"/>
    <w:rsid w:val="00594F09"/>
    <w:rsid w:val="00595727"/>
    <w:rsid w:val="00595BAC"/>
    <w:rsid w:val="00595DFB"/>
    <w:rsid w:val="00595EED"/>
    <w:rsid w:val="00596C2C"/>
    <w:rsid w:val="00596CA4"/>
    <w:rsid w:val="00596F96"/>
    <w:rsid w:val="005972D5"/>
    <w:rsid w:val="00597567"/>
    <w:rsid w:val="00597D09"/>
    <w:rsid w:val="005A0536"/>
    <w:rsid w:val="005A0C2A"/>
    <w:rsid w:val="005A0F88"/>
    <w:rsid w:val="005A12D3"/>
    <w:rsid w:val="005A1802"/>
    <w:rsid w:val="005A19B1"/>
    <w:rsid w:val="005A19C1"/>
    <w:rsid w:val="005A1F01"/>
    <w:rsid w:val="005A2294"/>
    <w:rsid w:val="005A22F8"/>
    <w:rsid w:val="005A24F7"/>
    <w:rsid w:val="005A293A"/>
    <w:rsid w:val="005A32D1"/>
    <w:rsid w:val="005A3631"/>
    <w:rsid w:val="005A39C8"/>
    <w:rsid w:val="005A3B00"/>
    <w:rsid w:val="005A3C0C"/>
    <w:rsid w:val="005A4269"/>
    <w:rsid w:val="005A48B8"/>
    <w:rsid w:val="005A4C96"/>
    <w:rsid w:val="005A4D0A"/>
    <w:rsid w:val="005A529D"/>
    <w:rsid w:val="005A5A6B"/>
    <w:rsid w:val="005A657E"/>
    <w:rsid w:val="005A66DA"/>
    <w:rsid w:val="005A67A5"/>
    <w:rsid w:val="005A68F7"/>
    <w:rsid w:val="005A6D19"/>
    <w:rsid w:val="005A7523"/>
    <w:rsid w:val="005A7525"/>
    <w:rsid w:val="005B0663"/>
    <w:rsid w:val="005B08CD"/>
    <w:rsid w:val="005B0B60"/>
    <w:rsid w:val="005B0E24"/>
    <w:rsid w:val="005B0FCB"/>
    <w:rsid w:val="005B2C5D"/>
    <w:rsid w:val="005B2DD5"/>
    <w:rsid w:val="005B36B1"/>
    <w:rsid w:val="005B3C00"/>
    <w:rsid w:val="005B3F45"/>
    <w:rsid w:val="005B496F"/>
    <w:rsid w:val="005B4BFE"/>
    <w:rsid w:val="005B4ED4"/>
    <w:rsid w:val="005B5528"/>
    <w:rsid w:val="005B5D67"/>
    <w:rsid w:val="005B642F"/>
    <w:rsid w:val="005B6A0A"/>
    <w:rsid w:val="005B6BDF"/>
    <w:rsid w:val="005B6CE5"/>
    <w:rsid w:val="005B728D"/>
    <w:rsid w:val="005B79B8"/>
    <w:rsid w:val="005B7B31"/>
    <w:rsid w:val="005B7F06"/>
    <w:rsid w:val="005C1856"/>
    <w:rsid w:val="005C19B7"/>
    <w:rsid w:val="005C23FB"/>
    <w:rsid w:val="005C2D9D"/>
    <w:rsid w:val="005C30E7"/>
    <w:rsid w:val="005C3DA4"/>
    <w:rsid w:val="005C441A"/>
    <w:rsid w:val="005C494D"/>
    <w:rsid w:val="005C4B5D"/>
    <w:rsid w:val="005C5146"/>
    <w:rsid w:val="005C5357"/>
    <w:rsid w:val="005C5429"/>
    <w:rsid w:val="005C5943"/>
    <w:rsid w:val="005C60DA"/>
    <w:rsid w:val="005C6470"/>
    <w:rsid w:val="005C6913"/>
    <w:rsid w:val="005C6C4C"/>
    <w:rsid w:val="005C716C"/>
    <w:rsid w:val="005C71A2"/>
    <w:rsid w:val="005C7435"/>
    <w:rsid w:val="005C7663"/>
    <w:rsid w:val="005C7A59"/>
    <w:rsid w:val="005C7CA2"/>
    <w:rsid w:val="005C7D70"/>
    <w:rsid w:val="005D00BA"/>
    <w:rsid w:val="005D06A9"/>
    <w:rsid w:val="005D0A77"/>
    <w:rsid w:val="005D101B"/>
    <w:rsid w:val="005D147B"/>
    <w:rsid w:val="005D15D7"/>
    <w:rsid w:val="005D1A06"/>
    <w:rsid w:val="005D1D9B"/>
    <w:rsid w:val="005D24C4"/>
    <w:rsid w:val="005D2B45"/>
    <w:rsid w:val="005D2BE7"/>
    <w:rsid w:val="005D2BF6"/>
    <w:rsid w:val="005D32AF"/>
    <w:rsid w:val="005D32D3"/>
    <w:rsid w:val="005D33C1"/>
    <w:rsid w:val="005D341D"/>
    <w:rsid w:val="005D3A40"/>
    <w:rsid w:val="005D471B"/>
    <w:rsid w:val="005D4AF3"/>
    <w:rsid w:val="005D56A7"/>
    <w:rsid w:val="005D5707"/>
    <w:rsid w:val="005D593D"/>
    <w:rsid w:val="005D6189"/>
    <w:rsid w:val="005D6270"/>
    <w:rsid w:val="005D695A"/>
    <w:rsid w:val="005D6B72"/>
    <w:rsid w:val="005D6C18"/>
    <w:rsid w:val="005D6D30"/>
    <w:rsid w:val="005D706A"/>
    <w:rsid w:val="005D7371"/>
    <w:rsid w:val="005D7443"/>
    <w:rsid w:val="005D760A"/>
    <w:rsid w:val="005D7896"/>
    <w:rsid w:val="005E070F"/>
    <w:rsid w:val="005E0B3A"/>
    <w:rsid w:val="005E1133"/>
    <w:rsid w:val="005E145B"/>
    <w:rsid w:val="005E1A2D"/>
    <w:rsid w:val="005E1D20"/>
    <w:rsid w:val="005E20D9"/>
    <w:rsid w:val="005E2636"/>
    <w:rsid w:val="005E293D"/>
    <w:rsid w:val="005E2BBF"/>
    <w:rsid w:val="005E2BE9"/>
    <w:rsid w:val="005E2DDC"/>
    <w:rsid w:val="005E3102"/>
    <w:rsid w:val="005E32BF"/>
    <w:rsid w:val="005E350B"/>
    <w:rsid w:val="005E4463"/>
    <w:rsid w:val="005E4CE6"/>
    <w:rsid w:val="005E4EE9"/>
    <w:rsid w:val="005E512A"/>
    <w:rsid w:val="005E53F5"/>
    <w:rsid w:val="005E57E7"/>
    <w:rsid w:val="005E582D"/>
    <w:rsid w:val="005E5CEA"/>
    <w:rsid w:val="005E631C"/>
    <w:rsid w:val="005E6717"/>
    <w:rsid w:val="005E68A3"/>
    <w:rsid w:val="005E68C9"/>
    <w:rsid w:val="005E6EA0"/>
    <w:rsid w:val="005E7AC5"/>
    <w:rsid w:val="005E7B6B"/>
    <w:rsid w:val="005E7C9B"/>
    <w:rsid w:val="005E7CCB"/>
    <w:rsid w:val="005F02DB"/>
    <w:rsid w:val="005F03C2"/>
    <w:rsid w:val="005F0DD7"/>
    <w:rsid w:val="005F1935"/>
    <w:rsid w:val="005F19EE"/>
    <w:rsid w:val="005F1A57"/>
    <w:rsid w:val="005F1CB2"/>
    <w:rsid w:val="005F22CC"/>
    <w:rsid w:val="005F2397"/>
    <w:rsid w:val="005F271A"/>
    <w:rsid w:val="005F2BD3"/>
    <w:rsid w:val="005F2CF2"/>
    <w:rsid w:val="005F2F3E"/>
    <w:rsid w:val="005F2FD1"/>
    <w:rsid w:val="005F396C"/>
    <w:rsid w:val="005F3A03"/>
    <w:rsid w:val="005F3E54"/>
    <w:rsid w:val="005F40C0"/>
    <w:rsid w:val="005F45B6"/>
    <w:rsid w:val="005F49F3"/>
    <w:rsid w:val="005F4AB9"/>
    <w:rsid w:val="005F5005"/>
    <w:rsid w:val="005F5225"/>
    <w:rsid w:val="005F5B8A"/>
    <w:rsid w:val="005F5DF6"/>
    <w:rsid w:val="005F6C59"/>
    <w:rsid w:val="005F703C"/>
    <w:rsid w:val="005F70BE"/>
    <w:rsid w:val="005F73EE"/>
    <w:rsid w:val="005F7475"/>
    <w:rsid w:val="005F79EB"/>
    <w:rsid w:val="005F7F14"/>
    <w:rsid w:val="00600196"/>
    <w:rsid w:val="00600A55"/>
    <w:rsid w:val="00601958"/>
    <w:rsid w:val="00602084"/>
    <w:rsid w:val="00602FDF"/>
    <w:rsid w:val="0060324C"/>
    <w:rsid w:val="00603915"/>
    <w:rsid w:val="006040A5"/>
    <w:rsid w:val="006048FD"/>
    <w:rsid w:val="00605179"/>
    <w:rsid w:val="00605688"/>
    <w:rsid w:val="006056C1"/>
    <w:rsid w:val="00605B2A"/>
    <w:rsid w:val="00605D6B"/>
    <w:rsid w:val="006067F5"/>
    <w:rsid w:val="00606AB4"/>
    <w:rsid w:val="00606F8B"/>
    <w:rsid w:val="006076A9"/>
    <w:rsid w:val="00607B89"/>
    <w:rsid w:val="00607EBD"/>
    <w:rsid w:val="00607F6D"/>
    <w:rsid w:val="00610096"/>
    <w:rsid w:val="006103F0"/>
    <w:rsid w:val="0061093E"/>
    <w:rsid w:val="006111BE"/>
    <w:rsid w:val="006115BB"/>
    <w:rsid w:val="00611986"/>
    <w:rsid w:val="0061253A"/>
    <w:rsid w:val="006126FA"/>
    <w:rsid w:val="0061276B"/>
    <w:rsid w:val="006127B7"/>
    <w:rsid w:val="00612A42"/>
    <w:rsid w:val="00612C67"/>
    <w:rsid w:val="006133DA"/>
    <w:rsid w:val="0061392D"/>
    <w:rsid w:val="00613C8E"/>
    <w:rsid w:val="006144AA"/>
    <w:rsid w:val="0061520F"/>
    <w:rsid w:val="00615AAD"/>
    <w:rsid w:val="00615CDA"/>
    <w:rsid w:val="00616388"/>
    <w:rsid w:val="006163D2"/>
    <w:rsid w:val="00616679"/>
    <w:rsid w:val="00616861"/>
    <w:rsid w:val="00616FEB"/>
    <w:rsid w:val="00617057"/>
    <w:rsid w:val="00617191"/>
    <w:rsid w:val="006171CA"/>
    <w:rsid w:val="006209A7"/>
    <w:rsid w:val="00620ED0"/>
    <w:rsid w:val="0062106F"/>
    <w:rsid w:val="0062108E"/>
    <w:rsid w:val="006211A1"/>
    <w:rsid w:val="0062138E"/>
    <w:rsid w:val="00621407"/>
    <w:rsid w:val="00621524"/>
    <w:rsid w:val="006215CF"/>
    <w:rsid w:val="00621C48"/>
    <w:rsid w:val="00622202"/>
    <w:rsid w:val="006225AC"/>
    <w:rsid w:val="006226B5"/>
    <w:rsid w:val="00622A0B"/>
    <w:rsid w:val="00622AC7"/>
    <w:rsid w:val="00623F38"/>
    <w:rsid w:val="006240DC"/>
    <w:rsid w:val="0062436C"/>
    <w:rsid w:val="00624A0D"/>
    <w:rsid w:val="00624D60"/>
    <w:rsid w:val="00624DFD"/>
    <w:rsid w:val="00624EA1"/>
    <w:rsid w:val="00624EA5"/>
    <w:rsid w:val="0062522D"/>
    <w:rsid w:val="00625382"/>
    <w:rsid w:val="00625A2B"/>
    <w:rsid w:val="00625DB0"/>
    <w:rsid w:val="00626423"/>
    <w:rsid w:val="0062645A"/>
    <w:rsid w:val="00626563"/>
    <w:rsid w:val="00626C29"/>
    <w:rsid w:val="006276CB"/>
    <w:rsid w:val="0062786B"/>
    <w:rsid w:val="00627B99"/>
    <w:rsid w:val="0063065C"/>
    <w:rsid w:val="006309C3"/>
    <w:rsid w:val="00630E76"/>
    <w:rsid w:val="00630F00"/>
    <w:rsid w:val="0063103C"/>
    <w:rsid w:val="00631A14"/>
    <w:rsid w:val="00631C96"/>
    <w:rsid w:val="00631E86"/>
    <w:rsid w:val="006322AB"/>
    <w:rsid w:val="006322EF"/>
    <w:rsid w:val="006324FB"/>
    <w:rsid w:val="00632811"/>
    <w:rsid w:val="00632863"/>
    <w:rsid w:val="00633060"/>
    <w:rsid w:val="00633AA7"/>
    <w:rsid w:val="00633E71"/>
    <w:rsid w:val="0063420A"/>
    <w:rsid w:val="00634C31"/>
    <w:rsid w:val="00634CA8"/>
    <w:rsid w:val="00634E89"/>
    <w:rsid w:val="00635DBF"/>
    <w:rsid w:val="00635E20"/>
    <w:rsid w:val="00636C8F"/>
    <w:rsid w:val="00636ED9"/>
    <w:rsid w:val="006370A4"/>
    <w:rsid w:val="00637757"/>
    <w:rsid w:val="00637E18"/>
    <w:rsid w:val="00640047"/>
    <w:rsid w:val="00640537"/>
    <w:rsid w:val="006406AE"/>
    <w:rsid w:val="00641ACB"/>
    <w:rsid w:val="006427C8"/>
    <w:rsid w:val="00642A85"/>
    <w:rsid w:val="006432D5"/>
    <w:rsid w:val="006433A0"/>
    <w:rsid w:val="006438BE"/>
    <w:rsid w:val="00643BC6"/>
    <w:rsid w:val="00643C2D"/>
    <w:rsid w:val="00643E85"/>
    <w:rsid w:val="0064407A"/>
    <w:rsid w:val="0064418D"/>
    <w:rsid w:val="006441ED"/>
    <w:rsid w:val="00644223"/>
    <w:rsid w:val="00644406"/>
    <w:rsid w:val="00644892"/>
    <w:rsid w:val="00644BCF"/>
    <w:rsid w:val="00644D4F"/>
    <w:rsid w:val="006450ED"/>
    <w:rsid w:val="006452B2"/>
    <w:rsid w:val="00645D27"/>
    <w:rsid w:val="006466F1"/>
    <w:rsid w:val="0064672F"/>
    <w:rsid w:val="00646C19"/>
    <w:rsid w:val="0064782E"/>
    <w:rsid w:val="00647EA2"/>
    <w:rsid w:val="00650248"/>
    <w:rsid w:val="0065036E"/>
    <w:rsid w:val="00650456"/>
    <w:rsid w:val="0065096C"/>
    <w:rsid w:val="00650C6E"/>
    <w:rsid w:val="00651137"/>
    <w:rsid w:val="00651423"/>
    <w:rsid w:val="00651986"/>
    <w:rsid w:val="00652238"/>
    <w:rsid w:val="006529CC"/>
    <w:rsid w:val="006530A7"/>
    <w:rsid w:val="00653359"/>
    <w:rsid w:val="0065337F"/>
    <w:rsid w:val="00653774"/>
    <w:rsid w:val="0065406F"/>
    <w:rsid w:val="006548F4"/>
    <w:rsid w:val="00654EA8"/>
    <w:rsid w:val="00655343"/>
    <w:rsid w:val="0065548B"/>
    <w:rsid w:val="006558C0"/>
    <w:rsid w:val="006562FB"/>
    <w:rsid w:val="0065630E"/>
    <w:rsid w:val="00656BCF"/>
    <w:rsid w:val="00656F09"/>
    <w:rsid w:val="00656F68"/>
    <w:rsid w:val="0065706A"/>
    <w:rsid w:val="0065720C"/>
    <w:rsid w:val="0065743E"/>
    <w:rsid w:val="00657B1B"/>
    <w:rsid w:val="00657B61"/>
    <w:rsid w:val="00660459"/>
    <w:rsid w:val="0066075C"/>
    <w:rsid w:val="006607EA"/>
    <w:rsid w:val="00661DB1"/>
    <w:rsid w:val="006622B7"/>
    <w:rsid w:val="006623F4"/>
    <w:rsid w:val="006624E1"/>
    <w:rsid w:val="00662772"/>
    <w:rsid w:val="00662870"/>
    <w:rsid w:val="0066294F"/>
    <w:rsid w:val="006632A9"/>
    <w:rsid w:val="00663B4E"/>
    <w:rsid w:val="0066417C"/>
    <w:rsid w:val="006647D5"/>
    <w:rsid w:val="00664837"/>
    <w:rsid w:val="00665224"/>
    <w:rsid w:val="00665C47"/>
    <w:rsid w:val="00665DF5"/>
    <w:rsid w:val="0066607B"/>
    <w:rsid w:val="00666303"/>
    <w:rsid w:val="006665CD"/>
    <w:rsid w:val="0066670C"/>
    <w:rsid w:val="006670E1"/>
    <w:rsid w:val="006679E5"/>
    <w:rsid w:val="00667D70"/>
    <w:rsid w:val="00670036"/>
    <w:rsid w:val="0067086E"/>
    <w:rsid w:val="00670BDD"/>
    <w:rsid w:val="00670D25"/>
    <w:rsid w:val="00670DD2"/>
    <w:rsid w:val="0067126B"/>
    <w:rsid w:val="00671611"/>
    <w:rsid w:val="00671821"/>
    <w:rsid w:val="00671BD3"/>
    <w:rsid w:val="00671CDA"/>
    <w:rsid w:val="00671EC3"/>
    <w:rsid w:val="00671FEB"/>
    <w:rsid w:val="006721F4"/>
    <w:rsid w:val="00672BEB"/>
    <w:rsid w:val="00672F93"/>
    <w:rsid w:val="00672FF4"/>
    <w:rsid w:val="00673221"/>
    <w:rsid w:val="006736F7"/>
    <w:rsid w:val="00673A46"/>
    <w:rsid w:val="00674124"/>
    <w:rsid w:val="0067418C"/>
    <w:rsid w:val="006741F5"/>
    <w:rsid w:val="006747E3"/>
    <w:rsid w:val="006748B3"/>
    <w:rsid w:val="006748F9"/>
    <w:rsid w:val="00674B95"/>
    <w:rsid w:val="006761BB"/>
    <w:rsid w:val="00676445"/>
    <w:rsid w:val="006765A6"/>
    <w:rsid w:val="00676B0D"/>
    <w:rsid w:val="00676B5E"/>
    <w:rsid w:val="0067716A"/>
    <w:rsid w:val="00677486"/>
    <w:rsid w:val="006779BE"/>
    <w:rsid w:val="00677B1B"/>
    <w:rsid w:val="00680321"/>
    <w:rsid w:val="006807D1"/>
    <w:rsid w:val="00680C48"/>
    <w:rsid w:val="00680C64"/>
    <w:rsid w:val="00680FC7"/>
    <w:rsid w:val="00681B27"/>
    <w:rsid w:val="00681CA0"/>
    <w:rsid w:val="006823AE"/>
    <w:rsid w:val="006823F2"/>
    <w:rsid w:val="00683302"/>
    <w:rsid w:val="00683470"/>
    <w:rsid w:val="006835D7"/>
    <w:rsid w:val="00683BF5"/>
    <w:rsid w:val="006842B4"/>
    <w:rsid w:val="006851E6"/>
    <w:rsid w:val="00685D14"/>
    <w:rsid w:val="00686E80"/>
    <w:rsid w:val="00686FB2"/>
    <w:rsid w:val="006876EB"/>
    <w:rsid w:val="00687F39"/>
    <w:rsid w:val="0069015D"/>
    <w:rsid w:val="00690D7C"/>
    <w:rsid w:val="00691577"/>
    <w:rsid w:val="006922C7"/>
    <w:rsid w:val="006924F2"/>
    <w:rsid w:val="00692A66"/>
    <w:rsid w:val="00693238"/>
    <w:rsid w:val="006936D4"/>
    <w:rsid w:val="00693C9A"/>
    <w:rsid w:val="00693CF0"/>
    <w:rsid w:val="00693EAD"/>
    <w:rsid w:val="006941BC"/>
    <w:rsid w:val="006942E6"/>
    <w:rsid w:val="00694DC0"/>
    <w:rsid w:val="0069506E"/>
    <w:rsid w:val="006955EE"/>
    <w:rsid w:val="0069621A"/>
    <w:rsid w:val="00696423"/>
    <w:rsid w:val="0069675A"/>
    <w:rsid w:val="00696E2A"/>
    <w:rsid w:val="00697303"/>
    <w:rsid w:val="006974C2"/>
    <w:rsid w:val="006977F5"/>
    <w:rsid w:val="00697BB3"/>
    <w:rsid w:val="006A0883"/>
    <w:rsid w:val="006A0A2D"/>
    <w:rsid w:val="006A0E46"/>
    <w:rsid w:val="006A1038"/>
    <w:rsid w:val="006A10FE"/>
    <w:rsid w:val="006A129D"/>
    <w:rsid w:val="006A13CB"/>
    <w:rsid w:val="006A14B8"/>
    <w:rsid w:val="006A23AC"/>
    <w:rsid w:val="006A2415"/>
    <w:rsid w:val="006A2D50"/>
    <w:rsid w:val="006A2F5A"/>
    <w:rsid w:val="006A36FD"/>
    <w:rsid w:val="006A38A0"/>
    <w:rsid w:val="006A3914"/>
    <w:rsid w:val="006A4188"/>
    <w:rsid w:val="006A4402"/>
    <w:rsid w:val="006A503C"/>
    <w:rsid w:val="006A51A7"/>
    <w:rsid w:val="006A5286"/>
    <w:rsid w:val="006A6118"/>
    <w:rsid w:val="006A615B"/>
    <w:rsid w:val="006A638D"/>
    <w:rsid w:val="006A6832"/>
    <w:rsid w:val="006A686F"/>
    <w:rsid w:val="006A6A30"/>
    <w:rsid w:val="006A70BE"/>
    <w:rsid w:val="006A738D"/>
    <w:rsid w:val="006A7418"/>
    <w:rsid w:val="006A74C8"/>
    <w:rsid w:val="006A76E4"/>
    <w:rsid w:val="006A77DA"/>
    <w:rsid w:val="006A7879"/>
    <w:rsid w:val="006A7C97"/>
    <w:rsid w:val="006A7D3F"/>
    <w:rsid w:val="006B0C87"/>
    <w:rsid w:val="006B1BD0"/>
    <w:rsid w:val="006B2BFA"/>
    <w:rsid w:val="006B2C67"/>
    <w:rsid w:val="006B3202"/>
    <w:rsid w:val="006B373D"/>
    <w:rsid w:val="006B3D63"/>
    <w:rsid w:val="006B45D3"/>
    <w:rsid w:val="006B460A"/>
    <w:rsid w:val="006B47BC"/>
    <w:rsid w:val="006B4B48"/>
    <w:rsid w:val="006B4C6C"/>
    <w:rsid w:val="006B5790"/>
    <w:rsid w:val="006B5CC6"/>
    <w:rsid w:val="006B5D65"/>
    <w:rsid w:val="006B5FF7"/>
    <w:rsid w:val="006B6219"/>
    <w:rsid w:val="006B6381"/>
    <w:rsid w:val="006B689E"/>
    <w:rsid w:val="006B72A6"/>
    <w:rsid w:val="006B7DCF"/>
    <w:rsid w:val="006C024B"/>
    <w:rsid w:val="006C0A12"/>
    <w:rsid w:val="006C0C04"/>
    <w:rsid w:val="006C0F09"/>
    <w:rsid w:val="006C13DA"/>
    <w:rsid w:val="006C16DF"/>
    <w:rsid w:val="006C1BC1"/>
    <w:rsid w:val="006C27A8"/>
    <w:rsid w:val="006C2A76"/>
    <w:rsid w:val="006C2AC6"/>
    <w:rsid w:val="006C2AFA"/>
    <w:rsid w:val="006C338E"/>
    <w:rsid w:val="006C3610"/>
    <w:rsid w:val="006C3DAF"/>
    <w:rsid w:val="006C3E6E"/>
    <w:rsid w:val="006C3F38"/>
    <w:rsid w:val="006C522B"/>
    <w:rsid w:val="006C525E"/>
    <w:rsid w:val="006C5272"/>
    <w:rsid w:val="006C56ED"/>
    <w:rsid w:val="006C5838"/>
    <w:rsid w:val="006C5AC9"/>
    <w:rsid w:val="006C5AD0"/>
    <w:rsid w:val="006C5FD7"/>
    <w:rsid w:val="006C633B"/>
    <w:rsid w:val="006C6D78"/>
    <w:rsid w:val="006C6D7E"/>
    <w:rsid w:val="006C712D"/>
    <w:rsid w:val="006C7538"/>
    <w:rsid w:val="006C7697"/>
    <w:rsid w:val="006C7FD8"/>
    <w:rsid w:val="006D032A"/>
    <w:rsid w:val="006D04E2"/>
    <w:rsid w:val="006D07E3"/>
    <w:rsid w:val="006D0B19"/>
    <w:rsid w:val="006D0B68"/>
    <w:rsid w:val="006D1BA2"/>
    <w:rsid w:val="006D1FC5"/>
    <w:rsid w:val="006D2687"/>
    <w:rsid w:val="006D31CD"/>
    <w:rsid w:val="006D324F"/>
    <w:rsid w:val="006D36B2"/>
    <w:rsid w:val="006D3937"/>
    <w:rsid w:val="006D416B"/>
    <w:rsid w:val="006D462F"/>
    <w:rsid w:val="006D49AE"/>
    <w:rsid w:val="006D55E1"/>
    <w:rsid w:val="006D58C2"/>
    <w:rsid w:val="006D5BA4"/>
    <w:rsid w:val="006D63A5"/>
    <w:rsid w:val="006D6841"/>
    <w:rsid w:val="006D6909"/>
    <w:rsid w:val="006D699F"/>
    <w:rsid w:val="006D6A8F"/>
    <w:rsid w:val="006D6CE6"/>
    <w:rsid w:val="006D7546"/>
    <w:rsid w:val="006D7924"/>
    <w:rsid w:val="006D7BEF"/>
    <w:rsid w:val="006D7F41"/>
    <w:rsid w:val="006E05EE"/>
    <w:rsid w:val="006E0776"/>
    <w:rsid w:val="006E0801"/>
    <w:rsid w:val="006E1980"/>
    <w:rsid w:val="006E1F11"/>
    <w:rsid w:val="006E2A60"/>
    <w:rsid w:val="006E2FBD"/>
    <w:rsid w:val="006E2FE5"/>
    <w:rsid w:val="006E3100"/>
    <w:rsid w:val="006E3B4C"/>
    <w:rsid w:val="006E3EB5"/>
    <w:rsid w:val="006E458B"/>
    <w:rsid w:val="006E4980"/>
    <w:rsid w:val="006E4F93"/>
    <w:rsid w:val="006E55B3"/>
    <w:rsid w:val="006E5CAF"/>
    <w:rsid w:val="006E5D00"/>
    <w:rsid w:val="006E6291"/>
    <w:rsid w:val="006E62F8"/>
    <w:rsid w:val="006E6C46"/>
    <w:rsid w:val="006E6F23"/>
    <w:rsid w:val="006E7709"/>
    <w:rsid w:val="006E7711"/>
    <w:rsid w:val="006E7B02"/>
    <w:rsid w:val="006E7DDE"/>
    <w:rsid w:val="006F0145"/>
    <w:rsid w:val="006F0229"/>
    <w:rsid w:val="006F0C94"/>
    <w:rsid w:val="006F16A7"/>
    <w:rsid w:val="006F16EF"/>
    <w:rsid w:val="006F1F45"/>
    <w:rsid w:val="006F25CA"/>
    <w:rsid w:val="006F27D4"/>
    <w:rsid w:val="006F2D8D"/>
    <w:rsid w:val="006F33BF"/>
    <w:rsid w:val="006F357E"/>
    <w:rsid w:val="006F393B"/>
    <w:rsid w:val="006F4034"/>
    <w:rsid w:val="006F40B7"/>
    <w:rsid w:val="006F4421"/>
    <w:rsid w:val="006F4B7E"/>
    <w:rsid w:val="006F5267"/>
    <w:rsid w:val="006F559A"/>
    <w:rsid w:val="006F5FC5"/>
    <w:rsid w:val="006F62E8"/>
    <w:rsid w:val="006F73FB"/>
    <w:rsid w:val="006F760E"/>
    <w:rsid w:val="006F7C88"/>
    <w:rsid w:val="006F7F81"/>
    <w:rsid w:val="007003EE"/>
    <w:rsid w:val="0070088C"/>
    <w:rsid w:val="00700BCF"/>
    <w:rsid w:val="00700F01"/>
    <w:rsid w:val="00700FCC"/>
    <w:rsid w:val="007011A1"/>
    <w:rsid w:val="00701414"/>
    <w:rsid w:val="00701468"/>
    <w:rsid w:val="007016F1"/>
    <w:rsid w:val="00701B30"/>
    <w:rsid w:val="007020FC"/>
    <w:rsid w:val="007029FF"/>
    <w:rsid w:val="007032C4"/>
    <w:rsid w:val="00703DD0"/>
    <w:rsid w:val="00704AB2"/>
    <w:rsid w:val="00704BAC"/>
    <w:rsid w:val="00704C1B"/>
    <w:rsid w:val="00705002"/>
    <w:rsid w:val="0070542B"/>
    <w:rsid w:val="00705430"/>
    <w:rsid w:val="007059A2"/>
    <w:rsid w:val="0070643D"/>
    <w:rsid w:val="00706B43"/>
    <w:rsid w:val="00707C3E"/>
    <w:rsid w:val="007107C4"/>
    <w:rsid w:val="00710859"/>
    <w:rsid w:val="00710A4B"/>
    <w:rsid w:val="00710FFF"/>
    <w:rsid w:val="00711058"/>
    <w:rsid w:val="00711A28"/>
    <w:rsid w:val="00712370"/>
    <w:rsid w:val="007124A5"/>
    <w:rsid w:val="007125E6"/>
    <w:rsid w:val="00713324"/>
    <w:rsid w:val="0071372B"/>
    <w:rsid w:val="00713B87"/>
    <w:rsid w:val="00714AED"/>
    <w:rsid w:val="00714FC0"/>
    <w:rsid w:val="0071508B"/>
    <w:rsid w:val="0071522F"/>
    <w:rsid w:val="00715D99"/>
    <w:rsid w:val="0071633D"/>
    <w:rsid w:val="00716B90"/>
    <w:rsid w:val="00716BB3"/>
    <w:rsid w:val="00716F0C"/>
    <w:rsid w:val="007173DB"/>
    <w:rsid w:val="0071742B"/>
    <w:rsid w:val="0071793B"/>
    <w:rsid w:val="00717D1A"/>
    <w:rsid w:val="00720577"/>
    <w:rsid w:val="007208AB"/>
    <w:rsid w:val="00721088"/>
    <w:rsid w:val="007211F0"/>
    <w:rsid w:val="00721435"/>
    <w:rsid w:val="00721C59"/>
    <w:rsid w:val="00722357"/>
    <w:rsid w:val="007225ED"/>
    <w:rsid w:val="007229A5"/>
    <w:rsid w:val="00722C7E"/>
    <w:rsid w:val="00722CE0"/>
    <w:rsid w:val="0072308C"/>
    <w:rsid w:val="007230A6"/>
    <w:rsid w:val="007237F7"/>
    <w:rsid w:val="00723D53"/>
    <w:rsid w:val="00723F16"/>
    <w:rsid w:val="00723F1F"/>
    <w:rsid w:val="0072443A"/>
    <w:rsid w:val="00724E20"/>
    <w:rsid w:val="007252C2"/>
    <w:rsid w:val="00725FA8"/>
    <w:rsid w:val="00726967"/>
    <w:rsid w:val="007269EE"/>
    <w:rsid w:val="00726BDA"/>
    <w:rsid w:val="00726D8C"/>
    <w:rsid w:val="00727025"/>
    <w:rsid w:val="0072786B"/>
    <w:rsid w:val="00727A44"/>
    <w:rsid w:val="00727A54"/>
    <w:rsid w:val="00727C32"/>
    <w:rsid w:val="00727D6F"/>
    <w:rsid w:val="0073008D"/>
    <w:rsid w:val="00730525"/>
    <w:rsid w:val="00730A79"/>
    <w:rsid w:val="00730B64"/>
    <w:rsid w:val="00730BBD"/>
    <w:rsid w:val="00730E27"/>
    <w:rsid w:val="00730E7C"/>
    <w:rsid w:val="007314FC"/>
    <w:rsid w:val="00731626"/>
    <w:rsid w:val="00731D7B"/>
    <w:rsid w:val="00732124"/>
    <w:rsid w:val="00732498"/>
    <w:rsid w:val="00732ED9"/>
    <w:rsid w:val="00733647"/>
    <w:rsid w:val="00733727"/>
    <w:rsid w:val="007338D6"/>
    <w:rsid w:val="00733C62"/>
    <w:rsid w:val="007340AC"/>
    <w:rsid w:val="0073480F"/>
    <w:rsid w:val="00734B8D"/>
    <w:rsid w:val="00734D5F"/>
    <w:rsid w:val="00734EF6"/>
    <w:rsid w:val="00735134"/>
    <w:rsid w:val="00735B91"/>
    <w:rsid w:val="00736252"/>
    <w:rsid w:val="00736AD6"/>
    <w:rsid w:val="007378CE"/>
    <w:rsid w:val="00737A4B"/>
    <w:rsid w:val="00740425"/>
    <w:rsid w:val="0074058F"/>
    <w:rsid w:val="0074090B"/>
    <w:rsid w:val="00740D80"/>
    <w:rsid w:val="00740ECF"/>
    <w:rsid w:val="00740F39"/>
    <w:rsid w:val="00740F70"/>
    <w:rsid w:val="007411B3"/>
    <w:rsid w:val="007411C1"/>
    <w:rsid w:val="00741297"/>
    <w:rsid w:val="007415B6"/>
    <w:rsid w:val="00741739"/>
    <w:rsid w:val="00741B04"/>
    <w:rsid w:val="00742231"/>
    <w:rsid w:val="00742CB6"/>
    <w:rsid w:val="00743071"/>
    <w:rsid w:val="00744165"/>
    <w:rsid w:val="00744331"/>
    <w:rsid w:val="007447B5"/>
    <w:rsid w:val="00744DB3"/>
    <w:rsid w:val="00744DE0"/>
    <w:rsid w:val="00744E07"/>
    <w:rsid w:val="00744EA8"/>
    <w:rsid w:val="00744F7E"/>
    <w:rsid w:val="00744F9D"/>
    <w:rsid w:val="00745497"/>
    <w:rsid w:val="00745DFC"/>
    <w:rsid w:val="00745FD9"/>
    <w:rsid w:val="00746E7A"/>
    <w:rsid w:val="00750057"/>
    <w:rsid w:val="007504B2"/>
    <w:rsid w:val="00750779"/>
    <w:rsid w:val="0075120B"/>
    <w:rsid w:val="00751294"/>
    <w:rsid w:val="007512C9"/>
    <w:rsid w:val="00751589"/>
    <w:rsid w:val="00751705"/>
    <w:rsid w:val="0075231F"/>
    <w:rsid w:val="00752D07"/>
    <w:rsid w:val="00752E3C"/>
    <w:rsid w:val="0075333C"/>
    <w:rsid w:val="00753C43"/>
    <w:rsid w:val="00753FBA"/>
    <w:rsid w:val="00753FC6"/>
    <w:rsid w:val="00754423"/>
    <w:rsid w:val="00754905"/>
    <w:rsid w:val="00754A5D"/>
    <w:rsid w:val="00754CCB"/>
    <w:rsid w:val="00754E88"/>
    <w:rsid w:val="00754F3F"/>
    <w:rsid w:val="007552DC"/>
    <w:rsid w:val="007555B8"/>
    <w:rsid w:val="00756E87"/>
    <w:rsid w:val="0075751B"/>
    <w:rsid w:val="00757920"/>
    <w:rsid w:val="007579EF"/>
    <w:rsid w:val="00757AF5"/>
    <w:rsid w:val="00757BAF"/>
    <w:rsid w:val="00757F18"/>
    <w:rsid w:val="00757F70"/>
    <w:rsid w:val="00760246"/>
    <w:rsid w:val="0076063D"/>
    <w:rsid w:val="00760643"/>
    <w:rsid w:val="00760A4E"/>
    <w:rsid w:val="007610FD"/>
    <w:rsid w:val="007611DB"/>
    <w:rsid w:val="007612BD"/>
    <w:rsid w:val="0076156D"/>
    <w:rsid w:val="0076167C"/>
    <w:rsid w:val="007619BD"/>
    <w:rsid w:val="00761A2A"/>
    <w:rsid w:val="00761BAD"/>
    <w:rsid w:val="00761F19"/>
    <w:rsid w:val="0076293D"/>
    <w:rsid w:val="0076351D"/>
    <w:rsid w:val="0076376C"/>
    <w:rsid w:val="007637C7"/>
    <w:rsid w:val="0076382E"/>
    <w:rsid w:val="00764691"/>
    <w:rsid w:val="00764A74"/>
    <w:rsid w:val="00764BBA"/>
    <w:rsid w:val="00766FFF"/>
    <w:rsid w:val="00767251"/>
    <w:rsid w:val="00767A81"/>
    <w:rsid w:val="00767EA9"/>
    <w:rsid w:val="0077059D"/>
    <w:rsid w:val="0077082C"/>
    <w:rsid w:val="00770F40"/>
    <w:rsid w:val="00771A94"/>
    <w:rsid w:val="00771EDD"/>
    <w:rsid w:val="00771F04"/>
    <w:rsid w:val="0077268D"/>
    <w:rsid w:val="00772BB1"/>
    <w:rsid w:val="00773617"/>
    <w:rsid w:val="00773A2B"/>
    <w:rsid w:val="00773CA9"/>
    <w:rsid w:val="00773CD0"/>
    <w:rsid w:val="007741F2"/>
    <w:rsid w:val="007742B7"/>
    <w:rsid w:val="00774A7C"/>
    <w:rsid w:val="00774B4C"/>
    <w:rsid w:val="00774EB0"/>
    <w:rsid w:val="00774F81"/>
    <w:rsid w:val="0077505A"/>
    <w:rsid w:val="00776127"/>
    <w:rsid w:val="00777C99"/>
    <w:rsid w:val="00777F12"/>
    <w:rsid w:val="0078022C"/>
    <w:rsid w:val="00780689"/>
    <w:rsid w:val="00780C86"/>
    <w:rsid w:val="0078100C"/>
    <w:rsid w:val="007813E6"/>
    <w:rsid w:val="00781EEA"/>
    <w:rsid w:val="007820B8"/>
    <w:rsid w:val="0078291A"/>
    <w:rsid w:val="00782986"/>
    <w:rsid w:val="00782CF4"/>
    <w:rsid w:val="00782D5F"/>
    <w:rsid w:val="00782E0B"/>
    <w:rsid w:val="00783484"/>
    <w:rsid w:val="0078378E"/>
    <w:rsid w:val="00783F28"/>
    <w:rsid w:val="00785355"/>
    <w:rsid w:val="007853B1"/>
    <w:rsid w:val="00786B1D"/>
    <w:rsid w:val="00786DEA"/>
    <w:rsid w:val="0078731A"/>
    <w:rsid w:val="00787B30"/>
    <w:rsid w:val="00787E9A"/>
    <w:rsid w:val="0079002C"/>
    <w:rsid w:val="00790100"/>
    <w:rsid w:val="00790B27"/>
    <w:rsid w:val="0079174C"/>
    <w:rsid w:val="00791D98"/>
    <w:rsid w:val="00791F81"/>
    <w:rsid w:val="00791FD4"/>
    <w:rsid w:val="00792B07"/>
    <w:rsid w:val="00793168"/>
    <w:rsid w:val="00793393"/>
    <w:rsid w:val="00793633"/>
    <w:rsid w:val="00793783"/>
    <w:rsid w:val="0079399C"/>
    <w:rsid w:val="00793A19"/>
    <w:rsid w:val="007940CC"/>
    <w:rsid w:val="00794880"/>
    <w:rsid w:val="00794EAA"/>
    <w:rsid w:val="007950C3"/>
    <w:rsid w:val="0079516F"/>
    <w:rsid w:val="0079532C"/>
    <w:rsid w:val="0079668D"/>
    <w:rsid w:val="00796BC0"/>
    <w:rsid w:val="00797626"/>
    <w:rsid w:val="007979DE"/>
    <w:rsid w:val="00797B07"/>
    <w:rsid w:val="007A0529"/>
    <w:rsid w:val="007A08EC"/>
    <w:rsid w:val="007A09A3"/>
    <w:rsid w:val="007A103E"/>
    <w:rsid w:val="007A12CD"/>
    <w:rsid w:val="007A12D6"/>
    <w:rsid w:val="007A1C0A"/>
    <w:rsid w:val="007A1C78"/>
    <w:rsid w:val="007A1D7A"/>
    <w:rsid w:val="007A27C3"/>
    <w:rsid w:val="007A2BE5"/>
    <w:rsid w:val="007A326F"/>
    <w:rsid w:val="007A36F3"/>
    <w:rsid w:val="007A37E8"/>
    <w:rsid w:val="007A3A45"/>
    <w:rsid w:val="007A4311"/>
    <w:rsid w:val="007A5555"/>
    <w:rsid w:val="007A5BD8"/>
    <w:rsid w:val="007A5E72"/>
    <w:rsid w:val="007A5EAB"/>
    <w:rsid w:val="007A5ED5"/>
    <w:rsid w:val="007A6648"/>
    <w:rsid w:val="007A6FA6"/>
    <w:rsid w:val="007A71FD"/>
    <w:rsid w:val="007A798A"/>
    <w:rsid w:val="007A7E80"/>
    <w:rsid w:val="007A7F3D"/>
    <w:rsid w:val="007B06F7"/>
    <w:rsid w:val="007B0A10"/>
    <w:rsid w:val="007B0B4B"/>
    <w:rsid w:val="007B0D0E"/>
    <w:rsid w:val="007B0E16"/>
    <w:rsid w:val="007B0EA7"/>
    <w:rsid w:val="007B1226"/>
    <w:rsid w:val="007B14F7"/>
    <w:rsid w:val="007B18A8"/>
    <w:rsid w:val="007B1D8B"/>
    <w:rsid w:val="007B1FF3"/>
    <w:rsid w:val="007B20F1"/>
    <w:rsid w:val="007B34E7"/>
    <w:rsid w:val="007B3745"/>
    <w:rsid w:val="007B3DB7"/>
    <w:rsid w:val="007B493F"/>
    <w:rsid w:val="007B59BA"/>
    <w:rsid w:val="007B5D66"/>
    <w:rsid w:val="007B6314"/>
    <w:rsid w:val="007B63E6"/>
    <w:rsid w:val="007B6A44"/>
    <w:rsid w:val="007B71C0"/>
    <w:rsid w:val="007B71FB"/>
    <w:rsid w:val="007B7405"/>
    <w:rsid w:val="007B74FE"/>
    <w:rsid w:val="007B7748"/>
    <w:rsid w:val="007B77CA"/>
    <w:rsid w:val="007C0100"/>
    <w:rsid w:val="007C0451"/>
    <w:rsid w:val="007C058C"/>
    <w:rsid w:val="007C090B"/>
    <w:rsid w:val="007C0E16"/>
    <w:rsid w:val="007C1822"/>
    <w:rsid w:val="007C20FC"/>
    <w:rsid w:val="007C22B8"/>
    <w:rsid w:val="007C2FDF"/>
    <w:rsid w:val="007C321D"/>
    <w:rsid w:val="007C3942"/>
    <w:rsid w:val="007C3CDF"/>
    <w:rsid w:val="007C413F"/>
    <w:rsid w:val="007C447C"/>
    <w:rsid w:val="007C4845"/>
    <w:rsid w:val="007C4C1E"/>
    <w:rsid w:val="007C5534"/>
    <w:rsid w:val="007C5C6A"/>
    <w:rsid w:val="007C6333"/>
    <w:rsid w:val="007C6335"/>
    <w:rsid w:val="007C7500"/>
    <w:rsid w:val="007C78E9"/>
    <w:rsid w:val="007C7902"/>
    <w:rsid w:val="007C7A99"/>
    <w:rsid w:val="007C7C8B"/>
    <w:rsid w:val="007C7D4B"/>
    <w:rsid w:val="007C7E3F"/>
    <w:rsid w:val="007C7E48"/>
    <w:rsid w:val="007D01E5"/>
    <w:rsid w:val="007D02EF"/>
    <w:rsid w:val="007D03F2"/>
    <w:rsid w:val="007D0CC7"/>
    <w:rsid w:val="007D0FAC"/>
    <w:rsid w:val="007D1EED"/>
    <w:rsid w:val="007D2760"/>
    <w:rsid w:val="007D3280"/>
    <w:rsid w:val="007D3876"/>
    <w:rsid w:val="007D399A"/>
    <w:rsid w:val="007D4383"/>
    <w:rsid w:val="007D44B5"/>
    <w:rsid w:val="007D4594"/>
    <w:rsid w:val="007D45E3"/>
    <w:rsid w:val="007D475F"/>
    <w:rsid w:val="007D4A2F"/>
    <w:rsid w:val="007D4BD8"/>
    <w:rsid w:val="007D4D4D"/>
    <w:rsid w:val="007D527D"/>
    <w:rsid w:val="007D52C0"/>
    <w:rsid w:val="007D5C56"/>
    <w:rsid w:val="007D67C3"/>
    <w:rsid w:val="007D6F19"/>
    <w:rsid w:val="007D700B"/>
    <w:rsid w:val="007D75E6"/>
    <w:rsid w:val="007D7823"/>
    <w:rsid w:val="007D7B2F"/>
    <w:rsid w:val="007D7F1B"/>
    <w:rsid w:val="007E0504"/>
    <w:rsid w:val="007E093B"/>
    <w:rsid w:val="007E0A19"/>
    <w:rsid w:val="007E10C6"/>
    <w:rsid w:val="007E1102"/>
    <w:rsid w:val="007E154B"/>
    <w:rsid w:val="007E1AA9"/>
    <w:rsid w:val="007E1B2B"/>
    <w:rsid w:val="007E1DDC"/>
    <w:rsid w:val="007E20DF"/>
    <w:rsid w:val="007E2360"/>
    <w:rsid w:val="007E2E42"/>
    <w:rsid w:val="007E36E5"/>
    <w:rsid w:val="007E46CB"/>
    <w:rsid w:val="007E4B54"/>
    <w:rsid w:val="007E62E9"/>
    <w:rsid w:val="007E635B"/>
    <w:rsid w:val="007E6424"/>
    <w:rsid w:val="007E662B"/>
    <w:rsid w:val="007E6BF1"/>
    <w:rsid w:val="007E7285"/>
    <w:rsid w:val="007F0904"/>
    <w:rsid w:val="007F0B81"/>
    <w:rsid w:val="007F0E7B"/>
    <w:rsid w:val="007F1B2F"/>
    <w:rsid w:val="007F1E70"/>
    <w:rsid w:val="007F2007"/>
    <w:rsid w:val="007F278D"/>
    <w:rsid w:val="007F2FC1"/>
    <w:rsid w:val="007F3F9C"/>
    <w:rsid w:val="007F42E1"/>
    <w:rsid w:val="007F456A"/>
    <w:rsid w:val="007F557B"/>
    <w:rsid w:val="007F5D83"/>
    <w:rsid w:val="007F5FF3"/>
    <w:rsid w:val="007F632A"/>
    <w:rsid w:val="007F70A1"/>
    <w:rsid w:val="007F72DB"/>
    <w:rsid w:val="007F74C2"/>
    <w:rsid w:val="007F752E"/>
    <w:rsid w:val="007F7AE0"/>
    <w:rsid w:val="007F7F6A"/>
    <w:rsid w:val="00800032"/>
    <w:rsid w:val="00800735"/>
    <w:rsid w:val="00801052"/>
    <w:rsid w:val="0080138E"/>
    <w:rsid w:val="00801665"/>
    <w:rsid w:val="0080199B"/>
    <w:rsid w:val="0080205E"/>
    <w:rsid w:val="008022A3"/>
    <w:rsid w:val="00802631"/>
    <w:rsid w:val="00802D35"/>
    <w:rsid w:val="0080304F"/>
    <w:rsid w:val="00803330"/>
    <w:rsid w:val="0080398D"/>
    <w:rsid w:val="00803D04"/>
    <w:rsid w:val="00803FE7"/>
    <w:rsid w:val="00804462"/>
    <w:rsid w:val="00805180"/>
    <w:rsid w:val="008059C7"/>
    <w:rsid w:val="008075C1"/>
    <w:rsid w:val="008102B8"/>
    <w:rsid w:val="00810360"/>
    <w:rsid w:val="0081147B"/>
    <w:rsid w:val="00811935"/>
    <w:rsid w:val="0081266D"/>
    <w:rsid w:val="00812860"/>
    <w:rsid w:val="00812CA0"/>
    <w:rsid w:val="008134B0"/>
    <w:rsid w:val="00813AE2"/>
    <w:rsid w:val="00813CA5"/>
    <w:rsid w:val="00815151"/>
    <w:rsid w:val="00815475"/>
    <w:rsid w:val="00815780"/>
    <w:rsid w:val="008166B0"/>
    <w:rsid w:val="008169B8"/>
    <w:rsid w:val="0081776B"/>
    <w:rsid w:val="008177E4"/>
    <w:rsid w:val="008201BF"/>
    <w:rsid w:val="0082029B"/>
    <w:rsid w:val="00820308"/>
    <w:rsid w:val="008204CD"/>
    <w:rsid w:val="008206BF"/>
    <w:rsid w:val="00820750"/>
    <w:rsid w:val="00820B20"/>
    <w:rsid w:val="00820C5F"/>
    <w:rsid w:val="00820F75"/>
    <w:rsid w:val="008218BE"/>
    <w:rsid w:val="00821C45"/>
    <w:rsid w:val="00821DCB"/>
    <w:rsid w:val="00821FAD"/>
    <w:rsid w:val="008220AD"/>
    <w:rsid w:val="008220D6"/>
    <w:rsid w:val="008222C7"/>
    <w:rsid w:val="008227CD"/>
    <w:rsid w:val="00822DBC"/>
    <w:rsid w:val="00822FBA"/>
    <w:rsid w:val="0082353A"/>
    <w:rsid w:val="00823F6A"/>
    <w:rsid w:val="00823FC1"/>
    <w:rsid w:val="008241BC"/>
    <w:rsid w:val="00824BBC"/>
    <w:rsid w:val="0082509F"/>
    <w:rsid w:val="00825DDA"/>
    <w:rsid w:val="00825F22"/>
    <w:rsid w:val="0082686A"/>
    <w:rsid w:val="0082694E"/>
    <w:rsid w:val="00827339"/>
    <w:rsid w:val="008303EF"/>
    <w:rsid w:val="00830A66"/>
    <w:rsid w:val="008314DE"/>
    <w:rsid w:val="00831DFE"/>
    <w:rsid w:val="00831E77"/>
    <w:rsid w:val="00832761"/>
    <w:rsid w:val="00832EB4"/>
    <w:rsid w:val="00833980"/>
    <w:rsid w:val="00833CDB"/>
    <w:rsid w:val="008348B8"/>
    <w:rsid w:val="008349B9"/>
    <w:rsid w:val="00834D35"/>
    <w:rsid w:val="00834DB8"/>
    <w:rsid w:val="008350EA"/>
    <w:rsid w:val="00835A34"/>
    <w:rsid w:val="00835F06"/>
    <w:rsid w:val="008360FE"/>
    <w:rsid w:val="00836A2B"/>
    <w:rsid w:val="00836A3C"/>
    <w:rsid w:val="00836F60"/>
    <w:rsid w:val="00837448"/>
    <w:rsid w:val="00840815"/>
    <w:rsid w:val="00840C41"/>
    <w:rsid w:val="00840D4A"/>
    <w:rsid w:val="00840DCD"/>
    <w:rsid w:val="00840F7C"/>
    <w:rsid w:val="00841092"/>
    <w:rsid w:val="00841562"/>
    <w:rsid w:val="008415EE"/>
    <w:rsid w:val="00841743"/>
    <w:rsid w:val="008424C1"/>
    <w:rsid w:val="00842747"/>
    <w:rsid w:val="00842B67"/>
    <w:rsid w:val="0084340C"/>
    <w:rsid w:val="00843913"/>
    <w:rsid w:val="00843CF0"/>
    <w:rsid w:val="00843E0B"/>
    <w:rsid w:val="0084436D"/>
    <w:rsid w:val="008447BC"/>
    <w:rsid w:val="0084483B"/>
    <w:rsid w:val="008448BE"/>
    <w:rsid w:val="0084498F"/>
    <w:rsid w:val="008455BC"/>
    <w:rsid w:val="00845C83"/>
    <w:rsid w:val="0084701A"/>
    <w:rsid w:val="008474A8"/>
    <w:rsid w:val="00847523"/>
    <w:rsid w:val="00847721"/>
    <w:rsid w:val="00847989"/>
    <w:rsid w:val="00847BC1"/>
    <w:rsid w:val="00847F4E"/>
    <w:rsid w:val="00849118"/>
    <w:rsid w:val="008501DE"/>
    <w:rsid w:val="008504B6"/>
    <w:rsid w:val="00850720"/>
    <w:rsid w:val="00850758"/>
    <w:rsid w:val="008508EB"/>
    <w:rsid w:val="00850A33"/>
    <w:rsid w:val="008514C9"/>
    <w:rsid w:val="00851D4A"/>
    <w:rsid w:val="00851F24"/>
    <w:rsid w:val="008520EF"/>
    <w:rsid w:val="008531FE"/>
    <w:rsid w:val="00853609"/>
    <w:rsid w:val="0085429E"/>
    <w:rsid w:val="00854786"/>
    <w:rsid w:val="008550C0"/>
    <w:rsid w:val="0085596B"/>
    <w:rsid w:val="00855990"/>
    <w:rsid w:val="00855A1A"/>
    <w:rsid w:val="00855C8D"/>
    <w:rsid w:val="008565E3"/>
    <w:rsid w:val="00856CDA"/>
    <w:rsid w:val="00856DDF"/>
    <w:rsid w:val="0085755D"/>
    <w:rsid w:val="008576CF"/>
    <w:rsid w:val="008579E4"/>
    <w:rsid w:val="00857F07"/>
    <w:rsid w:val="00860222"/>
    <w:rsid w:val="008606D0"/>
    <w:rsid w:val="008607AE"/>
    <w:rsid w:val="00860A6C"/>
    <w:rsid w:val="00860CC9"/>
    <w:rsid w:val="008617A7"/>
    <w:rsid w:val="00861AE6"/>
    <w:rsid w:val="00861DD6"/>
    <w:rsid w:val="008621AA"/>
    <w:rsid w:val="00862309"/>
    <w:rsid w:val="0086314A"/>
    <w:rsid w:val="008633A8"/>
    <w:rsid w:val="008634A1"/>
    <w:rsid w:val="00863DDD"/>
    <w:rsid w:val="00864677"/>
    <w:rsid w:val="00864B91"/>
    <w:rsid w:val="00865284"/>
    <w:rsid w:val="00865982"/>
    <w:rsid w:val="00865D40"/>
    <w:rsid w:val="0086625C"/>
    <w:rsid w:val="0086650E"/>
    <w:rsid w:val="00866543"/>
    <w:rsid w:val="00866677"/>
    <w:rsid w:val="00867028"/>
    <w:rsid w:val="00867682"/>
    <w:rsid w:val="008678D0"/>
    <w:rsid w:val="00867A37"/>
    <w:rsid w:val="008700C3"/>
    <w:rsid w:val="00870843"/>
    <w:rsid w:val="0087095F"/>
    <w:rsid w:val="00871016"/>
    <w:rsid w:val="00871160"/>
    <w:rsid w:val="008711EF"/>
    <w:rsid w:val="00871634"/>
    <w:rsid w:val="008717D1"/>
    <w:rsid w:val="0087288C"/>
    <w:rsid w:val="008728C8"/>
    <w:rsid w:val="00872A9C"/>
    <w:rsid w:val="00872B6D"/>
    <w:rsid w:val="00872ED7"/>
    <w:rsid w:val="0087308E"/>
    <w:rsid w:val="00873341"/>
    <w:rsid w:val="008733F3"/>
    <w:rsid w:val="008734CF"/>
    <w:rsid w:val="008734D8"/>
    <w:rsid w:val="00873965"/>
    <w:rsid w:val="00874137"/>
    <w:rsid w:val="00874328"/>
    <w:rsid w:val="0087455E"/>
    <w:rsid w:val="008748B9"/>
    <w:rsid w:val="00874B3C"/>
    <w:rsid w:val="00874B7E"/>
    <w:rsid w:val="00874CA1"/>
    <w:rsid w:val="00875E9E"/>
    <w:rsid w:val="0087640C"/>
    <w:rsid w:val="00876913"/>
    <w:rsid w:val="00876B41"/>
    <w:rsid w:val="00876C8A"/>
    <w:rsid w:val="008771F0"/>
    <w:rsid w:val="00877914"/>
    <w:rsid w:val="00877ACB"/>
    <w:rsid w:val="00877C0D"/>
    <w:rsid w:val="00877E99"/>
    <w:rsid w:val="008801CC"/>
    <w:rsid w:val="00880945"/>
    <w:rsid w:val="00880AC0"/>
    <w:rsid w:val="00880DC2"/>
    <w:rsid w:val="00880FBB"/>
    <w:rsid w:val="0088116A"/>
    <w:rsid w:val="0088154D"/>
    <w:rsid w:val="0088158A"/>
    <w:rsid w:val="00881C55"/>
    <w:rsid w:val="0088230F"/>
    <w:rsid w:val="00883776"/>
    <w:rsid w:val="00883897"/>
    <w:rsid w:val="00883F15"/>
    <w:rsid w:val="00883F6E"/>
    <w:rsid w:val="008841C6"/>
    <w:rsid w:val="00884AC5"/>
    <w:rsid w:val="00885B4E"/>
    <w:rsid w:val="00886000"/>
    <w:rsid w:val="00886042"/>
    <w:rsid w:val="00886443"/>
    <w:rsid w:val="00886A48"/>
    <w:rsid w:val="0088748C"/>
    <w:rsid w:val="00887A22"/>
    <w:rsid w:val="00887DC5"/>
    <w:rsid w:val="00890305"/>
    <w:rsid w:val="008906A2"/>
    <w:rsid w:val="00890B74"/>
    <w:rsid w:val="00890C16"/>
    <w:rsid w:val="00890EA9"/>
    <w:rsid w:val="00891823"/>
    <w:rsid w:val="00891CCE"/>
    <w:rsid w:val="00891DF9"/>
    <w:rsid w:val="00891F5B"/>
    <w:rsid w:val="0089243B"/>
    <w:rsid w:val="00892555"/>
    <w:rsid w:val="00892872"/>
    <w:rsid w:val="008930C6"/>
    <w:rsid w:val="008933E8"/>
    <w:rsid w:val="008935AD"/>
    <w:rsid w:val="0089361A"/>
    <w:rsid w:val="00893859"/>
    <w:rsid w:val="00893EE6"/>
    <w:rsid w:val="008946AF"/>
    <w:rsid w:val="00894DF6"/>
    <w:rsid w:val="00894F55"/>
    <w:rsid w:val="00896445"/>
    <w:rsid w:val="008964CB"/>
    <w:rsid w:val="00896881"/>
    <w:rsid w:val="00897C09"/>
    <w:rsid w:val="008A028F"/>
    <w:rsid w:val="008A0ADB"/>
    <w:rsid w:val="008A0E10"/>
    <w:rsid w:val="008A0EB4"/>
    <w:rsid w:val="008A10F3"/>
    <w:rsid w:val="008A11C3"/>
    <w:rsid w:val="008A2155"/>
    <w:rsid w:val="008A23EC"/>
    <w:rsid w:val="008A28BD"/>
    <w:rsid w:val="008A2CCD"/>
    <w:rsid w:val="008A2F80"/>
    <w:rsid w:val="008A35E9"/>
    <w:rsid w:val="008A3663"/>
    <w:rsid w:val="008A3A5F"/>
    <w:rsid w:val="008A3D86"/>
    <w:rsid w:val="008A3E53"/>
    <w:rsid w:val="008A3FAA"/>
    <w:rsid w:val="008A4354"/>
    <w:rsid w:val="008A4941"/>
    <w:rsid w:val="008A4944"/>
    <w:rsid w:val="008A4B23"/>
    <w:rsid w:val="008A4C68"/>
    <w:rsid w:val="008A581D"/>
    <w:rsid w:val="008A5AC8"/>
    <w:rsid w:val="008A657F"/>
    <w:rsid w:val="008A6661"/>
    <w:rsid w:val="008A6866"/>
    <w:rsid w:val="008A69E7"/>
    <w:rsid w:val="008A709B"/>
    <w:rsid w:val="008A71A5"/>
    <w:rsid w:val="008A750B"/>
    <w:rsid w:val="008B014F"/>
    <w:rsid w:val="008B04F5"/>
    <w:rsid w:val="008B05B2"/>
    <w:rsid w:val="008B06C8"/>
    <w:rsid w:val="008B0D6D"/>
    <w:rsid w:val="008B1558"/>
    <w:rsid w:val="008B264A"/>
    <w:rsid w:val="008B29D9"/>
    <w:rsid w:val="008B2B0C"/>
    <w:rsid w:val="008B2EAA"/>
    <w:rsid w:val="008B31E0"/>
    <w:rsid w:val="008B32E3"/>
    <w:rsid w:val="008B3C0B"/>
    <w:rsid w:val="008B3DC0"/>
    <w:rsid w:val="008B493B"/>
    <w:rsid w:val="008B4974"/>
    <w:rsid w:val="008B4B07"/>
    <w:rsid w:val="008B4EFF"/>
    <w:rsid w:val="008B535D"/>
    <w:rsid w:val="008B5C5B"/>
    <w:rsid w:val="008B67F2"/>
    <w:rsid w:val="008B6B00"/>
    <w:rsid w:val="008B6F12"/>
    <w:rsid w:val="008C010A"/>
    <w:rsid w:val="008C0134"/>
    <w:rsid w:val="008C0340"/>
    <w:rsid w:val="008C0B12"/>
    <w:rsid w:val="008C0B1A"/>
    <w:rsid w:val="008C0D31"/>
    <w:rsid w:val="008C1198"/>
    <w:rsid w:val="008C1DB0"/>
    <w:rsid w:val="008C20CC"/>
    <w:rsid w:val="008C2187"/>
    <w:rsid w:val="008C246E"/>
    <w:rsid w:val="008C285A"/>
    <w:rsid w:val="008C2921"/>
    <w:rsid w:val="008C29A0"/>
    <w:rsid w:val="008C3D04"/>
    <w:rsid w:val="008C418A"/>
    <w:rsid w:val="008C46C7"/>
    <w:rsid w:val="008C4F33"/>
    <w:rsid w:val="008C5033"/>
    <w:rsid w:val="008C526E"/>
    <w:rsid w:val="008C568D"/>
    <w:rsid w:val="008C642C"/>
    <w:rsid w:val="008C648C"/>
    <w:rsid w:val="008C66B7"/>
    <w:rsid w:val="008C7589"/>
    <w:rsid w:val="008C76A6"/>
    <w:rsid w:val="008C7CAC"/>
    <w:rsid w:val="008C7D79"/>
    <w:rsid w:val="008D018E"/>
    <w:rsid w:val="008D0531"/>
    <w:rsid w:val="008D05E6"/>
    <w:rsid w:val="008D0CCF"/>
    <w:rsid w:val="008D0CD3"/>
    <w:rsid w:val="008D10C5"/>
    <w:rsid w:val="008D1A67"/>
    <w:rsid w:val="008D2455"/>
    <w:rsid w:val="008D2CEC"/>
    <w:rsid w:val="008D2FC3"/>
    <w:rsid w:val="008D304E"/>
    <w:rsid w:val="008D340F"/>
    <w:rsid w:val="008D352E"/>
    <w:rsid w:val="008D3BB8"/>
    <w:rsid w:val="008D4E14"/>
    <w:rsid w:val="008D4EE2"/>
    <w:rsid w:val="008D4FA0"/>
    <w:rsid w:val="008D50B3"/>
    <w:rsid w:val="008D5379"/>
    <w:rsid w:val="008D53BC"/>
    <w:rsid w:val="008D6325"/>
    <w:rsid w:val="008D6366"/>
    <w:rsid w:val="008D6721"/>
    <w:rsid w:val="008D69A2"/>
    <w:rsid w:val="008D6B47"/>
    <w:rsid w:val="008D6CEF"/>
    <w:rsid w:val="008D6F21"/>
    <w:rsid w:val="008D72C5"/>
    <w:rsid w:val="008D7312"/>
    <w:rsid w:val="008D7679"/>
    <w:rsid w:val="008D7914"/>
    <w:rsid w:val="008D7F14"/>
    <w:rsid w:val="008E018D"/>
    <w:rsid w:val="008E0BDA"/>
    <w:rsid w:val="008E0C07"/>
    <w:rsid w:val="008E0D16"/>
    <w:rsid w:val="008E12E0"/>
    <w:rsid w:val="008E14D4"/>
    <w:rsid w:val="008E15EF"/>
    <w:rsid w:val="008E1DA8"/>
    <w:rsid w:val="008E1DB4"/>
    <w:rsid w:val="008E208A"/>
    <w:rsid w:val="008E2AD9"/>
    <w:rsid w:val="008E304B"/>
    <w:rsid w:val="008E3319"/>
    <w:rsid w:val="008E3588"/>
    <w:rsid w:val="008E3A9E"/>
    <w:rsid w:val="008E3B05"/>
    <w:rsid w:val="008E426B"/>
    <w:rsid w:val="008E45CA"/>
    <w:rsid w:val="008E5898"/>
    <w:rsid w:val="008E5F36"/>
    <w:rsid w:val="008E71FD"/>
    <w:rsid w:val="008E7402"/>
    <w:rsid w:val="008E772F"/>
    <w:rsid w:val="008E784A"/>
    <w:rsid w:val="008E7C89"/>
    <w:rsid w:val="008F02F4"/>
    <w:rsid w:val="008F08AF"/>
    <w:rsid w:val="008F0D7F"/>
    <w:rsid w:val="008F0FF9"/>
    <w:rsid w:val="008F1230"/>
    <w:rsid w:val="008F2229"/>
    <w:rsid w:val="008F2291"/>
    <w:rsid w:val="008F2316"/>
    <w:rsid w:val="008F30B4"/>
    <w:rsid w:val="008F30C9"/>
    <w:rsid w:val="008F35EA"/>
    <w:rsid w:val="008F3B29"/>
    <w:rsid w:val="008F3E7B"/>
    <w:rsid w:val="008F49FA"/>
    <w:rsid w:val="008F4B67"/>
    <w:rsid w:val="008F4F30"/>
    <w:rsid w:val="008F5218"/>
    <w:rsid w:val="008F535F"/>
    <w:rsid w:val="008F572F"/>
    <w:rsid w:val="008F5921"/>
    <w:rsid w:val="008F5B53"/>
    <w:rsid w:val="008F6244"/>
    <w:rsid w:val="008F6D7A"/>
    <w:rsid w:val="008F6DBD"/>
    <w:rsid w:val="008F6DC2"/>
    <w:rsid w:val="008F7D5D"/>
    <w:rsid w:val="0090081D"/>
    <w:rsid w:val="00900C09"/>
    <w:rsid w:val="009013D7"/>
    <w:rsid w:val="00901697"/>
    <w:rsid w:val="00901862"/>
    <w:rsid w:val="00901B6E"/>
    <w:rsid w:val="00901C3E"/>
    <w:rsid w:val="00902D95"/>
    <w:rsid w:val="00902E2B"/>
    <w:rsid w:val="0090338C"/>
    <w:rsid w:val="009033E6"/>
    <w:rsid w:val="009036F6"/>
    <w:rsid w:val="009041F1"/>
    <w:rsid w:val="0090426C"/>
    <w:rsid w:val="00904BC6"/>
    <w:rsid w:val="00905792"/>
    <w:rsid w:val="0090606F"/>
    <w:rsid w:val="00907460"/>
    <w:rsid w:val="009075E4"/>
    <w:rsid w:val="00907628"/>
    <w:rsid w:val="009077E7"/>
    <w:rsid w:val="00910A56"/>
    <w:rsid w:val="00910D18"/>
    <w:rsid w:val="00911065"/>
    <w:rsid w:val="0091175A"/>
    <w:rsid w:val="0091262C"/>
    <w:rsid w:val="009126B3"/>
    <w:rsid w:val="009129FB"/>
    <w:rsid w:val="00912B55"/>
    <w:rsid w:val="00912CD7"/>
    <w:rsid w:val="00913322"/>
    <w:rsid w:val="00913647"/>
    <w:rsid w:val="009139E1"/>
    <w:rsid w:val="00913A20"/>
    <w:rsid w:val="00913B28"/>
    <w:rsid w:val="00914759"/>
    <w:rsid w:val="00914B13"/>
    <w:rsid w:val="00914FB1"/>
    <w:rsid w:val="009150DB"/>
    <w:rsid w:val="00915CDF"/>
    <w:rsid w:val="00916658"/>
    <w:rsid w:val="0091680E"/>
    <w:rsid w:val="00916EE3"/>
    <w:rsid w:val="00917116"/>
    <w:rsid w:val="009171AA"/>
    <w:rsid w:val="009177F5"/>
    <w:rsid w:val="00917C11"/>
    <w:rsid w:val="00917E17"/>
    <w:rsid w:val="00920018"/>
    <w:rsid w:val="00920986"/>
    <w:rsid w:val="00920F3B"/>
    <w:rsid w:val="00921078"/>
    <w:rsid w:val="00921350"/>
    <w:rsid w:val="009214F2"/>
    <w:rsid w:val="009219B7"/>
    <w:rsid w:val="00921A7E"/>
    <w:rsid w:val="00922559"/>
    <w:rsid w:val="00922BAF"/>
    <w:rsid w:val="0092300E"/>
    <w:rsid w:val="0092310E"/>
    <w:rsid w:val="0092320A"/>
    <w:rsid w:val="009236EA"/>
    <w:rsid w:val="00924768"/>
    <w:rsid w:val="00924783"/>
    <w:rsid w:val="00924B46"/>
    <w:rsid w:val="00924BAF"/>
    <w:rsid w:val="00924FAC"/>
    <w:rsid w:val="0092513A"/>
    <w:rsid w:val="0092570C"/>
    <w:rsid w:val="00925C46"/>
    <w:rsid w:val="00925D2C"/>
    <w:rsid w:val="00925E35"/>
    <w:rsid w:val="00926B45"/>
    <w:rsid w:val="00927559"/>
    <w:rsid w:val="009279BA"/>
    <w:rsid w:val="00927A46"/>
    <w:rsid w:val="00927CAD"/>
    <w:rsid w:val="00927DC7"/>
    <w:rsid w:val="0093024C"/>
    <w:rsid w:val="009306BF"/>
    <w:rsid w:val="0093118E"/>
    <w:rsid w:val="00931482"/>
    <w:rsid w:val="009317F6"/>
    <w:rsid w:val="00931C1D"/>
    <w:rsid w:val="00931DC6"/>
    <w:rsid w:val="00931E9F"/>
    <w:rsid w:val="009324C8"/>
    <w:rsid w:val="009328F0"/>
    <w:rsid w:val="00933077"/>
    <w:rsid w:val="009331F7"/>
    <w:rsid w:val="00933693"/>
    <w:rsid w:val="00933C38"/>
    <w:rsid w:val="009340F6"/>
    <w:rsid w:val="00934AD3"/>
    <w:rsid w:val="00935145"/>
    <w:rsid w:val="009351CF"/>
    <w:rsid w:val="00935231"/>
    <w:rsid w:val="00935827"/>
    <w:rsid w:val="00935876"/>
    <w:rsid w:val="00935CD7"/>
    <w:rsid w:val="0093643B"/>
    <w:rsid w:val="0093647A"/>
    <w:rsid w:val="00936881"/>
    <w:rsid w:val="00936BA1"/>
    <w:rsid w:val="0093781D"/>
    <w:rsid w:val="0094140A"/>
    <w:rsid w:val="00941CF4"/>
    <w:rsid w:val="00942117"/>
    <w:rsid w:val="009421AE"/>
    <w:rsid w:val="009422F5"/>
    <w:rsid w:val="009436E9"/>
    <w:rsid w:val="0094389B"/>
    <w:rsid w:val="0094497D"/>
    <w:rsid w:val="00944F38"/>
    <w:rsid w:val="00945C1E"/>
    <w:rsid w:val="00945C83"/>
    <w:rsid w:val="00945F10"/>
    <w:rsid w:val="00945FEF"/>
    <w:rsid w:val="009460CF"/>
    <w:rsid w:val="0094659C"/>
    <w:rsid w:val="009467D4"/>
    <w:rsid w:val="009467F4"/>
    <w:rsid w:val="00946F21"/>
    <w:rsid w:val="009471CB"/>
    <w:rsid w:val="00947C79"/>
    <w:rsid w:val="00947EA9"/>
    <w:rsid w:val="009502F9"/>
    <w:rsid w:val="0095038A"/>
    <w:rsid w:val="009503E6"/>
    <w:rsid w:val="00950657"/>
    <w:rsid w:val="009507A1"/>
    <w:rsid w:val="00950925"/>
    <w:rsid w:val="00950B31"/>
    <w:rsid w:val="009512DE"/>
    <w:rsid w:val="009516CE"/>
    <w:rsid w:val="009524A5"/>
    <w:rsid w:val="0095255E"/>
    <w:rsid w:val="009525DD"/>
    <w:rsid w:val="00952AD8"/>
    <w:rsid w:val="00952FB2"/>
    <w:rsid w:val="00953008"/>
    <w:rsid w:val="00953BD8"/>
    <w:rsid w:val="00953EF6"/>
    <w:rsid w:val="009540AF"/>
    <w:rsid w:val="0095413D"/>
    <w:rsid w:val="00954758"/>
    <w:rsid w:val="00954A09"/>
    <w:rsid w:val="00954C18"/>
    <w:rsid w:val="00955686"/>
    <w:rsid w:val="00956661"/>
    <w:rsid w:val="009569CC"/>
    <w:rsid w:val="00956DDF"/>
    <w:rsid w:val="00956FFC"/>
    <w:rsid w:val="0095723E"/>
    <w:rsid w:val="00957D9A"/>
    <w:rsid w:val="00960FFC"/>
    <w:rsid w:val="00961821"/>
    <w:rsid w:val="0096196B"/>
    <w:rsid w:val="009619EC"/>
    <w:rsid w:val="00961AC8"/>
    <w:rsid w:val="00961D72"/>
    <w:rsid w:val="0096207C"/>
    <w:rsid w:val="00962E28"/>
    <w:rsid w:val="00962FDE"/>
    <w:rsid w:val="00963789"/>
    <w:rsid w:val="009638EB"/>
    <w:rsid w:val="009639A2"/>
    <w:rsid w:val="00963BD6"/>
    <w:rsid w:val="00963CF1"/>
    <w:rsid w:val="009640AF"/>
    <w:rsid w:val="009640F5"/>
    <w:rsid w:val="00964356"/>
    <w:rsid w:val="00964CBD"/>
    <w:rsid w:val="00965034"/>
    <w:rsid w:val="00965283"/>
    <w:rsid w:val="00965620"/>
    <w:rsid w:val="00965704"/>
    <w:rsid w:val="009657B5"/>
    <w:rsid w:val="0096591F"/>
    <w:rsid w:val="00965DC5"/>
    <w:rsid w:val="00965EA9"/>
    <w:rsid w:val="00966A1A"/>
    <w:rsid w:val="00966BA7"/>
    <w:rsid w:val="00966E0C"/>
    <w:rsid w:val="00967AB9"/>
    <w:rsid w:val="00967B10"/>
    <w:rsid w:val="00967E58"/>
    <w:rsid w:val="00967ED0"/>
    <w:rsid w:val="009701D6"/>
    <w:rsid w:val="00970A7E"/>
    <w:rsid w:val="00970BC1"/>
    <w:rsid w:val="00970EDF"/>
    <w:rsid w:val="00971561"/>
    <w:rsid w:val="00971AB1"/>
    <w:rsid w:val="0097216F"/>
    <w:rsid w:val="00972265"/>
    <w:rsid w:val="00972CA7"/>
    <w:rsid w:val="00974BA1"/>
    <w:rsid w:val="00974CA1"/>
    <w:rsid w:val="00975335"/>
    <w:rsid w:val="00975526"/>
    <w:rsid w:val="00975AB9"/>
    <w:rsid w:val="00975C45"/>
    <w:rsid w:val="00975D2C"/>
    <w:rsid w:val="00975F16"/>
    <w:rsid w:val="00976D21"/>
    <w:rsid w:val="009801A8"/>
    <w:rsid w:val="009801D2"/>
    <w:rsid w:val="0098031A"/>
    <w:rsid w:val="00980B87"/>
    <w:rsid w:val="00981ED0"/>
    <w:rsid w:val="009820A7"/>
    <w:rsid w:val="0098230D"/>
    <w:rsid w:val="00982578"/>
    <w:rsid w:val="00982B50"/>
    <w:rsid w:val="00982D02"/>
    <w:rsid w:val="00982D56"/>
    <w:rsid w:val="00983315"/>
    <w:rsid w:val="00983B68"/>
    <w:rsid w:val="009842ED"/>
    <w:rsid w:val="0098484B"/>
    <w:rsid w:val="00984BE1"/>
    <w:rsid w:val="009851D5"/>
    <w:rsid w:val="00985899"/>
    <w:rsid w:val="0098638B"/>
    <w:rsid w:val="0098643F"/>
    <w:rsid w:val="00986D60"/>
    <w:rsid w:val="00986DE5"/>
    <w:rsid w:val="00986FF4"/>
    <w:rsid w:val="0098710B"/>
    <w:rsid w:val="009873CB"/>
    <w:rsid w:val="0098750D"/>
    <w:rsid w:val="009877D0"/>
    <w:rsid w:val="00987C9D"/>
    <w:rsid w:val="00990005"/>
    <w:rsid w:val="00990207"/>
    <w:rsid w:val="00990292"/>
    <w:rsid w:val="009905E7"/>
    <w:rsid w:val="0099071B"/>
    <w:rsid w:val="00990B62"/>
    <w:rsid w:val="00991D42"/>
    <w:rsid w:val="00992AF0"/>
    <w:rsid w:val="00992CD3"/>
    <w:rsid w:val="00993171"/>
    <w:rsid w:val="0099383A"/>
    <w:rsid w:val="00993DCD"/>
    <w:rsid w:val="00994757"/>
    <w:rsid w:val="00994CBA"/>
    <w:rsid w:val="00995505"/>
    <w:rsid w:val="009956FD"/>
    <w:rsid w:val="009958D5"/>
    <w:rsid w:val="00995FF8"/>
    <w:rsid w:val="00996061"/>
    <w:rsid w:val="0099611A"/>
    <w:rsid w:val="0099611C"/>
    <w:rsid w:val="0099613D"/>
    <w:rsid w:val="009962BA"/>
    <w:rsid w:val="009975C8"/>
    <w:rsid w:val="0099796B"/>
    <w:rsid w:val="009979CA"/>
    <w:rsid w:val="009A065F"/>
    <w:rsid w:val="009A1292"/>
    <w:rsid w:val="009A1349"/>
    <w:rsid w:val="009A1677"/>
    <w:rsid w:val="009A1D56"/>
    <w:rsid w:val="009A1E48"/>
    <w:rsid w:val="009A1EDD"/>
    <w:rsid w:val="009A2039"/>
    <w:rsid w:val="009A33D9"/>
    <w:rsid w:val="009A34C6"/>
    <w:rsid w:val="009A34FF"/>
    <w:rsid w:val="009A3640"/>
    <w:rsid w:val="009A3866"/>
    <w:rsid w:val="009A3B1D"/>
    <w:rsid w:val="009A3E02"/>
    <w:rsid w:val="009A4BA6"/>
    <w:rsid w:val="009A51F1"/>
    <w:rsid w:val="009A5B0E"/>
    <w:rsid w:val="009A5D26"/>
    <w:rsid w:val="009A5E15"/>
    <w:rsid w:val="009A676B"/>
    <w:rsid w:val="009A687E"/>
    <w:rsid w:val="009A6901"/>
    <w:rsid w:val="009A69D8"/>
    <w:rsid w:val="009A6BEC"/>
    <w:rsid w:val="009A73F8"/>
    <w:rsid w:val="009A7726"/>
    <w:rsid w:val="009B0643"/>
    <w:rsid w:val="009B0806"/>
    <w:rsid w:val="009B0A11"/>
    <w:rsid w:val="009B0C28"/>
    <w:rsid w:val="009B0F1C"/>
    <w:rsid w:val="009B0F26"/>
    <w:rsid w:val="009B12EC"/>
    <w:rsid w:val="009B1361"/>
    <w:rsid w:val="009B1A43"/>
    <w:rsid w:val="009B1BA5"/>
    <w:rsid w:val="009B2126"/>
    <w:rsid w:val="009B3080"/>
    <w:rsid w:val="009B328B"/>
    <w:rsid w:val="009B3533"/>
    <w:rsid w:val="009B380B"/>
    <w:rsid w:val="009B3A8C"/>
    <w:rsid w:val="009B3F5E"/>
    <w:rsid w:val="009B40D1"/>
    <w:rsid w:val="009B4608"/>
    <w:rsid w:val="009B46E6"/>
    <w:rsid w:val="009B4C38"/>
    <w:rsid w:val="009B5A00"/>
    <w:rsid w:val="009B5BE9"/>
    <w:rsid w:val="009B67B7"/>
    <w:rsid w:val="009B6B95"/>
    <w:rsid w:val="009B6BAB"/>
    <w:rsid w:val="009B7076"/>
    <w:rsid w:val="009B73A0"/>
    <w:rsid w:val="009B7A92"/>
    <w:rsid w:val="009C05ED"/>
    <w:rsid w:val="009C0708"/>
    <w:rsid w:val="009C0985"/>
    <w:rsid w:val="009C0A15"/>
    <w:rsid w:val="009C0E31"/>
    <w:rsid w:val="009C10A2"/>
    <w:rsid w:val="009C17F1"/>
    <w:rsid w:val="009C18B0"/>
    <w:rsid w:val="009C1D9B"/>
    <w:rsid w:val="009C25D3"/>
    <w:rsid w:val="009C282B"/>
    <w:rsid w:val="009C2A7B"/>
    <w:rsid w:val="009C35D5"/>
    <w:rsid w:val="009C3F86"/>
    <w:rsid w:val="009C4237"/>
    <w:rsid w:val="009C5313"/>
    <w:rsid w:val="009C70EF"/>
    <w:rsid w:val="009C7393"/>
    <w:rsid w:val="009C779E"/>
    <w:rsid w:val="009C7A3F"/>
    <w:rsid w:val="009C7BAA"/>
    <w:rsid w:val="009C7DE4"/>
    <w:rsid w:val="009C7FD6"/>
    <w:rsid w:val="009D05D6"/>
    <w:rsid w:val="009D08B7"/>
    <w:rsid w:val="009D09CA"/>
    <w:rsid w:val="009D138F"/>
    <w:rsid w:val="009D184F"/>
    <w:rsid w:val="009D1BD2"/>
    <w:rsid w:val="009D2038"/>
    <w:rsid w:val="009D22B5"/>
    <w:rsid w:val="009D27EA"/>
    <w:rsid w:val="009D2AC3"/>
    <w:rsid w:val="009D2B96"/>
    <w:rsid w:val="009D2ECA"/>
    <w:rsid w:val="009D2F46"/>
    <w:rsid w:val="009D31A2"/>
    <w:rsid w:val="009D3411"/>
    <w:rsid w:val="009D3437"/>
    <w:rsid w:val="009D3489"/>
    <w:rsid w:val="009D3585"/>
    <w:rsid w:val="009D35FB"/>
    <w:rsid w:val="009D38C7"/>
    <w:rsid w:val="009D3953"/>
    <w:rsid w:val="009D3A66"/>
    <w:rsid w:val="009D3AE7"/>
    <w:rsid w:val="009D3BB4"/>
    <w:rsid w:val="009D6414"/>
    <w:rsid w:val="009D64B1"/>
    <w:rsid w:val="009D6F00"/>
    <w:rsid w:val="009D6FC2"/>
    <w:rsid w:val="009D7415"/>
    <w:rsid w:val="009D77AD"/>
    <w:rsid w:val="009D7B80"/>
    <w:rsid w:val="009E0820"/>
    <w:rsid w:val="009E14CC"/>
    <w:rsid w:val="009E1CEB"/>
    <w:rsid w:val="009E249B"/>
    <w:rsid w:val="009E2BFF"/>
    <w:rsid w:val="009E33A6"/>
    <w:rsid w:val="009E3822"/>
    <w:rsid w:val="009E3C58"/>
    <w:rsid w:val="009E3C95"/>
    <w:rsid w:val="009E3EDF"/>
    <w:rsid w:val="009E4205"/>
    <w:rsid w:val="009E4A5C"/>
    <w:rsid w:val="009E4EDB"/>
    <w:rsid w:val="009E4EFC"/>
    <w:rsid w:val="009E554D"/>
    <w:rsid w:val="009E55B3"/>
    <w:rsid w:val="009E5B8A"/>
    <w:rsid w:val="009E6094"/>
    <w:rsid w:val="009E69FF"/>
    <w:rsid w:val="009E7379"/>
    <w:rsid w:val="009E7502"/>
    <w:rsid w:val="009E766C"/>
    <w:rsid w:val="009E780B"/>
    <w:rsid w:val="009E7955"/>
    <w:rsid w:val="009F0122"/>
    <w:rsid w:val="009F018D"/>
    <w:rsid w:val="009F01BB"/>
    <w:rsid w:val="009F0232"/>
    <w:rsid w:val="009F031F"/>
    <w:rsid w:val="009F068C"/>
    <w:rsid w:val="009F0817"/>
    <w:rsid w:val="009F1C9D"/>
    <w:rsid w:val="009F2611"/>
    <w:rsid w:val="009F265F"/>
    <w:rsid w:val="009F2AD8"/>
    <w:rsid w:val="009F2D95"/>
    <w:rsid w:val="009F326D"/>
    <w:rsid w:val="009F3331"/>
    <w:rsid w:val="009F35CE"/>
    <w:rsid w:val="009F3A97"/>
    <w:rsid w:val="009F4307"/>
    <w:rsid w:val="009F4B66"/>
    <w:rsid w:val="009F5207"/>
    <w:rsid w:val="009F573F"/>
    <w:rsid w:val="009F58D2"/>
    <w:rsid w:val="009F58FC"/>
    <w:rsid w:val="009F5DCD"/>
    <w:rsid w:val="009F5F71"/>
    <w:rsid w:val="009F62CB"/>
    <w:rsid w:val="009F63A7"/>
    <w:rsid w:val="009F67BA"/>
    <w:rsid w:val="009F6ABA"/>
    <w:rsid w:val="009F7394"/>
    <w:rsid w:val="009F7753"/>
    <w:rsid w:val="009F79EF"/>
    <w:rsid w:val="009F7BC0"/>
    <w:rsid w:val="009F7EFB"/>
    <w:rsid w:val="00A0085B"/>
    <w:rsid w:val="00A00BEF"/>
    <w:rsid w:val="00A00C20"/>
    <w:rsid w:val="00A00ED2"/>
    <w:rsid w:val="00A01422"/>
    <w:rsid w:val="00A01919"/>
    <w:rsid w:val="00A01E10"/>
    <w:rsid w:val="00A020D8"/>
    <w:rsid w:val="00A023CF"/>
    <w:rsid w:val="00A027EB"/>
    <w:rsid w:val="00A02833"/>
    <w:rsid w:val="00A0287C"/>
    <w:rsid w:val="00A030E2"/>
    <w:rsid w:val="00A030FC"/>
    <w:rsid w:val="00A03240"/>
    <w:rsid w:val="00A03A10"/>
    <w:rsid w:val="00A03ADD"/>
    <w:rsid w:val="00A03DA1"/>
    <w:rsid w:val="00A03F72"/>
    <w:rsid w:val="00A04483"/>
    <w:rsid w:val="00A044AC"/>
    <w:rsid w:val="00A0459D"/>
    <w:rsid w:val="00A05B14"/>
    <w:rsid w:val="00A0631E"/>
    <w:rsid w:val="00A06357"/>
    <w:rsid w:val="00A069C3"/>
    <w:rsid w:val="00A06A75"/>
    <w:rsid w:val="00A06B00"/>
    <w:rsid w:val="00A070EC"/>
    <w:rsid w:val="00A07824"/>
    <w:rsid w:val="00A07978"/>
    <w:rsid w:val="00A10205"/>
    <w:rsid w:val="00A1020C"/>
    <w:rsid w:val="00A10837"/>
    <w:rsid w:val="00A108C1"/>
    <w:rsid w:val="00A1120E"/>
    <w:rsid w:val="00A11C4E"/>
    <w:rsid w:val="00A1207F"/>
    <w:rsid w:val="00A12367"/>
    <w:rsid w:val="00A129C7"/>
    <w:rsid w:val="00A12C89"/>
    <w:rsid w:val="00A133C7"/>
    <w:rsid w:val="00A133E2"/>
    <w:rsid w:val="00A135AF"/>
    <w:rsid w:val="00A13955"/>
    <w:rsid w:val="00A13A8D"/>
    <w:rsid w:val="00A13C20"/>
    <w:rsid w:val="00A14A03"/>
    <w:rsid w:val="00A14C82"/>
    <w:rsid w:val="00A14CE9"/>
    <w:rsid w:val="00A15E06"/>
    <w:rsid w:val="00A162C1"/>
    <w:rsid w:val="00A16353"/>
    <w:rsid w:val="00A16BC9"/>
    <w:rsid w:val="00A17435"/>
    <w:rsid w:val="00A1747A"/>
    <w:rsid w:val="00A17DF9"/>
    <w:rsid w:val="00A17EB5"/>
    <w:rsid w:val="00A2086D"/>
    <w:rsid w:val="00A20C1F"/>
    <w:rsid w:val="00A20CA4"/>
    <w:rsid w:val="00A215DC"/>
    <w:rsid w:val="00A219F3"/>
    <w:rsid w:val="00A21B88"/>
    <w:rsid w:val="00A21D29"/>
    <w:rsid w:val="00A22011"/>
    <w:rsid w:val="00A22062"/>
    <w:rsid w:val="00A22337"/>
    <w:rsid w:val="00A2241D"/>
    <w:rsid w:val="00A22904"/>
    <w:rsid w:val="00A2298F"/>
    <w:rsid w:val="00A22B45"/>
    <w:rsid w:val="00A22BD2"/>
    <w:rsid w:val="00A24195"/>
    <w:rsid w:val="00A245E9"/>
    <w:rsid w:val="00A24AFA"/>
    <w:rsid w:val="00A24CEF"/>
    <w:rsid w:val="00A255D3"/>
    <w:rsid w:val="00A25ACA"/>
    <w:rsid w:val="00A2608D"/>
    <w:rsid w:val="00A26161"/>
    <w:rsid w:val="00A2657E"/>
    <w:rsid w:val="00A2688A"/>
    <w:rsid w:val="00A268F3"/>
    <w:rsid w:val="00A27065"/>
    <w:rsid w:val="00A27486"/>
    <w:rsid w:val="00A274DE"/>
    <w:rsid w:val="00A276FC"/>
    <w:rsid w:val="00A2793A"/>
    <w:rsid w:val="00A27943"/>
    <w:rsid w:val="00A27C6B"/>
    <w:rsid w:val="00A27E41"/>
    <w:rsid w:val="00A30095"/>
    <w:rsid w:val="00A30769"/>
    <w:rsid w:val="00A309D6"/>
    <w:rsid w:val="00A30C58"/>
    <w:rsid w:val="00A31D3B"/>
    <w:rsid w:val="00A31EAC"/>
    <w:rsid w:val="00A32040"/>
    <w:rsid w:val="00A32803"/>
    <w:rsid w:val="00A32821"/>
    <w:rsid w:val="00A336A9"/>
    <w:rsid w:val="00A3401B"/>
    <w:rsid w:val="00A343E5"/>
    <w:rsid w:val="00A34436"/>
    <w:rsid w:val="00A3485D"/>
    <w:rsid w:val="00A3488D"/>
    <w:rsid w:val="00A34C2B"/>
    <w:rsid w:val="00A34E1E"/>
    <w:rsid w:val="00A34ED2"/>
    <w:rsid w:val="00A355DA"/>
    <w:rsid w:val="00A35962"/>
    <w:rsid w:val="00A359D5"/>
    <w:rsid w:val="00A35C7D"/>
    <w:rsid w:val="00A36321"/>
    <w:rsid w:val="00A366AA"/>
    <w:rsid w:val="00A366F0"/>
    <w:rsid w:val="00A3679E"/>
    <w:rsid w:val="00A3686E"/>
    <w:rsid w:val="00A37164"/>
    <w:rsid w:val="00A3759C"/>
    <w:rsid w:val="00A375F9"/>
    <w:rsid w:val="00A37666"/>
    <w:rsid w:val="00A40037"/>
    <w:rsid w:val="00A40261"/>
    <w:rsid w:val="00A40965"/>
    <w:rsid w:val="00A40A96"/>
    <w:rsid w:val="00A40AFC"/>
    <w:rsid w:val="00A40C81"/>
    <w:rsid w:val="00A40E21"/>
    <w:rsid w:val="00A412BC"/>
    <w:rsid w:val="00A413C1"/>
    <w:rsid w:val="00A4187A"/>
    <w:rsid w:val="00A41927"/>
    <w:rsid w:val="00A41B96"/>
    <w:rsid w:val="00A41F3E"/>
    <w:rsid w:val="00A4203E"/>
    <w:rsid w:val="00A43034"/>
    <w:rsid w:val="00A430C3"/>
    <w:rsid w:val="00A4349C"/>
    <w:rsid w:val="00A4355A"/>
    <w:rsid w:val="00A43878"/>
    <w:rsid w:val="00A43E50"/>
    <w:rsid w:val="00A440C0"/>
    <w:rsid w:val="00A446F2"/>
    <w:rsid w:val="00A44786"/>
    <w:rsid w:val="00A44D66"/>
    <w:rsid w:val="00A4587D"/>
    <w:rsid w:val="00A4587E"/>
    <w:rsid w:val="00A46221"/>
    <w:rsid w:val="00A4668F"/>
    <w:rsid w:val="00A46953"/>
    <w:rsid w:val="00A4720D"/>
    <w:rsid w:val="00A474A6"/>
    <w:rsid w:val="00A47686"/>
    <w:rsid w:val="00A47FD4"/>
    <w:rsid w:val="00A501E6"/>
    <w:rsid w:val="00A50754"/>
    <w:rsid w:val="00A509C5"/>
    <w:rsid w:val="00A50B59"/>
    <w:rsid w:val="00A5130F"/>
    <w:rsid w:val="00A51D09"/>
    <w:rsid w:val="00A524E1"/>
    <w:rsid w:val="00A527A4"/>
    <w:rsid w:val="00A52C37"/>
    <w:rsid w:val="00A52C6E"/>
    <w:rsid w:val="00A53158"/>
    <w:rsid w:val="00A53881"/>
    <w:rsid w:val="00A54541"/>
    <w:rsid w:val="00A546DE"/>
    <w:rsid w:val="00A5541D"/>
    <w:rsid w:val="00A55756"/>
    <w:rsid w:val="00A55850"/>
    <w:rsid w:val="00A5662D"/>
    <w:rsid w:val="00A567ED"/>
    <w:rsid w:val="00A570FA"/>
    <w:rsid w:val="00A57436"/>
    <w:rsid w:val="00A57613"/>
    <w:rsid w:val="00A576CB"/>
    <w:rsid w:val="00A57FA1"/>
    <w:rsid w:val="00A61750"/>
    <w:rsid w:val="00A618F0"/>
    <w:rsid w:val="00A625D2"/>
    <w:rsid w:val="00A62A0F"/>
    <w:rsid w:val="00A62D62"/>
    <w:rsid w:val="00A63047"/>
    <w:rsid w:val="00A6313B"/>
    <w:rsid w:val="00A63355"/>
    <w:rsid w:val="00A637A3"/>
    <w:rsid w:val="00A647FC"/>
    <w:rsid w:val="00A648E3"/>
    <w:rsid w:val="00A650A8"/>
    <w:rsid w:val="00A65169"/>
    <w:rsid w:val="00A65D0E"/>
    <w:rsid w:val="00A664D5"/>
    <w:rsid w:val="00A6677B"/>
    <w:rsid w:val="00A6756C"/>
    <w:rsid w:val="00A67E56"/>
    <w:rsid w:val="00A67F36"/>
    <w:rsid w:val="00A70172"/>
    <w:rsid w:val="00A7040D"/>
    <w:rsid w:val="00A70A8B"/>
    <w:rsid w:val="00A71496"/>
    <w:rsid w:val="00A71789"/>
    <w:rsid w:val="00A71F52"/>
    <w:rsid w:val="00A723AA"/>
    <w:rsid w:val="00A72ADE"/>
    <w:rsid w:val="00A73290"/>
    <w:rsid w:val="00A7377C"/>
    <w:rsid w:val="00A7396A"/>
    <w:rsid w:val="00A743BD"/>
    <w:rsid w:val="00A74AD5"/>
    <w:rsid w:val="00A74FC0"/>
    <w:rsid w:val="00A75788"/>
    <w:rsid w:val="00A760A9"/>
    <w:rsid w:val="00A76D98"/>
    <w:rsid w:val="00A76E29"/>
    <w:rsid w:val="00A76E97"/>
    <w:rsid w:val="00A77D69"/>
    <w:rsid w:val="00A80028"/>
    <w:rsid w:val="00A80616"/>
    <w:rsid w:val="00A806E5"/>
    <w:rsid w:val="00A8074C"/>
    <w:rsid w:val="00A80C41"/>
    <w:rsid w:val="00A81146"/>
    <w:rsid w:val="00A81670"/>
    <w:rsid w:val="00A816A9"/>
    <w:rsid w:val="00A8177E"/>
    <w:rsid w:val="00A81888"/>
    <w:rsid w:val="00A8210C"/>
    <w:rsid w:val="00A82D20"/>
    <w:rsid w:val="00A82FD7"/>
    <w:rsid w:val="00A836CC"/>
    <w:rsid w:val="00A83F6A"/>
    <w:rsid w:val="00A8462D"/>
    <w:rsid w:val="00A84C93"/>
    <w:rsid w:val="00A85204"/>
    <w:rsid w:val="00A854F2"/>
    <w:rsid w:val="00A859D0"/>
    <w:rsid w:val="00A862B5"/>
    <w:rsid w:val="00A866FF"/>
    <w:rsid w:val="00A8674F"/>
    <w:rsid w:val="00A86CDD"/>
    <w:rsid w:val="00A874A3"/>
    <w:rsid w:val="00A87AD1"/>
    <w:rsid w:val="00A87C7F"/>
    <w:rsid w:val="00A907EF"/>
    <w:rsid w:val="00A90C1D"/>
    <w:rsid w:val="00A91A31"/>
    <w:rsid w:val="00A91E31"/>
    <w:rsid w:val="00A91E8C"/>
    <w:rsid w:val="00A9213B"/>
    <w:rsid w:val="00A92AB8"/>
    <w:rsid w:val="00A92BF7"/>
    <w:rsid w:val="00A92C8D"/>
    <w:rsid w:val="00A93095"/>
    <w:rsid w:val="00A9379D"/>
    <w:rsid w:val="00A93F1E"/>
    <w:rsid w:val="00A9419A"/>
    <w:rsid w:val="00A943A9"/>
    <w:rsid w:val="00A9446F"/>
    <w:rsid w:val="00A94DF7"/>
    <w:rsid w:val="00A950B0"/>
    <w:rsid w:val="00A9514D"/>
    <w:rsid w:val="00A95A6C"/>
    <w:rsid w:val="00A95DC3"/>
    <w:rsid w:val="00A95EED"/>
    <w:rsid w:val="00A9656E"/>
    <w:rsid w:val="00A9663B"/>
    <w:rsid w:val="00A96711"/>
    <w:rsid w:val="00A96BD0"/>
    <w:rsid w:val="00A96FAC"/>
    <w:rsid w:val="00A97236"/>
    <w:rsid w:val="00A9724D"/>
    <w:rsid w:val="00A978D7"/>
    <w:rsid w:val="00A97EB7"/>
    <w:rsid w:val="00AA203F"/>
    <w:rsid w:val="00AA23A7"/>
    <w:rsid w:val="00AA24F9"/>
    <w:rsid w:val="00AA29CC"/>
    <w:rsid w:val="00AA3709"/>
    <w:rsid w:val="00AA384A"/>
    <w:rsid w:val="00AA4062"/>
    <w:rsid w:val="00AA429F"/>
    <w:rsid w:val="00AA448A"/>
    <w:rsid w:val="00AA574A"/>
    <w:rsid w:val="00AA62F0"/>
    <w:rsid w:val="00AA6721"/>
    <w:rsid w:val="00AA6B3C"/>
    <w:rsid w:val="00AA70AA"/>
    <w:rsid w:val="00AA7261"/>
    <w:rsid w:val="00AA76DB"/>
    <w:rsid w:val="00AA7AFB"/>
    <w:rsid w:val="00AB06F3"/>
    <w:rsid w:val="00AB07B6"/>
    <w:rsid w:val="00AB1120"/>
    <w:rsid w:val="00AB1173"/>
    <w:rsid w:val="00AB11FC"/>
    <w:rsid w:val="00AB14C8"/>
    <w:rsid w:val="00AB1BCD"/>
    <w:rsid w:val="00AB26B2"/>
    <w:rsid w:val="00AB2C73"/>
    <w:rsid w:val="00AB31E7"/>
    <w:rsid w:val="00AB353B"/>
    <w:rsid w:val="00AB35C6"/>
    <w:rsid w:val="00AB3775"/>
    <w:rsid w:val="00AB3E3C"/>
    <w:rsid w:val="00AB3EA0"/>
    <w:rsid w:val="00AB4349"/>
    <w:rsid w:val="00AB4640"/>
    <w:rsid w:val="00AB4AA4"/>
    <w:rsid w:val="00AB507F"/>
    <w:rsid w:val="00AB5551"/>
    <w:rsid w:val="00AB5CDF"/>
    <w:rsid w:val="00AB6386"/>
    <w:rsid w:val="00AB6441"/>
    <w:rsid w:val="00AB6683"/>
    <w:rsid w:val="00AB6D12"/>
    <w:rsid w:val="00AB6FE1"/>
    <w:rsid w:val="00AB7041"/>
    <w:rsid w:val="00AB751B"/>
    <w:rsid w:val="00AB79C6"/>
    <w:rsid w:val="00AB7EA8"/>
    <w:rsid w:val="00AC003F"/>
    <w:rsid w:val="00AC0695"/>
    <w:rsid w:val="00AC0FAC"/>
    <w:rsid w:val="00AC1249"/>
    <w:rsid w:val="00AC1CCA"/>
    <w:rsid w:val="00AC20EB"/>
    <w:rsid w:val="00AC20F2"/>
    <w:rsid w:val="00AC27C5"/>
    <w:rsid w:val="00AC307D"/>
    <w:rsid w:val="00AC3897"/>
    <w:rsid w:val="00AC3CB5"/>
    <w:rsid w:val="00AC3DB7"/>
    <w:rsid w:val="00AC477E"/>
    <w:rsid w:val="00AC49DE"/>
    <w:rsid w:val="00AC4F7C"/>
    <w:rsid w:val="00AC4FA1"/>
    <w:rsid w:val="00AC5117"/>
    <w:rsid w:val="00AC56DD"/>
    <w:rsid w:val="00AC5A99"/>
    <w:rsid w:val="00AC5B40"/>
    <w:rsid w:val="00AC5E91"/>
    <w:rsid w:val="00AC5F87"/>
    <w:rsid w:val="00AC64F9"/>
    <w:rsid w:val="00AC7069"/>
    <w:rsid w:val="00AC71EF"/>
    <w:rsid w:val="00AD00F3"/>
    <w:rsid w:val="00AD071A"/>
    <w:rsid w:val="00AD0841"/>
    <w:rsid w:val="00AD0854"/>
    <w:rsid w:val="00AD0D0D"/>
    <w:rsid w:val="00AD122B"/>
    <w:rsid w:val="00AD15E3"/>
    <w:rsid w:val="00AD1672"/>
    <w:rsid w:val="00AD1901"/>
    <w:rsid w:val="00AD1D34"/>
    <w:rsid w:val="00AD1EAA"/>
    <w:rsid w:val="00AD255A"/>
    <w:rsid w:val="00AD2AC0"/>
    <w:rsid w:val="00AD4215"/>
    <w:rsid w:val="00AD4D9C"/>
    <w:rsid w:val="00AD54BD"/>
    <w:rsid w:val="00AD556F"/>
    <w:rsid w:val="00AD570D"/>
    <w:rsid w:val="00AD651B"/>
    <w:rsid w:val="00AD66E9"/>
    <w:rsid w:val="00AD6EC4"/>
    <w:rsid w:val="00AD6F58"/>
    <w:rsid w:val="00AD7200"/>
    <w:rsid w:val="00AD7354"/>
    <w:rsid w:val="00AD740C"/>
    <w:rsid w:val="00AD7437"/>
    <w:rsid w:val="00AD7506"/>
    <w:rsid w:val="00AD7B06"/>
    <w:rsid w:val="00AD7C7B"/>
    <w:rsid w:val="00AD7D61"/>
    <w:rsid w:val="00AD7DF4"/>
    <w:rsid w:val="00AE03BC"/>
    <w:rsid w:val="00AE03D1"/>
    <w:rsid w:val="00AE0863"/>
    <w:rsid w:val="00AE0D1D"/>
    <w:rsid w:val="00AE0DD8"/>
    <w:rsid w:val="00AE11C2"/>
    <w:rsid w:val="00AE11D6"/>
    <w:rsid w:val="00AE14D6"/>
    <w:rsid w:val="00AE1622"/>
    <w:rsid w:val="00AE223F"/>
    <w:rsid w:val="00AE2417"/>
    <w:rsid w:val="00AE26AE"/>
    <w:rsid w:val="00AE2AA1"/>
    <w:rsid w:val="00AE2B1A"/>
    <w:rsid w:val="00AE2CFD"/>
    <w:rsid w:val="00AE2EBD"/>
    <w:rsid w:val="00AE312E"/>
    <w:rsid w:val="00AE3262"/>
    <w:rsid w:val="00AE33E2"/>
    <w:rsid w:val="00AE373D"/>
    <w:rsid w:val="00AE3C6B"/>
    <w:rsid w:val="00AE3D04"/>
    <w:rsid w:val="00AE41B1"/>
    <w:rsid w:val="00AE41D3"/>
    <w:rsid w:val="00AE42E5"/>
    <w:rsid w:val="00AE45F7"/>
    <w:rsid w:val="00AE496B"/>
    <w:rsid w:val="00AE4B92"/>
    <w:rsid w:val="00AE56C9"/>
    <w:rsid w:val="00AE58BB"/>
    <w:rsid w:val="00AE71C3"/>
    <w:rsid w:val="00AE75EC"/>
    <w:rsid w:val="00AE76A6"/>
    <w:rsid w:val="00AE77EA"/>
    <w:rsid w:val="00AF00A7"/>
    <w:rsid w:val="00AF00AE"/>
    <w:rsid w:val="00AF01F1"/>
    <w:rsid w:val="00AF0580"/>
    <w:rsid w:val="00AF0634"/>
    <w:rsid w:val="00AF07A5"/>
    <w:rsid w:val="00AF0DDF"/>
    <w:rsid w:val="00AF179B"/>
    <w:rsid w:val="00AF1AC2"/>
    <w:rsid w:val="00AF211A"/>
    <w:rsid w:val="00AF3347"/>
    <w:rsid w:val="00AF337B"/>
    <w:rsid w:val="00AF3526"/>
    <w:rsid w:val="00AF35AA"/>
    <w:rsid w:val="00AF37E2"/>
    <w:rsid w:val="00AF3B6C"/>
    <w:rsid w:val="00AF3D2C"/>
    <w:rsid w:val="00AF41AC"/>
    <w:rsid w:val="00AF42A5"/>
    <w:rsid w:val="00AF49E5"/>
    <w:rsid w:val="00AF4B97"/>
    <w:rsid w:val="00AF5136"/>
    <w:rsid w:val="00AF5450"/>
    <w:rsid w:val="00AF5689"/>
    <w:rsid w:val="00AF6150"/>
    <w:rsid w:val="00AF669A"/>
    <w:rsid w:val="00AF686D"/>
    <w:rsid w:val="00AF69EB"/>
    <w:rsid w:val="00AF6D66"/>
    <w:rsid w:val="00AF6F53"/>
    <w:rsid w:val="00AF70C7"/>
    <w:rsid w:val="00AF7B9F"/>
    <w:rsid w:val="00AF7EFB"/>
    <w:rsid w:val="00B00337"/>
    <w:rsid w:val="00B005E3"/>
    <w:rsid w:val="00B00D63"/>
    <w:rsid w:val="00B0187D"/>
    <w:rsid w:val="00B01A03"/>
    <w:rsid w:val="00B028D4"/>
    <w:rsid w:val="00B02CAF"/>
    <w:rsid w:val="00B02D35"/>
    <w:rsid w:val="00B02F56"/>
    <w:rsid w:val="00B03486"/>
    <w:rsid w:val="00B03782"/>
    <w:rsid w:val="00B03F0E"/>
    <w:rsid w:val="00B044DE"/>
    <w:rsid w:val="00B046CD"/>
    <w:rsid w:val="00B050C8"/>
    <w:rsid w:val="00B05620"/>
    <w:rsid w:val="00B058DD"/>
    <w:rsid w:val="00B058F9"/>
    <w:rsid w:val="00B05C20"/>
    <w:rsid w:val="00B061EF"/>
    <w:rsid w:val="00B061F7"/>
    <w:rsid w:val="00B064B3"/>
    <w:rsid w:val="00B067D3"/>
    <w:rsid w:val="00B06A45"/>
    <w:rsid w:val="00B0718A"/>
    <w:rsid w:val="00B07BAF"/>
    <w:rsid w:val="00B07BF8"/>
    <w:rsid w:val="00B07FAE"/>
    <w:rsid w:val="00B101BE"/>
    <w:rsid w:val="00B10B1B"/>
    <w:rsid w:val="00B10DA7"/>
    <w:rsid w:val="00B11B17"/>
    <w:rsid w:val="00B12698"/>
    <w:rsid w:val="00B12794"/>
    <w:rsid w:val="00B12AC5"/>
    <w:rsid w:val="00B12B8D"/>
    <w:rsid w:val="00B12C8B"/>
    <w:rsid w:val="00B12EC8"/>
    <w:rsid w:val="00B12F96"/>
    <w:rsid w:val="00B130B8"/>
    <w:rsid w:val="00B13293"/>
    <w:rsid w:val="00B13496"/>
    <w:rsid w:val="00B139A7"/>
    <w:rsid w:val="00B13DA2"/>
    <w:rsid w:val="00B143A4"/>
    <w:rsid w:val="00B143DA"/>
    <w:rsid w:val="00B145B0"/>
    <w:rsid w:val="00B14603"/>
    <w:rsid w:val="00B149E2"/>
    <w:rsid w:val="00B14D11"/>
    <w:rsid w:val="00B14F27"/>
    <w:rsid w:val="00B1536C"/>
    <w:rsid w:val="00B15D5A"/>
    <w:rsid w:val="00B15F5A"/>
    <w:rsid w:val="00B15FD8"/>
    <w:rsid w:val="00B16153"/>
    <w:rsid w:val="00B16167"/>
    <w:rsid w:val="00B20370"/>
    <w:rsid w:val="00B20492"/>
    <w:rsid w:val="00B2082E"/>
    <w:rsid w:val="00B216BC"/>
    <w:rsid w:val="00B220F3"/>
    <w:rsid w:val="00B22544"/>
    <w:rsid w:val="00B2254E"/>
    <w:rsid w:val="00B22E35"/>
    <w:rsid w:val="00B232C2"/>
    <w:rsid w:val="00B23B90"/>
    <w:rsid w:val="00B248DD"/>
    <w:rsid w:val="00B24B95"/>
    <w:rsid w:val="00B25045"/>
    <w:rsid w:val="00B25576"/>
    <w:rsid w:val="00B25A7D"/>
    <w:rsid w:val="00B25B24"/>
    <w:rsid w:val="00B2602D"/>
    <w:rsid w:val="00B26E54"/>
    <w:rsid w:val="00B26ED5"/>
    <w:rsid w:val="00B278EB"/>
    <w:rsid w:val="00B27E90"/>
    <w:rsid w:val="00B27ED0"/>
    <w:rsid w:val="00B3001B"/>
    <w:rsid w:val="00B3005B"/>
    <w:rsid w:val="00B31245"/>
    <w:rsid w:val="00B31CE4"/>
    <w:rsid w:val="00B31FC0"/>
    <w:rsid w:val="00B3201D"/>
    <w:rsid w:val="00B32332"/>
    <w:rsid w:val="00B32487"/>
    <w:rsid w:val="00B33830"/>
    <w:rsid w:val="00B34986"/>
    <w:rsid w:val="00B34DEC"/>
    <w:rsid w:val="00B350EC"/>
    <w:rsid w:val="00B35B1D"/>
    <w:rsid w:val="00B35BE4"/>
    <w:rsid w:val="00B36553"/>
    <w:rsid w:val="00B369DE"/>
    <w:rsid w:val="00B36BE3"/>
    <w:rsid w:val="00B3738B"/>
    <w:rsid w:val="00B40149"/>
    <w:rsid w:val="00B40394"/>
    <w:rsid w:val="00B405B8"/>
    <w:rsid w:val="00B40F7A"/>
    <w:rsid w:val="00B411A4"/>
    <w:rsid w:val="00B4123C"/>
    <w:rsid w:val="00B41908"/>
    <w:rsid w:val="00B41958"/>
    <w:rsid w:val="00B41C9C"/>
    <w:rsid w:val="00B41F71"/>
    <w:rsid w:val="00B423B0"/>
    <w:rsid w:val="00B423EE"/>
    <w:rsid w:val="00B427AF"/>
    <w:rsid w:val="00B42E27"/>
    <w:rsid w:val="00B43FA5"/>
    <w:rsid w:val="00B44476"/>
    <w:rsid w:val="00B45731"/>
    <w:rsid w:val="00B459FB"/>
    <w:rsid w:val="00B45BC1"/>
    <w:rsid w:val="00B46B66"/>
    <w:rsid w:val="00B46E10"/>
    <w:rsid w:val="00B47050"/>
    <w:rsid w:val="00B47166"/>
    <w:rsid w:val="00B4765C"/>
    <w:rsid w:val="00B477F6"/>
    <w:rsid w:val="00B47A2F"/>
    <w:rsid w:val="00B50881"/>
    <w:rsid w:val="00B508CB"/>
    <w:rsid w:val="00B50A4F"/>
    <w:rsid w:val="00B519DE"/>
    <w:rsid w:val="00B520E3"/>
    <w:rsid w:val="00B5259F"/>
    <w:rsid w:val="00B52610"/>
    <w:rsid w:val="00B52970"/>
    <w:rsid w:val="00B533CF"/>
    <w:rsid w:val="00B5341F"/>
    <w:rsid w:val="00B53DE1"/>
    <w:rsid w:val="00B54138"/>
    <w:rsid w:val="00B546C4"/>
    <w:rsid w:val="00B54B84"/>
    <w:rsid w:val="00B5571F"/>
    <w:rsid w:val="00B55D6A"/>
    <w:rsid w:val="00B55DB3"/>
    <w:rsid w:val="00B56609"/>
    <w:rsid w:val="00B569AB"/>
    <w:rsid w:val="00B569E4"/>
    <w:rsid w:val="00B56D52"/>
    <w:rsid w:val="00B56E84"/>
    <w:rsid w:val="00B572E8"/>
    <w:rsid w:val="00B57F06"/>
    <w:rsid w:val="00B60686"/>
    <w:rsid w:val="00B60CF2"/>
    <w:rsid w:val="00B60D80"/>
    <w:rsid w:val="00B60E14"/>
    <w:rsid w:val="00B60F69"/>
    <w:rsid w:val="00B613B5"/>
    <w:rsid w:val="00B61C40"/>
    <w:rsid w:val="00B61DD4"/>
    <w:rsid w:val="00B62226"/>
    <w:rsid w:val="00B6258C"/>
    <w:rsid w:val="00B62BA6"/>
    <w:rsid w:val="00B62D78"/>
    <w:rsid w:val="00B63A34"/>
    <w:rsid w:val="00B63F4F"/>
    <w:rsid w:val="00B6421D"/>
    <w:rsid w:val="00B64536"/>
    <w:rsid w:val="00B6453E"/>
    <w:rsid w:val="00B64C27"/>
    <w:rsid w:val="00B64D37"/>
    <w:rsid w:val="00B64FAE"/>
    <w:rsid w:val="00B6510C"/>
    <w:rsid w:val="00B65118"/>
    <w:rsid w:val="00B652A4"/>
    <w:rsid w:val="00B65424"/>
    <w:rsid w:val="00B6585F"/>
    <w:rsid w:val="00B660DC"/>
    <w:rsid w:val="00B669E4"/>
    <w:rsid w:val="00B66D3E"/>
    <w:rsid w:val="00B66D97"/>
    <w:rsid w:val="00B671AC"/>
    <w:rsid w:val="00B67549"/>
    <w:rsid w:val="00B67D31"/>
    <w:rsid w:val="00B67E65"/>
    <w:rsid w:val="00B703BF"/>
    <w:rsid w:val="00B70D5C"/>
    <w:rsid w:val="00B7167D"/>
    <w:rsid w:val="00B7204A"/>
    <w:rsid w:val="00B723CE"/>
    <w:rsid w:val="00B72F56"/>
    <w:rsid w:val="00B731F6"/>
    <w:rsid w:val="00B7328B"/>
    <w:rsid w:val="00B732C2"/>
    <w:rsid w:val="00B745B2"/>
    <w:rsid w:val="00B746B2"/>
    <w:rsid w:val="00B74A00"/>
    <w:rsid w:val="00B74BB3"/>
    <w:rsid w:val="00B7546D"/>
    <w:rsid w:val="00B75586"/>
    <w:rsid w:val="00B7625D"/>
    <w:rsid w:val="00B77583"/>
    <w:rsid w:val="00B775F2"/>
    <w:rsid w:val="00B77C09"/>
    <w:rsid w:val="00B77C69"/>
    <w:rsid w:val="00B77CBA"/>
    <w:rsid w:val="00B77F5A"/>
    <w:rsid w:val="00B80007"/>
    <w:rsid w:val="00B80993"/>
    <w:rsid w:val="00B811E3"/>
    <w:rsid w:val="00B8169A"/>
    <w:rsid w:val="00B81A62"/>
    <w:rsid w:val="00B82655"/>
    <w:rsid w:val="00B827AA"/>
    <w:rsid w:val="00B828DC"/>
    <w:rsid w:val="00B82956"/>
    <w:rsid w:val="00B830B6"/>
    <w:rsid w:val="00B839E4"/>
    <w:rsid w:val="00B83F05"/>
    <w:rsid w:val="00B8482A"/>
    <w:rsid w:val="00B84CC0"/>
    <w:rsid w:val="00B84CDD"/>
    <w:rsid w:val="00B854D5"/>
    <w:rsid w:val="00B85BD0"/>
    <w:rsid w:val="00B85F26"/>
    <w:rsid w:val="00B86BB5"/>
    <w:rsid w:val="00B86D3B"/>
    <w:rsid w:val="00B86DF5"/>
    <w:rsid w:val="00B87531"/>
    <w:rsid w:val="00B90284"/>
    <w:rsid w:val="00B9028D"/>
    <w:rsid w:val="00B91588"/>
    <w:rsid w:val="00B91AAF"/>
    <w:rsid w:val="00B924CD"/>
    <w:rsid w:val="00B928A3"/>
    <w:rsid w:val="00B92CD6"/>
    <w:rsid w:val="00B9314D"/>
    <w:rsid w:val="00B938D4"/>
    <w:rsid w:val="00B939DA"/>
    <w:rsid w:val="00B93E00"/>
    <w:rsid w:val="00B9523D"/>
    <w:rsid w:val="00B962A6"/>
    <w:rsid w:val="00B96482"/>
    <w:rsid w:val="00B96A75"/>
    <w:rsid w:val="00B96E7B"/>
    <w:rsid w:val="00B96EB7"/>
    <w:rsid w:val="00B97839"/>
    <w:rsid w:val="00BA041D"/>
    <w:rsid w:val="00BA0864"/>
    <w:rsid w:val="00BA109C"/>
    <w:rsid w:val="00BA1195"/>
    <w:rsid w:val="00BA13B0"/>
    <w:rsid w:val="00BA20D7"/>
    <w:rsid w:val="00BA27CA"/>
    <w:rsid w:val="00BA2B70"/>
    <w:rsid w:val="00BA2C75"/>
    <w:rsid w:val="00BA3423"/>
    <w:rsid w:val="00BA4523"/>
    <w:rsid w:val="00BA489F"/>
    <w:rsid w:val="00BA4AB6"/>
    <w:rsid w:val="00BA564B"/>
    <w:rsid w:val="00BA5B53"/>
    <w:rsid w:val="00BA5BD8"/>
    <w:rsid w:val="00BA5E32"/>
    <w:rsid w:val="00BA5F5E"/>
    <w:rsid w:val="00BA6440"/>
    <w:rsid w:val="00BA6711"/>
    <w:rsid w:val="00BA6A09"/>
    <w:rsid w:val="00BA6BCB"/>
    <w:rsid w:val="00BA734C"/>
    <w:rsid w:val="00BA7A5D"/>
    <w:rsid w:val="00BA7B70"/>
    <w:rsid w:val="00BB1128"/>
    <w:rsid w:val="00BB2ADE"/>
    <w:rsid w:val="00BB2B78"/>
    <w:rsid w:val="00BB2CFC"/>
    <w:rsid w:val="00BB3180"/>
    <w:rsid w:val="00BB341C"/>
    <w:rsid w:val="00BB3E51"/>
    <w:rsid w:val="00BB52DB"/>
    <w:rsid w:val="00BB52EE"/>
    <w:rsid w:val="00BB52FD"/>
    <w:rsid w:val="00BB5429"/>
    <w:rsid w:val="00BB5726"/>
    <w:rsid w:val="00BB6961"/>
    <w:rsid w:val="00BB6B48"/>
    <w:rsid w:val="00BB6EDB"/>
    <w:rsid w:val="00BB7458"/>
    <w:rsid w:val="00BB7840"/>
    <w:rsid w:val="00BC0027"/>
    <w:rsid w:val="00BC0BC2"/>
    <w:rsid w:val="00BC0C9E"/>
    <w:rsid w:val="00BC0E97"/>
    <w:rsid w:val="00BC1072"/>
    <w:rsid w:val="00BC11A1"/>
    <w:rsid w:val="00BC14E0"/>
    <w:rsid w:val="00BC1955"/>
    <w:rsid w:val="00BC22FD"/>
    <w:rsid w:val="00BC261E"/>
    <w:rsid w:val="00BC29E7"/>
    <w:rsid w:val="00BC2A15"/>
    <w:rsid w:val="00BC2AFE"/>
    <w:rsid w:val="00BC373A"/>
    <w:rsid w:val="00BC39AC"/>
    <w:rsid w:val="00BC39FC"/>
    <w:rsid w:val="00BC3A9F"/>
    <w:rsid w:val="00BC3C4F"/>
    <w:rsid w:val="00BC3E37"/>
    <w:rsid w:val="00BC410B"/>
    <w:rsid w:val="00BC445E"/>
    <w:rsid w:val="00BC4E90"/>
    <w:rsid w:val="00BC4E98"/>
    <w:rsid w:val="00BC51DE"/>
    <w:rsid w:val="00BC544B"/>
    <w:rsid w:val="00BC568E"/>
    <w:rsid w:val="00BC58EE"/>
    <w:rsid w:val="00BC5C91"/>
    <w:rsid w:val="00BC61AE"/>
    <w:rsid w:val="00BC65B1"/>
    <w:rsid w:val="00BC6D74"/>
    <w:rsid w:val="00BC70B4"/>
    <w:rsid w:val="00BC726B"/>
    <w:rsid w:val="00BC77C6"/>
    <w:rsid w:val="00BC7C35"/>
    <w:rsid w:val="00BD0073"/>
    <w:rsid w:val="00BD075E"/>
    <w:rsid w:val="00BD07C0"/>
    <w:rsid w:val="00BD15BC"/>
    <w:rsid w:val="00BD20F8"/>
    <w:rsid w:val="00BD24DB"/>
    <w:rsid w:val="00BD2525"/>
    <w:rsid w:val="00BD30F4"/>
    <w:rsid w:val="00BD37B3"/>
    <w:rsid w:val="00BD3E57"/>
    <w:rsid w:val="00BD40FA"/>
    <w:rsid w:val="00BD4233"/>
    <w:rsid w:val="00BD4C43"/>
    <w:rsid w:val="00BD5929"/>
    <w:rsid w:val="00BD5C9D"/>
    <w:rsid w:val="00BD607B"/>
    <w:rsid w:val="00BD657A"/>
    <w:rsid w:val="00BD6654"/>
    <w:rsid w:val="00BD674D"/>
    <w:rsid w:val="00BD6C9C"/>
    <w:rsid w:val="00BD751F"/>
    <w:rsid w:val="00BE0682"/>
    <w:rsid w:val="00BE0752"/>
    <w:rsid w:val="00BE0C60"/>
    <w:rsid w:val="00BE14EE"/>
    <w:rsid w:val="00BE1AB7"/>
    <w:rsid w:val="00BE2999"/>
    <w:rsid w:val="00BE2CCB"/>
    <w:rsid w:val="00BE2DD0"/>
    <w:rsid w:val="00BE2E23"/>
    <w:rsid w:val="00BE386F"/>
    <w:rsid w:val="00BE3BFE"/>
    <w:rsid w:val="00BE473A"/>
    <w:rsid w:val="00BE4BB8"/>
    <w:rsid w:val="00BE5436"/>
    <w:rsid w:val="00BE5511"/>
    <w:rsid w:val="00BE572F"/>
    <w:rsid w:val="00BE5CA0"/>
    <w:rsid w:val="00BE5DC9"/>
    <w:rsid w:val="00BE620A"/>
    <w:rsid w:val="00BE65FE"/>
    <w:rsid w:val="00BE6643"/>
    <w:rsid w:val="00BE666D"/>
    <w:rsid w:val="00BE6C38"/>
    <w:rsid w:val="00BE7913"/>
    <w:rsid w:val="00BE7A18"/>
    <w:rsid w:val="00BE7DC0"/>
    <w:rsid w:val="00BF020C"/>
    <w:rsid w:val="00BF04E4"/>
    <w:rsid w:val="00BF06BC"/>
    <w:rsid w:val="00BF0BB7"/>
    <w:rsid w:val="00BF0CD2"/>
    <w:rsid w:val="00BF0EAC"/>
    <w:rsid w:val="00BF0F7D"/>
    <w:rsid w:val="00BF0F95"/>
    <w:rsid w:val="00BF1F36"/>
    <w:rsid w:val="00BF27F1"/>
    <w:rsid w:val="00BF2BAC"/>
    <w:rsid w:val="00BF2BB4"/>
    <w:rsid w:val="00BF2FF7"/>
    <w:rsid w:val="00BF30B6"/>
    <w:rsid w:val="00BF31C1"/>
    <w:rsid w:val="00BF331E"/>
    <w:rsid w:val="00BF3CC5"/>
    <w:rsid w:val="00BF40D7"/>
    <w:rsid w:val="00BF4729"/>
    <w:rsid w:val="00BF535E"/>
    <w:rsid w:val="00BF53D8"/>
    <w:rsid w:val="00BF5453"/>
    <w:rsid w:val="00BF5C7C"/>
    <w:rsid w:val="00BF5CDE"/>
    <w:rsid w:val="00BF5CE7"/>
    <w:rsid w:val="00BF5CFA"/>
    <w:rsid w:val="00BF5F6A"/>
    <w:rsid w:val="00BF64A5"/>
    <w:rsid w:val="00BF687E"/>
    <w:rsid w:val="00BF6BF3"/>
    <w:rsid w:val="00BF6F54"/>
    <w:rsid w:val="00BF7400"/>
    <w:rsid w:val="00BF7525"/>
    <w:rsid w:val="00BF75E3"/>
    <w:rsid w:val="00BF7B25"/>
    <w:rsid w:val="00BF7CD1"/>
    <w:rsid w:val="00C00510"/>
    <w:rsid w:val="00C00C38"/>
    <w:rsid w:val="00C022B3"/>
    <w:rsid w:val="00C024CF"/>
    <w:rsid w:val="00C024F9"/>
    <w:rsid w:val="00C0277B"/>
    <w:rsid w:val="00C02D48"/>
    <w:rsid w:val="00C02EB3"/>
    <w:rsid w:val="00C043DC"/>
    <w:rsid w:val="00C047A3"/>
    <w:rsid w:val="00C04E0D"/>
    <w:rsid w:val="00C0581F"/>
    <w:rsid w:val="00C05B57"/>
    <w:rsid w:val="00C05C9F"/>
    <w:rsid w:val="00C05DB0"/>
    <w:rsid w:val="00C062D7"/>
    <w:rsid w:val="00C06C61"/>
    <w:rsid w:val="00C07620"/>
    <w:rsid w:val="00C1088F"/>
    <w:rsid w:val="00C10A85"/>
    <w:rsid w:val="00C10C08"/>
    <w:rsid w:val="00C10C2E"/>
    <w:rsid w:val="00C110A8"/>
    <w:rsid w:val="00C119E1"/>
    <w:rsid w:val="00C11B06"/>
    <w:rsid w:val="00C11C90"/>
    <w:rsid w:val="00C11EA9"/>
    <w:rsid w:val="00C1202E"/>
    <w:rsid w:val="00C12528"/>
    <w:rsid w:val="00C1334A"/>
    <w:rsid w:val="00C13671"/>
    <w:rsid w:val="00C13AC9"/>
    <w:rsid w:val="00C13ACD"/>
    <w:rsid w:val="00C13D68"/>
    <w:rsid w:val="00C14AF3"/>
    <w:rsid w:val="00C14AFB"/>
    <w:rsid w:val="00C15589"/>
    <w:rsid w:val="00C15B2B"/>
    <w:rsid w:val="00C15CF8"/>
    <w:rsid w:val="00C15DFF"/>
    <w:rsid w:val="00C15FF0"/>
    <w:rsid w:val="00C16143"/>
    <w:rsid w:val="00C1674C"/>
    <w:rsid w:val="00C16AD1"/>
    <w:rsid w:val="00C16E6D"/>
    <w:rsid w:val="00C177CE"/>
    <w:rsid w:val="00C178AA"/>
    <w:rsid w:val="00C17FD7"/>
    <w:rsid w:val="00C208A3"/>
    <w:rsid w:val="00C20971"/>
    <w:rsid w:val="00C20B21"/>
    <w:rsid w:val="00C20C24"/>
    <w:rsid w:val="00C20D04"/>
    <w:rsid w:val="00C20F7B"/>
    <w:rsid w:val="00C212D8"/>
    <w:rsid w:val="00C21B91"/>
    <w:rsid w:val="00C21C77"/>
    <w:rsid w:val="00C21FB5"/>
    <w:rsid w:val="00C22154"/>
    <w:rsid w:val="00C22384"/>
    <w:rsid w:val="00C22D21"/>
    <w:rsid w:val="00C22EDA"/>
    <w:rsid w:val="00C23D09"/>
    <w:rsid w:val="00C23DD3"/>
    <w:rsid w:val="00C25329"/>
    <w:rsid w:val="00C253B2"/>
    <w:rsid w:val="00C2646A"/>
    <w:rsid w:val="00C26519"/>
    <w:rsid w:val="00C26A61"/>
    <w:rsid w:val="00C26A8C"/>
    <w:rsid w:val="00C26ED2"/>
    <w:rsid w:val="00C26EE2"/>
    <w:rsid w:val="00C26FF6"/>
    <w:rsid w:val="00C2717D"/>
    <w:rsid w:val="00C2747F"/>
    <w:rsid w:val="00C2773A"/>
    <w:rsid w:val="00C308F5"/>
    <w:rsid w:val="00C30B25"/>
    <w:rsid w:val="00C317CF"/>
    <w:rsid w:val="00C319A5"/>
    <w:rsid w:val="00C31B11"/>
    <w:rsid w:val="00C325D0"/>
    <w:rsid w:val="00C331F0"/>
    <w:rsid w:val="00C333F0"/>
    <w:rsid w:val="00C33A6B"/>
    <w:rsid w:val="00C33B16"/>
    <w:rsid w:val="00C33E2A"/>
    <w:rsid w:val="00C341FD"/>
    <w:rsid w:val="00C34CD0"/>
    <w:rsid w:val="00C34E6B"/>
    <w:rsid w:val="00C34F87"/>
    <w:rsid w:val="00C35074"/>
    <w:rsid w:val="00C350DD"/>
    <w:rsid w:val="00C35A5D"/>
    <w:rsid w:val="00C35B5A"/>
    <w:rsid w:val="00C35D8B"/>
    <w:rsid w:val="00C35DA1"/>
    <w:rsid w:val="00C362CB"/>
    <w:rsid w:val="00C36DE4"/>
    <w:rsid w:val="00C370A0"/>
    <w:rsid w:val="00C37168"/>
    <w:rsid w:val="00C374DE"/>
    <w:rsid w:val="00C376CF"/>
    <w:rsid w:val="00C3784E"/>
    <w:rsid w:val="00C37FBA"/>
    <w:rsid w:val="00C405FA"/>
    <w:rsid w:val="00C4061C"/>
    <w:rsid w:val="00C408B3"/>
    <w:rsid w:val="00C40A4F"/>
    <w:rsid w:val="00C40A82"/>
    <w:rsid w:val="00C40E94"/>
    <w:rsid w:val="00C40ED6"/>
    <w:rsid w:val="00C41326"/>
    <w:rsid w:val="00C41C0B"/>
    <w:rsid w:val="00C41CCE"/>
    <w:rsid w:val="00C42F9C"/>
    <w:rsid w:val="00C43C03"/>
    <w:rsid w:val="00C43FDD"/>
    <w:rsid w:val="00C444D5"/>
    <w:rsid w:val="00C44F65"/>
    <w:rsid w:val="00C45105"/>
    <w:rsid w:val="00C4668D"/>
    <w:rsid w:val="00C46A10"/>
    <w:rsid w:val="00C47309"/>
    <w:rsid w:val="00C477D9"/>
    <w:rsid w:val="00C4781D"/>
    <w:rsid w:val="00C47C49"/>
    <w:rsid w:val="00C47ED3"/>
    <w:rsid w:val="00C50107"/>
    <w:rsid w:val="00C501C5"/>
    <w:rsid w:val="00C50542"/>
    <w:rsid w:val="00C5058A"/>
    <w:rsid w:val="00C510D8"/>
    <w:rsid w:val="00C51267"/>
    <w:rsid w:val="00C514B3"/>
    <w:rsid w:val="00C51897"/>
    <w:rsid w:val="00C51AE7"/>
    <w:rsid w:val="00C51DCD"/>
    <w:rsid w:val="00C52616"/>
    <w:rsid w:val="00C52968"/>
    <w:rsid w:val="00C52CEE"/>
    <w:rsid w:val="00C52F05"/>
    <w:rsid w:val="00C53EC9"/>
    <w:rsid w:val="00C53F54"/>
    <w:rsid w:val="00C53F8A"/>
    <w:rsid w:val="00C545B9"/>
    <w:rsid w:val="00C5487C"/>
    <w:rsid w:val="00C5490F"/>
    <w:rsid w:val="00C556BB"/>
    <w:rsid w:val="00C55E80"/>
    <w:rsid w:val="00C56665"/>
    <w:rsid w:val="00C569DC"/>
    <w:rsid w:val="00C56B01"/>
    <w:rsid w:val="00C56C0C"/>
    <w:rsid w:val="00C5724C"/>
    <w:rsid w:val="00C572E1"/>
    <w:rsid w:val="00C575C1"/>
    <w:rsid w:val="00C57AD8"/>
    <w:rsid w:val="00C60303"/>
    <w:rsid w:val="00C6053E"/>
    <w:rsid w:val="00C60788"/>
    <w:rsid w:val="00C6096B"/>
    <w:rsid w:val="00C6097C"/>
    <w:rsid w:val="00C60B4C"/>
    <w:rsid w:val="00C6149A"/>
    <w:rsid w:val="00C61FD4"/>
    <w:rsid w:val="00C620FE"/>
    <w:rsid w:val="00C629DE"/>
    <w:rsid w:val="00C6355D"/>
    <w:rsid w:val="00C63A78"/>
    <w:rsid w:val="00C640E2"/>
    <w:rsid w:val="00C652EA"/>
    <w:rsid w:val="00C65548"/>
    <w:rsid w:val="00C655F0"/>
    <w:rsid w:val="00C65E8D"/>
    <w:rsid w:val="00C66868"/>
    <w:rsid w:val="00C67103"/>
    <w:rsid w:val="00C671F7"/>
    <w:rsid w:val="00C67329"/>
    <w:rsid w:val="00C677CA"/>
    <w:rsid w:val="00C67954"/>
    <w:rsid w:val="00C67958"/>
    <w:rsid w:val="00C67972"/>
    <w:rsid w:val="00C67C66"/>
    <w:rsid w:val="00C7001C"/>
    <w:rsid w:val="00C70702"/>
    <w:rsid w:val="00C70871"/>
    <w:rsid w:val="00C70DEC"/>
    <w:rsid w:val="00C71265"/>
    <w:rsid w:val="00C716D2"/>
    <w:rsid w:val="00C71CFD"/>
    <w:rsid w:val="00C72459"/>
    <w:rsid w:val="00C72D77"/>
    <w:rsid w:val="00C72D82"/>
    <w:rsid w:val="00C73361"/>
    <w:rsid w:val="00C73C47"/>
    <w:rsid w:val="00C73D7E"/>
    <w:rsid w:val="00C73E79"/>
    <w:rsid w:val="00C7574E"/>
    <w:rsid w:val="00C75A1A"/>
    <w:rsid w:val="00C75C28"/>
    <w:rsid w:val="00C75EE3"/>
    <w:rsid w:val="00C768F7"/>
    <w:rsid w:val="00C76F87"/>
    <w:rsid w:val="00C770F5"/>
    <w:rsid w:val="00C776A9"/>
    <w:rsid w:val="00C77C07"/>
    <w:rsid w:val="00C77EA7"/>
    <w:rsid w:val="00C800CF"/>
    <w:rsid w:val="00C80C92"/>
    <w:rsid w:val="00C80E47"/>
    <w:rsid w:val="00C80FE3"/>
    <w:rsid w:val="00C819DC"/>
    <w:rsid w:val="00C81BAE"/>
    <w:rsid w:val="00C821B7"/>
    <w:rsid w:val="00C82C18"/>
    <w:rsid w:val="00C836B2"/>
    <w:rsid w:val="00C8395B"/>
    <w:rsid w:val="00C83D97"/>
    <w:rsid w:val="00C8464F"/>
    <w:rsid w:val="00C84C27"/>
    <w:rsid w:val="00C8543F"/>
    <w:rsid w:val="00C85D7A"/>
    <w:rsid w:val="00C85EE7"/>
    <w:rsid w:val="00C8603E"/>
    <w:rsid w:val="00C8612D"/>
    <w:rsid w:val="00C865C7"/>
    <w:rsid w:val="00C8680A"/>
    <w:rsid w:val="00C8688D"/>
    <w:rsid w:val="00C86989"/>
    <w:rsid w:val="00C87444"/>
    <w:rsid w:val="00C875A5"/>
    <w:rsid w:val="00C87A46"/>
    <w:rsid w:val="00C87A94"/>
    <w:rsid w:val="00C87A99"/>
    <w:rsid w:val="00C87F6E"/>
    <w:rsid w:val="00C87FCA"/>
    <w:rsid w:val="00C9026E"/>
    <w:rsid w:val="00C90858"/>
    <w:rsid w:val="00C91081"/>
    <w:rsid w:val="00C92186"/>
    <w:rsid w:val="00C921B4"/>
    <w:rsid w:val="00C922B5"/>
    <w:rsid w:val="00C92528"/>
    <w:rsid w:val="00C9277F"/>
    <w:rsid w:val="00C9303B"/>
    <w:rsid w:val="00C93329"/>
    <w:rsid w:val="00C9357A"/>
    <w:rsid w:val="00C93E33"/>
    <w:rsid w:val="00C93EFC"/>
    <w:rsid w:val="00C9434F"/>
    <w:rsid w:val="00C954A5"/>
    <w:rsid w:val="00C95561"/>
    <w:rsid w:val="00C95A7A"/>
    <w:rsid w:val="00C95B62"/>
    <w:rsid w:val="00C96298"/>
    <w:rsid w:val="00C968CE"/>
    <w:rsid w:val="00C97631"/>
    <w:rsid w:val="00C976A6"/>
    <w:rsid w:val="00C976B6"/>
    <w:rsid w:val="00C97797"/>
    <w:rsid w:val="00C97A49"/>
    <w:rsid w:val="00C97A94"/>
    <w:rsid w:val="00CA02E8"/>
    <w:rsid w:val="00CA0301"/>
    <w:rsid w:val="00CA0B63"/>
    <w:rsid w:val="00CA0B95"/>
    <w:rsid w:val="00CA16AF"/>
    <w:rsid w:val="00CA21C9"/>
    <w:rsid w:val="00CA23C0"/>
    <w:rsid w:val="00CA244B"/>
    <w:rsid w:val="00CA27D2"/>
    <w:rsid w:val="00CA2949"/>
    <w:rsid w:val="00CA2D85"/>
    <w:rsid w:val="00CA375F"/>
    <w:rsid w:val="00CA3D71"/>
    <w:rsid w:val="00CA3F59"/>
    <w:rsid w:val="00CA451B"/>
    <w:rsid w:val="00CA4DA0"/>
    <w:rsid w:val="00CA5ACA"/>
    <w:rsid w:val="00CA5ECF"/>
    <w:rsid w:val="00CA6276"/>
    <w:rsid w:val="00CA6354"/>
    <w:rsid w:val="00CA6378"/>
    <w:rsid w:val="00CA641E"/>
    <w:rsid w:val="00CA6805"/>
    <w:rsid w:val="00CA695A"/>
    <w:rsid w:val="00CA6A17"/>
    <w:rsid w:val="00CA7804"/>
    <w:rsid w:val="00CA7854"/>
    <w:rsid w:val="00CB014E"/>
    <w:rsid w:val="00CB03F3"/>
    <w:rsid w:val="00CB0C83"/>
    <w:rsid w:val="00CB1635"/>
    <w:rsid w:val="00CB1774"/>
    <w:rsid w:val="00CB1938"/>
    <w:rsid w:val="00CB2412"/>
    <w:rsid w:val="00CB28E1"/>
    <w:rsid w:val="00CB2A43"/>
    <w:rsid w:val="00CB346E"/>
    <w:rsid w:val="00CB3B23"/>
    <w:rsid w:val="00CB3DC5"/>
    <w:rsid w:val="00CB475D"/>
    <w:rsid w:val="00CB4808"/>
    <w:rsid w:val="00CB4B94"/>
    <w:rsid w:val="00CB5676"/>
    <w:rsid w:val="00CB5A97"/>
    <w:rsid w:val="00CB5CF2"/>
    <w:rsid w:val="00CB5E29"/>
    <w:rsid w:val="00CB6234"/>
    <w:rsid w:val="00CB64A1"/>
    <w:rsid w:val="00CB6690"/>
    <w:rsid w:val="00CB6822"/>
    <w:rsid w:val="00CB6925"/>
    <w:rsid w:val="00CB7B90"/>
    <w:rsid w:val="00CB7C6C"/>
    <w:rsid w:val="00CB7EB2"/>
    <w:rsid w:val="00CB7F69"/>
    <w:rsid w:val="00CC0181"/>
    <w:rsid w:val="00CC0375"/>
    <w:rsid w:val="00CC0B12"/>
    <w:rsid w:val="00CC0BED"/>
    <w:rsid w:val="00CC0BFA"/>
    <w:rsid w:val="00CC0D65"/>
    <w:rsid w:val="00CC11CD"/>
    <w:rsid w:val="00CC15EF"/>
    <w:rsid w:val="00CC234B"/>
    <w:rsid w:val="00CC26C8"/>
    <w:rsid w:val="00CC2917"/>
    <w:rsid w:val="00CC2949"/>
    <w:rsid w:val="00CC2954"/>
    <w:rsid w:val="00CC2CBC"/>
    <w:rsid w:val="00CC2F68"/>
    <w:rsid w:val="00CC2FF3"/>
    <w:rsid w:val="00CC32EA"/>
    <w:rsid w:val="00CC3617"/>
    <w:rsid w:val="00CC36B6"/>
    <w:rsid w:val="00CC375E"/>
    <w:rsid w:val="00CC3BF1"/>
    <w:rsid w:val="00CC44BB"/>
    <w:rsid w:val="00CC4698"/>
    <w:rsid w:val="00CC4A5E"/>
    <w:rsid w:val="00CC6730"/>
    <w:rsid w:val="00CC7823"/>
    <w:rsid w:val="00CC7EA3"/>
    <w:rsid w:val="00CD0340"/>
    <w:rsid w:val="00CD052F"/>
    <w:rsid w:val="00CD0811"/>
    <w:rsid w:val="00CD0B31"/>
    <w:rsid w:val="00CD0D7E"/>
    <w:rsid w:val="00CD1061"/>
    <w:rsid w:val="00CD11A1"/>
    <w:rsid w:val="00CD1D5A"/>
    <w:rsid w:val="00CD2165"/>
    <w:rsid w:val="00CD2BDC"/>
    <w:rsid w:val="00CD2D13"/>
    <w:rsid w:val="00CD38CF"/>
    <w:rsid w:val="00CD3AF4"/>
    <w:rsid w:val="00CD3D72"/>
    <w:rsid w:val="00CD41EC"/>
    <w:rsid w:val="00CD473F"/>
    <w:rsid w:val="00CD478A"/>
    <w:rsid w:val="00CD5126"/>
    <w:rsid w:val="00CD51C7"/>
    <w:rsid w:val="00CD5534"/>
    <w:rsid w:val="00CD5B5A"/>
    <w:rsid w:val="00CD5DFC"/>
    <w:rsid w:val="00CD6676"/>
    <w:rsid w:val="00CD68AB"/>
    <w:rsid w:val="00CD68E0"/>
    <w:rsid w:val="00CD6A1E"/>
    <w:rsid w:val="00CD6D2B"/>
    <w:rsid w:val="00CD71DA"/>
    <w:rsid w:val="00CD76CD"/>
    <w:rsid w:val="00CE023F"/>
    <w:rsid w:val="00CE061F"/>
    <w:rsid w:val="00CE0980"/>
    <w:rsid w:val="00CE0D48"/>
    <w:rsid w:val="00CE1058"/>
    <w:rsid w:val="00CE1F5B"/>
    <w:rsid w:val="00CE36FD"/>
    <w:rsid w:val="00CE3DE8"/>
    <w:rsid w:val="00CE425C"/>
    <w:rsid w:val="00CE4DAE"/>
    <w:rsid w:val="00CE4DB4"/>
    <w:rsid w:val="00CE50FD"/>
    <w:rsid w:val="00CE6050"/>
    <w:rsid w:val="00CE66F0"/>
    <w:rsid w:val="00CE6816"/>
    <w:rsid w:val="00CE7124"/>
    <w:rsid w:val="00CE723A"/>
    <w:rsid w:val="00CE75D1"/>
    <w:rsid w:val="00CE7BB7"/>
    <w:rsid w:val="00CE7CCC"/>
    <w:rsid w:val="00CF00F6"/>
    <w:rsid w:val="00CF0212"/>
    <w:rsid w:val="00CF0B05"/>
    <w:rsid w:val="00CF17C3"/>
    <w:rsid w:val="00CF1852"/>
    <w:rsid w:val="00CF237F"/>
    <w:rsid w:val="00CF25BD"/>
    <w:rsid w:val="00CF2D59"/>
    <w:rsid w:val="00CF30BA"/>
    <w:rsid w:val="00CF3D94"/>
    <w:rsid w:val="00CF3E8B"/>
    <w:rsid w:val="00CF3F84"/>
    <w:rsid w:val="00CF487F"/>
    <w:rsid w:val="00CF497D"/>
    <w:rsid w:val="00CF4B56"/>
    <w:rsid w:val="00CF4E61"/>
    <w:rsid w:val="00CF51C8"/>
    <w:rsid w:val="00CF5725"/>
    <w:rsid w:val="00CF59D0"/>
    <w:rsid w:val="00CF6A31"/>
    <w:rsid w:val="00CF6DF7"/>
    <w:rsid w:val="00CF72F7"/>
    <w:rsid w:val="00CF7737"/>
    <w:rsid w:val="00CF79F4"/>
    <w:rsid w:val="00D00C82"/>
    <w:rsid w:val="00D01719"/>
    <w:rsid w:val="00D01B3D"/>
    <w:rsid w:val="00D03528"/>
    <w:rsid w:val="00D036D4"/>
    <w:rsid w:val="00D0393A"/>
    <w:rsid w:val="00D04025"/>
    <w:rsid w:val="00D05EB5"/>
    <w:rsid w:val="00D0724D"/>
    <w:rsid w:val="00D073C3"/>
    <w:rsid w:val="00D07548"/>
    <w:rsid w:val="00D07DB4"/>
    <w:rsid w:val="00D07FE0"/>
    <w:rsid w:val="00D1002F"/>
    <w:rsid w:val="00D10575"/>
    <w:rsid w:val="00D105E5"/>
    <w:rsid w:val="00D115AD"/>
    <w:rsid w:val="00D1177C"/>
    <w:rsid w:val="00D11910"/>
    <w:rsid w:val="00D11D1C"/>
    <w:rsid w:val="00D11F1B"/>
    <w:rsid w:val="00D11F26"/>
    <w:rsid w:val="00D11F40"/>
    <w:rsid w:val="00D11F96"/>
    <w:rsid w:val="00D11FBC"/>
    <w:rsid w:val="00D12128"/>
    <w:rsid w:val="00D1225A"/>
    <w:rsid w:val="00D122FA"/>
    <w:rsid w:val="00D12B9D"/>
    <w:rsid w:val="00D12BEB"/>
    <w:rsid w:val="00D13422"/>
    <w:rsid w:val="00D13581"/>
    <w:rsid w:val="00D135BD"/>
    <w:rsid w:val="00D135FA"/>
    <w:rsid w:val="00D1435E"/>
    <w:rsid w:val="00D14DDB"/>
    <w:rsid w:val="00D14F5F"/>
    <w:rsid w:val="00D1508B"/>
    <w:rsid w:val="00D1537E"/>
    <w:rsid w:val="00D16556"/>
    <w:rsid w:val="00D168CD"/>
    <w:rsid w:val="00D16B43"/>
    <w:rsid w:val="00D17138"/>
    <w:rsid w:val="00D172E1"/>
    <w:rsid w:val="00D17B81"/>
    <w:rsid w:val="00D17C7B"/>
    <w:rsid w:val="00D2014D"/>
    <w:rsid w:val="00D20796"/>
    <w:rsid w:val="00D207B3"/>
    <w:rsid w:val="00D209D9"/>
    <w:rsid w:val="00D20A51"/>
    <w:rsid w:val="00D20A58"/>
    <w:rsid w:val="00D218FF"/>
    <w:rsid w:val="00D21F97"/>
    <w:rsid w:val="00D22521"/>
    <w:rsid w:val="00D226F2"/>
    <w:rsid w:val="00D22CAD"/>
    <w:rsid w:val="00D22D44"/>
    <w:rsid w:val="00D232BC"/>
    <w:rsid w:val="00D23372"/>
    <w:rsid w:val="00D23AC3"/>
    <w:rsid w:val="00D2416B"/>
    <w:rsid w:val="00D24235"/>
    <w:rsid w:val="00D2442B"/>
    <w:rsid w:val="00D24473"/>
    <w:rsid w:val="00D2568D"/>
    <w:rsid w:val="00D259A9"/>
    <w:rsid w:val="00D26521"/>
    <w:rsid w:val="00D26863"/>
    <w:rsid w:val="00D26DDC"/>
    <w:rsid w:val="00D27AB0"/>
    <w:rsid w:val="00D27DBD"/>
    <w:rsid w:val="00D27DE9"/>
    <w:rsid w:val="00D304B1"/>
    <w:rsid w:val="00D30867"/>
    <w:rsid w:val="00D30932"/>
    <w:rsid w:val="00D30EEB"/>
    <w:rsid w:val="00D30F64"/>
    <w:rsid w:val="00D31132"/>
    <w:rsid w:val="00D31506"/>
    <w:rsid w:val="00D31891"/>
    <w:rsid w:val="00D31C88"/>
    <w:rsid w:val="00D32185"/>
    <w:rsid w:val="00D32291"/>
    <w:rsid w:val="00D322FC"/>
    <w:rsid w:val="00D32712"/>
    <w:rsid w:val="00D33EE8"/>
    <w:rsid w:val="00D34331"/>
    <w:rsid w:val="00D34534"/>
    <w:rsid w:val="00D3475F"/>
    <w:rsid w:val="00D355B5"/>
    <w:rsid w:val="00D35D6D"/>
    <w:rsid w:val="00D35E0A"/>
    <w:rsid w:val="00D366E5"/>
    <w:rsid w:val="00D36998"/>
    <w:rsid w:val="00D36C2B"/>
    <w:rsid w:val="00D37B59"/>
    <w:rsid w:val="00D40AF8"/>
    <w:rsid w:val="00D40B6D"/>
    <w:rsid w:val="00D415BD"/>
    <w:rsid w:val="00D41707"/>
    <w:rsid w:val="00D41A5D"/>
    <w:rsid w:val="00D41CAD"/>
    <w:rsid w:val="00D41CCD"/>
    <w:rsid w:val="00D41E27"/>
    <w:rsid w:val="00D41E28"/>
    <w:rsid w:val="00D41FB6"/>
    <w:rsid w:val="00D43520"/>
    <w:rsid w:val="00D4377A"/>
    <w:rsid w:val="00D43A76"/>
    <w:rsid w:val="00D43F10"/>
    <w:rsid w:val="00D442F5"/>
    <w:rsid w:val="00D44B29"/>
    <w:rsid w:val="00D4506D"/>
    <w:rsid w:val="00D451C4"/>
    <w:rsid w:val="00D45B50"/>
    <w:rsid w:val="00D46268"/>
    <w:rsid w:val="00D463E7"/>
    <w:rsid w:val="00D46507"/>
    <w:rsid w:val="00D4698B"/>
    <w:rsid w:val="00D46B4C"/>
    <w:rsid w:val="00D470B3"/>
    <w:rsid w:val="00D475F3"/>
    <w:rsid w:val="00D47CA1"/>
    <w:rsid w:val="00D5026F"/>
    <w:rsid w:val="00D51199"/>
    <w:rsid w:val="00D5182D"/>
    <w:rsid w:val="00D519A1"/>
    <w:rsid w:val="00D51B8B"/>
    <w:rsid w:val="00D51E4C"/>
    <w:rsid w:val="00D51FC4"/>
    <w:rsid w:val="00D5218D"/>
    <w:rsid w:val="00D52663"/>
    <w:rsid w:val="00D52CF3"/>
    <w:rsid w:val="00D539A3"/>
    <w:rsid w:val="00D54099"/>
    <w:rsid w:val="00D54559"/>
    <w:rsid w:val="00D5460D"/>
    <w:rsid w:val="00D54845"/>
    <w:rsid w:val="00D551C8"/>
    <w:rsid w:val="00D5527C"/>
    <w:rsid w:val="00D55644"/>
    <w:rsid w:val="00D5567F"/>
    <w:rsid w:val="00D55B93"/>
    <w:rsid w:val="00D55CF9"/>
    <w:rsid w:val="00D5628A"/>
    <w:rsid w:val="00D57AE5"/>
    <w:rsid w:val="00D57DF1"/>
    <w:rsid w:val="00D6057A"/>
    <w:rsid w:val="00D60863"/>
    <w:rsid w:val="00D60F9E"/>
    <w:rsid w:val="00D61451"/>
    <w:rsid w:val="00D61AC7"/>
    <w:rsid w:val="00D61DA8"/>
    <w:rsid w:val="00D62158"/>
    <w:rsid w:val="00D627A7"/>
    <w:rsid w:val="00D62A8F"/>
    <w:rsid w:val="00D6416E"/>
    <w:rsid w:val="00D64569"/>
    <w:rsid w:val="00D646F7"/>
    <w:rsid w:val="00D65777"/>
    <w:rsid w:val="00D65D7B"/>
    <w:rsid w:val="00D65F59"/>
    <w:rsid w:val="00D667DB"/>
    <w:rsid w:val="00D66880"/>
    <w:rsid w:val="00D6721C"/>
    <w:rsid w:val="00D6744A"/>
    <w:rsid w:val="00D67C0C"/>
    <w:rsid w:val="00D67C94"/>
    <w:rsid w:val="00D70842"/>
    <w:rsid w:val="00D70C6F"/>
    <w:rsid w:val="00D71010"/>
    <w:rsid w:val="00D7137E"/>
    <w:rsid w:val="00D72C7F"/>
    <w:rsid w:val="00D7307A"/>
    <w:rsid w:val="00D73357"/>
    <w:rsid w:val="00D740CD"/>
    <w:rsid w:val="00D74681"/>
    <w:rsid w:val="00D74924"/>
    <w:rsid w:val="00D7493E"/>
    <w:rsid w:val="00D74C01"/>
    <w:rsid w:val="00D752A9"/>
    <w:rsid w:val="00D753EC"/>
    <w:rsid w:val="00D754AF"/>
    <w:rsid w:val="00D75510"/>
    <w:rsid w:val="00D75B0D"/>
    <w:rsid w:val="00D76142"/>
    <w:rsid w:val="00D76155"/>
    <w:rsid w:val="00D76196"/>
    <w:rsid w:val="00D76750"/>
    <w:rsid w:val="00D7677E"/>
    <w:rsid w:val="00D76B93"/>
    <w:rsid w:val="00D76CDF"/>
    <w:rsid w:val="00D774F8"/>
    <w:rsid w:val="00D7765B"/>
    <w:rsid w:val="00D77D9D"/>
    <w:rsid w:val="00D80D1F"/>
    <w:rsid w:val="00D8101F"/>
    <w:rsid w:val="00D81BFB"/>
    <w:rsid w:val="00D83760"/>
    <w:rsid w:val="00D83A10"/>
    <w:rsid w:val="00D83A66"/>
    <w:rsid w:val="00D84031"/>
    <w:rsid w:val="00D842AF"/>
    <w:rsid w:val="00D8446E"/>
    <w:rsid w:val="00D84C0E"/>
    <w:rsid w:val="00D84F70"/>
    <w:rsid w:val="00D8508B"/>
    <w:rsid w:val="00D8518C"/>
    <w:rsid w:val="00D85E83"/>
    <w:rsid w:val="00D86053"/>
    <w:rsid w:val="00D86AA8"/>
    <w:rsid w:val="00D872F5"/>
    <w:rsid w:val="00D87555"/>
    <w:rsid w:val="00D8781E"/>
    <w:rsid w:val="00D87873"/>
    <w:rsid w:val="00D87AC3"/>
    <w:rsid w:val="00D87BC4"/>
    <w:rsid w:val="00D87CCB"/>
    <w:rsid w:val="00D90166"/>
    <w:rsid w:val="00D903F2"/>
    <w:rsid w:val="00D90C6C"/>
    <w:rsid w:val="00D9145C"/>
    <w:rsid w:val="00D91D31"/>
    <w:rsid w:val="00D91F92"/>
    <w:rsid w:val="00D921DA"/>
    <w:rsid w:val="00D928F1"/>
    <w:rsid w:val="00D92CC8"/>
    <w:rsid w:val="00D92E80"/>
    <w:rsid w:val="00D932E3"/>
    <w:rsid w:val="00D93422"/>
    <w:rsid w:val="00D935A1"/>
    <w:rsid w:val="00D93BFE"/>
    <w:rsid w:val="00D93D8F"/>
    <w:rsid w:val="00D9434F"/>
    <w:rsid w:val="00D943F0"/>
    <w:rsid w:val="00D956BB"/>
    <w:rsid w:val="00D95881"/>
    <w:rsid w:val="00D96AAD"/>
    <w:rsid w:val="00D96AC8"/>
    <w:rsid w:val="00D96B45"/>
    <w:rsid w:val="00D97651"/>
    <w:rsid w:val="00D976A4"/>
    <w:rsid w:val="00D9793B"/>
    <w:rsid w:val="00D97ED6"/>
    <w:rsid w:val="00DA036E"/>
    <w:rsid w:val="00DA142B"/>
    <w:rsid w:val="00DA147E"/>
    <w:rsid w:val="00DA1767"/>
    <w:rsid w:val="00DA1C6A"/>
    <w:rsid w:val="00DA2607"/>
    <w:rsid w:val="00DA2FCF"/>
    <w:rsid w:val="00DA3493"/>
    <w:rsid w:val="00DA3A03"/>
    <w:rsid w:val="00DA3BBC"/>
    <w:rsid w:val="00DA3C0B"/>
    <w:rsid w:val="00DA3E60"/>
    <w:rsid w:val="00DA4174"/>
    <w:rsid w:val="00DA41B7"/>
    <w:rsid w:val="00DA46BD"/>
    <w:rsid w:val="00DA505F"/>
    <w:rsid w:val="00DA58F6"/>
    <w:rsid w:val="00DA5B10"/>
    <w:rsid w:val="00DA5B46"/>
    <w:rsid w:val="00DA6106"/>
    <w:rsid w:val="00DA620D"/>
    <w:rsid w:val="00DA6388"/>
    <w:rsid w:val="00DA63B6"/>
    <w:rsid w:val="00DA7B10"/>
    <w:rsid w:val="00DA7B78"/>
    <w:rsid w:val="00DA7BDD"/>
    <w:rsid w:val="00DA7EFC"/>
    <w:rsid w:val="00DB023A"/>
    <w:rsid w:val="00DB0826"/>
    <w:rsid w:val="00DB11F9"/>
    <w:rsid w:val="00DB12B5"/>
    <w:rsid w:val="00DB19FF"/>
    <w:rsid w:val="00DB1C80"/>
    <w:rsid w:val="00DB2551"/>
    <w:rsid w:val="00DB25F3"/>
    <w:rsid w:val="00DB3538"/>
    <w:rsid w:val="00DB398F"/>
    <w:rsid w:val="00DB462D"/>
    <w:rsid w:val="00DB4BCA"/>
    <w:rsid w:val="00DB4CD5"/>
    <w:rsid w:val="00DB4FBC"/>
    <w:rsid w:val="00DB50B6"/>
    <w:rsid w:val="00DB5A2C"/>
    <w:rsid w:val="00DB60D8"/>
    <w:rsid w:val="00DB6529"/>
    <w:rsid w:val="00DB6AE5"/>
    <w:rsid w:val="00DB6B5F"/>
    <w:rsid w:val="00DB6D32"/>
    <w:rsid w:val="00DB72D9"/>
    <w:rsid w:val="00DB74B3"/>
    <w:rsid w:val="00DC0543"/>
    <w:rsid w:val="00DC08B9"/>
    <w:rsid w:val="00DC1D5E"/>
    <w:rsid w:val="00DC24CA"/>
    <w:rsid w:val="00DC2DF2"/>
    <w:rsid w:val="00DC32E9"/>
    <w:rsid w:val="00DC342B"/>
    <w:rsid w:val="00DC3470"/>
    <w:rsid w:val="00DC3B93"/>
    <w:rsid w:val="00DC461B"/>
    <w:rsid w:val="00DC4692"/>
    <w:rsid w:val="00DC5F34"/>
    <w:rsid w:val="00DC6349"/>
    <w:rsid w:val="00DC6856"/>
    <w:rsid w:val="00DC6A78"/>
    <w:rsid w:val="00DC72D1"/>
    <w:rsid w:val="00DC7406"/>
    <w:rsid w:val="00DC7922"/>
    <w:rsid w:val="00DD0BB2"/>
    <w:rsid w:val="00DD0BDA"/>
    <w:rsid w:val="00DD14A5"/>
    <w:rsid w:val="00DD1846"/>
    <w:rsid w:val="00DD1872"/>
    <w:rsid w:val="00DD1B7A"/>
    <w:rsid w:val="00DD200B"/>
    <w:rsid w:val="00DD208B"/>
    <w:rsid w:val="00DD2487"/>
    <w:rsid w:val="00DD2873"/>
    <w:rsid w:val="00DD35B9"/>
    <w:rsid w:val="00DD366E"/>
    <w:rsid w:val="00DD3B46"/>
    <w:rsid w:val="00DD4017"/>
    <w:rsid w:val="00DD430C"/>
    <w:rsid w:val="00DD4AF0"/>
    <w:rsid w:val="00DD5159"/>
    <w:rsid w:val="00DD55E9"/>
    <w:rsid w:val="00DD5DE4"/>
    <w:rsid w:val="00DD5FA2"/>
    <w:rsid w:val="00DD5FBC"/>
    <w:rsid w:val="00DD60E5"/>
    <w:rsid w:val="00DD6303"/>
    <w:rsid w:val="00DD6AF0"/>
    <w:rsid w:val="00DD6F98"/>
    <w:rsid w:val="00DE030F"/>
    <w:rsid w:val="00DE077B"/>
    <w:rsid w:val="00DE07F9"/>
    <w:rsid w:val="00DE0FDB"/>
    <w:rsid w:val="00DE1149"/>
    <w:rsid w:val="00DE1E5B"/>
    <w:rsid w:val="00DE1F32"/>
    <w:rsid w:val="00DE1FB1"/>
    <w:rsid w:val="00DE202E"/>
    <w:rsid w:val="00DE2426"/>
    <w:rsid w:val="00DE30BC"/>
    <w:rsid w:val="00DE34F6"/>
    <w:rsid w:val="00DE3805"/>
    <w:rsid w:val="00DE3AFA"/>
    <w:rsid w:val="00DE4092"/>
    <w:rsid w:val="00DE4588"/>
    <w:rsid w:val="00DE484C"/>
    <w:rsid w:val="00DE4853"/>
    <w:rsid w:val="00DE4D69"/>
    <w:rsid w:val="00DE4FBE"/>
    <w:rsid w:val="00DE542B"/>
    <w:rsid w:val="00DE5B1F"/>
    <w:rsid w:val="00DE630C"/>
    <w:rsid w:val="00DE662D"/>
    <w:rsid w:val="00DE66B8"/>
    <w:rsid w:val="00DE68C3"/>
    <w:rsid w:val="00DE7098"/>
    <w:rsid w:val="00DE712C"/>
    <w:rsid w:val="00DE73AB"/>
    <w:rsid w:val="00DE7639"/>
    <w:rsid w:val="00DF0029"/>
    <w:rsid w:val="00DF12CA"/>
    <w:rsid w:val="00DF12CE"/>
    <w:rsid w:val="00DF13DA"/>
    <w:rsid w:val="00DF2241"/>
    <w:rsid w:val="00DF2248"/>
    <w:rsid w:val="00DF23C2"/>
    <w:rsid w:val="00DF25C6"/>
    <w:rsid w:val="00DF2F40"/>
    <w:rsid w:val="00DF376A"/>
    <w:rsid w:val="00DF38CD"/>
    <w:rsid w:val="00DF3BB2"/>
    <w:rsid w:val="00DF3C43"/>
    <w:rsid w:val="00DF3D15"/>
    <w:rsid w:val="00DF481F"/>
    <w:rsid w:val="00DF48A1"/>
    <w:rsid w:val="00DF4F7E"/>
    <w:rsid w:val="00DF58EF"/>
    <w:rsid w:val="00DF5A27"/>
    <w:rsid w:val="00DF5A65"/>
    <w:rsid w:val="00DF5D9E"/>
    <w:rsid w:val="00DF5FE5"/>
    <w:rsid w:val="00DF65FA"/>
    <w:rsid w:val="00DF6838"/>
    <w:rsid w:val="00DF7B5A"/>
    <w:rsid w:val="00E00406"/>
    <w:rsid w:val="00E0055C"/>
    <w:rsid w:val="00E00F7C"/>
    <w:rsid w:val="00E00FB7"/>
    <w:rsid w:val="00E0120E"/>
    <w:rsid w:val="00E01606"/>
    <w:rsid w:val="00E018A1"/>
    <w:rsid w:val="00E01E0A"/>
    <w:rsid w:val="00E02153"/>
    <w:rsid w:val="00E0221C"/>
    <w:rsid w:val="00E023C9"/>
    <w:rsid w:val="00E02E13"/>
    <w:rsid w:val="00E03591"/>
    <w:rsid w:val="00E0429F"/>
    <w:rsid w:val="00E04D86"/>
    <w:rsid w:val="00E058C5"/>
    <w:rsid w:val="00E05FBF"/>
    <w:rsid w:val="00E06189"/>
    <w:rsid w:val="00E0689F"/>
    <w:rsid w:val="00E0697C"/>
    <w:rsid w:val="00E06BFB"/>
    <w:rsid w:val="00E07519"/>
    <w:rsid w:val="00E0769C"/>
    <w:rsid w:val="00E07A41"/>
    <w:rsid w:val="00E07E17"/>
    <w:rsid w:val="00E07F3A"/>
    <w:rsid w:val="00E1088D"/>
    <w:rsid w:val="00E10E52"/>
    <w:rsid w:val="00E114CF"/>
    <w:rsid w:val="00E118B5"/>
    <w:rsid w:val="00E11BA5"/>
    <w:rsid w:val="00E11C97"/>
    <w:rsid w:val="00E11F4D"/>
    <w:rsid w:val="00E122AC"/>
    <w:rsid w:val="00E122C3"/>
    <w:rsid w:val="00E125E4"/>
    <w:rsid w:val="00E1286F"/>
    <w:rsid w:val="00E12DFE"/>
    <w:rsid w:val="00E13126"/>
    <w:rsid w:val="00E13407"/>
    <w:rsid w:val="00E14155"/>
    <w:rsid w:val="00E148A0"/>
    <w:rsid w:val="00E14D57"/>
    <w:rsid w:val="00E1502D"/>
    <w:rsid w:val="00E152CF"/>
    <w:rsid w:val="00E15428"/>
    <w:rsid w:val="00E15AAC"/>
    <w:rsid w:val="00E16774"/>
    <w:rsid w:val="00E16DA3"/>
    <w:rsid w:val="00E16E27"/>
    <w:rsid w:val="00E16E32"/>
    <w:rsid w:val="00E175BB"/>
    <w:rsid w:val="00E17704"/>
    <w:rsid w:val="00E17D49"/>
    <w:rsid w:val="00E17E3F"/>
    <w:rsid w:val="00E17FC1"/>
    <w:rsid w:val="00E20053"/>
    <w:rsid w:val="00E20706"/>
    <w:rsid w:val="00E20AD9"/>
    <w:rsid w:val="00E20D18"/>
    <w:rsid w:val="00E217EB"/>
    <w:rsid w:val="00E21A7E"/>
    <w:rsid w:val="00E21F9C"/>
    <w:rsid w:val="00E2221B"/>
    <w:rsid w:val="00E22795"/>
    <w:rsid w:val="00E22800"/>
    <w:rsid w:val="00E22866"/>
    <w:rsid w:val="00E22ABD"/>
    <w:rsid w:val="00E230B5"/>
    <w:rsid w:val="00E236FF"/>
    <w:rsid w:val="00E23D16"/>
    <w:rsid w:val="00E23EC7"/>
    <w:rsid w:val="00E23F2C"/>
    <w:rsid w:val="00E23F94"/>
    <w:rsid w:val="00E24288"/>
    <w:rsid w:val="00E24558"/>
    <w:rsid w:val="00E2482E"/>
    <w:rsid w:val="00E2498F"/>
    <w:rsid w:val="00E24AD5"/>
    <w:rsid w:val="00E24BD5"/>
    <w:rsid w:val="00E250F9"/>
    <w:rsid w:val="00E25E9B"/>
    <w:rsid w:val="00E27404"/>
    <w:rsid w:val="00E2763D"/>
    <w:rsid w:val="00E27AF6"/>
    <w:rsid w:val="00E27C6A"/>
    <w:rsid w:val="00E3008F"/>
    <w:rsid w:val="00E30B03"/>
    <w:rsid w:val="00E311E7"/>
    <w:rsid w:val="00E3190D"/>
    <w:rsid w:val="00E31933"/>
    <w:rsid w:val="00E31C83"/>
    <w:rsid w:val="00E31DF7"/>
    <w:rsid w:val="00E31FCB"/>
    <w:rsid w:val="00E32147"/>
    <w:rsid w:val="00E32478"/>
    <w:rsid w:val="00E3255F"/>
    <w:rsid w:val="00E32B9A"/>
    <w:rsid w:val="00E32F16"/>
    <w:rsid w:val="00E33109"/>
    <w:rsid w:val="00E33110"/>
    <w:rsid w:val="00E3314E"/>
    <w:rsid w:val="00E34115"/>
    <w:rsid w:val="00E34149"/>
    <w:rsid w:val="00E3479A"/>
    <w:rsid w:val="00E347C8"/>
    <w:rsid w:val="00E34C9E"/>
    <w:rsid w:val="00E350CA"/>
    <w:rsid w:val="00E35408"/>
    <w:rsid w:val="00E35A65"/>
    <w:rsid w:val="00E35AE5"/>
    <w:rsid w:val="00E36339"/>
    <w:rsid w:val="00E36652"/>
    <w:rsid w:val="00E36BC1"/>
    <w:rsid w:val="00E3729E"/>
    <w:rsid w:val="00E37475"/>
    <w:rsid w:val="00E378E6"/>
    <w:rsid w:val="00E400FD"/>
    <w:rsid w:val="00E40DE1"/>
    <w:rsid w:val="00E40EDD"/>
    <w:rsid w:val="00E411BF"/>
    <w:rsid w:val="00E418D8"/>
    <w:rsid w:val="00E418F2"/>
    <w:rsid w:val="00E419C1"/>
    <w:rsid w:val="00E41B34"/>
    <w:rsid w:val="00E42181"/>
    <w:rsid w:val="00E42699"/>
    <w:rsid w:val="00E42AB5"/>
    <w:rsid w:val="00E42B7B"/>
    <w:rsid w:val="00E431A5"/>
    <w:rsid w:val="00E431D4"/>
    <w:rsid w:val="00E43C2D"/>
    <w:rsid w:val="00E4414D"/>
    <w:rsid w:val="00E443C6"/>
    <w:rsid w:val="00E45240"/>
    <w:rsid w:val="00E45470"/>
    <w:rsid w:val="00E45501"/>
    <w:rsid w:val="00E45A08"/>
    <w:rsid w:val="00E463A0"/>
    <w:rsid w:val="00E4647F"/>
    <w:rsid w:val="00E46B9C"/>
    <w:rsid w:val="00E46BA0"/>
    <w:rsid w:val="00E46DD8"/>
    <w:rsid w:val="00E479BF"/>
    <w:rsid w:val="00E47AAB"/>
    <w:rsid w:val="00E505A6"/>
    <w:rsid w:val="00E50A07"/>
    <w:rsid w:val="00E51811"/>
    <w:rsid w:val="00E51F3C"/>
    <w:rsid w:val="00E51FD0"/>
    <w:rsid w:val="00E52251"/>
    <w:rsid w:val="00E52517"/>
    <w:rsid w:val="00E5254D"/>
    <w:rsid w:val="00E52D76"/>
    <w:rsid w:val="00E530E7"/>
    <w:rsid w:val="00E5388A"/>
    <w:rsid w:val="00E53F75"/>
    <w:rsid w:val="00E53FC3"/>
    <w:rsid w:val="00E5488D"/>
    <w:rsid w:val="00E55236"/>
    <w:rsid w:val="00E552E0"/>
    <w:rsid w:val="00E554A6"/>
    <w:rsid w:val="00E554EC"/>
    <w:rsid w:val="00E55559"/>
    <w:rsid w:val="00E563BE"/>
    <w:rsid w:val="00E567E7"/>
    <w:rsid w:val="00E56A2C"/>
    <w:rsid w:val="00E56DBB"/>
    <w:rsid w:val="00E57EFB"/>
    <w:rsid w:val="00E57FB8"/>
    <w:rsid w:val="00E602D1"/>
    <w:rsid w:val="00E60827"/>
    <w:rsid w:val="00E60907"/>
    <w:rsid w:val="00E60A51"/>
    <w:rsid w:val="00E6158F"/>
    <w:rsid w:val="00E61786"/>
    <w:rsid w:val="00E61B96"/>
    <w:rsid w:val="00E61D74"/>
    <w:rsid w:val="00E62141"/>
    <w:rsid w:val="00E62938"/>
    <w:rsid w:val="00E629A2"/>
    <w:rsid w:val="00E62F0D"/>
    <w:rsid w:val="00E63958"/>
    <w:rsid w:val="00E64B3C"/>
    <w:rsid w:val="00E65A85"/>
    <w:rsid w:val="00E65C6A"/>
    <w:rsid w:val="00E65C70"/>
    <w:rsid w:val="00E65D5F"/>
    <w:rsid w:val="00E65D75"/>
    <w:rsid w:val="00E65DF6"/>
    <w:rsid w:val="00E6639F"/>
    <w:rsid w:val="00E66661"/>
    <w:rsid w:val="00E666EE"/>
    <w:rsid w:val="00E66C5B"/>
    <w:rsid w:val="00E66C6F"/>
    <w:rsid w:val="00E7014D"/>
    <w:rsid w:val="00E709CC"/>
    <w:rsid w:val="00E70D1B"/>
    <w:rsid w:val="00E71E43"/>
    <w:rsid w:val="00E71F86"/>
    <w:rsid w:val="00E72197"/>
    <w:rsid w:val="00E721D9"/>
    <w:rsid w:val="00E722D4"/>
    <w:rsid w:val="00E729B4"/>
    <w:rsid w:val="00E72C75"/>
    <w:rsid w:val="00E72D95"/>
    <w:rsid w:val="00E73012"/>
    <w:rsid w:val="00E730DC"/>
    <w:rsid w:val="00E73DA0"/>
    <w:rsid w:val="00E74170"/>
    <w:rsid w:val="00E74B30"/>
    <w:rsid w:val="00E74EF8"/>
    <w:rsid w:val="00E75497"/>
    <w:rsid w:val="00E7559E"/>
    <w:rsid w:val="00E755F2"/>
    <w:rsid w:val="00E759B5"/>
    <w:rsid w:val="00E75A27"/>
    <w:rsid w:val="00E760AC"/>
    <w:rsid w:val="00E762F9"/>
    <w:rsid w:val="00E76814"/>
    <w:rsid w:val="00E768DB"/>
    <w:rsid w:val="00E76D00"/>
    <w:rsid w:val="00E7718B"/>
    <w:rsid w:val="00E775FD"/>
    <w:rsid w:val="00E779E8"/>
    <w:rsid w:val="00E77E31"/>
    <w:rsid w:val="00E77F13"/>
    <w:rsid w:val="00E80082"/>
    <w:rsid w:val="00E80816"/>
    <w:rsid w:val="00E80C2A"/>
    <w:rsid w:val="00E8103B"/>
    <w:rsid w:val="00E8114D"/>
    <w:rsid w:val="00E811B9"/>
    <w:rsid w:val="00E81552"/>
    <w:rsid w:val="00E81BD5"/>
    <w:rsid w:val="00E81C69"/>
    <w:rsid w:val="00E821CE"/>
    <w:rsid w:val="00E8238F"/>
    <w:rsid w:val="00E824A8"/>
    <w:rsid w:val="00E827C7"/>
    <w:rsid w:val="00E82DCB"/>
    <w:rsid w:val="00E83507"/>
    <w:rsid w:val="00E8378C"/>
    <w:rsid w:val="00E838E1"/>
    <w:rsid w:val="00E841C7"/>
    <w:rsid w:val="00E8489E"/>
    <w:rsid w:val="00E84B0E"/>
    <w:rsid w:val="00E85893"/>
    <w:rsid w:val="00E85D25"/>
    <w:rsid w:val="00E860B7"/>
    <w:rsid w:val="00E861AA"/>
    <w:rsid w:val="00E86CC9"/>
    <w:rsid w:val="00E907D4"/>
    <w:rsid w:val="00E91BCA"/>
    <w:rsid w:val="00E92021"/>
    <w:rsid w:val="00E92527"/>
    <w:rsid w:val="00E92745"/>
    <w:rsid w:val="00E92C7E"/>
    <w:rsid w:val="00E930B1"/>
    <w:rsid w:val="00E93286"/>
    <w:rsid w:val="00E932CC"/>
    <w:rsid w:val="00E935FC"/>
    <w:rsid w:val="00E937EF"/>
    <w:rsid w:val="00E93DB0"/>
    <w:rsid w:val="00E94207"/>
    <w:rsid w:val="00E943FE"/>
    <w:rsid w:val="00E94F0D"/>
    <w:rsid w:val="00E95398"/>
    <w:rsid w:val="00E96077"/>
    <w:rsid w:val="00E9629C"/>
    <w:rsid w:val="00E96508"/>
    <w:rsid w:val="00E967D8"/>
    <w:rsid w:val="00E970A6"/>
    <w:rsid w:val="00E97181"/>
    <w:rsid w:val="00E974A9"/>
    <w:rsid w:val="00E977FD"/>
    <w:rsid w:val="00EA011E"/>
    <w:rsid w:val="00EA02C3"/>
    <w:rsid w:val="00EA0722"/>
    <w:rsid w:val="00EA156D"/>
    <w:rsid w:val="00EA1AC4"/>
    <w:rsid w:val="00EA1C91"/>
    <w:rsid w:val="00EA1F8D"/>
    <w:rsid w:val="00EA243D"/>
    <w:rsid w:val="00EA27B4"/>
    <w:rsid w:val="00EA3482"/>
    <w:rsid w:val="00EA3744"/>
    <w:rsid w:val="00EA375B"/>
    <w:rsid w:val="00EA38F2"/>
    <w:rsid w:val="00EA39FD"/>
    <w:rsid w:val="00EA40C8"/>
    <w:rsid w:val="00EA445D"/>
    <w:rsid w:val="00EA508E"/>
    <w:rsid w:val="00EA5655"/>
    <w:rsid w:val="00EA5C01"/>
    <w:rsid w:val="00EA5EAC"/>
    <w:rsid w:val="00EA6177"/>
    <w:rsid w:val="00EA6BEC"/>
    <w:rsid w:val="00EA6C9B"/>
    <w:rsid w:val="00EA6DDD"/>
    <w:rsid w:val="00EA7834"/>
    <w:rsid w:val="00EA7924"/>
    <w:rsid w:val="00EA7A98"/>
    <w:rsid w:val="00EA7E11"/>
    <w:rsid w:val="00EB035C"/>
    <w:rsid w:val="00EB0424"/>
    <w:rsid w:val="00EB075A"/>
    <w:rsid w:val="00EB0839"/>
    <w:rsid w:val="00EB0BE2"/>
    <w:rsid w:val="00EB1050"/>
    <w:rsid w:val="00EB114C"/>
    <w:rsid w:val="00EB15D1"/>
    <w:rsid w:val="00EB1715"/>
    <w:rsid w:val="00EB1869"/>
    <w:rsid w:val="00EB1B51"/>
    <w:rsid w:val="00EB2949"/>
    <w:rsid w:val="00EB35A1"/>
    <w:rsid w:val="00EB3631"/>
    <w:rsid w:val="00EB39CF"/>
    <w:rsid w:val="00EB3BF2"/>
    <w:rsid w:val="00EB4111"/>
    <w:rsid w:val="00EB47AD"/>
    <w:rsid w:val="00EB5219"/>
    <w:rsid w:val="00EB5920"/>
    <w:rsid w:val="00EB59E5"/>
    <w:rsid w:val="00EB5A6A"/>
    <w:rsid w:val="00EB5B56"/>
    <w:rsid w:val="00EB65BD"/>
    <w:rsid w:val="00EB6D84"/>
    <w:rsid w:val="00EB758C"/>
    <w:rsid w:val="00EB7F70"/>
    <w:rsid w:val="00EC08E3"/>
    <w:rsid w:val="00EC08F1"/>
    <w:rsid w:val="00EC1273"/>
    <w:rsid w:val="00EC173F"/>
    <w:rsid w:val="00EC17F1"/>
    <w:rsid w:val="00EC1D6E"/>
    <w:rsid w:val="00EC2762"/>
    <w:rsid w:val="00EC2AE8"/>
    <w:rsid w:val="00EC2ECD"/>
    <w:rsid w:val="00EC2FC0"/>
    <w:rsid w:val="00EC3317"/>
    <w:rsid w:val="00EC3518"/>
    <w:rsid w:val="00EC380D"/>
    <w:rsid w:val="00EC3C08"/>
    <w:rsid w:val="00EC4227"/>
    <w:rsid w:val="00EC4667"/>
    <w:rsid w:val="00EC4859"/>
    <w:rsid w:val="00EC4B51"/>
    <w:rsid w:val="00EC5160"/>
    <w:rsid w:val="00EC53DF"/>
    <w:rsid w:val="00EC54D1"/>
    <w:rsid w:val="00EC5AF5"/>
    <w:rsid w:val="00EC5C83"/>
    <w:rsid w:val="00EC5D48"/>
    <w:rsid w:val="00EC63FE"/>
    <w:rsid w:val="00EC6879"/>
    <w:rsid w:val="00EC6A61"/>
    <w:rsid w:val="00ED050C"/>
    <w:rsid w:val="00ED0961"/>
    <w:rsid w:val="00ED098F"/>
    <w:rsid w:val="00ED1585"/>
    <w:rsid w:val="00ED170C"/>
    <w:rsid w:val="00ED171F"/>
    <w:rsid w:val="00ED2581"/>
    <w:rsid w:val="00ED26A8"/>
    <w:rsid w:val="00ED2D02"/>
    <w:rsid w:val="00ED2DB1"/>
    <w:rsid w:val="00ED3EE4"/>
    <w:rsid w:val="00ED500E"/>
    <w:rsid w:val="00ED5923"/>
    <w:rsid w:val="00ED5F8A"/>
    <w:rsid w:val="00ED6299"/>
    <w:rsid w:val="00ED657B"/>
    <w:rsid w:val="00ED7751"/>
    <w:rsid w:val="00ED776B"/>
    <w:rsid w:val="00ED7976"/>
    <w:rsid w:val="00ED7C6B"/>
    <w:rsid w:val="00EE01AC"/>
    <w:rsid w:val="00EE0216"/>
    <w:rsid w:val="00EE06C9"/>
    <w:rsid w:val="00EE0B11"/>
    <w:rsid w:val="00EE0CEA"/>
    <w:rsid w:val="00EE0EC5"/>
    <w:rsid w:val="00EE1320"/>
    <w:rsid w:val="00EE14FD"/>
    <w:rsid w:val="00EE31ED"/>
    <w:rsid w:val="00EE3A3D"/>
    <w:rsid w:val="00EE3CF4"/>
    <w:rsid w:val="00EE40B9"/>
    <w:rsid w:val="00EE4704"/>
    <w:rsid w:val="00EE4EF5"/>
    <w:rsid w:val="00EE59CE"/>
    <w:rsid w:val="00EE5C01"/>
    <w:rsid w:val="00EE5C35"/>
    <w:rsid w:val="00EE5E6E"/>
    <w:rsid w:val="00EE73FF"/>
    <w:rsid w:val="00EE7A59"/>
    <w:rsid w:val="00EF048C"/>
    <w:rsid w:val="00EF0662"/>
    <w:rsid w:val="00EF11BA"/>
    <w:rsid w:val="00EF1695"/>
    <w:rsid w:val="00EF17DC"/>
    <w:rsid w:val="00EF23E3"/>
    <w:rsid w:val="00EF25F2"/>
    <w:rsid w:val="00EF26A2"/>
    <w:rsid w:val="00EF31FC"/>
    <w:rsid w:val="00EF3B53"/>
    <w:rsid w:val="00EF3C49"/>
    <w:rsid w:val="00EF400F"/>
    <w:rsid w:val="00EF4065"/>
    <w:rsid w:val="00EF40DB"/>
    <w:rsid w:val="00EF479F"/>
    <w:rsid w:val="00EF488F"/>
    <w:rsid w:val="00EF48E3"/>
    <w:rsid w:val="00EF5D41"/>
    <w:rsid w:val="00EF650C"/>
    <w:rsid w:val="00EF6BED"/>
    <w:rsid w:val="00EF6F25"/>
    <w:rsid w:val="00EF731C"/>
    <w:rsid w:val="00EF73BF"/>
    <w:rsid w:val="00EF796D"/>
    <w:rsid w:val="00EF7C11"/>
    <w:rsid w:val="00EF7E8F"/>
    <w:rsid w:val="00F0017D"/>
    <w:rsid w:val="00F00400"/>
    <w:rsid w:val="00F0152E"/>
    <w:rsid w:val="00F018F0"/>
    <w:rsid w:val="00F0227A"/>
    <w:rsid w:val="00F0244A"/>
    <w:rsid w:val="00F02AE3"/>
    <w:rsid w:val="00F040A8"/>
    <w:rsid w:val="00F050AA"/>
    <w:rsid w:val="00F0512E"/>
    <w:rsid w:val="00F055D9"/>
    <w:rsid w:val="00F05672"/>
    <w:rsid w:val="00F059F3"/>
    <w:rsid w:val="00F06990"/>
    <w:rsid w:val="00F07D84"/>
    <w:rsid w:val="00F07F11"/>
    <w:rsid w:val="00F103F6"/>
    <w:rsid w:val="00F1063A"/>
    <w:rsid w:val="00F10669"/>
    <w:rsid w:val="00F10A04"/>
    <w:rsid w:val="00F10E27"/>
    <w:rsid w:val="00F112A2"/>
    <w:rsid w:val="00F11589"/>
    <w:rsid w:val="00F1191A"/>
    <w:rsid w:val="00F11A63"/>
    <w:rsid w:val="00F11B4C"/>
    <w:rsid w:val="00F126F6"/>
    <w:rsid w:val="00F1278C"/>
    <w:rsid w:val="00F134BE"/>
    <w:rsid w:val="00F1363F"/>
    <w:rsid w:val="00F1371F"/>
    <w:rsid w:val="00F1399B"/>
    <w:rsid w:val="00F13E70"/>
    <w:rsid w:val="00F13F28"/>
    <w:rsid w:val="00F14012"/>
    <w:rsid w:val="00F14038"/>
    <w:rsid w:val="00F1408A"/>
    <w:rsid w:val="00F141E7"/>
    <w:rsid w:val="00F1432F"/>
    <w:rsid w:val="00F14C5A"/>
    <w:rsid w:val="00F14D5D"/>
    <w:rsid w:val="00F14E4F"/>
    <w:rsid w:val="00F15463"/>
    <w:rsid w:val="00F157CC"/>
    <w:rsid w:val="00F15A85"/>
    <w:rsid w:val="00F15D1F"/>
    <w:rsid w:val="00F16233"/>
    <w:rsid w:val="00F1665F"/>
    <w:rsid w:val="00F16E70"/>
    <w:rsid w:val="00F1734D"/>
    <w:rsid w:val="00F17520"/>
    <w:rsid w:val="00F175F3"/>
    <w:rsid w:val="00F17762"/>
    <w:rsid w:val="00F201D5"/>
    <w:rsid w:val="00F202B6"/>
    <w:rsid w:val="00F2067C"/>
    <w:rsid w:val="00F21AA1"/>
    <w:rsid w:val="00F21D0F"/>
    <w:rsid w:val="00F21FCE"/>
    <w:rsid w:val="00F222A2"/>
    <w:rsid w:val="00F222B5"/>
    <w:rsid w:val="00F22893"/>
    <w:rsid w:val="00F22CA2"/>
    <w:rsid w:val="00F23503"/>
    <w:rsid w:val="00F23553"/>
    <w:rsid w:val="00F2385A"/>
    <w:rsid w:val="00F241DF"/>
    <w:rsid w:val="00F24298"/>
    <w:rsid w:val="00F242B3"/>
    <w:rsid w:val="00F2437E"/>
    <w:rsid w:val="00F244EC"/>
    <w:rsid w:val="00F24660"/>
    <w:rsid w:val="00F25754"/>
    <w:rsid w:val="00F25861"/>
    <w:rsid w:val="00F25C5B"/>
    <w:rsid w:val="00F25D45"/>
    <w:rsid w:val="00F25DB3"/>
    <w:rsid w:val="00F25FC4"/>
    <w:rsid w:val="00F2622F"/>
    <w:rsid w:val="00F26747"/>
    <w:rsid w:val="00F2683F"/>
    <w:rsid w:val="00F26B8D"/>
    <w:rsid w:val="00F26ED7"/>
    <w:rsid w:val="00F276E1"/>
    <w:rsid w:val="00F3032D"/>
    <w:rsid w:val="00F30FEF"/>
    <w:rsid w:val="00F31149"/>
    <w:rsid w:val="00F31387"/>
    <w:rsid w:val="00F31592"/>
    <w:rsid w:val="00F31DF5"/>
    <w:rsid w:val="00F31EF4"/>
    <w:rsid w:val="00F3261D"/>
    <w:rsid w:val="00F32867"/>
    <w:rsid w:val="00F33248"/>
    <w:rsid w:val="00F338CB"/>
    <w:rsid w:val="00F34709"/>
    <w:rsid w:val="00F34895"/>
    <w:rsid w:val="00F348B4"/>
    <w:rsid w:val="00F35100"/>
    <w:rsid w:val="00F35911"/>
    <w:rsid w:val="00F35917"/>
    <w:rsid w:val="00F359AF"/>
    <w:rsid w:val="00F35CE2"/>
    <w:rsid w:val="00F363E9"/>
    <w:rsid w:val="00F36912"/>
    <w:rsid w:val="00F36936"/>
    <w:rsid w:val="00F36B73"/>
    <w:rsid w:val="00F36F80"/>
    <w:rsid w:val="00F378D0"/>
    <w:rsid w:val="00F403B8"/>
    <w:rsid w:val="00F41144"/>
    <w:rsid w:val="00F41366"/>
    <w:rsid w:val="00F4145E"/>
    <w:rsid w:val="00F41671"/>
    <w:rsid w:val="00F41722"/>
    <w:rsid w:val="00F42186"/>
    <w:rsid w:val="00F421EB"/>
    <w:rsid w:val="00F42C25"/>
    <w:rsid w:val="00F42FFC"/>
    <w:rsid w:val="00F4304E"/>
    <w:rsid w:val="00F4325C"/>
    <w:rsid w:val="00F440CD"/>
    <w:rsid w:val="00F447D7"/>
    <w:rsid w:val="00F449D7"/>
    <w:rsid w:val="00F44A5A"/>
    <w:rsid w:val="00F44CAD"/>
    <w:rsid w:val="00F458BA"/>
    <w:rsid w:val="00F45CA4"/>
    <w:rsid w:val="00F45E2C"/>
    <w:rsid w:val="00F45ED5"/>
    <w:rsid w:val="00F460BF"/>
    <w:rsid w:val="00F46284"/>
    <w:rsid w:val="00F46757"/>
    <w:rsid w:val="00F46C92"/>
    <w:rsid w:val="00F46EF0"/>
    <w:rsid w:val="00F472B2"/>
    <w:rsid w:val="00F47D4C"/>
    <w:rsid w:val="00F50398"/>
    <w:rsid w:val="00F51AEF"/>
    <w:rsid w:val="00F51C46"/>
    <w:rsid w:val="00F51F09"/>
    <w:rsid w:val="00F52104"/>
    <w:rsid w:val="00F54094"/>
    <w:rsid w:val="00F54777"/>
    <w:rsid w:val="00F548E7"/>
    <w:rsid w:val="00F5495C"/>
    <w:rsid w:val="00F54A06"/>
    <w:rsid w:val="00F54E30"/>
    <w:rsid w:val="00F55026"/>
    <w:rsid w:val="00F5545B"/>
    <w:rsid w:val="00F55644"/>
    <w:rsid w:val="00F55C70"/>
    <w:rsid w:val="00F55DD6"/>
    <w:rsid w:val="00F55E0D"/>
    <w:rsid w:val="00F561BA"/>
    <w:rsid w:val="00F568B3"/>
    <w:rsid w:val="00F56A53"/>
    <w:rsid w:val="00F56B41"/>
    <w:rsid w:val="00F576E0"/>
    <w:rsid w:val="00F57FEA"/>
    <w:rsid w:val="00F6064A"/>
    <w:rsid w:val="00F60828"/>
    <w:rsid w:val="00F60F88"/>
    <w:rsid w:val="00F61082"/>
    <w:rsid w:val="00F611E6"/>
    <w:rsid w:val="00F618AA"/>
    <w:rsid w:val="00F620D3"/>
    <w:rsid w:val="00F6232D"/>
    <w:rsid w:val="00F62DA7"/>
    <w:rsid w:val="00F62E76"/>
    <w:rsid w:val="00F62F2D"/>
    <w:rsid w:val="00F633A7"/>
    <w:rsid w:val="00F63DB2"/>
    <w:rsid w:val="00F64167"/>
    <w:rsid w:val="00F6440D"/>
    <w:rsid w:val="00F649C7"/>
    <w:rsid w:val="00F64AD0"/>
    <w:rsid w:val="00F64B37"/>
    <w:rsid w:val="00F6513A"/>
    <w:rsid w:val="00F65753"/>
    <w:rsid w:val="00F65CDF"/>
    <w:rsid w:val="00F661E1"/>
    <w:rsid w:val="00F661FF"/>
    <w:rsid w:val="00F665C6"/>
    <w:rsid w:val="00F666B0"/>
    <w:rsid w:val="00F66C70"/>
    <w:rsid w:val="00F66D6D"/>
    <w:rsid w:val="00F674DB"/>
    <w:rsid w:val="00F678A4"/>
    <w:rsid w:val="00F70547"/>
    <w:rsid w:val="00F705A4"/>
    <w:rsid w:val="00F70705"/>
    <w:rsid w:val="00F707F0"/>
    <w:rsid w:val="00F708B7"/>
    <w:rsid w:val="00F711E1"/>
    <w:rsid w:val="00F71415"/>
    <w:rsid w:val="00F71F4F"/>
    <w:rsid w:val="00F72036"/>
    <w:rsid w:val="00F725C2"/>
    <w:rsid w:val="00F725DB"/>
    <w:rsid w:val="00F72622"/>
    <w:rsid w:val="00F72C29"/>
    <w:rsid w:val="00F73860"/>
    <w:rsid w:val="00F73868"/>
    <w:rsid w:val="00F7420F"/>
    <w:rsid w:val="00F74257"/>
    <w:rsid w:val="00F7426A"/>
    <w:rsid w:val="00F743F1"/>
    <w:rsid w:val="00F74998"/>
    <w:rsid w:val="00F74CC1"/>
    <w:rsid w:val="00F7603D"/>
    <w:rsid w:val="00F760C7"/>
    <w:rsid w:val="00F7794B"/>
    <w:rsid w:val="00F80381"/>
    <w:rsid w:val="00F805EF"/>
    <w:rsid w:val="00F80FB3"/>
    <w:rsid w:val="00F812C7"/>
    <w:rsid w:val="00F8166E"/>
    <w:rsid w:val="00F81A91"/>
    <w:rsid w:val="00F81E16"/>
    <w:rsid w:val="00F82110"/>
    <w:rsid w:val="00F8220F"/>
    <w:rsid w:val="00F824FF"/>
    <w:rsid w:val="00F8257D"/>
    <w:rsid w:val="00F826E8"/>
    <w:rsid w:val="00F839AB"/>
    <w:rsid w:val="00F83D58"/>
    <w:rsid w:val="00F84221"/>
    <w:rsid w:val="00F84873"/>
    <w:rsid w:val="00F84B3E"/>
    <w:rsid w:val="00F84E98"/>
    <w:rsid w:val="00F84ECF"/>
    <w:rsid w:val="00F85A92"/>
    <w:rsid w:val="00F85E73"/>
    <w:rsid w:val="00F861E3"/>
    <w:rsid w:val="00F87492"/>
    <w:rsid w:val="00F87FD7"/>
    <w:rsid w:val="00F90EDD"/>
    <w:rsid w:val="00F91793"/>
    <w:rsid w:val="00F91B3B"/>
    <w:rsid w:val="00F91BF2"/>
    <w:rsid w:val="00F91FE8"/>
    <w:rsid w:val="00F9273F"/>
    <w:rsid w:val="00F92ACA"/>
    <w:rsid w:val="00F92B49"/>
    <w:rsid w:val="00F93013"/>
    <w:rsid w:val="00F93358"/>
    <w:rsid w:val="00F937F6"/>
    <w:rsid w:val="00F93875"/>
    <w:rsid w:val="00F93F20"/>
    <w:rsid w:val="00F94475"/>
    <w:rsid w:val="00F94602"/>
    <w:rsid w:val="00F94A69"/>
    <w:rsid w:val="00F951C3"/>
    <w:rsid w:val="00F958EC"/>
    <w:rsid w:val="00F96098"/>
    <w:rsid w:val="00F9636B"/>
    <w:rsid w:val="00F96646"/>
    <w:rsid w:val="00F97074"/>
    <w:rsid w:val="00F97A1A"/>
    <w:rsid w:val="00FA0031"/>
    <w:rsid w:val="00FA053E"/>
    <w:rsid w:val="00FA13AF"/>
    <w:rsid w:val="00FA1747"/>
    <w:rsid w:val="00FA180A"/>
    <w:rsid w:val="00FA1C9C"/>
    <w:rsid w:val="00FA20B0"/>
    <w:rsid w:val="00FA256A"/>
    <w:rsid w:val="00FA330D"/>
    <w:rsid w:val="00FA3691"/>
    <w:rsid w:val="00FA3D87"/>
    <w:rsid w:val="00FA3DBD"/>
    <w:rsid w:val="00FA4BDD"/>
    <w:rsid w:val="00FA4E3D"/>
    <w:rsid w:val="00FA50E5"/>
    <w:rsid w:val="00FA5225"/>
    <w:rsid w:val="00FA5DE0"/>
    <w:rsid w:val="00FA616C"/>
    <w:rsid w:val="00FA7A5F"/>
    <w:rsid w:val="00FA7AFE"/>
    <w:rsid w:val="00FB05C5"/>
    <w:rsid w:val="00FB0BCC"/>
    <w:rsid w:val="00FB0E0B"/>
    <w:rsid w:val="00FB0E46"/>
    <w:rsid w:val="00FB0EE6"/>
    <w:rsid w:val="00FB130C"/>
    <w:rsid w:val="00FB1A16"/>
    <w:rsid w:val="00FB28F9"/>
    <w:rsid w:val="00FB2B31"/>
    <w:rsid w:val="00FB2D0D"/>
    <w:rsid w:val="00FB31E9"/>
    <w:rsid w:val="00FB32CF"/>
    <w:rsid w:val="00FB357A"/>
    <w:rsid w:val="00FB398A"/>
    <w:rsid w:val="00FB3B72"/>
    <w:rsid w:val="00FB3D16"/>
    <w:rsid w:val="00FB457E"/>
    <w:rsid w:val="00FB479B"/>
    <w:rsid w:val="00FB4C04"/>
    <w:rsid w:val="00FB554D"/>
    <w:rsid w:val="00FB5899"/>
    <w:rsid w:val="00FB59BF"/>
    <w:rsid w:val="00FB5C1C"/>
    <w:rsid w:val="00FB6DE8"/>
    <w:rsid w:val="00FB74C4"/>
    <w:rsid w:val="00FC0112"/>
    <w:rsid w:val="00FC0657"/>
    <w:rsid w:val="00FC0B29"/>
    <w:rsid w:val="00FC1ACB"/>
    <w:rsid w:val="00FC1B4E"/>
    <w:rsid w:val="00FC1D4D"/>
    <w:rsid w:val="00FC2571"/>
    <w:rsid w:val="00FC329C"/>
    <w:rsid w:val="00FC370B"/>
    <w:rsid w:val="00FC3CFE"/>
    <w:rsid w:val="00FC3FD5"/>
    <w:rsid w:val="00FC5110"/>
    <w:rsid w:val="00FC5C5B"/>
    <w:rsid w:val="00FC5CB5"/>
    <w:rsid w:val="00FC5DF8"/>
    <w:rsid w:val="00FC6975"/>
    <w:rsid w:val="00FC6998"/>
    <w:rsid w:val="00FC70C4"/>
    <w:rsid w:val="00FC711B"/>
    <w:rsid w:val="00FC7C69"/>
    <w:rsid w:val="00FD00CC"/>
    <w:rsid w:val="00FD026E"/>
    <w:rsid w:val="00FD0DDB"/>
    <w:rsid w:val="00FD1186"/>
    <w:rsid w:val="00FD14DF"/>
    <w:rsid w:val="00FD23B1"/>
    <w:rsid w:val="00FD2D49"/>
    <w:rsid w:val="00FD2E4B"/>
    <w:rsid w:val="00FD2F8C"/>
    <w:rsid w:val="00FD32C3"/>
    <w:rsid w:val="00FD3676"/>
    <w:rsid w:val="00FD41CA"/>
    <w:rsid w:val="00FD454D"/>
    <w:rsid w:val="00FD458A"/>
    <w:rsid w:val="00FD49F1"/>
    <w:rsid w:val="00FD4E00"/>
    <w:rsid w:val="00FD532D"/>
    <w:rsid w:val="00FD53C2"/>
    <w:rsid w:val="00FD57C5"/>
    <w:rsid w:val="00FD5A91"/>
    <w:rsid w:val="00FD5B9D"/>
    <w:rsid w:val="00FD5D4A"/>
    <w:rsid w:val="00FD62B7"/>
    <w:rsid w:val="00FD6499"/>
    <w:rsid w:val="00FD6502"/>
    <w:rsid w:val="00FD6873"/>
    <w:rsid w:val="00FD6C52"/>
    <w:rsid w:val="00FD6E11"/>
    <w:rsid w:val="00FD793F"/>
    <w:rsid w:val="00FD7DC2"/>
    <w:rsid w:val="00FD7F75"/>
    <w:rsid w:val="00FD7F9B"/>
    <w:rsid w:val="00FE0097"/>
    <w:rsid w:val="00FE0135"/>
    <w:rsid w:val="00FE039F"/>
    <w:rsid w:val="00FE058D"/>
    <w:rsid w:val="00FE0932"/>
    <w:rsid w:val="00FE106B"/>
    <w:rsid w:val="00FE1982"/>
    <w:rsid w:val="00FE1BE7"/>
    <w:rsid w:val="00FE2FFC"/>
    <w:rsid w:val="00FE343A"/>
    <w:rsid w:val="00FE3C7D"/>
    <w:rsid w:val="00FE3F6E"/>
    <w:rsid w:val="00FE49B5"/>
    <w:rsid w:val="00FE49E3"/>
    <w:rsid w:val="00FE4C31"/>
    <w:rsid w:val="00FE5A00"/>
    <w:rsid w:val="00FE5B38"/>
    <w:rsid w:val="00FE5C06"/>
    <w:rsid w:val="00FE66EB"/>
    <w:rsid w:val="00FE6A3B"/>
    <w:rsid w:val="00FE6F99"/>
    <w:rsid w:val="00FE70AC"/>
    <w:rsid w:val="00FE77AD"/>
    <w:rsid w:val="00FE7F32"/>
    <w:rsid w:val="00FF025C"/>
    <w:rsid w:val="00FF0AF1"/>
    <w:rsid w:val="00FF103B"/>
    <w:rsid w:val="00FF182F"/>
    <w:rsid w:val="00FF187E"/>
    <w:rsid w:val="00FF259C"/>
    <w:rsid w:val="00FF29B9"/>
    <w:rsid w:val="00FF2BFB"/>
    <w:rsid w:val="00FF3298"/>
    <w:rsid w:val="00FF32DE"/>
    <w:rsid w:val="00FF341E"/>
    <w:rsid w:val="00FF3CE2"/>
    <w:rsid w:val="00FF3E8A"/>
    <w:rsid w:val="00FF4165"/>
    <w:rsid w:val="00FF436B"/>
    <w:rsid w:val="00FF463E"/>
    <w:rsid w:val="00FF4AC7"/>
    <w:rsid w:val="00FF5270"/>
    <w:rsid w:val="00FF5EEF"/>
    <w:rsid w:val="00FF6235"/>
    <w:rsid w:val="00FF623A"/>
    <w:rsid w:val="00FF64B1"/>
    <w:rsid w:val="00FF673A"/>
    <w:rsid w:val="00FF6ADE"/>
    <w:rsid w:val="00FF6BA0"/>
    <w:rsid w:val="00FF6D01"/>
    <w:rsid w:val="00FF6D67"/>
    <w:rsid w:val="00FF73D1"/>
    <w:rsid w:val="00FF76B8"/>
    <w:rsid w:val="0198EF32"/>
    <w:rsid w:val="01A11926"/>
    <w:rsid w:val="01D9D495"/>
    <w:rsid w:val="020306AF"/>
    <w:rsid w:val="0206FA3F"/>
    <w:rsid w:val="029ACB38"/>
    <w:rsid w:val="02CB2E8A"/>
    <w:rsid w:val="040B0506"/>
    <w:rsid w:val="040D3484"/>
    <w:rsid w:val="041272D8"/>
    <w:rsid w:val="045783D9"/>
    <w:rsid w:val="051BBE73"/>
    <w:rsid w:val="0590E928"/>
    <w:rsid w:val="05D9FC9B"/>
    <w:rsid w:val="06A1A08A"/>
    <w:rsid w:val="06C3D196"/>
    <w:rsid w:val="0760FBB8"/>
    <w:rsid w:val="078DC2DA"/>
    <w:rsid w:val="0882B4BD"/>
    <w:rsid w:val="0895BA6B"/>
    <w:rsid w:val="09738258"/>
    <w:rsid w:val="098E7CD0"/>
    <w:rsid w:val="09B6ABD6"/>
    <w:rsid w:val="09B6C717"/>
    <w:rsid w:val="0AE1906E"/>
    <w:rsid w:val="0B05F2AE"/>
    <w:rsid w:val="0B5842FD"/>
    <w:rsid w:val="0BB8F3BE"/>
    <w:rsid w:val="0C083518"/>
    <w:rsid w:val="0CCF81B0"/>
    <w:rsid w:val="0E0C3C5F"/>
    <w:rsid w:val="0F004CBD"/>
    <w:rsid w:val="10255FFC"/>
    <w:rsid w:val="106E6963"/>
    <w:rsid w:val="118F99B3"/>
    <w:rsid w:val="11C92C93"/>
    <w:rsid w:val="1225D885"/>
    <w:rsid w:val="124BB6A4"/>
    <w:rsid w:val="125B72A1"/>
    <w:rsid w:val="1283C867"/>
    <w:rsid w:val="133F5B83"/>
    <w:rsid w:val="13A5675A"/>
    <w:rsid w:val="13C4E86B"/>
    <w:rsid w:val="140F3388"/>
    <w:rsid w:val="14BD3E2A"/>
    <w:rsid w:val="15549C28"/>
    <w:rsid w:val="15876C19"/>
    <w:rsid w:val="179CC367"/>
    <w:rsid w:val="18BDCB55"/>
    <w:rsid w:val="191687C0"/>
    <w:rsid w:val="1921DA1E"/>
    <w:rsid w:val="1BFC936B"/>
    <w:rsid w:val="1C39E8BC"/>
    <w:rsid w:val="1C549D89"/>
    <w:rsid w:val="1CD88777"/>
    <w:rsid w:val="1CEF7855"/>
    <w:rsid w:val="1D179169"/>
    <w:rsid w:val="1DBF3616"/>
    <w:rsid w:val="1E2B8BA6"/>
    <w:rsid w:val="1E7D5A58"/>
    <w:rsid w:val="1F0A8708"/>
    <w:rsid w:val="1F7A45BC"/>
    <w:rsid w:val="20189035"/>
    <w:rsid w:val="210F51D8"/>
    <w:rsid w:val="216FBFCF"/>
    <w:rsid w:val="220122AC"/>
    <w:rsid w:val="2253855A"/>
    <w:rsid w:val="23C52558"/>
    <w:rsid w:val="2486236F"/>
    <w:rsid w:val="2667DD42"/>
    <w:rsid w:val="26B04020"/>
    <w:rsid w:val="26BB8DD1"/>
    <w:rsid w:val="2730E6D9"/>
    <w:rsid w:val="27AB0754"/>
    <w:rsid w:val="28B6EF7F"/>
    <w:rsid w:val="28EE6E32"/>
    <w:rsid w:val="2939B23D"/>
    <w:rsid w:val="29AAB272"/>
    <w:rsid w:val="29B21B52"/>
    <w:rsid w:val="29B840BF"/>
    <w:rsid w:val="29C1A822"/>
    <w:rsid w:val="2A045AEB"/>
    <w:rsid w:val="2B0A491F"/>
    <w:rsid w:val="2B91802B"/>
    <w:rsid w:val="2BDAECF2"/>
    <w:rsid w:val="2C702B42"/>
    <w:rsid w:val="2D5F30EE"/>
    <w:rsid w:val="2ED0F4B9"/>
    <w:rsid w:val="2EE920F7"/>
    <w:rsid w:val="2F9B6637"/>
    <w:rsid w:val="3052D36F"/>
    <w:rsid w:val="30BEC8FB"/>
    <w:rsid w:val="30E33300"/>
    <w:rsid w:val="30E461F0"/>
    <w:rsid w:val="30F7E17F"/>
    <w:rsid w:val="311F1CF3"/>
    <w:rsid w:val="316C24BF"/>
    <w:rsid w:val="319F6276"/>
    <w:rsid w:val="32440C48"/>
    <w:rsid w:val="328B0D36"/>
    <w:rsid w:val="32D9FB7F"/>
    <w:rsid w:val="340FE8F8"/>
    <w:rsid w:val="3415C2D5"/>
    <w:rsid w:val="34C78D0A"/>
    <w:rsid w:val="34D5F55A"/>
    <w:rsid w:val="35C87DEE"/>
    <w:rsid w:val="36342C01"/>
    <w:rsid w:val="37222556"/>
    <w:rsid w:val="3736A1F3"/>
    <w:rsid w:val="377BD415"/>
    <w:rsid w:val="380997B7"/>
    <w:rsid w:val="381C2E1C"/>
    <w:rsid w:val="3875F780"/>
    <w:rsid w:val="38961EC8"/>
    <w:rsid w:val="3957DC13"/>
    <w:rsid w:val="3A8370C2"/>
    <w:rsid w:val="3B3FF0C7"/>
    <w:rsid w:val="3B6EA41F"/>
    <w:rsid w:val="3C4BBFEC"/>
    <w:rsid w:val="3CAE4E6D"/>
    <w:rsid w:val="3CDC7621"/>
    <w:rsid w:val="3D46D8ED"/>
    <w:rsid w:val="3DB4C53E"/>
    <w:rsid w:val="3E0E1184"/>
    <w:rsid w:val="3F17AA3C"/>
    <w:rsid w:val="407F5D0F"/>
    <w:rsid w:val="4137A477"/>
    <w:rsid w:val="41A712EF"/>
    <w:rsid w:val="424FDA14"/>
    <w:rsid w:val="42916332"/>
    <w:rsid w:val="42E94BF6"/>
    <w:rsid w:val="431E18EA"/>
    <w:rsid w:val="43D6B9D1"/>
    <w:rsid w:val="4418C2A7"/>
    <w:rsid w:val="4425F6D7"/>
    <w:rsid w:val="450091E5"/>
    <w:rsid w:val="4524C8FE"/>
    <w:rsid w:val="45B1AE45"/>
    <w:rsid w:val="45FF870F"/>
    <w:rsid w:val="4652C454"/>
    <w:rsid w:val="46768BDD"/>
    <w:rsid w:val="46A9A7A4"/>
    <w:rsid w:val="46C5DEF8"/>
    <w:rsid w:val="46C840A3"/>
    <w:rsid w:val="4742AC73"/>
    <w:rsid w:val="4789717E"/>
    <w:rsid w:val="488318E6"/>
    <w:rsid w:val="4948D7A0"/>
    <w:rsid w:val="495BCB16"/>
    <w:rsid w:val="49B83B60"/>
    <w:rsid w:val="4A8C08C7"/>
    <w:rsid w:val="4AAFC791"/>
    <w:rsid w:val="4AD1AC2C"/>
    <w:rsid w:val="4B4CCE0A"/>
    <w:rsid w:val="4B5F4E6F"/>
    <w:rsid w:val="4B6C4297"/>
    <w:rsid w:val="4BBB7959"/>
    <w:rsid w:val="4BCAC996"/>
    <w:rsid w:val="4C24F45F"/>
    <w:rsid w:val="4C6E9699"/>
    <w:rsid w:val="4C7FE0EA"/>
    <w:rsid w:val="4CFAF779"/>
    <w:rsid w:val="4D0CC696"/>
    <w:rsid w:val="4E1D2864"/>
    <w:rsid w:val="4E595CC4"/>
    <w:rsid w:val="4EFCE23E"/>
    <w:rsid w:val="4F2485F7"/>
    <w:rsid w:val="4F25CA9A"/>
    <w:rsid w:val="50E6C509"/>
    <w:rsid w:val="51ADD50F"/>
    <w:rsid w:val="51DC10FB"/>
    <w:rsid w:val="5201A9F0"/>
    <w:rsid w:val="522F803A"/>
    <w:rsid w:val="526801AF"/>
    <w:rsid w:val="52C5FDC1"/>
    <w:rsid w:val="52E081E5"/>
    <w:rsid w:val="53525C44"/>
    <w:rsid w:val="53958DC6"/>
    <w:rsid w:val="5426EC2F"/>
    <w:rsid w:val="55F0E6A1"/>
    <w:rsid w:val="55F17E19"/>
    <w:rsid w:val="564056BE"/>
    <w:rsid w:val="573DC138"/>
    <w:rsid w:val="57D065EA"/>
    <w:rsid w:val="57ECF1E3"/>
    <w:rsid w:val="57F7EDD8"/>
    <w:rsid w:val="59DE76A4"/>
    <w:rsid w:val="59FEEF56"/>
    <w:rsid w:val="5A54A098"/>
    <w:rsid w:val="5AEA1B26"/>
    <w:rsid w:val="5B7581A8"/>
    <w:rsid w:val="5C4E8C36"/>
    <w:rsid w:val="5D677CA8"/>
    <w:rsid w:val="5D8EBEDA"/>
    <w:rsid w:val="5FD9B167"/>
    <w:rsid w:val="619F0ACD"/>
    <w:rsid w:val="61F6C751"/>
    <w:rsid w:val="626C7DD9"/>
    <w:rsid w:val="62C5520F"/>
    <w:rsid w:val="63240CD5"/>
    <w:rsid w:val="64EDA80F"/>
    <w:rsid w:val="64EF6F45"/>
    <w:rsid w:val="65C92C21"/>
    <w:rsid w:val="671F46DD"/>
    <w:rsid w:val="6783C909"/>
    <w:rsid w:val="6852A7EC"/>
    <w:rsid w:val="6874C295"/>
    <w:rsid w:val="68B950D6"/>
    <w:rsid w:val="68CBC376"/>
    <w:rsid w:val="69489B89"/>
    <w:rsid w:val="698C9CFC"/>
    <w:rsid w:val="6A3E6F79"/>
    <w:rsid w:val="6A8E3119"/>
    <w:rsid w:val="6AE4A921"/>
    <w:rsid w:val="6B36D9DC"/>
    <w:rsid w:val="6BCE1BC8"/>
    <w:rsid w:val="6C92285A"/>
    <w:rsid w:val="6D5E7389"/>
    <w:rsid w:val="6D6AF1EA"/>
    <w:rsid w:val="6D93BA89"/>
    <w:rsid w:val="6E3C42F6"/>
    <w:rsid w:val="6E629CB2"/>
    <w:rsid w:val="6F002F88"/>
    <w:rsid w:val="6FB3291F"/>
    <w:rsid w:val="6FF54C18"/>
    <w:rsid w:val="7026F9C7"/>
    <w:rsid w:val="703FC815"/>
    <w:rsid w:val="704D7B86"/>
    <w:rsid w:val="70987A17"/>
    <w:rsid w:val="70F292BC"/>
    <w:rsid w:val="71D72846"/>
    <w:rsid w:val="71D7DD5F"/>
    <w:rsid w:val="71EC189B"/>
    <w:rsid w:val="71F6B816"/>
    <w:rsid w:val="720650D7"/>
    <w:rsid w:val="723FFD22"/>
    <w:rsid w:val="72CD2F5F"/>
    <w:rsid w:val="7317428E"/>
    <w:rsid w:val="732CD2C8"/>
    <w:rsid w:val="73A43C61"/>
    <w:rsid w:val="73E5D1A9"/>
    <w:rsid w:val="74A7AE08"/>
    <w:rsid w:val="75E61104"/>
    <w:rsid w:val="75FE5CE5"/>
    <w:rsid w:val="77522971"/>
    <w:rsid w:val="77F019ED"/>
    <w:rsid w:val="78F7A22D"/>
    <w:rsid w:val="790D167C"/>
    <w:rsid w:val="795AEB7D"/>
    <w:rsid w:val="797D616E"/>
    <w:rsid w:val="79878458"/>
    <w:rsid w:val="7C272A36"/>
    <w:rsid w:val="7D291636"/>
    <w:rsid w:val="7E1F702F"/>
    <w:rsid w:val="7E30ACB7"/>
    <w:rsid w:val="7E53F595"/>
    <w:rsid w:val="7E7D8903"/>
    <w:rsid w:val="7F9B5A98"/>
    <w:rsid w:val="7FA18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EF4F5F"/>
  <w15:chartTrackingRefBased/>
  <w15:docId w15:val="{4F45FF87-BF2E-432C-89C2-592A57CCC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010"/>
    <w:pPr>
      <w:spacing w:after="240" w:line="480" w:lineRule="auto"/>
      <w:ind w:firstLine="709"/>
      <w:jc w:val="both"/>
    </w:pPr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71010"/>
    <w:pPr>
      <w:numPr>
        <w:numId w:val="15"/>
      </w:numPr>
      <w:outlineLvl w:val="0"/>
    </w:pPr>
    <w:rPr>
      <w:b/>
      <w:bCs/>
      <w:color w:val="000000" w:themeColor="text1"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7A5D"/>
    <w:pPr>
      <w:keepNext/>
      <w:keepLines/>
      <w:numPr>
        <w:ilvl w:val="1"/>
        <w:numId w:val="15"/>
      </w:numPr>
      <w:spacing w:before="40" w:after="0"/>
      <w:outlineLvl w:val="1"/>
    </w:pPr>
    <w:rPr>
      <w:rFonts w:asciiTheme="minorBidi" w:eastAsiaTheme="majorEastAsia" w:hAnsiTheme="minorBidi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A5D"/>
    <w:pPr>
      <w:keepNext/>
      <w:keepLines/>
      <w:numPr>
        <w:ilvl w:val="2"/>
        <w:numId w:val="15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A5D"/>
    <w:pPr>
      <w:keepNext/>
      <w:keepLines/>
      <w:numPr>
        <w:ilvl w:val="3"/>
        <w:numId w:val="15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A5D"/>
    <w:pPr>
      <w:keepNext/>
      <w:keepLines/>
      <w:numPr>
        <w:ilvl w:val="4"/>
        <w:numId w:val="15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A5D"/>
    <w:pPr>
      <w:keepNext/>
      <w:keepLines/>
      <w:numPr>
        <w:ilvl w:val="5"/>
        <w:numId w:val="15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A5D"/>
    <w:pPr>
      <w:keepNext/>
      <w:keepLines/>
      <w:numPr>
        <w:ilvl w:val="6"/>
        <w:numId w:val="1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A5D"/>
    <w:pPr>
      <w:keepNext/>
      <w:keepLines/>
      <w:numPr>
        <w:ilvl w:val="7"/>
        <w:numId w:val="1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A5D"/>
    <w:pPr>
      <w:keepNext/>
      <w:keepLines/>
      <w:numPr>
        <w:ilvl w:val="8"/>
        <w:numId w:val="1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1010"/>
    <w:rPr>
      <w:rFonts w:ascii="Arial" w:eastAsia="Arial" w:hAnsi="Arial" w:cs="Arial"/>
      <w:b/>
      <w:bCs/>
      <w:color w:val="000000" w:themeColor="text1"/>
      <w:kern w:val="0"/>
      <w:sz w:val="28"/>
      <w:szCs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D7101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710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1010"/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710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1010"/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71010"/>
  </w:style>
  <w:style w:type="paragraph" w:styleId="Caption">
    <w:name w:val="caption"/>
    <w:basedOn w:val="Normal"/>
    <w:next w:val="Normal"/>
    <w:uiPriority w:val="35"/>
    <w:unhideWhenUsed/>
    <w:qFormat/>
    <w:rsid w:val="00D71010"/>
    <w:pPr>
      <w:spacing w:after="120" w:line="240" w:lineRule="auto"/>
      <w:ind w:firstLine="0"/>
      <w:jc w:val="center"/>
    </w:pPr>
    <w:rPr>
      <w:iCs/>
      <w:color w:val="000000" w:themeColor="tex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1010"/>
    <w:rPr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D71010"/>
    <w:rPr>
      <w:rFonts w:ascii="Arial" w:eastAsia="Arial" w:hAnsi="Arial" w:cs="Arial"/>
      <w:b/>
      <w:bCs/>
      <w:kern w:val="0"/>
      <w:sz w:val="28"/>
      <w:szCs w:val="28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710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101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71010"/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D7101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7101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9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953"/>
    <w:rPr>
      <w:rFonts w:ascii="Arial" w:eastAsia="Arial" w:hAnsi="Arial" w:cs="Arial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F51C46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A50754"/>
    <w:rPr>
      <w:color w:val="808080"/>
    </w:rPr>
  </w:style>
  <w:style w:type="table" w:styleId="TableGrid">
    <w:name w:val="Table Grid"/>
    <w:basedOn w:val="TableNormal"/>
    <w:uiPriority w:val="39"/>
    <w:rsid w:val="00541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BA7A5D"/>
    <w:rPr>
      <w:rFonts w:asciiTheme="minorBidi" w:eastAsiaTheme="majorEastAsia" w:hAnsiTheme="minorBidi" w:cstheme="majorBidi"/>
      <w:b/>
      <w:color w:val="000000" w:themeColor="text1"/>
      <w:kern w:val="0"/>
      <w:sz w:val="20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A5D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A5D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szCs w:val="2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A5D"/>
    <w:rPr>
      <w:rFonts w:asciiTheme="majorHAnsi" w:eastAsiaTheme="majorEastAsia" w:hAnsiTheme="majorHAnsi" w:cstheme="majorBidi"/>
      <w:color w:val="2F5496" w:themeColor="accent1" w:themeShade="BF"/>
      <w:kern w:val="0"/>
      <w:sz w:val="20"/>
      <w:szCs w:val="20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A5D"/>
    <w:rPr>
      <w:rFonts w:asciiTheme="majorHAnsi" w:eastAsiaTheme="majorEastAsia" w:hAnsiTheme="majorHAnsi" w:cstheme="majorBidi"/>
      <w:color w:val="1F3763" w:themeColor="accent1" w:themeShade="7F"/>
      <w:kern w:val="0"/>
      <w:sz w:val="20"/>
      <w:szCs w:val="20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A5D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0"/>
      <w:szCs w:val="2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A5D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A5D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99796B"/>
  </w:style>
  <w:style w:type="table" w:customStyle="1" w:styleId="TableGrid1">
    <w:name w:val="Table Grid1"/>
    <w:basedOn w:val="TableNormal"/>
    <w:next w:val="TableGrid"/>
    <w:uiPriority w:val="59"/>
    <w:rsid w:val="0099796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9979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9796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90CEA"/>
    <w:rPr>
      <w:color w:val="954F72" w:themeColor="followedHyperlink"/>
      <w:u w:val="single"/>
    </w:rPr>
  </w:style>
  <w:style w:type="paragraph" w:customStyle="1" w:styleId="pf0">
    <w:name w:val="pf0"/>
    <w:basedOn w:val="Normal"/>
    <w:rsid w:val="00450351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cf01">
    <w:name w:val="cf01"/>
    <w:basedOn w:val="DefaultParagraphFont"/>
    <w:rsid w:val="00450351"/>
    <w:rPr>
      <w:rFonts w:ascii="Segoe UI" w:hAnsi="Segoe UI" w:cs="Segoe UI" w:hint="default"/>
      <w:sz w:val="18"/>
      <w:szCs w:val="18"/>
    </w:rPr>
  </w:style>
  <w:style w:type="paragraph" w:styleId="NoSpacing">
    <w:name w:val="No Spacing"/>
    <w:uiPriority w:val="1"/>
    <w:qFormat/>
    <w:rsid w:val="008D10C5"/>
    <w:pPr>
      <w:spacing w:after="0" w:line="240" w:lineRule="auto"/>
      <w:ind w:firstLine="709"/>
      <w:jc w:val="both"/>
    </w:pPr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4956B4"/>
    <w:rPr>
      <w:i/>
      <w:iCs/>
    </w:rPr>
  </w:style>
  <w:style w:type="character" w:styleId="Strong">
    <w:name w:val="Strong"/>
    <w:basedOn w:val="DefaultParagraphFont"/>
    <w:uiPriority w:val="22"/>
    <w:qFormat/>
    <w:rsid w:val="004956B4"/>
    <w:rPr>
      <w:b/>
      <w:bCs/>
    </w:rPr>
  </w:style>
  <w:style w:type="character" w:styleId="Emphasis">
    <w:name w:val="Emphasis"/>
    <w:basedOn w:val="DefaultParagraphFont"/>
    <w:uiPriority w:val="20"/>
    <w:qFormat/>
    <w:rsid w:val="004956B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43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82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16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99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62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8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2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4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96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762E32-29D9-4BB4-9B5B-E8EB33110F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523</Words>
  <Characters>31482</Characters>
  <Application>Microsoft Office Word</Application>
  <DocSecurity>4</DocSecurity>
  <Lines>262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D'Aoust</dc:creator>
  <cp:keywords/>
  <dc:description/>
  <cp:lastModifiedBy>Patrick D'Aoust</cp:lastModifiedBy>
  <cp:revision>11</cp:revision>
  <cp:lastPrinted>2023-12-23T07:13:00Z</cp:lastPrinted>
  <dcterms:created xsi:type="dcterms:W3CDTF">2024-05-10T23:36:00Z</dcterms:created>
  <dcterms:modified xsi:type="dcterms:W3CDTF">2024-05-10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332c7d066f3736c32238a4afbdfbfa803273a2ae6717e0c41e42c98abb43b8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Unique User Id_1">
    <vt:lpwstr>4eb8b79e-00a1-3ebe-a792-283ddc870f7e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Id 3_1">
    <vt:lpwstr>http://www.zotero.org/styles/ieee</vt:lpwstr>
  </property>
  <property fmtid="{D5CDD505-2E9C-101B-9397-08002B2CF9AE}" pid="8" name="Mendeley Recent Style Name 3_1">
    <vt:lpwstr>IEEE</vt:lpwstr>
  </property>
  <property fmtid="{D5CDD505-2E9C-101B-9397-08002B2CF9AE}" pid="9" name="Mendeley Recent Style Id 9_1">
    <vt:lpwstr>http://www.zotero.org/styles/water-research</vt:lpwstr>
  </property>
  <property fmtid="{D5CDD505-2E9C-101B-9397-08002B2CF9AE}" pid="10" name="Mendeley Recent Style Name 9_1">
    <vt:lpwstr>Water Research</vt:lpwstr>
  </property>
  <property fmtid="{D5CDD505-2E9C-101B-9397-08002B2CF9AE}" pid="11" name="Mendeley Recent Style Name 0_1">
    <vt:lpwstr>American Psychological Association 7th edition</vt:lpwstr>
  </property>
  <property fmtid="{D5CDD505-2E9C-101B-9397-08002B2CF9AE}" pid="12" name="Mendeley Recent Style Id 1_1">
    <vt:lpwstr>http://www.zotero.org/styles/american-sociological-association</vt:lpwstr>
  </property>
  <property fmtid="{D5CDD505-2E9C-101B-9397-08002B2CF9AE}" pid="13" name="Mendeley Recent Style Name 1_1">
    <vt:lpwstr>American Sociological Association 6th edition</vt:lpwstr>
  </property>
  <property fmtid="{D5CDD505-2E9C-101B-9397-08002B2CF9AE}" pid="14" name="Mendeley Recent Style Id 2_1">
    <vt:lpwstr>http://www.zotero.org/styles/harvard-cite-them-right</vt:lpwstr>
  </property>
  <property fmtid="{D5CDD505-2E9C-101B-9397-08002B2CF9AE}" pid="15" name="Mendeley Recent Style Name 2_1">
    <vt:lpwstr>Cite Them Right 10th edition - Harvard</vt:lpwstr>
  </property>
  <property fmtid="{D5CDD505-2E9C-101B-9397-08002B2CF9AE}" pid="16" name="Mendeley Recent Style Id 4_1">
    <vt:lpwstr>http://www.zotero.org/styles/modern-humanities-research-association</vt:lpwstr>
  </property>
  <property fmtid="{D5CDD505-2E9C-101B-9397-08002B2CF9AE}" pid="17" name="Mendeley Recent Style Name 4_1">
    <vt:lpwstr>Modern Humanities Research Association 3rd edition (note with bibliography)</vt:lpwstr>
  </property>
  <property fmtid="{D5CDD505-2E9C-101B-9397-08002B2CF9AE}" pid="18" name="Mendeley Recent Style Id 5_1">
    <vt:lpwstr>http://www.zotero.org/styles/modern-language-association</vt:lpwstr>
  </property>
  <property fmtid="{D5CDD505-2E9C-101B-9397-08002B2CF9AE}" pid="19" name="Mendeley Recent Style Name 5_1">
    <vt:lpwstr>Modern Language Association 8th edition</vt:lpwstr>
  </property>
  <property fmtid="{D5CDD505-2E9C-101B-9397-08002B2CF9AE}" pid="20" name="Mendeley Recent Style Id 6_1">
    <vt:lpwstr>http://www.zotero.org/styles/nature</vt:lpwstr>
  </property>
  <property fmtid="{D5CDD505-2E9C-101B-9397-08002B2CF9AE}" pid="21" name="Mendeley Recent Style Name 6_1">
    <vt:lpwstr>Nature</vt:lpwstr>
  </property>
  <property fmtid="{D5CDD505-2E9C-101B-9397-08002B2CF9AE}" pid="22" name="Mendeley Recent Style Id 7_1">
    <vt:lpwstr>http://www.zotero.org/styles/nature-communications</vt:lpwstr>
  </property>
  <property fmtid="{D5CDD505-2E9C-101B-9397-08002B2CF9AE}" pid="23" name="Mendeley Recent Style Name 7_1">
    <vt:lpwstr>Nature Communications</vt:lpwstr>
  </property>
  <property fmtid="{D5CDD505-2E9C-101B-9397-08002B2CF9AE}" pid="24" name="Mendeley Recent Style Id 8_1">
    <vt:lpwstr>http://www.zotero.org/styles/science</vt:lpwstr>
  </property>
  <property fmtid="{D5CDD505-2E9C-101B-9397-08002B2CF9AE}" pid="25" name="Mendeley Recent Style Name 8_1">
    <vt:lpwstr>Science</vt:lpwstr>
  </property>
</Properties>
</file>